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CADB1" w14:textId="30501486" w:rsidR="00AC713F" w:rsidRPr="002C023F" w:rsidRDefault="007C29F9" w:rsidP="002C023F">
      <w:pPr>
        <w:pStyle w:val="1"/>
      </w:pPr>
      <w:r w:rsidRPr="008F0083">
        <w:fldChar w:fldCharType="begin"/>
      </w:r>
      <w:r w:rsidRPr="008F0083">
        <w:instrText xml:space="preserve"> MACROBUTTON MTEditEquationSection2 </w:instrText>
      </w:r>
      <w:r w:rsidRPr="008F0083">
        <w:rPr>
          <w:rStyle w:val="MTEquationSection"/>
          <w:rFonts w:hint="eastAsia"/>
          <w:color w:val="auto"/>
        </w:rPr>
        <w:instrText>公式章</w:instrText>
      </w:r>
      <w:r w:rsidRPr="008F0083">
        <w:rPr>
          <w:rStyle w:val="MTEquationSection"/>
          <w:rFonts w:hint="eastAsia"/>
          <w:color w:val="auto"/>
        </w:rPr>
        <w:instrText xml:space="preserve"> 1 </w:instrText>
      </w:r>
      <w:r w:rsidRPr="008F0083">
        <w:rPr>
          <w:rStyle w:val="MTEquationSection"/>
          <w:rFonts w:hint="eastAsia"/>
          <w:color w:val="auto"/>
        </w:rPr>
        <w:instrText>节</w:instrText>
      </w:r>
      <w:r w:rsidRPr="008F0083">
        <w:rPr>
          <w:rStyle w:val="MTEquationSection"/>
          <w:rFonts w:hint="eastAsia"/>
          <w:color w:val="auto"/>
        </w:rPr>
        <w:instrText xml:space="preserve"> 1</w:instrText>
      </w:r>
      <w:fldSimple w:instr=" SEQ MTEqn \r \h \* MERGEFORMAT "/>
      <w:fldSimple w:instr=" SEQ MTSec \r 1 \h \* MERGEFORMAT "/>
      <w:fldSimple w:instr=" SEQ MTChap \r 1 \h \* MERGEFORMAT "/>
      <w:r w:rsidRPr="008F0083">
        <w:fldChar w:fldCharType="end"/>
      </w:r>
      <w:r w:rsidR="00AC713F" w:rsidRPr="008F0083">
        <w:rPr>
          <w:rFonts w:hint="eastAsia"/>
        </w:rPr>
        <w:t>A</w:t>
      </w:r>
      <w:r w:rsidR="00AC713F" w:rsidRPr="008F0083">
        <w:t>ppendix A. Analysis for Scenario RN</w:t>
      </w:r>
    </w:p>
    <w:p w14:paraId="27703E03" w14:textId="77777777" w:rsidR="00AC713F" w:rsidRPr="008F0083" w:rsidRDefault="00AC713F" w:rsidP="00AC713F">
      <w:pPr>
        <w:pStyle w:val="21"/>
      </w:pPr>
      <w:r w:rsidRPr="008F0083">
        <w:t xml:space="preserve">A.1 Given </w:t>
      </w:r>
      <w:r w:rsidRPr="008F0083">
        <w:rPr>
          <w:position w:val="-14"/>
        </w:rPr>
        <w:object w:dxaOrig="360" w:dyaOrig="440" w14:anchorId="1A6CE3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78" type="#_x0000_t75" style="width:20.55pt;height:20.55pt" o:ole="">
            <v:imagedata r:id="rId11" o:title=""/>
          </v:shape>
          <o:OLEObject Type="Embed" ProgID="Equation.DSMT4" ShapeID="_x0000_i1278" DrawAspect="Content" ObjectID="_1744880956" r:id="rId12"/>
        </w:object>
      </w:r>
      <w:r w:rsidRPr="008F0083">
        <w:t xml:space="preserve">, the platform decides </w:t>
      </w:r>
      <w:r w:rsidRPr="008F0083">
        <w:rPr>
          <w:position w:val="-14"/>
        </w:rPr>
        <w:object w:dxaOrig="360" w:dyaOrig="440" w14:anchorId="5E67DFD4">
          <v:shape id="_x0000_i1279" type="#_x0000_t75" style="width:20.55pt;height:20.55pt" o:ole="">
            <v:imagedata r:id="rId13" o:title=""/>
          </v:shape>
          <o:OLEObject Type="Embed" ProgID="Equation.DSMT4" ShapeID="_x0000_i1279" DrawAspect="Content" ObjectID="_1744880957" r:id="rId14"/>
        </w:object>
      </w:r>
      <w:r w:rsidRPr="008F0083">
        <w:t>.</w:t>
      </w:r>
    </w:p>
    <w:p w14:paraId="1807C359" w14:textId="77777777" w:rsidR="00AC713F" w:rsidRPr="008F0083" w:rsidRDefault="00AC713F" w:rsidP="00AC713F">
      <w:pPr>
        <w:ind w:firstLine="480"/>
      </w:pPr>
      <w:r w:rsidRPr="008F0083">
        <w:t xml:space="preserve">Given </w:t>
      </w:r>
      <w:r w:rsidRPr="008F0083">
        <w:rPr>
          <w:position w:val="-12"/>
        </w:rPr>
        <w:object w:dxaOrig="300" w:dyaOrig="360" w14:anchorId="5202C2BF">
          <v:shape id="_x0000_i1280" type="#_x0000_t75" style="width:15.45pt;height:20.55pt" o:ole="">
            <v:imagedata r:id="rId15" o:title=""/>
          </v:shape>
          <o:OLEObject Type="Embed" ProgID="Equation.DSMT4" ShapeID="_x0000_i1280" DrawAspect="Content" ObjectID="_1744880958" r:id="rId16"/>
        </w:object>
      </w:r>
      <w:r w:rsidRPr="008F0083">
        <w:t xml:space="preserve">, the platform decides </w:t>
      </w:r>
      <w:r w:rsidRPr="008F0083">
        <w:rPr>
          <w:position w:val="-12"/>
        </w:rPr>
        <w:object w:dxaOrig="300" w:dyaOrig="360" w14:anchorId="4EF60775">
          <v:shape id="_x0000_i1281" type="#_x0000_t75" style="width:15.45pt;height:20.55pt" o:ole="">
            <v:imagedata r:id="rId17" o:title=""/>
          </v:shape>
          <o:OLEObject Type="Embed" ProgID="Equation.DSMT4" ShapeID="_x0000_i1281" DrawAspect="Content" ObjectID="_1744880959" r:id="rId18"/>
        </w:object>
      </w:r>
      <w:r w:rsidRPr="008F0083">
        <w:t xml:space="preserve"> to maximize his profit</w:t>
      </w:r>
    </w:p>
    <w:p w14:paraId="7CDDE107" w14:textId="77777777" w:rsidR="00AC713F" w:rsidRPr="008F0083" w:rsidRDefault="00AC713F" w:rsidP="00AC713F">
      <w:pPr>
        <w:ind w:firstLine="480"/>
      </w:pPr>
      <w:r w:rsidRPr="008F0083">
        <w:rPr>
          <w:position w:val="-14"/>
        </w:rPr>
        <w:object w:dxaOrig="2439" w:dyaOrig="380" w14:anchorId="4F88E6D3">
          <v:shape id="_x0000_i1282" type="#_x0000_t75" style="width:123.45pt;height:20.55pt" o:ole="">
            <v:imagedata r:id="rId19" o:title=""/>
          </v:shape>
          <o:OLEObject Type="Embed" ProgID="Equation.DSMT4" ShapeID="_x0000_i1282" DrawAspect="Content" ObjectID="_1744880960" r:id="rId20"/>
        </w:object>
      </w:r>
      <w:r w:rsidRPr="008F0083">
        <w:t>.</w:t>
      </w:r>
    </w:p>
    <w:p w14:paraId="670ED67B" w14:textId="77777777" w:rsidR="00AC713F" w:rsidRPr="008F0083" w:rsidRDefault="00AC713F" w:rsidP="00AC713F">
      <w:pPr>
        <w:ind w:firstLine="480"/>
      </w:pPr>
      <w:r w:rsidRPr="008F0083">
        <w:rPr>
          <w:rFonts w:hint="eastAsia"/>
        </w:rPr>
        <w:t>F</w:t>
      </w:r>
      <w:r w:rsidRPr="008F0083">
        <w:t xml:space="preserve">rom FOC, we have </w:t>
      </w:r>
      <w:r w:rsidRPr="008F0083">
        <w:rPr>
          <w:position w:val="-34"/>
        </w:rPr>
        <w:object w:dxaOrig="3300" w:dyaOrig="800" w14:anchorId="520C05E4">
          <v:shape id="_x0000_i1283" type="#_x0000_t75" style="width:164.55pt;height:41.15pt" o:ole="">
            <v:imagedata r:id="rId21" o:title=""/>
          </v:shape>
          <o:OLEObject Type="Embed" ProgID="Equation.DSMT4" ShapeID="_x0000_i1283" DrawAspect="Content" ObjectID="_1744880961" r:id="rId22"/>
        </w:object>
      </w:r>
      <w:r w:rsidRPr="008F0083">
        <w:t xml:space="preserve"> </w:t>
      </w:r>
    </w:p>
    <w:p w14:paraId="3F472026" w14:textId="77777777" w:rsidR="00AC713F" w:rsidRPr="008F0083" w:rsidRDefault="00AC713F" w:rsidP="00AC713F">
      <w:pPr>
        <w:pStyle w:val="21"/>
      </w:pPr>
      <w:r w:rsidRPr="008F0083">
        <w:rPr>
          <w:rFonts w:hint="eastAsia"/>
        </w:rPr>
        <w:t>A</w:t>
      </w:r>
      <w:r w:rsidRPr="008F0083">
        <w:t xml:space="preserve">.2 Given </w:t>
      </w:r>
      <w:r w:rsidRPr="008F0083">
        <w:rPr>
          <w:position w:val="-6"/>
        </w:rPr>
        <w:object w:dxaOrig="279" w:dyaOrig="260" w14:anchorId="324AE27B">
          <v:shape id="_x0000_i1284" type="#_x0000_t75" style="width:15.45pt;height:15.45pt" o:ole="">
            <v:imagedata r:id="rId23" o:title=""/>
          </v:shape>
          <o:OLEObject Type="Embed" ProgID="Equation.DSMT4" ShapeID="_x0000_i1284" DrawAspect="Content" ObjectID="_1744880962" r:id="rId24"/>
        </w:object>
      </w:r>
      <w:r w:rsidRPr="008F0083">
        <w:t xml:space="preserve">, the third-party retailer decides </w:t>
      </w:r>
      <w:r w:rsidRPr="008F0083">
        <w:rPr>
          <w:position w:val="-14"/>
        </w:rPr>
        <w:object w:dxaOrig="360" w:dyaOrig="440" w14:anchorId="7DDF5CAD">
          <v:shape id="_x0000_i1285" type="#_x0000_t75" style="width:20.55pt;height:20.55pt" o:ole="">
            <v:imagedata r:id="rId25" o:title=""/>
          </v:shape>
          <o:OLEObject Type="Embed" ProgID="Equation.DSMT4" ShapeID="_x0000_i1285" DrawAspect="Content" ObjectID="_1744880963" r:id="rId26"/>
        </w:object>
      </w:r>
      <w:r w:rsidRPr="008F0083">
        <w:t>.</w:t>
      </w:r>
    </w:p>
    <w:p w14:paraId="26A92820" w14:textId="77777777" w:rsidR="00AC713F" w:rsidRPr="008F0083" w:rsidRDefault="00AC713F" w:rsidP="00AC713F">
      <w:pPr>
        <w:ind w:firstLine="480"/>
      </w:pPr>
      <w:r w:rsidRPr="008F0083">
        <w:t xml:space="preserve">Given </w:t>
      </w:r>
      <w:r w:rsidRPr="008F0083">
        <w:rPr>
          <w:position w:val="-6"/>
        </w:rPr>
        <w:object w:dxaOrig="240" w:dyaOrig="220" w14:anchorId="7CF34A70">
          <v:shape id="_x0000_i1286" type="#_x0000_t75" style="width:10.3pt;height:10.3pt" o:ole="">
            <v:imagedata r:id="rId27" o:title=""/>
          </v:shape>
          <o:OLEObject Type="Embed" ProgID="Equation.DSMT4" ShapeID="_x0000_i1286" DrawAspect="Content" ObjectID="_1744880964" r:id="rId28"/>
        </w:object>
      </w:r>
      <w:r w:rsidRPr="008F0083">
        <w:t xml:space="preserve">, the third-party retailer decides </w:t>
      </w:r>
      <w:r w:rsidRPr="008F0083">
        <w:rPr>
          <w:position w:val="-12"/>
        </w:rPr>
        <w:object w:dxaOrig="300" w:dyaOrig="360" w14:anchorId="1C7B929E">
          <v:shape id="_x0000_i1287" type="#_x0000_t75" style="width:15.45pt;height:20.55pt" o:ole="">
            <v:imagedata r:id="rId29" o:title=""/>
          </v:shape>
          <o:OLEObject Type="Embed" ProgID="Equation.DSMT4" ShapeID="_x0000_i1287" DrawAspect="Content" ObjectID="_1744880965" r:id="rId30"/>
        </w:object>
      </w:r>
      <w:r w:rsidRPr="008F0083">
        <w:t xml:space="preserve"> to maximize her profit</w:t>
      </w:r>
      <w:r w:rsidRPr="008F0083">
        <w:rPr>
          <w:position w:val="-12"/>
        </w:rPr>
        <w:object w:dxaOrig="5980" w:dyaOrig="360" w14:anchorId="4BB4687A">
          <v:shape id="_x0000_i1288" type="#_x0000_t75" style="width:298.3pt;height:20.55pt" o:ole="">
            <v:imagedata r:id="rId31" o:title=""/>
          </v:shape>
          <o:OLEObject Type="Embed" ProgID="Equation.DSMT4" ShapeID="_x0000_i1288" DrawAspect="Content" ObjectID="_1744880966" r:id="rId32"/>
        </w:object>
      </w:r>
      <w:r w:rsidRPr="008F0083">
        <w:t>.</w:t>
      </w:r>
      <w:r w:rsidRPr="008F0083">
        <w:rPr>
          <w:rFonts w:hint="eastAsia"/>
        </w:rPr>
        <w:t xml:space="preserve"> </w:t>
      </w:r>
      <w:r w:rsidRPr="008F0083">
        <w:t xml:space="preserve">If </w:t>
      </w:r>
      <w:bookmarkStart w:id="0" w:name="MTBlankEqn"/>
      <w:r w:rsidRPr="008F0083">
        <w:rPr>
          <w:position w:val="-14"/>
        </w:rPr>
        <w:object w:dxaOrig="980" w:dyaOrig="380" w14:anchorId="6318E92F">
          <v:shape id="_x0000_i1289" type="#_x0000_t75" style="width:51.45pt;height:20.55pt" o:ole="">
            <v:imagedata r:id="rId33" o:title=""/>
          </v:shape>
          <o:OLEObject Type="Embed" ProgID="Equation.DSMT4" ShapeID="_x0000_i1289" DrawAspect="Content" ObjectID="_1744880967" r:id="rId34"/>
        </w:object>
      </w:r>
      <w:bookmarkEnd w:id="0"/>
      <w:r w:rsidRPr="008F0083">
        <w:t xml:space="preserve">, substituting </w:t>
      </w:r>
      <w:r w:rsidRPr="008F0083">
        <w:rPr>
          <w:position w:val="-12"/>
        </w:rPr>
        <w:object w:dxaOrig="1480" w:dyaOrig="400" w14:anchorId="4DB69A3F">
          <v:shape id="_x0000_i1290" type="#_x0000_t75" style="width:1in;height:20.55pt" o:ole="">
            <v:imagedata r:id="rId35" o:title=""/>
          </v:shape>
          <o:OLEObject Type="Embed" ProgID="Equation.DSMT4" ShapeID="_x0000_i1290" DrawAspect="Content" ObjectID="_1744880968" r:id="rId36"/>
        </w:object>
      </w:r>
      <w:r w:rsidRPr="008F0083">
        <w:t xml:space="preserve"> into </w:t>
      </w:r>
      <w:r w:rsidRPr="008F0083">
        <w:rPr>
          <w:position w:val="-12"/>
        </w:rPr>
        <w:object w:dxaOrig="740" w:dyaOrig="360" w14:anchorId="71484B7C">
          <v:shape id="_x0000_i1291" type="#_x0000_t75" style="width:36pt;height:20.55pt" o:ole="">
            <v:imagedata r:id="rId37" o:title=""/>
          </v:shape>
          <o:OLEObject Type="Embed" ProgID="Equation.DSMT4" ShapeID="_x0000_i1291" DrawAspect="Content" ObjectID="_1744880969" r:id="rId38"/>
        </w:object>
      </w:r>
      <w:r w:rsidRPr="008F0083">
        <w:t xml:space="preserve"> and from the FOC, we have (1) if </w:t>
      </w:r>
      <w:r w:rsidRPr="008F0083">
        <w:rPr>
          <w:position w:val="-10"/>
        </w:rPr>
        <w:object w:dxaOrig="1540" w:dyaOrig="380" w14:anchorId="7D84C3C3">
          <v:shape id="_x0000_i1292" type="#_x0000_t75" style="width:77.15pt;height:20.55pt" o:ole="">
            <v:imagedata r:id="rId39" o:title=""/>
          </v:shape>
          <o:OLEObject Type="Embed" ProgID="Equation.DSMT4" ShapeID="_x0000_i1292" DrawAspect="Content" ObjectID="_1744880970" r:id="rId40"/>
        </w:object>
      </w:r>
      <w:r w:rsidRPr="008F0083">
        <w:t xml:space="preserve">, </w:t>
      </w:r>
      <w:r w:rsidRPr="008F0083">
        <w:rPr>
          <w:position w:val="-38"/>
        </w:rPr>
        <w:object w:dxaOrig="3519" w:dyaOrig="880" w14:anchorId="69570972">
          <v:shape id="_x0000_i1293" type="#_x0000_t75" style="width:174.85pt;height:41.15pt" o:ole="">
            <v:imagedata r:id="rId41" o:title=""/>
          </v:shape>
          <o:OLEObject Type="Embed" ProgID="Equation.DSMT4" ShapeID="_x0000_i1293" DrawAspect="Content" ObjectID="_1744880971" r:id="rId42"/>
        </w:object>
      </w:r>
      <w:r w:rsidRPr="008F0083">
        <w:t xml:space="preserve">. (2) if </w:t>
      </w:r>
      <w:r w:rsidRPr="008F0083">
        <w:rPr>
          <w:position w:val="-10"/>
        </w:rPr>
        <w:object w:dxaOrig="1500" w:dyaOrig="380" w14:anchorId="4B125320">
          <v:shape id="_x0000_i1294" type="#_x0000_t75" style="width:77.15pt;height:20.55pt" o:ole="">
            <v:imagedata r:id="rId43" o:title=""/>
          </v:shape>
          <o:OLEObject Type="Embed" ProgID="Equation.DSMT4" ShapeID="_x0000_i1294" DrawAspect="Content" ObjectID="_1744880972" r:id="rId44"/>
        </w:object>
      </w:r>
      <w:r w:rsidRPr="008F0083">
        <w:t xml:space="preserve">, </w:t>
      </w:r>
      <w:r w:rsidRPr="008F0083">
        <w:rPr>
          <w:position w:val="-38"/>
        </w:rPr>
        <w:object w:dxaOrig="3660" w:dyaOrig="880" w14:anchorId="190BBE01">
          <v:shape id="_x0000_i1295" type="#_x0000_t75" style="width:185.15pt;height:41.15pt" o:ole="">
            <v:imagedata r:id="rId45" o:title=""/>
          </v:shape>
          <o:OLEObject Type="Embed" ProgID="Equation.DSMT4" ShapeID="_x0000_i1295" DrawAspect="Content" ObjectID="_1744880973" r:id="rId46"/>
        </w:object>
      </w:r>
      <w:r w:rsidRPr="008F0083">
        <w:t xml:space="preserve">. If </w:t>
      </w:r>
      <w:r w:rsidRPr="008F0083">
        <w:rPr>
          <w:position w:val="-14"/>
        </w:rPr>
        <w:object w:dxaOrig="999" w:dyaOrig="380" w14:anchorId="7284FBDC">
          <v:shape id="_x0000_i1296" type="#_x0000_t75" style="width:51.45pt;height:20.55pt" o:ole="">
            <v:imagedata r:id="rId47" o:title=""/>
          </v:shape>
          <o:OLEObject Type="Embed" ProgID="Equation.DSMT4" ShapeID="_x0000_i1296" DrawAspect="Content" ObjectID="_1744880974" r:id="rId48"/>
        </w:object>
      </w:r>
      <w:r w:rsidRPr="008F0083">
        <w:t xml:space="preserve">, substituting </w:t>
      </w:r>
      <w:r w:rsidRPr="008F0083">
        <w:rPr>
          <w:position w:val="-12"/>
        </w:rPr>
        <w:object w:dxaOrig="660" w:dyaOrig="360" w14:anchorId="72BF1C68">
          <v:shape id="_x0000_i1297" type="#_x0000_t75" style="width:30.85pt;height:20.55pt" o:ole="">
            <v:imagedata r:id="rId49" o:title=""/>
          </v:shape>
          <o:OLEObject Type="Embed" ProgID="Equation.DSMT4" ShapeID="_x0000_i1297" DrawAspect="Content" ObjectID="_1744880975" r:id="rId50"/>
        </w:object>
      </w:r>
      <w:r w:rsidRPr="008F0083">
        <w:t xml:space="preserve"> into </w:t>
      </w:r>
      <w:r w:rsidRPr="008F0083">
        <w:rPr>
          <w:position w:val="-12"/>
        </w:rPr>
        <w:object w:dxaOrig="740" w:dyaOrig="360" w14:anchorId="28B1BACB">
          <v:shape id="_x0000_i1298" type="#_x0000_t75" style="width:36pt;height:20.55pt" o:ole="">
            <v:imagedata r:id="rId51" o:title=""/>
          </v:shape>
          <o:OLEObject Type="Embed" ProgID="Equation.DSMT4" ShapeID="_x0000_i1298" DrawAspect="Content" ObjectID="_1744880976" r:id="rId52"/>
        </w:object>
      </w:r>
      <w:r w:rsidRPr="008F0083">
        <w:t xml:space="preserve">, from the FOC, we have (1) if </w:t>
      </w:r>
      <w:r w:rsidRPr="008F0083">
        <w:rPr>
          <w:position w:val="-12"/>
        </w:rPr>
        <w:object w:dxaOrig="900" w:dyaOrig="360" w14:anchorId="4557BEB5">
          <v:shape id="_x0000_i1299" type="#_x0000_t75" style="width:46.3pt;height:20.55pt" o:ole="">
            <v:imagedata r:id="rId53" o:title=""/>
          </v:shape>
          <o:OLEObject Type="Embed" ProgID="Equation.DSMT4" ShapeID="_x0000_i1299" DrawAspect="Content" ObjectID="_1744880977" r:id="rId54"/>
        </w:object>
      </w:r>
      <w:r w:rsidRPr="008F0083">
        <w:t xml:space="preserve">, </w:t>
      </w:r>
      <w:r w:rsidRPr="008F0083">
        <w:rPr>
          <w:position w:val="-38"/>
        </w:rPr>
        <w:object w:dxaOrig="3180" w:dyaOrig="880" w14:anchorId="523C1219">
          <v:shape id="_x0000_i1300" type="#_x0000_t75" style="width:159.45pt;height:41.15pt" o:ole="">
            <v:imagedata r:id="rId55" o:title=""/>
          </v:shape>
          <o:OLEObject Type="Embed" ProgID="Equation.DSMT4" ShapeID="_x0000_i1300" DrawAspect="Content" ObjectID="_1744880978" r:id="rId56"/>
        </w:object>
      </w:r>
      <w:r w:rsidRPr="008F0083">
        <w:t xml:space="preserve">, (2) if </w:t>
      </w:r>
      <w:r w:rsidRPr="008F0083">
        <w:rPr>
          <w:position w:val="-12"/>
        </w:rPr>
        <w:object w:dxaOrig="859" w:dyaOrig="360" w14:anchorId="658F3BF2">
          <v:shape id="_x0000_i1301" type="#_x0000_t75" style="width:41.15pt;height:20.55pt" o:ole="">
            <v:imagedata r:id="rId57" o:title=""/>
          </v:shape>
          <o:OLEObject Type="Embed" ProgID="Equation.DSMT4" ShapeID="_x0000_i1301" DrawAspect="Content" ObjectID="_1744880979" r:id="rId58"/>
        </w:object>
      </w:r>
      <w:r w:rsidRPr="008F0083">
        <w:t xml:space="preserve">, </w:t>
      </w:r>
      <w:r w:rsidRPr="008F0083">
        <w:rPr>
          <w:position w:val="-38"/>
        </w:rPr>
        <w:object w:dxaOrig="3220" w:dyaOrig="880" w14:anchorId="42FB9E36">
          <v:shape id="_x0000_i1302" type="#_x0000_t75" style="width:159.45pt;height:41.15pt" o:ole="">
            <v:imagedata r:id="rId59" o:title=""/>
          </v:shape>
          <o:OLEObject Type="Embed" ProgID="Equation.DSMT4" ShapeID="_x0000_i1302" DrawAspect="Content" ObjectID="_1744880980" r:id="rId60"/>
        </w:object>
      </w:r>
      <w:r w:rsidRPr="008F0083">
        <w:t>.</w:t>
      </w:r>
    </w:p>
    <w:p w14:paraId="427510B1" w14:textId="77777777" w:rsidR="00AC713F" w:rsidRPr="008F0083" w:rsidRDefault="00AC713F" w:rsidP="00AC713F">
      <w:pPr>
        <w:ind w:firstLine="480"/>
      </w:pPr>
      <w:r w:rsidRPr="008F0083">
        <w:rPr>
          <w:rFonts w:hint="eastAsia"/>
        </w:rPr>
        <w:t>C</w:t>
      </w:r>
      <w:r w:rsidRPr="008F0083">
        <w:t xml:space="preserve">omparing the third-party retailer’s profit, we can derive the best response as follows, </w:t>
      </w:r>
    </w:p>
    <w:p w14:paraId="200E3191" w14:textId="77777777" w:rsidR="00AC713F" w:rsidRPr="008F0083" w:rsidRDefault="00AC713F" w:rsidP="00AC713F">
      <w:pPr>
        <w:ind w:firstLine="480"/>
      </w:pPr>
      <w:r w:rsidRPr="008F0083">
        <w:rPr>
          <w:rFonts w:hint="eastAsia"/>
        </w:rPr>
        <w:t>(</w:t>
      </w:r>
      <w:r w:rsidRPr="008F0083">
        <w:t xml:space="preserve">1) if </w:t>
      </w:r>
      <w:r w:rsidRPr="008F0083">
        <w:rPr>
          <w:position w:val="-12"/>
        </w:rPr>
        <w:object w:dxaOrig="859" w:dyaOrig="360" w14:anchorId="49F15BA7">
          <v:shape id="_x0000_i1303" type="#_x0000_t75" style="width:41.15pt;height:20.55pt" o:ole="">
            <v:imagedata r:id="rId61" o:title=""/>
          </v:shape>
          <o:OLEObject Type="Embed" ProgID="Equation.DSMT4" ShapeID="_x0000_i1303" DrawAspect="Content" ObjectID="_1744880981" r:id="rId62"/>
        </w:object>
      </w:r>
      <w:r w:rsidRPr="008F0083">
        <w:t>,</w:t>
      </w:r>
    </w:p>
    <w:p w14:paraId="5B90444B" w14:textId="77777777" w:rsidR="00AC713F" w:rsidRPr="008F0083" w:rsidRDefault="00AC713F" w:rsidP="00AC713F">
      <w:pPr>
        <w:ind w:firstLine="480"/>
      </w:pPr>
      <w:r w:rsidRPr="008F0083">
        <w:rPr>
          <w:position w:val="-88"/>
        </w:rPr>
        <w:object w:dxaOrig="4720" w:dyaOrig="1880" w14:anchorId="4B55EDEF">
          <v:shape id="_x0000_i1304" type="#_x0000_t75" style="width:236.55pt;height:92.55pt" o:ole="">
            <v:imagedata r:id="rId63" o:title=""/>
          </v:shape>
          <o:OLEObject Type="Embed" ProgID="Equation.DSMT4" ShapeID="_x0000_i1304" DrawAspect="Content" ObjectID="_1744880982" r:id="rId64"/>
        </w:object>
      </w:r>
    </w:p>
    <w:p w14:paraId="4898C910" w14:textId="77777777" w:rsidR="00AC713F" w:rsidRPr="008F0083" w:rsidRDefault="00AC713F" w:rsidP="00AC713F">
      <w:pPr>
        <w:ind w:firstLine="480"/>
      </w:pPr>
    </w:p>
    <w:p w14:paraId="28664028" w14:textId="77777777" w:rsidR="00AC713F" w:rsidRPr="008F0083" w:rsidRDefault="00AC713F" w:rsidP="00AC713F">
      <w:pPr>
        <w:ind w:firstLine="480"/>
      </w:pPr>
      <w:r w:rsidRPr="008F0083">
        <w:rPr>
          <w:rFonts w:hint="eastAsia"/>
        </w:rPr>
        <w:t>(</w:t>
      </w:r>
      <w:r w:rsidRPr="008F0083">
        <w:t xml:space="preserve">2) </w:t>
      </w:r>
      <w:r w:rsidRPr="008F0083">
        <w:rPr>
          <w:position w:val="-12"/>
        </w:rPr>
        <w:object w:dxaOrig="1520" w:dyaOrig="400" w14:anchorId="3A95C29D">
          <v:shape id="_x0000_i1305" type="#_x0000_t75" style="width:77.15pt;height:20.55pt" o:ole="">
            <v:imagedata r:id="rId65" o:title=""/>
          </v:shape>
          <o:OLEObject Type="Embed" ProgID="Equation.DSMT4" ShapeID="_x0000_i1305" DrawAspect="Content" ObjectID="_1744880983" r:id="rId66"/>
        </w:object>
      </w:r>
      <w:r w:rsidRPr="008F0083">
        <w:t>,</w:t>
      </w:r>
    </w:p>
    <w:p w14:paraId="75B81419" w14:textId="77777777" w:rsidR="00AC713F" w:rsidRPr="008F0083" w:rsidRDefault="00AC713F" w:rsidP="00AC713F">
      <w:pPr>
        <w:ind w:firstLine="480"/>
      </w:pPr>
      <w:r w:rsidRPr="008F0083">
        <w:rPr>
          <w:position w:val="-66"/>
        </w:rPr>
        <w:object w:dxaOrig="4640" w:dyaOrig="1440" w14:anchorId="1E57E43E">
          <v:shape id="_x0000_i1306" type="#_x0000_t75" style="width:231.45pt;height:1in" o:ole="">
            <v:imagedata r:id="rId67" o:title=""/>
          </v:shape>
          <o:OLEObject Type="Embed" ProgID="Equation.DSMT4" ShapeID="_x0000_i1306" DrawAspect="Content" ObjectID="_1744880984" r:id="rId68"/>
        </w:object>
      </w:r>
    </w:p>
    <w:p w14:paraId="31E7ED8E" w14:textId="77777777" w:rsidR="00AC713F" w:rsidRPr="008F0083" w:rsidRDefault="00AC713F" w:rsidP="00AC713F">
      <w:pPr>
        <w:ind w:firstLine="480"/>
      </w:pPr>
      <w:r w:rsidRPr="008F0083">
        <w:rPr>
          <w:rFonts w:hint="eastAsia"/>
        </w:rPr>
        <w:t>(</w:t>
      </w:r>
      <w:r w:rsidRPr="008F0083">
        <w:t xml:space="preserve">3) </w:t>
      </w:r>
      <w:r w:rsidRPr="008F0083">
        <w:rPr>
          <w:position w:val="-10"/>
        </w:rPr>
        <w:object w:dxaOrig="1540" w:dyaOrig="380" w14:anchorId="2CDBE4E2">
          <v:shape id="_x0000_i1307" type="#_x0000_t75" style="width:77.15pt;height:20.55pt" o:ole="">
            <v:imagedata r:id="rId69" o:title=""/>
          </v:shape>
          <o:OLEObject Type="Embed" ProgID="Equation.DSMT4" ShapeID="_x0000_i1307" DrawAspect="Content" ObjectID="_1744880985" r:id="rId70"/>
        </w:object>
      </w:r>
      <w:r w:rsidRPr="008F0083">
        <w:t>,</w:t>
      </w:r>
    </w:p>
    <w:p w14:paraId="29913EC6" w14:textId="77777777" w:rsidR="00AC713F" w:rsidRPr="008F0083" w:rsidRDefault="00AC713F" w:rsidP="00AC713F">
      <w:pPr>
        <w:ind w:firstLine="480"/>
      </w:pPr>
      <w:r w:rsidRPr="008F0083">
        <w:rPr>
          <w:position w:val="-40"/>
        </w:rPr>
        <w:object w:dxaOrig="3580" w:dyaOrig="920" w14:anchorId="0AE87B16">
          <v:shape id="_x0000_i1308" type="#_x0000_t75" style="width:180pt;height:46.3pt" o:ole="">
            <v:imagedata r:id="rId71" o:title=""/>
          </v:shape>
          <o:OLEObject Type="Embed" ProgID="Equation.DSMT4" ShapeID="_x0000_i1308" DrawAspect="Content" ObjectID="_1744880986" r:id="rId72"/>
        </w:object>
      </w:r>
    </w:p>
    <w:p w14:paraId="4421F1C5" w14:textId="77777777" w:rsidR="00AC713F" w:rsidRPr="008F0083" w:rsidRDefault="00AC713F" w:rsidP="00AC713F">
      <w:pPr>
        <w:ind w:firstLine="480"/>
      </w:pPr>
      <w:r w:rsidRPr="008F0083">
        <w:rPr>
          <w:rFonts w:hint="eastAsia"/>
        </w:rPr>
        <w:t>S</w:t>
      </w:r>
      <w:r w:rsidRPr="008F0083">
        <w:t xml:space="preserve">ubstituting </w:t>
      </w:r>
      <w:r w:rsidRPr="008F0083">
        <w:rPr>
          <w:position w:val="-12"/>
        </w:rPr>
        <w:object w:dxaOrig="639" w:dyaOrig="360" w14:anchorId="13C6AB53">
          <v:shape id="_x0000_i1309" type="#_x0000_t75" style="width:30.85pt;height:20.55pt" o:ole="">
            <v:imagedata r:id="rId73" o:title=""/>
          </v:shape>
          <o:OLEObject Type="Embed" ProgID="Equation.DSMT4" ShapeID="_x0000_i1309" DrawAspect="Content" ObjectID="_1744880987" r:id="rId74"/>
        </w:object>
      </w:r>
      <w:r w:rsidRPr="008F0083">
        <w:t xml:space="preserve"> into </w:t>
      </w:r>
      <w:r w:rsidRPr="008F0083">
        <w:rPr>
          <w:position w:val="-12"/>
        </w:rPr>
        <w:object w:dxaOrig="720" w:dyaOrig="360" w14:anchorId="47A748B2">
          <v:shape id="_x0000_i1310" type="#_x0000_t75" style="width:36pt;height:20.55pt" o:ole="">
            <v:imagedata r:id="rId75" o:title=""/>
          </v:shape>
          <o:OLEObject Type="Embed" ProgID="Equation.DSMT4" ShapeID="_x0000_i1310" DrawAspect="Content" ObjectID="_1744880988" r:id="rId76"/>
        </w:object>
      </w:r>
      <w:r w:rsidRPr="008F0083">
        <w:t xml:space="preserve">, we can have </w:t>
      </w:r>
      <w:r w:rsidRPr="008F0083">
        <w:rPr>
          <w:position w:val="-12"/>
        </w:rPr>
        <w:object w:dxaOrig="639" w:dyaOrig="360" w14:anchorId="779CC1AF">
          <v:shape id="_x0000_i1311" type="#_x0000_t75" style="width:30.85pt;height:20.55pt" o:ole="">
            <v:imagedata r:id="rId77" o:title=""/>
          </v:shape>
          <o:OLEObject Type="Embed" ProgID="Equation.DSMT4" ShapeID="_x0000_i1311" DrawAspect="Content" ObjectID="_1744880989" r:id="rId78"/>
        </w:object>
      </w:r>
      <w:r w:rsidRPr="008F0083">
        <w:t>.</w:t>
      </w:r>
    </w:p>
    <w:p w14:paraId="6544E31D" w14:textId="77777777" w:rsidR="00AC713F" w:rsidRPr="008F0083" w:rsidRDefault="00AC713F" w:rsidP="00AC713F">
      <w:pPr>
        <w:pStyle w:val="21"/>
      </w:pPr>
      <w:r w:rsidRPr="008F0083">
        <w:rPr>
          <w:rFonts w:hint="eastAsia"/>
        </w:rPr>
        <w:t>A</w:t>
      </w:r>
      <w:r w:rsidRPr="008F0083">
        <w:t xml:space="preserve">.3 The manufacturer decides </w:t>
      </w:r>
      <w:r w:rsidRPr="008F0083">
        <w:rPr>
          <w:position w:val="-6"/>
        </w:rPr>
        <w:object w:dxaOrig="279" w:dyaOrig="260" w14:anchorId="53BF3B6D">
          <v:shape id="_x0000_i1312" type="#_x0000_t75" style="width:15.45pt;height:15.45pt" o:ole="">
            <v:imagedata r:id="rId79" o:title=""/>
          </v:shape>
          <o:OLEObject Type="Embed" ProgID="Equation.DSMT4" ShapeID="_x0000_i1312" DrawAspect="Content" ObjectID="_1744880990" r:id="rId80"/>
        </w:object>
      </w:r>
      <w:r w:rsidRPr="008F0083">
        <w:t>.</w:t>
      </w:r>
    </w:p>
    <w:p w14:paraId="1EC9B37E" w14:textId="77777777" w:rsidR="00AC713F" w:rsidRPr="008F0083" w:rsidRDefault="00AC713F" w:rsidP="00AC713F">
      <w:pPr>
        <w:ind w:firstLine="480"/>
      </w:pPr>
      <w:r w:rsidRPr="008F0083">
        <w:rPr>
          <w:rFonts w:hint="eastAsia"/>
        </w:rPr>
        <w:t>A</w:t>
      </w:r>
      <w:r w:rsidRPr="008F0083">
        <w:t xml:space="preserve">nticipating </w:t>
      </w:r>
      <w:r w:rsidRPr="008F0083">
        <w:rPr>
          <w:position w:val="-12"/>
        </w:rPr>
        <w:object w:dxaOrig="639" w:dyaOrig="360" w14:anchorId="6A57B151">
          <v:shape id="_x0000_i1313" type="#_x0000_t75" style="width:30.85pt;height:20.55pt" o:ole="">
            <v:imagedata r:id="rId81" o:title=""/>
          </v:shape>
          <o:OLEObject Type="Embed" ProgID="Equation.DSMT4" ShapeID="_x0000_i1313" DrawAspect="Content" ObjectID="_1744880991" r:id="rId82"/>
        </w:object>
      </w:r>
      <w:r w:rsidRPr="008F0083">
        <w:t xml:space="preserve"> and </w:t>
      </w:r>
      <w:r w:rsidRPr="008F0083">
        <w:rPr>
          <w:position w:val="-12"/>
        </w:rPr>
        <w:object w:dxaOrig="639" w:dyaOrig="360" w14:anchorId="413A5FC5">
          <v:shape id="_x0000_i1314" type="#_x0000_t75" style="width:30.85pt;height:20.55pt" o:ole="">
            <v:imagedata r:id="rId83" o:title=""/>
          </v:shape>
          <o:OLEObject Type="Embed" ProgID="Equation.DSMT4" ShapeID="_x0000_i1314" DrawAspect="Content" ObjectID="_1744880992" r:id="rId84"/>
        </w:object>
      </w:r>
      <w:r w:rsidRPr="008F0083">
        <w:t xml:space="preserve">, the manufacturer can decide </w:t>
      </w:r>
      <w:r w:rsidRPr="008F0083">
        <w:rPr>
          <w:position w:val="-6"/>
        </w:rPr>
        <w:object w:dxaOrig="240" w:dyaOrig="220" w14:anchorId="7778DF41">
          <v:shape id="_x0000_i1315" type="#_x0000_t75" style="width:10.3pt;height:10.3pt" o:ole="">
            <v:imagedata r:id="rId85" o:title=""/>
          </v:shape>
          <o:OLEObject Type="Embed" ProgID="Equation.DSMT4" ShapeID="_x0000_i1315" DrawAspect="Content" ObjectID="_1744880993" r:id="rId86"/>
        </w:object>
      </w:r>
      <w:r w:rsidRPr="008F0083">
        <w:t xml:space="preserve"> to maximize her profit. Based on the third-party retailer’s best response, we can have the following cases.</w:t>
      </w:r>
    </w:p>
    <w:p w14:paraId="3AF7A817" w14:textId="77777777" w:rsidR="00AC713F" w:rsidRPr="008F0083" w:rsidRDefault="00AC713F" w:rsidP="00AC713F">
      <w:pPr>
        <w:ind w:firstLine="480"/>
      </w:pPr>
      <w:r w:rsidRPr="008F0083">
        <w:t xml:space="preserve">Case 1: For </w:t>
      </w:r>
      <w:r w:rsidRPr="008F0083">
        <w:rPr>
          <w:position w:val="-24"/>
        </w:rPr>
        <w:object w:dxaOrig="900" w:dyaOrig="620" w14:anchorId="7319C6E2">
          <v:shape id="_x0000_i1316" type="#_x0000_t75" style="width:46.3pt;height:30.85pt" o:ole="">
            <v:imagedata r:id="rId87" o:title=""/>
          </v:shape>
          <o:OLEObject Type="Embed" ProgID="Equation.DSMT4" ShapeID="_x0000_i1316" DrawAspect="Content" ObjectID="_1744880994" r:id="rId88"/>
        </w:object>
      </w:r>
      <w:r w:rsidRPr="008F0083">
        <w:t xml:space="preserve">. (a) if </w:t>
      </w:r>
      <w:r w:rsidRPr="008F0083">
        <w:rPr>
          <w:position w:val="-14"/>
        </w:rPr>
        <w:object w:dxaOrig="920" w:dyaOrig="400" w14:anchorId="3EEFB91F">
          <v:shape id="_x0000_i1317" type="#_x0000_t75" style="width:46.3pt;height:20.55pt" o:ole="">
            <v:imagedata r:id="rId89" o:title=""/>
          </v:shape>
          <o:OLEObject Type="Embed" ProgID="Equation.DSMT4" ShapeID="_x0000_i1317" DrawAspect="Content" ObjectID="_1744880995" r:id="rId90"/>
        </w:object>
      </w:r>
      <w:r w:rsidRPr="008F0083">
        <w:t xml:space="preserve">, substituting </w:t>
      </w:r>
      <w:r w:rsidRPr="008F0083">
        <w:rPr>
          <w:position w:val="-12"/>
        </w:rPr>
        <w:object w:dxaOrig="639" w:dyaOrig="360" w14:anchorId="0D9DBF32">
          <v:shape id="_x0000_i1318" type="#_x0000_t75" style="width:30.85pt;height:20.55pt" o:ole="">
            <v:imagedata r:id="rId91" o:title=""/>
          </v:shape>
          <o:OLEObject Type="Embed" ProgID="Equation.DSMT4" ShapeID="_x0000_i1318" DrawAspect="Content" ObjectID="_1744880996" r:id="rId92"/>
        </w:object>
      </w:r>
      <w:r w:rsidRPr="008F0083">
        <w:t xml:space="preserve"> and </w:t>
      </w:r>
      <w:r w:rsidRPr="008F0083">
        <w:rPr>
          <w:position w:val="-12"/>
        </w:rPr>
        <w:object w:dxaOrig="639" w:dyaOrig="360" w14:anchorId="77BC87F9">
          <v:shape id="_x0000_i1319" type="#_x0000_t75" style="width:30.85pt;height:20.55pt" o:ole="">
            <v:imagedata r:id="rId93" o:title=""/>
          </v:shape>
          <o:OLEObject Type="Embed" ProgID="Equation.DSMT4" ShapeID="_x0000_i1319" DrawAspect="Content" ObjectID="_1744880997" r:id="rId94"/>
        </w:object>
      </w:r>
      <w:r w:rsidRPr="008F0083">
        <w:t xml:space="preserve"> into </w:t>
      </w:r>
      <w:r w:rsidRPr="008F0083">
        <w:rPr>
          <w:position w:val="-12"/>
        </w:rPr>
        <w:object w:dxaOrig="360" w:dyaOrig="360" w14:anchorId="16B95F1C">
          <v:shape id="_x0000_i1320" type="#_x0000_t75" style="width:20.55pt;height:20.55pt" o:ole="">
            <v:imagedata r:id="rId95" o:title=""/>
          </v:shape>
          <o:OLEObject Type="Embed" ProgID="Equation.DSMT4" ShapeID="_x0000_i1320" DrawAspect="Content" ObjectID="_1744880998" r:id="rId96"/>
        </w:object>
      </w:r>
      <w:r w:rsidRPr="008F0083">
        <w:t xml:space="preserve">, we have </w:t>
      </w:r>
      <w:r w:rsidRPr="008F0083">
        <w:rPr>
          <w:position w:val="-12"/>
        </w:rPr>
        <w:object w:dxaOrig="920" w:dyaOrig="380" w14:anchorId="60826E31">
          <v:shape id="_x0000_i1321" type="#_x0000_t75" style="width:46.3pt;height:20.55pt" o:ole="">
            <v:imagedata r:id="rId97" o:title=""/>
          </v:shape>
          <o:OLEObject Type="Embed" ProgID="Equation.DSMT4" ShapeID="_x0000_i1321" DrawAspect="Content" ObjectID="_1744880999" r:id="rId98"/>
        </w:object>
      </w:r>
      <w:r w:rsidRPr="008F0083">
        <w:t xml:space="preserve">. (b) if </w:t>
      </w:r>
      <w:r w:rsidRPr="008F0083">
        <w:rPr>
          <w:position w:val="-18"/>
        </w:rPr>
        <w:object w:dxaOrig="1980" w:dyaOrig="440" w14:anchorId="06CA3069">
          <v:shape id="_x0000_i1322" type="#_x0000_t75" style="width:97.7pt;height:20.55pt" o:ole="">
            <v:imagedata r:id="rId99" o:title=""/>
          </v:shape>
          <o:OLEObject Type="Embed" ProgID="Equation.DSMT4" ShapeID="_x0000_i1322" DrawAspect="Content" ObjectID="_1744881000" r:id="rId100"/>
        </w:object>
      </w:r>
      <w:r w:rsidRPr="008F0083">
        <w:t xml:space="preserve">, substituting </w:t>
      </w:r>
      <w:r w:rsidRPr="008F0083">
        <w:rPr>
          <w:position w:val="-12"/>
        </w:rPr>
        <w:object w:dxaOrig="639" w:dyaOrig="360" w14:anchorId="15AFE11F">
          <v:shape id="_x0000_i1323" type="#_x0000_t75" style="width:30.85pt;height:20.55pt" o:ole="">
            <v:imagedata r:id="rId101" o:title=""/>
          </v:shape>
          <o:OLEObject Type="Embed" ProgID="Equation.DSMT4" ShapeID="_x0000_i1323" DrawAspect="Content" ObjectID="_1744881001" r:id="rId102"/>
        </w:object>
      </w:r>
      <w:r w:rsidRPr="008F0083">
        <w:t xml:space="preserve"> and </w:t>
      </w:r>
      <w:r w:rsidRPr="008F0083">
        <w:rPr>
          <w:position w:val="-12"/>
        </w:rPr>
        <w:object w:dxaOrig="639" w:dyaOrig="360" w14:anchorId="175C25DA">
          <v:shape id="_x0000_i1324" type="#_x0000_t75" style="width:30.85pt;height:20.55pt" o:ole="">
            <v:imagedata r:id="rId103" o:title=""/>
          </v:shape>
          <o:OLEObject Type="Embed" ProgID="Equation.DSMT4" ShapeID="_x0000_i1324" DrawAspect="Content" ObjectID="_1744881002" r:id="rId104"/>
        </w:object>
      </w:r>
      <w:r w:rsidRPr="008F0083">
        <w:t xml:space="preserve"> into </w:t>
      </w:r>
      <w:r w:rsidRPr="008F0083">
        <w:rPr>
          <w:position w:val="-12"/>
        </w:rPr>
        <w:object w:dxaOrig="360" w:dyaOrig="360" w14:anchorId="4524C987">
          <v:shape id="_x0000_i1325" type="#_x0000_t75" style="width:20.55pt;height:20.55pt" o:ole="">
            <v:imagedata r:id="rId105" o:title=""/>
          </v:shape>
          <o:OLEObject Type="Embed" ProgID="Equation.DSMT4" ShapeID="_x0000_i1325" DrawAspect="Content" ObjectID="_1744881003" r:id="rId106"/>
        </w:object>
      </w:r>
      <w:r w:rsidRPr="008F0083">
        <w:t xml:space="preserve">, we have </w:t>
      </w:r>
      <w:r w:rsidRPr="008F0083">
        <w:rPr>
          <w:position w:val="-66"/>
        </w:rPr>
        <w:object w:dxaOrig="5400" w:dyaOrig="1440" w14:anchorId="2F5415C3">
          <v:shape id="_x0000_i1326" type="#_x0000_t75" style="width:272.55pt;height:1in" o:ole="">
            <v:imagedata r:id="rId107" o:title=""/>
          </v:shape>
          <o:OLEObject Type="Embed" ProgID="Equation.DSMT4" ShapeID="_x0000_i1326" DrawAspect="Content" ObjectID="_1744881004" r:id="rId108"/>
        </w:object>
      </w:r>
      <w:r w:rsidRPr="008F0083">
        <w:t xml:space="preserve">. (c) if </w:t>
      </w:r>
      <w:r w:rsidRPr="008F0083">
        <w:rPr>
          <w:position w:val="-18"/>
        </w:rPr>
        <w:object w:dxaOrig="2040" w:dyaOrig="480" w14:anchorId="47D3ABE3">
          <v:shape id="_x0000_i1327" type="#_x0000_t75" style="width:102.85pt;height:25.7pt" o:ole="">
            <v:imagedata r:id="rId109" o:title=""/>
          </v:shape>
          <o:OLEObject Type="Embed" ProgID="Equation.DSMT4" ShapeID="_x0000_i1327" DrawAspect="Content" ObjectID="_1744881005" r:id="rId110"/>
        </w:object>
      </w:r>
      <w:r w:rsidRPr="008F0083">
        <w:t xml:space="preserve">, we find that </w:t>
      </w:r>
      <w:r w:rsidRPr="008F0083">
        <w:rPr>
          <w:position w:val="-12"/>
        </w:rPr>
        <w:object w:dxaOrig="360" w:dyaOrig="360" w14:anchorId="1E75F956">
          <v:shape id="_x0000_i1328" type="#_x0000_t75" style="width:20.55pt;height:20.55pt" o:ole="">
            <v:imagedata r:id="rId111" o:title=""/>
          </v:shape>
          <o:OLEObject Type="Embed" ProgID="Equation.DSMT4" ShapeID="_x0000_i1328" DrawAspect="Content" ObjectID="_1744881006" r:id="rId112"/>
        </w:object>
      </w:r>
      <w:r w:rsidRPr="008F0083">
        <w:t xml:space="preserve"> is also increasing in </w:t>
      </w:r>
      <w:r w:rsidRPr="008F0083">
        <w:rPr>
          <w:position w:val="-6"/>
        </w:rPr>
        <w:object w:dxaOrig="240" w:dyaOrig="220" w14:anchorId="2EEB11DD">
          <v:shape id="_x0000_i1329" type="#_x0000_t75" style="width:10.3pt;height:10.3pt" o:ole="">
            <v:imagedata r:id="rId113" o:title=""/>
          </v:shape>
          <o:OLEObject Type="Embed" ProgID="Equation.DSMT4" ShapeID="_x0000_i1329" DrawAspect="Content" ObjectID="_1744881007" r:id="rId114"/>
        </w:object>
      </w:r>
      <w:r w:rsidRPr="008F0083">
        <w:t xml:space="preserve">, so </w:t>
      </w:r>
      <w:r w:rsidRPr="008F0083">
        <w:rPr>
          <w:position w:val="-18"/>
        </w:rPr>
        <w:object w:dxaOrig="1300" w:dyaOrig="440" w14:anchorId="0B1918EA">
          <v:shape id="_x0000_i1330" type="#_x0000_t75" style="width:66.85pt;height:20.55pt" o:ole="">
            <v:imagedata r:id="rId115" o:title=""/>
          </v:shape>
          <o:OLEObject Type="Embed" ProgID="Equation.DSMT4" ShapeID="_x0000_i1330" DrawAspect="Content" ObjectID="_1744881008" r:id="rId116"/>
        </w:object>
      </w:r>
      <w:r w:rsidRPr="008F0083">
        <w:t xml:space="preserve">. (d) if </w:t>
      </w:r>
      <w:r w:rsidRPr="008F0083">
        <w:rPr>
          <w:position w:val="-14"/>
        </w:rPr>
        <w:object w:dxaOrig="980" w:dyaOrig="440" w14:anchorId="5CDD8360">
          <v:shape id="_x0000_i1331" type="#_x0000_t75" style="width:51.45pt;height:20.55pt" o:ole="">
            <v:imagedata r:id="rId117" o:title=""/>
          </v:shape>
          <o:OLEObject Type="Embed" ProgID="Equation.DSMT4" ShapeID="_x0000_i1331" DrawAspect="Content" ObjectID="_1744881009" r:id="rId118"/>
        </w:object>
      </w:r>
      <w:r w:rsidRPr="008F0083">
        <w:t xml:space="preserve">, </w:t>
      </w:r>
      <w:r w:rsidRPr="008F0083">
        <w:rPr>
          <w:position w:val="-12"/>
        </w:rPr>
        <w:object w:dxaOrig="360" w:dyaOrig="360" w14:anchorId="3905E6D2">
          <v:shape id="_x0000_i1332" type="#_x0000_t75" style="width:20.55pt;height:20.55pt" o:ole="">
            <v:imagedata r:id="rId119" o:title=""/>
          </v:shape>
          <o:OLEObject Type="Embed" ProgID="Equation.DSMT4" ShapeID="_x0000_i1332" DrawAspect="Content" ObjectID="_1744881010" r:id="rId120"/>
        </w:object>
      </w:r>
      <w:r w:rsidRPr="008F0083">
        <w:t xml:space="preserve"> is still increasing in </w:t>
      </w:r>
      <w:r w:rsidRPr="008F0083">
        <w:rPr>
          <w:position w:val="-6"/>
        </w:rPr>
        <w:object w:dxaOrig="240" w:dyaOrig="220" w14:anchorId="3274E42D">
          <v:shape id="_x0000_i1333" type="#_x0000_t75" style="width:10.3pt;height:10.3pt" o:ole="">
            <v:imagedata r:id="rId121" o:title=""/>
          </v:shape>
          <o:OLEObject Type="Embed" ProgID="Equation.DSMT4" ShapeID="_x0000_i1333" DrawAspect="Content" ObjectID="_1744881011" r:id="rId122"/>
        </w:object>
      </w:r>
      <w:r w:rsidRPr="008F0083">
        <w:t xml:space="preserve">, so </w:t>
      </w:r>
      <w:r w:rsidRPr="008F0083">
        <w:rPr>
          <w:position w:val="-14"/>
        </w:rPr>
        <w:object w:dxaOrig="980" w:dyaOrig="440" w14:anchorId="49625CAD">
          <v:shape id="_x0000_i1334" type="#_x0000_t75" style="width:51.45pt;height:20.55pt" o:ole="">
            <v:imagedata r:id="rId123" o:title=""/>
          </v:shape>
          <o:OLEObject Type="Embed" ProgID="Equation.DSMT4" ShapeID="_x0000_i1334" DrawAspect="Content" ObjectID="_1744881012" r:id="rId124"/>
        </w:object>
      </w:r>
      <w:r w:rsidRPr="008F0083">
        <w:t xml:space="preserve">. Comparing the four sub-cases, we have </w:t>
      </w:r>
      <w:r w:rsidRPr="008F0083">
        <w:rPr>
          <w:position w:val="-80"/>
        </w:rPr>
        <w:object w:dxaOrig="4800" w:dyaOrig="1719" w14:anchorId="5D8A39E1">
          <v:shape id="_x0000_i1335" type="#_x0000_t75" style="width:241.7pt;height:87.45pt" o:ole="">
            <v:imagedata r:id="rId125" o:title=""/>
          </v:shape>
          <o:OLEObject Type="Embed" ProgID="Equation.DSMT4" ShapeID="_x0000_i1335" DrawAspect="Content" ObjectID="_1744881013" r:id="rId126"/>
        </w:object>
      </w:r>
      <w:r w:rsidRPr="008F0083">
        <w:t xml:space="preserve">, where </w:t>
      </w:r>
      <w:r w:rsidRPr="008F0083">
        <w:rPr>
          <w:position w:val="-14"/>
        </w:rPr>
        <w:object w:dxaOrig="2079" w:dyaOrig="700" w14:anchorId="1ADB4F32">
          <v:shape id="_x0000_i1336" type="#_x0000_t75" style="width:102.85pt;height:36pt" o:ole="">
            <v:imagedata r:id="rId127" o:title=""/>
          </v:shape>
          <o:OLEObject Type="Embed" ProgID="Equation.DSMT4" ShapeID="_x0000_i1336" DrawAspect="Content" ObjectID="_1744881014" r:id="rId128"/>
        </w:object>
      </w:r>
      <w:r w:rsidRPr="008F0083">
        <w:t>.</w:t>
      </w:r>
    </w:p>
    <w:p w14:paraId="49F8407D" w14:textId="77777777" w:rsidR="00AC713F" w:rsidRPr="008F0083" w:rsidRDefault="00AC713F" w:rsidP="00AC713F">
      <w:pPr>
        <w:ind w:firstLine="480"/>
      </w:pPr>
      <w:r w:rsidRPr="008F0083">
        <w:rPr>
          <w:rFonts w:hint="eastAsia"/>
        </w:rPr>
        <w:t>C</w:t>
      </w:r>
      <w:r w:rsidRPr="008F0083">
        <w:t xml:space="preserve">ase 2: For </w:t>
      </w:r>
      <w:r w:rsidRPr="008F0083">
        <w:rPr>
          <w:position w:val="-12"/>
        </w:rPr>
        <w:object w:dxaOrig="1520" w:dyaOrig="400" w14:anchorId="6A79FE90">
          <v:shape id="_x0000_i1337" type="#_x0000_t75" style="width:77.15pt;height:20.55pt" o:ole="">
            <v:imagedata r:id="rId129" o:title=""/>
          </v:shape>
          <o:OLEObject Type="Embed" ProgID="Equation.DSMT4" ShapeID="_x0000_i1337" DrawAspect="Content" ObjectID="_1744881015" r:id="rId130"/>
        </w:object>
      </w:r>
      <w:r w:rsidRPr="008F0083">
        <w:t xml:space="preserve">. (a) if </w:t>
      </w:r>
      <w:r w:rsidRPr="008F0083">
        <w:rPr>
          <w:position w:val="-6"/>
        </w:rPr>
        <w:object w:dxaOrig="580" w:dyaOrig="260" w14:anchorId="6527CC80">
          <v:shape id="_x0000_i1338" type="#_x0000_t75" style="width:30.85pt;height:15.45pt" o:ole="">
            <v:imagedata r:id="rId131" o:title=""/>
          </v:shape>
          <o:OLEObject Type="Embed" ProgID="Equation.DSMT4" ShapeID="_x0000_i1338" DrawAspect="Content" ObjectID="_1744881016" r:id="rId132"/>
        </w:object>
      </w:r>
      <w:r w:rsidRPr="008F0083">
        <w:t xml:space="preserve">, substituting </w:t>
      </w:r>
      <w:r w:rsidRPr="008F0083">
        <w:rPr>
          <w:position w:val="-12"/>
        </w:rPr>
        <w:object w:dxaOrig="639" w:dyaOrig="360" w14:anchorId="42DD43CF">
          <v:shape id="_x0000_i1339" type="#_x0000_t75" style="width:30.85pt;height:20.55pt" o:ole="">
            <v:imagedata r:id="rId133" o:title=""/>
          </v:shape>
          <o:OLEObject Type="Embed" ProgID="Equation.DSMT4" ShapeID="_x0000_i1339" DrawAspect="Content" ObjectID="_1744881017" r:id="rId134"/>
        </w:object>
      </w:r>
      <w:r w:rsidRPr="008F0083">
        <w:t xml:space="preserve"> and </w:t>
      </w:r>
      <w:r w:rsidRPr="008F0083">
        <w:rPr>
          <w:position w:val="-12"/>
        </w:rPr>
        <w:object w:dxaOrig="639" w:dyaOrig="360" w14:anchorId="3D7F38F6">
          <v:shape id="_x0000_i1340" type="#_x0000_t75" style="width:30.85pt;height:20.55pt" o:ole="">
            <v:imagedata r:id="rId135" o:title=""/>
          </v:shape>
          <o:OLEObject Type="Embed" ProgID="Equation.DSMT4" ShapeID="_x0000_i1340" DrawAspect="Content" ObjectID="_1744881018" r:id="rId136"/>
        </w:object>
      </w:r>
      <w:r w:rsidRPr="008F0083">
        <w:t xml:space="preserve"> into </w:t>
      </w:r>
      <w:r w:rsidRPr="008F0083">
        <w:rPr>
          <w:position w:val="-12"/>
        </w:rPr>
        <w:object w:dxaOrig="360" w:dyaOrig="360" w14:anchorId="54B90A43">
          <v:shape id="_x0000_i1341" type="#_x0000_t75" style="width:20.55pt;height:20.55pt" o:ole="">
            <v:imagedata r:id="rId137" o:title=""/>
          </v:shape>
          <o:OLEObject Type="Embed" ProgID="Equation.DSMT4" ShapeID="_x0000_i1341" DrawAspect="Content" ObjectID="_1744881019" r:id="rId138"/>
        </w:object>
      </w:r>
      <w:r w:rsidRPr="008F0083">
        <w:t xml:space="preserve">, we find that </w:t>
      </w:r>
      <w:r w:rsidRPr="008F0083">
        <w:rPr>
          <w:position w:val="-12"/>
        </w:rPr>
        <w:object w:dxaOrig="360" w:dyaOrig="360" w14:anchorId="59CB7E76">
          <v:shape id="_x0000_i1342" type="#_x0000_t75" style="width:20.55pt;height:20.55pt" o:ole="">
            <v:imagedata r:id="rId139" o:title=""/>
          </v:shape>
          <o:OLEObject Type="Embed" ProgID="Equation.DSMT4" ShapeID="_x0000_i1342" DrawAspect="Content" ObjectID="_1744881020" r:id="rId140"/>
        </w:object>
      </w:r>
      <w:r w:rsidRPr="008F0083">
        <w:t xml:space="preserve"> is decreasing in </w:t>
      </w:r>
      <w:r w:rsidRPr="008F0083">
        <w:rPr>
          <w:position w:val="-6"/>
        </w:rPr>
        <w:object w:dxaOrig="240" w:dyaOrig="220" w14:anchorId="6EBF51B3">
          <v:shape id="_x0000_i1343" type="#_x0000_t75" style="width:10.3pt;height:10.3pt" o:ole="">
            <v:imagedata r:id="rId141" o:title=""/>
          </v:shape>
          <o:OLEObject Type="Embed" ProgID="Equation.DSMT4" ShapeID="_x0000_i1343" DrawAspect="Content" ObjectID="_1744881021" r:id="rId142"/>
        </w:object>
      </w:r>
      <w:r w:rsidRPr="008F0083">
        <w:t xml:space="preserve">, so </w:t>
      </w:r>
      <w:r w:rsidRPr="008F0083">
        <w:rPr>
          <w:position w:val="-6"/>
        </w:rPr>
        <w:object w:dxaOrig="580" w:dyaOrig="220" w14:anchorId="3CAE4241">
          <v:shape id="_x0000_i1344" type="#_x0000_t75" style="width:30.85pt;height:10.3pt" o:ole="">
            <v:imagedata r:id="rId143" o:title=""/>
          </v:shape>
          <o:OLEObject Type="Embed" ProgID="Equation.DSMT4" ShapeID="_x0000_i1344" DrawAspect="Content" ObjectID="_1744881022" r:id="rId144"/>
        </w:object>
      </w:r>
      <w:r w:rsidRPr="008F0083">
        <w:t xml:space="preserve">. </w:t>
      </w:r>
      <w:r w:rsidRPr="008F0083">
        <w:rPr>
          <w:rFonts w:hint="eastAsia"/>
        </w:rPr>
        <w:t>(</w:t>
      </w:r>
      <w:r w:rsidRPr="008F0083">
        <w:t xml:space="preserve">b) if </w:t>
      </w:r>
      <w:r w:rsidRPr="008F0083">
        <w:rPr>
          <w:position w:val="-14"/>
        </w:rPr>
        <w:object w:dxaOrig="1240" w:dyaOrig="400" w14:anchorId="043085C4">
          <v:shape id="_x0000_i1345" type="#_x0000_t75" style="width:61.7pt;height:20.55pt" o:ole="">
            <v:imagedata r:id="rId145" o:title=""/>
          </v:shape>
          <o:OLEObject Type="Embed" ProgID="Equation.DSMT4" ShapeID="_x0000_i1345" DrawAspect="Content" ObjectID="_1744881023" r:id="rId146"/>
        </w:object>
      </w:r>
      <w:r w:rsidRPr="008F0083">
        <w:t xml:space="preserve">, substituting </w:t>
      </w:r>
      <w:r w:rsidRPr="008F0083">
        <w:rPr>
          <w:position w:val="-12"/>
        </w:rPr>
        <w:object w:dxaOrig="639" w:dyaOrig="360" w14:anchorId="548874FD">
          <v:shape id="_x0000_i1346" type="#_x0000_t75" style="width:30.85pt;height:20.55pt" o:ole="">
            <v:imagedata r:id="rId147" o:title=""/>
          </v:shape>
          <o:OLEObject Type="Embed" ProgID="Equation.DSMT4" ShapeID="_x0000_i1346" DrawAspect="Content" ObjectID="_1744881024" r:id="rId148"/>
        </w:object>
      </w:r>
      <w:r w:rsidRPr="008F0083">
        <w:t xml:space="preserve"> and </w:t>
      </w:r>
      <w:r w:rsidRPr="008F0083">
        <w:rPr>
          <w:position w:val="-12"/>
        </w:rPr>
        <w:object w:dxaOrig="639" w:dyaOrig="360" w14:anchorId="11FCDE03">
          <v:shape id="_x0000_i1347" type="#_x0000_t75" style="width:30.85pt;height:20.55pt" o:ole="">
            <v:imagedata r:id="rId149" o:title=""/>
          </v:shape>
          <o:OLEObject Type="Embed" ProgID="Equation.DSMT4" ShapeID="_x0000_i1347" DrawAspect="Content" ObjectID="_1744881025" r:id="rId150"/>
        </w:object>
      </w:r>
      <w:r w:rsidRPr="008F0083">
        <w:t xml:space="preserve"> into </w:t>
      </w:r>
      <w:r w:rsidRPr="008F0083">
        <w:rPr>
          <w:position w:val="-12"/>
        </w:rPr>
        <w:object w:dxaOrig="360" w:dyaOrig="360" w14:anchorId="2CDDD33C">
          <v:shape id="_x0000_i1348" type="#_x0000_t75" style="width:20.55pt;height:20.55pt" o:ole="">
            <v:imagedata r:id="rId151" o:title=""/>
          </v:shape>
          <o:OLEObject Type="Embed" ProgID="Equation.DSMT4" ShapeID="_x0000_i1348" DrawAspect="Content" ObjectID="_1744881026" r:id="rId152"/>
        </w:object>
      </w:r>
      <w:r w:rsidRPr="008F0083">
        <w:t xml:space="preserve">, we have </w:t>
      </w:r>
      <w:r w:rsidRPr="008F0083">
        <w:rPr>
          <w:position w:val="-60"/>
        </w:rPr>
        <w:object w:dxaOrig="2480" w:dyaOrig="1320" w14:anchorId="54FD7CD6">
          <v:shape id="_x0000_i1349" type="#_x0000_t75" style="width:123.45pt;height:66.85pt" o:ole="">
            <v:imagedata r:id="rId153" o:title=""/>
          </v:shape>
          <o:OLEObject Type="Embed" ProgID="Equation.DSMT4" ShapeID="_x0000_i1349" DrawAspect="Content" ObjectID="_1744881027" r:id="rId154"/>
        </w:object>
      </w:r>
      <w:r w:rsidRPr="008F0083">
        <w:t>.</w:t>
      </w:r>
      <w:r w:rsidRPr="008F0083">
        <w:rPr>
          <w:rFonts w:hint="eastAsia"/>
        </w:rPr>
        <w:t xml:space="preserve"> </w:t>
      </w:r>
      <w:r w:rsidRPr="008F0083">
        <w:t xml:space="preserve">(c) if </w:t>
      </w:r>
      <w:r w:rsidRPr="008F0083">
        <w:rPr>
          <w:position w:val="-18"/>
        </w:rPr>
        <w:object w:dxaOrig="1980" w:dyaOrig="440" w14:anchorId="1BAB07FE">
          <v:shape id="_x0000_i1350" type="#_x0000_t75" style="width:97.7pt;height:20.55pt" o:ole="">
            <v:imagedata r:id="rId155" o:title=""/>
          </v:shape>
          <o:OLEObject Type="Embed" ProgID="Equation.DSMT4" ShapeID="_x0000_i1350" DrawAspect="Content" ObjectID="_1744881028" r:id="rId156"/>
        </w:object>
      </w:r>
      <w:r w:rsidRPr="008F0083">
        <w:t xml:space="preserve">, substituting </w:t>
      </w:r>
      <w:r w:rsidRPr="008F0083">
        <w:rPr>
          <w:position w:val="-12"/>
        </w:rPr>
        <w:object w:dxaOrig="639" w:dyaOrig="360" w14:anchorId="0B5E647B">
          <v:shape id="_x0000_i1351" type="#_x0000_t75" style="width:30.85pt;height:20.55pt" o:ole="">
            <v:imagedata r:id="rId157" o:title=""/>
          </v:shape>
          <o:OLEObject Type="Embed" ProgID="Equation.DSMT4" ShapeID="_x0000_i1351" DrawAspect="Content" ObjectID="_1744881029" r:id="rId158"/>
        </w:object>
      </w:r>
      <w:r w:rsidRPr="008F0083">
        <w:t xml:space="preserve"> and </w:t>
      </w:r>
      <w:r w:rsidRPr="008F0083">
        <w:rPr>
          <w:position w:val="-12"/>
        </w:rPr>
        <w:object w:dxaOrig="639" w:dyaOrig="360" w14:anchorId="3F4187EB">
          <v:shape id="_x0000_i1352" type="#_x0000_t75" style="width:30.85pt;height:20.55pt" o:ole="">
            <v:imagedata r:id="rId159" o:title=""/>
          </v:shape>
          <o:OLEObject Type="Embed" ProgID="Equation.DSMT4" ShapeID="_x0000_i1352" DrawAspect="Content" ObjectID="_1744881030" r:id="rId160"/>
        </w:object>
      </w:r>
      <w:r w:rsidRPr="008F0083">
        <w:t xml:space="preserve"> into </w:t>
      </w:r>
      <w:r w:rsidRPr="008F0083">
        <w:rPr>
          <w:position w:val="-12"/>
        </w:rPr>
        <w:object w:dxaOrig="360" w:dyaOrig="360" w14:anchorId="500815EA">
          <v:shape id="_x0000_i1353" type="#_x0000_t75" style="width:20.55pt;height:20.55pt" o:ole="">
            <v:imagedata r:id="rId161" o:title=""/>
          </v:shape>
          <o:OLEObject Type="Embed" ProgID="Equation.DSMT4" ShapeID="_x0000_i1353" DrawAspect="Content" ObjectID="_1744881031" r:id="rId162"/>
        </w:object>
      </w:r>
      <w:r w:rsidRPr="008F0083">
        <w:t xml:space="preserve">, we have </w:t>
      </w:r>
      <w:r w:rsidRPr="008F0083">
        <w:rPr>
          <w:position w:val="-44"/>
        </w:rPr>
        <w:object w:dxaOrig="3600" w:dyaOrig="999" w14:anchorId="613DA027">
          <v:shape id="_x0000_i1354" type="#_x0000_t75" style="width:180pt;height:51.45pt" o:ole="">
            <v:imagedata r:id="rId163" o:title=""/>
          </v:shape>
          <o:OLEObject Type="Embed" ProgID="Equation.DSMT4" ShapeID="_x0000_i1354" DrawAspect="Content" ObjectID="_1744881032" r:id="rId164"/>
        </w:object>
      </w:r>
      <w:r w:rsidRPr="008F0083">
        <w:t xml:space="preserve">. (d) if </w:t>
      </w:r>
      <w:r w:rsidRPr="008F0083">
        <w:rPr>
          <w:position w:val="-18"/>
        </w:rPr>
        <w:object w:dxaOrig="1300" w:dyaOrig="440" w14:anchorId="1435D276">
          <v:shape id="_x0000_i1355" type="#_x0000_t75" style="width:66.85pt;height:20.55pt" o:ole="">
            <v:imagedata r:id="rId165" o:title=""/>
          </v:shape>
          <o:OLEObject Type="Embed" ProgID="Equation.DSMT4" ShapeID="_x0000_i1355" DrawAspect="Content" ObjectID="_1744881033" r:id="rId166"/>
        </w:object>
      </w:r>
      <w:r w:rsidRPr="008F0083">
        <w:t xml:space="preserve">, we find that </w:t>
      </w:r>
      <w:r w:rsidRPr="008F0083">
        <w:rPr>
          <w:position w:val="-12"/>
        </w:rPr>
        <w:object w:dxaOrig="360" w:dyaOrig="360" w14:anchorId="6FD7A79F">
          <v:shape id="_x0000_i1356" type="#_x0000_t75" style="width:20.55pt;height:20.55pt" o:ole="">
            <v:imagedata r:id="rId167" o:title=""/>
          </v:shape>
          <o:OLEObject Type="Embed" ProgID="Equation.DSMT4" ShapeID="_x0000_i1356" DrawAspect="Content" ObjectID="_1744881034" r:id="rId168"/>
        </w:object>
      </w:r>
      <w:r w:rsidRPr="008F0083">
        <w:t xml:space="preserve"> is increasing in </w:t>
      </w:r>
      <w:r w:rsidRPr="008F0083">
        <w:rPr>
          <w:position w:val="-6"/>
        </w:rPr>
        <w:object w:dxaOrig="240" w:dyaOrig="220" w14:anchorId="3F4665CA">
          <v:shape id="_x0000_i1357" type="#_x0000_t75" style="width:10.3pt;height:10.3pt" o:ole="">
            <v:imagedata r:id="rId169" o:title=""/>
          </v:shape>
          <o:OLEObject Type="Embed" ProgID="Equation.DSMT4" ShapeID="_x0000_i1357" DrawAspect="Content" ObjectID="_1744881035" r:id="rId170"/>
        </w:object>
      </w:r>
      <w:r w:rsidRPr="008F0083">
        <w:t xml:space="preserve">, so </w:t>
      </w:r>
      <w:r w:rsidRPr="008F0083">
        <w:rPr>
          <w:position w:val="-18"/>
        </w:rPr>
        <w:object w:dxaOrig="1300" w:dyaOrig="440" w14:anchorId="0ABBC6EF">
          <v:shape id="_x0000_i1358" type="#_x0000_t75" style="width:66.85pt;height:20.55pt" o:ole="">
            <v:imagedata r:id="rId171" o:title=""/>
          </v:shape>
          <o:OLEObject Type="Embed" ProgID="Equation.DSMT4" ShapeID="_x0000_i1358" DrawAspect="Content" ObjectID="_1744881036" r:id="rId172"/>
        </w:object>
      </w:r>
      <w:r w:rsidRPr="008F0083">
        <w:t>. Comparing the three sub-cases, if</w:t>
      </w:r>
      <w:r w:rsidRPr="008F0083">
        <w:rPr>
          <w:position w:val="-12"/>
        </w:rPr>
        <w:object w:dxaOrig="1520" w:dyaOrig="400" w14:anchorId="60CB7C6A">
          <v:shape id="_x0000_i1359" type="#_x0000_t75" style="width:77.15pt;height:20.55pt" o:ole="">
            <v:imagedata r:id="rId173" o:title=""/>
          </v:shape>
          <o:OLEObject Type="Embed" ProgID="Equation.DSMT4" ShapeID="_x0000_i1359" DrawAspect="Content" ObjectID="_1744881037" r:id="rId174"/>
        </w:object>
      </w:r>
      <w:r w:rsidRPr="008F0083">
        <w:t>, we have</w:t>
      </w:r>
      <w:r w:rsidRPr="008F0083">
        <w:rPr>
          <w:rFonts w:hint="eastAsia"/>
        </w:rPr>
        <w:t xml:space="preserve"> </w:t>
      </w:r>
      <w:r w:rsidRPr="008F0083">
        <w:rPr>
          <w:position w:val="-62"/>
        </w:rPr>
        <w:object w:dxaOrig="3739" w:dyaOrig="1359" w14:anchorId="7970D42F">
          <v:shape id="_x0000_i1360" type="#_x0000_t75" style="width:185.15pt;height:66.85pt" o:ole="">
            <v:imagedata r:id="rId175" o:title=""/>
          </v:shape>
          <o:OLEObject Type="Embed" ProgID="Equation.DSMT4" ShapeID="_x0000_i1360" DrawAspect="Content" ObjectID="_1744881038" r:id="rId176"/>
        </w:object>
      </w:r>
      <w:r w:rsidRPr="008F0083">
        <w:t>.</w:t>
      </w:r>
    </w:p>
    <w:p w14:paraId="53CED5D9" w14:textId="77777777" w:rsidR="00AC713F" w:rsidRPr="008F0083" w:rsidRDefault="00AC713F" w:rsidP="00AC713F">
      <w:pPr>
        <w:ind w:firstLine="480"/>
      </w:pPr>
      <w:r w:rsidRPr="008F0083">
        <w:rPr>
          <w:rFonts w:hint="eastAsia"/>
        </w:rPr>
        <w:t>C</w:t>
      </w:r>
      <w:r w:rsidRPr="008F0083">
        <w:t xml:space="preserve">ase 3. For </w:t>
      </w:r>
      <w:r w:rsidRPr="008F0083">
        <w:rPr>
          <w:position w:val="-10"/>
        </w:rPr>
        <w:object w:dxaOrig="1540" w:dyaOrig="380" w14:anchorId="7888FB91">
          <v:shape id="_x0000_i1361" type="#_x0000_t75" style="width:77.15pt;height:20.55pt" o:ole="">
            <v:imagedata r:id="rId177" o:title=""/>
          </v:shape>
          <o:OLEObject Type="Embed" ProgID="Equation.DSMT4" ShapeID="_x0000_i1361" DrawAspect="Content" ObjectID="_1744881039" r:id="rId178"/>
        </w:object>
      </w:r>
      <w:r w:rsidRPr="008F0083">
        <w:t xml:space="preserve">. (a) if </w:t>
      </w:r>
      <w:r w:rsidRPr="008F0083">
        <w:rPr>
          <w:position w:val="-6"/>
        </w:rPr>
        <w:object w:dxaOrig="580" w:dyaOrig="260" w14:anchorId="3A27EA7A">
          <v:shape id="_x0000_i1362" type="#_x0000_t75" style="width:30.85pt;height:15.45pt" o:ole="">
            <v:imagedata r:id="rId179" o:title=""/>
          </v:shape>
          <o:OLEObject Type="Embed" ProgID="Equation.DSMT4" ShapeID="_x0000_i1362" DrawAspect="Content" ObjectID="_1744881040" r:id="rId180"/>
        </w:object>
      </w:r>
      <w:r w:rsidRPr="008F0083">
        <w:t xml:space="preserve">, substituting </w:t>
      </w:r>
      <w:r w:rsidRPr="008F0083">
        <w:rPr>
          <w:position w:val="-12"/>
        </w:rPr>
        <w:object w:dxaOrig="639" w:dyaOrig="360" w14:anchorId="285B2D74">
          <v:shape id="_x0000_i1363" type="#_x0000_t75" style="width:30.85pt;height:20.55pt" o:ole="">
            <v:imagedata r:id="rId181" o:title=""/>
          </v:shape>
          <o:OLEObject Type="Embed" ProgID="Equation.DSMT4" ShapeID="_x0000_i1363" DrawAspect="Content" ObjectID="_1744881041" r:id="rId182"/>
        </w:object>
      </w:r>
      <w:r w:rsidRPr="008F0083">
        <w:t xml:space="preserve"> and </w:t>
      </w:r>
      <w:r w:rsidRPr="008F0083">
        <w:rPr>
          <w:position w:val="-12"/>
        </w:rPr>
        <w:object w:dxaOrig="639" w:dyaOrig="360" w14:anchorId="4CEB7A88">
          <v:shape id="_x0000_i1364" type="#_x0000_t75" style="width:30.85pt;height:20.55pt" o:ole="">
            <v:imagedata r:id="rId183" o:title=""/>
          </v:shape>
          <o:OLEObject Type="Embed" ProgID="Equation.DSMT4" ShapeID="_x0000_i1364" DrawAspect="Content" ObjectID="_1744881042" r:id="rId184"/>
        </w:object>
      </w:r>
      <w:r w:rsidRPr="008F0083">
        <w:t xml:space="preserve"> into </w:t>
      </w:r>
      <w:r w:rsidRPr="008F0083">
        <w:rPr>
          <w:position w:val="-12"/>
        </w:rPr>
        <w:object w:dxaOrig="360" w:dyaOrig="360" w14:anchorId="00C88083">
          <v:shape id="_x0000_i1365" type="#_x0000_t75" style="width:20.55pt;height:20.55pt" o:ole="">
            <v:imagedata r:id="rId185" o:title=""/>
          </v:shape>
          <o:OLEObject Type="Embed" ProgID="Equation.DSMT4" ShapeID="_x0000_i1365" DrawAspect="Content" ObjectID="_1744881043" r:id="rId186"/>
        </w:object>
      </w:r>
      <w:r w:rsidRPr="008F0083">
        <w:t xml:space="preserve">, we find that </w:t>
      </w:r>
      <w:r w:rsidRPr="008F0083">
        <w:rPr>
          <w:position w:val="-12"/>
        </w:rPr>
        <w:object w:dxaOrig="740" w:dyaOrig="360" w14:anchorId="26F6D18C">
          <v:shape id="_x0000_i1366" type="#_x0000_t75" style="width:36pt;height:20.55pt" o:ole="">
            <v:imagedata r:id="rId187" o:title=""/>
          </v:shape>
          <o:OLEObject Type="Embed" ProgID="Equation.DSMT4" ShapeID="_x0000_i1366" DrawAspect="Content" ObjectID="_1744881044" r:id="rId188"/>
        </w:object>
      </w:r>
      <w:r w:rsidRPr="008F0083">
        <w:t xml:space="preserve">, no matter what the value of </w:t>
      </w:r>
      <w:r w:rsidRPr="008F0083">
        <w:rPr>
          <w:position w:val="-6"/>
        </w:rPr>
        <w:object w:dxaOrig="240" w:dyaOrig="220" w14:anchorId="65D1A4ED">
          <v:shape id="_x0000_i1367" type="#_x0000_t75" style="width:10.3pt;height:10.3pt" o:ole="">
            <v:imagedata r:id="rId189" o:title=""/>
          </v:shape>
          <o:OLEObject Type="Embed" ProgID="Equation.DSMT4" ShapeID="_x0000_i1367" DrawAspect="Content" ObjectID="_1744881045" r:id="rId190"/>
        </w:object>
      </w:r>
      <w:r w:rsidRPr="008F0083">
        <w:t xml:space="preserve"> is. (b) if </w:t>
      </w:r>
      <w:r w:rsidRPr="008F0083">
        <w:rPr>
          <w:position w:val="-14"/>
        </w:rPr>
        <w:object w:dxaOrig="1240" w:dyaOrig="400" w14:anchorId="36B0FEDD">
          <v:shape id="_x0000_i1368" type="#_x0000_t75" style="width:61.7pt;height:20.55pt" o:ole="">
            <v:imagedata r:id="rId191" o:title=""/>
          </v:shape>
          <o:OLEObject Type="Embed" ProgID="Equation.DSMT4" ShapeID="_x0000_i1368" DrawAspect="Content" ObjectID="_1744881046" r:id="rId192"/>
        </w:object>
      </w:r>
      <w:r w:rsidRPr="008F0083">
        <w:t xml:space="preserve">, </w:t>
      </w:r>
      <w:r w:rsidRPr="008F0083">
        <w:lastRenderedPageBreak/>
        <w:t xml:space="preserve">substituting </w:t>
      </w:r>
      <w:r w:rsidRPr="008F0083">
        <w:rPr>
          <w:position w:val="-12"/>
        </w:rPr>
        <w:object w:dxaOrig="639" w:dyaOrig="360" w14:anchorId="3F2E2F83">
          <v:shape id="_x0000_i1369" type="#_x0000_t75" style="width:30.85pt;height:20.55pt" o:ole="">
            <v:imagedata r:id="rId193" o:title=""/>
          </v:shape>
          <o:OLEObject Type="Embed" ProgID="Equation.DSMT4" ShapeID="_x0000_i1369" DrawAspect="Content" ObjectID="_1744881047" r:id="rId194"/>
        </w:object>
      </w:r>
      <w:r w:rsidRPr="008F0083">
        <w:t xml:space="preserve"> and </w:t>
      </w:r>
      <w:r w:rsidRPr="008F0083">
        <w:rPr>
          <w:position w:val="-12"/>
        </w:rPr>
        <w:object w:dxaOrig="639" w:dyaOrig="360" w14:anchorId="69E19C83">
          <v:shape id="_x0000_i1370" type="#_x0000_t75" style="width:30.85pt;height:20.55pt" o:ole="">
            <v:imagedata r:id="rId195" o:title=""/>
          </v:shape>
          <o:OLEObject Type="Embed" ProgID="Equation.DSMT4" ShapeID="_x0000_i1370" DrawAspect="Content" ObjectID="_1744881048" r:id="rId196"/>
        </w:object>
      </w:r>
      <w:r w:rsidRPr="008F0083">
        <w:t xml:space="preserve"> into </w:t>
      </w:r>
      <w:r w:rsidRPr="008F0083">
        <w:rPr>
          <w:position w:val="-12"/>
        </w:rPr>
        <w:object w:dxaOrig="360" w:dyaOrig="360" w14:anchorId="0F3E4B53">
          <v:shape id="_x0000_i1371" type="#_x0000_t75" style="width:20.55pt;height:20.55pt" o:ole="">
            <v:imagedata r:id="rId197" o:title=""/>
          </v:shape>
          <o:OLEObject Type="Embed" ProgID="Equation.DSMT4" ShapeID="_x0000_i1371" DrawAspect="Content" ObjectID="_1744881049" r:id="rId198"/>
        </w:object>
      </w:r>
      <w:r w:rsidRPr="008F0083">
        <w:t xml:space="preserve">, we have </w:t>
      </w:r>
      <w:r w:rsidRPr="008F0083">
        <w:rPr>
          <w:position w:val="-60"/>
        </w:rPr>
        <w:object w:dxaOrig="2860" w:dyaOrig="1320" w14:anchorId="63DC5AAF">
          <v:shape id="_x0000_i1372" type="#_x0000_t75" style="width:2in;height:66.85pt" o:ole="">
            <v:imagedata r:id="rId199" o:title=""/>
          </v:shape>
          <o:OLEObject Type="Embed" ProgID="Equation.DSMT4" ShapeID="_x0000_i1372" DrawAspect="Content" ObjectID="_1744881050" r:id="rId200"/>
        </w:object>
      </w:r>
      <w:r w:rsidRPr="008F0083">
        <w:t xml:space="preserve">. (c) if </w:t>
      </w:r>
      <w:r w:rsidRPr="008F0083">
        <w:rPr>
          <w:position w:val="-28"/>
        </w:rPr>
        <w:object w:dxaOrig="1200" w:dyaOrig="660" w14:anchorId="178FD9DF">
          <v:shape id="_x0000_i1373" type="#_x0000_t75" style="width:61.7pt;height:30.85pt" o:ole="">
            <v:imagedata r:id="rId201" o:title=""/>
          </v:shape>
          <o:OLEObject Type="Embed" ProgID="Equation.DSMT4" ShapeID="_x0000_i1373" DrawAspect="Content" ObjectID="_1744881051" r:id="rId202"/>
        </w:object>
      </w:r>
      <w:r w:rsidRPr="008F0083">
        <w:t xml:space="preserve">, substituting </w:t>
      </w:r>
      <w:r w:rsidRPr="008F0083">
        <w:rPr>
          <w:position w:val="-12"/>
        </w:rPr>
        <w:object w:dxaOrig="639" w:dyaOrig="360" w14:anchorId="04A601E1">
          <v:shape id="_x0000_i1374" type="#_x0000_t75" style="width:30.85pt;height:20.55pt" o:ole="">
            <v:imagedata r:id="rId203" o:title=""/>
          </v:shape>
          <o:OLEObject Type="Embed" ProgID="Equation.DSMT4" ShapeID="_x0000_i1374" DrawAspect="Content" ObjectID="_1744881052" r:id="rId204"/>
        </w:object>
      </w:r>
      <w:r w:rsidRPr="008F0083">
        <w:t xml:space="preserve"> and </w:t>
      </w:r>
      <w:r w:rsidRPr="008F0083">
        <w:rPr>
          <w:position w:val="-12"/>
        </w:rPr>
        <w:object w:dxaOrig="639" w:dyaOrig="360" w14:anchorId="6FA2BB40">
          <v:shape id="_x0000_i1375" type="#_x0000_t75" style="width:30.85pt;height:20.55pt" o:ole="">
            <v:imagedata r:id="rId205" o:title=""/>
          </v:shape>
          <o:OLEObject Type="Embed" ProgID="Equation.DSMT4" ShapeID="_x0000_i1375" DrawAspect="Content" ObjectID="_1744881053" r:id="rId206"/>
        </w:object>
      </w:r>
      <w:r w:rsidRPr="008F0083">
        <w:t xml:space="preserve"> into </w:t>
      </w:r>
      <w:r w:rsidRPr="008F0083">
        <w:rPr>
          <w:position w:val="-12"/>
        </w:rPr>
        <w:object w:dxaOrig="360" w:dyaOrig="360" w14:anchorId="50F66E06">
          <v:shape id="_x0000_i1376" type="#_x0000_t75" style="width:20.55pt;height:20.55pt" o:ole="">
            <v:imagedata r:id="rId207" o:title=""/>
          </v:shape>
          <o:OLEObject Type="Embed" ProgID="Equation.DSMT4" ShapeID="_x0000_i1376" DrawAspect="Content" ObjectID="_1744881054" r:id="rId208"/>
        </w:object>
      </w:r>
      <w:r w:rsidRPr="008F0083">
        <w:t xml:space="preserve">, we have </w:t>
      </w:r>
      <w:r w:rsidRPr="008F0083">
        <w:rPr>
          <w:position w:val="-44"/>
        </w:rPr>
        <w:object w:dxaOrig="3560" w:dyaOrig="999" w14:anchorId="18E7CC0D">
          <v:shape id="_x0000_i1377" type="#_x0000_t75" style="width:180pt;height:51.45pt" o:ole="">
            <v:imagedata r:id="rId209" o:title=""/>
          </v:shape>
          <o:OLEObject Type="Embed" ProgID="Equation.DSMT4" ShapeID="_x0000_i1377" DrawAspect="Content" ObjectID="_1744881055" r:id="rId210"/>
        </w:object>
      </w:r>
      <w:r w:rsidRPr="008F0083">
        <w:t>. Comparing the three sub-cases, if</w:t>
      </w:r>
      <w:r w:rsidRPr="008F0083">
        <w:rPr>
          <w:position w:val="-10"/>
        </w:rPr>
        <w:object w:dxaOrig="1540" w:dyaOrig="380" w14:anchorId="0F8BC978">
          <v:shape id="_x0000_i1378" type="#_x0000_t75" style="width:77.15pt;height:20.55pt" o:ole="">
            <v:imagedata r:id="rId211" o:title=""/>
          </v:shape>
          <o:OLEObject Type="Embed" ProgID="Equation.DSMT4" ShapeID="_x0000_i1378" DrawAspect="Content" ObjectID="_1744881056" r:id="rId212"/>
        </w:object>
      </w:r>
      <w:r w:rsidRPr="008F0083">
        <w:t>, we have</w:t>
      </w:r>
      <w:r w:rsidRPr="008F0083">
        <w:rPr>
          <w:rFonts w:hint="eastAsia"/>
        </w:rPr>
        <w:t xml:space="preserve"> </w:t>
      </w:r>
      <w:r w:rsidRPr="008F0083">
        <w:rPr>
          <w:position w:val="-62"/>
        </w:rPr>
        <w:object w:dxaOrig="3080" w:dyaOrig="1359" w14:anchorId="00BCC3A9">
          <v:shape id="_x0000_i1379" type="#_x0000_t75" style="width:154.3pt;height:66.85pt" o:ole="">
            <v:imagedata r:id="rId213" o:title=""/>
          </v:shape>
          <o:OLEObject Type="Embed" ProgID="Equation.DSMT4" ShapeID="_x0000_i1379" DrawAspect="Content" ObjectID="_1744881057" r:id="rId214"/>
        </w:object>
      </w:r>
      <w:r w:rsidRPr="008F0083">
        <w:t>.</w:t>
      </w:r>
    </w:p>
    <w:p w14:paraId="40EEC8E3" w14:textId="77777777" w:rsidR="00AC713F" w:rsidRPr="008F0083" w:rsidRDefault="00AC713F" w:rsidP="00AC713F">
      <w:pPr>
        <w:ind w:firstLine="480"/>
      </w:pPr>
      <w:r w:rsidRPr="008F0083">
        <w:t xml:space="preserve">Summarizing the above three cases, we obtain the equilibrium wholesale price as follows, </w:t>
      </w:r>
    </w:p>
    <w:p w14:paraId="239D8B40" w14:textId="77777777" w:rsidR="00AC713F" w:rsidRPr="008F0083" w:rsidRDefault="00AC713F" w:rsidP="00AC713F">
      <w:pPr>
        <w:ind w:firstLineChars="0" w:firstLine="0"/>
      </w:pPr>
      <w:r w:rsidRPr="008F0083">
        <w:rPr>
          <w:position w:val="-116"/>
        </w:rPr>
        <w:object w:dxaOrig="7500" w:dyaOrig="2439" w14:anchorId="64AACD4F">
          <v:shape id="_x0000_i1380" type="#_x0000_t75" style="width:375.45pt;height:123.45pt" o:ole="">
            <v:imagedata r:id="rId215" o:title=""/>
          </v:shape>
          <o:OLEObject Type="Embed" ProgID="Equation.DSMT4" ShapeID="_x0000_i1380" DrawAspect="Content" ObjectID="_1744881058" r:id="rId216"/>
        </w:object>
      </w:r>
      <w:r w:rsidRPr="008F0083">
        <w:t xml:space="preserve"> </w:t>
      </w:r>
    </w:p>
    <w:p w14:paraId="6DF3E778" w14:textId="77777777" w:rsidR="00AC713F" w:rsidRPr="008F0083" w:rsidRDefault="00AC713F" w:rsidP="00AC713F">
      <w:pPr>
        <w:ind w:firstLineChars="0" w:firstLine="0"/>
      </w:pPr>
      <w:r w:rsidRPr="008F0083">
        <w:t xml:space="preserve">where </w:t>
      </w:r>
      <w:r w:rsidRPr="008F0083">
        <w:rPr>
          <w:position w:val="-14"/>
        </w:rPr>
        <w:object w:dxaOrig="2659" w:dyaOrig="700" w14:anchorId="07934245">
          <v:shape id="_x0000_i1381" type="#_x0000_t75" style="width:133.7pt;height:36pt" o:ole="">
            <v:imagedata r:id="rId217" o:title=""/>
          </v:shape>
          <o:OLEObject Type="Embed" ProgID="Equation.DSMT4" ShapeID="_x0000_i1381" DrawAspect="Content" ObjectID="_1744881059" r:id="rId218"/>
        </w:object>
      </w:r>
      <w:r w:rsidRPr="008F0083">
        <w:t>.</w:t>
      </w:r>
    </w:p>
    <w:p w14:paraId="4103E2E6" w14:textId="77777777" w:rsidR="00AC713F" w:rsidRPr="008F0083" w:rsidRDefault="00AC713F" w:rsidP="00AC713F">
      <w:pPr>
        <w:ind w:firstLine="480"/>
      </w:pPr>
      <w:r w:rsidRPr="008F0083">
        <w:rPr>
          <w:rFonts w:hint="eastAsia"/>
        </w:rPr>
        <w:t>S</w:t>
      </w:r>
      <w:r w:rsidRPr="008F0083">
        <w:t xml:space="preserve">ubstituting </w:t>
      </w:r>
      <w:r w:rsidRPr="008F0083">
        <w:rPr>
          <w:position w:val="-6"/>
        </w:rPr>
        <w:object w:dxaOrig="400" w:dyaOrig="320" w14:anchorId="37620598">
          <v:shape id="_x0000_i1382" type="#_x0000_t75" style="width:20.55pt;height:15.45pt" o:ole="">
            <v:imagedata r:id="rId219" o:title=""/>
          </v:shape>
          <o:OLEObject Type="Embed" ProgID="Equation.DSMT4" ShapeID="_x0000_i1382" DrawAspect="Content" ObjectID="_1744881060" r:id="rId220"/>
        </w:object>
      </w:r>
      <w:r w:rsidRPr="008F0083">
        <w:t xml:space="preserve"> into </w:t>
      </w:r>
      <w:r w:rsidRPr="008F0083">
        <w:rPr>
          <w:position w:val="-12"/>
        </w:rPr>
        <w:object w:dxaOrig="639" w:dyaOrig="360" w14:anchorId="467D585B">
          <v:shape id="_x0000_i1383" type="#_x0000_t75" style="width:30.85pt;height:20.55pt" o:ole="">
            <v:imagedata r:id="rId221" o:title=""/>
          </v:shape>
          <o:OLEObject Type="Embed" ProgID="Equation.DSMT4" ShapeID="_x0000_i1383" DrawAspect="Content" ObjectID="_1744881061" r:id="rId222"/>
        </w:object>
      </w:r>
      <w:r w:rsidRPr="008F0083">
        <w:t xml:space="preserve">, </w:t>
      </w:r>
      <w:r w:rsidRPr="008F0083">
        <w:rPr>
          <w:position w:val="-12"/>
        </w:rPr>
        <w:object w:dxaOrig="639" w:dyaOrig="360" w14:anchorId="51B3877B">
          <v:shape id="_x0000_i1384" type="#_x0000_t75" style="width:30.85pt;height:20.55pt" o:ole="">
            <v:imagedata r:id="rId223" o:title=""/>
          </v:shape>
          <o:OLEObject Type="Embed" ProgID="Equation.DSMT4" ShapeID="_x0000_i1384" DrawAspect="Content" ObjectID="_1744881062" r:id="rId224"/>
        </w:object>
      </w:r>
      <w:r w:rsidRPr="008F0083">
        <w:t xml:space="preserve"> and firms’ profit functions, we have </w:t>
      </w:r>
    </w:p>
    <w:p w14:paraId="4D247895" w14:textId="77777777" w:rsidR="00AC713F" w:rsidRPr="008F0083" w:rsidRDefault="00AC713F" w:rsidP="00AC713F">
      <w:pPr>
        <w:ind w:firstLineChars="0" w:firstLine="0"/>
      </w:pPr>
      <w:r w:rsidRPr="008F0083">
        <w:rPr>
          <w:position w:val="-116"/>
        </w:rPr>
        <w:object w:dxaOrig="7460" w:dyaOrig="2439" w14:anchorId="6F614D27">
          <v:shape id="_x0000_i1385" type="#_x0000_t75" style="width:375.45pt;height:123.45pt" o:ole="">
            <v:imagedata r:id="rId225" o:title=""/>
          </v:shape>
          <o:OLEObject Type="Embed" ProgID="Equation.DSMT4" ShapeID="_x0000_i1385" DrawAspect="Content" ObjectID="_1744881063" r:id="rId226"/>
        </w:object>
      </w:r>
      <w:r w:rsidRPr="008F0083">
        <w:t xml:space="preserve"> </w:t>
      </w:r>
    </w:p>
    <w:p w14:paraId="0B32BC9B" w14:textId="77777777" w:rsidR="00AC713F" w:rsidRPr="008F0083" w:rsidRDefault="00AC713F" w:rsidP="00AC713F">
      <w:pPr>
        <w:ind w:firstLineChars="0" w:firstLine="0"/>
      </w:pPr>
      <w:r w:rsidRPr="008F0083">
        <w:rPr>
          <w:position w:val="-102"/>
        </w:rPr>
        <w:object w:dxaOrig="7440" w:dyaOrig="2160" w14:anchorId="02D9B859">
          <v:shape id="_x0000_i1386" type="#_x0000_t75" style="width:370.3pt;height:108pt" o:ole="">
            <v:imagedata r:id="rId227" o:title=""/>
          </v:shape>
          <o:OLEObject Type="Embed" ProgID="Equation.DSMT4" ShapeID="_x0000_i1386" DrawAspect="Content" ObjectID="_1744881064" r:id="rId228"/>
        </w:object>
      </w:r>
    </w:p>
    <w:p w14:paraId="347A3CEF" w14:textId="77777777" w:rsidR="00AC713F" w:rsidRPr="008F0083" w:rsidRDefault="00AC713F" w:rsidP="00AC713F">
      <w:pPr>
        <w:ind w:firstLineChars="0" w:firstLine="0"/>
      </w:pPr>
      <w:r w:rsidRPr="008F0083">
        <w:rPr>
          <w:position w:val="-118"/>
        </w:rPr>
        <w:object w:dxaOrig="7500" w:dyaOrig="2480" w14:anchorId="7581E673">
          <v:shape id="_x0000_i1387" type="#_x0000_t75" style="width:375.45pt;height:123.45pt" o:ole="">
            <v:imagedata r:id="rId229" o:title=""/>
          </v:shape>
          <o:OLEObject Type="Embed" ProgID="Equation.DSMT4" ShapeID="_x0000_i1387" DrawAspect="Content" ObjectID="_1744881065" r:id="rId230"/>
        </w:object>
      </w:r>
    </w:p>
    <w:p w14:paraId="50806042" w14:textId="77777777" w:rsidR="00AC713F" w:rsidRPr="008F0083" w:rsidRDefault="00AC713F" w:rsidP="00AC713F">
      <w:pPr>
        <w:ind w:firstLineChars="0" w:firstLine="0"/>
      </w:pPr>
      <w:r w:rsidRPr="008F0083">
        <w:rPr>
          <w:position w:val="-170"/>
        </w:rPr>
        <w:object w:dxaOrig="9480" w:dyaOrig="3519" w14:anchorId="1372CBDC">
          <v:shape id="_x0000_i1388" type="#_x0000_t75" style="width:473.15pt;height:174.85pt" o:ole="">
            <v:imagedata r:id="rId231" o:title=""/>
          </v:shape>
          <o:OLEObject Type="Embed" ProgID="Equation.DSMT4" ShapeID="_x0000_i1388" DrawAspect="Content" ObjectID="_1744881066" r:id="rId232"/>
        </w:object>
      </w:r>
    </w:p>
    <w:p w14:paraId="67F9B019" w14:textId="77777777" w:rsidR="00AC713F" w:rsidRPr="008F0083" w:rsidRDefault="00AC713F" w:rsidP="00AC713F">
      <w:pPr>
        <w:ind w:firstLineChars="0" w:firstLine="0"/>
      </w:pPr>
      <w:r w:rsidRPr="008F0083">
        <w:rPr>
          <w:position w:val="-104"/>
        </w:rPr>
        <w:object w:dxaOrig="7460" w:dyaOrig="2200" w14:anchorId="360367B3">
          <v:shape id="_x0000_i1389" type="#_x0000_t75" style="width:375.45pt;height:108pt" o:ole="">
            <v:imagedata r:id="rId233" o:title=""/>
          </v:shape>
          <o:OLEObject Type="Embed" ProgID="Equation.DSMT4" ShapeID="_x0000_i1389" DrawAspect="Content" ObjectID="_1744881067" r:id="rId234"/>
        </w:object>
      </w:r>
    </w:p>
    <w:p w14:paraId="70E58D0A" w14:textId="77777777" w:rsidR="00AC713F" w:rsidRPr="008F0083" w:rsidRDefault="00AC713F" w:rsidP="00AC713F">
      <w:pPr>
        <w:ind w:firstLine="480"/>
      </w:pPr>
    </w:p>
    <w:p w14:paraId="3160B04B" w14:textId="77777777" w:rsidR="00AC713F" w:rsidRPr="008F0083" w:rsidRDefault="00AC713F" w:rsidP="00AC713F">
      <w:pPr>
        <w:pStyle w:val="1"/>
      </w:pPr>
      <w:r w:rsidRPr="008F0083">
        <w:rPr>
          <w:rFonts w:hint="eastAsia"/>
        </w:rPr>
        <w:t>A</w:t>
      </w:r>
      <w:r w:rsidRPr="008F0083">
        <w:t>ppendix B. Analysis for Scenario RD</w:t>
      </w:r>
    </w:p>
    <w:p w14:paraId="65580A3B" w14:textId="77777777" w:rsidR="00AC713F" w:rsidRPr="008F0083" w:rsidRDefault="00AC713F" w:rsidP="00AC713F">
      <w:pPr>
        <w:pStyle w:val="21"/>
      </w:pPr>
      <w:r w:rsidRPr="008F0083">
        <w:rPr>
          <w:rFonts w:hint="eastAsia"/>
        </w:rPr>
        <w:t>B</w:t>
      </w:r>
      <w:r w:rsidRPr="008F0083">
        <w:t xml:space="preserve">.1 Given </w:t>
      </w:r>
      <w:r w:rsidRPr="008F0083">
        <w:rPr>
          <w:position w:val="-14"/>
        </w:rPr>
        <w:object w:dxaOrig="360" w:dyaOrig="440" w14:anchorId="3BAE2162">
          <v:shape id="_x0000_i1390" type="#_x0000_t75" style="width:20.55pt;height:20.55pt" o:ole="">
            <v:imagedata r:id="rId235" o:title=""/>
          </v:shape>
          <o:OLEObject Type="Embed" ProgID="Equation.DSMT4" ShapeID="_x0000_i1390" DrawAspect="Content" ObjectID="_1744881068" r:id="rId236"/>
        </w:object>
      </w:r>
      <w:r w:rsidRPr="008F0083">
        <w:t xml:space="preserve">, the platform decides </w:t>
      </w:r>
      <w:r w:rsidRPr="008F0083">
        <w:rPr>
          <w:position w:val="-14"/>
        </w:rPr>
        <w:object w:dxaOrig="360" w:dyaOrig="440" w14:anchorId="224380E6">
          <v:shape id="_x0000_i1391" type="#_x0000_t75" style="width:20.55pt;height:20.55pt" o:ole="">
            <v:imagedata r:id="rId237" o:title=""/>
          </v:shape>
          <o:OLEObject Type="Embed" ProgID="Equation.DSMT4" ShapeID="_x0000_i1391" DrawAspect="Content" ObjectID="_1744881069" r:id="rId238"/>
        </w:object>
      </w:r>
      <w:r w:rsidRPr="008F0083">
        <w:t>.</w:t>
      </w:r>
    </w:p>
    <w:p w14:paraId="7D8D633B" w14:textId="77777777" w:rsidR="00AC713F" w:rsidRPr="008F0083" w:rsidRDefault="00AC713F" w:rsidP="00AC713F">
      <w:pPr>
        <w:ind w:firstLine="480"/>
      </w:pPr>
      <w:r w:rsidRPr="008F0083">
        <w:lastRenderedPageBreak/>
        <w:t xml:space="preserve">Given </w:t>
      </w:r>
      <w:r w:rsidRPr="008F0083">
        <w:rPr>
          <w:position w:val="-12"/>
        </w:rPr>
        <w:object w:dxaOrig="300" w:dyaOrig="360" w14:anchorId="12B4B84C">
          <v:shape id="_x0000_i1392" type="#_x0000_t75" style="width:15.45pt;height:20.55pt" o:ole="">
            <v:imagedata r:id="rId239" o:title=""/>
          </v:shape>
          <o:OLEObject Type="Embed" ProgID="Equation.DSMT4" ShapeID="_x0000_i1392" DrawAspect="Content" ObjectID="_1744881070" r:id="rId240"/>
        </w:object>
      </w:r>
      <w:r w:rsidRPr="008F0083">
        <w:t xml:space="preserve">, the platform decides </w:t>
      </w:r>
      <w:r w:rsidRPr="008F0083">
        <w:rPr>
          <w:position w:val="-12"/>
        </w:rPr>
        <w:object w:dxaOrig="300" w:dyaOrig="360" w14:anchorId="3A0EECB0">
          <v:shape id="_x0000_i1393" type="#_x0000_t75" style="width:15.45pt;height:20.55pt" o:ole="">
            <v:imagedata r:id="rId241" o:title=""/>
          </v:shape>
          <o:OLEObject Type="Embed" ProgID="Equation.DSMT4" ShapeID="_x0000_i1393" DrawAspect="Content" ObjectID="_1744881071" r:id="rId242"/>
        </w:object>
      </w:r>
      <w:r w:rsidRPr="008F0083">
        <w:t xml:space="preserve"> to maximize his profit</w:t>
      </w:r>
    </w:p>
    <w:p w14:paraId="3424BA8E" w14:textId="77777777" w:rsidR="00AC713F" w:rsidRPr="008F0083" w:rsidRDefault="00AC713F" w:rsidP="00AC713F">
      <w:pPr>
        <w:ind w:firstLine="480"/>
      </w:pPr>
      <w:r w:rsidRPr="008F0083">
        <w:rPr>
          <w:position w:val="-14"/>
        </w:rPr>
        <w:object w:dxaOrig="2439" w:dyaOrig="380" w14:anchorId="699AF4CD">
          <v:shape id="_x0000_i1394" type="#_x0000_t75" style="width:123.45pt;height:20.55pt" o:ole="">
            <v:imagedata r:id="rId243" o:title=""/>
          </v:shape>
          <o:OLEObject Type="Embed" ProgID="Equation.DSMT4" ShapeID="_x0000_i1394" DrawAspect="Content" ObjectID="_1744881072" r:id="rId244"/>
        </w:object>
      </w:r>
      <w:r w:rsidRPr="008F0083">
        <w:t xml:space="preserve"> </w:t>
      </w:r>
      <w:proofErr w:type="spellStart"/>
      <w:r w:rsidRPr="008F0083">
        <w:t>s.t.</w:t>
      </w:r>
      <w:proofErr w:type="spellEnd"/>
      <w:r w:rsidRPr="008F0083">
        <w:t xml:space="preserve"> </w:t>
      </w:r>
      <w:r w:rsidRPr="008F0083">
        <w:rPr>
          <w:position w:val="-14"/>
        </w:rPr>
        <w:object w:dxaOrig="660" w:dyaOrig="380" w14:anchorId="78AE46A5">
          <v:shape id="_x0000_i1395" type="#_x0000_t75" style="width:30.85pt;height:20.55pt" o:ole="">
            <v:imagedata r:id="rId245" o:title=""/>
          </v:shape>
          <o:OLEObject Type="Embed" ProgID="Equation.DSMT4" ShapeID="_x0000_i1395" DrawAspect="Content" ObjectID="_1744881073" r:id="rId246"/>
        </w:object>
      </w:r>
      <w:r w:rsidRPr="008F0083">
        <w:t xml:space="preserve">. </w:t>
      </w:r>
    </w:p>
    <w:p w14:paraId="0015B7A0" w14:textId="77777777" w:rsidR="00AC713F" w:rsidRPr="008F0083" w:rsidRDefault="00AC713F" w:rsidP="00AC713F">
      <w:pPr>
        <w:ind w:firstLine="480"/>
      </w:pPr>
      <w:r w:rsidRPr="008F0083">
        <w:rPr>
          <w:rFonts w:hint="eastAsia"/>
        </w:rPr>
        <w:t>F</w:t>
      </w:r>
      <w:r w:rsidRPr="008F0083">
        <w:t xml:space="preserve">rom FOC, we have </w:t>
      </w:r>
      <w:r w:rsidRPr="008F0083">
        <w:rPr>
          <w:position w:val="-36"/>
        </w:rPr>
        <w:object w:dxaOrig="3360" w:dyaOrig="840" w14:anchorId="50D9108A">
          <v:shape id="_x0000_i1396" type="#_x0000_t75" style="width:169.7pt;height:41.15pt" o:ole="">
            <v:imagedata r:id="rId247" o:title=""/>
          </v:shape>
          <o:OLEObject Type="Embed" ProgID="Equation.DSMT4" ShapeID="_x0000_i1396" DrawAspect="Content" ObjectID="_1744881074" r:id="rId248"/>
        </w:object>
      </w:r>
      <w:r w:rsidRPr="008F0083">
        <w:t xml:space="preserve"> </w:t>
      </w:r>
    </w:p>
    <w:p w14:paraId="5C322707" w14:textId="77777777" w:rsidR="00AC713F" w:rsidRPr="008F0083" w:rsidRDefault="00AC713F" w:rsidP="00AC713F">
      <w:pPr>
        <w:pStyle w:val="21"/>
      </w:pPr>
      <w:r w:rsidRPr="008F0083">
        <w:rPr>
          <w:rFonts w:hint="eastAsia"/>
        </w:rPr>
        <w:t>B</w:t>
      </w:r>
      <w:r w:rsidRPr="008F0083">
        <w:t xml:space="preserve">.2 Given </w:t>
      </w:r>
      <w:r w:rsidRPr="008F0083">
        <w:rPr>
          <w:position w:val="-6"/>
        </w:rPr>
        <w:object w:dxaOrig="279" w:dyaOrig="260" w14:anchorId="325C6DDA">
          <v:shape id="_x0000_i1397" type="#_x0000_t75" style="width:15.45pt;height:15.45pt" o:ole="">
            <v:imagedata r:id="rId249" o:title=""/>
          </v:shape>
          <o:OLEObject Type="Embed" ProgID="Equation.DSMT4" ShapeID="_x0000_i1397" DrawAspect="Content" ObjectID="_1744881075" r:id="rId250"/>
        </w:object>
      </w:r>
      <w:r w:rsidRPr="008F0083">
        <w:t xml:space="preserve">, the third-party retailer decides </w:t>
      </w:r>
      <w:r w:rsidRPr="008F0083">
        <w:rPr>
          <w:position w:val="-14"/>
        </w:rPr>
        <w:object w:dxaOrig="360" w:dyaOrig="440" w14:anchorId="1EEF175E">
          <v:shape id="_x0000_i1398" type="#_x0000_t75" style="width:20.55pt;height:20.55pt" o:ole="">
            <v:imagedata r:id="rId251" o:title=""/>
          </v:shape>
          <o:OLEObject Type="Embed" ProgID="Equation.DSMT4" ShapeID="_x0000_i1398" DrawAspect="Content" ObjectID="_1744881076" r:id="rId252"/>
        </w:object>
      </w:r>
      <w:r w:rsidRPr="008F0083">
        <w:t>.</w:t>
      </w:r>
    </w:p>
    <w:p w14:paraId="0B101057" w14:textId="77777777" w:rsidR="00AC713F" w:rsidRPr="008F0083" w:rsidRDefault="00AC713F" w:rsidP="00AC713F">
      <w:pPr>
        <w:ind w:firstLine="480"/>
      </w:pPr>
      <w:r w:rsidRPr="008F0083">
        <w:t xml:space="preserve">Given </w:t>
      </w:r>
      <w:r w:rsidRPr="008F0083">
        <w:rPr>
          <w:position w:val="-6"/>
        </w:rPr>
        <w:object w:dxaOrig="240" w:dyaOrig="220" w14:anchorId="55603C73">
          <v:shape id="_x0000_i1399" type="#_x0000_t75" style="width:10.3pt;height:10.3pt" o:ole="">
            <v:imagedata r:id="rId253" o:title=""/>
          </v:shape>
          <o:OLEObject Type="Embed" ProgID="Equation.DSMT4" ShapeID="_x0000_i1399" DrawAspect="Content" ObjectID="_1744881077" r:id="rId254"/>
        </w:object>
      </w:r>
      <w:r w:rsidRPr="008F0083">
        <w:t xml:space="preserve">, the third-party retailer decides </w:t>
      </w:r>
      <w:r w:rsidRPr="008F0083">
        <w:rPr>
          <w:position w:val="-12"/>
        </w:rPr>
        <w:object w:dxaOrig="300" w:dyaOrig="360" w14:anchorId="67FBF6AB">
          <v:shape id="_x0000_i1400" type="#_x0000_t75" style="width:15.45pt;height:20.55pt" o:ole="">
            <v:imagedata r:id="rId255" o:title=""/>
          </v:shape>
          <o:OLEObject Type="Embed" ProgID="Equation.DSMT4" ShapeID="_x0000_i1400" DrawAspect="Content" ObjectID="_1744881078" r:id="rId256"/>
        </w:object>
      </w:r>
      <w:r w:rsidRPr="008F0083">
        <w:t xml:space="preserve"> to maximize her profit</w:t>
      </w:r>
    </w:p>
    <w:p w14:paraId="024F7DBA" w14:textId="77777777" w:rsidR="00AC713F" w:rsidRPr="008F0083" w:rsidRDefault="00AC713F" w:rsidP="00AC713F">
      <w:pPr>
        <w:ind w:firstLine="480"/>
      </w:pPr>
      <w:r w:rsidRPr="008F0083">
        <w:rPr>
          <w:position w:val="-12"/>
        </w:rPr>
        <w:object w:dxaOrig="6120" w:dyaOrig="360" w14:anchorId="4832F7BB">
          <v:shape id="_x0000_i1401" type="#_x0000_t75" style="width:308.55pt;height:20.55pt" o:ole="">
            <v:imagedata r:id="rId257" o:title=""/>
          </v:shape>
          <o:OLEObject Type="Embed" ProgID="Equation.DSMT4" ShapeID="_x0000_i1401" DrawAspect="Content" ObjectID="_1744881079" r:id="rId258"/>
        </w:object>
      </w:r>
      <w:r w:rsidRPr="008F0083">
        <w:t xml:space="preserve"> </w:t>
      </w:r>
      <w:proofErr w:type="spellStart"/>
      <w:r w:rsidRPr="008F0083">
        <w:t>s.t.</w:t>
      </w:r>
      <w:proofErr w:type="spellEnd"/>
      <w:r w:rsidRPr="008F0083">
        <w:t xml:space="preserve"> </w:t>
      </w:r>
      <w:r w:rsidRPr="008F0083">
        <w:rPr>
          <w:position w:val="-12"/>
        </w:rPr>
        <w:object w:dxaOrig="660" w:dyaOrig="360" w14:anchorId="66569334">
          <v:shape id="_x0000_i1402" type="#_x0000_t75" style="width:30.85pt;height:20.55pt" o:ole="">
            <v:imagedata r:id="rId259" o:title=""/>
          </v:shape>
          <o:OLEObject Type="Embed" ProgID="Equation.DSMT4" ShapeID="_x0000_i1402" DrawAspect="Content" ObjectID="_1744881080" r:id="rId260"/>
        </w:object>
      </w:r>
      <w:r w:rsidRPr="008F0083">
        <w:t>.</w:t>
      </w:r>
      <w:r w:rsidRPr="008F0083">
        <w:rPr>
          <w:rFonts w:hint="eastAsia"/>
        </w:rPr>
        <w:t xml:space="preserve"> </w:t>
      </w:r>
      <w:r w:rsidRPr="008F0083">
        <w:t xml:space="preserve">If </w:t>
      </w:r>
      <w:r w:rsidRPr="008F0083">
        <w:rPr>
          <w:position w:val="-14"/>
        </w:rPr>
        <w:object w:dxaOrig="1060" w:dyaOrig="380" w14:anchorId="225A1CAA">
          <v:shape id="_x0000_i1403" type="#_x0000_t75" style="width:51.45pt;height:20.55pt" o:ole="">
            <v:imagedata r:id="rId261" o:title=""/>
          </v:shape>
          <o:OLEObject Type="Embed" ProgID="Equation.DSMT4" ShapeID="_x0000_i1403" DrawAspect="Content" ObjectID="_1744881081" r:id="rId262"/>
        </w:object>
      </w:r>
      <w:r w:rsidRPr="008F0083">
        <w:t xml:space="preserve">, substituting </w:t>
      </w:r>
      <w:r w:rsidRPr="008F0083">
        <w:rPr>
          <w:position w:val="-16"/>
        </w:rPr>
        <w:object w:dxaOrig="1540" w:dyaOrig="440" w14:anchorId="760A7960">
          <v:shape id="_x0000_i1404" type="#_x0000_t75" style="width:77.15pt;height:20.55pt" o:ole="">
            <v:imagedata r:id="rId263" o:title=""/>
          </v:shape>
          <o:OLEObject Type="Embed" ProgID="Equation.DSMT4" ShapeID="_x0000_i1404" DrawAspect="Content" ObjectID="_1744881082" r:id="rId264"/>
        </w:object>
      </w:r>
      <w:r w:rsidRPr="008F0083">
        <w:t xml:space="preserve"> into </w:t>
      </w:r>
      <w:r w:rsidRPr="008F0083">
        <w:rPr>
          <w:position w:val="-12"/>
        </w:rPr>
        <w:object w:dxaOrig="740" w:dyaOrig="360" w14:anchorId="0ADF4CFE">
          <v:shape id="_x0000_i1405" type="#_x0000_t75" style="width:36pt;height:20.55pt" o:ole="">
            <v:imagedata r:id="rId265" o:title=""/>
          </v:shape>
          <o:OLEObject Type="Embed" ProgID="Equation.DSMT4" ShapeID="_x0000_i1405" DrawAspect="Content" ObjectID="_1744881083" r:id="rId266"/>
        </w:object>
      </w:r>
      <w:r w:rsidRPr="008F0083">
        <w:t xml:space="preserve"> and from the FOC, we have (1) if </w:t>
      </w:r>
      <w:r w:rsidRPr="008F0083">
        <w:rPr>
          <w:position w:val="-18"/>
        </w:rPr>
        <w:object w:dxaOrig="1160" w:dyaOrig="440" w14:anchorId="33995C27">
          <v:shape id="_x0000_i1406" type="#_x0000_t75" style="width:56.55pt;height:20.55pt" o:ole="">
            <v:imagedata r:id="rId267" o:title=""/>
          </v:shape>
          <o:OLEObject Type="Embed" ProgID="Equation.DSMT4" ShapeID="_x0000_i1406" DrawAspect="Content" ObjectID="_1744881084" r:id="rId268"/>
        </w:object>
      </w:r>
      <w:r w:rsidRPr="008F0083">
        <w:t xml:space="preserve">, </w:t>
      </w:r>
      <w:r w:rsidRPr="008F0083">
        <w:rPr>
          <w:position w:val="-40"/>
        </w:rPr>
        <w:object w:dxaOrig="4640" w:dyaOrig="920" w14:anchorId="1D7120A2">
          <v:shape id="_x0000_i1407" type="#_x0000_t75" style="width:231.45pt;height:46.3pt" o:ole="">
            <v:imagedata r:id="rId269" o:title=""/>
          </v:shape>
          <o:OLEObject Type="Embed" ProgID="Equation.DSMT4" ShapeID="_x0000_i1407" DrawAspect="Content" ObjectID="_1744881085" r:id="rId270"/>
        </w:object>
      </w:r>
      <w:r w:rsidRPr="008F0083">
        <w:t xml:space="preserve">, (2) if </w:t>
      </w:r>
      <w:r w:rsidRPr="008F0083">
        <w:rPr>
          <w:position w:val="-18"/>
        </w:rPr>
        <w:object w:dxaOrig="820" w:dyaOrig="440" w14:anchorId="17FD9FE0">
          <v:shape id="_x0000_i1408" type="#_x0000_t75" style="width:41.15pt;height:20.55pt" o:ole="">
            <v:imagedata r:id="rId271" o:title=""/>
          </v:shape>
          <o:OLEObject Type="Embed" ProgID="Equation.DSMT4" ShapeID="_x0000_i1408" DrawAspect="Content" ObjectID="_1744881086" r:id="rId272"/>
        </w:object>
      </w:r>
      <w:r w:rsidRPr="008F0083">
        <w:t xml:space="preserve">, </w:t>
      </w:r>
      <w:r w:rsidRPr="008F0083">
        <w:rPr>
          <w:position w:val="-40"/>
        </w:rPr>
        <w:object w:dxaOrig="4620" w:dyaOrig="920" w14:anchorId="77EB109D">
          <v:shape id="_x0000_i1409" type="#_x0000_t75" style="width:231.45pt;height:46.3pt" o:ole="">
            <v:imagedata r:id="rId273" o:title=""/>
          </v:shape>
          <o:OLEObject Type="Embed" ProgID="Equation.DSMT4" ShapeID="_x0000_i1409" DrawAspect="Content" ObjectID="_1744881087" r:id="rId274"/>
        </w:object>
      </w:r>
      <w:r w:rsidRPr="008F0083">
        <w:t xml:space="preserve">. If </w:t>
      </w:r>
      <w:r w:rsidRPr="008F0083">
        <w:rPr>
          <w:position w:val="-14"/>
        </w:rPr>
        <w:object w:dxaOrig="1080" w:dyaOrig="380" w14:anchorId="0FE958BD">
          <v:shape id="_x0000_i1410" type="#_x0000_t75" style="width:56.55pt;height:20.55pt" o:ole="">
            <v:imagedata r:id="rId275" o:title=""/>
          </v:shape>
          <o:OLEObject Type="Embed" ProgID="Equation.DSMT4" ShapeID="_x0000_i1410" DrawAspect="Content" ObjectID="_1744881088" r:id="rId276"/>
        </w:object>
      </w:r>
      <w:r w:rsidRPr="008F0083">
        <w:t xml:space="preserve">, substituting </w:t>
      </w:r>
      <w:r w:rsidRPr="008F0083">
        <w:rPr>
          <w:position w:val="-12"/>
        </w:rPr>
        <w:object w:dxaOrig="660" w:dyaOrig="360" w14:anchorId="05FE0E53">
          <v:shape id="_x0000_i1411" type="#_x0000_t75" style="width:30.85pt;height:20.55pt" o:ole="">
            <v:imagedata r:id="rId277" o:title=""/>
          </v:shape>
          <o:OLEObject Type="Embed" ProgID="Equation.DSMT4" ShapeID="_x0000_i1411" DrawAspect="Content" ObjectID="_1744881089" r:id="rId278"/>
        </w:object>
      </w:r>
      <w:r w:rsidRPr="008F0083">
        <w:t xml:space="preserve"> into </w:t>
      </w:r>
      <w:r w:rsidRPr="008F0083">
        <w:rPr>
          <w:position w:val="-12"/>
        </w:rPr>
        <w:object w:dxaOrig="740" w:dyaOrig="360" w14:anchorId="7E783A73">
          <v:shape id="_x0000_i1412" type="#_x0000_t75" style="width:36pt;height:20.55pt" o:ole="">
            <v:imagedata r:id="rId279" o:title=""/>
          </v:shape>
          <o:OLEObject Type="Embed" ProgID="Equation.DSMT4" ShapeID="_x0000_i1412" DrawAspect="Content" ObjectID="_1744881090" r:id="rId280"/>
        </w:object>
      </w:r>
      <w:r w:rsidRPr="008F0083">
        <w:t xml:space="preserve"> and from the FOC, we have (1) if </w:t>
      </w:r>
      <w:r w:rsidRPr="008F0083">
        <w:rPr>
          <w:position w:val="-12"/>
        </w:rPr>
        <w:object w:dxaOrig="540" w:dyaOrig="360" w14:anchorId="656745BC">
          <v:shape id="_x0000_i1413" type="#_x0000_t75" style="width:25.7pt;height:20.55pt" o:ole="">
            <v:imagedata r:id="rId281" o:title=""/>
          </v:shape>
          <o:OLEObject Type="Embed" ProgID="Equation.DSMT4" ShapeID="_x0000_i1413" DrawAspect="Content" ObjectID="_1744881091" r:id="rId282"/>
        </w:object>
      </w:r>
      <w:r w:rsidRPr="008F0083">
        <w:t xml:space="preserve">, </w:t>
      </w:r>
      <w:r w:rsidRPr="008F0083">
        <w:rPr>
          <w:position w:val="-40"/>
        </w:rPr>
        <w:object w:dxaOrig="3860" w:dyaOrig="920" w14:anchorId="45EB3628">
          <v:shape id="_x0000_i1414" type="#_x0000_t75" style="width:190.3pt;height:46.3pt" o:ole="">
            <v:imagedata r:id="rId283" o:title=""/>
          </v:shape>
          <o:OLEObject Type="Embed" ProgID="Equation.DSMT4" ShapeID="_x0000_i1414" DrawAspect="Content" ObjectID="_1744881092" r:id="rId284"/>
        </w:object>
      </w:r>
      <w:r w:rsidRPr="008F0083">
        <w:t xml:space="preserve">, (2) if </w:t>
      </w:r>
      <w:r w:rsidRPr="008F0083">
        <w:rPr>
          <w:position w:val="-12"/>
        </w:rPr>
        <w:object w:dxaOrig="560" w:dyaOrig="360" w14:anchorId="6B8975D8">
          <v:shape id="_x0000_i1415" type="#_x0000_t75" style="width:30.85pt;height:20.55pt" o:ole="">
            <v:imagedata r:id="rId285" o:title=""/>
          </v:shape>
          <o:OLEObject Type="Embed" ProgID="Equation.DSMT4" ShapeID="_x0000_i1415" DrawAspect="Content" ObjectID="_1744881093" r:id="rId286"/>
        </w:object>
      </w:r>
      <w:r w:rsidRPr="008F0083">
        <w:t xml:space="preserve">, </w:t>
      </w:r>
      <w:r w:rsidRPr="008F0083">
        <w:rPr>
          <w:position w:val="-40"/>
        </w:rPr>
        <w:object w:dxaOrig="3840" w:dyaOrig="920" w14:anchorId="137ACD18">
          <v:shape id="_x0000_i1416" type="#_x0000_t75" style="width:190.3pt;height:46.3pt" o:ole="">
            <v:imagedata r:id="rId287" o:title=""/>
          </v:shape>
          <o:OLEObject Type="Embed" ProgID="Equation.DSMT4" ShapeID="_x0000_i1416" DrawAspect="Content" ObjectID="_1744881094" r:id="rId288"/>
        </w:object>
      </w:r>
      <w:r w:rsidRPr="008F0083">
        <w:t xml:space="preserve">. </w:t>
      </w:r>
      <w:r w:rsidRPr="008F0083">
        <w:rPr>
          <w:rFonts w:hint="eastAsia"/>
        </w:rPr>
        <w:t>C</w:t>
      </w:r>
      <w:r w:rsidRPr="008F0083">
        <w:t xml:space="preserve">omparing the third-party retailer’s profit, we can derive the best response as follows, </w:t>
      </w:r>
    </w:p>
    <w:p w14:paraId="3E96EAD0" w14:textId="77777777" w:rsidR="00AC713F" w:rsidRPr="008F0083" w:rsidRDefault="00AC713F" w:rsidP="00AC713F">
      <w:pPr>
        <w:ind w:firstLine="480"/>
      </w:pPr>
      <w:r w:rsidRPr="008F0083">
        <w:t xml:space="preserve">(1) if </w:t>
      </w:r>
      <w:r w:rsidRPr="008F0083">
        <w:rPr>
          <w:position w:val="-12"/>
        </w:rPr>
        <w:object w:dxaOrig="859" w:dyaOrig="360" w14:anchorId="691ABB4D">
          <v:shape id="_x0000_i1417" type="#_x0000_t75" style="width:41.15pt;height:20.55pt" o:ole="">
            <v:imagedata r:id="rId289" o:title=""/>
          </v:shape>
          <o:OLEObject Type="Embed" ProgID="Equation.DSMT4" ShapeID="_x0000_i1417" DrawAspect="Content" ObjectID="_1744881095" r:id="rId290"/>
        </w:object>
      </w:r>
      <w:r w:rsidRPr="008F0083">
        <w:rPr>
          <w:rFonts w:hint="eastAsia"/>
        </w:rPr>
        <w:t>,</w:t>
      </w:r>
      <w:r w:rsidRPr="008F0083">
        <w:t xml:space="preserve"> </w:t>
      </w:r>
      <w:r w:rsidRPr="008F0083">
        <w:rPr>
          <w:position w:val="-6"/>
        </w:rPr>
        <w:object w:dxaOrig="880" w:dyaOrig="279" w14:anchorId="419071E8">
          <v:shape id="_x0000_i1418" type="#_x0000_t75" style="width:46.3pt;height:15.45pt" o:ole="">
            <v:imagedata r:id="rId291" o:title=""/>
          </v:shape>
          <o:OLEObject Type="Embed" ProgID="Equation.DSMT4" ShapeID="_x0000_i1418" DrawAspect="Content" ObjectID="_1744881096" r:id="rId292"/>
        </w:object>
      </w:r>
      <w:r w:rsidRPr="008F0083">
        <w:t>,</w:t>
      </w:r>
    </w:p>
    <w:p w14:paraId="3EBB07C7" w14:textId="77777777" w:rsidR="00AC713F" w:rsidRPr="008F0083" w:rsidRDefault="00AC713F" w:rsidP="00AC713F">
      <w:pPr>
        <w:ind w:firstLineChars="0" w:firstLine="0"/>
      </w:pPr>
      <w:r w:rsidRPr="008F0083">
        <w:rPr>
          <w:position w:val="-92"/>
        </w:rPr>
        <w:object w:dxaOrig="6460" w:dyaOrig="1960" w14:anchorId="5D6EB190">
          <v:shape id="_x0000_i1419" type="#_x0000_t75" style="width:324pt;height:97.7pt" o:ole="">
            <v:imagedata r:id="rId293" o:title=""/>
          </v:shape>
          <o:OLEObject Type="Embed" ProgID="Equation.DSMT4" ShapeID="_x0000_i1419" DrawAspect="Content" ObjectID="_1744881097" r:id="rId294"/>
        </w:object>
      </w:r>
    </w:p>
    <w:p w14:paraId="28264273" w14:textId="77777777" w:rsidR="00AC713F" w:rsidRPr="008F0083" w:rsidRDefault="00AC713F" w:rsidP="00AC713F">
      <w:pPr>
        <w:ind w:firstLine="480"/>
      </w:pPr>
      <w:r w:rsidRPr="008F0083">
        <w:rPr>
          <w:rFonts w:hint="eastAsia"/>
        </w:rPr>
        <w:lastRenderedPageBreak/>
        <w:t>(</w:t>
      </w:r>
      <w:r w:rsidRPr="008F0083">
        <w:t xml:space="preserve">2) if </w:t>
      </w:r>
      <w:bookmarkStart w:id="1" w:name="_Hlk112168641"/>
      <w:r w:rsidRPr="008F0083">
        <w:rPr>
          <w:position w:val="-12"/>
        </w:rPr>
        <w:object w:dxaOrig="1520" w:dyaOrig="400" w14:anchorId="7A9ECACF">
          <v:shape id="_x0000_i1420" type="#_x0000_t75" style="width:77.15pt;height:20.55pt" o:ole="">
            <v:imagedata r:id="rId295" o:title=""/>
          </v:shape>
          <o:OLEObject Type="Embed" ProgID="Equation.DSMT4" ShapeID="_x0000_i1420" DrawAspect="Content" ObjectID="_1744881098" r:id="rId296"/>
        </w:object>
      </w:r>
      <w:r w:rsidRPr="008F0083">
        <w:rPr>
          <w:rFonts w:hint="eastAsia"/>
        </w:rPr>
        <w:t>,</w:t>
      </w:r>
      <w:r w:rsidRPr="008F0083">
        <w:t xml:space="preserve"> </w:t>
      </w:r>
      <w:bookmarkEnd w:id="1"/>
      <w:r w:rsidRPr="008F0083">
        <w:rPr>
          <w:position w:val="-18"/>
        </w:rPr>
        <w:object w:dxaOrig="820" w:dyaOrig="440" w14:anchorId="38D75DD0">
          <v:shape id="_x0000_i1421" type="#_x0000_t75" style="width:41.15pt;height:20.55pt" o:ole="">
            <v:imagedata r:id="rId297" o:title=""/>
          </v:shape>
          <o:OLEObject Type="Embed" ProgID="Equation.DSMT4" ShapeID="_x0000_i1421" DrawAspect="Content" ObjectID="_1744881099" r:id="rId298"/>
        </w:object>
      </w:r>
      <w:r w:rsidRPr="008F0083">
        <w:t>,</w:t>
      </w:r>
    </w:p>
    <w:p w14:paraId="5ECFF17E" w14:textId="77777777" w:rsidR="00AC713F" w:rsidRPr="008F0083" w:rsidRDefault="00AC713F" w:rsidP="00AC713F">
      <w:pPr>
        <w:ind w:firstLineChars="0" w:firstLine="0"/>
      </w:pPr>
      <w:r w:rsidRPr="008F0083">
        <w:rPr>
          <w:position w:val="-70"/>
        </w:rPr>
        <w:object w:dxaOrig="5940" w:dyaOrig="1520" w14:anchorId="3936BCB8">
          <v:shape id="_x0000_i1422" type="#_x0000_t75" style="width:298.3pt;height:77.15pt" o:ole="">
            <v:imagedata r:id="rId299" o:title=""/>
          </v:shape>
          <o:OLEObject Type="Embed" ProgID="Equation.DSMT4" ShapeID="_x0000_i1422" DrawAspect="Content" ObjectID="_1744881100" r:id="rId300"/>
        </w:object>
      </w:r>
    </w:p>
    <w:p w14:paraId="6A70660F" w14:textId="77777777" w:rsidR="00AC713F" w:rsidRPr="008F0083" w:rsidRDefault="00AC713F" w:rsidP="00AC713F">
      <w:pPr>
        <w:ind w:firstLine="480"/>
      </w:pPr>
      <w:r w:rsidRPr="008F0083">
        <w:rPr>
          <w:rFonts w:hint="eastAsia"/>
        </w:rPr>
        <w:t>(</w:t>
      </w:r>
      <w:r w:rsidRPr="008F0083">
        <w:t xml:space="preserve">3) </w:t>
      </w:r>
      <w:r w:rsidRPr="008F0083">
        <w:rPr>
          <w:position w:val="-12"/>
        </w:rPr>
        <w:object w:dxaOrig="1520" w:dyaOrig="400" w14:anchorId="03F2B59D">
          <v:shape id="_x0000_i1423" type="#_x0000_t75" style="width:77.15pt;height:20.55pt" o:ole="">
            <v:imagedata r:id="rId301" o:title=""/>
          </v:shape>
          <o:OLEObject Type="Embed" ProgID="Equation.DSMT4" ShapeID="_x0000_i1423" DrawAspect="Content" ObjectID="_1744881101" r:id="rId302"/>
        </w:object>
      </w:r>
      <w:r w:rsidRPr="008F0083">
        <w:rPr>
          <w:rFonts w:hint="eastAsia"/>
        </w:rPr>
        <w:t>,</w:t>
      </w:r>
      <w:r w:rsidRPr="008F0083">
        <w:t xml:space="preserve"> </w:t>
      </w:r>
      <w:r w:rsidRPr="008F0083">
        <w:rPr>
          <w:position w:val="-18"/>
        </w:rPr>
        <w:object w:dxaOrig="1160" w:dyaOrig="440" w14:anchorId="112E088D">
          <v:shape id="_x0000_i1424" type="#_x0000_t75" style="width:56.55pt;height:20.55pt" o:ole="">
            <v:imagedata r:id="rId303" o:title=""/>
          </v:shape>
          <o:OLEObject Type="Embed" ProgID="Equation.DSMT4" ShapeID="_x0000_i1424" DrawAspect="Content" ObjectID="_1744881102" r:id="rId304"/>
        </w:object>
      </w:r>
      <w:r w:rsidRPr="008F0083">
        <w:t xml:space="preserve"> or </w:t>
      </w:r>
      <w:r w:rsidRPr="008F0083">
        <w:rPr>
          <w:position w:val="-10"/>
        </w:rPr>
        <w:object w:dxaOrig="1180" w:dyaOrig="380" w14:anchorId="2E0ACBC3">
          <v:shape id="_x0000_i1425" type="#_x0000_t75" style="width:56.55pt;height:20.55pt" o:ole="">
            <v:imagedata r:id="rId305" o:title=""/>
          </v:shape>
          <o:OLEObject Type="Embed" ProgID="Equation.DSMT4" ShapeID="_x0000_i1425" DrawAspect="Content" ObjectID="_1744881103" r:id="rId306"/>
        </w:object>
      </w:r>
      <w:r w:rsidRPr="008F0083">
        <w:rPr>
          <w:rFonts w:hint="eastAsia"/>
        </w:rPr>
        <w:t>,</w:t>
      </w:r>
      <w:r w:rsidRPr="008F0083">
        <w:t xml:space="preserve"> </w:t>
      </w:r>
      <w:r w:rsidRPr="008F0083">
        <w:rPr>
          <w:position w:val="-6"/>
        </w:rPr>
        <w:object w:dxaOrig="880" w:dyaOrig="279" w14:anchorId="6F37B6B4">
          <v:shape id="_x0000_i1426" type="#_x0000_t75" style="width:46.3pt;height:15.45pt" o:ole="">
            <v:imagedata r:id="rId307" o:title=""/>
          </v:shape>
          <o:OLEObject Type="Embed" ProgID="Equation.DSMT4" ShapeID="_x0000_i1426" DrawAspect="Content" ObjectID="_1744881104" r:id="rId308"/>
        </w:object>
      </w:r>
      <w:r w:rsidRPr="008F0083">
        <w:t>,</w:t>
      </w:r>
    </w:p>
    <w:p w14:paraId="75082DE1" w14:textId="77777777" w:rsidR="00AC713F" w:rsidRPr="008F0083" w:rsidRDefault="00AC713F" w:rsidP="00AC713F">
      <w:pPr>
        <w:ind w:firstLineChars="0" w:firstLine="0"/>
      </w:pPr>
      <w:r w:rsidRPr="008F0083">
        <w:rPr>
          <w:position w:val="-42"/>
        </w:rPr>
        <w:object w:dxaOrig="4380" w:dyaOrig="960" w14:anchorId="47690071">
          <v:shape id="_x0000_i1427" type="#_x0000_t75" style="width:221.15pt;height:46.3pt" o:ole="">
            <v:imagedata r:id="rId309" o:title=""/>
          </v:shape>
          <o:OLEObject Type="Embed" ProgID="Equation.DSMT4" ShapeID="_x0000_i1427" DrawAspect="Content" ObjectID="_1744881105" r:id="rId310"/>
        </w:object>
      </w:r>
    </w:p>
    <w:p w14:paraId="55D5082C" w14:textId="77777777" w:rsidR="00AC713F" w:rsidRPr="008F0083" w:rsidRDefault="00AC713F" w:rsidP="00AC713F">
      <w:pPr>
        <w:ind w:firstLine="480"/>
      </w:pPr>
      <w:r w:rsidRPr="008F0083">
        <w:rPr>
          <w:rFonts w:hint="eastAsia"/>
        </w:rPr>
        <w:t>S</w:t>
      </w:r>
      <w:r w:rsidRPr="008F0083">
        <w:t xml:space="preserve">ubstituting </w:t>
      </w:r>
      <w:r w:rsidRPr="008F0083">
        <w:rPr>
          <w:position w:val="-12"/>
        </w:rPr>
        <w:object w:dxaOrig="639" w:dyaOrig="360" w14:anchorId="2242BC01">
          <v:shape id="_x0000_i1428" type="#_x0000_t75" style="width:30.85pt;height:20.55pt" o:ole="">
            <v:imagedata r:id="rId311" o:title=""/>
          </v:shape>
          <o:OLEObject Type="Embed" ProgID="Equation.DSMT4" ShapeID="_x0000_i1428" DrawAspect="Content" ObjectID="_1744881106" r:id="rId312"/>
        </w:object>
      </w:r>
      <w:r w:rsidRPr="008F0083">
        <w:t xml:space="preserve"> into </w:t>
      </w:r>
      <w:r w:rsidRPr="008F0083">
        <w:rPr>
          <w:position w:val="-12"/>
        </w:rPr>
        <w:object w:dxaOrig="720" w:dyaOrig="360" w14:anchorId="75333ABE">
          <v:shape id="_x0000_i1429" type="#_x0000_t75" style="width:36pt;height:20.55pt" o:ole="">
            <v:imagedata r:id="rId313" o:title=""/>
          </v:shape>
          <o:OLEObject Type="Embed" ProgID="Equation.DSMT4" ShapeID="_x0000_i1429" DrawAspect="Content" ObjectID="_1744881107" r:id="rId314"/>
        </w:object>
      </w:r>
      <w:r w:rsidRPr="008F0083">
        <w:t xml:space="preserve">, we can have </w:t>
      </w:r>
      <w:r w:rsidRPr="008F0083">
        <w:rPr>
          <w:position w:val="-12"/>
        </w:rPr>
        <w:object w:dxaOrig="639" w:dyaOrig="360" w14:anchorId="496176B2">
          <v:shape id="_x0000_i1430" type="#_x0000_t75" style="width:30.85pt;height:20.55pt" o:ole="">
            <v:imagedata r:id="rId315" o:title=""/>
          </v:shape>
          <o:OLEObject Type="Embed" ProgID="Equation.DSMT4" ShapeID="_x0000_i1430" DrawAspect="Content" ObjectID="_1744881108" r:id="rId316"/>
        </w:object>
      </w:r>
      <w:r w:rsidRPr="008F0083">
        <w:t>.</w:t>
      </w:r>
    </w:p>
    <w:p w14:paraId="68A76E80" w14:textId="77777777" w:rsidR="00AC713F" w:rsidRPr="008F0083" w:rsidRDefault="00AC713F" w:rsidP="00AC713F">
      <w:pPr>
        <w:pStyle w:val="21"/>
      </w:pPr>
      <w:r w:rsidRPr="008F0083">
        <w:t xml:space="preserve">B.3 the manufacturer decides </w:t>
      </w:r>
      <w:r w:rsidRPr="008F0083">
        <w:rPr>
          <w:position w:val="-6"/>
        </w:rPr>
        <w:object w:dxaOrig="279" w:dyaOrig="260" w14:anchorId="3B136541">
          <v:shape id="_x0000_i1431" type="#_x0000_t75" style="width:15.45pt;height:15.45pt" o:ole="">
            <v:imagedata r:id="rId317" o:title=""/>
          </v:shape>
          <o:OLEObject Type="Embed" ProgID="Equation.DSMT4" ShapeID="_x0000_i1431" DrawAspect="Content" ObjectID="_1744881109" r:id="rId318"/>
        </w:object>
      </w:r>
      <w:r w:rsidRPr="008F0083">
        <w:t>.</w:t>
      </w:r>
    </w:p>
    <w:p w14:paraId="7A4721A1" w14:textId="77777777" w:rsidR="00AC713F" w:rsidRPr="008F0083" w:rsidRDefault="00AC713F" w:rsidP="00AC713F">
      <w:pPr>
        <w:ind w:firstLine="480"/>
      </w:pPr>
      <w:r w:rsidRPr="008F0083">
        <w:rPr>
          <w:rFonts w:hint="eastAsia"/>
        </w:rPr>
        <w:t>A</w:t>
      </w:r>
      <w:r w:rsidRPr="008F0083">
        <w:t xml:space="preserve">nticipating </w:t>
      </w:r>
      <w:r w:rsidRPr="008F0083">
        <w:rPr>
          <w:position w:val="-12"/>
        </w:rPr>
        <w:object w:dxaOrig="639" w:dyaOrig="360" w14:anchorId="7220393D">
          <v:shape id="_x0000_i1432" type="#_x0000_t75" style="width:30.85pt;height:20.55pt" o:ole="">
            <v:imagedata r:id="rId319" o:title=""/>
          </v:shape>
          <o:OLEObject Type="Embed" ProgID="Equation.DSMT4" ShapeID="_x0000_i1432" DrawAspect="Content" ObjectID="_1744881110" r:id="rId320"/>
        </w:object>
      </w:r>
      <w:r w:rsidRPr="008F0083">
        <w:t xml:space="preserve"> and </w:t>
      </w:r>
      <w:r w:rsidRPr="008F0083">
        <w:rPr>
          <w:position w:val="-12"/>
        </w:rPr>
        <w:object w:dxaOrig="639" w:dyaOrig="360" w14:anchorId="5940D610">
          <v:shape id="_x0000_i1433" type="#_x0000_t75" style="width:30.85pt;height:20.55pt" o:ole="">
            <v:imagedata r:id="rId321" o:title=""/>
          </v:shape>
          <o:OLEObject Type="Embed" ProgID="Equation.DSMT4" ShapeID="_x0000_i1433" DrawAspect="Content" ObjectID="_1744881111" r:id="rId322"/>
        </w:object>
      </w:r>
      <w:r w:rsidRPr="008F0083">
        <w:t xml:space="preserve">, the manufacturer can decide </w:t>
      </w:r>
      <w:r w:rsidRPr="008F0083">
        <w:rPr>
          <w:position w:val="-6"/>
        </w:rPr>
        <w:object w:dxaOrig="240" w:dyaOrig="220" w14:anchorId="27611C39">
          <v:shape id="_x0000_i1434" type="#_x0000_t75" style="width:10.3pt;height:10.3pt" o:ole="">
            <v:imagedata r:id="rId323" o:title=""/>
          </v:shape>
          <o:OLEObject Type="Embed" ProgID="Equation.DSMT4" ShapeID="_x0000_i1434" DrawAspect="Content" ObjectID="_1744881112" r:id="rId324"/>
        </w:object>
      </w:r>
      <w:r w:rsidRPr="008F0083">
        <w:t xml:space="preserve"> to maximize his profit. Based on the third-party retailer’s best response, we can have the following cases.</w:t>
      </w:r>
    </w:p>
    <w:p w14:paraId="15E2045E" w14:textId="77777777" w:rsidR="00AC713F" w:rsidRPr="008F0083" w:rsidRDefault="00AC713F" w:rsidP="00AC713F">
      <w:pPr>
        <w:ind w:firstLineChars="0" w:firstLine="0"/>
      </w:pPr>
      <w:r w:rsidRPr="008F0083">
        <w:t xml:space="preserve">Case 1. For </w:t>
      </w:r>
      <w:r w:rsidRPr="008F0083">
        <w:rPr>
          <w:position w:val="-12"/>
        </w:rPr>
        <w:object w:dxaOrig="859" w:dyaOrig="360" w14:anchorId="53848C93">
          <v:shape id="_x0000_i1435" type="#_x0000_t75" style="width:41.15pt;height:20.55pt" o:ole="">
            <v:imagedata r:id="rId325" o:title=""/>
          </v:shape>
          <o:OLEObject Type="Embed" ProgID="Equation.DSMT4" ShapeID="_x0000_i1435" DrawAspect="Content" ObjectID="_1744881113" r:id="rId326"/>
        </w:object>
      </w:r>
      <w:r w:rsidRPr="008F0083">
        <w:t xml:space="preserve">. (a) if </w:t>
      </w:r>
      <w:r w:rsidRPr="008F0083">
        <w:rPr>
          <w:position w:val="-6"/>
        </w:rPr>
        <w:object w:dxaOrig="580" w:dyaOrig="220" w14:anchorId="1F11C363">
          <v:shape id="_x0000_i1436" type="#_x0000_t75" style="width:30.85pt;height:10.3pt" o:ole="">
            <v:imagedata r:id="rId327" o:title=""/>
          </v:shape>
          <o:OLEObject Type="Embed" ProgID="Equation.DSMT4" ShapeID="_x0000_i1436" DrawAspect="Content" ObjectID="_1744881114" r:id="rId328"/>
        </w:object>
      </w:r>
      <w:r w:rsidRPr="008F0083">
        <w:t xml:space="preserve">, we always have </w:t>
      </w:r>
      <w:r w:rsidRPr="008F0083">
        <w:rPr>
          <w:position w:val="-12"/>
        </w:rPr>
        <w:object w:dxaOrig="999" w:dyaOrig="360" w14:anchorId="07817A98">
          <v:shape id="_x0000_i1437" type="#_x0000_t75" style="width:51.45pt;height:20.55pt" o:ole="">
            <v:imagedata r:id="rId329" o:title=""/>
          </v:shape>
          <o:OLEObject Type="Embed" ProgID="Equation.DSMT4" ShapeID="_x0000_i1437" DrawAspect="Content" ObjectID="_1744881115" r:id="rId330"/>
        </w:object>
      </w:r>
      <w:r w:rsidRPr="008F0083">
        <w:t xml:space="preserve"> and </w:t>
      </w:r>
      <w:r w:rsidRPr="008F0083">
        <w:rPr>
          <w:position w:val="-12"/>
        </w:rPr>
        <w:object w:dxaOrig="999" w:dyaOrig="360" w14:anchorId="0D48D397">
          <v:shape id="_x0000_i1438" type="#_x0000_t75" style="width:51.45pt;height:20.55pt" o:ole="">
            <v:imagedata r:id="rId331" o:title=""/>
          </v:shape>
          <o:OLEObject Type="Embed" ProgID="Equation.DSMT4" ShapeID="_x0000_i1438" DrawAspect="Content" ObjectID="_1744881116" r:id="rId332"/>
        </w:object>
      </w:r>
      <w:r w:rsidRPr="008F0083">
        <w:t xml:space="preserve">, so </w:t>
      </w:r>
      <w:r w:rsidRPr="008F0083">
        <w:rPr>
          <w:position w:val="-12"/>
        </w:rPr>
        <w:object w:dxaOrig="740" w:dyaOrig="360" w14:anchorId="3DEA0E70">
          <v:shape id="_x0000_i1439" type="#_x0000_t75" style="width:36pt;height:20.55pt" o:ole="">
            <v:imagedata r:id="rId333" o:title=""/>
          </v:shape>
          <o:OLEObject Type="Embed" ProgID="Equation.DSMT4" ShapeID="_x0000_i1439" DrawAspect="Content" ObjectID="_1744881117" r:id="rId334"/>
        </w:object>
      </w:r>
      <w:r w:rsidRPr="008F0083">
        <w:t>. (b) if</w:t>
      </w:r>
      <w:r w:rsidRPr="008F0083">
        <w:rPr>
          <w:position w:val="-14"/>
        </w:rPr>
        <w:object w:dxaOrig="1440" w:dyaOrig="400" w14:anchorId="5738BC92">
          <v:shape id="_x0000_i1440" type="#_x0000_t75" style="width:1in;height:20.55pt" o:ole="">
            <v:imagedata r:id="rId335" o:title=""/>
          </v:shape>
          <o:OLEObject Type="Embed" ProgID="Equation.DSMT4" ShapeID="_x0000_i1440" DrawAspect="Content" ObjectID="_1744881118" r:id="rId336"/>
        </w:object>
      </w:r>
      <w:r w:rsidRPr="008F0083">
        <w:t xml:space="preserve">, substituting </w:t>
      </w:r>
      <w:r w:rsidRPr="008F0083">
        <w:rPr>
          <w:position w:val="-12"/>
        </w:rPr>
        <w:object w:dxaOrig="639" w:dyaOrig="360" w14:anchorId="36A71DBB">
          <v:shape id="_x0000_i1441" type="#_x0000_t75" style="width:30.85pt;height:20.55pt" o:ole="">
            <v:imagedata r:id="rId337" o:title=""/>
          </v:shape>
          <o:OLEObject Type="Embed" ProgID="Equation.DSMT4" ShapeID="_x0000_i1441" DrawAspect="Content" ObjectID="_1744881119" r:id="rId338"/>
        </w:object>
      </w:r>
      <w:r w:rsidRPr="008F0083">
        <w:t xml:space="preserve"> and </w:t>
      </w:r>
      <w:r w:rsidRPr="008F0083">
        <w:rPr>
          <w:position w:val="-12"/>
        </w:rPr>
        <w:object w:dxaOrig="639" w:dyaOrig="360" w14:anchorId="442C6FF7">
          <v:shape id="_x0000_i1442" type="#_x0000_t75" style="width:30.85pt;height:20.55pt" o:ole="">
            <v:imagedata r:id="rId339" o:title=""/>
          </v:shape>
          <o:OLEObject Type="Embed" ProgID="Equation.DSMT4" ShapeID="_x0000_i1442" DrawAspect="Content" ObjectID="_1744881120" r:id="rId340"/>
        </w:object>
      </w:r>
      <w:r w:rsidRPr="008F0083">
        <w:t xml:space="preserve"> into </w:t>
      </w:r>
      <w:r w:rsidRPr="008F0083">
        <w:rPr>
          <w:position w:val="-12"/>
        </w:rPr>
        <w:object w:dxaOrig="360" w:dyaOrig="360" w14:anchorId="77D0392F">
          <v:shape id="_x0000_i1443" type="#_x0000_t75" style="width:20.55pt;height:20.55pt" o:ole="">
            <v:imagedata r:id="rId341" o:title=""/>
          </v:shape>
          <o:OLEObject Type="Embed" ProgID="Equation.DSMT4" ShapeID="_x0000_i1443" DrawAspect="Content" ObjectID="_1744881121" r:id="rId342"/>
        </w:object>
      </w:r>
      <w:r w:rsidRPr="008F0083">
        <w:t xml:space="preserve">, we have </w:t>
      </w:r>
      <w:r w:rsidRPr="008F0083">
        <w:rPr>
          <w:position w:val="-34"/>
        </w:rPr>
        <w:object w:dxaOrig="2920" w:dyaOrig="800" w14:anchorId="0A2EB3D8">
          <v:shape id="_x0000_i1444" type="#_x0000_t75" style="width:2in;height:41.15pt" o:ole="">
            <v:imagedata r:id="rId343" o:title=""/>
          </v:shape>
          <o:OLEObject Type="Embed" ProgID="Equation.DSMT4" ShapeID="_x0000_i1444" DrawAspect="Content" ObjectID="_1744881122" r:id="rId344"/>
        </w:object>
      </w:r>
      <w:r w:rsidRPr="008F0083">
        <w:t xml:space="preserve">. (c) if </w:t>
      </w:r>
      <w:r w:rsidRPr="008F0083">
        <w:rPr>
          <w:position w:val="-18"/>
        </w:rPr>
        <w:object w:dxaOrig="2520" w:dyaOrig="480" w14:anchorId="3CB60B02">
          <v:shape id="_x0000_i1445" type="#_x0000_t75" style="width:128.55pt;height:25.7pt" o:ole="">
            <v:imagedata r:id="rId345" o:title=""/>
          </v:shape>
          <o:OLEObject Type="Embed" ProgID="Equation.DSMT4" ShapeID="_x0000_i1445" DrawAspect="Content" ObjectID="_1744881123" r:id="rId346"/>
        </w:object>
      </w:r>
      <w:r w:rsidRPr="008F0083">
        <w:t xml:space="preserve">, substituting </w:t>
      </w:r>
      <w:r w:rsidRPr="008F0083">
        <w:rPr>
          <w:position w:val="-12"/>
        </w:rPr>
        <w:object w:dxaOrig="639" w:dyaOrig="360" w14:anchorId="2ED125A4">
          <v:shape id="_x0000_i1446" type="#_x0000_t75" style="width:30.85pt;height:20.55pt" o:ole="">
            <v:imagedata r:id="rId347" o:title=""/>
          </v:shape>
          <o:OLEObject Type="Embed" ProgID="Equation.DSMT4" ShapeID="_x0000_i1446" DrawAspect="Content" ObjectID="_1744881124" r:id="rId348"/>
        </w:object>
      </w:r>
      <w:r w:rsidRPr="008F0083">
        <w:t xml:space="preserve"> and </w:t>
      </w:r>
      <w:r w:rsidRPr="008F0083">
        <w:rPr>
          <w:position w:val="-12"/>
        </w:rPr>
        <w:object w:dxaOrig="639" w:dyaOrig="360" w14:anchorId="289DDD38">
          <v:shape id="_x0000_i1447" type="#_x0000_t75" style="width:30.85pt;height:20.55pt" o:ole="">
            <v:imagedata r:id="rId349" o:title=""/>
          </v:shape>
          <o:OLEObject Type="Embed" ProgID="Equation.DSMT4" ShapeID="_x0000_i1447" DrawAspect="Content" ObjectID="_1744881125" r:id="rId350"/>
        </w:object>
      </w:r>
      <w:r w:rsidRPr="008F0083">
        <w:t xml:space="preserve"> into </w:t>
      </w:r>
      <w:r w:rsidRPr="008F0083">
        <w:rPr>
          <w:position w:val="-12"/>
        </w:rPr>
        <w:object w:dxaOrig="360" w:dyaOrig="360" w14:anchorId="4B3C829D">
          <v:shape id="_x0000_i1448" type="#_x0000_t75" style="width:20.55pt;height:20.55pt" o:ole="">
            <v:imagedata r:id="rId351" o:title=""/>
          </v:shape>
          <o:OLEObject Type="Embed" ProgID="Equation.DSMT4" ShapeID="_x0000_i1448" DrawAspect="Content" ObjectID="_1744881126" r:id="rId352"/>
        </w:object>
      </w:r>
      <w:r w:rsidRPr="008F0083">
        <w:t xml:space="preserve">, we have </w:t>
      </w:r>
      <w:r w:rsidRPr="008F0083">
        <w:rPr>
          <w:position w:val="-78"/>
        </w:rPr>
        <w:object w:dxaOrig="6800" w:dyaOrig="1680" w14:anchorId="6B6B8FA2">
          <v:shape id="_x0000_i1449" type="#_x0000_t75" style="width:339.45pt;height:82.3pt" o:ole="">
            <v:imagedata r:id="rId353" o:title=""/>
          </v:shape>
          <o:OLEObject Type="Embed" ProgID="Equation.DSMT4" ShapeID="_x0000_i1449" DrawAspect="Content" ObjectID="_1744881127" r:id="rId354"/>
        </w:object>
      </w:r>
      <w:r w:rsidRPr="008F0083">
        <w:t xml:space="preserve">, </w:t>
      </w:r>
      <w:r w:rsidRPr="008F0083">
        <w:rPr>
          <w:position w:val="-14"/>
        </w:rPr>
        <w:object w:dxaOrig="2020" w:dyaOrig="400" w14:anchorId="18722873">
          <v:shape id="_x0000_i1450" type="#_x0000_t75" style="width:102.85pt;height:20.55pt" o:ole="">
            <v:imagedata r:id="rId355" o:title=""/>
          </v:shape>
          <o:OLEObject Type="Embed" ProgID="Equation.DSMT4" ShapeID="_x0000_i1450" DrawAspect="Content" ObjectID="_1744881128" r:id="rId356"/>
        </w:object>
      </w:r>
      <w:r w:rsidRPr="008F0083">
        <w:t xml:space="preserve">. (c) if </w:t>
      </w:r>
      <w:r w:rsidRPr="008F0083">
        <w:rPr>
          <w:position w:val="-18"/>
        </w:rPr>
        <w:object w:dxaOrig="3040" w:dyaOrig="480" w14:anchorId="6E867B26">
          <v:shape id="_x0000_i1451" type="#_x0000_t75" style="width:154.3pt;height:25.7pt" o:ole="">
            <v:imagedata r:id="rId357" o:title=""/>
          </v:shape>
          <o:OLEObject Type="Embed" ProgID="Equation.DSMT4" ShapeID="_x0000_i1451" DrawAspect="Content" ObjectID="_1744881129" r:id="rId358"/>
        </w:object>
      </w:r>
      <w:r w:rsidRPr="008F0083">
        <w:t xml:space="preserve">, we find that </w:t>
      </w:r>
      <w:r w:rsidRPr="008F0083">
        <w:rPr>
          <w:position w:val="-12"/>
        </w:rPr>
        <w:object w:dxaOrig="360" w:dyaOrig="360" w14:anchorId="382F4390">
          <v:shape id="_x0000_i1452" type="#_x0000_t75" style="width:20.55pt;height:20.55pt" o:ole="">
            <v:imagedata r:id="rId359" o:title=""/>
          </v:shape>
          <o:OLEObject Type="Embed" ProgID="Equation.DSMT4" ShapeID="_x0000_i1452" DrawAspect="Content" ObjectID="_1744881130" r:id="rId360"/>
        </w:object>
      </w:r>
      <w:r w:rsidRPr="008F0083">
        <w:t xml:space="preserve"> is also increasing in </w:t>
      </w:r>
      <w:r w:rsidRPr="008F0083">
        <w:rPr>
          <w:position w:val="-6"/>
        </w:rPr>
        <w:object w:dxaOrig="240" w:dyaOrig="220" w14:anchorId="083FAE61">
          <v:shape id="_x0000_i1453" type="#_x0000_t75" style="width:10.3pt;height:10.3pt" o:ole="">
            <v:imagedata r:id="rId361" o:title=""/>
          </v:shape>
          <o:OLEObject Type="Embed" ProgID="Equation.DSMT4" ShapeID="_x0000_i1453" DrawAspect="Content" ObjectID="_1744881131" r:id="rId362"/>
        </w:object>
      </w:r>
      <w:r w:rsidRPr="008F0083">
        <w:t xml:space="preserve">, so </w:t>
      </w:r>
      <w:r w:rsidRPr="008F0083">
        <w:rPr>
          <w:position w:val="-18"/>
        </w:rPr>
        <w:object w:dxaOrig="1680" w:dyaOrig="480" w14:anchorId="0E116229">
          <v:shape id="_x0000_i1454" type="#_x0000_t75" style="width:82.3pt;height:25.7pt" o:ole="">
            <v:imagedata r:id="rId363" o:title=""/>
          </v:shape>
          <o:OLEObject Type="Embed" ProgID="Equation.DSMT4" ShapeID="_x0000_i1454" DrawAspect="Content" ObjectID="_1744881132" r:id="rId364"/>
        </w:object>
      </w:r>
      <w:r w:rsidRPr="008F0083">
        <w:t xml:space="preserve">. (d) if </w:t>
      </w:r>
      <w:r w:rsidRPr="008F0083">
        <w:rPr>
          <w:position w:val="-16"/>
        </w:rPr>
        <w:object w:dxaOrig="1620" w:dyaOrig="460" w14:anchorId="4BEF64BC">
          <v:shape id="_x0000_i1455" type="#_x0000_t75" style="width:82.3pt;height:20.55pt" o:ole="">
            <v:imagedata r:id="rId365" o:title=""/>
          </v:shape>
          <o:OLEObject Type="Embed" ProgID="Equation.DSMT4" ShapeID="_x0000_i1455" DrawAspect="Content" ObjectID="_1744881133" r:id="rId366"/>
        </w:object>
      </w:r>
      <w:r w:rsidRPr="008F0083">
        <w:t xml:space="preserve">, </w:t>
      </w:r>
      <w:r w:rsidRPr="008F0083">
        <w:rPr>
          <w:position w:val="-12"/>
        </w:rPr>
        <w:object w:dxaOrig="360" w:dyaOrig="360" w14:anchorId="39F84FB9">
          <v:shape id="_x0000_i1456" type="#_x0000_t75" style="width:20.55pt;height:20.55pt" o:ole="">
            <v:imagedata r:id="rId367" o:title=""/>
          </v:shape>
          <o:OLEObject Type="Embed" ProgID="Equation.DSMT4" ShapeID="_x0000_i1456" DrawAspect="Content" ObjectID="_1744881134" r:id="rId368"/>
        </w:object>
      </w:r>
      <w:r w:rsidRPr="008F0083">
        <w:t xml:space="preserve"> is still increasing </w:t>
      </w:r>
      <w:r w:rsidRPr="008F0083">
        <w:lastRenderedPageBreak/>
        <w:t xml:space="preserve">in </w:t>
      </w:r>
      <w:r w:rsidRPr="008F0083">
        <w:rPr>
          <w:position w:val="-6"/>
        </w:rPr>
        <w:object w:dxaOrig="240" w:dyaOrig="220" w14:anchorId="0617345E">
          <v:shape id="_x0000_i1457" type="#_x0000_t75" style="width:10.3pt;height:10.3pt" o:ole="">
            <v:imagedata r:id="rId369" o:title=""/>
          </v:shape>
          <o:OLEObject Type="Embed" ProgID="Equation.DSMT4" ShapeID="_x0000_i1457" DrawAspect="Content" ObjectID="_1744881135" r:id="rId370"/>
        </w:object>
      </w:r>
      <w:r w:rsidRPr="008F0083">
        <w:t xml:space="preserve">, so </w:t>
      </w:r>
      <w:r w:rsidRPr="008F0083">
        <w:rPr>
          <w:position w:val="-16"/>
        </w:rPr>
        <w:object w:dxaOrig="1620" w:dyaOrig="460" w14:anchorId="4340AA8D">
          <v:shape id="_x0000_i1458" type="#_x0000_t75" style="width:82.3pt;height:20.55pt" o:ole="">
            <v:imagedata r:id="rId371" o:title=""/>
          </v:shape>
          <o:OLEObject Type="Embed" ProgID="Equation.DSMT4" ShapeID="_x0000_i1458" DrawAspect="Content" ObjectID="_1744881136" r:id="rId372"/>
        </w:object>
      </w:r>
      <w:r w:rsidRPr="008F0083">
        <w:t xml:space="preserve">. Comparing the four sub-cases, we have </w:t>
      </w:r>
      <w:r w:rsidRPr="008F0083">
        <w:rPr>
          <w:position w:val="-100"/>
        </w:rPr>
        <w:object w:dxaOrig="7060" w:dyaOrig="2120" w14:anchorId="22DBCA1A">
          <v:shape id="_x0000_i1459" type="#_x0000_t75" style="width:354.85pt;height:108pt" o:ole="">
            <v:imagedata r:id="rId373" o:title=""/>
          </v:shape>
          <o:OLEObject Type="Embed" ProgID="Equation.DSMT4" ShapeID="_x0000_i1459" DrawAspect="Content" ObjectID="_1744881137" r:id="rId374"/>
        </w:object>
      </w:r>
      <w:r w:rsidRPr="008F0083">
        <w:t xml:space="preserve">, where </w:t>
      </w:r>
      <w:r w:rsidRPr="008F0083">
        <w:rPr>
          <w:position w:val="-18"/>
        </w:rPr>
        <w:object w:dxaOrig="4780" w:dyaOrig="480" w14:anchorId="64E509FB">
          <v:shape id="_x0000_i1460" type="#_x0000_t75" style="width:236.55pt;height:25.7pt" o:ole="">
            <v:imagedata r:id="rId375" o:title=""/>
          </v:shape>
          <o:OLEObject Type="Embed" ProgID="Equation.DSMT4" ShapeID="_x0000_i1460" DrawAspect="Content" ObjectID="_1744881138" r:id="rId376"/>
        </w:object>
      </w:r>
      <w:r w:rsidRPr="008F0083">
        <w:t xml:space="preserve">, </w:t>
      </w:r>
      <w:r w:rsidRPr="008F0083">
        <w:rPr>
          <w:position w:val="-16"/>
        </w:rPr>
        <w:object w:dxaOrig="1340" w:dyaOrig="480" w14:anchorId="41BCC769">
          <v:shape id="_x0000_i1461" type="#_x0000_t75" style="width:66.85pt;height:25.7pt" o:ole="">
            <v:imagedata r:id="rId377" o:title=""/>
          </v:shape>
          <o:OLEObject Type="Embed" ProgID="Equation.DSMT4" ShapeID="_x0000_i1461" DrawAspect="Content" ObjectID="_1744881139" r:id="rId378"/>
        </w:object>
      </w:r>
      <w:r w:rsidRPr="008F0083">
        <w:t xml:space="preserve"> </w:t>
      </w:r>
    </w:p>
    <w:p w14:paraId="1ACE4CC3" w14:textId="77777777" w:rsidR="00AC713F" w:rsidRPr="008F0083" w:rsidRDefault="00AC713F" w:rsidP="00AC713F">
      <w:pPr>
        <w:ind w:firstLineChars="0" w:firstLine="0"/>
      </w:pPr>
      <w:r w:rsidRPr="008F0083">
        <w:rPr>
          <w:rFonts w:hint="eastAsia"/>
        </w:rPr>
        <w:t>C</w:t>
      </w:r>
      <w:r w:rsidRPr="008F0083">
        <w:t xml:space="preserve">ase 2: For </w:t>
      </w:r>
      <w:r w:rsidRPr="008F0083">
        <w:rPr>
          <w:position w:val="-12"/>
        </w:rPr>
        <w:object w:dxaOrig="1520" w:dyaOrig="400" w14:anchorId="023AF033">
          <v:shape id="_x0000_i1462" type="#_x0000_t75" style="width:77.15pt;height:20.55pt" o:ole="">
            <v:imagedata r:id="rId379" o:title=""/>
          </v:shape>
          <o:OLEObject Type="Embed" ProgID="Equation.DSMT4" ShapeID="_x0000_i1462" DrawAspect="Content" ObjectID="_1744881140" r:id="rId380"/>
        </w:object>
      </w:r>
      <w:r w:rsidRPr="008F0083">
        <w:t>,</w:t>
      </w:r>
      <w:r w:rsidRPr="008F0083">
        <w:rPr>
          <w:position w:val="-18"/>
        </w:rPr>
        <w:object w:dxaOrig="1120" w:dyaOrig="440" w14:anchorId="2A1D7AF8">
          <v:shape id="_x0000_i1463" type="#_x0000_t75" style="width:56.55pt;height:20.55pt" o:ole="">
            <v:imagedata r:id="rId381" o:title=""/>
          </v:shape>
          <o:OLEObject Type="Embed" ProgID="Equation.DSMT4" ShapeID="_x0000_i1463" DrawAspect="Content" ObjectID="_1744881141" r:id="rId382"/>
        </w:object>
      </w:r>
      <w:r w:rsidRPr="008F0083">
        <w:t xml:space="preserve">. (a) if </w:t>
      </w:r>
      <w:r w:rsidRPr="008F0083">
        <w:rPr>
          <w:position w:val="-6"/>
        </w:rPr>
        <w:object w:dxaOrig="580" w:dyaOrig="260" w14:anchorId="4803368A">
          <v:shape id="_x0000_i1464" type="#_x0000_t75" style="width:30.85pt;height:15.45pt" o:ole="">
            <v:imagedata r:id="rId383" o:title=""/>
          </v:shape>
          <o:OLEObject Type="Embed" ProgID="Equation.DSMT4" ShapeID="_x0000_i1464" DrawAspect="Content" ObjectID="_1744881142" r:id="rId384"/>
        </w:object>
      </w:r>
      <w:r w:rsidRPr="008F0083">
        <w:t xml:space="preserve">, substituting </w:t>
      </w:r>
      <w:r w:rsidRPr="008F0083">
        <w:rPr>
          <w:position w:val="-12"/>
        </w:rPr>
        <w:object w:dxaOrig="639" w:dyaOrig="360" w14:anchorId="3E5030B0">
          <v:shape id="_x0000_i1465" type="#_x0000_t75" style="width:30.85pt;height:20.55pt" o:ole="">
            <v:imagedata r:id="rId385" o:title=""/>
          </v:shape>
          <o:OLEObject Type="Embed" ProgID="Equation.DSMT4" ShapeID="_x0000_i1465" DrawAspect="Content" ObjectID="_1744881143" r:id="rId386"/>
        </w:object>
      </w:r>
      <w:r w:rsidRPr="008F0083">
        <w:t xml:space="preserve"> and </w:t>
      </w:r>
      <w:r w:rsidRPr="008F0083">
        <w:rPr>
          <w:position w:val="-12"/>
        </w:rPr>
        <w:object w:dxaOrig="639" w:dyaOrig="360" w14:anchorId="2568A0A3">
          <v:shape id="_x0000_i1466" type="#_x0000_t75" style="width:30.85pt;height:20.55pt" o:ole="">
            <v:imagedata r:id="rId387" o:title=""/>
          </v:shape>
          <o:OLEObject Type="Embed" ProgID="Equation.DSMT4" ShapeID="_x0000_i1466" DrawAspect="Content" ObjectID="_1744881144" r:id="rId388"/>
        </w:object>
      </w:r>
      <w:r w:rsidRPr="008F0083">
        <w:t xml:space="preserve"> into </w:t>
      </w:r>
      <w:r w:rsidRPr="008F0083">
        <w:rPr>
          <w:position w:val="-12"/>
        </w:rPr>
        <w:object w:dxaOrig="360" w:dyaOrig="360" w14:anchorId="39E758BE">
          <v:shape id="_x0000_i1467" type="#_x0000_t75" style="width:20.55pt;height:20.55pt" o:ole="">
            <v:imagedata r:id="rId389" o:title=""/>
          </v:shape>
          <o:OLEObject Type="Embed" ProgID="Equation.DSMT4" ShapeID="_x0000_i1467" DrawAspect="Content" ObjectID="_1744881145" r:id="rId390"/>
        </w:object>
      </w:r>
      <w:r w:rsidRPr="008F0083">
        <w:t xml:space="preserve">, we find that </w:t>
      </w:r>
      <w:r w:rsidRPr="008F0083">
        <w:rPr>
          <w:position w:val="-12"/>
        </w:rPr>
        <w:object w:dxaOrig="360" w:dyaOrig="360" w14:anchorId="7B444E75">
          <v:shape id="_x0000_i1468" type="#_x0000_t75" style="width:20.55pt;height:20.55pt" o:ole="">
            <v:imagedata r:id="rId391" o:title=""/>
          </v:shape>
          <o:OLEObject Type="Embed" ProgID="Equation.DSMT4" ShapeID="_x0000_i1468" DrawAspect="Content" ObjectID="_1744881146" r:id="rId392"/>
        </w:object>
      </w:r>
      <w:r w:rsidRPr="008F0083">
        <w:t xml:space="preserve"> is decreasing in </w:t>
      </w:r>
      <w:r w:rsidRPr="008F0083">
        <w:rPr>
          <w:position w:val="-6"/>
        </w:rPr>
        <w:object w:dxaOrig="240" w:dyaOrig="220" w14:anchorId="0682CBC1">
          <v:shape id="_x0000_i1469" type="#_x0000_t75" style="width:10.3pt;height:10.3pt" o:ole="">
            <v:imagedata r:id="rId393" o:title=""/>
          </v:shape>
          <o:OLEObject Type="Embed" ProgID="Equation.DSMT4" ShapeID="_x0000_i1469" DrawAspect="Content" ObjectID="_1744881147" r:id="rId394"/>
        </w:object>
      </w:r>
      <w:r w:rsidRPr="008F0083">
        <w:t xml:space="preserve">, so </w:t>
      </w:r>
      <w:r w:rsidRPr="008F0083">
        <w:rPr>
          <w:position w:val="-6"/>
        </w:rPr>
        <w:object w:dxaOrig="580" w:dyaOrig="220" w14:anchorId="62CF584B">
          <v:shape id="_x0000_i1470" type="#_x0000_t75" style="width:30.85pt;height:10.3pt" o:ole="">
            <v:imagedata r:id="rId395" o:title=""/>
          </v:shape>
          <o:OLEObject Type="Embed" ProgID="Equation.DSMT4" ShapeID="_x0000_i1470" DrawAspect="Content" ObjectID="_1744881148" r:id="rId396"/>
        </w:object>
      </w:r>
      <w:r w:rsidRPr="008F0083">
        <w:t xml:space="preserve">. (b) if </w:t>
      </w:r>
      <w:r w:rsidRPr="008F0083">
        <w:rPr>
          <w:position w:val="-14"/>
        </w:rPr>
        <w:object w:dxaOrig="1440" w:dyaOrig="400" w14:anchorId="477B2364">
          <v:shape id="_x0000_i1471" type="#_x0000_t75" style="width:1in;height:20.55pt" o:ole="">
            <v:imagedata r:id="rId397" o:title=""/>
          </v:shape>
          <o:OLEObject Type="Embed" ProgID="Equation.DSMT4" ShapeID="_x0000_i1471" DrawAspect="Content" ObjectID="_1744881149" r:id="rId398"/>
        </w:object>
      </w:r>
      <w:r w:rsidRPr="008F0083">
        <w:t xml:space="preserve">, substituting </w:t>
      </w:r>
      <w:r w:rsidRPr="008F0083">
        <w:rPr>
          <w:position w:val="-12"/>
        </w:rPr>
        <w:object w:dxaOrig="639" w:dyaOrig="360" w14:anchorId="5A098D9E">
          <v:shape id="_x0000_i1472" type="#_x0000_t75" style="width:30.85pt;height:20.55pt" o:ole="">
            <v:imagedata r:id="rId399" o:title=""/>
          </v:shape>
          <o:OLEObject Type="Embed" ProgID="Equation.DSMT4" ShapeID="_x0000_i1472" DrawAspect="Content" ObjectID="_1744881150" r:id="rId400"/>
        </w:object>
      </w:r>
      <w:r w:rsidRPr="008F0083">
        <w:t xml:space="preserve"> and </w:t>
      </w:r>
      <w:r w:rsidRPr="008F0083">
        <w:rPr>
          <w:position w:val="-12"/>
        </w:rPr>
        <w:object w:dxaOrig="639" w:dyaOrig="360" w14:anchorId="3B8ABB84">
          <v:shape id="_x0000_i1473" type="#_x0000_t75" style="width:30.85pt;height:20.55pt" o:ole="">
            <v:imagedata r:id="rId401" o:title=""/>
          </v:shape>
          <o:OLEObject Type="Embed" ProgID="Equation.DSMT4" ShapeID="_x0000_i1473" DrawAspect="Content" ObjectID="_1744881151" r:id="rId402"/>
        </w:object>
      </w:r>
      <w:r w:rsidRPr="008F0083">
        <w:t xml:space="preserve"> into </w:t>
      </w:r>
      <w:r w:rsidRPr="008F0083">
        <w:rPr>
          <w:position w:val="-12"/>
        </w:rPr>
        <w:object w:dxaOrig="360" w:dyaOrig="360" w14:anchorId="54489DFB">
          <v:shape id="_x0000_i1474" type="#_x0000_t75" style="width:20.55pt;height:20.55pt" o:ole="">
            <v:imagedata r:id="rId403" o:title=""/>
          </v:shape>
          <o:OLEObject Type="Embed" ProgID="Equation.DSMT4" ShapeID="_x0000_i1474" DrawAspect="Content" ObjectID="_1744881152" r:id="rId404"/>
        </w:object>
      </w:r>
      <w:r w:rsidRPr="008F0083">
        <w:t>, we have</w:t>
      </w:r>
      <w:r w:rsidRPr="008F0083">
        <w:rPr>
          <w:position w:val="-134"/>
        </w:rPr>
        <w:object w:dxaOrig="7040" w:dyaOrig="2799" w14:anchorId="00E176A9">
          <v:shape id="_x0000_i1475" type="#_x0000_t75" style="width:354.85pt;height:138.85pt" o:ole="">
            <v:imagedata r:id="rId405" o:title=""/>
          </v:shape>
          <o:OLEObject Type="Embed" ProgID="Equation.DSMT4" ShapeID="_x0000_i1475" DrawAspect="Content" ObjectID="_1744881153" r:id="rId406"/>
        </w:object>
      </w:r>
      <w:r w:rsidRPr="008F0083">
        <w:t xml:space="preserve">. (c) if </w:t>
      </w:r>
      <w:r w:rsidRPr="008F0083">
        <w:rPr>
          <w:position w:val="-18"/>
        </w:rPr>
        <w:object w:dxaOrig="2520" w:dyaOrig="480" w14:anchorId="6491E804">
          <v:shape id="_x0000_i1476" type="#_x0000_t75" style="width:128.55pt;height:25.7pt" o:ole="">
            <v:imagedata r:id="rId407" o:title=""/>
          </v:shape>
          <o:OLEObject Type="Embed" ProgID="Equation.DSMT4" ShapeID="_x0000_i1476" DrawAspect="Content" ObjectID="_1744881154" r:id="rId408"/>
        </w:object>
      </w:r>
      <w:r w:rsidRPr="008F0083">
        <w:t xml:space="preserve">, substituting </w:t>
      </w:r>
      <w:r w:rsidRPr="008F0083">
        <w:rPr>
          <w:position w:val="-12"/>
        </w:rPr>
        <w:object w:dxaOrig="639" w:dyaOrig="360" w14:anchorId="4C7ECB41">
          <v:shape id="_x0000_i1477" type="#_x0000_t75" style="width:30.85pt;height:20.55pt" o:ole="">
            <v:imagedata r:id="rId409" o:title=""/>
          </v:shape>
          <o:OLEObject Type="Embed" ProgID="Equation.DSMT4" ShapeID="_x0000_i1477" DrawAspect="Content" ObjectID="_1744881155" r:id="rId410"/>
        </w:object>
      </w:r>
      <w:r w:rsidRPr="008F0083">
        <w:t xml:space="preserve"> and </w:t>
      </w:r>
      <w:r w:rsidRPr="008F0083">
        <w:rPr>
          <w:position w:val="-12"/>
        </w:rPr>
        <w:object w:dxaOrig="639" w:dyaOrig="360" w14:anchorId="37484DD6">
          <v:shape id="_x0000_i1478" type="#_x0000_t75" style="width:30.85pt;height:20.55pt" o:ole="">
            <v:imagedata r:id="rId411" o:title=""/>
          </v:shape>
          <o:OLEObject Type="Embed" ProgID="Equation.DSMT4" ShapeID="_x0000_i1478" DrawAspect="Content" ObjectID="_1744881156" r:id="rId412"/>
        </w:object>
      </w:r>
      <w:r w:rsidRPr="008F0083">
        <w:t xml:space="preserve"> into </w:t>
      </w:r>
      <w:r w:rsidRPr="008F0083">
        <w:rPr>
          <w:position w:val="-12"/>
        </w:rPr>
        <w:object w:dxaOrig="360" w:dyaOrig="360" w14:anchorId="6BDEE0AF">
          <v:shape id="_x0000_i1479" type="#_x0000_t75" style="width:20.55pt;height:20.55pt" o:ole="">
            <v:imagedata r:id="rId413" o:title=""/>
          </v:shape>
          <o:OLEObject Type="Embed" ProgID="Equation.DSMT4" ShapeID="_x0000_i1479" DrawAspect="Content" ObjectID="_1744881157" r:id="rId414"/>
        </w:object>
      </w:r>
      <w:r w:rsidRPr="008F0083">
        <w:t xml:space="preserve">, we have </w:t>
      </w:r>
    </w:p>
    <w:p w14:paraId="77639AAC" w14:textId="77777777" w:rsidR="00AC713F" w:rsidRPr="008F0083" w:rsidRDefault="00AC713F" w:rsidP="00AC713F">
      <w:pPr>
        <w:ind w:firstLineChars="0" w:firstLine="0"/>
      </w:pPr>
      <w:r w:rsidRPr="008F0083">
        <w:rPr>
          <w:position w:val="-112"/>
        </w:rPr>
        <w:object w:dxaOrig="7400" w:dyaOrig="2360" w14:anchorId="605E8086">
          <v:shape id="_x0000_i1480" type="#_x0000_t75" style="width:370.3pt;height:118.3pt" o:ole="">
            <v:imagedata r:id="rId415" o:title=""/>
          </v:shape>
          <o:OLEObject Type="Embed" ProgID="Equation.DSMT4" ShapeID="_x0000_i1480" DrawAspect="Content" ObjectID="_1744881158" r:id="rId416"/>
        </w:object>
      </w:r>
      <w:r w:rsidRPr="008F0083">
        <w:t xml:space="preserve">. (d) if </w:t>
      </w:r>
      <w:r w:rsidRPr="008F0083">
        <w:rPr>
          <w:position w:val="-18"/>
        </w:rPr>
        <w:object w:dxaOrig="1660" w:dyaOrig="480" w14:anchorId="247584B3">
          <v:shape id="_x0000_i1481" type="#_x0000_t75" style="width:82.3pt;height:25.7pt" o:ole="">
            <v:imagedata r:id="rId417" o:title=""/>
          </v:shape>
          <o:OLEObject Type="Embed" ProgID="Equation.DSMT4" ShapeID="_x0000_i1481" DrawAspect="Content" ObjectID="_1744881159" r:id="rId418"/>
        </w:object>
      </w:r>
      <w:r w:rsidRPr="008F0083">
        <w:t xml:space="preserve">, we find that </w:t>
      </w:r>
      <w:r w:rsidRPr="008F0083">
        <w:rPr>
          <w:position w:val="-12"/>
        </w:rPr>
        <w:object w:dxaOrig="360" w:dyaOrig="360" w14:anchorId="4B708FB5">
          <v:shape id="_x0000_i1482" type="#_x0000_t75" style="width:20.55pt;height:20.55pt" o:ole="">
            <v:imagedata r:id="rId419" o:title=""/>
          </v:shape>
          <o:OLEObject Type="Embed" ProgID="Equation.DSMT4" ShapeID="_x0000_i1482" DrawAspect="Content" ObjectID="_1744881160" r:id="rId420"/>
        </w:object>
      </w:r>
      <w:r w:rsidRPr="008F0083">
        <w:t xml:space="preserve"> is increasing in </w:t>
      </w:r>
      <w:r w:rsidRPr="008F0083">
        <w:rPr>
          <w:position w:val="-6"/>
        </w:rPr>
        <w:object w:dxaOrig="240" w:dyaOrig="220" w14:anchorId="3845F3F0">
          <v:shape id="_x0000_i1483" type="#_x0000_t75" style="width:10.3pt;height:10.3pt" o:ole="">
            <v:imagedata r:id="rId421" o:title=""/>
          </v:shape>
          <o:OLEObject Type="Embed" ProgID="Equation.DSMT4" ShapeID="_x0000_i1483" DrawAspect="Content" ObjectID="_1744881161" r:id="rId422"/>
        </w:object>
      </w:r>
      <w:r w:rsidRPr="008F0083">
        <w:t xml:space="preserve">, so </w:t>
      </w:r>
      <w:r w:rsidRPr="008F0083">
        <w:rPr>
          <w:position w:val="-18"/>
        </w:rPr>
        <w:object w:dxaOrig="1680" w:dyaOrig="480" w14:anchorId="6EAC0837">
          <v:shape id="_x0000_i1484" type="#_x0000_t75" style="width:82.3pt;height:25.7pt" o:ole="">
            <v:imagedata r:id="rId423" o:title=""/>
          </v:shape>
          <o:OLEObject Type="Embed" ProgID="Equation.DSMT4" ShapeID="_x0000_i1484" DrawAspect="Content" ObjectID="_1744881162" r:id="rId424"/>
        </w:object>
      </w:r>
      <w:r w:rsidRPr="008F0083">
        <w:t>. Comparing the four sub-cases, if</w:t>
      </w:r>
      <w:r w:rsidRPr="008F0083">
        <w:rPr>
          <w:position w:val="-12"/>
        </w:rPr>
        <w:object w:dxaOrig="1520" w:dyaOrig="400" w14:anchorId="58C41180">
          <v:shape id="_x0000_i1485" type="#_x0000_t75" style="width:77.15pt;height:20.55pt" o:ole="">
            <v:imagedata r:id="rId425" o:title=""/>
          </v:shape>
          <o:OLEObject Type="Embed" ProgID="Equation.DSMT4" ShapeID="_x0000_i1485" DrawAspect="Content" ObjectID="_1744881163" r:id="rId426"/>
        </w:object>
      </w:r>
      <w:r w:rsidRPr="008F0083">
        <w:t xml:space="preserve">, </w:t>
      </w:r>
      <w:r w:rsidRPr="008F0083">
        <w:rPr>
          <w:position w:val="-18"/>
        </w:rPr>
        <w:object w:dxaOrig="1120" w:dyaOrig="440" w14:anchorId="74E04E83">
          <v:shape id="_x0000_i1486" type="#_x0000_t75" style="width:56.55pt;height:20.55pt" o:ole="">
            <v:imagedata r:id="rId427" o:title=""/>
          </v:shape>
          <o:OLEObject Type="Embed" ProgID="Equation.DSMT4" ShapeID="_x0000_i1486" DrawAspect="Content" ObjectID="_1744881164" r:id="rId428"/>
        </w:object>
      </w:r>
      <w:r w:rsidRPr="008F0083">
        <w:t xml:space="preserve">, we have </w:t>
      </w:r>
    </w:p>
    <w:p w14:paraId="43319D6A" w14:textId="77777777" w:rsidR="00AC713F" w:rsidRPr="008F0083" w:rsidRDefault="00AC713F" w:rsidP="00AC713F">
      <w:pPr>
        <w:ind w:firstLineChars="0" w:firstLine="0"/>
      </w:pPr>
      <w:r w:rsidRPr="008F0083">
        <w:rPr>
          <w:position w:val="-114"/>
        </w:rPr>
        <w:object w:dxaOrig="7440" w:dyaOrig="2400" w14:anchorId="5C30F0D3">
          <v:shape id="_x0000_i1487" type="#_x0000_t75" style="width:370.3pt;height:118.3pt" o:ole="">
            <v:imagedata r:id="rId429" o:title=""/>
          </v:shape>
          <o:OLEObject Type="Embed" ProgID="Equation.DSMT4" ShapeID="_x0000_i1487" DrawAspect="Content" ObjectID="_1744881165" r:id="rId430"/>
        </w:object>
      </w:r>
      <w:r w:rsidRPr="008F0083">
        <w:t>.</w:t>
      </w:r>
    </w:p>
    <w:p w14:paraId="6170B8C2" w14:textId="77777777" w:rsidR="00AC713F" w:rsidRPr="008F0083" w:rsidRDefault="00AC713F" w:rsidP="00AC713F">
      <w:pPr>
        <w:ind w:firstLineChars="0" w:firstLine="0"/>
      </w:pPr>
      <w:r w:rsidRPr="008F0083">
        <w:rPr>
          <w:rFonts w:hint="eastAsia"/>
        </w:rPr>
        <w:t>C</w:t>
      </w:r>
      <w:r w:rsidRPr="008F0083">
        <w:t xml:space="preserve">ase 3. For </w:t>
      </w:r>
      <w:r w:rsidRPr="008F0083">
        <w:rPr>
          <w:position w:val="-12"/>
        </w:rPr>
        <w:object w:dxaOrig="1520" w:dyaOrig="400" w14:anchorId="5C93A498">
          <v:shape id="_x0000_i1488" type="#_x0000_t75" style="width:77.15pt;height:20.55pt" o:ole="">
            <v:imagedata r:id="rId431" o:title=""/>
          </v:shape>
          <o:OLEObject Type="Embed" ProgID="Equation.DSMT4" ShapeID="_x0000_i1488" DrawAspect="Content" ObjectID="_1744881166" r:id="rId432"/>
        </w:object>
      </w:r>
      <w:r w:rsidRPr="008F0083">
        <w:rPr>
          <w:rFonts w:hint="eastAsia"/>
        </w:rPr>
        <w:t>,</w:t>
      </w:r>
      <w:r w:rsidRPr="008F0083">
        <w:t xml:space="preserve"> </w:t>
      </w:r>
      <w:r w:rsidRPr="008F0083">
        <w:rPr>
          <w:position w:val="-18"/>
        </w:rPr>
        <w:object w:dxaOrig="1160" w:dyaOrig="440" w14:anchorId="271E422C">
          <v:shape id="_x0000_i1489" type="#_x0000_t75" style="width:56.55pt;height:20.55pt" o:ole="">
            <v:imagedata r:id="rId433" o:title=""/>
          </v:shape>
          <o:OLEObject Type="Embed" ProgID="Equation.DSMT4" ShapeID="_x0000_i1489" DrawAspect="Content" ObjectID="_1744881167" r:id="rId434"/>
        </w:object>
      </w:r>
      <w:r w:rsidRPr="008F0083">
        <w:t xml:space="preserve"> or </w:t>
      </w:r>
      <w:r w:rsidRPr="008F0083">
        <w:rPr>
          <w:position w:val="-10"/>
        </w:rPr>
        <w:object w:dxaOrig="1180" w:dyaOrig="380" w14:anchorId="4EDD5B7D">
          <v:shape id="_x0000_i1490" type="#_x0000_t75" style="width:56.55pt;height:20.55pt" o:ole="">
            <v:imagedata r:id="rId435" o:title=""/>
          </v:shape>
          <o:OLEObject Type="Embed" ProgID="Equation.DSMT4" ShapeID="_x0000_i1490" DrawAspect="Content" ObjectID="_1744881168" r:id="rId436"/>
        </w:object>
      </w:r>
      <w:r w:rsidRPr="008F0083">
        <w:t xml:space="preserve">. (a) if </w:t>
      </w:r>
      <w:r w:rsidRPr="008F0083">
        <w:rPr>
          <w:position w:val="-6"/>
        </w:rPr>
        <w:object w:dxaOrig="580" w:dyaOrig="260" w14:anchorId="1D0BAB85">
          <v:shape id="_x0000_i1491" type="#_x0000_t75" style="width:30.85pt;height:15.45pt" o:ole="">
            <v:imagedata r:id="rId437" o:title=""/>
          </v:shape>
          <o:OLEObject Type="Embed" ProgID="Equation.DSMT4" ShapeID="_x0000_i1491" DrawAspect="Content" ObjectID="_1744881169" r:id="rId438"/>
        </w:object>
      </w:r>
      <w:r w:rsidRPr="008F0083">
        <w:t xml:space="preserve">, substituting </w:t>
      </w:r>
      <w:r w:rsidRPr="008F0083">
        <w:rPr>
          <w:position w:val="-12"/>
        </w:rPr>
        <w:object w:dxaOrig="639" w:dyaOrig="360" w14:anchorId="63BFD060">
          <v:shape id="_x0000_i1492" type="#_x0000_t75" style="width:30.85pt;height:20.55pt" o:ole="">
            <v:imagedata r:id="rId439" o:title=""/>
          </v:shape>
          <o:OLEObject Type="Embed" ProgID="Equation.DSMT4" ShapeID="_x0000_i1492" DrawAspect="Content" ObjectID="_1744881170" r:id="rId440"/>
        </w:object>
      </w:r>
      <w:r w:rsidRPr="008F0083">
        <w:t xml:space="preserve"> and </w:t>
      </w:r>
      <w:r w:rsidRPr="008F0083">
        <w:rPr>
          <w:position w:val="-12"/>
        </w:rPr>
        <w:object w:dxaOrig="639" w:dyaOrig="360" w14:anchorId="50A9E284">
          <v:shape id="_x0000_i1493" type="#_x0000_t75" style="width:30.85pt;height:20.55pt" o:ole="">
            <v:imagedata r:id="rId441" o:title=""/>
          </v:shape>
          <o:OLEObject Type="Embed" ProgID="Equation.DSMT4" ShapeID="_x0000_i1493" DrawAspect="Content" ObjectID="_1744881171" r:id="rId442"/>
        </w:object>
      </w:r>
      <w:r w:rsidRPr="008F0083">
        <w:t xml:space="preserve"> into </w:t>
      </w:r>
      <w:r w:rsidRPr="008F0083">
        <w:rPr>
          <w:position w:val="-12"/>
        </w:rPr>
        <w:object w:dxaOrig="360" w:dyaOrig="360" w14:anchorId="2063D485">
          <v:shape id="_x0000_i1494" type="#_x0000_t75" style="width:20.55pt;height:20.55pt" o:ole="">
            <v:imagedata r:id="rId443" o:title=""/>
          </v:shape>
          <o:OLEObject Type="Embed" ProgID="Equation.DSMT4" ShapeID="_x0000_i1494" DrawAspect="Content" ObjectID="_1744881172" r:id="rId444"/>
        </w:object>
      </w:r>
      <w:r w:rsidRPr="008F0083">
        <w:t xml:space="preserve">, we find that </w:t>
      </w:r>
      <w:r w:rsidRPr="008F0083">
        <w:rPr>
          <w:position w:val="-12"/>
        </w:rPr>
        <w:object w:dxaOrig="740" w:dyaOrig="360" w14:anchorId="30DCC1BE">
          <v:shape id="_x0000_i1495" type="#_x0000_t75" style="width:36pt;height:20.55pt" o:ole="">
            <v:imagedata r:id="rId445" o:title=""/>
          </v:shape>
          <o:OLEObject Type="Embed" ProgID="Equation.DSMT4" ShapeID="_x0000_i1495" DrawAspect="Content" ObjectID="_1744881173" r:id="rId446"/>
        </w:object>
      </w:r>
      <w:r w:rsidRPr="008F0083">
        <w:t xml:space="preserve">, no matter what the value of </w:t>
      </w:r>
      <w:r w:rsidRPr="008F0083">
        <w:rPr>
          <w:position w:val="-6"/>
        </w:rPr>
        <w:object w:dxaOrig="240" w:dyaOrig="220" w14:anchorId="20015E2F">
          <v:shape id="_x0000_i1496" type="#_x0000_t75" style="width:10.3pt;height:10.3pt" o:ole="">
            <v:imagedata r:id="rId447" o:title=""/>
          </v:shape>
          <o:OLEObject Type="Embed" ProgID="Equation.DSMT4" ShapeID="_x0000_i1496" DrawAspect="Content" ObjectID="_1744881174" r:id="rId448"/>
        </w:object>
      </w:r>
      <w:r w:rsidRPr="008F0083">
        <w:t xml:space="preserve"> is</w:t>
      </w:r>
      <w:r w:rsidRPr="008F0083">
        <w:rPr>
          <w:rFonts w:hint="eastAsia"/>
        </w:rPr>
        <w:t>.</w:t>
      </w:r>
      <w:r w:rsidRPr="008F0083">
        <w:t xml:space="preserve"> (b) if </w:t>
      </w:r>
      <w:r w:rsidRPr="008F0083">
        <w:rPr>
          <w:position w:val="-14"/>
        </w:rPr>
        <w:object w:dxaOrig="1440" w:dyaOrig="400" w14:anchorId="6F86E17A">
          <v:shape id="_x0000_i1497" type="#_x0000_t75" style="width:1in;height:20.55pt" o:ole="">
            <v:imagedata r:id="rId449" o:title=""/>
          </v:shape>
          <o:OLEObject Type="Embed" ProgID="Equation.DSMT4" ShapeID="_x0000_i1497" DrawAspect="Content" ObjectID="_1744881175" r:id="rId450"/>
        </w:object>
      </w:r>
      <w:r w:rsidRPr="008F0083">
        <w:t xml:space="preserve">, substituting </w:t>
      </w:r>
      <w:r w:rsidRPr="008F0083">
        <w:rPr>
          <w:position w:val="-12"/>
        </w:rPr>
        <w:object w:dxaOrig="639" w:dyaOrig="360" w14:anchorId="2484EC33">
          <v:shape id="_x0000_i1498" type="#_x0000_t75" style="width:30.85pt;height:20.55pt" o:ole="">
            <v:imagedata r:id="rId451" o:title=""/>
          </v:shape>
          <o:OLEObject Type="Embed" ProgID="Equation.DSMT4" ShapeID="_x0000_i1498" DrawAspect="Content" ObjectID="_1744881176" r:id="rId452"/>
        </w:object>
      </w:r>
      <w:r w:rsidRPr="008F0083">
        <w:t xml:space="preserve"> and </w:t>
      </w:r>
      <w:r w:rsidRPr="008F0083">
        <w:rPr>
          <w:position w:val="-12"/>
        </w:rPr>
        <w:object w:dxaOrig="639" w:dyaOrig="360" w14:anchorId="1A662324">
          <v:shape id="_x0000_i1499" type="#_x0000_t75" style="width:30.85pt;height:20.55pt" o:ole="">
            <v:imagedata r:id="rId453" o:title=""/>
          </v:shape>
          <o:OLEObject Type="Embed" ProgID="Equation.DSMT4" ShapeID="_x0000_i1499" DrawAspect="Content" ObjectID="_1744881177" r:id="rId454"/>
        </w:object>
      </w:r>
      <w:r w:rsidRPr="008F0083">
        <w:t xml:space="preserve"> into </w:t>
      </w:r>
      <w:r w:rsidRPr="008F0083">
        <w:rPr>
          <w:position w:val="-12"/>
        </w:rPr>
        <w:object w:dxaOrig="360" w:dyaOrig="360" w14:anchorId="5B5EE1E9">
          <v:shape id="_x0000_i1500" type="#_x0000_t75" style="width:20.55pt;height:20.55pt" o:ole="">
            <v:imagedata r:id="rId455" o:title=""/>
          </v:shape>
          <o:OLEObject Type="Embed" ProgID="Equation.DSMT4" ShapeID="_x0000_i1500" DrawAspect="Content" ObjectID="_1744881178" r:id="rId456"/>
        </w:object>
      </w:r>
      <w:r w:rsidRPr="008F0083">
        <w:t xml:space="preserve">, we have </w:t>
      </w:r>
    </w:p>
    <w:p w14:paraId="3C6CCEBB" w14:textId="77777777" w:rsidR="00AC713F" w:rsidRPr="008F0083" w:rsidRDefault="00AC713F" w:rsidP="00AC713F">
      <w:pPr>
        <w:ind w:firstLineChars="0" w:firstLine="0"/>
      </w:pPr>
      <w:r w:rsidRPr="008F0083">
        <w:rPr>
          <w:position w:val="-178"/>
        </w:rPr>
        <w:object w:dxaOrig="6680" w:dyaOrig="3680" w14:anchorId="620D8C92">
          <v:shape id="_x0000_i1501" type="#_x0000_t75" style="width:334.3pt;height:185.15pt" o:ole="">
            <v:imagedata r:id="rId457" o:title=""/>
          </v:shape>
          <o:OLEObject Type="Embed" ProgID="Equation.DSMT4" ShapeID="_x0000_i1501" DrawAspect="Content" ObjectID="_1744881179" r:id="rId458"/>
        </w:object>
      </w:r>
      <w:r w:rsidRPr="008F0083">
        <w:t xml:space="preserve">. (c) if </w:t>
      </w:r>
      <w:r w:rsidRPr="008F0083">
        <w:rPr>
          <w:position w:val="-14"/>
        </w:rPr>
        <w:object w:dxaOrig="1100" w:dyaOrig="400" w14:anchorId="3CD6B094">
          <v:shape id="_x0000_i1502" type="#_x0000_t75" style="width:56.55pt;height:20.55pt" o:ole="">
            <v:imagedata r:id="rId459" o:title=""/>
          </v:shape>
          <o:OLEObject Type="Embed" ProgID="Equation.DSMT4" ShapeID="_x0000_i1502" DrawAspect="Content" ObjectID="_1744881180" r:id="rId460"/>
        </w:object>
      </w:r>
      <w:r w:rsidRPr="008F0083">
        <w:t xml:space="preserve">, substituting </w:t>
      </w:r>
      <w:r w:rsidRPr="008F0083">
        <w:rPr>
          <w:position w:val="-12"/>
        </w:rPr>
        <w:object w:dxaOrig="639" w:dyaOrig="360" w14:anchorId="1340FB0E">
          <v:shape id="_x0000_i1503" type="#_x0000_t75" style="width:30.85pt;height:20.55pt" o:ole="">
            <v:imagedata r:id="rId461" o:title=""/>
          </v:shape>
          <o:OLEObject Type="Embed" ProgID="Equation.DSMT4" ShapeID="_x0000_i1503" DrawAspect="Content" ObjectID="_1744881181" r:id="rId462"/>
        </w:object>
      </w:r>
      <w:r w:rsidRPr="008F0083">
        <w:t xml:space="preserve"> and </w:t>
      </w:r>
      <w:r w:rsidRPr="008F0083">
        <w:rPr>
          <w:position w:val="-12"/>
        </w:rPr>
        <w:object w:dxaOrig="639" w:dyaOrig="360" w14:anchorId="3EEC0108">
          <v:shape id="_x0000_i1504" type="#_x0000_t75" style="width:30.85pt;height:20.55pt" o:ole="">
            <v:imagedata r:id="rId463" o:title=""/>
          </v:shape>
          <o:OLEObject Type="Embed" ProgID="Equation.DSMT4" ShapeID="_x0000_i1504" DrawAspect="Content" ObjectID="_1744881182" r:id="rId464"/>
        </w:object>
      </w:r>
      <w:r w:rsidRPr="008F0083">
        <w:t xml:space="preserve"> into </w:t>
      </w:r>
      <w:r w:rsidRPr="008F0083">
        <w:rPr>
          <w:position w:val="-12"/>
        </w:rPr>
        <w:object w:dxaOrig="360" w:dyaOrig="360" w14:anchorId="7EF06B8A">
          <v:shape id="_x0000_i1505" type="#_x0000_t75" style="width:20.55pt;height:20.55pt" o:ole="">
            <v:imagedata r:id="rId465" o:title=""/>
          </v:shape>
          <o:OLEObject Type="Embed" ProgID="Equation.DSMT4" ShapeID="_x0000_i1505" DrawAspect="Content" ObjectID="_1744881183" r:id="rId466"/>
        </w:object>
      </w:r>
      <w:r w:rsidRPr="008F0083">
        <w:t xml:space="preserve">, we have </w:t>
      </w:r>
      <w:r w:rsidRPr="008F0083">
        <w:rPr>
          <w:position w:val="-134"/>
        </w:rPr>
        <w:object w:dxaOrig="7740" w:dyaOrig="2799" w14:anchorId="685A92F4">
          <v:shape id="_x0000_i1506" type="#_x0000_t75" style="width:385.7pt;height:138.85pt" o:ole="">
            <v:imagedata r:id="rId467" o:title=""/>
          </v:shape>
          <o:OLEObject Type="Embed" ProgID="Equation.DSMT4" ShapeID="_x0000_i1506" DrawAspect="Content" ObjectID="_1744881184" r:id="rId468"/>
        </w:object>
      </w:r>
      <w:r w:rsidRPr="008F0083">
        <w:t>. Comparing the three sub-cases, if</w:t>
      </w:r>
      <w:r w:rsidRPr="008F0083">
        <w:rPr>
          <w:position w:val="-12"/>
        </w:rPr>
        <w:object w:dxaOrig="1520" w:dyaOrig="400" w14:anchorId="75C4845D">
          <v:shape id="_x0000_i1507" type="#_x0000_t75" style="width:77.15pt;height:20.55pt" o:ole="">
            <v:imagedata r:id="rId469" o:title=""/>
          </v:shape>
          <o:OLEObject Type="Embed" ProgID="Equation.DSMT4" ShapeID="_x0000_i1507" DrawAspect="Content" ObjectID="_1744881185" r:id="rId470"/>
        </w:object>
      </w:r>
      <w:r w:rsidRPr="008F0083">
        <w:t xml:space="preserve">, </w:t>
      </w:r>
      <w:r w:rsidRPr="008F0083">
        <w:rPr>
          <w:position w:val="-18"/>
        </w:rPr>
        <w:object w:dxaOrig="1160" w:dyaOrig="440" w14:anchorId="0F16C8F1">
          <v:shape id="_x0000_i1508" type="#_x0000_t75" style="width:56.55pt;height:20.55pt" o:ole="">
            <v:imagedata r:id="rId471" o:title=""/>
          </v:shape>
          <o:OLEObject Type="Embed" ProgID="Equation.DSMT4" ShapeID="_x0000_i1508" DrawAspect="Content" ObjectID="_1744881186" r:id="rId472"/>
        </w:object>
      </w:r>
      <w:r w:rsidRPr="008F0083">
        <w:t xml:space="preserve"> or </w:t>
      </w:r>
      <w:r w:rsidRPr="008F0083">
        <w:rPr>
          <w:position w:val="-10"/>
        </w:rPr>
        <w:object w:dxaOrig="1180" w:dyaOrig="380" w14:anchorId="7827816A">
          <v:shape id="_x0000_i1509" type="#_x0000_t75" style="width:56.55pt;height:20.55pt" o:ole="">
            <v:imagedata r:id="rId473" o:title=""/>
          </v:shape>
          <o:OLEObject Type="Embed" ProgID="Equation.DSMT4" ShapeID="_x0000_i1509" DrawAspect="Content" ObjectID="_1744881187" r:id="rId474"/>
        </w:object>
      </w:r>
      <w:r w:rsidRPr="008F0083">
        <w:t xml:space="preserve">, we have </w:t>
      </w:r>
      <w:r w:rsidRPr="008F0083">
        <w:rPr>
          <w:position w:val="-178"/>
        </w:rPr>
        <w:object w:dxaOrig="7880" w:dyaOrig="3680" w14:anchorId="1E9CC4BC">
          <v:shape id="_x0000_i1510" type="#_x0000_t75" style="width:396pt;height:185.15pt" o:ole="">
            <v:imagedata r:id="rId475" o:title=""/>
          </v:shape>
          <o:OLEObject Type="Embed" ProgID="Equation.DSMT4" ShapeID="_x0000_i1510" DrawAspect="Content" ObjectID="_1744881188" r:id="rId476"/>
        </w:object>
      </w:r>
    </w:p>
    <w:p w14:paraId="3543B71F" w14:textId="77777777" w:rsidR="00AC713F" w:rsidRPr="008F0083" w:rsidRDefault="00AC713F" w:rsidP="00AC713F">
      <w:pPr>
        <w:ind w:firstLine="480"/>
      </w:pPr>
      <w:r w:rsidRPr="008F0083">
        <w:rPr>
          <w:rFonts w:hint="eastAsia"/>
        </w:rPr>
        <w:t>A</w:t>
      </w:r>
      <w:r w:rsidRPr="008F0083">
        <w:t xml:space="preserve">ccording to the above three cases, we have </w:t>
      </w:r>
    </w:p>
    <w:p w14:paraId="01D4FC47" w14:textId="77777777" w:rsidR="00AC713F" w:rsidRPr="008F0083" w:rsidRDefault="00AC713F" w:rsidP="00AC713F">
      <w:pPr>
        <w:ind w:firstLineChars="0" w:firstLine="0"/>
      </w:pPr>
      <w:r w:rsidRPr="008F0083">
        <w:rPr>
          <w:position w:val="-164"/>
        </w:rPr>
        <w:object w:dxaOrig="9160" w:dyaOrig="3400" w14:anchorId="7F341245">
          <v:shape id="_x0000_i1511" type="#_x0000_t75" style="width:457.7pt;height:169.7pt" o:ole="">
            <v:imagedata r:id="rId477" o:title=""/>
          </v:shape>
          <o:OLEObject Type="Embed" ProgID="Equation.DSMT4" ShapeID="_x0000_i1511" DrawAspect="Content" ObjectID="_1744881189" r:id="rId478"/>
        </w:object>
      </w:r>
      <w:r w:rsidRPr="008F0083">
        <w:rPr>
          <w:rFonts w:hint="eastAsia"/>
        </w:rPr>
        <w:t xml:space="preserve"> </w:t>
      </w:r>
      <w:r w:rsidRPr="008F0083">
        <w:t xml:space="preserve">where </w:t>
      </w:r>
      <w:r w:rsidRPr="008F0083">
        <w:rPr>
          <w:position w:val="-12"/>
        </w:rPr>
        <w:object w:dxaOrig="999" w:dyaOrig="380" w14:anchorId="0BADE731">
          <v:shape id="_x0000_i1512" type="#_x0000_t75" style="width:51.45pt;height:20.55pt" o:ole="">
            <v:imagedata r:id="rId479" o:title=""/>
          </v:shape>
          <o:OLEObject Type="Embed" ProgID="Equation.DSMT4" ShapeID="_x0000_i1512" DrawAspect="Content" ObjectID="_1744881190" r:id="rId480"/>
        </w:object>
      </w:r>
      <w:r w:rsidRPr="008F0083">
        <w:t xml:space="preserve">. </w:t>
      </w:r>
      <w:r w:rsidRPr="008F0083">
        <w:rPr>
          <w:rFonts w:hint="eastAsia"/>
        </w:rPr>
        <w:t>S</w:t>
      </w:r>
      <w:r w:rsidRPr="008F0083">
        <w:t xml:space="preserve">ubstituting </w:t>
      </w:r>
      <w:r w:rsidRPr="008F0083">
        <w:rPr>
          <w:position w:val="-6"/>
        </w:rPr>
        <w:object w:dxaOrig="400" w:dyaOrig="320" w14:anchorId="298AFBAC">
          <v:shape id="_x0000_i1513" type="#_x0000_t75" style="width:20.55pt;height:15.45pt" o:ole="">
            <v:imagedata r:id="rId481" o:title=""/>
          </v:shape>
          <o:OLEObject Type="Embed" ProgID="Equation.DSMT4" ShapeID="_x0000_i1513" DrawAspect="Content" ObjectID="_1744881191" r:id="rId482"/>
        </w:object>
      </w:r>
      <w:r w:rsidRPr="008F0083">
        <w:t xml:space="preserve"> into </w:t>
      </w:r>
      <w:r w:rsidRPr="008F0083">
        <w:rPr>
          <w:position w:val="-12"/>
        </w:rPr>
        <w:object w:dxaOrig="639" w:dyaOrig="360" w14:anchorId="53E5CA27">
          <v:shape id="_x0000_i1514" type="#_x0000_t75" style="width:30.85pt;height:20.55pt" o:ole="">
            <v:imagedata r:id="rId483" o:title=""/>
          </v:shape>
          <o:OLEObject Type="Embed" ProgID="Equation.DSMT4" ShapeID="_x0000_i1514" DrawAspect="Content" ObjectID="_1744881192" r:id="rId484"/>
        </w:object>
      </w:r>
      <w:r w:rsidRPr="008F0083">
        <w:t xml:space="preserve">, </w:t>
      </w:r>
      <w:r w:rsidRPr="008F0083">
        <w:rPr>
          <w:position w:val="-12"/>
        </w:rPr>
        <w:object w:dxaOrig="639" w:dyaOrig="360" w14:anchorId="31891DC0">
          <v:shape id="_x0000_i1515" type="#_x0000_t75" style="width:30.85pt;height:20.55pt" o:ole="">
            <v:imagedata r:id="rId485" o:title=""/>
          </v:shape>
          <o:OLEObject Type="Embed" ProgID="Equation.DSMT4" ShapeID="_x0000_i1515" DrawAspect="Content" ObjectID="_1744881193" r:id="rId486"/>
        </w:object>
      </w:r>
      <w:r w:rsidRPr="008F0083">
        <w:t xml:space="preserve"> and firms’ profit functions, we have </w:t>
      </w:r>
    </w:p>
    <w:p w14:paraId="62DEE55D" w14:textId="77777777" w:rsidR="00AC713F" w:rsidRPr="008F0083" w:rsidRDefault="00AC713F" w:rsidP="00AC713F">
      <w:pPr>
        <w:ind w:firstLineChars="0" w:firstLine="0"/>
      </w:pPr>
      <w:r w:rsidRPr="008F0083">
        <w:rPr>
          <w:position w:val="-188"/>
        </w:rPr>
        <w:object w:dxaOrig="9100" w:dyaOrig="3879" w14:anchorId="74471195">
          <v:shape id="_x0000_i1516" type="#_x0000_t75" style="width:452.55pt;height:195.45pt" o:ole="">
            <v:imagedata r:id="rId487" o:title=""/>
          </v:shape>
          <o:OLEObject Type="Embed" ProgID="Equation.DSMT4" ShapeID="_x0000_i1516" DrawAspect="Content" ObjectID="_1744881194" r:id="rId488"/>
        </w:object>
      </w:r>
      <w:r w:rsidRPr="008F0083">
        <w:t xml:space="preserve"> </w:t>
      </w:r>
    </w:p>
    <w:p w14:paraId="1C121C1F" w14:textId="77777777" w:rsidR="00AC713F" w:rsidRPr="008F0083" w:rsidRDefault="00AC713F" w:rsidP="00AC713F">
      <w:pPr>
        <w:ind w:firstLineChars="0" w:firstLine="0"/>
      </w:pPr>
      <w:r w:rsidRPr="008F0083">
        <w:rPr>
          <w:position w:val="-180"/>
        </w:rPr>
        <w:object w:dxaOrig="9080" w:dyaOrig="3720" w14:anchorId="657A823A">
          <v:shape id="_x0000_i1517" type="#_x0000_t75" style="width:452.55pt;height:185.15pt" o:ole="">
            <v:imagedata r:id="rId489" o:title=""/>
          </v:shape>
          <o:OLEObject Type="Embed" ProgID="Equation.DSMT4" ShapeID="_x0000_i1517" DrawAspect="Content" ObjectID="_1744881195" r:id="rId490"/>
        </w:object>
      </w:r>
    </w:p>
    <w:p w14:paraId="7DCD9AFD" w14:textId="77777777" w:rsidR="00AC713F" w:rsidRPr="008F0083" w:rsidRDefault="00AC713F" w:rsidP="00AC713F">
      <w:pPr>
        <w:ind w:firstLineChars="0" w:firstLine="0"/>
      </w:pPr>
      <w:r w:rsidRPr="008F0083">
        <w:rPr>
          <w:position w:val="-164"/>
        </w:rPr>
        <w:object w:dxaOrig="9120" w:dyaOrig="3400" w14:anchorId="27E2EA13">
          <v:shape id="_x0000_i1518" type="#_x0000_t75" style="width:457.7pt;height:169.7pt" o:ole="">
            <v:imagedata r:id="rId491" o:title=""/>
          </v:shape>
          <o:OLEObject Type="Embed" ProgID="Equation.DSMT4" ShapeID="_x0000_i1518" DrawAspect="Content" ObjectID="_1744881196" r:id="rId492"/>
        </w:object>
      </w:r>
    </w:p>
    <w:p w14:paraId="53BFD1EC" w14:textId="77777777" w:rsidR="00AC713F" w:rsidRPr="008F0083" w:rsidRDefault="00AC713F" w:rsidP="00AC713F">
      <w:pPr>
        <w:ind w:firstLineChars="0" w:firstLine="0"/>
      </w:pPr>
      <w:r w:rsidRPr="008F0083">
        <w:rPr>
          <w:position w:val="-164"/>
        </w:rPr>
        <w:object w:dxaOrig="9100" w:dyaOrig="3400" w14:anchorId="473AB02C">
          <v:shape id="_x0000_i1519" type="#_x0000_t75" style="width:452.55pt;height:169.7pt" o:ole="">
            <v:imagedata r:id="rId493" o:title=""/>
          </v:shape>
          <o:OLEObject Type="Embed" ProgID="Equation.DSMT4" ShapeID="_x0000_i1519" DrawAspect="Content" ObjectID="_1744881197" r:id="rId494"/>
        </w:object>
      </w:r>
    </w:p>
    <w:p w14:paraId="00E527E0" w14:textId="77777777" w:rsidR="00AC713F" w:rsidRPr="008F0083" w:rsidRDefault="00AC713F" w:rsidP="00AC713F">
      <w:pPr>
        <w:ind w:firstLineChars="0" w:firstLine="0"/>
      </w:pPr>
      <w:r w:rsidRPr="008F0083">
        <w:rPr>
          <w:position w:val="-180"/>
        </w:rPr>
        <w:object w:dxaOrig="9120" w:dyaOrig="3720" w14:anchorId="31855696">
          <v:shape id="_x0000_i1520" type="#_x0000_t75" style="width:457.7pt;height:185.15pt" o:ole="">
            <v:imagedata r:id="rId495" o:title=""/>
          </v:shape>
          <o:OLEObject Type="Embed" ProgID="Equation.DSMT4" ShapeID="_x0000_i1520" DrawAspect="Content" ObjectID="_1744881198" r:id="rId496"/>
        </w:object>
      </w:r>
    </w:p>
    <w:p w14:paraId="72376762" w14:textId="77777777" w:rsidR="00AC713F" w:rsidRPr="008F0083" w:rsidRDefault="00AC713F" w:rsidP="00AC713F">
      <w:pPr>
        <w:ind w:firstLine="480"/>
      </w:pPr>
    </w:p>
    <w:p w14:paraId="5285FE7B" w14:textId="77777777" w:rsidR="00AC713F" w:rsidRPr="008F0083" w:rsidRDefault="00AC713F" w:rsidP="00AC713F">
      <w:pPr>
        <w:pStyle w:val="1"/>
      </w:pPr>
      <w:r w:rsidRPr="008F0083">
        <w:t>Appendix C. Analysis for Scenario MD.</w:t>
      </w:r>
    </w:p>
    <w:p w14:paraId="79809F01" w14:textId="77777777" w:rsidR="00AC713F" w:rsidRPr="008F0083" w:rsidRDefault="00AC713F" w:rsidP="00AC713F">
      <w:pPr>
        <w:pStyle w:val="21"/>
      </w:pPr>
      <w:r w:rsidRPr="008F0083">
        <w:rPr>
          <w:rFonts w:hint="eastAsia"/>
        </w:rPr>
        <w:t>C</w:t>
      </w:r>
      <w:r w:rsidRPr="008F0083">
        <w:t xml:space="preserve">.1 Given </w:t>
      </w:r>
      <w:r w:rsidRPr="008F0083">
        <w:rPr>
          <w:position w:val="-6"/>
        </w:rPr>
        <w:object w:dxaOrig="279" w:dyaOrig="260" w14:anchorId="635780B9">
          <v:shape id="_x0000_i1521" type="#_x0000_t75" style="width:15.45pt;height:15.45pt" o:ole="">
            <v:imagedata r:id="rId497" o:title=""/>
          </v:shape>
          <o:OLEObject Type="Embed" ProgID="Equation.DSMT4" ShapeID="_x0000_i1521" DrawAspect="Content" ObjectID="_1744881199" r:id="rId498"/>
        </w:object>
      </w:r>
      <w:r w:rsidRPr="008F0083">
        <w:t xml:space="preserve"> and </w:t>
      </w:r>
      <w:r w:rsidRPr="008F0083">
        <w:rPr>
          <w:position w:val="-14"/>
        </w:rPr>
        <w:object w:dxaOrig="420" w:dyaOrig="440" w14:anchorId="2EF216F2">
          <v:shape id="_x0000_i1522" type="#_x0000_t75" style="width:20.55pt;height:20.55pt" o:ole="">
            <v:imagedata r:id="rId499" o:title=""/>
          </v:shape>
          <o:OLEObject Type="Embed" ProgID="Equation.DSMT4" ShapeID="_x0000_i1522" DrawAspect="Content" ObjectID="_1744881200" r:id="rId500"/>
        </w:object>
      </w:r>
      <w:r w:rsidRPr="008F0083">
        <w:t xml:space="preserve">, the platform decides </w:t>
      </w:r>
      <w:r w:rsidRPr="008F0083">
        <w:rPr>
          <w:position w:val="-14"/>
        </w:rPr>
        <w:object w:dxaOrig="360" w:dyaOrig="440" w14:anchorId="1866FE4F">
          <v:shape id="_x0000_i1523" type="#_x0000_t75" style="width:20.55pt;height:20.55pt" o:ole="">
            <v:imagedata r:id="rId501" o:title=""/>
          </v:shape>
          <o:OLEObject Type="Embed" ProgID="Equation.DSMT4" ShapeID="_x0000_i1523" DrawAspect="Content" ObjectID="_1744881201" r:id="rId502"/>
        </w:object>
      </w:r>
      <w:r w:rsidRPr="008F0083">
        <w:t>.</w:t>
      </w:r>
    </w:p>
    <w:p w14:paraId="5660DFE6" w14:textId="77777777" w:rsidR="00AC713F" w:rsidRPr="008F0083" w:rsidRDefault="00AC713F" w:rsidP="00AC713F">
      <w:pPr>
        <w:ind w:firstLine="480"/>
      </w:pPr>
      <w:r w:rsidRPr="008F0083">
        <w:rPr>
          <w:rFonts w:hint="eastAsia"/>
        </w:rPr>
        <w:t>G</w:t>
      </w:r>
      <w:r w:rsidRPr="008F0083">
        <w:t xml:space="preserve">iven </w:t>
      </w:r>
      <w:r w:rsidRPr="008F0083">
        <w:rPr>
          <w:position w:val="-6"/>
        </w:rPr>
        <w:object w:dxaOrig="240" w:dyaOrig="220" w14:anchorId="4236DF9C">
          <v:shape id="_x0000_i1524" type="#_x0000_t75" style="width:10.3pt;height:10.3pt" o:ole="">
            <v:imagedata r:id="rId503" o:title=""/>
          </v:shape>
          <o:OLEObject Type="Embed" ProgID="Equation.DSMT4" ShapeID="_x0000_i1524" DrawAspect="Content" ObjectID="_1744881202" r:id="rId504"/>
        </w:object>
      </w:r>
      <w:r w:rsidRPr="008F0083">
        <w:t xml:space="preserve"> and </w:t>
      </w:r>
      <w:r w:rsidRPr="008F0083">
        <w:rPr>
          <w:position w:val="-12"/>
        </w:rPr>
        <w:object w:dxaOrig="340" w:dyaOrig="360" w14:anchorId="4E2D4561">
          <v:shape id="_x0000_i1525" type="#_x0000_t75" style="width:15.45pt;height:20.55pt" o:ole="">
            <v:imagedata r:id="rId505" o:title=""/>
          </v:shape>
          <o:OLEObject Type="Embed" ProgID="Equation.DSMT4" ShapeID="_x0000_i1525" DrawAspect="Content" ObjectID="_1744881203" r:id="rId506"/>
        </w:object>
      </w:r>
      <w:r w:rsidRPr="008F0083">
        <w:t xml:space="preserve">, the platform decides </w:t>
      </w:r>
      <w:r w:rsidRPr="008F0083">
        <w:rPr>
          <w:position w:val="-12"/>
        </w:rPr>
        <w:object w:dxaOrig="300" w:dyaOrig="360" w14:anchorId="39CB6EAF">
          <v:shape id="_x0000_i1526" type="#_x0000_t75" style="width:15.45pt;height:20.55pt" o:ole="">
            <v:imagedata r:id="rId507" o:title=""/>
          </v:shape>
          <o:OLEObject Type="Embed" ProgID="Equation.DSMT4" ShapeID="_x0000_i1526" DrawAspect="Content" ObjectID="_1744881204" r:id="rId508"/>
        </w:object>
      </w:r>
      <w:r w:rsidRPr="008F0083">
        <w:t xml:space="preserve"> to maximize his profit </w:t>
      </w:r>
      <w:r w:rsidRPr="008F0083">
        <w:rPr>
          <w:position w:val="-12"/>
        </w:rPr>
        <w:object w:dxaOrig="2540" w:dyaOrig="360" w14:anchorId="4C61FE40">
          <v:shape id="_x0000_i1527" type="#_x0000_t75" style="width:128.55pt;height:20.55pt" o:ole="">
            <v:imagedata r:id="rId509" o:title=""/>
          </v:shape>
          <o:OLEObject Type="Embed" ProgID="Equation.DSMT4" ShapeID="_x0000_i1527" DrawAspect="Content" ObjectID="_1744881205" r:id="rId510"/>
        </w:object>
      </w:r>
      <w:r w:rsidRPr="008F0083">
        <w:t xml:space="preserve">, </w:t>
      </w:r>
      <w:proofErr w:type="spellStart"/>
      <w:r w:rsidRPr="008F0083">
        <w:t>s.t.</w:t>
      </w:r>
      <w:proofErr w:type="spellEnd"/>
      <w:r w:rsidRPr="008F0083">
        <w:t xml:space="preserve"> </w:t>
      </w:r>
      <w:r w:rsidRPr="008F0083">
        <w:rPr>
          <w:position w:val="-14"/>
        </w:rPr>
        <w:object w:dxaOrig="700" w:dyaOrig="380" w14:anchorId="6663AC72">
          <v:shape id="_x0000_i1528" type="#_x0000_t75" style="width:36pt;height:20.55pt" o:ole="">
            <v:imagedata r:id="rId511" o:title=""/>
          </v:shape>
          <o:OLEObject Type="Embed" ProgID="Equation.DSMT4" ShapeID="_x0000_i1528" DrawAspect="Content" ObjectID="_1744881206" r:id="rId512"/>
        </w:object>
      </w:r>
      <w:r w:rsidRPr="008F0083">
        <w:t xml:space="preserve">, </w:t>
      </w:r>
      <w:r w:rsidRPr="008F0083">
        <w:rPr>
          <w:rFonts w:hint="eastAsia"/>
        </w:rPr>
        <w:t>w</w:t>
      </w:r>
      <w:r w:rsidRPr="008F0083">
        <w:t xml:space="preserve">here </w:t>
      </w:r>
      <w:r w:rsidRPr="008F0083">
        <w:rPr>
          <w:position w:val="-12"/>
        </w:rPr>
        <w:object w:dxaOrig="2020" w:dyaOrig="360" w14:anchorId="18DB9165">
          <v:shape id="_x0000_i1529" type="#_x0000_t75" style="width:102.85pt;height:20.55pt" o:ole="">
            <v:imagedata r:id="rId513" o:title=""/>
          </v:shape>
          <o:OLEObject Type="Embed" ProgID="Equation.DSMT4" ShapeID="_x0000_i1529" DrawAspect="Content" ObjectID="_1744881207" r:id="rId514"/>
        </w:object>
      </w:r>
      <w:r w:rsidRPr="008F0083">
        <w:t xml:space="preserve"> and </w:t>
      </w:r>
      <w:r w:rsidRPr="008F0083">
        <w:rPr>
          <w:position w:val="-12"/>
        </w:rPr>
        <w:object w:dxaOrig="2060" w:dyaOrig="360" w14:anchorId="3A658C75">
          <v:shape id="_x0000_i1530" type="#_x0000_t75" style="width:102.85pt;height:20.55pt" o:ole="">
            <v:imagedata r:id="rId515" o:title=""/>
          </v:shape>
          <o:OLEObject Type="Embed" ProgID="Equation.DSMT4" ShapeID="_x0000_i1530" DrawAspect="Content" ObjectID="_1744881208" r:id="rId516"/>
        </w:object>
      </w:r>
      <w:r w:rsidRPr="008F0083">
        <w:t>.</w:t>
      </w:r>
    </w:p>
    <w:p w14:paraId="5D7A622E" w14:textId="77777777" w:rsidR="00AC713F" w:rsidRPr="008F0083" w:rsidRDefault="00AC713F" w:rsidP="00AC713F">
      <w:pPr>
        <w:ind w:firstLine="480"/>
      </w:pPr>
      <w:r w:rsidRPr="008F0083">
        <w:rPr>
          <w:rFonts w:hint="eastAsia"/>
        </w:rPr>
        <w:t>F</w:t>
      </w:r>
      <w:r w:rsidRPr="008F0083">
        <w:t xml:space="preserve">rom FOC, we have the platform’s best response </w:t>
      </w:r>
      <w:r w:rsidRPr="008F0083">
        <w:rPr>
          <w:position w:val="-18"/>
        </w:rPr>
        <w:object w:dxaOrig="1860" w:dyaOrig="520" w14:anchorId="64CA4A41">
          <v:shape id="_x0000_i1531" type="#_x0000_t75" style="width:92.55pt;height:25.7pt" o:ole="">
            <v:imagedata r:id="rId517" o:title=""/>
          </v:shape>
          <o:OLEObject Type="Embed" ProgID="Equation.DSMT4" ShapeID="_x0000_i1531" DrawAspect="Content" ObjectID="_1744881209" r:id="rId518"/>
        </w:object>
      </w:r>
      <w:r w:rsidRPr="008F0083">
        <w:t>.</w:t>
      </w:r>
    </w:p>
    <w:p w14:paraId="3B156091" w14:textId="77777777" w:rsidR="00AC713F" w:rsidRPr="008F0083" w:rsidRDefault="00AC713F" w:rsidP="00AC713F">
      <w:pPr>
        <w:pStyle w:val="21"/>
      </w:pPr>
      <w:r w:rsidRPr="008F0083">
        <w:t xml:space="preserve">C.2 The manufacturer decides </w:t>
      </w:r>
      <w:r w:rsidRPr="008F0083">
        <w:rPr>
          <w:position w:val="-6"/>
        </w:rPr>
        <w:object w:dxaOrig="279" w:dyaOrig="260" w14:anchorId="3F8F9314">
          <v:shape id="_x0000_i1532" type="#_x0000_t75" style="width:15.45pt;height:15.45pt" o:ole="">
            <v:imagedata r:id="rId519" o:title=""/>
          </v:shape>
          <o:OLEObject Type="Embed" ProgID="Equation.DSMT4" ShapeID="_x0000_i1532" DrawAspect="Content" ObjectID="_1744881210" r:id="rId520"/>
        </w:object>
      </w:r>
      <w:r w:rsidRPr="008F0083">
        <w:t xml:space="preserve"> and </w:t>
      </w:r>
      <w:r w:rsidRPr="008F0083">
        <w:rPr>
          <w:position w:val="-14"/>
        </w:rPr>
        <w:object w:dxaOrig="420" w:dyaOrig="440" w14:anchorId="020A3C96">
          <v:shape id="_x0000_i1533" type="#_x0000_t75" style="width:20.55pt;height:20.55pt" o:ole="">
            <v:imagedata r:id="rId521" o:title=""/>
          </v:shape>
          <o:OLEObject Type="Embed" ProgID="Equation.DSMT4" ShapeID="_x0000_i1533" DrawAspect="Content" ObjectID="_1744881211" r:id="rId522"/>
        </w:object>
      </w:r>
      <w:r w:rsidRPr="008F0083">
        <w:t>.</w:t>
      </w:r>
    </w:p>
    <w:p w14:paraId="3E267D0F" w14:textId="77777777" w:rsidR="00AC713F" w:rsidRPr="008F0083" w:rsidRDefault="00AC713F" w:rsidP="00AC713F">
      <w:pPr>
        <w:ind w:firstLine="480"/>
      </w:pPr>
      <w:r w:rsidRPr="008F0083">
        <w:t xml:space="preserve">Based on </w:t>
      </w:r>
      <w:r w:rsidRPr="008F0083">
        <w:rPr>
          <w:position w:val="-12"/>
        </w:rPr>
        <w:object w:dxaOrig="1020" w:dyaOrig="360" w14:anchorId="5DC3038F">
          <v:shape id="_x0000_i1534" type="#_x0000_t75" style="width:51.45pt;height:20.55pt" o:ole="">
            <v:imagedata r:id="rId523" o:title=""/>
          </v:shape>
          <o:OLEObject Type="Embed" ProgID="Equation.DSMT4" ShapeID="_x0000_i1534" DrawAspect="Content" ObjectID="_1744881212" r:id="rId524"/>
        </w:object>
      </w:r>
      <w:r w:rsidRPr="008F0083">
        <w:t xml:space="preserve">, the manufacturer decides </w:t>
      </w:r>
      <w:r w:rsidRPr="008F0083">
        <w:rPr>
          <w:position w:val="-6"/>
        </w:rPr>
        <w:object w:dxaOrig="240" w:dyaOrig="220" w14:anchorId="1D6C6037">
          <v:shape id="_x0000_i1535" type="#_x0000_t75" style="width:10.3pt;height:10.3pt" o:ole="">
            <v:imagedata r:id="rId525" o:title=""/>
          </v:shape>
          <o:OLEObject Type="Embed" ProgID="Equation.DSMT4" ShapeID="_x0000_i1535" DrawAspect="Content" ObjectID="_1744881213" r:id="rId526"/>
        </w:object>
      </w:r>
      <w:r w:rsidRPr="008F0083">
        <w:t xml:space="preserve"> and </w:t>
      </w:r>
      <w:r w:rsidRPr="008F0083">
        <w:rPr>
          <w:position w:val="-12"/>
        </w:rPr>
        <w:object w:dxaOrig="340" w:dyaOrig="360" w14:anchorId="61B3F199">
          <v:shape id="_x0000_i1536" type="#_x0000_t75" style="width:15.45pt;height:20.55pt" o:ole="">
            <v:imagedata r:id="rId527" o:title=""/>
          </v:shape>
          <o:OLEObject Type="Embed" ProgID="Equation.DSMT4" ShapeID="_x0000_i1536" DrawAspect="Content" ObjectID="_1744881214" r:id="rId528"/>
        </w:object>
      </w:r>
      <w:r w:rsidRPr="008F0083">
        <w:t xml:space="preserve"> to maximize her profit </w:t>
      </w:r>
      <w:r w:rsidRPr="008F0083">
        <w:rPr>
          <w:position w:val="-12"/>
        </w:rPr>
        <w:object w:dxaOrig="4440" w:dyaOrig="360" w14:anchorId="4F486FB2">
          <v:shape id="_x0000_i1537" type="#_x0000_t75" style="width:221.15pt;height:20.55pt" o:ole="">
            <v:imagedata r:id="rId529" o:title=""/>
          </v:shape>
          <o:OLEObject Type="Embed" ProgID="Equation.DSMT4" ShapeID="_x0000_i1537" DrawAspect="Content" ObjectID="_1744881215" r:id="rId530"/>
        </w:object>
      </w:r>
      <w:r w:rsidRPr="008F0083">
        <w:t xml:space="preserve">, </w:t>
      </w:r>
      <w:proofErr w:type="spellStart"/>
      <w:r w:rsidRPr="008F0083">
        <w:t>s.t.</w:t>
      </w:r>
      <w:proofErr w:type="spellEnd"/>
      <w:r w:rsidRPr="008F0083">
        <w:t xml:space="preserve"> </w:t>
      </w:r>
      <w:r w:rsidRPr="008F0083">
        <w:rPr>
          <w:position w:val="-12"/>
        </w:rPr>
        <w:object w:dxaOrig="720" w:dyaOrig="360" w14:anchorId="28F1D5D5">
          <v:shape id="_x0000_i1538" type="#_x0000_t75" style="width:36pt;height:20.55pt" o:ole="">
            <v:imagedata r:id="rId531" o:title=""/>
          </v:shape>
          <o:OLEObject Type="Embed" ProgID="Equation.DSMT4" ShapeID="_x0000_i1538" DrawAspect="Content" ObjectID="_1744881216" r:id="rId532"/>
        </w:object>
      </w:r>
      <w:r w:rsidRPr="008F0083">
        <w:t xml:space="preserve">. </w:t>
      </w:r>
      <w:r w:rsidRPr="008F0083">
        <w:rPr>
          <w:rFonts w:hint="eastAsia"/>
        </w:rPr>
        <w:t>S</w:t>
      </w:r>
      <w:r w:rsidRPr="008F0083">
        <w:t xml:space="preserve">ubstituting </w:t>
      </w:r>
      <w:r w:rsidRPr="008F0083">
        <w:rPr>
          <w:position w:val="-18"/>
        </w:rPr>
        <w:object w:dxaOrig="1860" w:dyaOrig="520" w14:anchorId="60A521DF">
          <v:shape id="_x0000_i1539" type="#_x0000_t75" style="width:92.55pt;height:25.7pt" o:ole="">
            <v:imagedata r:id="rId533" o:title=""/>
          </v:shape>
          <o:OLEObject Type="Embed" ProgID="Equation.DSMT4" ShapeID="_x0000_i1539" DrawAspect="Content" ObjectID="_1744881217" r:id="rId534"/>
        </w:object>
      </w:r>
      <w:r w:rsidRPr="008F0083">
        <w:t xml:space="preserve"> into </w:t>
      </w:r>
      <w:r w:rsidRPr="008F0083">
        <w:rPr>
          <w:position w:val="-12"/>
        </w:rPr>
        <w:object w:dxaOrig="1080" w:dyaOrig="360" w14:anchorId="3A114B84">
          <v:shape id="_x0000_i1540" type="#_x0000_t75" style="width:56.55pt;height:20.55pt" o:ole="">
            <v:imagedata r:id="rId535" o:title=""/>
          </v:shape>
          <o:OLEObject Type="Embed" ProgID="Equation.DSMT4" ShapeID="_x0000_i1540" DrawAspect="Content" ObjectID="_1744881218" r:id="rId536"/>
        </w:object>
      </w:r>
      <w:r w:rsidRPr="008F0083">
        <w:t xml:space="preserve">, from the FOC, we have </w:t>
      </w:r>
    </w:p>
    <w:p w14:paraId="65986EE1" w14:textId="77777777" w:rsidR="00AC713F" w:rsidRPr="008F0083" w:rsidRDefault="00AC713F" w:rsidP="00AC713F">
      <w:pPr>
        <w:ind w:firstLineChars="0" w:firstLine="0"/>
      </w:pPr>
      <w:r w:rsidRPr="008F0083">
        <w:rPr>
          <w:position w:val="-116"/>
        </w:rPr>
        <w:object w:dxaOrig="8440" w:dyaOrig="2439" w14:anchorId="448AE92F">
          <v:shape id="_x0000_i1541" type="#_x0000_t75" style="width:421.7pt;height:118.3pt" o:ole="">
            <v:imagedata r:id="rId537" o:title=""/>
          </v:shape>
          <o:OLEObject Type="Embed" ProgID="Equation.DSMT4" ShapeID="_x0000_i1541" DrawAspect="Content" ObjectID="_1744881219" r:id="rId538"/>
        </w:object>
      </w:r>
    </w:p>
    <w:p w14:paraId="23E2A40D" w14:textId="77777777" w:rsidR="00AC713F" w:rsidRPr="008F0083" w:rsidRDefault="00AC713F" w:rsidP="00AC713F">
      <w:pPr>
        <w:ind w:firstLineChars="0" w:firstLine="0"/>
      </w:pPr>
      <w:r w:rsidRPr="008F0083">
        <w:rPr>
          <w:position w:val="-114"/>
        </w:rPr>
        <w:object w:dxaOrig="8400" w:dyaOrig="2400" w14:anchorId="20208EF0">
          <v:shape id="_x0000_i1542" type="#_x0000_t75" style="width:421.7pt;height:118.3pt" o:ole="">
            <v:imagedata r:id="rId539" o:title=""/>
          </v:shape>
          <o:OLEObject Type="Embed" ProgID="Equation.DSMT4" ShapeID="_x0000_i1542" DrawAspect="Content" ObjectID="_1744881220" r:id="rId540"/>
        </w:object>
      </w:r>
    </w:p>
    <w:p w14:paraId="48BC594B" w14:textId="77777777" w:rsidR="00AC713F" w:rsidRPr="008F0083" w:rsidRDefault="00AC713F" w:rsidP="00AC713F">
      <w:pPr>
        <w:ind w:firstLineChars="0" w:firstLine="0"/>
      </w:pPr>
      <w:r w:rsidRPr="008F0083">
        <w:t xml:space="preserve">where </w:t>
      </w:r>
      <w:r w:rsidRPr="008F0083">
        <w:rPr>
          <w:position w:val="-10"/>
        </w:rPr>
        <w:object w:dxaOrig="1860" w:dyaOrig="360" w14:anchorId="1C183F04">
          <v:shape id="_x0000_i1543" type="#_x0000_t75" style="width:92.55pt;height:20.55pt" o:ole="">
            <v:imagedata r:id="rId541" o:title=""/>
          </v:shape>
          <o:OLEObject Type="Embed" ProgID="Equation.DSMT4" ShapeID="_x0000_i1543" DrawAspect="Content" ObjectID="_1744881221" r:id="rId542"/>
        </w:object>
      </w:r>
      <w:r w:rsidRPr="008F0083">
        <w:t>.</w:t>
      </w:r>
    </w:p>
    <w:p w14:paraId="7CBA7287" w14:textId="77777777" w:rsidR="00AC713F" w:rsidRPr="008F0083" w:rsidRDefault="00AC713F" w:rsidP="00AC713F">
      <w:pPr>
        <w:ind w:firstLineChars="0" w:firstLine="0"/>
      </w:pPr>
      <w:r w:rsidRPr="008F0083">
        <w:t xml:space="preserve">Substituting </w:t>
      </w:r>
      <w:r w:rsidRPr="008F0083">
        <w:rPr>
          <w:position w:val="-6"/>
        </w:rPr>
        <w:object w:dxaOrig="460" w:dyaOrig="320" w14:anchorId="69364E46">
          <v:shape id="_x0000_i1544" type="#_x0000_t75" style="width:20.55pt;height:15.45pt" o:ole="">
            <v:imagedata r:id="rId543" o:title=""/>
          </v:shape>
          <o:OLEObject Type="Embed" ProgID="Equation.DSMT4" ShapeID="_x0000_i1544" DrawAspect="Content" ObjectID="_1744881222" r:id="rId544"/>
        </w:object>
      </w:r>
      <w:r w:rsidRPr="008F0083">
        <w:t xml:space="preserve"> and </w:t>
      </w:r>
      <w:r w:rsidRPr="008F0083">
        <w:rPr>
          <w:position w:val="-12"/>
        </w:rPr>
        <w:object w:dxaOrig="440" w:dyaOrig="380" w14:anchorId="6365BAC1">
          <v:shape id="_x0000_i1545" type="#_x0000_t75" style="width:20.55pt;height:20.55pt" o:ole="">
            <v:imagedata r:id="rId545" o:title=""/>
          </v:shape>
          <o:OLEObject Type="Embed" ProgID="Equation.DSMT4" ShapeID="_x0000_i1545" DrawAspect="Content" ObjectID="_1744881223" r:id="rId546"/>
        </w:object>
      </w:r>
      <w:r w:rsidRPr="008F0083">
        <w:t xml:space="preserve"> into </w:t>
      </w:r>
      <w:r w:rsidRPr="008F0083">
        <w:rPr>
          <w:position w:val="-12"/>
        </w:rPr>
        <w:object w:dxaOrig="1020" w:dyaOrig="360" w14:anchorId="50BA6A75">
          <v:shape id="_x0000_i1546" type="#_x0000_t75" style="width:51.45pt;height:20.55pt" o:ole="">
            <v:imagedata r:id="rId547" o:title=""/>
          </v:shape>
          <o:OLEObject Type="Embed" ProgID="Equation.DSMT4" ShapeID="_x0000_i1546" DrawAspect="Content" ObjectID="_1744881224" r:id="rId548"/>
        </w:object>
      </w:r>
      <w:r w:rsidRPr="008F0083">
        <w:t xml:space="preserve"> and firms’ profit functions, we have</w:t>
      </w:r>
    </w:p>
    <w:p w14:paraId="17C88E8B" w14:textId="77777777" w:rsidR="00AC713F" w:rsidRPr="008F0083" w:rsidRDefault="00AC713F" w:rsidP="00AC713F">
      <w:pPr>
        <w:ind w:firstLineChars="0" w:firstLine="0"/>
      </w:pPr>
      <w:r w:rsidRPr="008F0083">
        <w:rPr>
          <w:position w:val="-112"/>
        </w:rPr>
        <w:object w:dxaOrig="8360" w:dyaOrig="2360" w14:anchorId="1A92FD5F">
          <v:shape id="_x0000_i1547" type="#_x0000_t75" style="width:416.55pt;height:118.3pt" o:ole="">
            <v:imagedata r:id="rId549" o:title=""/>
          </v:shape>
          <o:OLEObject Type="Embed" ProgID="Equation.DSMT4" ShapeID="_x0000_i1547" DrawAspect="Content" ObjectID="_1744881225" r:id="rId550"/>
        </w:object>
      </w:r>
    </w:p>
    <w:p w14:paraId="04113AC0" w14:textId="77777777" w:rsidR="00AC713F" w:rsidRPr="008F0083" w:rsidRDefault="00AC713F" w:rsidP="00AC713F">
      <w:pPr>
        <w:autoSpaceDE w:val="0"/>
        <w:autoSpaceDN w:val="0"/>
        <w:adjustRightInd w:val="0"/>
        <w:spacing w:line="240" w:lineRule="auto"/>
        <w:ind w:firstLineChars="0" w:firstLine="0"/>
        <w:jc w:val="left"/>
      </w:pPr>
      <w:r w:rsidRPr="008F0083">
        <w:rPr>
          <w:position w:val="-132"/>
        </w:rPr>
        <w:object w:dxaOrig="8400" w:dyaOrig="2760" w14:anchorId="140EEA73">
          <v:shape id="_x0000_i1548" type="#_x0000_t75" style="width:421.7pt;height:138.85pt" o:ole="">
            <v:imagedata r:id="rId551" o:title=""/>
          </v:shape>
          <o:OLEObject Type="Embed" ProgID="Equation.DSMT4" ShapeID="_x0000_i1548" DrawAspect="Content" ObjectID="_1744881226" r:id="rId552"/>
        </w:object>
      </w:r>
    </w:p>
    <w:p w14:paraId="24077978" w14:textId="77777777" w:rsidR="00AC713F" w:rsidRPr="008F0083" w:rsidRDefault="00AC713F" w:rsidP="00AC713F">
      <w:pPr>
        <w:autoSpaceDE w:val="0"/>
        <w:autoSpaceDN w:val="0"/>
        <w:adjustRightInd w:val="0"/>
        <w:spacing w:line="240" w:lineRule="auto"/>
        <w:ind w:firstLineChars="0" w:firstLine="0"/>
        <w:jc w:val="left"/>
      </w:pPr>
      <w:r w:rsidRPr="008F0083">
        <w:rPr>
          <w:position w:val="-132"/>
        </w:rPr>
        <w:object w:dxaOrig="8400" w:dyaOrig="2760" w14:anchorId="1B44F574">
          <v:shape id="_x0000_i1549" type="#_x0000_t75" style="width:421.7pt;height:138.85pt" o:ole="">
            <v:imagedata r:id="rId553" o:title=""/>
          </v:shape>
          <o:OLEObject Type="Embed" ProgID="Equation.DSMT4" ShapeID="_x0000_i1549" DrawAspect="Content" ObjectID="_1744881227" r:id="rId554"/>
        </w:object>
      </w:r>
    </w:p>
    <w:p w14:paraId="4DCBC064" w14:textId="77777777" w:rsidR="00AC713F" w:rsidRPr="008F0083" w:rsidRDefault="00AC713F" w:rsidP="00AC713F">
      <w:pPr>
        <w:autoSpaceDE w:val="0"/>
        <w:autoSpaceDN w:val="0"/>
        <w:adjustRightInd w:val="0"/>
        <w:spacing w:line="240" w:lineRule="auto"/>
        <w:ind w:firstLineChars="0" w:firstLine="0"/>
        <w:jc w:val="left"/>
      </w:pPr>
    </w:p>
    <w:p w14:paraId="1CA0A754" w14:textId="77777777" w:rsidR="00AC713F" w:rsidRPr="008F0083" w:rsidRDefault="00AC713F" w:rsidP="00AC713F">
      <w:pPr>
        <w:pStyle w:val="1"/>
      </w:pPr>
      <w:r w:rsidRPr="008F0083">
        <w:rPr>
          <w:rFonts w:hint="eastAsia"/>
        </w:rPr>
        <w:t>A</w:t>
      </w:r>
      <w:r w:rsidRPr="008F0083">
        <w:t>ppendix D. Proofs</w:t>
      </w:r>
    </w:p>
    <w:p w14:paraId="5A4003AD" w14:textId="77777777" w:rsidR="00AC713F" w:rsidRPr="008F0083" w:rsidRDefault="00AC713F" w:rsidP="00AC713F">
      <w:pPr>
        <w:autoSpaceDE w:val="0"/>
        <w:autoSpaceDN w:val="0"/>
        <w:adjustRightInd w:val="0"/>
        <w:ind w:firstLineChars="0" w:firstLine="0"/>
        <w:jc w:val="left"/>
      </w:pPr>
      <w:r w:rsidRPr="008F0083">
        <w:rPr>
          <w:rFonts w:hint="eastAsia"/>
          <w:b/>
        </w:rPr>
        <w:t>P</w:t>
      </w:r>
      <w:r w:rsidRPr="008F0083">
        <w:rPr>
          <w:b/>
        </w:rPr>
        <w:t xml:space="preserve">roof of Lemma 1. </w:t>
      </w:r>
      <w:r w:rsidRPr="008F0083">
        <w:t xml:space="preserve">(a) For </w:t>
      </w:r>
      <w:r w:rsidRPr="008F0083">
        <w:rPr>
          <w:position w:val="-12"/>
        </w:rPr>
        <w:object w:dxaOrig="859" w:dyaOrig="360" w14:anchorId="3F89150B">
          <v:shape id="_x0000_i1550" type="#_x0000_t75" style="width:41.15pt;height:20.55pt" o:ole="">
            <v:imagedata r:id="rId555" o:title=""/>
          </v:shape>
          <o:OLEObject Type="Embed" ProgID="Equation.DSMT4" ShapeID="_x0000_i1550" DrawAspect="Content" ObjectID="_1744881228" r:id="rId556"/>
        </w:object>
      </w:r>
      <w:r w:rsidRPr="008F0083">
        <w:t xml:space="preserve"> or </w:t>
      </w:r>
      <w:r w:rsidRPr="008F0083">
        <w:rPr>
          <w:position w:val="-6"/>
        </w:rPr>
        <w:object w:dxaOrig="1100" w:dyaOrig="320" w14:anchorId="08F91FCA">
          <v:shape id="_x0000_i1551" type="#_x0000_t75" style="width:56.55pt;height:15.45pt" o:ole="">
            <v:imagedata r:id="rId557" o:title=""/>
          </v:shape>
          <o:OLEObject Type="Embed" ProgID="Equation.DSMT4" ShapeID="_x0000_i1551" DrawAspect="Content" ObjectID="_1744881229" r:id="rId558"/>
        </w:object>
      </w:r>
      <w:r w:rsidRPr="008F0083">
        <w:t xml:space="preserve">, </w:t>
      </w:r>
      <w:r w:rsidRPr="008F0083">
        <w:rPr>
          <w:position w:val="-12"/>
        </w:rPr>
        <w:object w:dxaOrig="780" w:dyaOrig="380" w14:anchorId="58454539">
          <v:shape id="_x0000_i1552" type="#_x0000_t75" style="width:41.15pt;height:20.55pt" o:ole="">
            <v:imagedata r:id="rId559" o:title=""/>
          </v:shape>
          <o:OLEObject Type="Embed" ProgID="Equation.DSMT4" ShapeID="_x0000_i1552" DrawAspect="Content" ObjectID="_1744881230" r:id="rId560"/>
        </w:object>
      </w:r>
      <w:r w:rsidRPr="008F0083">
        <w:t xml:space="preserve">, </w:t>
      </w:r>
      <w:r w:rsidRPr="008F0083">
        <w:rPr>
          <w:position w:val="-12"/>
        </w:rPr>
        <w:object w:dxaOrig="1440" w:dyaOrig="400" w14:anchorId="747D886D">
          <v:shape id="_x0000_i1553" type="#_x0000_t75" style="width:1in;height:20.55pt" o:ole="">
            <v:imagedata r:id="rId561" o:title=""/>
          </v:shape>
          <o:OLEObject Type="Embed" ProgID="Equation.DSMT4" ShapeID="_x0000_i1553" DrawAspect="Content" ObjectID="_1744881231" r:id="rId562"/>
        </w:object>
      </w:r>
      <w:r w:rsidRPr="008F0083">
        <w:t xml:space="preserve">. (b) For </w:t>
      </w:r>
      <w:r w:rsidRPr="008F0083">
        <w:rPr>
          <w:position w:val="-12"/>
        </w:rPr>
        <w:object w:dxaOrig="900" w:dyaOrig="360" w14:anchorId="0EE7ACF2">
          <v:shape id="_x0000_i1554" type="#_x0000_t75" style="width:46.3pt;height:20.55pt" o:ole="">
            <v:imagedata r:id="rId563" o:title=""/>
          </v:shape>
          <o:OLEObject Type="Embed" ProgID="Equation.DSMT4" ShapeID="_x0000_i1554" DrawAspect="Content" ObjectID="_1744881232" r:id="rId564"/>
        </w:object>
      </w:r>
      <w:r w:rsidRPr="008F0083">
        <w:t xml:space="preserve"> and </w:t>
      </w:r>
      <w:r w:rsidRPr="008F0083">
        <w:rPr>
          <w:position w:val="-6"/>
        </w:rPr>
        <w:object w:dxaOrig="1120" w:dyaOrig="320" w14:anchorId="68E27064">
          <v:shape id="_x0000_i1555" type="#_x0000_t75" style="width:56.55pt;height:15.45pt" o:ole="">
            <v:imagedata r:id="rId565" o:title=""/>
          </v:shape>
          <o:OLEObject Type="Embed" ProgID="Equation.DSMT4" ShapeID="_x0000_i1555" DrawAspect="Content" ObjectID="_1744881233" r:id="rId566"/>
        </w:object>
      </w:r>
      <w:r w:rsidRPr="008F0083">
        <w:t xml:space="preserve">, </w:t>
      </w:r>
      <w:r w:rsidRPr="008F0083">
        <w:rPr>
          <w:position w:val="-22"/>
        </w:rPr>
        <w:object w:dxaOrig="3080" w:dyaOrig="520" w14:anchorId="51FE9A2C">
          <v:shape id="_x0000_i1556" type="#_x0000_t75" style="width:154.3pt;height:25.7pt" o:ole="">
            <v:imagedata r:id="rId567" o:title=""/>
          </v:shape>
          <o:OLEObject Type="Embed" ProgID="Equation.DSMT4" ShapeID="_x0000_i1556" DrawAspect="Content" ObjectID="_1744881234" r:id="rId568"/>
        </w:object>
      </w:r>
      <w:r w:rsidRPr="008F0083">
        <w:t xml:space="preserve">, which is decreasing in </w:t>
      </w:r>
      <w:r w:rsidRPr="008F0083">
        <w:rPr>
          <w:position w:val="-6"/>
        </w:rPr>
        <w:object w:dxaOrig="200" w:dyaOrig="279" w14:anchorId="2F6D6EC4">
          <v:shape id="_x0000_i1557" type="#_x0000_t75" style="width:10.3pt;height:15.45pt" o:ole="">
            <v:imagedata r:id="rId569" o:title=""/>
          </v:shape>
          <o:OLEObject Type="Embed" ProgID="Equation.DSMT4" ShapeID="_x0000_i1557" DrawAspect="Content" ObjectID="_1744881235" r:id="rId570"/>
        </w:object>
      </w:r>
      <w:r w:rsidRPr="008F0083">
        <w:t xml:space="preserve">. If </w:t>
      </w:r>
      <w:r w:rsidRPr="008F0083">
        <w:rPr>
          <w:position w:val="-12"/>
        </w:rPr>
        <w:object w:dxaOrig="1200" w:dyaOrig="380" w14:anchorId="143F1472">
          <v:shape id="_x0000_i1558" type="#_x0000_t75" style="width:61.7pt;height:20.55pt" o:ole="">
            <v:imagedata r:id="rId571" o:title=""/>
          </v:shape>
          <o:OLEObject Type="Embed" ProgID="Equation.DSMT4" ShapeID="_x0000_i1558" DrawAspect="Content" ObjectID="_1744881236" r:id="rId572"/>
        </w:object>
      </w:r>
      <w:r w:rsidRPr="008F0083">
        <w:t xml:space="preserve">, where </w:t>
      </w:r>
      <w:r w:rsidRPr="008F0083">
        <w:rPr>
          <w:position w:val="-18"/>
        </w:rPr>
        <w:object w:dxaOrig="1400" w:dyaOrig="480" w14:anchorId="53001894">
          <v:shape id="_x0000_i1559" type="#_x0000_t75" style="width:1in;height:25.7pt" o:ole="">
            <v:imagedata r:id="rId573" o:title=""/>
          </v:shape>
          <o:OLEObject Type="Embed" ProgID="Equation.DSMT4" ShapeID="_x0000_i1559" DrawAspect="Content" ObjectID="_1744881237" r:id="rId574"/>
        </w:object>
      </w:r>
      <w:r w:rsidRPr="008F0083">
        <w:t xml:space="preserve">, </w:t>
      </w:r>
      <w:r w:rsidRPr="008F0083">
        <w:rPr>
          <w:position w:val="-12"/>
        </w:rPr>
        <w:object w:dxaOrig="900" w:dyaOrig="380" w14:anchorId="45BBC453">
          <v:shape id="_x0000_i1560" type="#_x0000_t75" style="width:46.3pt;height:20.55pt" o:ole="">
            <v:imagedata r:id="rId575" o:title=""/>
          </v:shape>
          <o:OLEObject Type="Embed" ProgID="Equation.DSMT4" ShapeID="_x0000_i1560" DrawAspect="Content" ObjectID="_1744881238" r:id="rId576"/>
        </w:object>
      </w:r>
      <w:r w:rsidRPr="008F0083">
        <w:t xml:space="preserve">. Otherwise, if </w:t>
      </w:r>
      <w:r w:rsidRPr="008F0083">
        <w:rPr>
          <w:position w:val="-12"/>
        </w:rPr>
        <w:object w:dxaOrig="960" w:dyaOrig="360" w14:anchorId="4F6786D5">
          <v:shape id="_x0000_i1561" type="#_x0000_t75" style="width:46.3pt;height:20.55pt" o:ole="">
            <v:imagedata r:id="rId577" o:title=""/>
          </v:shape>
          <o:OLEObject Type="Embed" ProgID="Equation.DSMT4" ShapeID="_x0000_i1561" DrawAspect="Content" ObjectID="_1744881239" r:id="rId578"/>
        </w:object>
      </w:r>
      <w:r w:rsidRPr="008F0083">
        <w:t xml:space="preserve">, </w:t>
      </w:r>
      <w:r w:rsidRPr="008F0083">
        <w:rPr>
          <w:position w:val="-12"/>
        </w:rPr>
        <w:object w:dxaOrig="900" w:dyaOrig="380" w14:anchorId="51AC7BAF">
          <v:shape id="_x0000_i1562" type="#_x0000_t75" style="width:46.3pt;height:20.55pt" o:ole="">
            <v:imagedata r:id="rId579" o:title=""/>
          </v:shape>
          <o:OLEObject Type="Embed" ProgID="Equation.DSMT4" ShapeID="_x0000_i1562" DrawAspect="Content" ObjectID="_1744881240" r:id="rId580"/>
        </w:object>
      </w:r>
      <w:r w:rsidRPr="008F0083">
        <w:t>.</w:t>
      </w:r>
    </w:p>
    <w:p w14:paraId="64D9EC98" w14:textId="77777777" w:rsidR="00AC713F" w:rsidRPr="008F0083" w:rsidRDefault="00AC713F" w:rsidP="00AC713F">
      <w:pPr>
        <w:autoSpaceDE w:val="0"/>
        <w:autoSpaceDN w:val="0"/>
        <w:adjustRightInd w:val="0"/>
        <w:ind w:firstLineChars="0" w:firstLine="0"/>
        <w:jc w:val="left"/>
      </w:pPr>
    </w:p>
    <w:p w14:paraId="175680E0" w14:textId="77777777" w:rsidR="00AC713F" w:rsidRPr="008F0083" w:rsidRDefault="00AC713F" w:rsidP="00AC713F">
      <w:pPr>
        <w:autoSpaceDE w:val="0"/>
        <w:autoSpaceDN w:val="0"/>
        <w:adjustRightInd w:val="0"/>
        <w:ind w:firstLineChars="0" w:firstLine="0"/>
        <w:jc w:val="left"/>
      </w:pPr>
      <w:r w:rsidRPr="008F0083">
        <w:rPr>
          <w:rFonts w:hint="eastAsia"/>
          <w:b/>
        </w:rPr>
        <w:t>P</w:t>
      </w:r>
      <w:r w:rsidRPr="008F0083">
        <w:rPr>
          <w:b/>
        </w:rPr>
        <w:t xml:space="preserve">roof of Lemma 2. </w:t>
      </w:r>
      <w:r w:rsidRPr="008F0083">
        <w:t xml:space="preserve">For </w:t>
      </w:r>
      <w:r w:rsidRPr="008F0083">
        <w:rPr>
          <w:position w:val="-12"/>
        </w:rPr>
        <w:object w:dxaOrig="2079" w:dyaOrig="380" w14:anchorId="6111CE66">
          <v:shape id="_x0000_i1563" type="#_x0000_t75" style="width:102.85pt;height:20.55pt" o:ole="">
            <v:imagedata r:id="rId581" o:title=""/>
          </v:shape>
          <o:OLEObject Type="Embed" ProgID="Equation.DSMT4" ShapeID="_x0000_i1563" DrawAspect="Content" ObjectID="_1744881241" r:id="rId582"/>
        </w:object>
      </w:r>
      <w:r w:rsidRPr="008F0083">
        <w:t xml:space="preserve">, </w:t>
      </w:r>
      <w:r w:rsidRPr="008F0083">
        <w:rPr>
          <w:position w:val="-18"/>
        </w:rPr>
        <w:object w:dxaOrig="2280" w:dyaOrig="440" w14:anchorId="0328197E">
          <v:shape id="_x0000_i1564" type="#_x0000_t75" style="width:113.15pt;height:20.55pt" o:ole="">
            <v:imagedata r:id="rId583" o:title=""/>
          </v:shape>
          <o:OLEObject Type="Embed" ProgID="Equation.DSMT4" ShapeID="_x0000_i1564" DrawAspect="Content" ObjectID="_1744881242" r:id="rId584"/>
        </w:object>
      </w:r>
      <w:r w:rsidRPr="008F0083">
        <w:t xml:space="preserve">. Thus, </w:t>
      </w:r>
      <w:r w:rsidRPr="008F0083">
        <w:rPr>
          <w:position w:val="-12"/>
        </w:rPr>
        <w:object w:dxaOrig="940" w:dyaOrig="380" w14:anchorId="3466A29C">
          <v:shape id="_x0000_i1565" type="#_x0000_t75" style="width:46.3pt;height:20.55pt" o:ole="">
            <v:imagedata r:id="rId585" o:title=""/>
          </v:shape>
          <o:OLEObject Type="Embed" ProgID="Equation.DSMT4" ShapeID="_x0000_i1565" DrawAspect="Content" ObjectID="_1744881243" r:id="rId586"/>
        </w:object>
      </w:r>
      <w:r w:rsidRPr="008F0083">
        <w:t>.</w:t>
      </w:r>
    </w:p>
    <w:p w14:paraId="6C9ADC4D" w14:textId="77777777" w:rsidR="00AC713F" w:rsidRPr="008F0083" w:rsidRDefault="00AC713F" w:rsidP="00AC713F">
      <w:pPr>
        <w:autoSpaceDE w:val="0"/>
        <w:autoSpaceDN w:val="0"/>
        <w:adjustRightInd w:val="0"/>
        <w:ind w:firstLineChars="0" w:firstLine="0"/>
        <w:jc w:val="left"/>
      </w:pPr>
    </w:p>
    <w:p w14:paraId="0C026864" w14:textId="77777777" w:rsidR="00AC713F" w:rsidRPr="008F0083" w:rsidRDefault="00AC713F" w:rsidP="00AC713F">
      <w:pPr>
        <w:autoSpaceDE w:val="0"/>
        <w:autoSpaceDN w:val="0"/>
        <w:adjustRightInd w:val="0"/>
        <w:ind w:firstLineChars="0" w:firstLine="0"/>
        <w:jc w:val="left"/>
      </w:pPr>
      <w:r w:rsidRPr="008F0083">
        <w:rPr>
          <w:b/>
        </w:rPr>
        <w:t>Proof of Lemma 3</w:t>
      </w:r>
      <w:r w:rsidRPr="008F0083">
        <w:t xml:space="preserve">. (a) For </w:t>
      </w:r>
      <w:r w:rsidRPr="008F0083">
        <w:rPr>
          <w:position w:val="-24"/>
        </w:rPr>
        <w:object w:dxaOrig="2140" w:dyaOrig="620" w14:anchorId="6078F81D">
          <v:shape id="_x0000_i1566" type="#_x0000_t75" style="width:108pt;height:30.85pt" o:ole="">
            <v:imagedata r:id="rId587" o:title=""/>
          </v:shape>
          <o:OLEObject Type="Embed" ProgID="Equation.DSMT4" ShapeID="_x0000_i1566" DrawAspect="Content" ObjectID="_1744881244" r:id="rId588"/>
        </w:object>
      </w:r>
      <w:r w:rsidRPr="008F0083">
        <w:t xml:space="preserve">, </w:t>
      </w:r>
      <w:r w:rsidRPr="008F0083">
        <w:rPr>
          <w:position w:val="-16"/>
        </w:rPr>
        <w:object w:dxaOrig="2020" w:dyaOrig="440" w14:anchorId="1BD35F48">
          <v:shape id="_x0000_i1567" type="#_x0000_t75" style="width:102.85pt;height:20.55pt" o:ole="">
            <v:imagedata r:id="rId589" o:title=""/>
          </v:shape>
          <o:OLEObject Type="Embed" ProgID="Equation.DSMT4" ShapeID="_x0000_i1567" DrawAspect="Content" ObjectID="_1744881245" r:id="rId590"/>
        </w:object>
      </w:r>
      <w:r w:rsidRPr="008F0083">
        <w:t xml:space="preserve">. Thus, </w:t>
      </w:r>
      <w:r w:rsidRPr="008F0083">
        <w:rPr>
          <w:position w:val="-12"/>
        </w:rPr>
        <w:object w:dxaOrig="920" w:dyaOrig="380" w14:anchorId="16FB1278">
          <v:shape id="_x0000_i1568" type="#_x0000_t75" style="width:46.3pt;height:20.55pt" o:ole="">
            <v:imagedata r:id="rId591" o:title=""/>
          </v:shape>
          <o:OLEObject Type="Embed" ProgID="Equation.DSMT4" ShapeID="_x0000_i1568" DrawAspect="Content" ObjectID="_1744881246" r:id="rId592"/>
        </w:object>
      </w:r>
      <w:r w:rsidRPr="008F0083">
        <w:t xml:space="preserve">. (b) If </w:t>
      </w:r>
      <w:r w:rsidRPr="008F0083">
        <w:rPr>
          <w:position w:val="-24"/>
        </w:rPr>
        <w:object w:dxaOrig="2140" w:dyaOrig="620" w14:anchorId="390039BF">
          <v:shape id="_x0000_i1569" type="#_x0000_t75" style="width:108pt;height:30.85pt" o:ole="">
            <v:imagedata r:id="rId593" o:title=""/>
          </v:shape>
          <o:OLEObject Type="Embed" ProgID="Equation.DSMT4" ShapeID="_x0000_i1569" DrawAspect="Content" ObjectID="_1744881247" r:id="rId594"/>
        </w:object>
      </w:r>
      <w:r w:rsidRPr="008F0083">
        <w:t xml:space="preserve">, </w:t>
      </w:r>
      <w:r w:rsidRPr="008F0083">
        <w:rPr>
          <w:position w:val="-24"/>
        </w:rPr>
        <w:object w:dxaOrig="2560" w:dyaOrig="620" w14:anchorId="58B4180C">
          <v:shape id="_x0000_i1570" type="#_x0000_t75" style="width:128.55pt;height:30.85pt" o:ole="">
            <v:imagedata r:id="rId595" o:title=""/>
          </v:shape>
          <o:OLEObject Type="Embed" ProgID="Equation.DSMT4" ShapeID="_x0000_i1570" DrawAspect="Content" ObjectID="_1744881248" r:id="rId596"/>
        </w:object>
      </w:r>
      <w:r w:rsidRPr="008F0083">
        <w:t xml:space="preserve">, if and only if </w:t>
      </w:r>
      <w:r w:rsidRPr="008F0083">
        <w:rPr>
          <w:position w:val="-14"/>
        </w:rPr>
        <w:object w:dxaOrig="1579" w:dyaOrig="400" w14:anchorId="100B5F07">
          <v:shape id="_x0000_i1571" type="#_x0000_t75" style="width:77.15pt;height:20.55pt" o:ole="">
            <v:imagedata r:id="rId597" o:title=""/>
          </v:shape>
          <o:OLEObject Type="Embed" ProgID="Equation.DSMT4" ShapeID="_x0000_i1571" DrawAspect="Content" ObjectID="_1744881249" r:id="rId598"/>
        </w:object>
      </w:r>
      <w:r w:rsidRPr="008F0083">
        <w:t xml:space="preserve">; otherwise, if </w:t>
      </w:r>
      <w:r w:rsidRPr="008F0083">
        <w:rPr>
          <w:position w:val="-12"/>
        </w:rPr>
        <w:object w:dxaOrig="1240" w:dyaOrig="380" w14:anchorId="1F493AC7">
          <v:shape id="_x0000_i1572" type="#_x0000_t75" style="width:61.7pt;height:20.55pt" o:ole="">
            <v:imagedata r:id="rId599" o:title=""/>
          </v:shape>
          <o:OLEObject Type="Embed" ProgID="Equation.DSMT4" ShapeID="_x0000_i1572" DrawAspect="Content" ObjectID="_1744881250" r:id="rId600"/>
        </w:object>
      </w:r>
      <w:r w:rsidRPr="008F0083">
        <w:t xml:space="preserve">, </w:t>
      </w:r>
      <w:r w:rsidRPr="008F0083">
        <w:rPr>
          <w:position w:val="-12"/>
        </w:rPr>
        <w:object w:dxaOrig="1060" w:dyaOrig="380" w14:anchorId="5760B6B7">
          <v:shape id="_x0000_i1573" type="#_x0000_t75" style="width:51.45pt;height:20.55pt" o:ole="">
            <v:imagedata r:id="rId601" o:title=""/>
          </v:shape>
          <o:OLEObject Type="Embed" ProgID="Equation.DSMT4" ShapeID="_x0000_i1573" DrawAspect="Content" ObjectID="_1744881251" r:id="rId602"/>
        </w:object>
      </w:r>
      <w:r w:rsidRPr="008F0083">
        <w:t xml:space="preserve">. </w:t>
      </w:r>
    </w:p>
    <w:p w14:paraId="536B85E4" w14:textId="77777777" w:rsidR="00AC713F" w:rsidRPr="008F0083" w:rsidRDefault="00AC713F" w:rsidP="00AC713F">
      <w:pPr>
        <w:autoSpaceDE w:val="0"/>
        <w:autoSpaceDN w:val="0"/>
        <w:adjustRightInd w:val="0"/>
        <w:ind w:firstLineChars="0" w:firstLine="0"/>
        <w:jc w:val="left"/>
        <w:rPr>
          <w:b/>
        </w:rPr>
      </w:pPr>
    </w:p>
    <w:p w14:paraId="5EFC5331" w14:textId="77777777" w:rsidR="00AC713F" w:rsidRPr="008F0083" w:rsidRDefault="00AC713F" w:rsidP="00AC713F">
      <w:pPr>
        <w:autoSpaceDE w:val="0"/>
        <w:autoSpaceDN w:val="0"/>
        <w:adjustRightInd w:val="0"/>
        <w:ind w:firstLineChars="0" w:firstLine="0"/>
        <w:jc w:val="left"/>
      </w:pPr>
      <w:r w:rsidRPr="008F0083">
        <w:rPr>
          <w:b/>
        </w:rPr>
        <w:t xml:space="preserve">Proof of Lemma 4. </w:t>
      </w:r>
      <w:r w:rsidRPr="008F0083">
        <w:t xml:space="preserve">For </w:t>
      </w:r>
      <w:r w:rsidRPr="008F0083">
        <w:rPr>
          <w:position w:val="-24"/>
        </w:rPr>
        <w:object w:dxaOrig="2140" w:dyaOrig="620" w14:anchorId="344E5CD4">
          <v:shape id="_x0000_i1574" type="#_x0000_t75" style="width:108pt;height:30.85pt" o:ole="">
            <v:imagedata r:id="rId603" o:title=""/>
          </v:shape>
          <o:OLEObject Type="Embed" ProgID="Equation.DSMT4" ShapeID="_x0000_i1574" DrawAspect="Content" ObjectID="_1744881252" r:id="rId604"/>
        </w:object>
      </w:r>
      <w:r w:rsidRPr="008F0083">
        <w:t xml:space="preserve">, </w:t>
      </w:r>
      <w:r w:rsidRPr="008F0083">
        <w:rPr>
          <w:position w:val="-18"/>
        </w:rPr>
        <w:object w:dxaOrig="2060" w:dyaOrig="460" w14:anchorId="3D4BFC65">
          <v:shape id="_x0000_i1575" type="#_x0000_t75" style="width:102.85pt;height:20.55pt" o:ole="">
            <v:imagedata r:id="rId605" o:title=""/>
          </v:shape>
          <o:OLEObject Type="Embed" ProgID="Equation.DSMT4" ShapeID="_x0000_i1575" DrawAspect="Content" ObjectID="_1744881253" r:id="rId606"/>
        </w:object>
      </w:r>
      <w:r w:rsidRPr="008F0083">
        <w:t xml:space="preserve">. Thus, </w:t>
      </w:r>
      <w:r w:rsidRPr="008F0083">
        <w:rPr>
          <w:position w:val="-12"/>
        </w:rPr>
        <w:object w:dxaOrig="980" w:dyaOrig="380" w14:anchorId="271E7E31">
          <v:shape id="_x0000_i1576" type="#_x0000_t75" style="width:51.45pt;height:20.55pt" o:ole="">
            <v:imagedata r:id="rId607" o:title=""/>
          </v:shape>
          <o:OLEObject Type="Embed" ProgID="Equation.DSMT4" ShapeID="_x0000_i1576" DrawAspect="Content" ObjectID="_1744881254" r:id="rId608"/>
        </w:object>
      </w:r>
      <w:r w:rsidRPr="008F0083">
        <w:t xml:space="preserve">. </w:t>
      </w:r>
    </w:p>
    <w:p w14:paraId="11107710" w14:textId="77777777" w:rsidR="00AC713F" w:rsidRPr="008F0083" w:rsidRDefault="00AC713F" w:rsidP="00AC713F">
      <w:pPr>
        <w:autoSpaceDE w:val="0"/>
        <w:autoSpaceDN w:val="0"/>
        <w:adjustRightInd w:val="0"/>
        <w:ind w:firstLineChars="0" w:firstLine="0"/>
        <w:jc w:val="left"/>
      </w:pPr>
    </w:p>
    <w:p w14:paraId="3FB468BE" w14:textId="77777777" w:rsidR="00AC713F" w:rsidRPr="008F0083" w:rsidRDefault="00AC713F" w:rsidP="00AC713F">
      <w:pPr>
        <w:autoSpaceDE w:val="0"/>
        <w:autoSpaceDN w:val="0"/>
        <w:adjustRightInd w:val="0"/>
        <w:ind w:firstLineChars="0" w:firstLine="0"/>
        <w:jc w:val="left"/>
        <w:rPr>
          <w:iCs/>
        </w:rPr>
      </w:pPr>
      <w:r w:rsidRPr="008F0083">
        <w:rPr>
          <w:rFonts w:hint="eastAsia"/>
          <w:b/>
          <w:bCs/>
        </w:rPr>
        <w:t>P</w:t>
      </w:r>
      <w:r w:rsidRPr="008F0083">
        <w:rPr>
          <w:b/>
          <w:bCs/>
        </w:rPr>
        <w:t xml:space="preserve">roof of Proposition 1. (a) </w:t>
      </w:r>
      <w:r w:rsidRPr="008F0083">
        <w:t xml:space="preserve">For </w:t>
      </w:r>
      <w:r w:rsidRPr="008F0083">
        <w:rPr>
          <w:position w:val="-24"/>
        </w:rPr>
        <w:object w:dxaOrig="2120" w:dyaOrig="620" w14:anchorId="57DBECED">
          <v:shape id="_x0000_i1577" type="#_x0000_t75" style="width:108pt;height:30.85pt" o:ole="">
            <v:imagedata r:id="rId609" o:title=""/>
          </v:shape>
          <o:OLEObject Type="Embed" ProgID="Equation.DSMT4" ShapeID="_x0000_i1577" DrawAspect="Content" ObjectID="_1744881255" r:id="rId610"/>
        </w:object>
      </w:r>
      <w:r w:rsidRPr="008F0083">
        <w:t>,</w:t>
      </w:r>
      <w:r w:rsidRPr="008F0083">
        <w:rPr>
          <w:position w:val="-28"/>
        </w:rPr>
        <w:object w:dxaOrig="6860" w:dyaOrig="639" w14:anchorId="2B1D12BF">
          <v:shape id="_x0000_i1578" type="#_x0000_t75" style="width:344.55pt;height:30.85pt" o:ole="">
            <v:imagedata r:id="rId611" o:title=""/>
          </v:shape>
          <o:OLEObject Type="Embed" ProgID="Equation.DSMT4" ShapeID="_x0000_i1578" DrawAspect="Content" ObjectID="_1744881256" r:id="rId612"/>
        </w:object>
      </w:r>
      <w:r w:rsidRPr="008F0083">
        <w:t xml:space="preserve">. The </w:t>
      </w:r>
      <w:r w:rsidRPr="008F0083">
        <w:rPr>
          <w:position w:val="-18"/>
        </w:rPr>
        <w:object w:dxaOrig="2880" w:dyaOrig="520" w14:anchorId="1564EA47">
          <v:shape id="_x0000_i1579" type="#_x0000_t75" style="width:2in;height:25.7pt" o:ole="">
            <v:imagedata r:id="rId613" o:title=""/>
          </v:shape>
          <o:OLEObject Type="Embed" ProgID="Equation.DSMT4" ShapeID="_x0000_i1579" DrawAspect="Content" ObjectID="_1744881257" r:id="rId614"/>
        </w:object>
      </w:r>
      <w:r w:rsidRPr="008F0083">
        <w:t xml:space="preserve"> is the solution to </w:t>
      </w:r>
      <w:r w:rsidRPr="008F0083">
        <w:rPr>
          <w:position w:val="-28"/>
        </w:rPr>
        <w:object w:dxaOrig="6100" w:dyaOrig="639" w14:anchorId="5B7C64CE">
          <v:shape id="_x0000_i1580" type="#_x0000_t75" style="width:303.45pt;height:30.85pt" o:ole="">
            <v:imagedata r:id="rId615" o:title=""/>
          </v:shape>
          <o:OLEObject Type="Embed" ProgID="Equation.DSMT4" ShapeID="_x0000_i1580" DrawAspect="Content" ObjectID="_1744881258" r:id="rId616"/>
        </w:object>
      </w:r>
      <w:r w:rsidRPr="008F0083">
        <w:t xml:space="preserve">. If </w:t>
      </w:r>
      <w:r w:rsidRPr="008F0083">
        <w:rPr>
          <w:position w:val="-12"/>
        </w:rPr>
        <w:object w:dxaOrig="1219" w:dyaOrig="380" w14:anchorId="4E3429D2">
          <v:shape id="_x0000_i1581" type="#_x0000_t75" style="width:61.7pt;height:20.55pt" o:ole="">
            <v:imagedata r:id="rId617" o:title=""/>
          </v:shape>
          <o:OLEObject Type="Embed" ProgID="Equation.DSMT4" ShapeID="_x0000_i1581" DrawAspect="Content" ObjectID="_1744881259" r:id="rId618"/>
        </w:object>
      </w:r>
      <w:r w:rsidRPr="008F0083">
        <w:t xml:space="preserve">, we have </w:t>
      </w:r>
      <w:r w:rsidRPr="008F0083">
        <w:rPr>
          <w:position w:val="-12"/>
        </w:rPr>
        <w:object w:dxaOrig="2340" w:dyaOrig="400" w14:anchorId="42354836">
          <v:shape id="_x0000_i1582" type="#_x0000_t75" style="width:118.3pt;height:20.55pt" o:ole="">
            <v:imagedata r:id="rId619" o:title=""/>
          </v:shape>
          <o:OLEObject Type="Embed" ProgID="Equation.DSMT4" ShapeID="_x0000_i1582" DrawAspect="Content" ObjectID="_1744881260" r:id="rId620"/>
        </w:object>
      </w:r>
      <w:r w:rsidRPr="008F0083">
        <w:t xml:space="preserve"> which is the solution to </w:t>
      </w:r>
      <w:r w:rsidRPr="008F0083">
        <w:rPr>
          <w:position w:val="-34"/>
        </w:rPr>
        <w:object w:dxaOrig="999" w:dyaOrig="800" w14:anchorId="1120212D">
          <v:shape id="_x0000_i1583" type="#_x0000_t75" style="width:51.45pt;height:41.15pt" o:ole="">
            <v:imagedata r:id="rId621" o:title=""/>
          </v:shape>
          <o:OLEObject Type="Embed" ProgID="Equation.DSMT4" ShapeID="_x0000_i1583" DrawAspect="Content" ObjectID="_1744881261" r:id="rId622"/>
        </w:object>
      </w:r>
      <w:r w:rsidRPr="008F0083">
        <w:t xml:space="preserve">. Thus, if </w:t>
      </w:r>
      <w:r w:rsidRPr="008F0083">
        <w:rPr>
          <w:position w:val="-12"/>
        </w:rPr>
        <w:object w:dxaOrig="2140" w:dyaOrig="380" w14:anchorId="18A581DC">
          <v:shape id="_x0000_i1584" type="#_x0000_t75" style="width:108pt;height:20.55pt" o:ole="">
            <v:imagedata r:id="rId623" o:title=""/>
          </v:shape>
          <o:OLEObject Type="Embed" ProgID="Equation.DSMT4" ShapeID="_x0000_i1584" DrawAspect="Content" ObjectID="_1744881262" r:id="rId624"/>
        </w:object>
      </w:r>
      <w:r w:rsidRPr="008F0083">
        <w:rPr>
          <w:iCs/>
        </w:rPr>
        <w:t xml:space="preserve"> or </w:t>
      </w:r>
      <w:r w:rsidRPr="008F0083">
        <w:rPr>
          <w:position w:val="-12"/>
        </w:rPr>
        <w:object w:dxaOrig="2200" w:dyaOrig="380" w14:anchorId="2073857A">
          <v:shape id="_x0000_i1585" type="#_x0000_t75" style="width:108pt;height:20.55pt" o:ole="">
            <v:imagedata r:id="rId625" o:title=""/>
          </v:shape>
          <o:OLEObject Type="Embed" ProgID="Equation.DSMT4" ShapeID="_x0000_i1585" DrawAspect="Content" ObjectID="_1744881263" r:id="rId626"/>
        </w:object>
      </w:r>
      <w:r w:rsidRPr="008F0083">
        <w:t xml:space="preserve"> </w:t>
      </w:r>
      <w:r w:rsidRPr="008F0083">
        <w:rPr>
          <w:iCs/>
        </w:rPr>
        <w:t xml:space="preserve">the platform switches to the hybrid channel and the third-party retailer </w:t>
      </w:r>
      <w:proofErr w:type="gramStart"/>
      <w:r w:rsidRPr="008F0083">
        <w:rPr>
          <w:iCs/>
        </w:rPr>
        <w:t>is</w:t>
      </w:r>
      <w:proofErr w:type="gramEnd"/>
      <w:r w:rsidRPr="008F0083">
        <w:rPr>
          <w:iCs/>
        </w:rPr>
        <w:t xml:space="preserve"> agree to sells the product via the agency channel, </w:t>
      </w:r>
      <w:r w:rsidRPr="008F0083">
        <w:rPr>
          <w:position w:val="-12"/>
        </w:rPr>
        <w:object w:dxaOrig="960" w:dyaOrig="380" w14:anchorId="0AD467C6">
          <v:shape id="_x0000_i1586" type="#_x0000_t75" style="width:46.3pt;height:20.55pt" o:ole="">
            <v:imagedata r:id="rId627" o:title=""/>
          </v:shape>
          <o:OLEObject Type="Embed" ProgID="Equation.DSMT4" ShapeID="_x0000_i1586" DrawAspect="Content" ObjectID="_1744881264" r:id="rId628"/>
        </w:object>
      </w:r>
      <w:r w:rsidRPr="008F0083">
        <w:rPr>
          <w:iCs/>
        </w:rPr>
        <w:t xml:space="preserve">. Otherwise, if </w:t>
      </w:r>
      <w:r w:rsidRPr="008F0083">
        <w:rPr>
          <w:position w:val="-12"/>
        </w:rPr>
        <w:object w:dxaOrig="1960" w:dyaOrig="360" w14:anchorId="119DD13A">
          <v:shape id="_x0000_i1587" type="#_x0000_t75" style="width:97.7pt;height:20.55pt" o:ole="">
            <v:imagedata r:id="rId629" o:title=""/>
          </v:shape>
          <o:OLEObject Type="Embed" ProgID="Equation.DSMT4" ShapeID="_x0000_i1587" DrawAspect="Content" ObjectID="_1744881265" r:id="rId630"/>
        </w:object>
      </w:r>
      <w:r w:rsidRPr="008F0083">
        <w:rPr>
          <w:iCs/>
        </w:rPr>
        <w:t xml:space="preserve">, </w:t>
      </w:r>
      <w:r w:rsidRPr="008F0083">
        <w:rPr>
          <w:position w:val="-12"/>
        </w:rPr>
        <w:object w:dxaOrig="960" w:dyaOrig="380" w14:anchorId="6E705DAF">
          <v:shape id="_x0000_i1588" type="#_x0000_t75" style="width:46.3pt;height:20.55pt" o:ole="">
            <v:imagedata r:id="rId631" o:title=""/>
          </v:shape>
          <o:OLEObject Type="Embed" ProgID="Equation.DSMT4" ShapeID="_x0000_i1588" DrawAspect="Content" ObjectID="_1744881266" r:id="rId632"/>
        </w:object>
      </w:r>
      <w:r w:rsidRPr="008F0083">
        <w:rPr>
          <w:iCs/>
        </w:rPr>
        <w:t xml:space="preserve">, which means that the platform will not introduce the third-party retailer and solely sells through the reselling channel. </w:t>
      </w:r>
    </w:p>
    <w:p w14:paraId="07232941" w14:textId="77777777" w:rsidR="00AC713F" w:rsidRPr="008F0083" w:rsidRDefault="00AC713F" w:rsidP="00AC713F">
      <w:pPr>
        <w:autoSpaceDE w:val="0"/>
        <w:autoSpaceDN w:val="0"/>
        <w:adjustRightInd w:val="0"/>
        <w:ind w:firstLineChars="0" w:firstLine="0"/>
        <w:jc w:val="left"/>
      </w:pPr>
      <w:r w:rsidRPr="008F0083">
        <w:rPr>
          <w:b/>
          <w:bCs/>
          <w:iCs/>
        </w:rPr>
        <w:t>(b)</w:t>
      </w:r>
      <w:r w:rsidRPr="008F0083">
        <w:rPr>
          <w:iCs/>
        </w:rPr>
        <w:t xml:space="preserve"> For </w:t>
      </w:r>
      <w:r w:rsidRPr="008F0083">
        <w:rPr>
          <w:position w:val="-24"/>
        </w:rPr>
        <w:object w:dxaOrig="2140" w:dyaOrig="620" w14:anchorId="67C6E494">
          <v:shape id="_x0000_i1589" type="#_x0000_t75" style="width:108pt;height:30.85pt" o:ole="">
            <v:imagedata r:id="rId633" o:title=""/>
          </v:shape>
          <o:OLEObject Type="Embed" ProgID="Equation.DSMT4" ShapeID="_x0000_i1589" DrawAspect="Content" ObjectID="_1744881267" r:id="rId634"/>
        </w:object>
      </w:r>
      <w:r w:rsidRPr="008F0083">
        <w:t xml:space="preserve">, </w:t>
      </w:r>
      <w:r w:rsidRPr="008F0083">
        <w:rPr>
          <w:position w:val="-22"/>
        </w:rPr>
        <w:object w:dxaOrig="3440" w:dyaOrig="580" w14:anchorId="543BF215">
          <v:shape id="_x0000_i1590" type="#_x0000_t75" style="width:169.7pt;height:30.85pt" o:ole="">
            <v:imagedata r:id="rId635" o:title=""/>
          </v:shape>
          <o:OLEObject Type="Embed" ProgID="Equation.DSMT4" ShapeID="_x0000_i1590" DrawAspect="Content" ObjectID="_1744881268" r:id="rId636"/>
        </w:object>
      </w:r>
      <w:r w:rsidRPr="008F0083">
        <w:t>.</w:t>
      </w:r>
    </w:p>
    <w:p w14:paraId="6AF24920" w14:textId="77777777" w:rsidR="00AC713F" w:rsidRPr="008F0083" w:rsidRDefault="00AC713F" w:rsidP="00AC713F">
      <w:pPr>
        <w:autoSpaceDE w:val="0"/>
        <w:autoSpaceDN w:val="0"/>
        <w:adjustRightInd w:val="0"/>
        <w:ind w:firstLineChars="0" w:firstLine="0"/>
        <w:jc w:val="left"/>
      </w:pPr>
      <w:r w:rsidRPr="008F0083">
        <w:t xml:space="preserve">The </w:t>
      </w:r>
      <w:r w:rsidRPr="008F0083">
        <w:rPr>
          <w:position w:val="-12"/>
        </w:rPr>
        <w:object w:dxaOrig="1980" w:dyaOrig="380" w14:anchorId="1AC2F42F">
          <v:shape id="_x0000_i1591" type="#_x0000_t75" style="width:97.7pt;height:20.55pt" o:ole="">
            <v:imagedata r:id="rId637" o:title=""/>
          </v:shape>
          <o:OLEObject Type="Embed" ProgID="Equation.DSMT4" ShapeID="_x0000_i1591" DrawAspect="Content" ObjectID="_1744881269" r:id="rId638"/>
        </w:object>
      </w:r>
      <w:r w:rsidRPr="008F0083">
        <w:t xml:space="preserve"> is the solution to </w:t>
      </w:r>
      <w:r w:rsidRPr="008F0083">
        <w:rPr>
          <w:position w:val="-22"/>
        </w:rPr>
        <w:object w:dxaOrig="2659" w:dyaOrig="580" w14:anchorId="441E7FC6">
          <v:shape id="_x0000_i1592" type="#_x0000_t75" style="width:133.7pt;height:30.85pt" o:ole="">
            <v:imagedata r:id="rId639" o:title=""/>
          </v:shape>
          <o:OLEObject Type="Embed" ProgID="Equation.DSMT4" ShapeID="_x0000_i1592" DrawAspect="Content" ObjectID="_1744881270" r:id="rId640"/>
        </w:object>
      </w:r>
      <w:r w:rsidRPr="008F0083">
        <w:t xml:space="preserve">. If </w:t>
      </w:r>
      <w:r w:rsidRPr="008F0083">
        <w:rPr>
          <w:position w:val="-12"/>
        </w:rPr>
        <w:object w:dxaOrig="1260" w:dyaOrig="380" w14:anchorId="61189A75">
          <v:shape id="_x0000_i1593" type="#_x0000_t75" style="width:61.7pt;height:20.55pt" o:ole="">
            <v:imagedata r:id="rId641" o:title=""/>
          </v:shape>
          <o:OLEObject Type="Embed" ProgID="Equation.DSMT4" ShapeID="_x0000_i1593" DrawAspect="Content" ObjectID="_1744881271" r:id="rId642"/>
        </w:object>
      </w:r>
      <w:r w:rsidRPr="008F0083">
        <w:t xml:space="preserve">, we have </w:t>
      </w:r>
      <w:r w:rsidRPr="008F0083">
        <w:rPr>
          <w:position w:val="-20"/>
        </w:rPr>
        <w:object w:dxaOrig="520" w:dyaOrig="540" w14:anchorId="07EA57F1">
          <v:shape id="_x0000_i1594" type="#_x0000_t75" style="width:25.7pt;height:25.7pt" o:ole="">
            <v:imagedata r:id="rId643" o:title=""/>
          </v:shape>
          <o:OLEObject Type="Embed" ProgID="Equation.DSMT4" ShapeID="_x0000_i1594" DrawAspect="Content" ObjectID="_1744881272" r:id="rId644"/>
        </w:object>
      </w:r>
      <w:r w:rsidRPr="008F0083">
        <w:t xml:space="preserve"> which is the solution to </w:t>
      </w:r>
      <w:r w:rsidRPr="008F0083">
        <w:rPr>
          <w:position w:val="-32"/>
        </w:rPr>
        <w:object w:dxaOrig="1020" w:dyaOrig="760" w14:anchorId="443C7F6F">
          <v:shape id="_x0000_i1595" type="#_x0000_t75" style="width:51.45pt;height:36pt" o:ole="">
            <v:imagedata r:id="rId645" o:title=""/>
          </v:shape>
          <o:OLEObject Type="Embed" ProgID="Equation.DSMT4" ShapeID="_x0000_i1595" DrawAspect="Content" ObjectID="_1744881273" r:id="rId646"/>
        </w:object>
      </w:r>
      <w:r w:rsidRPr="008F0083">
        <w:t xml:space="preserve">. Thus, if </w:t>
      </w:r>
      <w:r w:rsidRPr="008F0083">
        <w:rPr>
          <w:position w:val="-12"/>
        </w:rPr>
        <w:object w:dxaOrig="2100" w:dyaOrig="380" w14:anchorId="5FF198B8">
          <v:shape id="_x0000_i1596" type="#_x0000_t75" style="width:102.85pt;height:20.55pt" o:ole="">
            <v:imagedata r:id="rId647" o:title=""/>
          </v:shape>
          <o:OLEObject Type="Embed" ProgID="Equation.DSMT4" ShapeID="_x0000_i1596" DrawAspect="Content" ObjectID="_1744881274" r:id="rId648"/>
        </w:object>
      </w:r>
      <w:r w:rsidRPr="008F0083">
        <w:t xml:space="preserve"> or </w:t>
      </w:r>
      <w:r w:rsidRPr="008F0083">
        <w:rPr>
          <w:position w:val="-12"/>
        </w:rPr>
        <w:object w:dxaOrig="2160" w:dyaOrig="380" w14:anchorId="527CAB0D">
          <v:shape id="_x0000_i1597" type="#_x0000_t75" style="width:108pt;height:20.55pt" o:ole="">
            <v:imagedata r:id="rId649" o:title=""/>
          </v:shape>
          <o:OLEObject Type="Embed" ProgID="Equation.DSMT4" ShapeID="_x0000_i1597" DrawAspect="Content" ObjectID="_1744881275" r:id="rId650"/>
        </w:object>
      </w:r>
      <w:r w:rsidRPr="008F0083">
        <w:t xml:space="preserve">, we have </w:t>
      </w:r>
      <w:r w:rsidRPr="008F0083">
        <w:rPr>
          <w:position w:val="-12"/>
        </w:rPr>
        <w:object w:dxaOrig="980" w:dyaOrig="380" w14:anchorId="13BAF442">
          <v:shape id="_x0000_i1598" type="#_x0000_t75" style="width:51.45pt;height:20.55pt" o:ole="">
            <v:imagedata r:id="rId651" o:title=""/>
          </v:shape>
          <o:OLEObject Type="Embed" ProgID="Equation.DSMT4" ShapeID="_x0000_i1598" DrawAspect="Content" ObjectID="_1744881276" r:id="rId652"/>
        </w:object>
      </w:r>
      <w:r w:rsidRPr="008F0083">
        <w:t xml:space="preserve">, the manufacturer will </w:t>
      </w:r>
      <w:proofErr w:type="gramStart"/>
      <w:r w:rsidRPr="008F0083">
        <w:t>sells</w:t>
      </w:r>
      <w:proofErr w:type="gramEnd"/>
      <w:r w:rsidRPr="008F0083">
        <w:t xml:space="preserve"> via the agency channel, which is accepted by the platform. Otherwise, if </w:t>
      </w:r>
      <w:r w:rsidRPr="008F0083">
        <w:rPr>
          <w:position w:val="-12"/>
        </w:rPr>
        <w:object w:dxaOrig="1920" w:dyaOrig="360" w14:anchorId="063935FD">
          <v:shape id="_x0000_i1599" type="#_x0000_t75" style="width:97.7pt;height:20.55pt" o:ole="">
            <v:imagedata r:id="rId653" o:title=""/>
          </v:shape>
          <o:OLEObject Type="Embed" ProgID="Equation.DSMT4" ShapeID="_x0000_i1599" DrawAspect="Content" ObjectID="_1744881277" r:id="rId654"/>
        </w:object>
      </w:r>
      <w:r w:rsidRPr="008F0083">
        <w:t xml:space="preserve">, we have </w:t>
      </w:r>
      <w:r w:rsidRPr="008F0083">
        <w:rPr>
          <w:position w:val="-12"/>
        </w:rPr>
        <w:object w:dxaOrig="980" w:dyaOrig="380" w14:anchorId="5BD8CC40">
          <v:shape id="_x0000_i1600" type="#_x0000_t75" style="width:51.45pt;height:20.55pt" o:ole="">
            <v:imagedata r:id="rId655" o:title=""/>
          </v:shape>
          <o:OLEObject Type="Embed" ProgID="Equation.DSMT4" ShapeID="_x0000_i1600" DrawAspect="Content" ObjectID="_1744881278" r:id="rId656"/>
        </w:object>
      </w:r>
      <w:r w:rsidRPr="008F0083">
        <w:t>, the platform will still sell through the reselling channel.</w:t>
      </w:r>
    </w:p>
    <w:p w14:paraId="6BEC3866" w14:textId="77777777" w:rsidR="00AC713F" w:rsidRPr="008F0083" w:rsidRDefault="00AC713F" w:rsidP="00AC713F">
      <w:pPr>
        <w:autoSpaceDE w:val="0"/>
        <w:autoSpaceDN w:val="0"/>
        <w:adjustRightInd w:val="0"/>
        <w:ind w:firstLineChars="0" w:firstLine="0"/>
        <w:jc w:val="left"/>
      </w:pPr>
      <w:r w:rsidRPr="008F0083">
        <w:rPr>
          <w:rFonts w:hint="eastAsia"/>
          <w:b/>
          <w:bCs/>
        </w:rPr>
        <w:t>(</w:t>
      </w:r>
      <w:r w:rsidRPr="008F0083">
        <w:rPr>
          <w:b/>
          <w:bCs/>
        </w:rPr>
        <w:t>c)</w:t>
      </w:r>
      <w:r w:rsidRPr="008F0083">
        <w:t xml:space="preserve"> In order to simultaneously consider the option to introduce the third-party retailer </w:t>
      </w:r>
      <w:r w:rsidRPr="008F0083">
        <w:lastRenderedPageBreak/>
        <w:t xml:space="preserve">and the one to introduce the manufacturer, </w:t>
      </w:r>
      <w:r w:rsidRPr="008F0083">
        <w:rPr>
          <w:position w:val="-12"/>
        </w:rPr>
        <w:object w:dxaOrig="2360" w:dyaOrig="360" w14:anchorId="2720ACEF">
          <v:shape id="_x0000_i1601" type="#_x0000_t75" style="width:118.3pt;height:20.55pt" o:ole="">
            <v:imagedata r:id="rId657" o:title=""/>
          </v:shape>
          <o:OLEObject Type="Embed" ProgID="Equation.DSMT4" ShapeID="_x0000_i1601" DrawAspect="Content" ObjectID="_1744881279" r:id="rId658"/>
        </w:object>
      </w:r>
      <w:r w:rsidRPr="008F0083">
        <w:t xml:space="preserve"> is considered. When </w:t>
      </w:r>
      <w:r w:rsidRPr="008F0083">
        <w:rPr>
          <w:position w:val="-12"/>
        </w:rPr>
        <w:object w:dxaOrig="920" w:dyaOrig="360" w14:anchorId="2B972611">
          <v:shape id="_x0000_i1602" type="#_x0000_t75" style="width:46.3pt;height:20.55pt" o:ole="">
            <v:imagedata r:id="rId659" o:title=""/>
          </v:shape>
          <o:OLEObject Type="Embed" ProgID="Equation.DSMT4" ShapeID="_x0000_i1602" DrawAspect="Content" ObjectID="_1744881280" r:id="rId660"/>
        </w:object>
      </w:r>
      <w:r w:rsidRPr="008F0083">
        <w:t xml:space="preserve">, we always have </w:t>
      </w:r>
      <w:r w:rsidRPr="008F0083">
        <w:rPr>
          <w:position w:val="-14"/>
        </w:rPr>
        <w:object w:dxaOrig="4000" w:dyaOrig="700" w14:anchorId="609C1A76">
          <v:shape id="_x0000_i1603" type="#_x0000_t75" style="width:200.55pt;height:36pt" o:ole="">
            <v:imagedata r:id="rId661" o:title=""/>
          </v:shape>
          <o:OLEObject Type="Embed" ProgID="Equation.DSMT4" ShapeID="_x0000_i1603" DrawAspect="Content" ObjectID="_1744881281" r:id="rId662"/>
        </w:object>
      </w:r>
      <w:r w:rsidRPr="008F0083">
        <w:t xml:space="preserve">, therefore </w:t>
      </w:r>
      <w:r w:rsidRPr="008F0083">
        <w:rPr>
          <w:position w:val="-10"/>
        </w:rPr>
        <w:object w:dxaOrig="1160" w:dyaOrig="360" w14:anchorId="5FB01B39">
          <v:shape id="_x0000_i1604" type="#_x0000_t75" style="width:56.55pt;height:20.55pt" o:ole="">
            <v:imagedata r:id="rId663" o:title=""/>
          </v:shape>
          <o:OLEObject Type="Embed" ProgID="Equation.DSMT4" ShapeID="_x0000_i1604" DrawAspect="Content" ObjectID="_1744881282" r:id="rId664"/>
        </w:object>
      </w:r>
      <w:r w:rsidRPr="008F0083">
        <w:t xml:space="preserve"> is the range used to analyze the choice of the platform on the firm chosen. So, for </w:t>
      </w:r>
      <w:r w:rsidRPr="008F0083">
        <w:rPr>
          <w:position w:val="-12"/>
        </w:rPr>
        <w:object w:dxaOrig="2079" w:dyaOrig="380" w14:anchorId="02114B4D">
          <v:shape id="_x0000_i1605" type="#_x0000_t75" style="width:102.85pt;height:20.55pt" o:ole="">
            <v:imagedata r:id="rId665" o:title=""/>
          </v:shape>
          <o:OLEObject Type="Embed" ProgID="Equation.DSMT4" ShapeID="_x0000_i1605" DrawAspect="Content" ObjectID="_1744881283" r:id="rId666"/>
        </w:object>
      </w:r>
      <w:r w:rsidRPr="008F0083">
        <w:t xml:space="preserve">, </w:t>
      </w:r>
      <w:r w:rsidRPr="008F0083">
        <w:rPr>
          <w:position w:val="-18"/>
        </w:rPr>
        <w:object w:dxaOrig="6360" w:dyaOrig="520" w14:anchorId="6C828A88">
          <v:shape id="_x0000_i1606" type="#_x0000_t75" style="width:318.85pt;height:25.7pt" o:ole="">
            <v:imagedata r:id="rId667" o:title=""/>
          </v:shape>
          <o:OLEObject Type="Embed" ProgID="Equation.DSMT4" ShapeID="_x0000_i1606" DrawAspect="Content" ObjectID="_1744881284" r:id="rId668"/>
        </w:object>
      </w:r>
      <w:r w:rsidRPr="008F0083">
        <w:t>.</w:t>
      </w:r>
    </w:p>
    <w:p w14:paraId="603C90EC" w14:textId="5EB636DC" w:rsidR="00AC713F" w:rsidRPr="008F0083" w:rsidRDefault="00AC713F" w:rsidP="00AC713F">
      <w:pPr>
        <w:autoSpaceDE w:val="0"/>
        <w:autoSpaceDN w:val="0"/>
        <w:adjustRightInd w:val="0"/>
        <w:ind w:firstLineChars="0" w:firstLine="0"/>
        <w:jc w:val="left"/>
      </w:pPr>
      <w:r w:rsidRPr="008F0083">
        <w:t xml:space="preserve">The </w:t>
      </w:r>
      <w:r w:rsidRPr="008F0083">
        <w:rPr>
          <w:position w:val="-18"/>
        </w:rPr>
        <w:object w:dxaOrig="3540" w:dyaOrig="480" w14:anchorId="67098123">
          <v:shape id="_x0000_i1607" type="#_x0000_t75" style="width:174.85pt;height:25.7pt" o:ole="">
            <v:imagedata r:id="rId669" o:title=""/>
          </v:shape>
          <o:OLEObject Type="Embed" ProgID="Equation.DSMT4" ShapeID="_x0000_i1607" DrawAspect="Content" ObjectID="_1744881285" r:id="rId670"/>
        </w:object>
      </w:r>
      <w:r w:rsidRPr="008F0083">
        <w:t xml:space="preserve"> is the solution to </w:t>
      </w:r>
      <w:r w:rsidRPr="008F0083">
        <w:rPr>
          <w:noProof/>
          <w:position w:val="-12"/>
        </w:rPr>
        <w:drawing>
          <wp:inline distT="0" distB="0" distL="0" distR="0" wp14:anchorId="72AC04B0" wp14:editId="1E41D1BC">
            <wp:extent cx="914400" cy="2603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1"/>
                    <pic:cNvPicPr>
                      <a:picLocks noChangeAspect="1" noChangeArrowheads="1"/>
                    </pic:cNvPicPr>
                  </pic:nvPicPr>
                  <pic:blipFill>
                    <a:blip r:embed="rId671" cstate="print">
                      <a:extLst>
                        <a:ext uri="{28A0092B-C50C-407E-A947-70E740481C1C}">
                          <a14:useLocalDpi xmlns:a14="http://schemas.microsoft.com/office/drawing/2010/main" val="0"/>
                        </a:ext>
                      </a:extLst>
                    </a:blip>
                    <a:srcRect/>
                    <a:stretch>
                      <a:fillRect/>
                    </a:stretch>
                  </pic:blipFill>
                  <pic:spPr bwMode="auto">
                    <a:xfrm>
                      <a:off x="0" y="0"/>
                      <a:ext cx="914400" cy="260350"/>
                    </a:xfrm>
                    <a:prstGeom prst="rect">
                      <a:avLst/>
                    </a:prstGeom>
                    <a:noFill/>
                    <a:ln>
                      <a:noFill/>
                    </a:ln>
                  </pic:spPr>
                </pic:pic>
              </a:graphicData>
            </a:graphic>
          </wp:inline>
        </w:drawing>
      </w:r>
      <w:r w:rsidRPr="008F0083">
        <w:t xml:space="preserve">. If </w:t>
      </w:r>
      <w:r w:rsidRPr="008F0083">
        <w:rPr>
          <w:position w:val="-12"/>
        </w:rPr>
        <w:object w:dxaOrig="1219" w:dyaOrig="380" w14:anchorId="4C3CC022">
          <v:shape id="_x0000_i1608" type="#_x0000_t75" style="width:61.7pt;height:20.55pt" o:ole="">
            <v:imagedata r:id="rId672" o:title=""/>
          </v:shape>
          <o:OLEObject Type="Embed" ProgID="Equation.DSMT4" ShapeID="_x0000_i1608" DrawAspect="Content" ObjectID="_1744881286" r:id="rId673"/>
        </w:object>
      </w:r>
      <w:r w:rsidRPr="008F0083">
        <w:t xml:space="preserve">, we have </w:t>
      </w:r>
      <w:r w:rsidRPr="008F0083">
        <w:rPr>
          <w:position w:val="-12"/>
        </w:rPr>
        <w:object w:dxaOrig="980" w:dyaOrig="360" w14:anchorId="51A3BD47">
          <v:shape id="_x0000_i1609" type="#_x0000_t75" style="width:51.45pt;height:20.55pt" o:ole="">
            <v:imagedata r:id="rId674" o:title=""/>
          </v:shape>
          <o:OLEObject Type="Embed" ProgID="Equation.DSMT4" ShapeID="_x0000_i1609" DrawAspect="Content" ObjectID="_1744881287" r:id="rId675"/>
        </w:object>
      </w:r>
      <w:r w:rsidRPr="008F0083">
        <w:t xml:space="preserve">, where </w:t>
      </w:r>
      <w:r w:rsidRPr="008F0083">
        <w:rPr>
          <w:position w:val="-12"/>
        </w:rPr>
        <w:object w:dxaOrig="1180" w:dyaOrig="360" w14:anchorId="11A14056">
          <v:shape id="_x0000_i1610" type="#_x0000_t75" style="width:56.55pt;height:20.55pt" o:ole="">
            <v:imagedata r:id="rId676" o:title=""/>
          </v:shape>
          <o:OLEObject Type="Embed" ProgID="Equation.DSMT4" ShapeID="_x0000_i1610" DrawAspect="Content" ObjectID="_1744881288" r:id="rId677"/>
        </w:object>
      </w:r>
      <w:r w:rsidRPr="008F0083">
        <w:t xml:space="preserve"> is the solution to </w:t>
      </w:r>
      <w:r w:rsidRPr="008F0083">
        <w:rPr>
          <w:position w:val="-12"/>
        </w:rPr>
        <w:object w:dxaOrig="1640" w:dyaOrig="380" w14:anchorId="722DDA29">
          <v:shape id="_x0000_i1611" type="#_x0000_t75" style="width:82.3pt;height:20.55pt" o:ole="">
            <v:imagedata r:id="rId678" o:title=""/>
          </v:shape>
          <o:OLEObject Type="Embed" ProgID="Equation.DSMT4" ShapeID="_x0000_i1611" DrawAspect="Content" ObjectID="_1744881289" r:id="rId679"/>
        </w:object>
      </w:r>
      <w:r w:rsidRPr="008F0083">
        <w:t xml:space="preserve">. </w:t>
      </w:r>
      <w:r w:rsidRPr="008F0083">
        <w:rPr>
          <w:position w:val="-12"/>
        </w:rPr>
        <w:object w:dxaOrig="560" w:dyaOrig="360" w14:anchorId="64175C91">
          <v:shape id="_x0000_i1612" type="#_x0000_t75" style="width:30.85pt;height:20.55pt" o:ole="">
            <v:imagedata r:id="rId680" o:title=""/>
          </v:shape>
          <o:OLEObject Type="Embed" ProgID="Equation.DSMT4" ShapeID="_x0000_i1612" DrawAspect="Content" ObjectID="_1744881290" r:id="rId681"/>
        </w:object>
      </w:r>
      <w:r w:rsidRPr="008F0083">
        <w:t xml:space="preserve"> makes sure that the </w:t>
      </w:r>
      <w:r w:rsidRPr="008F0083">
        <w:rPr>
          <w:position w:val="-12"/>
        </w:rPr>
        <w:object w:dxaOrig="260" w:dyaOrig="360" w14:anchorId="6F47024F">
          <v:shape id="_x0000_i1613" type="#_x0000_t75" style="width:15.45pt;height:20.55pt" o:ole="">
            <v:imagedata r:id="rId682" o:title=""/>
          </v:shape>
          <o:OLEObject Type="Embed" ProgID="Equation.DSMT4" ShapeID="_x0000_i1613" DrawAspect="Content" ObjectID="_1744881291" r:id="rId683"/>
        </w:object>
      </w:r>
      <w:r w:rsidRPr="008F0083">
        <w:t xml:space="preserve"> is not an imaginary number. Therefore, if </w:t>
      </w:r>
      <w:r w:rsidRPr="008F0083">
        <w:rPr>
          <w:position w:val="-12"/>
        </w:rPr>
        <w:object w:dxaOrig="1980" w:dyaOrig="360" w14:anchorId="12309686">
          <v:shape id="_x0000_i1614" type="#_x0000_t75" style="width:97.7pt;height:20.55pt" o:ole="">
            <v:imagedata r:id="rId684" o:title=""/>
          </v:shape>
          <o:OLEObject Type="Embed" ProgID="Equation.DSMT4" ShapeID="_x0000_i1614" DrawAspect="Content" ObjectID="_1744881292" r:id="rId685"/>
        </w:object>
      </w:r>
      <w:r w:rsidRPr="008F0083">
        <w:t xml:space="preserve"> or </w:t>
      </w:r>
      <w:r w:rsidRPr="008F0083">
        <w:rPr>
          <w:position w:val="-12"/>
        </w:rPr>
        <w:object w:dxaOrig="2160" w:dyaOrig="380" w14:anchorId="6D0B560A">
          <v:shape id="_x0000_i1615" type="#_x0000_t75" style="width:108pt;height:20.55pt" o:ole="">
            <v:imagedata r:id="rId686" o:title=""/>
          </v:shape>
          <o:OLEObject Type="Embed" ProgID="Equation.DSMT4" ShapeID="_x0000_i1615" DrawAspect="Content" ObjectID="_1744881293" r:id="rId687"/>
        </w:object>
      </w:r>
      <w:r w:rsidRPr="008F0083">
        <w:t xml:space="preserve">, we have </w:t>
      </w:r>
      <w:r w:rsidRPr="008F0083">
        <w:rPr>
          <w:position w:val="-12"/>
        </w:rPr>
        <w:object w:dxaOrig="1080" w:dyaOrig="380" w14:anchorId="66F0A2C9">
          <v:shape id="_x0000_i1616" type="#_x0000_t75" style="width:56.55pt;height:20.55pt" o:ole="">
            <v:imagedata r:id="rId688" o:title=""/>
          </v:shape>
          <o:OLEObject Type="Embed" ProgID="Equation.DSMT4" ShapeID="_x0000_i1616" DrawAspect="Content" ObjectID="_1744881294" r:id="rId689"/>
        </w:object>
      </w:r>
      <w:r w:rsidRPr="008F0083">
        <w:t xml:space="preserve">. Simultaneously considering Proposition 1(a), the platform will select the hybrid channel and choose the manufacturer (i.e., </w:t>
      </w:r>
      <w:r w:rsidRPr="008F0083">
        <w:rPr>
          <w:position w:val="-12"/>
        </w:rPr>
        <w:object w:dxaOrig="2540" w:dyaOrig="380" w14:anchorId="38A1DB40">
          <v:shape id="_x0000_i1617" type="#_x0000_t75" style="width:128.55pt;height:20.55pt" o:ole="">
            <v:imagedata r:id="rId690" o:title=""/>
          </v:shape>
          <o:OLEObject Type="Embed" ProgID="Equation.DSMT4" ShapeID="_x0000_i1617" DrawAspect="Content" ObjectID="_1744881295" r:id="rId691"/>
        </w:object>
      </w:r>
      <w:r w:rsidRPr="008F0083">
        <w:t xml:space="preserve">), if and only if </w:t>
      </w:r>
      <w:r w:rsidRPr="008F0083">
        <w:rPr>
          <w:position w:val="-12"/>
        </w:rPr>
        <w:object w:dxaOrig="1980" w:dyaOrig="360" w14:anchorId="3465051C">
          <v:shape id="_x0000_i1618" type="#_x0000_t75" style="width:97.7pt;height:20.55pt" o:ole="">
            <v:imagedata r:id="rId692" o:title=""/>
          </v:shape>
          <o:OLEObject Type="Embed" ProgID="Equation.DSMT4" ShapeID="_x0000_i1618" DrawAspect="Content" ObjectID="_1744881296" r:id="rId693"/>
        </w:object>
      </w:r>
      <w:r w:rsidRPr="008F0083">
        <w:t>,</w:t>
      </w:r>
      <w:r w:rsidRPr="008F0083">
        <w:rPr>
          <w:position w:val="-12"/>
        </w:rPr>
        <w:object w:dxaOrig="2160" w:dyaOrig="380" w14:anchorId="2281DB5D">
          <v:shape id="_x0000_i1619" type="#_x0000_t75" style="width:108pt;height:20.55pt" o:ole="">
            <v:imagedata r:id="rId694" o:title=""/>
          </v:shape>
          <o:OLEObject Type="Embed" ProgID="Equation.DSMT4" ShapeID="_x0000_i1619" DrawAspect="Content" ObjectID="_1744881297" r:id="rId695"/>
        </w:object>
      </w:r>
      <w:r w:rsidRPr="008F0083">
        <w:t xml:space="preserve">. </w:t>
      </w:r>
      <w:r w:rsidR="007950DA" w:rsidRPr="008F0083">
        <w:t>In contrast</w:t>
      </w:r>
      <w:r w:rsidRPr="008F0083">
        <w:t xml:space="preserve">, if </w:t>
      </w:r>
      <w:r w:rsidRPr="008F0083">
        <w:rPr>
          <w:position w:val="-12"/>
        </w:rPr>
        <w:object w:dxaOrig="2220" w:dyaOrig="380" w14:anchorId="6AC9509B">
          <v:shape id="_x0000_i1620" type="#_x0000_t75" style="width:113.15pt;height:20.55pt" o:ole="">
            <v:imagedata r:id="rId696" o:title=""/>
          </v:shape>
          <o:OLEObject Type="Embed" ProgID="Equation.DSMT4" ShapeID="_x0000_i1620" DrawAspect="Content" ObjectID="_1744881298" r:id="rId697"/>
        </w:object>
      </w:r>
      <w:r w:rsidRPr="008F0083">
        <w:t xml:space="preserve"> or </w:t>
      </w:r>
      <w:r w:rsidRPr="008F0083">
        <w:rPr>
          <w:position w:val="-12"/>
        </w:rPr>
        <w:object w:dxaOrig="2060" w:dyaOrig="380" w14:anchorId="482631A2">
          <v:shape id="_x0000_i1621" type="#_x0000_t75" style="width:102.85pt;height:20.55pt" o:ole="">
            <v:imagedata r:id="rId698" o:title=""/>
          </v:shape>
          <o:OLEObject Type="Embed" ProgID="Equation.DSMT4" ShapeID="_x0000_i1621" DrawAspect="Content" ObjectID="_1744881299" r:id="rId699"/>
        </w:object>
      </w:r>
      <w:r w:rsidRPr="008F0083">
        <w:t xml:space="preserve">, we have </w:t>
      </w:r>
      <w:r w:rsidRPr="008F0083">
        <w:rPr>
          <w:position w:val="-12"/>
        </w:rPr>
        <w:object w:dxaOrig="1080" w:dyaOrig="380" w14:anchorId="7C4B0045">
          <v:shape id="_x0000_i1622" type="#_x0000_t75" style="width:56.55pt;height:20.55pt" o:ole="">
            <v:imagedata r:id="rId700" o:title=""/>
          </v:shape>
          <o:OLEObject Type="Embed" ProgID="Equation.DSMT4" ShapeID="_x0000_i1622" DrawAspect="Content" ObjectID="_1744881300" r:id="rId701"/>
        </w:object>
      </w:r>
      <w:r w:rsidRPr="008F0083">
        <w:t xml:space="preserve">. Based on Proposition 1(b), if </w:t>
      </w:r>
      <w:r w:rsidRPr="008F0083">
        <w:rPr>
          <w:position w:val="-12"/>
        </w:rPr>
        <w:object w:dxaOrig="2200" w:dyaOrig="380" w14:anchorId="645650E6">
          <v:shape id="_x0000_i1623" type="#_x0000_t75" style="width:108pt;height:20.55pt" o:ole="">
            <v:imagedata r:id="rId702" o:title=""/>
          </v:shape>
          <o:OLEObject Type="Embed" ProgID="Equation.DSMT4" ShapeID="_x0000_i1623" DrawAspect="Content" ObjectID="_1744881301" r:id="rId703"/>
        </w:object>
      </w:r>
      <w:r w:rsidRPr="008F0083">
        <w:t xml:space="preserve"> or </w:t>
      </w:r>
      <w:r w:rsidRPr="008F0083">
        <w:rPr>
          <w:position w:val="-12"/>
        </w:rPr>
        <w:object w:dxaOrig="2140" w:dyaOrig="380" w14:anchorId="5E6A6EE1">
          <v:shape id="_x0000_i1624" type="#_x0000_t75" style="width:108pt;height:20.55pt" o:ole="">
            <v:imagedata r:id="rId704" o:title=""/>
          </v:shape>
          <o:OLEObject Type="Embed" ProgID="Equation.DSMT4" ShapeID="_x0000_i1624" DrawAspect="Content" ObjectID="_1744881302" r:id="rId705"/>
        </w:object>
      </w:r>
      <w:r w:rsidRPr="008F0083">
        <w:t xml:space="preserve"> </w:t>
      </w:r>
      <w:proofErr w:type="spellStart"/>
      <w:r w:rsidRPr="008F0083">
        <w:t>or</w:t>
      </w:r>
      <w:proofErr w:type="spellEnd"/>
      <w:r w:rsidRPr="008F0083">
        <w:t xml:space="preserve"> </w:t>
      </w:r>
      <w:r w:rsidRPr="008F0083">
        <w:rPr>
          <w:position w:val="-12"/>
        </w:rPr>
        <w:object w:dxaOrig="2220" w:dyaOrig="380" w14:anchorId="342C9A16">
          <v:shape id="_x0000_i1625" type="#_x0000_t75" style="width:113.15pt;height:20.55pt" o:ole="">
            <v:imagedata r:id="rId706" o:title=""/>
          </v:shape>
          <o:OLEObject Type="Embed" ProgID="Equation.DSMT4" ShapeID="_x0000_i1625" DrawAspect="Content" ObjectID="_1744881303" r:id="rId707"/>
        </w:object>
      </w:r>
      <w:r w:rsidRPr="008F0083">
        <w:t xml:space="preserve">, the choice of the third-party retailer is the best strategy for the platform (i.e., </w:t>
      </w:r>
      <w:r w:rsidRPr="008F0083">
        <w:rPr>
          <w:position w:val="-12"/>
        </w:rPr>
        <w:object w:dxaOrig="2520" w:dyaOrig="380" w14:anchorId="2E200A7F">
          <v:shape id="_x0000_i1626" type="#_x0000_t75" style="width:128.55pt;height:20.55pt" o:ole="">
            <v:imagedata r:id="rId708" o:title=""/>
          </v:shape>
          <o:OLEObject Type="Embed" ProgID="Equation.DSMT4" ShapeID="_x0000_i1626" DrawAspect="Content" ObjectID="_1744881304" r:id="rId709"/>
        </w:object>
      </w:r>
      <w:r w:rsidRPr="008F0083">
        <w:t xml:space="preserve">). </w:t>
      </w:r>
    </w:p>
    <w:p w14:paraId="0E908EEB" w14:textId="77777777" w:rsidR="00AC713F" w:rsidRPr="008F0083" w:rsidRDefault="00AC713F" w:rsidP="00AC713F">
      <w:pPr>
        <w:autoSpaceDE w:val="0"/>
        <w:autoSpaceDN w:val="0"/>
        <w:adjustRightInd w:val="0"/>
        <w:ind w:firstLineChars="0" w:firstLine="0"/>
        <w:jc w:val="left"/>
      </w:pPr>
    </w:p>
    <w:p w14:paraId="5AC79766" w14:textId="77777777" w:rsidR="00AC713F" w:rsidRPr="008F0083" w:rsidRDefault="00AC713F" w:rsidP="00AC713F">
      <w:pPr>
        <w:autoSpaceDE w:val="0"/>
        <w:autoSpaceDN w:val="0"/>
        <w:adjustRightInd w:val="0"/>
        <w:ind w:firstLineChars="0" w:firstLine="0"/>
        <w:jc w:val="left"/>
      </w:pPr>
      <w:r w:rsidRPr="008F0083">
        <w:rPr>
          <w:b/>
          <w:bCs/>
        </w:rPr>
        <w:t xml:space="preserve">Proof of </w:t>
      </w:r>
      <w:r w:rsidRPr="008F0083">
        <w:rPr>
          <w:rFonts w:hint="eastAsia"/>
          <w:b/>
          <w:bCs/>
        </w:rPr>
        <w:t>L</w:t>
      </w:r>
      <w:r w:rsidRPr="008F0083">
        <w:rPr>
          <w:b/>
          <w:bCs/>
        </w:rPr>
        <w:t>emma 5. (</w:t>
      </w:r>
      <w:proofErr w:type="spellStart"/>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proofErr w:type="spellEnd"/>
      <w:r w:rsidRPr="008F0083">
        <w:rPr>
          <w:b/>
          <w:bCs/>
        </w:rPr>
        <w:fldChar w:fldCharType="end"/>
      </w:r>
      <w:r w:rsidRPr="008F0083">
        <w:rPr>
          <w:b/>
          <w:bCs/>
        </w:rPr>
        <w:t>)</w:t>
      </w:r>
      <w:r w:rsidRPr="008F0083">
        <w:t xml:space="preserve"> For </w:t>
      </w:r>
      <w:r w:rsidRPr="008F0083">
        <w:rPr>
          <w:i/>
          <w:iCs/>
          <w:position w:val="-12"/>
        </w:rPr>
        <w:object w:dxaOrig="900" w:dyaOrig="360" w14:anchorId="1E3F6F13">
          <v:shape id="_x0000_i1627" type="#_x0000_t75" style="width:46.3pt;height:20.55pt" o:ole="">
            <v:imagedata r:id="rId710" o:title=""/>
          </v:shape>
          <o:OLEObject Type="Embed" ProgID="Equation.DSMT4" ShapeID="_x0000_i1627" DrawAspect="Content" ObjectID="_1744881305" r:id="rId711"/>
        </w:object>
      </w:r>
      <w:r w:rsidRPr="008F0083">
        <w:t xml:space="preserve"> and </w:t>
      </w:r>
      <w:r w:rsidRPr="008F0083">
        <w:rPr>
          <w:i/>
          <w:iCs/>
          <w:position w:val="-6"/>
        </w:rPr>
        <w:object w:dxaOrig="1120" w:dyaOrig="320" w14:anchorId="0294E394">
          <v:shape id="_x0000_i1628" type="#_x0000_t75" style="width:56.55pt;height:15.45pt" o:ole="">
            <v:imagedata r:id="rId712" o:title=""/>
          </v:shape>
          <o:OLEObject Type="Embed" ProgID="Equation.DSMT4" ShapeID="_x0000_i1628" DrawAspect="Content" ObjectID="_1744881306" r:id="rId713"/>
        </w:object>
      </w:r>
      <w:r w:rsidRPr="008F0083">
        <w:t>, we always have</w:t>
      </w:r>
      <w:r w:rsidRPr="008F0083">
        <w:rPr>
          <w:position w:val="-14"/>
        </w:rPr>
        <w:object w:dxaOrig="1820" w:dyaOrig="420" w14:anchorId="24EB56AB">
          <v:shape id="_x0000_i1629" type="#_x0000_t75" style="width:92.55pt;height:20.55pt" o:ole="">
            <v:imagedata r:id="rId714" o:title=""/>
          </v:shape>
          <o:OLEObject Type="Embed" ProgID="Equation.DSMT4" ShapeID="_x0000_i1629" DrawAspect="Content" ObjectID="_1744881307" r:id="rId715"/>
        </w:object>
      </w:r>
      <w:r w:rsidRPr="008F0083">
        <w:t xml:space="preserve">. Thus, the manufacturer’s wholesale price will decrease responding to the choice of the third-party retailer. </w:t>
      </w:r>
      <w:r w:rsidRPr="008F0083">
        <w:rPr>
          <w:b/>
          <w:bCs/>
        </w:rPr>
        <w:t>(</w:t>
      </w:r>
      <w:r w:rsidRPr="008F0083">
        <w:rPr>
          <w:b/>
          <w:bCs/>
        </w:rPr>
        <w:fldChar w:fldCharType="begin"/>
      </w:r>
      <w:r w:rsidRPr="008F0083">
        <w:rPr>
          <w:b/>
          <w:bCs/>
        </w:rPr>
        <w:instrText xml:space="preserve"> </w:instrText>
      </w:r>
      <w:r w:rsidRPr="008F0083">
        <w:rPr>
          <w:rFonts w:hint="eastAsia"/>
          <w:b/>
          <w:bCs/>
        </w:rPr>
        <w:instrText>= 2 \* roman</w:instrText>
      </w:r>
      <w:r w:rsidRPr="008F0083">
        <w:rPr>
          <w:b/>
          <w:bCs/>
        </w:rPr>
        <w:instrText xml:space="preserve"> </w:instrText>
      </w:r>
      <w:r w:rsidRPr="008F0083">
        <w:rPr>
          <w:b/>
          <w:bCs/>
        </w:rPr>
        <w:fldChar w:fldCharType="separate"/>
      </w:r>
      <w:r w:rsidRPr="008F0083">
        <w:rPr>
          <w:b/>
          <w:bCs/>
          <w:noProof/>
        </w:rPr>
        <w:t>ii</w:t>
      </w:r>
      <w:r w:rsidRPr="008F0083">
        <w:rPr>
          <w:b/>
          <w:bCs/>
        </w:rPr>
        <w:fldChar w:fldCharType="end"/>
      </w:r>
      <w:r w:rsidRPr="008F0083">
        <w:rPr>
          <w:b/>
          <w:bCs/>
        </w:rPr>
        <w:t>)</w:t>
      </w:r>
      <w:r w:rsidRPr="008F0083">
        <w:t xml:space="preserve"> For </w:t>
      </w:r>
      <w:r w:rsidRPr="008F0083">
        <w:rPr>
          <w:position w:val="-12"/>
        </w:rPr>
        <w:object w:dxaOrig="900" w:dyaOrig="360" w14:anchorId="7368B6E9">
          <v:shape id="_x0000_i1630" type="#_x0000_t75" style="width:46.3pt;height:20.55pt" o:ole="">
            <v:imagedata r:id="rId716" o:title=""/>
          </v:shape>
          <o:OLEObject Type="Embed" ProgID="Equation.DSMT4" ShapeID="_x0000_i1630" DrawAspect="Content" ObjectID="_1744881308" r:id="rId717"/>
        </w:object>
      </w:r>
      <w:r w:rsidRPr="008F0083">
        <w:t xml:space="preserve"> and </w:t>
      </w:r>
      <w:r w:rsidRPr="008F0083">
        <w:rPr>
          <w:position w:val="-6"/>
        </w:rPr>
        <w:object w:dxaOrig="1160" w:dyaOrig="320" w14:anchorId="133E02DB">
          <v:shape id="_x0000_i1631" type="#_x0000_t75" style="width:56.55pt;height:15.45pt" o:ole="">
            <v:imagedata r:id="rId718" o:title=""/>
          </v:shape>
          <o:OLEObject Type="Embed" ProgID="Equation.DSMT4" ShapeID="_x0000_i1631" DrawAspect="Content" ObjectID="_1744881309" r:id="rId719"/>
        </w:object>
      </w:r>
      <w:r w:rsidRPr="008F0083">
        <w:t xml:space="preserve">, </w:t>
      </w:r>
      <w:r w:rsidRPr="008F0083">
        <w:rPr>
          <w:position w:val="-18"/>
        </w:rPr>
        <w:object w:dxaOrig="2340" w:dyaOrig="480" w14:anchorId="4D0048ED">
          <v:shape id="_x0000_i1632" type="#_x0000_t75" style="width:118.3pt;height:25.7pt" o:ole="">
            <v:imagedata r:id="rId720" o:title=""/>
          </v:shape>
          <o:OLEObject Type="Embed" ProgID="Equation.DSMT4" ShapeID="_x0000_i1632" DrawAspect="Content" ObjectID="_1744881310" r:id="rId721"/>
        </w:object>
      </w:r>
      <w:r w:rsidRPr="008F0083">
        <w:t>. So, even the platform chooses the manufacturer to be selected, the manufacturer will still decrease the wholesale price. (</w:t>
      </w:r>
      <w:r w:rsidRPr="008F0083">
        <w:fldChar w:fldCharType="begin"/>
      </w:r>
      <w:r w:rsidRPr="008F0083">
        <w:instrText xml:space="preserve"> </w:instrText>
      </w:r>
      <w:r w:rsidRPr="008F0083">
        <w:rPr>
          <w:rFonts w:hint="eastAsia"/>
        </w:rPr>
        <w:instrText>= 3 \* roman</w:instrText>
      </w:r>
      <w:r w:rsidRPr="008F0083">
        <w:instrText xml:space="preserve"> </w:instrText>
      </w:r>
      <w:r w:rsidRPr="008F0083">
        <w:fldChar w:fldCharType="separate"/>
      </w:r>
      <w:r w:rsidRPr="008F0083">
        <w:rPr>
          <w:noProof/>
        </w:rPr>
        <w:t>iii</w:t>
      </w:r>
      <w:r w:rsidRPr="008F0083">
        <w:fldChar w:fldCharType="end"/>
      </w:r>
      <w:r w:rsidRPr="008F0083">
        <w:t xml:space="preserve">) In summary, because </w:t>
      </w:r>
      <w:r w:rsidRPr="008F0083">
        <w:rPr>
          <w:position w:val="-12"/>
        </w:rPr>
        <w:object w:dxaOrig="2439" w:dyaOrig="380" w14:anchorId="1EFA7CDF">
          <v:shape id="_x0000_i1633" type="#_x0000_t75" style="width:123.45pt;height:20.55pt" o:ole="">
            <v:imagedata r:id="rId722" o:title=""/>
          </v:shape>
          <o:OLEObject Type="Embed" ProgID="Equation.DSMT4" ShapeID="_x0000_i1633" DrawAspect="Content" ObjectID="_1744881311" r:id="rId723"/>
        </w:object>
      </w:r>
      <w:r w:rsidRPr="008F0083">
        <w:t xml:space="preserve">, the manufacturer will decide the largest wholesale price in Scenario B. </w:t>
      </w:r>
    </w:p>
    <w:p w14:paraId="36080F94" w14:textId="77777777" w:rsidR="00AC713F" w:rsidRPr="008F0083" w:rsidRDefault="00AC713F" w:rsidP="00AC713F">
      <w:pPr>
        <w:autoSpaceDE w:val="0"/>
        <w:autoSpaceDN w:val="0"/>
        <w:adjustRightInd w:val="0"/>
        <w:ind w:firstLineChars="0" w:firstLine="0"/>
        <w:jc w:val="left"/>
      </w:pPr>
    </w:p>
    <w:p w14:paraId="6E4A6D57" w14:textId="77777777" w:rsidR="00AC713F" w:rsidRPr="008F0083" w:rsidRDefault="00AC713F" w:rsidP="00AC713F">
      <w:pPr>
        <w:autoSpaceDE w:val="0"/>
        <w:autoSpaceDN w:val="0"/>
        <w:adjustRightInd w:val="0"/>
        <w:ind w:firstLineChars="0" w:firstLine="0"/>
        <w:jc w:val="left"/>
      </w:pPr>
      <w:r w:rsidRPr="008F0083">
        <w:rPr>
          <w:b/>
          <w:bCs/>
        </w:rPr>
        <w:t xml:space="preserve">Proof of Proposition 2. (a) </w:t>
      </w:r>
      <w:r w:rsidRPr="008F0083">
        <w:t>(</w:t>
      </w:r>
      <w:proofErr w:type="spellStart"/>
      <w:r w:rsidRPr="008F0083">
        <w:fldChar w:fldCharType="begin"/>
      </w:r>
      <w:r w:rsidRPr="008F0083">
        <w:instrText xml:space="preserve"> </w:instrText>
      </w:r>
      <w:r w:rsidRPr="008F0083">
        <w:rPr>
          <w:rFonts w:hint="eastAsia"/>
        </w:rPr>
        <w:instrText>= 1 \* roman</w:instrText>
      </w:r>
      <w:r w:rsidRPr="008F0083">
        <w:instrText xml:space="preserve"> </w:instrText>
      </w:r>
      <w:r w:rsidRPr="008F0083">
        <w:fldChar w:fldCharType="separate"/>
      </w:r>
      <w:r w:rsidRPr="008F0083">
        <w:rPr>
          <w:noProof/>
        </w:rPr>
        <w:t>i</w:t>
      </w:r>
      <w:proofErr w:type="spellEnd"/>
      <w:r w:rsidRPr="008F0083">
        <w:fldChar w:fldCharType="end"/>
      </w:r>
      <w:r w:rsidRPr="008F0083">
        <w:t xml:space="preserve">) For </w:t>
      </w:r>
      <w:r w:rsidRPr="008F0083">
        <w:rPr>
          <w:position w:val="-12"/>
        </w:rPr>
        <w:object w:dxaOrig="900" w:dyaOrig="360" w14:anchorId="0A954983">
          <v:shape id="_x0000_i1634" type="#_x0000_t75" style="width:46.3pt;height:20.55pt" o:ole="">
            <v:imagedata r:id="rId724" o:title=""/>
          </v:shape>
          <o:OLEObject Type="Embed" ProgID="Equation.DSMT4" ShapeID="_x0000_i1634" DrawAspect="Content" ObjectID="_1744881312" r:id="rId725"/>
        </w:object>
      </w:r>
      <w:r w:rsidRPr="008F0083">
        <w:t xml:space="preserve"> and </w:t>
      </w:r>
      <w:r w:rsidRPr="008F0083">
        <w:rPr>
          <w:position w:val="-6"/>
        </w:rPr>
        <w:object w:dxaOrig="1120" w:dyaOrig="320" w14:anchorId="1C31D98B">
          <v:shape id="_x0000_i1635" type="#_x0000_t75" style="width:56.55pt;height:15.45pt" o:ole="">
            <v:imagedata r:id="rId726" o:title=""/>
          </v:shape>
          <o:OLEObject Type="Embed" ProgID="Equation.DSMT4" ShapeID="_x0000_i1635" DrawAspect="Content" ObjectID="_1744881313" r:id="rId727"/>
        </w:object>
      </w:r>
      <w:r w:rsidRPr="008F0083">
        <w:t xml:space="preserve">, </w:t>
      </w:r>
      <w:r w:rsidRPr="008F0083">
        <w:rPr>
          <w:position w:val="-24"/>
        </w:rPr>
        <w:object w:dxaOrig="3340" w:dyaOrig="580" w14:anchorId="3F7370C1">
          <v:shape id="_x0000_i1636" type="#_x0000_t75" style="width:164.55pt;height:30.85pt" o:ole="">
            <v:imagedata r:id="rId728" o:title=""/>
          </v:shape>
          <o:OLEObject Type="Embed" ProgID="Equation.DSMT4" ShapeID="_x0000_i1636" DrawAspect="Content" ObjectID="_1744881314" r:id="rId729"/>
        </w:object>
      </w:r>
      <w:r w:rsidRPr="008F0083">
        <w:t xml:space="preserve">, if and only if </w:t>
      </w:r>
      <w:r w:rsidRPr="008F0083">
        <w:rPr>
          <w:position w:val="-14"/>
        </w:rPr>
        <w:object w:dxaOrig="2840" w:dyaOrig="700" w14:anchorId="4AB96BFD">
          <v:shape id="_x0000_i1637" type="#_x0000_t75" style="width:2in;height:36pt" o:ole="">
            <v:imagedata r:id="rId730" o:title=""/>
          </v:shape>
          <o:OLEObject Type="Embed" ProgID="Equation.DSMT4" ShapeID="_x0000_i1637" DrawAspect="Content" ObjectID="_1744881315" r:id="rId731"/>
        </w:object>
      </w:r>
      <w:r w:rsidRPr="008F0083">
        <w:t xml:space="preserve">. Because </w:t>
      </w:r>
      <w:r w:rsidRPr="008F0083">
        <w:rPr>
          <w:position w:val="-6"/>
        </w:rPr>
        <w:object w:dxaOrig="1120" w:dyaOrig="320" w14:anchorId="46709483">
          <v:shape id="_x0000_i1638" type="#_x0000_t75" style="width:56.55pt;height:15.45pt" o:ole="">
            <v:imagedata r:id="rId726" o:title=""/>
          </v:shape>
          <o:OLEObject Type="Embed" ProgID="Equation.DSMT4" ShapeID="_x0000_i1638" DrawAspect="Content" ObjectID="_1744881316" r:id="rId732"/>
        </w:object>
      </w:r>
      <w:r w:rsidRPr="008F0083">
        <w:t xml:space="preserve">, we always have </w:t>
      </w:r>
      <w:r w:rsidRPr="008F0083">
        <w:rPr>
          <w:position w:val="-12"/>
        </w:rPr>
        <w:object w:dxaOrig="980" w:dyaOrig="380" w14:anchorId="67FE49FE">
          <v:shape id="_x0000_i1639" type="#_x0000_t75" style="width:51.45pt;height:20.55pt" o:ole="">
            <v:imagedata r:id="rId733" o:title=""/>
          </v:shape>
          <o:OLEObject Type="Embed" ProgID="Equation.DSMT4" ShapeID="_x0000_i1639" DrawAspect="Content" ObjectID="_1744881317" r:id="rId734"/>
        </w:object>
      </w:r>
      <w:r w:rsidRPr="008F0083">
        <w:t>. So the manufacture will be better off if the platform introduces the third-party retailer. (</w:t>
      </w:r>
      <w:r w:rsidRPr="008F0083">
        <w:fldChar w:fldCharType="begin"/>
      </w:r>
      <w:r w:rsidRPr="008F0083">
        <w:instrText xml:space="preserve"> </w:instrText>
      </w:r>
      <w:r w:rsidRPr="008F0083">
        <w:rPr>
          <w:rFonts w:hint="eastAsia"/>
        </w:rPr>
        <w:instrText>= 2 \* roman</w:instrText>
      </w:r>
      <w:r w:rsidRPr="008F0083">
        <w:instrText xml:space="preserve"> </w:instrText>
      </w:r>
      <w:r w:rsidRPr="008F0083">
        <w:fldChar w:fldCharType="separate"/>
      </w:r>
      <w:r w:rsidRPr="008F0083">
        <w:rPr>
          <w:noProof/>
        </w:rPr>
        <w:t>ii</w:t>
      </w:r>
      <w:r w:rsidRPr="008F0083">
        <w:fldChar w:fldCharType="end"/>
      </w:r>
      <w:r w:rsidRPr="008F0083">
        <w:t xml:space="preserve">) For </w:t>
      </w:r>
      <w:r w:rsidRPr="008F0083">
        <w:rPr>
          <w:position w:val="-12"/>
        </w:rPr>
        <w:object w:dxaOrig="900" w:dyaOrig="360" w14:anchorId="21697E66">
          <v:shape id="_x0000_i1640" type="#_x0000_t75" style="width:46.3pt;height:20.55pt" o:ole="">
            <v:imagedata r:id="rId735" o:title=""/>
          </v:shape>
          <o:OLEObject Type="Embed" ProgID="Equation.DSMT4" ShapeID="_x0000_i1640" DrawAspect="Content" ObjectID="_1744881318" r:id="rId736"/>
        </w:object>
      </w:r>
      <w:r w:rsidRPr="008F0083">
        <w:t xml:space="preserve"> and </w:t>
      </w:r>
      <w:r w:rsidRPr="008F0083">
        <w:rPr>
          <w:position w:val="-6"/>
        </w:rPr>
        <w:object w:dxaOrig="1160" w:dyaOrig="320" w14:anchorId="6722E2D3">
          <v:shape id="_x0000_i1641" type="#_x0000_t75" style="width:56.55pt;height:15.45pt" o:ole="">
            <v:imagedata r:id="rId737" o:title=""/>
          </v:shape>
          <o:OLEObject Type="Embed" ProgID="Equation.DSMT4" ShapeID="_x0000_i1641" DrawAspect="Content" ObjectID="_1744881319" r:id="rId738"/>
        </w:object>
      </w:r>
      <w:r w:rsidRPr="008F0083">
        <w:t xml:space="preserve">, </w:t>
      </w:r>
      <w:r w:rsidRPr="008F0083">
        <w:rPr>
          <w:position w:val="-18"/>
        </w:rPr>
        <w:object w:dxaOrig="2340" w:dyaOrig="520" w14:anchorId="40649557">
          <v:shape id="_x0000_i1642" type="#_x0000_t75" style="width:118.3pt;height:25.7pt" o:ole="">
            <v:imagedata r:id="rId739" o:title=""/>
          </v:shape>
          <o:OLEObject Type="Embed" ProgID="Equation.DSMT4" ShapeID="_x0000_i1642" DrawAspect="Content" ObjectID="_1744881320" r:id="rId740"/>
        </w:object>
      </w:r>
      <w:r w:rsidRPr="008F0083">
        <w:t xml:space="preserve">, which means that the manufacturer prefers the hybrid channel format, where she can sell directly via the agency channel. </w:t>
      </w:r>
    </w:p>
    <w:p w14:paraId="385194DF" w14:textId="77777777" w:rsidR="00AC713F" w:rsidRPr="008F0083" w:rsidRDefault="00AC713F" w:rsidP="00AC713F">
      <w:pPr>
        <w:autoSpaceDE w:val="0"/>
        <w:autoSpaceDN w:val="0"/>
        <w:adjustRightInd w:val="0"/>
        <w:ind w:firstLineChars="0" w:firstLine="0"/>
        <w:jc w:val="left"/>
        <w:rPr>
          <w:iCs/>
        </w:rPr>
      </w:pPr>
      <w:r w:rsidRPr="008F0083">
        <w:rPr>
          <w:b/>
          <w:bCs/>
        </w:rPr>
        <w:t xml:space="preserve">(b) </w:t>
      </w:r>
      <w:r w:rsidRPr="008F0083">
        <w:t xml:space="preserve">As discussed in </w:t>
      </w:r>
      <w:r w:rsidRPr="008F0083">
        <w:rPr>
          <w:b/>
          <w:bCs/>
        </w:rPr>
        <w:t>Proof of Proposition 1(c)</w:t>
      </w:r>
      <w:r w:rsidRPr="008F0083">
        <w:t xml:space="preserve">, in order to compare Scenario RN and Scenario MN, we focus on the range </w:t>
      </w:r>
      <w:r w:rsidRPr="008F0083">
        <w:rPr>
          <w:position w:val="-12"/>
        </w:rPr>
        <w:object w:dxaOrig="900" w:dyaOrig="360" w14:anchorId="6DC1F887">
          <v:shape id="_x0000_i1643" type="#_x0000_t75" style="width:46.3pt;height:20.55pt" o:ole="">
            <v:imagedata r:id="rId741" o:title=""/>
          </v:shape>
          <o:OLEObject Type="Embed" ProgID="Equation.DSMT4" ShapeID="_x0000_i1643" DrawAspect="Content" ObjectID="_1744881321" r:id="rId742"/>
        </w:object>
      </w:r>
      <w:r w:rsidRPr="008F0083">
        <w:t xml:space="preserve"> and </w:t>
      </w:r>
      <w:r w:rsidRPr="008F0083">
        <w:rPr>
          <w:position w:val="-6"/>
        </w:rPr>
        <w:object w:dxaOrig="1120" w:dyaOrig="320" w14:anchorId="45684FA6">
          <v:shape id="_x0000_i1644" type="#_x0000_t75" style="width:56.55pt;height:15.45pt" o:ole="">
            <v:imagedata r:id="rId726" o:title=""/>
          </v:shape>
          <o:OLEObject Type="Embed" ProgID="Equation.DSMT4" ShapeID="_x0000_i1644" DrawAspect="Content" ObjectID="_1744881322" r:id="rId743"/>
        </w:object>
      </w:r>
      <w:r w:rsidRPr="008F0083">
        <w:t xml:space="preserve">, </w:t>
      </w:r>
      <w:r w:rsidRPr="008F0083">
        <w:rPr>
          <w:position w:val="-24"/>
        </w:rPr>
        <w:object w:dxaOrig="5620" w:dyaOrig="540" w14:anchorId="4DC46FD7">
          <v:shape id="_x0000_i1645" type="#_x0000_t75" style="width:282.85pt;height:25.7pt" o:ole="">
            <v:imagedata r:id="rId744" o:title=""/>
          </v:shape>
          <o:OLEObject Type="Embed" ProgID="Equation.DSMT4" ShapeID="_x0000_i1645" DrawAspect="Content" ObjectID="_1744881323" r:id="rId745"/>
        </w:object>
      </w:r>
      <w:r w:rsidRPr="008F0083">
        <w:t xml:space="preserve">. When </w:t>
      </w:r>
      <w:r w:rsidRPr="008F0083">
        <w:rPr>
          <w:position w:val="-12"/>
        </w:rPr>
        <w:object w:dxaOrig="900" w:dyaOrig="360" w14:anchorId="04037176">
          <v:shape id="_x0000_i1646" type="#_x0000_t75" style="width:46.3pt;height:20.55pt" o:ole="">
            <v:imagedata r:id="rId746" o:title=""/>
          </v:shape>
          <o:OLEObject Type="Embed" ProgID="Equation.DSMT4" ShapeID="_x0000_i1646" DrawAspect="Content" ObjectID="_1744881324" r:id="rId747"/>
        </w:object>
      </w:r>
      <w:r w:rsidRPr="008F0083">
        <w:t xml:space="preserve">, we always have </w:t>
      </w:r>
      <w:r w:rsidRPr="008F0083">
        <w:rPr>
          <w:position w:val="-12"/>
        </w:rPr>
        <w:object w:dxaOrig="1440" w:dyaOrig="380" w14:anchorId="132473FE">
          <v:shape id="_x0000_i1647" type="#_x0000_t75" style="width:1in;height:20.55pt" o:ole="">
            <v:imagedata r:id="rId748" o:title=""/>
          </v:shape>
          <o:OLEObject Type="Embed" ProgID="Equation.DSMT4" ShapeID="_x0000_i1647" DrawAspect="Content" ObjectID="_1744881325" r:id="rId749"/>
        </w:object>
      </w:r>
      <w:r w:rsidRPr="008F0083">
        <w:t xml:space="preserve">. Comprehensively consider the results in Proposition 2(a), we have </w:t>
      </w:r>
      <w:r w:rsidRPr="008F0083">
        <w:rPr>
          <w:position w:val="-12"/>
        </w:rPr>
        <w:object w:dxaOrig="2580" w:dyaOrig="380" w14:anchorId="78828C9F">
          <v:shape id="_x0000_i1648" type="#_x0000_t75" style="width:128.55pt;height:20.55pt" o:ole="">
            <v:imagedata r:id="rId750" o:title=""/>
          </v:shape>
          <o:OLEObject Type="Embed" ProgID="Equation.DSMT4" ShapeID="_x0000_i1648" DrawAspect="Content" ObjectID="_1744881326" r:id="rId751"/>
        </w:object>
      </w:r>
      <w:r w:rsidRPr="008F0083">
        <w:t xml:space="preserve">, </w:t>
      </w:r>
      <w:r w:rsidRPr="008F0083">
        <w:rPr>
          <w:iCs/>
        </w:rPr>
        <w:t xml:space="preserve">if </w:t>
      </w:r>
      <w:r w:rsidRPr="008F0083">
        <w:rPr>
          <w:iCs/>
          <w:position w:val="-12"/>
        </w:rPr>
        <w:object w:dxaOrig="900" w:dyaOrig="360" w14:anchorId="43599630">
          <v:shape id="_x0000_i1649" type="#_x0000_t75" style="width:46.3pt;height:20.55pt" o:ole="">
            <v:imagedata r:id="rId752" o:title=""/>
          </v:shape>
          <o:OLEObject Type="Embed" ProgID="Equation.DSMT4" ShapeID="_x0000_i1649" DrawAspect="Content" ObjectID="_1744881327" r:id="rId753"/>
        </w:object>
      </w:r>
      <w:r w:rsidRPr="008F0083">
        <w:rPr>
          <w:iCs/>
        </w:rPr>
        <w:t xml:space="preserve"> </w:t>
      </w:r>
      <w:proofErr w:type="spellStart"/>
      <w:r w:rsidRPr="008F0083">
        <w:rPr>
          <w:iCs/>
        </w:rPr>
        <w:t>and</w:t>
      </w:r>
      <w:proofErr w:type="spellEnd"/>
      <w:r w:rsidRPr="008F0083">
        <w:rPr>
          <w:iCs/>
        </w:rPr>
        <w:t xml:space="preserve"> </w:t>
      </w:r>
      <w:r w:rsidRPr="008F0083">
        <w:rPr>
          <w:iCs/>
          <w:position w:val="-6"/>
        </w:rPr>
        <w:object w:dxaOrig="1120" w:dyaOrig="320" w14:anchorId="5EE394F7">
          <v:shape id="_x0000_i1650" type="#_x0000_t75" style="width:56.55pt;height:15.45pt" o:ole="">
            <v:imagedata r:id="rId754" o:title=""/>
          </v:shape>
          <o:OLEObject Type="Embed" ProgID="Equation.DSMT4" ShapeID="_x0000_i1650" DrawAspect="Content" ObjectID="_1744881328" r:id="rId755"/>
        </w:object>
      </w:r>
      <w:r w:rsidRPr="008F0083">
        <w:rPr>
          <w:iCs/>
        </w:rPr>
        <w:t>. It is indicated that the manufacturer always prefers to directly sell via the agency channel than selling to the third-party retailer or only to the platform.</w:t>
      </w:r>
    </w:p>
    <w:p w14:paraId="2CC90901" w14:textId="77777777" w:rsidR="00AC713F" w:rsidRPr="008F0083" w:rsidRDefault="00AC713F" w:rsidP="00AC713F">
      <w:pPr>
        <w:autoSpaceDE w:val="0"/>
        <w:autoSpaceDN w:val="0"/>
        <w:adjustRightInd w:val="0"/>
        <w:ind w:firstLineChars="0" w:firstLine="0"/>
        <w:jc w:val="left"/>
        <w:rPr>
          <w:iCs/>
        </w:rPr>
      </w:pPr>
    </w:p>
    <w:p w14:paraId="376B249C" w14:textId="77777777" w:rsidR="00AC713F" w:rsidRPr="008F0083" w:rsidRDefault="00AC713F" w:rsidP="00AC713F">
      <w:pPr>
        <w:autoSpaceDE w:val="0"/>
        <w:autoSpaceDN w:val="0"/>
        <w:adjustRightInd w:val="0"/>
        <w:ind w:firstLineChars="0" w:firstLine="0"/>
        <w:jc w:val="left"/>
      </w:pPr>
      <w:r w:rsidRPr="008F0083">
        <w:rPr>
          <w:b/>
          <w:bCs/>
        </w:rPr>
        <w:t>Proof of Lemma 4. (</w:t>
      </w:r>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r w:rsidRPr="008F0083">
        <w:rPr>
          <w:b/>
          <w:bCs/>
        </w:rPr>
        <w:fldChar w:fldCharType="end"/>
      </w:r>
      <w:r w:rsidRPr="008F0083">
        <w:rPr>
          <w:b/>
          <w:bCs/>
        </w:rPr>
        <w:t xml:space="preserve">) </w:t>
      </w:r>
      <w:r w:rsidRPr="008F0083">
        <w:t>The third-party retailer sells the low-quality product. For</w:t>
      </w:r>
      <w:r w:rsidRPr="008F0083">
        <w:rPr>
          <w:i/>
        </w:rPr>
        <w:t xml:space="preserve"> </w:t>
      </w:r>
      <w:r w:rsidRPr="008F0083">
        <w:rPr>
          <w:position w:val="-12"/>
        </w:rPr>
        <w:object w:dxaOrig="900" w:dyaOrig="360" w14:anchorId="5BD6A64A">
          <v:shape id="_x0000_i1651" type="#_x0000_t75" style="width:46.3pt;height:20.55pt" o:ole="">
            <v:imagedata r:id="rId756" o:title=""/>
          </v:shape>
          <o:OLEObject Type="Embed" ProgID="Equation.DSMT4" ShapeID="_x0000_i1651" DrawAspect="Content" ObjectID="_1744881329" r:id="rId757"/>
        </w:object>
      </w:r>
      <w:r w:rsidRPr="008F0083">
        <w:rPr>
          <w:i/>
        </w:rPr>
        <w:t xml:space="preserve">, </w:t>
      </w:r>
      <w:r w:rsidRPr="008F0083">
        <w:rPr>
          <w:position w:val="-14"/>
        </w:rPr>
        <w:object w:dxaOrig="1219" w:dyaOrig="380" w14:anchorId="54B64790">
          <v:shape id="_x0000_i1652" type="#_x0000_t75" style="width:61.7pt;height:20.55pt" o:ole="">
            <v:imagedata r:id="rId758" o:title=""/>
          </v:shape>
          <o:OLEObject Type="Embed" ProgID="Equation.DSMT4" ShapeID="_x0000_i1652" DrawAspect="Content" ObjectID="_1744881330" r:id="rId759"/>
        </w:object>
      </w:r>
      <w:r w:rsidRPr="008F0083">
        <w:rPr>
          <w:i/>
        </w:rPr>
        <w:t xml:space="preserve"> </w:t>
      </w:r>
      <w:r w:rsidRPr="008F0083">
        <w:rPr>
          <w:iCs/>
        </w:rPr>
        <w:t>and</w:t>
      </w:r>
      <w:r w:rsidRPr="008F0083">
        <w:rPr>
          <w:i/>
        </w:rPr>
        <w:t xml:space="preserve"> </w:t>
      </w:r>
      <w:r w:rsidRPr="008F0083">
        <w:rPr>
          <w:position w:val="-6"/>
        </w:rPr>
        <w:object w:dxaOrig="1120" w:dyaOrig="320" w14:anchorId="6FE4419E">
          <v:shape id="_x0000_i1653" type="#_x0000_t75" style="width:56.55pt;height:15.45pt" o:ole="">
            <v:imagedata r:id="rId760" o:title=""/>
          </v:shape>
          <o:OLEObject Type="Embed" ProgID="Equation.DSMT4" ShapeID="_x0000_i1653" DrawAspect="Content" ObjectID="_1744881331" r:id="rId761"/>
        </w:object>
      </w:r>
      <w:r w:rsidRPr="008F0083">
        <w:t xml:space="preserve">, </w:t>
      </w:r>
      <w:r w:rsidRPr="008F0083">
        <w:rPr>
          <w:position w:val="-22"/>
        </w:rPr>
        <w:object w:dxaOrig="7780" w:dyaOrig="540" w14:anchorId="22B6303A">
          <v:shape id="_x0000_i1654" type="#_x0000_t75" style="width:390.85pt;height:25.7pt" o:ole="">
            <v:imagedata r:id="rId762" o:title=""/>
          </v:shape>
          <o:OLEObject Type="Embed" ProgID="Equation.DSMT4" ShapeID="_x0000_i1654" DrawAspect="Content" ObjectID="_1744881332" r:id="rId763"/>
        </w:object>
      </w:r>
      <w:r w:rsidRPr="008F0083">
        <w:t xml:space="preserve">. </w:t>
      </w:r>
      <w:r w:rsidRPr="008F0083">
        <w:rPr>
          <w:position w:val="-24"/>
        </w:rPr>
        <w:object w:dxaOrig="5460" w:dyaOrig="600" w14:anchorId="4264F537">
          <v:shape id="_x0000_i1655" type="#_x0000_t75" style="width:272.55pt;height:30.85pt" o:ole="">
            <v:imagedata r:id="rId764" o:title=""/>
          </v:shape>
          <o:OLEObject Type="Embed" ProgID="Equation.DSMT4" ShapeID="_x0000_i1655" DrawAspect="Content" ObjectID="_1744881333" r:id="rId765"/>
        </w:object>
      </w:r>
      <w:r w:rsidRPr="008F0083">
        <w:t xml:space="preserve"> is the solution to </w:t>
      </w:r>
      <w:r w:rsidRPr="008F0083">
        <w:rPr>
          <w:position w:val="-12"/>
        </w:rPr>
        <w:object w:dxaOrig="1359" w:dyaOrig="380" w14:anchorId="36201825">
          <v:shape id="_x0000_i1656" type="#_x0000_t75" style="width:66.85pt;height:20.55pt" o:ole="">
            <v:imagedata r:id="rId766" o:title=""/>
          </v:shape>
          <o:OLEObject Type="Embed" ProgID="Equation.DSMT4" ShapeID="_x0000_i1656" DrawAspect="Content" ObjectID="_1744881334" r:id="rId767"/>
        </w:object>
      </w:r>
      <w:r w:rsidRPr="008F0083">
        <w:t xml:space="preserve">. If </w:t>
      </w:r>
      <w:r w:rsidRPr="008F0083">
        <w:rPr>
          <w:position w:val="-12"/>
        </w:rPr>
        <w:object w:dxaOrig="859" w:dyaOrig="380" w14:anchorId="084B2321">
          <v:shape id="_x0000_i1657" type="#_x0000_t75" style="width:41.15pt;height:20.55pt" o:ole="">
            <v:imagedata r:id="rId768" o:title=""/>
          </v:shape>
          <o:OLEObject Type="Embed" ProgID="Equation.DSMT4" ShapeID="_x0000_i1657" DrawAspect="Content" ObjectID="_1744881335" r:id="rId769"/>
        </w:object>
      </w:r>
      <w:r w:rsidRPr="008F0083">
        <w:t xml:space="preserve">, we have </w:t>
      </w:r>
      <w:r w:rsidRPr="008F0083">
        <w:rPr>
          <w:position w:val="-14"/>
        </w:rPr>
        <w:object w:dxaOrig="1340" w:dyaOrig="380" w14:anchorId="458F5ABE">
          <v:shape id="_x0000_i1658" type="#_x0000_t75" style="width:66.85pt;height:20.55pt" o:ole="">
            <v:imagedata r:id="rId770" o:title=""/>
          </v:shape>
          <o:OLEObject Type="Embed" ProgID="Equation.DSMT4" ShapeID="_x0000_i1658" DrawAspect="Content" ObjectID="_1744881336" r:id="rId771"/>
        </w:object>
      </w:r>
      <w:r w:rsidRPr="008F0083">
        <w:t xml:space="preserve">, where </w:t>
      </w:r>
      <w:r w:rsidRPr="008F0083">
        <w:rPr>
          <w:position w:val="-18"/>
        </w:rPr>
        <w:object w:dxaOrig="1540" w:dyaOrig="480" w14:anchorId="2798F5E1">
          <v:shape id="_x0000_i1659" type="#_x0000_t75" style="width:77.15pt;height:25.7pt" o:ole="">
            <v:imagedata r:id="rId772" o:title=""/>
          </v:shape>
          <o:OLEObject Type="Embed" ProgID="Equation.DSMT4" ShapeID="_x0000_i1659" DrawAspect="Content" ObjectID="_1744881337" r:id="rId773"/>
        </w:object>
      </w:r>
      <w:r w:rsidRPr="008F0083">
        <w:t xml:space="preserve">. According to </w:t>
      </w:r>
      <w:r w:rsidRPr="008F0083">
        <w:rPr>
          <w:position w:val="-12"/>
        </w:rPr>
        <w:object w:dxaOrig="900" w:dyaOrig="360" w14:anchorId="321D7DD3">
          <v:shape id="_x0000_i1660" type="#_x0000_t75" style="width:46.3pt;height:20.55pt" o:ole="">
            <v:imagedata r:id="rId774" o:title=""/>
          </v:shape>
          <o:OLEObject Type="Embed" ProgID="Equation.DSMT4" ShapeID="_x0000_i1660" DrawAspect="Content" ObjectID="_1744881338" r:id="rId775"/>
        </w:object>
      </w:r>
      <w:r w:rsidRPr="008F0083">
        <w:t xml:space="preserve">, it is always true that </w:t>
      </w:r>
      <w:r w:rsidRPr="008F0083">
        <w:rPr>
          <w:position w:val="-14"/>
        </w:rPr>
        <w:object w:dxaOrig="840" w:dyaOrig="380" w14:anchorId="3070CD43">
          <v:shape id="_x0000_i1661" type="#_x0000_t75" style="width:41.15pt;height:20.55pt" o:ole="">
            <v:imagedata r:id="rId776" o:title=""/>
          </v:shape>
          <o:OLEObject Type="Embed" ProgID="Equation.DSMT4" ShapeID="_x0000_i1661" DrawAspect="Content" ObjectID="_1744881339" r:id="rId777"/>
        </w:object>
      </w:r>
      <w:r w:rsidRPr="008F0083">
        <w:t xml:space="preserve">, and </w:t>
      </w:r>
      <w:r w:rsidRPr="008F0083">
        <w:rPr>
          <w:position w:val="-14"/>
        </w:rPr>
        <w:object w:dxaOrig="940" w:dyaOrig="380" w14:anchorId="727F535C">
          <v:shape id="_x0000_i1662" type="#_x0000_t75" style="width:46.3pt;height:20.55pt" o:ole="">
            <v:imagedata r:id="rId778" o:title=""/>
          </v:shape>
          <o:OLEObject Type="Embed" ProgID="Equation.DSMT4" ShapeID="_x0000_i1662" DrawAspect="Content" ObjectID="_1744881340" r:id="rId779"/>
        </w:object>
      </w:r>
      <w:r w:rsidRPr="008F0083">
        <w:t xml:space="preserve">. Thus, </w:t>
      </w:r>
      <w:r w:rsidRPr="008F0083">
        <w:rPr>
          <w:position w:val="-14"/>
        </w:rPr>
        <w:object w:dxaOrig="2020" w:dyaOrig="380" w14:anchorId="19ADF054">
          <v:shape id="_x0000_i1663" type="#_x0000_t75" style="width:102.85pt;height:20.55pt" o:ole="">
            <v:imagedata r:id="rId780" o:title=""/>
          </v:shape>
          <o:OLEObject Type="Embed" ProgID="Equation.DSMT4" ShapeID="_x0000_i1663" DrawAspect="Content" ObjectID="_1744881341" r:id="rId781"/>
        </w:object>
      </w:r>
      <w:r w:rsidRPr="008F0083">
        <w:t xml:space="preserve">. So, </w:t>
      </w:r>
      <w:r w:rsidRPr="008F0083">
        <w:rPr>
          <w:position w:val="-12"/>
        </w:rPr>
        <w:object w:dxaOrig="859" w:dyaOrig="380" w14:anchorId="40E97C64">
          <v:shape id="_x0000_i1664" type="#_x0000_t75" style="width:41.15pt;height:20.55pt" o:ole="">
            <v:imagedata r:id="rId768" o:title=""/>
          </v:shape>
          <o:OLEObject Type="Embed" ProgID="Equation.DSMT4" ShapeID="_x0000_i1664" DrawAspect="Content" ObjectID="_1744881342" r:id="rId782"/>
        </w:object>
      </w:r>
      <w:r w:rsidRPr="008F0083">
        <w:t xml:space="preserve"> is demonstrated, we have </w:t>
      </w:r>
      <w:r w:rsidRPr="008F0083">
        <w:rPr>
          <w:position w:val="-12"/>
        </w:rPr>
        <w:object w:dxaOrig="999" w:dyaOrig="380" w14:anchorId="5855D2CE">
          <v:shape id="_x0000_i1665" type="#_x0000_t75" style="width:51.45pt;height:20.55pt" o:ole="">
            <v:imagedata r:id="rId783" o:title=""/>
          </v:shape>
          <o:OLEObject Type="Embed" ProgID="Equation.DSMT4" ShapeID="_x0000_i1665" DrawAspect="Content" ObjectID="_1744881343" r:id="rId784"/>
        </w:object>
      </w:r>
      <w:r w:rsidRPr="008F0083">
        <w:t>.</w:t>
      </w:r>
      <w:r w:rsidRPr="008F0083">
        <w:rPr>
          <w:rFonts w:hint="eastAsia"/>
        </w:rPr>
        <w:t xml:space="preserve"> </w:t>
      </w:r>
      <w:r w:rsidRPr="008F0083">
        <w:rPr>
          <w:b/>
          <w:bCs/>
        </w:rPr>
        <w:t>(</w:t>
      </w:r>
      <w:r w:rsidRPr="008F0083">
        <w:rPr>
          <w:b/>
          <w:bCs/>
        </w:rPr>
        <w:fldChar w:fldCharType="begin"/>
      </w:r>
      <w:r w:rsidRPr="008F0083">
        <w:rPr>
          <w:b/>
          <w:bCs/>
        </w:rPr>
        <w:instrText xml:space="preserve"> </w:instrText>
      </w:r>
      <w:r w:rsidRPr="008F0083">
        <w:rPr>
          <w:rFonts w:hint="eastAsia"/>
          <w:b/>
          <w:bCs/>
        </w:rPr>
        <w:instrText>= 2 \* roman</w:instrText>
      </w:r>
      <w:r w:rsidRPr="008F0083">
        <w:rPr>
          <w:b/>
          <w:bCs/>
        </w:rPr>
        <w:instrText xml:space="preserve"> </w:instrText>
      </w:r>
      <w:r w:rsidRPr="008F0083">
        <w:rPr>
          <w:b/>
          <w:bCs/>
        </w:rPr>
        <w:fldChar w:fldCharType="separate"/>
      </w:r>
      <w:r w:rsidRPr="008F0083">
        <w:rPr>
          <w:b/>
          <w:bCs/>
          <w:noProof/>
        </w:rPr>
        <w:t>ii</w:t>
      </w:r>
      <w:r w:rsidRPr="008F0083">
        <w:rPr>
          <w:b/>
          <w:bCs/>
        </w:rPr>
        <w:fldChar w:fldCharType="end"/>
      </w:r>
      <w:r w:rsidRPr="008F0083">
        <w:rPr>
          <w:b/>
          <w:bCs/>
        </w:rPr>
        <w:t>)</w:t>
      </w:r>
      <w:r w:rsidRPr="008F0083">
        <w:t xml:space="preserve"> The manufacture sells the low-quality product. For</w:t>
      </w:r>
      <w:r w:rsidRPr="008F0083">
        <w:rPr>
          <w:i/>
        </w:rPr>
        <w:t xml:space="preserve"> </w:t>
      </w:r>
      <w:r w:rsidRPr="008F0083">
        <w:rPr>
          <w:position w:val="-12"/>
        </w:rPr>
        <w:object w:dxaOrig="900" w:dyaOrig="360" w14:anchorId="6F8517CD">
          <v:shape id="_x0000_i1666" type="#_x0000_t75" style="width:46.3pt;height:20.55pt" o:ole="">
            <v:imagedata r:id="rId785" o:title=""/>
          </v:shape>
          <o:OLEObject Type="Embed" ProgID="Equation.DSMT4" ShapeID="_x0000_i1666" DrawAspect="Content" ObjectID="_1744881344" r:id="rId786"/>
        </w:object>
      </w:r>
      <w:r w:rsidRPr="008F0083">
        <w:t xml:space="preserve">, </w:t>
      </w:r>
      <w:r w:rsidRPr="008F0083">
        <w:rPr>
          <w:position w:val="-6"/>
        </w:rPr>
        <w:object w:dxaOrig="880" w:dyaOrig="279" w14:anchorId="5FEF140C">
          <v:shape id="_x0000_i1667" type="#_x0000_t75" style="width:46.3pt;height:15.45pt" o:ole="">
            <v:imagedata r:id="rId787" o:title=""/>
          </v:shape>
          <o:OLEObject Type="Embed" ProgID="Equation.DSMT4" ShapeID="_x0000_i1667" DrawAspect="Content" ObjectID="_1744881345" r:id="rId788"/>
        </w:object>
      </w:r>
      <w:r w:rsidRPr="008F0083">
        <w:rPr>
          <w:i/>
        </w:rPr>
        <w:t xml:space="preserve"> </w:t>
      </w:r>
      <w:r w:rsidRPr="008F0083">
        <w:rPr>
          <w:iCs/>
        </w:rPr>
        <w:t>and</w:t>
      </w:r>
      <w:r w:rsidRPr="008F0083">
        <w:rPr>
          <w:i/>
        </w:rPr>
        <w:t xml:space="preserve"> </w:t>
      </w:r>
      <w:r w:rsidRPr="008F0083">
        <w:rPr>
          <w:position w:val="-6"/>
        </w:rPr>
        <w:object w:dxaOrig="1140" w:dyaOrig="320" w14:anchorId="71E104DF">
          <v:shape id="_x0000_i1668" type="#_x0000_t75" style="width:56.55pt;height:15.45pt" o:ole="">
            <v:imagedata r:id="rId789" o:title=""/>
          </v:shape>
          <o:OLEObject Type="Embed" ProgID="Equation.DSMT4" ShapeID="_x0000_i1668" DrawAspect="Content" ObjectID="_1744881346" r:id="rId790"/>
        </w:object>
      </w:r>
      <w:r w:rsidRPr="008F0083">
        <w:t xml:space="preserve">, </w:t>
      </w:r>
      <w:r w:rsidRPr="008F0083">
        <w:rPr>
          <w:position w:val="-18"/>
        </w:rPr>
        <w:object w:dxaOrig="2540" w:dyaOrig="480" w14:anchorId="6084CA28">
          <v:shape id="_x0000_i1669" type="#_x0000_t75" style="width:128.55pt;height:25.7pt" o:ole="">
            <v:imagedata r:id="rId791" o:title=""/>
          </v:shape>
          <o:OLEObject Type="Embed" ProgID="Equation.DSMT4" ShapeID="_x0000_i1669" DrawAspect="Content" ObjectID="_1744881347" r:id="rId792"/>
        </w:object>
      </w:r>
      <w:r w:rsidRPr="008F0083">
        <w:t xml:space="preserve">. Under the conditions shown above, we always have </w:t>
      </w:r>
      <w:r w:rsidRPr="008F0083">
        <w:rPr>
          <w:position w:val="-12"/>
        </w:rPr>
        <w:object w:dxaOrig="1060" w:dyaOrig="380" w14:anchorId="614C5724">
          <v:shape id="_x0000_i1670" type="#_x0000_t75" style="width:51.45pt;height:20.55pt" o:ole="">
            <v:imagedata r:id="rId793" o:title=""/>
          </v:shape>
          <o:OLEObject Type="Embed" ProgID="Equation.DSMT4" ShapeID="_x0000_i1670" DrawAspect="Content" ObjectID="_1744881348" r:id="rId794"/>
        </w:object>
      </w:r>
      <w:r w:rsidRPr="008F0083">
        <w:t>.</w:t>
      </w:r>
    </w:p>
    <w:p w14:paraId="246845D2" w14:textId="77777777" w:rsidR="00AC713F" w:rsidRPr="008F0083" w:rsidRDefault="00AC713F" w:rsidP="00AC713F">
      <w:pPr>
        <w:autoSpaceDE w:val="0"/>
        <w:autoSpaceDN w:val="0"/>
        <w:adjustRightInd w:val="0"/>
        <w:ind w:firstLineChars="0" w:firstLine="0"/>
        <w:jc w:val="left"/>
      </w:pPr>
    </w:p>
    <w:p w14:paraId="4F4B5843" w14:textId="77777777" w:rsidR="00AC713F" w:rsidRPr="008F0083" w:rsidRDefault="00AC713F" w:rsidP="00AC713F">
      <w:pPr>
        <w:autoSpaceDE w:val="0"/>
        <w:autoSpaceDN w:val="0"/>
        <w:adjustRightInd w:val="0"/>
        <w:ind w:firstLineChars="0" w:firstLine="0"/>
        <w:jc w:val="left"/>
      </w:pPr>
      <w:r w:rsidRPr="008F0083">
        <w:rPr>
          <w:b/>
          <w:bCs/>
        </w:rPr>
        <w:t>Proof of Proposition 3. (</w:t>
      </w:r>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r w:rsidRPr="008F0083">
        <w:rPr>
          <w:b/>
          <w:bCs/>
        </w:rPr>
        <w:fldChar w:fldCharType="end"/>
      </w:r>
      <w:r w:rsidRPr="008F0083">
        <w:rPr>
          <w:b/>
          <w:bCs/>
        </w:rPr>
        <w:t xml:space="preserve">) </w:t>
      </w:r>
      <w:r w:rsidRPr="008F0083">
        <w:t xml:space="preserve">When the manufacturer sells the low-quality product through the agency channel, for </w:t>
      </w:r>
      <w:r w:rsidRPr="008F0083">
        <w:rPr>
          <w:position w:val="-24"/>
        </w:rPr>
        <w:object w:dxaOrig="960" w:dyaOrig="620" w14:anchorId="48B7EE86">
          <v:shape id="_x0000_i1671" type="#_x0000_t75" style="width:46.3pt;height:30.85pt" o:ole="">
            <v:imagedata r:id="rId795" o:title=""/>
          </v:shape>
          <o:OLEObject Type="Embed" ProgID="Equation.DSMT4" ShapeID="_x0000_i1671" DrawAspect="Content" ObjectID="_1744881349" r:id="rId796"/>
        </w:object>
      </w:r>
      <w:r w:rsidRPr="008F0083">
        <w:t xml:space="preserve">, </w:t>
      </w:r>
      <w:r w:rsidRPr="008F0083">
        <w:rPr>
          <w:position w:val="-6"/>
        </w:rPr>
        <w:object w:dxaOrig="880" w:dyaOrig="279" w14:anchorId="53465A7A">
          <v:shape id="_x0000_i1672" type="#_x0000_t75" style="width:46.3pt;height:15.45pt" o:ole="">
            <v:imagedata r:id="rId787" o:title=""/>
          </v:shape>
          <o:OLEObject Type="Embed" ProgID="Equation.DSMT4" ShapeID="_x0000_i1672" DrawAspect="Content" ObjectID="_1744881350" r:id="rId797"/>
        </w:object>
      </w:r>
      <w:r w:rsidRPr="008F0083">
        <w:rPr>
          <w:i/>
        </w:rPr>
        <w:t xml:space="preserve"> </w:t>
      </w:r>
      <w:r w:rsidRPr="008F0083">
        <w:rPr>
          <w:iCs/>
        </w:rPr>
        <w:t>and</w:t>
      </w:r>
      <w:r w:rsidRPr="008F0083">
        <w:rPr>
          <w:i/>
        </w:rPr>
        <w:t xml:space="preserve"> </w:t>
      </w:r>
      <w:r w:rsidRPr="008F0083">
        <w:rPr>
          <w:position w:val="-6"/>
        </w:rPr>
        <w:object w:dxaOrig="1140" w:dyaOrig="320" w14:anchorId="4D09E551">
          <v:shape id="_x0000_i1673" type="#_x0000_t75" style="width:56.55pt;height:15.45pt" o:ole="">
            <v:imagedata r:id="rId789" o:title=""/>
          </v:shape>
          <o:OLEObject Type="Embed" ProgID="Equation.DSMT4" ShapeID="_x0000_i1673" DrawAspect="Content" ObjectID="_1744881351" r:id="rId798"/>
        </w:object>
      </w:r>
      <w:r w:rsidRPr="008F0083">
        <w:t xml:space="preserve">, </w:t>
      </w:r>
      <w:r w:rsidRPr="008F0083">
        <w:rPr>
          <w:position w:val="-22"/>
        </w:rPr>
        <w:object w:dxaOrig="6860" w:dyaOrig="580" w14:anchorId="0FAF3CF4">
          <v:shape id="_x0000_i1674" type="#_x0000_t75" style="width:344.55pt;height:30.85pt" o:ole="">
            <v:imagedata r:id="rId799" o:title=""/>
          </v:shape>
          <o:OLEObject Type="Embed" ProgID="Equation.DSMT4" ShapeID="_x0000_i1674" DrawAspect="Content" ObjectID="_1744881352" r:id="rId800"/>
        </w:object>
      </w:r>
      <w:r w:rsidRPr="008F0083">
        <w:rPr>
          <w:rFonts w:hint="eastAsia"/>
        </w:rPr>
        <w:t xml:space="preserve">. </w:t>
      </w:r>
      <w:r w:rsidRPr="008F0083">
        <w:t xml:space="preserve">The </w:t>
      </w:r>
      <w:r w:rsidRPr="008F0083">
        <w:rPr>
          <w:position w:val="-12"/>
        </w:rPr>
        <w:object w:dxaOrig="620" w:dyaOrig="360" w14:anchorId="50C21F07">
          <v:shape id="_x0000_i1675" type="#_x0000_t75" style="width:30.85pt;height:20.55pt" o:ole="">
            <v:imagedata r:id="rId801" o:title=""/>
          </v:shape>
          <o:OLEObject Type="Embed" ProgID="Equation.DSMT4" ShapeID="_x0000_i1675" DrawAspect="Content" ObjectID="_1744881353" r:id="rId802"/>
        </w:object>
      </w:r>
      <w:r w:rsidRPr="008F0083">
        <w:t xml:space="preserve"> is the solution to </w:t>
      </w:r>
      <w:r w:rsidRPr="008F0083">
        <w:rPr>
          <w:position w:val="-12"/>
        </w:rPr>
        <w:object w:dxaOrig="1460" w:dyaOrig="380" w14:anchorId="422D26D6">
          <v:shape id="_x0000_i1676" type="#_x0000_t75" style="width:1in;height:20.55pt" o:ole="">
            <v:imagedata r:id="rId803" o:title=""/>
          </v:shape>
          <o:OLEObject Type="Embed" ProgID="Equation.DSMT4" ShapeID="_x0000_i1676" DrawAspect="Content" ObjectID="_1744881354" r:id="rId804"/>
        </w:object>
      </w:r>
      <w:r w:rsidRPr="008F0083">
        <w:t xml:space="preserve">, where </w:t>
      </w:r>
      <w:r w:rsidRPr="008F0083">
        <w:rPr>
          <w:position w:val="-18"/>
          <w:sz w:val="18"/>
          <w:szCs w:val="18"/>
        </w:rPr>
        <w:object w:dxaOrig="2880" w:dyaOrig="540" w14:anchorId="5937AAAB">
          <v:shape id="_x0000_i1677" type="#_x0000_t75" style="width:2in;height:25.7pt" o:ole="">
            <v:imagedata r:id="rId805" o:title=""/>
          </v:shape>
          <o:OLEObject Type="Embed" ProgID="Equation.DSMT4" ShapeID="_x0000_i1677" DrawAspect="Content" ObjectID="_1744881355" r:id="rId806"/>
        </w:object>
      </w:r>
      <w:r w:rsidRPr="008F0083">
        <w:t xml:space="preserve">. If </w:t>
      </w:r>
      <w:r w:rsidRPr="008F0083">
        <w:rPr>
          <w:position w:val="-12"/>
        </w:rPr>
        <w:object w:dxaOrig="1260" w:dyaOrig="380" w14:anchorId="479B5489">
          <v:shape id="_x0000_i1678" type="#_x0000_t75" style="width:61.7pt;height:20.55pt" o:ole="">
            <v:imagedata r:id="rId807" o:title=""/>
          </v:shape>
          <o:OLEObject Type="Embed" ProgID="Equation.DSMT4" ShapeID="_x0000_i1678" DrawAspect="Content" ObjectID="_1744881356" r:id="rId808"/>
        </w:object>
      </w:r>
      <w:r w:rsidRPr="008F0083">
        <w:t xml:space="preserve">, we have </w:t>
      </w:r>
      <w:r w:rsidRPr="008F0083">
        <w:rPr>
          <w:position w:val="-12"/>
        </w:rPr>
        <w:object w:dxaOrig="900" w:dyaOrig="360" w14:anchorId="2D06F39F">
          <v:shape id="_x0000_i1679" type="#_x0000_t75" style="width:46.3pt;height:20.55pt" o:ole="">
            <v:imagedata r:id="rId809" o:title=""/>
          </v:shape>
          <o:OLEObject Type="Embed" ProgID="Equation.DSMT4" ShapeID="_x0000_i1679" DrawAspect="Content" ObjectID="_1744881357" r:id="rId810"/>
        </w:object>
      </w:r>
      <w:r w:rsidRPr="008F0083">
        <w:t xml:space="preserve">, </w:t>
      </w:r>
      <w:r w:rsidRPr="008F0083">
        <w:rPr>
          <w:position w:val="-12"/>
        </w:rPr>
        <w:object w:dxaOrig="999" w:dyaOrig="360" w14:anchorId="7EBCEB28">
          <v:shape id="_x0000_i1680" type="#_x0000_t75" style="width:51.45pt;height:20.55pt" o:ole="">
            <v:imagedata r:id="rId811" o:title=""/>
          </v:shape>
          <o:OLEObject Type="Embed" ProgID="Equation.DSMT4" ShapeID="_x0000_i1680" DrawAspect="Content" ObjectID="_1744881358" r:id="rId812"/>
        </w:object>
      </w:r>
      <w:r w:rsidRPr="008F0083">
        <w:t xml:space="preserve"> is the solution to </w:t>
      </w:r>
      <w:r w:rsidRPr="008F0083">
        <w:rPr>
          <w:position w:val="-34"/>
        </w:rPr>
        <w:object w:dxaOrig="1020" w:dyaOrig="800" w14:anchorId="309659EA">
          <v:shape id="_x0000_i1681" type="#_x0000_t75" style="width:51.45pt;height:41.15pt" o:ole="">
            <v:imagedata r:id="rId813" o:title=""/>
          </v:shape>
          <o:OLEObject Type="Embed" ProgID="Equation.DSMT4" ShapeID="_x0000_i1681" DrawAspect="Content" ObjectID="_1744881359" r:id="rId814"/>
        </w:object>
      </w:r>
      <w:r w:rsidRPr="008F0083">
        <w:t xml:space="preserve">, where </w:t>
      </w:r>
      <w:r w:rsidRPr="008F0083">
        <w:rPr>
          <w:position w:val="-18"/>
        </w:rPr>
        <w:object w:dxaOrig="1359" w:dyaOrig="520" w14:anchorId="13042D91">
          <v:shape id="_x0000_i1682" type="#_x0000_t75" style="width:66.85pt;height:25.7pt" o:ole="">
            <v:imagedata r:id="rId815" o:title=""/>
          </v:shape>
          <o:OLEObject Type="Embed" ProgID="Equation.DSMT4" ShapeID="_x0000_i1682" DrawAspect="Content" ObjectID="_1744881360" r:id="rId816"/>
        </w:object>
      </w:r>
      <w:r w:rsidRPr="008F0083">
        <w:t xml:space="preserve">. Thus, if </w:t>
      </w:r>
      <w:r w:rsidRPr="008F0083">
        <w:rPr>
          <w:position w:val="-12"/>
        </w:rPr>
        <w:object w:dxaOrig="2960" w:dyaOrig="360" w14:anchorId="2254D910">
          <v:shape id="_x0000_i1683" type="#_x0000_t75" style="width:149.15pt;height:20.55pt" o:ole="">
            <v:imagedata r:id="rId817" o:title=""/>
          </v:shape>
          <o:OLEObject Type="Embed" ProgID="Equation.DSMT4" ShapeID="_x0000_i1683" DrawAspect="Content" ObjectID="_1744881361" r:id="rId818"/>
        </w:object>
      </w:r>
      <w:r w:rsidRPr="008F0083">
        <w:t xml:space="preserve">, we have </w:t>
      </w:r>
      <w:r w:rsidRPr="008F0083">
        <w:rPr>
          <w:position w:val="-12"/>
        </w:rPr>
        <w:object w:dxaOrig="1120" w:dyaOrig="380" w14:anchorId="2C17F5EF">
          <v:shape id="_x0000_i1684" type="#_x0000_t75" style="width:56.55pt;height:20.55pt" o:ole="">
            <v:imagedata r:id="rId819" o:title=""/>
          </v:shape>
          <o:OLEObject Type="Embed" ProgID="Equation.DSMT4" ShapeID="_x0000_i1684" DrawAspect="Content" ObjectID="_1744881362" r:id="rId820"/>
        </w:object>
      </w:r>
      <w:r w:rsidRPr="008F0083">
        <w:t xml:space="preserve">. </w:t>
      </w:r>
      <w:r w:rsidRPr="008F0083">
        <w:rPr>
          <w:b/>
          <w:bCs/>
        </w:rPr>
        <w:t>(</w:t>
      </w:r>
      <w:r w:rsidRPr="008F0083">
        <w:rPr>
          <w:b/>
          <w:bCs/>
        </w:rPr>
        <w:fldChar w:fldCharType="begin"/>
      </w:r>
      <w:r w:rsidRPr="008F0083">
        <w:rPr>
          <w:b/>
          <w:bCs/>
        </w:rPr>
        <w:instrText xml:space="preserve"> </w:instrText>
      </w:r>
      <w:r w:rsidRPr="008F0083">
        <w:rPr>
          <w:rFonts w:hint="eastAsia"/>
          <w:b/>
          <w:bCs/>
        </w:rPr>
        <w:instrText>= 2 \* roman</w:instrText>
      </w:r>
      <w:r w:rsidRPr="008F0083">
        <w:rPr>
          <w:b/>
          <w:bCs/>
        </w:rPr>
        <w:instrText xml:space="preserve"> </w:instrText>
      </w:r>
      <w:r w:rsidRPr="008F0083">
        <w:rPr>
          <w:b/>
          <w:bCs/>
        </w:rPr>
        <w:fldChar w:fldCharType="separate"/>
      </w:r>
      <w:r w:rsidRPr="008F0083">
        <w:rPr>
          <w:b/>
          <w:bCs/>
          <w:noProof/>
        </w:rPr>
        <w:t>ii</w:t>
      </w:r>
      <w:r w:rsidRPr="008F0083">
        <w:rPr>
          <w:b/>
          <w:bCs/>
        </w:rPr>
        <w:fldChar w:fldCharType="end"/>
      </w:r>
      <w:r w:rsidRPr="008F0083">
        <w:rPr>
          <w:b/>
          <w:bCs/>
        </w:rPr>
        <w:t>)</w:t>
      </w:r>
      <w:r w:rsidRPr="008F0083">
        <w:t xml:space="preserve"> Firstly, we compare the manufacturer’s profit in Scenario MD with the one in Scenario B, for </w:t>
      </w:r>
      <w:r w:rsidRPr="008F0083">
        <w:rPr>
          <w:position w:val="-12"/>
        </w:rPr>
        <w:object w:dxaOrig="900" w:dyaOrig="360" w14:anchorId="2E42915D">
          <v:shape id="_x0000_i1685" type="#_x0000_t75" style="width:46.3pt;height:20.55pt" o:ole="">
            <v:imagedata r:id="rId821" o:title=""/>
          </v:shape>
          <o:OLEObject Type="Embed" ProgID="Equation.DSMT4" ShapeID="_x0000_i1685" DrawAspect="Content" ObjectID="_1744881363" r:id="rId822"/>
        </w:object>
      </w:r>
      <w:r w:rsidRPr="008F0083">
        <w:t xml:space="preserve">, </w:t>
      </w:r>
      <w:r w:rsidRPr="008F0083">
        <w:rPr>
          <w:position w:val="-6"/>
        </w:rPr>
        <w:object w:dxaOrig="880" w:dyaOrig="279" w14:anchorId="4ACF77D3">
          <v:shape id="_x0000_i1686" type="#_x0000_t75" style="width:46.3pt;height:15.45pt" o:ole="">
            <v:imagedata r:id="rId787" o:title=""/>
          </v:shape>
          <o:OLEObject Type="Embed" ProgID="Equation.DSMT4" ShapeID="_x0000_i1686" DrawAspect="Content" ObjectID="_1744881364" r:id="rId823"/>
        </w:object>
      </w:r>
      <w:r w:rsidRPr="008F0083">
        <w:rPr>
          <w:i/>
        </w:rPr>
        <w:t xml:space="preserve"> </w:t>
      </w:r>
      <w:r w:rsidRPr="008F0083">
        <w:rPr>
          <w:iCs/>
        </w:rPr>
        <w:t>and</w:t>
      </w:r>
      <w:r w:rsidRPr="008F0083">
        <w:rPr>
          <w:i/>
        </w:rPr>
        <w:t xml:space="preserve"> </w:t>
      </w:r>
      <w:r w:rsidRPr="008F0083">
        <w:rPr>
          <w:position w:val="-6"/>
        </w:rPr>
        <w:object w:dxaOrig="1140" w:dyaOrig="320" w14:anchorId="1434A7BB">
          <v:shape id="_x0000_i1687" type="#_x0000_t75" style="width:56.55pt;height:15.45pt" o:ole="">
            <v:imagedata r:id="rId789" o:title=""/>
          </v:shape>
          <o:OLEObject Type="Embed" ProgID="Equation.DSMT4" ShapeID="_x0000_i1687" DrawAspect="Content" ObjectID="_1744881365" r:id="rId824"/>
        </w:object>
      </w:r>
      <w:r w:rsidRPr="008F0083">
        <w:t xml:space="preserve">, </w:t>
      </w:r>
      <w:r w:rsidRPr="008F0083">
        <w:rPr>
          <w:position w:val="-22"/>
        </w:rPr>
        <w:object w:dxaOrig="4020" w:dyaOrig="580" w14:anchorId="43136EC0">
          <v:shape id="_x0000_i1688" type="#_x0000_t75" style="width:200.55pt;height:30.85pt" o:ole="">
            <v:imagedata r:id="rId825" o:title=""/>
          </v:shape>
          <o:OLEObject Type="Embed" ProgID="Equation.DSMT4" ShapeID="_x0000_i1688" DrawAspect="Content" ObjectID="_1744881366" r:id="rId826"/>
        </w:object>
      </w:r>
      <w:r w:rsidRPr="008F0083">
        <w:t xml:space="preserve">. The </w:t>
      </w:r>
      <w:r w:rsidRPr="008F0083">
        <w:rPr>
          <w:position w:val="-12"/>
        </w:rPr>
        <w:object w:dxaOrig="620" w:dyaOrig="360" w14:anchorId="5B8C8FF8">
          <v:shape id="_x0000_i1689" type="#_x0000_t75" style="width:30.85pt;height:20.55pt" o:ole="">
            <v:imagedata r:id="rId827" o:title=""/>
          </v:shape>
          <o:OLEObject Type="Embed" ProgID="Equation.DSMT4" ShapeID="_x0000_i1689" DrawAspect="Content" ObjectID="_1744881367" r:id="rId828"/>
        </w:object>
      </w:r>
      <w:r w:rsidRPr="008F0083">
        <w:t xml:space="preserve"> is the solution to </w:t>
      </w:r>
      <w:r w:rsidRPr="008F0083">
        <w:rPr>
          <w:position w:val="-12"/>
        </w:rPr>
        <w:object w:dxaOrig="1320" w:dyaOrig="380" w14:anchorId="3A7BFD3A">
          <v:shape id="_x0000_i1690" type="#_x0000_t75" style="width:66.85pt;height:20.55pt" o:ole="">
            <v:imagedata r:id="rId829" o:title=""/>
          </v:shape>
          <o:OLEObject Type="Embed" ProgID="Equation.DSMT4" ShapeID="_x0000_i1690" DrawAspect="Content" ObjectID="_1744881368" r:id="rId830"/>
        </w:object>
      </w:r>
      <w:r w:rsidRPr="008F0083">
        <w:t xml:space="preserve">, where </w:t>
      </w:r>
      <w:r w:rsidRPr="008F0083">
        <w:rPr>
          <w:position w:val="-16"/>
        </w:rPr>
        <w:object w:dxaOrig="1860" w:dyaOrig="460" w14:anchorId="41AE75A2">
          <v:shape id="_x0000_i1691" type="#_x0000_t75" style="width:92.55pt;height:20.55pt" o:ole="">
            <v:imagedata r:id="rId831" o:title=""/>
          </v:shape>
          <o:OLEObject Type="Embed" ProgID="Equation.DSMT4" ShapeID="_x0000_i1691" DrawAspect="Content" ObjectID="_1744881369" r:id="rId832"/>
        </w:object>
      </w:r>
      <w:r w:rsidRPr="008F0083">
        <w:t xml:space="preserve">. If </w:t>
      </w:r>
      <w:r w:rsidRPr="008F0083">
        <w:rPr>
          <w:position w:val="-12"/>
        </w:rPr>
        <w:object w:dxaOrig="1260" w:dyaOrig="380" w14:anchorId="5CE3A057">
          <v:shape id="_x0000_i1692" type="#_x0000_t75" style="width:61.7pt;height:20.55pt" o:ole="">
            <v:imagedata r:id="rId833" o:title=""/>
          </v:shape>
          <o:OLEObject Type="Embed" ProgID="Equation.DSMT4" ShapeID="_x0000_i1692" DrawAspect="Content" ObjectID="_1744881370" r:id="rId834"/>
        </w:object>
      </w:r>
      <w:r w:rsidRPr="008F0083">
        <w:t xml:space="preserve">, we have </w:t>
      </w:r>
      <w:r w:rsidRPr="008F0083">
        <w:rPr>
          <w:position w:val="-12"/>
        </w:rPr>
        <w:object w:dxaOrig="1820" w:dyaOrig="360" w14:anchorId="238B174D">
          <v:shape id="_x0000_i1693" type="#_x0000_t75" style="width:92.55pt;height:20.55pt" o:ole="">
            <v:imagedata r:id="rId835" o:title=""/>
          </v:shape>
          <o:OLEObject Type="Embed" ProgID="Equation.DSMT4" ShapeID="_x0000_i1693" DrawAspect="Content" ObjectID="_1744881371" r:id="rId836"/>
        </w:object>
      </w:r>
      <w:r w:rsidRPr="008F0083">
        <w:t xml:space="preserve"> and </w:t>
      </w:r>
      <w:r w:rsidRPr="008F0083">
        <w:rPr>
          <w:position w:val="-12"/>
        </w:rPr>
        <w:object w:dxaOrig="2200" w:dyaOrig="400" w14:anchorId="2A09BBD1">
          <v:shape id="_x0000_i1694" type="#_x0000_t75" style="width:108pt;height:20.55pt" o:ole="">
            <v:imagedata r:id="rId837" o:title=""/>
          </v:shape>
          <o:OLEObject Type="Embed" ProgID="Equation.DSMT4" ShapeID="_x0000_i1694" DrawAspect="Content" ObjectID="_1744881372" r:id="rId838"/>
        </w:object>
      </w:r>
      <w:r w:rsidRPr="008F0083">
        <w:t xml:space="preserve">, we have </w:t>
      </w:r>
      <w:r w:rsidRPr="008F0083">
        <w:rPr>
          <w:position w:val="-16"/>
        </w:rPr>
        <w:object w:dxaOrig="1240" w:dyaOrig="460" w14:anchorId="52770868">
          <v:shape id="_x0000_i1695" type="#_x0000_t75" style="width:61.7pt;height:20.55pt" o:ole="">
            <v:imagedata r:id="rId839" o:title=""/>
          </v:shape>
          <o:OLEObject Type="Embed" ProgID="Equation.DSMT4" ShapeID="_x0000_i1695" DrawAspect="Content" ObjectID="_1744881373" r:id="rId840"/>
        </w:object>
      </w:r>
      <w:r w:rsidRPr="008F0083">
        <w:t xml:space="preserve">. Thus, if </w:t>
      </w:r>
      <w:r w:rsidRPr="008F0083">
        <w:rPr>
          <w:position w:val="-12"/>
        </w:rPr>
        <w:object w:dxaOrig="2799" w:dyaOrig="360" w14:anchorId="3B8A628F">
          <v:shape id="_x0000_i1696" type="#_x0000_t75" style="width:138.85pt;height:20.55pt" o:ole="">
            <v:imagedata r:id="rId841" o:title=""/>
          </v:shape>
          <o:OLEObject Type="Embed" ProgID="Equation.DSMT4" ShapeID="_x0000_i1696" DrawAspect="Content" ObjectID="_1744881374" r:id="rId842"/>
        </w:object>
      </w:r>
      <w:r w:rsidRPr="008F0083">
        <w:t xml:space="preserve"> or </w:t>
      </w:r>
      <w:r w:rsidRPr="008F0083">
        <w:rPr>
          <w:position w:val="-12"/>
        </w:rPr>
        <w:object w:dxaOrig="3200" w:dyaOrig="400" w14:anchorId="46F3ED8D">
          <v:shape id="_x0000_i1697" type="#_x0000_t75" style="width:159.45pt;height:20.55pt" o:ole="">
            <v:imagedata r:id="rId843" o:title=""/>
          </v:shape>
          <o:OLEObject Type="Embed" ProgID="Equation.DSMT4" ShapeID="_x0000_i1697" DrawAspect="Content" ObjectID="_1744881375" r:id="rId844"/>
        </w:object>
      </w:r>
      <w:r w:rsidRPr="008F0083">
        <w:t xml:space="preserve">, we have </w:t>
      </w:r>
      <w:r w:rsidRPr="008F0083">
        <w:rPr>
          <w:position w:val="-12"/>
        </w:rPr>
        <w:object w:dxaOrig="980" w:dyaOrig="380" w14:anchorId="16ED1FC1">
          <v:shape id="_x0000_i1698" type="#_x0000_t75" style="width:51.45pt;height:20.55pt" o:ole="">
            <v:imagedata r:id="rId845" o:title=""/>
          </v:shape>
          <o:OLEObject Type="Embed" ProgID="Equation.DSMT4" ShapeID="_x0000_i1698" DrawAspect="Content" ObjectID="_1744881376" r:id="rId846"/>
        </w:object>
      </w:r>
      <w:r w:rsidRPr="008F0083">
        <w:t xml:space="preserve">. Secondly, simultaneously consider the results discussed in the first part of this proof, we find that when </w:t>
      </w:r>
      <w:r w:rsidRPr="008F0083">
        <w:rPr>
          <w:position w:val="-12"/>
        </w:rPr>
        <w:object w:dxaOrig="1120" w:dyaOrig="380" w14:anchorId="21E7E750">
          <v:shape id="_x0000_i1699" type="#_x0000_t75" style="width:56.55pt;height:20.55pt" o:ole="">
            <v:imagedata r:id="rId819" o:title=""/>
          </v:shape>
          <o:OLEObject Type="Embed" ProgID="Equation.DSMT4" ShapeID="_x0000_i1699" DrawAspect="Content" ObjectID="_1744881377" r:id="rId847"/>
        </w:object>
      </w:r>
      <w:r w:rsidRPr="008F0083">
        <w:t xml:space="preserve">, the conditions should satisfy </w:t>
      </w:r>
      <w:r w:rsidRPr="008F0083">
        <w:rPr>
          <w:position w:val="-12"/>
        </w:rPr>
        <w:object w:dxaOrig="2960" w:dyaOrig="360" w14:anchorId="58A1A461">
          <v:shape id="_x0000_i1700" type="#_x0000_t75" style="width:149.15pt;height:20.55pt" o:ole="">
            <v:imagedata r:id="rId848" o:title=""/>
          </v:shape>
          <o:OLEObject Type="Embed" ProgID="Equation.DSMT4" ShapeID="_x0000_i1700" DrawAspect="Content" ObjectID="_1744881378" r:id="rId849"/>
        </w:object>
      </w:r>
      <w:r w:rsidRPr="008F0083">
        <w:t xml:space="preserve">, which also is a subset of the conditions resulting in </w:t>
      </w:r>
      <w:r w:rsidRPr="008F0083">
        <w:rPr>
          <w:position w:val="-12"/>
        </w:rPr>
        <w:object w:dxaOrig="980" w:dyaOrig="380" w14:anchorId="4C2BFF8B">
          <v:shape id="_x0000_i1701" type="#_x0000_t75" style="width:51.45pt;height:20.55pt" o:ole="">
            <v:imagedata r:id="rId845" o:title=""/>
          </v:shape>
          <o:OLEObject Type="Embed" ProgID="Equation.DSMT4" ShapeID="_x0000_i1701" DrawAspect="Content" ObjectID="_1744881379" r:id="rId850"/>
        </w:object>
      </w:r>
      <w:r w:rsidRPr="008F0083">
        <w:t>. In summary, we have the conclusion that if comprehensively comparing with the profit in Scenario B, the platform will never adopt the product quality distribution strategy when the manufacturer is considered to be chosen.</w:t>
      </w:r>
    </w:p>
    <w:p w14:paraId="1885ED6A" w14:textId="77777777" w:rsidR="00AC713F" w:rsidRPr="008F0083" w:rsidRDefault="00AC713F" w:rsidP="00AC713F">
      <w:pPr>
        <w:autoSpaceDE w:val="0"/>
        <w:autoSpaceDN w:val="0"/>
        <w:adjustRightInd w:val="0"/>
        <w:ind w:firstLineChars="0" w:firstLine="0"/>
        <w:jc w:val="left"/>
      </w:pPr>
    </w:p>
    <w:p w14:paraId="64F1C4A3" w14:textId="77777777" w:rsidR="00AC713F" w:rsidRPr="008F0083" w:rsidRDefault="00AC713F" w:rsidP="00AC713F">
      <w:pPr>
        <w:autoSpaceDE w:val="0"/>
        <w:autoSpaceDN w:val="0"/>
        <w:adjustRightInd w:val="0"/>
        <w:ind w:firstLineChars="0" w:firstLine="0"/>
        <w:jc w:val="left"/>
      </w:pPr>
      <w:r w:rsidRPr="008F0083">
        <w:rPr>
          <w:rFonts w:hint="eastAsia"/>
          <w:b/>
          <w:bCs/>
        </w:rPr>
        <w:t>P</w:t>
      </w:r>
      <w:r w:rsidRPr="008F0083">
        <w:rPr>
          <w:b/>
          <w:bCs/>
        </w:rPr>
        <w:t>roof of Lemma 5. (</w:t>
      </w:r>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r w:rsidRPr="008F0083">
        <w:rPr>
          <w:b/>
          <w:bCs/>
        </w:rPr>
        <w:fldChar w:fldCharType="end"/>
      </w:r>
      <w:r w:rsidRPr="008F0083">
        <w:rPr>
          <w:b/>
          <w:bCs/>
        </w:rPr>
        <w:t xml:space="preserve">) </w:t>
      </w:r>
      <w:r w:rsidRPr="008F0083">
        <w:t xml:space="preserve">Considering that the third-party retailer is chosen, for </w:t>
      </w:r>
      <w:r w:rsidRPr="008F0083">
        <w:rPr>
          <w:position w:val="-12"/>
        </w:rPr>
        <w:object w:dxaOrig="900" w:dyaOrig="360" w14:anchorId="4EF75D53">
          <v:shape id="_x0000_i1702" type="#_x0000_t75" style="width:46.3pt;height:20.55pt" o:ole="">
            <v:imagedata r:id="rId851" o:title=""/>
          </v:shape>
          <o:OLEObject Type="Embed" ProgID="Equation.DSMT4" ShapeID="_x0000_i1702" DrawAspect="Content" ObjectID="_1744881380" r:id="rId852"/>
        </w:object>
      </w:r>
      <w:r w:rsidRPr="008F0083">
        <w:rPr>
          <w:i/>
        </w:rPr>
        <w:t xml:space="preserve">, </w:t>
      </w:r>
      <w:r w:rsidRPr="008F0083">
        <w:rPr>
          <w:position w:val="-14"/>
        </w:rPr>
        <w:object w:dxaOrig="1219" w:dyaOrig="380" w14:anchorId="02C40D3A">
          <v:shape id="_x0000_i1703" type="#_x0000_t75" style="width:61.7pt;height:20.55pt" o:ole="">
            <v:imagedata r:id="rId853" o:title=""/>
          </v:shape>
          <o:OLEObject Type="Embed" ProgID="Equation.DSMT4" ShapeID="_x0000_i1703" DrawAspect="Content" ObjectID="_1744881381" r:id="rId854"/>
        </w:object>
      </w:r>
      <w:r w:rsidRPr="008F0083">
        <w:rPr>
          <w:i/>
        </w:rPr>
        <w:t xml:space="preserve"> </w:t>
      </w:r>
      <w:r w:rsidRPr="008F0083">
        <w:rPr>
          <w:iCs/>
        </w:rPr>
        <w:t>and</w:t>
      </w:r>
      <w:r w:rsidRPr="008F0083">
        <w:rPr>
          <w:i/>
        </w:rPr>
        <w:t xml:space="preserve"> </w:t>
      </w:r>
      <w:r w:rsidRPr="008F0083">
        <w:rPr>
          <w:position w:val="-6"/>
        </w:rPr>
        <w:object w:dxaOrig="1120" w:dyaOrig="320" w14:anchorId="363C15E7">
          <v:shape id="_x0000_i1704" type="#_x0000_t75" style="width:56.55pt;height:15.45pt" o:ole="">
            <v:imagedata r:id="rId760" o:title=""/>
          </v:shape>
          <o:OLEObject Type="Embed" ProgID="Equation.DSMT4" ShapeID="_x0000_i1704" DrawAspect="Content" ObjectID="_1744881382" r:id="rId855"/>
        </w:object>
      </w:r>
      <w:r w:rsidRPr="008F0083">
        <w:t xml:space="preserve">, </w:t>
      </w:r>
      <w:r w:rsidRPr="008F0083">
        <w:rPr>
          <w:position w:val="-24"/>
        </w:rPr>
        <w:object w:dxaOrig="4560" w:dyaOrig="600" w14:anchorId="3A2122BA">
          <v:shape id="_x0000_i1705" type="#_x0000_t75" style="width:226.3pt;height:30.85pt" o:ole="">
            <v:imagedata r:id="rId856" o:title=""/>
          </v:shape>
          <o:OLEObject Type="Embed" ProgID="Equation.DSMT4" ShapeID="_x0000_i1705" DrawAspect="Content" ObjectID="_1744881383" r:id="rId857"/>
        </w:object>
      </w:r>
      <w:r w:rsidRPr="008F0083">
        <w:t xml:space="preserve">. The </w:t>
      </w:r>
      <w:r w:rsidRPr="008F0083">
        <w:rPr>
          <w:position w:val="-12"/>
        </w:rPr>
        <w:object w:dxaOrig="620" w:dyaOrig="360" w14:anchorId="243E01F4">
          <v:shape id="_x0000_i1706" type="#_x0000_t75" style="width:30.85pt;height:20.55pt" o:ole="">
            <v:imagedata r:id="rId858" o:title=""/>
          </v:shape>
          <o:OLEObject Type="Embed" ProgID="Equation.DSMT4" ShapeID="_x0000_i1706" DrawAspect="Content" ObjectID="_1744881384" r:id="rId859"/>
        </w:object>
      </w:r>
      <w:r w:rsidRPr="008F0083">
        <w:t xml:space="preserve"> is the solution to </w:t>
      </w:r>
      <w:r w:rsidRPr="008F0083">
        <w:rPr>
          <w:position w:val="-6"/>
        </w:rPr>
        <w:object w:dxaOrig="1420" w:dyaOrig="320" w14:anchorId="79DDB2F2">
          <v:shape id="_x0000_i1707" type="#_x0000_t75" style="width:1in;height:15.45pt" o:ole="">
            <v:imagedata r:id="rId860" o:title=""/>
          </v:shape>
          <o:OLEObject Type="Embed" ProgID="Equation.DSMT4" ShapeID="_x0000_i1707" DrawAspect="Content" ObjectID="_1744881385" r:id="rId861"/>
        </w:object>
      </w:r>
      <w:r w:rsidRPr="008F0083">
        <w:t xml:space="preserve">, where </w:t>
      </w:r>
      <w:r w:rsidRPr="008F0083">
        <w:rPr>
          <w:position w:val="-18"/>
        </w:rPr>
        <w:object w:dxaOrig="1560" w:dyaOrig="480" w14:anchorId="4926EECA">
          <v:shape id="_x0000_i1708" type="#_x0000_t75" style="width:77.15pt;height:25.7pt" o:ole="">
            <v:imagedata r:id="rId862" o:title=""/>
          </v:shape>
          <o:OLEObject Type="Embed" ProgID="Equation.DSMT4" ShapeID="_x0000_i1708" DrawAspect="Content" ObjectID="_1744881386" r:id="rId863"/>
        </w:object>
      </w:r>
      <w:r w:rsidRPr="008F0083">
        <w:t xml:space="preserve">. Because </w:t>
      </w:r>
      <w:r w:rsidRPr="008F0083">
        <w:rPr>
          <w:position w:val="-12"/>
        </w:rPr>
        <w:object w:dxaOrig="900" w:dyaOrig="360" w14:anchorId="75A3A567">
          <v:shape id="_x0000_i1709" type="#_x0000_t75" style="width:46.3pt;height:20.55pt" o:ole="">
            <v:imagedata r:id="rId864" o:title=""/>
          </v:shape>
          <o:OLEObject Type="Embed" ProgID="Equation.DSMT4" ShapeID="_x0000_i1709" DrawAspect="Content" ObjectID="_1744881387" r:id="rId865"/>
        </w:object>
      </w:r>
      <w:r w:rsidRPr="008F0083">
        <w:rPr>
          <w:i/>
        </w:rPr>
        <w:t xml:space="preserve">, </w:t>
      </w:r>
      <w:r w:rsidRPr="008F0083">
        <w:rPr>
          <w:position w:val="-14"/>
        </w:rPr>
        <w:object w:dxaOrig="1219" w:dyaOrig="380" w14:anchorId="220D6172">
          <v:shape id="_x0000_i1710" type="#_x0000_t75" style="width:61.7pt;height:20.55pt" o:ole="">
            <v:imagedata r:id="rId866" o:title=""/>
          </v:shape>
          <o:OLEObject Type="Embed" ProgID="Equation.DSMT4" ShapeID="_x0000_i1710" DrawAspect="Content" ObjectID="_1744881388" r:id="rId867"/>
        </w:object>
      </w:r>
      <w:r w:rsidRPr="008F0083">
        <w:t xml:space="preserve">, it is always true that </w:t>
      </w:r>
      <w:r w:rsidRPr="008F0083">
        <w:rPr>
          <w:position w:val="-12"/>
        </w:rPr>
        <w:object w:dxaOrig="639" w:dyaOrig="360" w14:anchorId="76602428">
          <v:shape id="_x0000_i1711" type="#_x0000_t75" style="width:30.85pt;height:20.55pt" o:ole="">
            <v:imagedata r:id="rId868" o:title=""/>
          </v:shape>
          <o:OLEObject Type="Embed" ProgID="Equation.DSMT4" ShapeID="_x0000_i1711" DrawAspect="Content" ObjectID="_1744881389" r:id="rId869"/>
        </w:object>
      </w:r>
      <w:r w:rsidRPr="008F0083">
        <w:t xml:space="preserve">. Therefore, when </w:t>
      </w:r>
      <w:r w:rsidRPr="008F0083">
        <w:rPr>
          <w:position w:val="-12"/>
        </w:rPr>
        <w:object w:dxaOrig="900" w:dyaOrig="360" w14:anchorId="61581940">
          <v:shape id="_x0000_i1712" type="#_x0000_t75" style="width:46.3pt;height:20.55pt" o:ole="">
            <v:imagedata r:id="rId870" o:title=""/>
          </v:shape>
          <o:OLEObject Type="Embed" ProgID="Equation.DSMT4" ShapeID="_x0000_i1712" DrawAspect="Content" ObjectID="_1744881390" r:id="rId871"/>
        </w:object>
      </w:r>
      <w:r w:rsidRPr="008F0083">
        <w:rPr>
          <w:i/>
        </w:rPr>
        <w:t xml:space="preserve">, </w:t>
      </w:r>
      <w:r w:rsidRPr="008F0083">
        <w:rPr>
          <w:position w:val="-14"/>
        </w:rPr>
        <w:object w:dxaOrig="1219" w:dyaOrig="380" w14:anchorId="0BCD9CDF">
          <v:shape id="_x0000_i1713" type="#_x0000_t75" style="width:61.7pt;height:20.55pt" o:ole="">
            <v:imagedata r:id="rId872" o:title=""/>
          </v:shape>
          <o:OLEObject Type="Embed" ProgID="Equation.DSMT4" ShapeID="_x0000_i1713" DrawAspect="Content" ObjectID="_1744881391" r:id="rId873"/>
        </w:object>
      </w:r>
      <w:r w:rsidRPr="008F0083">
        <w:rPr>
          <w:i/>
        </w:rPr>
        <w:t xml:space="preserve"> </w:t>
      </w:r>
      <w:r w:rsidRPr="008F0083">
        <w:rPr>
          <w:iCs/>
        </w:rPr>
        <w:t>and</w:t>
      </w:r>
      <w:r w:rsidRPr="008F0083">
        <w:rPr>
          <w:i/>
        </w:rPr>
        <w:t xml:space="preserve"> </w:t>
      </w:r>
      <w:r w:rsidRPr="008F0083">
        <w:rPr>
          <w:position w:val="-6"/>
        </w:rPr>
        <w:object w:dxaOrig="1120" w:dyaOrig="320" w14:anchorId="6A07CAB6">
          <v:shape id="_x0000_i1714" type="#_x0000_t75" style="width:56.55pt;height:15.45pt" o:ole="">
            <v:imagedata r:id="rId760" o:title=""/>
          </v:shape>
          <o:OLEObject Type="Embed" ProgID="Equation.DSMT4" ShapeID="_x0000_i1714" DrawAspect="Content" ObjectID="_1744881392" r:id="rId874"/>
        </w:object>
      </w:r>
      <w:r w:rsidRPr="008F0083">
        <w:t xml:space="preserve">, we have </w:t>
      </w:r>
      <w:r w:rsidRPr="008F0083">
        <w:rPr>
          <w:position w:val="-6"/>
        </w:rPr>
        <w:object w:dxaOrig="1060" w:dyaOrig="320" w14:anchorId="47F88EB2">
          <v:shape id="_x0000_i1715" type="#_x0000_t75" style="width:51.45pt;height:15.45pt" o:ole="">
            <v:imagedata r:id="rId875" o:title=""/>
          </v:shape>
          <o:OLEObject Type="Embed" ProgID="Equation.DSMT4" ShapeID="_x0000_i1715" DrawAspect="Content" ObjectID="_1744881393" r:id="rId876"/>
        </w:object>
      </w:r>
      <w:r w:rsidRPr="008F0083">
        <w:t xml:space="preserve">. </w:t>
      </w:r>
      <w:r w:rsidRPr="008F0083">
        <w:rPr>
          <w:b/>
          <w:bCs/>
        </w:rPr>
        <w:t>(</w:t>
      </w:r>
      <w:r w:rsidRPr="008F0083">
        <w:rPr>
          <w:b/>
          <w:bCs/>
        </w:rPr>
        <w:fldChar w:fldCharType="begin"/>
      </w:r>
      <w:r w:rsidRPr="008F0083">
        <w:rPr>
          <w:b/>
          <w:bCs/>
        </w:rPr>
        <w:instrText xml:space="preserve"> </w:instrText>
      </w:r>
      <w:r w:rsidRPr="008F0083">
        <w:rPr>
          <w:rFonts w:hint="eastAsia"/>
          <w:b/>
          <w:bCs/>
        </w:rPr>
        <w:instrText>= 2 \* roman</w:instrText>
      </w:r>
      <w:r w:rsidRPr="008F0083">
        <w:rPr>
          <w:b/>
          <w:bCs/>
        </w:rPr>
        <w:instrText xml:space="preserve"> </w:instrText>
      </w:r>
      <w:r w:rsidRPr="008F0083">
        <w:rPr>
          <w:b/>
          <w:bCs/>
        </w:rPr>
        <w:fldChar w:fldCharType="separate"/>
      </w:r>
      <w:r w:rsidRPr="008F0083">
        <w:rPr>
          <w:b/>
          <w:bCs/>
          <w:noProof/>
        </w:rPr>
        <w:t>ii</w:t>
      </w:r>
      <w:r w:rsidRPr="008F0083">
        <w:rPr>
          <w:b/>
          <w:bCs/>
        </w:rPr>
        <w:fldChar w:fldCharType="end"/>
      </w:r>
      <w:r w:rsidRPr="008F0083">
        <w:rPr>
          <w:b/>
          <w:bCs/>
        </w:rPr>
        <w:t>)</w:t>
      </w:r>
      <w:r w:rsidRPr="008F0083">
        <w:t xml:space="preserve"> If the manufacturer sells product, for </w:t>
      </w:r>
      <w:r w:rsidRPr="008F0083">
        <w:rPr>
          <w:position w:val="-12"/>
        </w:rPr>
        <w:object w:dxaOrig="900" w:dyaOrig="360" w14:anchorId="25870FB1">
          <v:shape id="_x0000_i1716" type="#_x0000_t75" style="width:46.3pt;height:20.55pt" o:ole="">
            <v:imagedata r:id="rId877" o:title=""/>
          </v:shape>
          <o:OLEObject Type="Embed" ProgID="Equation.DSMT4" ShapeID="_x0000_i1716" DrawAspect="Content" ObjectID="_1744881394" r:id="rId878"/>
        </w:object>
      </w:r>
      <w:r w:rsidRPr="008F0083">
        <w:t xml:space="preserve">, </w:t>
      </w:r>
      <w:r w:rsidRPr="008F0083">
        <w:rPr>
          <w:position w:val="-6"/>
        </w:rPr>
        <w:object w:dxaOrig="880" w:dyaOrig="279" w14:anchorId="4971C8A6">
          <v:shape id="_x0000_i1717" type="#_x0000_t75" style="width:46.3pt;height:15.45pt" o:ole="">
            <v:imagedata r:id="rId787" o:title=""/>
          </v:shape>
          <o:OLEObject Type="Embed" ProgID="Equation.DSMT4" ShapeID="_x0000_i1717" DrawAspect="Content" ObjectID="_1744881395" r:id="rId879"/>
        </w:object>
      </w:r>
      <w:r w:rsidRPr="008F0083">
        <w:rPr>
          <w:i/>
        </w:rPr>
        <w:t xml:space="preserve"> </w:t>
      </w:r>
      <w:r w:rsidRPr="008F0083">
        <w:rPr>
          <w:iCs/>
        </w:rPr>
        <w:t>and</w:t>
      </w:r>
      <w:r w:rsidRPr="008F0083">
        <w:rPr>
          <w:i/>
        </w:rPr>
        <w:t xml:space="preserve"> </w:t>
      </w:r>
      <w:r w:rsidRPr="008F0083">
        <w:rPr>
          <w:position w:val="-6"/>
        </w:rPr>
        <w:object w:dxaOrig="1140" w:dyaOrig="320" w14:anchorId="2D2B6FDB">
          <v:shape id="_x0000_i1718" type="#_x0000_t75" style="width:56.55pt;height:15.45pt" o:ole="">
            <v:imagedata r:id="rId789" o:title=""/>
          </v:shape>
          <o:OLEObject Type="Embed" ProgID="Equation.DSMT4" ShapeID="_x0000_i1718" DrawAspect="Content" ObjectID="_1744881396" r:id="rId880"/>
        </w:object>
      </w:r>
      <w:r w:rsidRPr="008F0083">
        <w:t xml:space="preserve">, </w:t>
      </w:r>
      <w:r w:rsidRPr="008F0083">
        <w:rPr>
          <w:position w:val="-18"/>
        </w:rPr>
        <w:object w:dxaOrig="2760" w:dyaOrig="480" w14:anchorId="766EFF72">
          <v:shape id="_x0000_i1719" type="#_x0000_t75" style="width:138.85pt;height:25.7pt" o:ole="">
            <v:imagedata r:id="rId881" o:title=""/>
          </v:shape>
          <o:OLEObject Type="Embed" ProgID="Equation.DSMT4" ShapeID="_x0000_i1719" DrawAspect="Content" ObjectID="_1744881397" r:id="rId882"/>
        </w:object>
      </w:r>
      <w:r w:rsidRPr="008F0083">
        <w:t xml:space="preserve">. It is obvious that </w:t>
      </w:r>
      <w:r w:rsidRPr="008F0083">
        <w:rPr>
          <w:position w:val="-6"/>
        </w:rPr>
        <w:object w:dxaOrig="1480" w:dyaOrig="320" w14:anchorId="1B4A9EEB">
          <v:shape id="_x0000_i1720" type="#_x0000_t75" style="width:1in;height:15.45pt" o:ole="">
            <v:imagedata r:id="rId883" o:title=""/>
          </v:shape>
          <o:OLEObject Type="Embed" ProgID="Equation.DSMT4" ShapeID="_x0000_i1720" DrawAspect="Content" ObjectID="_1744881398" r:id="rId884"/>
        </w:object>
      </w:r>
      <w:r w:rsidRPr="008F0083">
        <w:t>. Therefore, we have the conclusion that when the product is sold by the manufacturer, the differentiated product will improve the wholesale price.</w:t>
      </w:r>
    </w:p>
    <w:p w14:paraId="2A1185D8" w14:textId="77777777" w:rsidR="00AC713F" w:rsidRPr="008F0083" w:rsidRDefault="00AC713F" w:rsidP="00AC713F">
      <w:pPr>
        <w:autoSpaceDE w:val="0"/>
        <w:autoSpaceDN w:val="0"/>
        <w:adjustRightInd w:val="0"/>
        <w:ind w:firstLineChars="0" w:firstLine="0"/>
        <w:jc w:val="left"/>
      </w:pPr>
    </w:p>
    <w:p w14:paraId="7D488722" w14:textId="77777777" w:rsidR="00AC713F" w:rsidRPr="008F0083" w:rsidRDefault="00AC713F" w:rsidP="00AC713F">
      <w:pPr>
        <w:autoSpaceDE w:val="0"/>
        <w:autoSpaceDN w:val="0"/>
        <w:adjustRightInd w:val="0"/>
        <w:ind w:firstLineChars="0" w:firstLine="0"/>
        <w:jc w:val="left"/>
      </w:pPr>
      <w:r w:rsidRPr="008F0083">
        <w:rPr>
          <w:b/>
          <w:bCs/>
        </w:rPr>
        <w:t xml:space="preserve">Proof of Lemma 6. </w:t>
      </w:r>
      <w:r w:rsidRPr="008F0083">
        <w:rPr>
          <w:rFonts w:hint="eastAsia"/>
          <w:b/>
          <w:bCs/>
        </w:rPr>
        <w:t>(</w:t>
      </w:r>
      <w:proofErr w:type="spellStart"/>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proofErr w:type="spellEnd"/>
      <w:r w:rsidRPr="008F0083">
        <w:rPr>
          <w:b/>
          <w:bCs/>
        </w:rPr>
        <w:fldChar w:fldCharType="end"/>
      </w:r>
      <w:r w:rsidRPr="008F0083">
        <w:rPr>
          <w:b/>
          <w:bCs/>
        </w:rPr>
        <w:t xml:space="preserve">) </w:t>
      </w:r>
      <w:r w:rsidRPr="008F0083">
        <w:t xml:space="preserve">For </w:t>
      </w:r>
      <w:r w:rsidRPr="008F0083">
        <w:rPr>
          <w:position w:val="-12"/>
        </w:rPr>
        <w:object w:dxaOrig="900" w:dyaOrig="360" w14:anchorId="18BF636F">
          <v:shape id="_x0000_i1721" type="#_x0000_t75" style="width:46.3pt;height:20.55pt" o:ole="">
            <v:imagedata r:id="rId885" o:title=""/>
          </v:shape>
          <o:OLEObject Type="Embed" ProgID="Equation.DSMT4" ShapeID="_x0000_i1721" DrawAspect="Content" ObjectID="_1744881399" r:id="rId886"/>
        </w:object>
      </w:r>
      <w:r w:rsidRPr="008F0083">
        <w:t xml:space="preserve">, </w:t>
      </w:r>
      <w:r w:rsidRPr="008F0083">
        <w:rPr>
          <w:position w:val="-6"/>
        </w:rPr>
        <w:object w:dxaOrig="880" w:dyaOrig="279" w14:anchorId="0156466F">
          <v:shape id="_x0000_i1722" type="#_x0000_t75" style="width:46.3pt;height:15.45pt" o:ole="">
            <v:imagedata r:id="rId787" o:title=""/>
          </v:shape>
          <o:OLEObject Type="Embed" ProgID="Equation.DSMT4" ShapeID="_x0000_i1722" DrawAspect="Content" ObjectID="_1744881400" r:id="rId887"/>
        </w:object>
      </w:r>
      <w:r w:rsidRPr="008F0083">
        <w:rPr>
          <w:i/>
        </w:rPr>
        <w:t xml:space="preserve"> </w:t>
      </w:r>
      <w:r w:rsidRPr="008F0083">
        <w:rPr>
          <w:iCs/>
        </w:rPr>
        <w:t>and</w:t>
      </w:r>
      <w:r w:rsidRPr="008F0083">
        <w:rPr>
          <w:i/>
        </w:rPr>
        <w:t xml:space="preserve"> </w:t>
      </w:r>
      <w:r w:rsidRPr="008F0083">
        <w:rPr>
          <w:position w:val="-6"/>
        </w:rPr>
        <w:object w:dxaOrig="1140" w:dyaOrig="320" w14:anchorId="65D8D123">
          <v:shape id="_x0000_i1723" type="#_x0000_t75" style="width:56.55pt;height:15.45pt" o:ole="">
            <v:imagedata r:id="rId789" o:title=""/>
          </v:shape>
          <o:OLEObject Type="Embed" ProgID="Equation.DSMT4" ShapeID="_x0000_i1723" DrawAspect="Content" ObjectID="_1744881401" r:id="rId888"/>
        </w:object>
      </w:r>
      <w:r w:rsidRPr="008F0083">
        <w:t xml:space="preserve">, </w:t>
      </w:r>
      <w:r w:rsidRPr="008F0083">
        <w:rPr>
          <w:position w:val="-18"/>
        </w:rPr>
        <w:object w:dxaOrig="2400" w:dyaOrig="480" w14:anchorId="49DC0A20">
          <v:shape id="_x0000_i1724" type="#_x0000_t75" style="width:118.3pt;height:25.7pt" o:ole="">
            <v:imagedata r:id="rId889" o:title=""/>
          </v:shape>
          <o:OLEObject Type="Embed" ProgID="Equation.DSMT4" ShapeID="_x0000_i1724" DrawAspect="Content" ObjectID="_1744881402" r:id="rId890"/>
        </w:object>
      </w:r>
      <w:r w:rsidRPr="008F0083">
        <w:t xml:space="preserve">. We can clearly find that </w:t>
      </w:r>
      <w:r w:rsidRPr="008F0083">
        <w:rPr>
          <w:position w:val="-18"/>
        </w:rPr>
        <w:object w:dxaOrig="1540" w:dyaOrig="480" w14:anchorId="197D4DD6">
          <v:shape id="_x0000_i1725" type="#_x0000_t75" style="width:77.15pt;height:25.7pt" o:ole="">
            <v:imagedata r:id="rId891" o:title=""/>
          </v:shape>
          <o:OLEObject Type="Embed" ProgID="Equation.DSMT4" ShapeID="_x0000_i1725" DrawAspect="Content" ObjectID="_1744881403" r:id="rId892"/>
        </w:object>
      </w:r>
      <w:r w:rsidRPr="008F0083">
        <w:t xml:space="preserve">. So, when </w:t>
      </w:r>
      <w:r w:rsidRPr="008F0083">
        <w:rPr>
          <w:position w:val="-12"/>
        </w:rPr>
        <w:object w:dxaOrig="900" w:dyaOrig="360" w14:anchorId="771FC6E8">
          <v:shape id="_x0000_i1726" type="#_x0000_t75" style="width:46.3pt;height:20.55pt" o:ole="">
            <v:imagedata r:id="rId893" o:title=""/>
          </v:shape>
          <o:OLEObject Type="Embed" ProgID="Equation.DSMT4" ShapeID="_x0000_i1726" DrawAspect="Content" ObjectID="_1744881404" r:id="rId894"/>
        </w:object>
      </w:r>
      <w:r w:rsidRPr="008F0083">
        <w:t xml:space="preserve">, </w:t>
      </w:r>
      <w:r w:rsidRPr="008F0083">
        <w:rPr>
          <w:position w:val="-6"/>
        </w:rPr>
        <w:object w:dxaOrig="880" w:dyaOrig="279" w14:anchorId="191EAD04">
          <v:shape id="_x0000_i1727" type="#_x0000_t75" style="width:46.3pt;height:15.45pt" o:ole="">
            <v:imagedata r:id="rId787" o:title=""/>
          </v:shape>
          <o:OLEObject Type="Embed" ProgID="Equation.DSMT4" ShapeID="_x0000_i1727" DrawAspect="Content" ObjectID="_1744881405" r:id="rId895"/>
        </w:object>
      </w:r>
      <w:r w:rsidRPr="008F0083">
        <w:rPr>
          <w:i/>
        </w:rPr>
        <w:t xml:space="preserve"> </w:t>
      </w:r>
      <w:r w:rsidRPr="008F0083">
        <w:rPr>
          <w:iCs/>
        </w:rPr>
        <w:t>and</w:t>
      </w:r>
      <w:r w:rsidRPr="008F0083">
        <w:rPr>
          <w:i/>
        </w:rPr>
        <w:t xml:space="preserve"> </w:t>
      </w:r>
      <w:r w:rsidRPr="008F0083">
        <w:rPr>
          <w:position w:val="-6"/>
        </w:rPr>
        <w:object w:dxaOrig="1140" w:dyaOrig="320" w14:anchorId="48E03A4F">
          <v:shape id="_x0000_i1728" type="#_x0000_t75" style="width:56.55pt;height:15.45pt" o:ole="">
            <v:imagedata r:id="rId789" o:title=""/>
          </v:shape>
          <o:OLEObject Type="Embed" ProgID="Equation.DSMT4" ShapeID="_x0000_i1728" DrawAspect="Content" ObjectID="_1744881406" r:id="rId896"/>
        </w:object>
      </w:r>
      <w:r w:rsidRPr="008F0083">
        <w:t xml:space="preserve">, </w:t>
      </w:r>
      <w:r w:rsidRPr="008F0083">
        <w:rPr>
          <w:position w:val="-12"/>
        </w:rPr>
        <w:object w:dxaOrig="1060" w:dyaOrig="380" w14:anchorId="5D29C9F4">
          <v:shape id="_x0000_i1729" type="#_x0000_t75" style="width:51.45pt;height:20.55pt" o:ole="">
            <v:imagedata r:id="rId897" o:title=""/>
          </v:shape>
          <o:OLEObject Type="Embed" ProgID="Equation.DSMT4" ShapeID="_x0000_i1729" DrawAspect="Content" ObjectID="_1744881407" r:id="rId898"/>
        </w:object>
      </w:r>
      <w:r w:rsidRPr="008F0083">
        <w:t xml:space="preserve">. </w:t>
      </w:r>
      <w:r w:rsidRPr="008F0083">
        <w:rPr>
          <w:b/>
        </w:rPr>
        <w:t>(</w:t>
      </w:r>
      <w:r w:rsidRPr="008F0083">
        <w:rPr>
          <w:b/>
        </w:rPr>
        <w:fldChar w:fldCharType="begin"/>
      </w:r>
      <w:r w:rsidRPr="008F0083">
        <w:rPr>
          <w:b/>
        </w:rPr>
        <w:instrText xml:space="preserve"> </w:instrText>
      </w:r>
      <w:r w:rsidRPr="008F0083">
        <w:rPr>
          <w:rFonts w:hint="eastAsia"/>
          <w:b/>
        </w:rPr>
        <w:instrText>= 2 \* roman</w:instrText>
      </w:r>
      <w:r w:rsidRPr="008F0083">
        <w:rPr>
          <w:b/>
        </w:rPr>
        <w:instrText xml:space="preserve"> </w:instrText>
      </w:r>
      <w:r w:rsidRPr="008F0083">
        <w:rPr>
          <w:b/>
        </w:rPr>
        <w:fldChar w:fldCharType="separate"/>
      </w:r>
      <w:r w:rsidRPr="008F0083">
        <w:rPr>
          <w:b/>
          <w:noProof/>
        </w:rPr>
        <w:t>ii</w:t>
      </w:r>
      <w:r w:rsidRPr="008F0083">
        <w:rPr>
          <w:b/>
        </w:rPr>
        <w:fldChar w:fldCharType="end"/>
      </w:r>
      <w:r w:rsidRPr="008F0083">
        <w:rPr>
          <w:b/>
        </w:rPr>
        <w:t>)</w:t>
      </w:r>
      <w:r w:rsidRPr="008F0083">
        <w:t xml:space="preserve"> For </w:t>
      </w:r>
      <w:r w:rsidRPr="008F0083">
        <w:rPr>
          <w:position w:val="-12"/>
        </w:rPr>
        <w:object w:dxaOrig="900" w:dyaOrig="360" w14:anchorId="27358D01">
          <v:shape id="_x0000_i1730" type="#_x0000_t75" style="width:46.3pt;height:20.55pt" o:ole="">
            <v:imagedata r:id="rId870" o:title=""/>
          </v:shape>
          <o:OLEObject Type="Embed" ProgID="Equation.DSMT4" ShapeID="_x0000_i1730" DrawAspect="Content" ObjectID="_1744881408" r:id="rId899"/>
        </w:object>
      </w:r>
      <w:r w:rsidRPr="008F0083">
        <w:rPr>
          <w:i/>
        </w:rPr>
        <w:t xml:space="preserve">, </w:t>
      </w:r>
      <w:r w:rsidRPr="008F0083">
        <w:rPr>
          <w:position w:val="-14"/>
        </w:rPr>
        <w:object w:dxaOrig="1219" w:dyaOrig="380" w14:anchorId="4C6F2067">
          <v:shape id="_x0000_i1731" type="#_x0000_t75" style="width:61.7pt;height:20.55pt" o:ole="">
            <v:imagedata r:id="rId872" o:title=""/>
          </v:shape>
          <o:OLEObject Type="Embed" ProgID="Equation.DSMT4" ShapeID="_x0000_i1731" DrawAspect="Content" ObjectID="_1744881409" r:id="rId900"/>
        </w:object>
      </w:r>
      <w:r w:rsidRPr="008F0083">
        <w:rPr>
          <w:i/>
        </w:rPr>
        <w:t xml:space="preserve"> </w:t>
      </w:r>
      <w:r w:rsidRPr="008F0083">
        <w:rPr>
          <w:iCs/>
        </w:rPr>
        <w:t>and</w:t>
      </w:r>
      <w:r w:rsidRPr="008F0083">
        <w:rPr>
          <w:i/>
        </w:rPr>
        <w:t xml:space="preserve"> </w:t>
      </w:r>
      <w:r w:rsidRPr="008F0083">
        <w:rPr>
          <w:position w:val="-6"/>
        </w:rPr>
        <w:object w:dxaOrig="1120" w:dyaOrig="320" w14:anchorId="5E3ADC5E">
          <v:shape id="_x0000_i1732" type="#_x0000_t75" style="width:56.55pt;height:15.45pt" o:ole="">
            <v:imagedata r:id="rId760" o:title=""/>
          </v:shape>
          <o:OLEObject Type="Embed" ProgID="Equation.DSMT4" ShapeID="_x0000_i1732" DrawAspect="Content" ObjectID="_1744881410" r:id="rId901"/>
        </w:object>
      </w:r>
      <w:r w:rsidRPr="008F0083">
        <w:t xml:space="preserve">, </w:t>
      </w:r>
      <w:r w:rsidRPr="008F0083">
        <w:rPr>
          <w:position w:val="-18"/>
        </w:rPr>
        <w:object w:dxaOrig="3420" w:dyaOrig="480" w14:anchorId="1324F0E5">
          <v:shape id="_x0000_i1733" type="#_x0000_t75" style="width:169.7pt;height:25.7pt" o:ole="">
            <v:imagedata r:id="rId902" o:title=""/>
          </v:shape>
          <o:OLEObject Type="Embed" ProgID="Equation.DSMT4" ShapeID="_x0000_i1733" DrawAspect="Content" ObjectID="_1744881411" r:id="rId903"/>
        </w:object>
      </w:r>
      <w:r w:rsidRPr="008F0083">
        <w:t xml:space="preserve">. Under the conditions, we always have </w:t>
      </w:r>
      <w:r w:rsidRPr="008F0083">
        <w:rPr>
          <w:position w:val="-12"/>
        </w:rPr>
        <w:object w:dxaOrig="2480" w:dyaOrig="380" w14:anchorId="0B3A4681">
          <v:shape id="_x0000_i1734" type="#_x0000_t75" style="width:123.45pt;height:20.55pt" o:ole="">
            <v:imagedata r:id="rId904" o:title=""/>
          </v:shape>
          <o:OLEObject Type="Embed" ProgID="Equation.DSMT4" ShapeID="_x0000_i1734" DrawAspect="Content" ObjectID="_1744881412" r:id="rId905"/>
        </w:object>
      </w:r>
      <w:r w:rsidRPr="008F0083">
        <w:t xml:space="preserve">. </w:t>
      </w:r>
    </w:p>
    <w:p w14:paraId="6275111F" w14:textId="77777777" w:rsidR="00AC713F" w:rsidRPr="008F0083" w:rsidRDefault="00AC713F" w:rsidP="00AC713F">
      <w:pPr>
        <w:autoSpaceDE w:val="0"/>
        <w:autoSpaceDN w:val="0"/>
        <w:adjustRightInd w:val="0"/>
        <w:ind w:firstLineChars="0" w:firstLine="0"/>
        <w:jc w:val="left"/>
      </w:pPr>
    </w:p>
    <w:p w14:paraId="401EB026" w14:textId="77777777" w:rsidR="00AC713F" w:rsidRPr="008F0083" w:rsidRDefault="00AC713F" w:rsidP="00AC713F">
      <w:pPr>
        <w:autoSpaceDE w:val="0"/>
        <w:autoSpaceDN w:val="0"/>
        <w:adjustRightInd w:val="0"/>
        <w:ind w:firstLineChars="0" w:firstLine="0"/>
        <w:jc w:val="left"/>
      </w:pPr>
      <w:r w:rsidRPr="008F0083">
        <w:rPr>
          <w:rFonts w:hint="eastAsia"/>
          <w:b/>
          <w:bCs/>
        </w:rPr>
        <w:t>P</w:t>
      </w:r>
      <w:r w:rsidRPr="008F0083">
        <w:rPr>
          <w:b/>
          <w:bCs/>
        </w:rPr>
        <w:t xml:space="preserve">roof of Proposition 4. </w:t>
      </w:r>
      <w:r w:rsidRPr="008F0083">
        <w:t xml:space="preserve">For </w:t>
      </w:r>
      <w:r w:rsidRPr="008F0083">
        <w:rPr>
          <w:position w:val="-12"/>
        </w:rPr>
        <w:object w:dxaOrig="900" w:dyaOrig="360" w14:anchorId="55AF7703">
          <v:shape id="_x0000_i1735" type="#_x0000_t75" style="width:46.3pt;height:20.55pt" o:ole="">
            <v:imagedata r:id="rId906" o:title=""/>
          </v:shape>
          <o:OLEObject Type="Embed" ProgID="Equation.DSMT4" ShapeID="_x0000_i1735" DrawAspect="Content" ObjectID="_1744881413" r:id="rId907"/>
        </w:object>
      </w:r>
      <w:r w:rsidRPr="008F0083">
        <w:t xml:space="preserve">, </w:t>
      </w:r>
      <w:r w:rsidRPr="008F0083">
        <w:rPr>
          <w:position w:val="-6"/>
        </w:rPr>
        <w:object w:dxaOrig="880" w:dyaOrig="279" w14:anchorId="4775981D">
          <v:shape id="_x0000_i1736" type="#_x0000_t75" style="width:46.3pt;height:15.45pt" o:ole="">
            <v:imagedata r:id="rId787" o:title=""/>
          </v:shape>
          <o:OLEObject Type="Embed" ProgID="Equation.DSMT4" ShapeID="_x0000_i1736" DrawAspect="Content" ObjectID="_1744881414" r:id="rId908"/>
        </w:object>
      </w:r>
      <w:r w:rsidRPr="008F0083">
        <w:t xml:space="preserve">, </w:t>
      </w:r>
      <w:r w:rsidRPr="008F0083">
        <w:rPr>
          <w:position w:val="-6"/>
        </w:rPr>
        <w:object w:dxaOrig="1140" w:dyaOrig="320" w14:anchorId="05596B34">
          <v:shape id="_x0000_i1737" type="#_x0000_t75" style="width:56.55pt;height:15.45pt" o:ole="">
            <v:imagedata r:id="rId789" o:title=""/>
          </v:shape>
          <o:OLEObject Type="Embed" ProgID="Equation.DSMT4" ShapeID="_x0000_i1737" DrawAspect="Content" ObjectID="_1744881415" r:id="rId909"/>
        </w:object>
      </w:r>
      <w:r w:rsidRPr="008F0083">
        <w:t>,</w:t>
      </w:r>
      <w:r w:rsidRPr="008F0083">
        <w:rPr>
          <w:position w:val="-18"/>
        </w:rPr>
        <w:object w:dxaOrig="2820" w:dyaOrig="520" w14:anchorId="52725520">
          <v:shape id="_x0000_i1738" type="#_x0000_t75" style="width:138.85pt;height:25.7pt" o:ole="">
            <v:imagedata r:id="rId910" o:title=""/>
          </v:shape>
          <o:OLEObject Type="Embed" ProgID="Equation.DSMT4" ShapeID="_x0000_i1738" DrawAspect="Content" ObjectID="_1744881416" r:id="rId911"/>
        </w:object>
      </w:r>
      <w:r w:rsidRPr="008F0083">
        <w:t xml:space="preserve">. Because </w:t>
      </w:r>
      <w:r w:rsidRPr="008F0083">
        <w:rPr>
          <w:position w:val="-6"/>
        </w:rPr>
        <w:object w:dxaOrig="540" w:dyaOrig="279" w14:anchorId="07387F0D">
          <v:shape id="_x0000_i1739" type="#_x0000_t75" style="width:25.7pt;height:15.45pt" o:ole="">
            <v:imagedata r:id="rId912" o:title=""/>
          </v:shape>
          <o:OLEObject Type="Embed" ProgID="Equation.DSMT4" ShapeID="_x0000_i1739" DrawAspect="Content" ObjectID="_1744881417" r:id="rId913"/>
        </w:object>
      </w:r>
      <w:r w:rsidRPr="008F0083">
        <w:t xml:space="preserve">, we always have </w:t>
      </w:r>
      <w:r w:rsidRPr="008F0083">
        <w:rPr>
          <w:position w:val="-18"/>
        </w:rPr>
        <w:object w:dxaOrig="1900" w:dyaOrig="520" w14:anchorId="1D6EC1B5">
          <v:shape id="_x0000_i1740" type="#_x0000_t75" style="width:92.55pt;height:25.7pt" o:ole="">
            <v:imagedata r:id="rId914" o:title=""/>
          </v:shape>
          <o:OLEObject Type="Embed" ProgID="Equation.DSMT4" ShapeID="_x0000_i1740" DrawAspect="Content" ObjectID="_1744881418" r:id="rId915"/>
        </w:object>
      </w:r>
      <w:r w:rsidRPr="008F0083">
        <w:t xml:space="preserve">. Therefore, </w:t>
      </w:r>
      <w:r w:rsidRPr="008F0083">
        <w:rPr>
          <w:position w:val="-12"/>
        </w:rPr>
        <w:object w:dxaOrig="1100" w:dyaOrig="380" w14:anchorId="3D0A0822">
          <v:shape id="_x0000_i1741" type="#_x0000_t75" style="width:56.55pt;height:20.55pt" o:ole="">
            <v:imagedata r:id="rId916" o:title=""/>
          </v:shape>
          <o:OLEObject Type="Embed" ProgID="Equation.DSMT4" ShapeID="_x0000_i1741" DrawAspect="Content" ObjectID="_1744881419" r:id="rId917"/>
        </w:object>
      </w:r>
      <w:r w:rsidRPr="008F0083">
        <w:t>.</w:t>
      </w:r>
    </w:p>
    <w:p w14:paraId="74586C21" w14:textId="77777777" w:rsidR="00AC713F" w:rsidRPr="008F0083" w:rsidRDefault="00AC713F" w:rsidP="00AC713F">
      <w:pPr>
        <w:autoSpaceDE w:val="0"/>
        <w:autoSpaceDN w:val="0"/>
        <w:adjustRightInd w:val="0"/>
        <w:ind w:firstLineChars="0" w:firstLine="0"/>
        <w:jc w:val="left"/>
        <w:rPr>
          <w:b/>
          <w:bCs/>
        </w:rPr>
      </w:pPr>
    </w:p>
    <w:p w14:paraId="7F393561" w14:textId="7574DE82" w:rsidR="00AC713F" w:rsidRPr="008F0083" w:rsidRDefault="00AC713F" w:rsidP="00AC713F">
      <w:pPr>
        <w:ind w:firstLineChars="0" w:firstLine="0"/>
        <w:rPr>
          <w:iCs/>
        </w:rPr>
      </w:pPr>
      <w:r w:rsidRPr="008F0083">
        <w:rPr>
          <w:b/>
          <w:bCs/>
        </w:rPr>
        <w:t xml:space="preserve">Proof of </w:t>
      </w:r>
      <w:r w:rsidRPr="008F0083">
        <w:rPr>
          <w:rFonts w:hint="eastAsia"/>
          <w:b/>
          <w:bCs/>
        </w:rPr>
        <w:t>L</w:t>
      </w:r>
      <w:r w:rsidRPr="008F0083">
        <w:rPr>
          <w:b/>
          <w:bCs/>
        </w:rPr>
        <w:t>emma 7. (</w:t>
      </w:r>
      <w:r w:rsidRPr="008F0083">
        <w:rPr>
          <w:b/>
          <w:bCs/>
        </w:rPr>
        <w:fldChar w:fldCharType="begin"/>
      </w:r>
      <w:r w:rsidRPr="008F0083">
        <w:rPr>
          <w:b/>
          <w:bCs/>
        </w:rPr>
        <w:instrText xml:space="preserve"> </w:instrText>
      </w:r>
      <w:r w:rsidRPr="008F0083">
        <w:rPr>
          <w:rFonts w:hint="eastAsia"/>
          <w:b/>
          <w:bCs/>
        </w:rPr>
        <w:instrText>= 1 \* roman</w:instrText>
      </w:r>
      <w:r w:rsidRPr="008F0083">
        <w:rPr>
          <w:b/>
          <w:bCs/>
        </w:rPr>
        <w:instrText xml:space="preserve"> </w:instrText>
      </w:r>
      <w:r w:rsidRPr="008F0083">
        <w:rPr>
          <w:b/>
          <w:bCs/>
        </w:rPr>
        <w:fldChar w:fldCharType="separate"/>
      </w:r>
      <w:r w:rsidRPr="008F0083">
        <w:rPr>
          <w:b/>
          <w:bCs/>
          <w:noProof/>
        </w:rPr>
        <w:t>i</w:t>
      </w:r>
      <w:r w:rsidRPr="008F0083">
        <w:rPr>
          <w:b/>
          <w:bCs/>
        </w:rPr>
        <w:fldChar w:fldCharType="end"/>
      </w:r>
      <w:r w:rsidRPr="008F0083">
        <w:rPr>
          <w:b/>
          <w:bCs/>
        </w:rPr>
        <w:t xml:space="preserve">) </w:t>
      </w:r>
      <w:r w:rsidRPr="008F0083">
        <w:rPr>
          <w:bCs/>
        </w:rPr>
        <w:t xml:space="preserve">Analysis on the Scenario RNW. In Scenario RNW, the manufacturer, the platform and the third-party retailer sequentially make decisions to maximize profit based on the following objective functions: </w:t>
      </w:r>
      <w:r w:rsidRPr="008F0083">
        <w:rPr>
          <w:position w:val="-12"/>
        </w:rPr>
        <w:object w:dxaOrig="3900" w:dyaOrig="360" w14:anchorId="44E6CFDA">
          <v:shape id="_x0000_i1742" type="#_x0000_t75" style="width:195.45pt;height:20.55pt" o:ole="">
            <v:imagedata r:id="rId918" o:title=""/>
          </v:shape>
          <o:OLEObject Type="Embed" ProgID="Equation.DSMT4" ShapeID="_x0000_i1742" DrawAspect="Content" ObjectID="_1744881420" r:id="rId919"/>
        </w:object>
      </w:r>
      <w:r w:rsidRPr="008F0083">
        <w:t xml:space="preserve">, </w:t>
      </w:r>
      <w:r w:rsidRPr="008F0083">
        <w:rPr>
          <w:position w:val="-12"/>
        </w:rPr>
        <w:object w:dxaOrig="2740" w:dyaOrig="360" w14:anchorId="65C0AD51">
          <v:shape id="_x0000_i1743" type="#_x0000_t75" style="width:138.85pt;height:20.55pt" o:ole="">
            <v:imagedata r:id="rId920" o:title=""/>
          </v:shape>
          <o:OLEObject Type="Embed" ProgID="Equation.DSMT4" ShapeID="_x0000_i1743" DrawAspect="Content" ObjectID="_1744881421" r:id="rId921"/>
        </w:object>
      </w:r>
      <w:r w:rsidRPr="008F0083">
        <w:t xml:space="preserve"> </w:t>
      </w:r>
      <w:proofErr w:type="spellStart"/>
      <w:r w:rsidRPr="008F0083">
        <w:t>s.t.</w:t>
      </w:r>
      <w:proofErr w:type="spellEnd"/>
      <w:r w:rsidRPr="008F0083">
        <w:t xml:space="preserve"> </w:t>
      </w:r>
      <w:r w:rsidRPr="008F0083">
        <w:rPr>
          <w:position w:val="-12"/>
        </w:rPr>
        <w:object w:dxaOrig="660" w:dyaOrig="360" w14:anchorId="2BC5F570">
          <v:shape id="_x0000_i1744" type="#_x0000_t75" style="width:30.85pt;height:20.55pt" o:ole="">
            <v:imagedata r:id="rId922" o:title=""/>
          </v:shape>
          <o:OLEObject Type="Embed" ProgID="Equation.DSMT4" ShapeID="_x0000_i1744" DrawAspect="Content" ObjectID="_1744881422" r:id="rId923"/>
        </w:object>
      </w:r>
      <w:r w:rsidRPr="008F0083">
        <w:t xml:space="preserve"> and </w:t>
      </w:r>
      <w:r w:rsidRPr="008F0083">
        <w:rPr>
          <w:position w:val="-14"/>
        </w:rPr>
        <w:object w:dxaOrig="2980" w:dyaOrig="380" w14:anchorId="64658A93">
          <v:shape id="_x0000_i1745" type="#_x0000_t75" style="width:149.15pt;height:20.55pt" o:ole="">
            <v:imagedata r:id="rId924" o:title=""/>
          </v:shape>
          <o:OLEObject Type="Embed" ProgID="Equation.DSMT4" ShapeID="_x0000_i1745" DrawAspect="Content" ObjectID="_1744881423" r:id="rId925"/>
        </w:object>
      </w:r>
      <w:r w:rsidRPr="008F0083">
        <w:t xml:space="preserve"> </w:t>
      </w:r>
      <w:proofErr w:type="spellStart"/>
      <w:r w:rsidRPr="008F0083">
        <w:t>s.t.</w:t>
      </w:r>
      <w:proofErr w:type="spellEnd"/>
      <w:r w:rsidRPr="008F0083">
        <w:t xml:space="preserve"> </w:t>
      </w:r>
      <w:r w:rsidRPr="008F0083">
        <w:rPr>
          <w:position w:val="-12"/>
        </w:rPr>
        <w:object w:dxaOrig="660" w:dyaOrig="360" w14:anchorId="26820EC8">
          <v:shape id="_x0000_i1746" type="#_x0000_t75" style="width:30.85pt;height:20.55pt" o:ole="">
            <v:imagedata r:id="rId926" o:title=""/>
          </v:shape>
          <o:OLEObject Type="Embed" ProgID="Equation.DSMT4" ShapeID="_x0000_i1746" DrawAspect="Content" ObjectID="_1744881424" r:id="rId927"/>
        </w:object>
      </w:r>
      <w:r w:rsidRPr="008F0083">
        <w:t xml:space="preserve">. We backward solve the game for the equilibrium. When the platform and the third-party retailer sell the products respectively via the reselling channel and the agency channel, we have the following equilibrium results: </w:t>
      </w:r>
      <w:r w:rsidRPr="008F0083">
        <w:rPr>
          <w:position w:val="-24"/>
        </w:rPr>
        <w:object w:dxaOrig="2220" w:dyaOrig="540" w14:anchorId="667DDF47">
          <v:shape id="_x0000_i1747" type="#_x0000_t75" style="width:113.15pt;height:25.7pt" o:ole="">
            <v:imagedata r:id="rId928" o:title=""/>
          </v:shape>
          <o:OLEObject Type="Embed" ProgID="Equation.DSMT4" ShapeID="_x0000_i1747" DrawAspect="Content" ObjectID="_1744881425" r:id="rId929"/>
        </w:object>
      </w:r>
      <w:r w:rsidRPr="008F0083">
        <w:t xml:space="preserve">, </w:t>
      </w:r>
      <w:r w:rsidRPr="008F0083">
        <w:rPr>
          <w:position w:val="-24"/>
        </w:rPr>
        <w:object w:dxaOrig="2880" w:dyaOrig="600" w14:anchorId="05EB91B8">
          <v:shape id="_x0000_i1748" type="#_x0000_t75" style="width:2in;height:30.85pt" o:ole="">
            <v:imagedata r:id="rId930" o:title=""/>
          </v:shape>
          <o:OLEObject Type="Embed" ProgID="Equation.DSMT4" ShapeID="_x0000_i1748" DrawAspect="Content" ObjectID="_1744881426" r:id="rId931"/>
        </w:object>
      </w:r>
      <w:r w:rsidRPr="008F0083">
        <w:t xml:space="preserve">, </w:t>
      </w:r>
      <w:r w:rsidRPr="008F0083">
        <w:rPr>
          <w:position w:val="-24"/>
        </w:rPr>
        <w:object w:dxaOrig="2040" w:dyaOrig="540" w14:anchorId="3941FB0A">
          <v:shape id="_x0000_i1749" type="#_x0000_t75" style="width:102.85pt;height:25.7pt" o:ole="">
            <v:imagedata r:id="rId932" o:title=""/>
          </v:shape>
          <o:OLEObject Type="Embed" ProgID="Equation.DSMT4" ShapeID="_x0000_i1749" DrawAspect="Content" ObjectID="_1744881427" r:id="rId933"/>
        </w:object>
      </w:r>
      <w:r w:rsidRPr="008F0083">
        <w:t xml:space="preserve"> and </w:t>
      </w:r>
      <w:r w:rsidRPr="008F0083">
        <w:rPr>
          <w:position w:val="-18"/>
        </w:rPr>
        <w:object w:dxaOrig="1460" w:dyaOrig="460" w14:anchorId="33487524">
          <v:shape id="_x0000_i1750" type="#_x0000_t75" style="width:1in;height:20.55pt" o:ole="">
            <v:imagedata r:id="rId934" o:title=""/>
          </v:shape>
          <o:OLEObject Type="Embed" ProgID="Equation.DSMT4" ShapeID="_x0000_i1750" DrawAspect="Content" ObjectID="_1744881428" r:id="rId935"/>
        </w:object>
      </w:r>
      <w:r w:rsidRPr="008F0083">
        <w:t xml:space="preserve">. The necessary but not sufficient conditions are </w:t>
      </w:r>
      <w:r w:rsidRPr="008F0083">
        <w:rPr>
          <w:rFonts w:ascii="宋体" w:eastAsia="宋体" w:hAnsi="宋体" w:cs="宋体"/>
          <w:position w:val="-10"/>
        </w:rPr>
        <w:object w:dxaOrig="3560" w:dyaOrig="380" w14:anchorId="7DC2BCFE">
          <v:shape id="_x0000_i1751" type="#_x0000_t75" style="width:180pt;height:20.55pt" o:ole="">
            <v:imagedata r:id="rId936" o:title=""/>
          </v:shape>
          <o:OLEObject Type="Embed" ProgID="Equation.DSMT4" ShapeID="_x0000_i1751" DrawAspect="Content" ObjectID="_1744881429" r:id="rId937"/>
        </w:object>
      </w:r>
      <w:r w:rsidRPr="008F0083">
        <w:t xml:space="preserve">, where </w:t>
      </w:r>
      <w:r w:rsidRPr="008F0083">
        <w:rPr>
          <w:position w:val="-10"/>
        </w:rPr>
        <w:object w:dxaOrig="1340" w:dyaOrig="360" w14:anchorId="32D95116">
          <v:shape id="_x0000_i1752" type="#_x0000_t75" style="width:66.85pt;height:20.55pt" o:ole="">
            <v:imagedata r:id="rId938" o:title=""/>
          </v:shape>
          <o:OLEObject Type="Embed" ProgID="Equation.DSMT4" ShapeID="_x0000_i1752" DrawAspect="Content" ObjectID="_1744881430" r:id="rId939"/>
        </w:object>
      </w:r>
      <w:r w:rsidRPr="008F0083">
        <w:rPr>
          <w:rFonts w:ascii="宋体" w:eastAsia="宋体" w:hAnsi="宋体" w:cs="宋体"/>
        </w:rPr>
        <w:t xml:space="preserve">. </w:t>
      </w:r>
      <w:r w:rsidRPr="008F0083">
        <w:rPr>
          <w:b/>
          <w:bCs/>
        </w:rPr>
        <w:t>(</w:t>
      </w:r>
      <w:r w:rsidRPr="008F0083">
        <w:rPr>
          <w:b/>
          <w:bCs/>
        </w:rPr>
        <w:fldChar w:fldCharType="begin"/>
      </w:r>
      <w:r w:rsidRPr="008F0083">
        <w:rPr>
          <w:b/>
          <w:bCs/>
        </w:rPr>
        <w:instrText xml:space="preserve"> </w:instrText>
      </w:r>
      <w:r w:rsidRPr="008F0083">
        <w:rPr>
          <w:rFonts w:hint="eastAsia"/>
          <w:b/>
          <w:bCs/>
        </w:rPr>
        <w:instrText>= 2 \* roman</w:instrText>
      </w:r>
      <w:r w:rsidRPr="008F0083">
        <w:rPr>
          <w:b/>
          <w:bCs/>
        </w:rPr>
        <w:instrText xml:space="preserve"> </w:instrText>
      </w:r>
      <w:r w:rsidRPr="008F0083">
        <w:rPr>
          <w:b/>
          <w:bCs/>
        </w:rPr>
        <w:fldChar w:fldCharType="separate"/>
      </w:r>
      <w:r w:rsidRPr="008F0083">
        <w:rPr>
          <w:b/>
          <w:bCs/>
          <w:noProof/>
        </w:rPr>
        <w:t>ii</w:t>
      </w:r>
      <w:r w:rsidRPr="008F0083">
        <w:rPr>
          <w:b/>
          <w:bCs/>
        </w:rPr>
        <w:fldChar w:fldCharType="end"/>
      </w:r>
      <w:r w:rsidRPr="008F0083">
        <w:rPr>
          <w:b/>
          <w:bCs/>
        </w:rPr>
        <w:t xml:space="preserve">) </w:t>
      </w:r>
      <w:r w:rsidRPr="008F0083">
        <w:rPr>
          <w:bCs/>
        </w:rPr>
        <w:t xml:space="preserve">In order to compare the results in Scenario RN and Scenario RNW when the third-party retailer </w:t>
      </w:r>
      <w:r w:rsidRPr="008F0083">
        <w:rPr>
          <w:bCs/>
        </w:rPr>
        <w:lastRenderedPageBreak/>
        <w:t xml:space="preserve">sells via the agency channel, </w:t>
      </w:r>
      <w:r w:rsidRPr="008F0083">
        <w:rPr>
          <w:bCs/>
          <w:position w:val="-12"/>
        </w:rPr>
        <w:object w:dxaOrig="3360" w:dyaOrig="400" w14:anchorId="560899B9">
          <v:shape id="_x0000_i1753" type="#_x0000_t75" style="width:169.7pt;height:20.55pt" o:ole="">
            <v:imagedata r:id="rId940" o:title=""/>
          </v:shape>
          <o:OLEObject Type="Embed" ProgID="Equation.DSMT4" ShapeID="_x0000_i1753" DrawAspect="Content" ObjectID="_1744881431" r:id="rId941"/>
        </w:object>
      </w:r>
      <w:r w:rsidRPr="008F0083">
        <w:rPr>
          <w:bCs/>
        </w:rPr>
        <w:t xml:space="preserve"> is considered. When </w:t>
      </w:r>
      <w:r w:rsidRPr="008F0083">
        <w:rPr>
          <w:position w:val="-10"/>
        </w:rPr>
        <w:object w:dxaOrig="1420" w:dyaOrig="380" w14:anchorId="22FE3B28">
          <v:shape id="_x0000_i1754" type="#_x0000_t75" style="width:1in;height:20.55pt" o:ole="">
            <v:imagedata r:id="rId942" o:title=""/>
          </v:shape>
          <o:OLEObject Type="Embed" ProgID="Equation.DSMT4" ShapeID="_x0000_i1754" DrawAspect="Content" ObjectID="_1744881432" r:id="rId943"/>
        </w:object>
      </w:r>
      <w:r w:rsidRPr="008F0083">
        <w:t xml:space="preserve">, we have </w:t>
      </w:r>
      <w:r w:rsidRPr="008F0083">
        <w:rPr>
          <w:position w:val="-14"/>
        </w:rPr>
        <w:object w:dxaOrig="4099" w:dyaOrig="700" w14:anchorId="0E30250E">
          <v:shape id="_x0000_i1755" type="#_x0000_t75" style="width:205.7pt;height:36pt" o:ole="">
            <v:imagedata r:id="rId944" o:title=""/>
          </v:shape>
          <o:OLEObject Type="Embed" ProgID="Equation.DSMT4" ShapeID="_x0000_i1755" DrawAspect="Content" ObjectID="_1744881433" r:id="rId945"/>
        </w:object>
      </w:r>
      <w:r w:rsidRPr="008F0083">
        <w:rPr>
          <w:bCs/>
        </w:rPr>
        <w:t xml:space="preserve">, therefore </w:t>
      </w:r>
      <w:r w:rsidRPr="008F0083">
        <w:rPr>
          <w:position w:val="-10"/>
        </w:rPr>
        <w:object w:dxaOrig="1160" w:dyaOrig="360" w14:anchorId="680A546A">
          <v:shape id="_x0000_i1756" type="#_x0000_t75" style="width:56.55pt;height:20.55pt" o:ole="">
            <v:imagedata r:id="rId663" o:title=""/>
          </v:shape>
          <o:OLEObject Type="Embed" ProgID="Equation.DSMT4" ShapeID="_x0000_i1756" DrawAspect="Content" ObjectID="_1744881434" r:id="rId946"/>
        </w:object>
      </w:r>
      <w:r w:rsidRPr="008F0083">
        <w:t xml:space="preserve"> is the range used. </w:t>
      </w:r>
      <w:r w:rsidRPr="008F0083">
        <w:rPr>
          <w:b/>
          <w:bCs/>
        </w:rPr>
        <w:t>(</w:t>
      </w:r>
      <w:r w:rsidRPr="008F0083">
        <w:rPr>
          <w:b/>
          <w:bCs/>
        </w:rPr>
        <w:fldChar w:fldCharType="begin"/>
      </w:r>
      <w:r w:rsidRPr="008F0083">
        <w:rPr>
          <w:b/>
          <w:bCs/>
        </w:rPr>
        <w:instrText xml:space="preserve"> </w:instrText>
      </w:r>
      <w:r w:rsidRPr="008F0083">
        <w:rPr>
          <w:rFonts w:hint="eastAsia"/>
          <w:b/>
          <w:bCs/>
        </w:rPr>
        <w:instrText>= 3 \* roman</w:instrText>
      </w:r>
      <w:r w:rsidRPr="008F0083">
        <w:rPr>
          <w:b/>
          <w:bCs/>
        </w:rPr>
        <w:instrText xml:space="preserve"> </w:instrText>
      </w:r>
      <w:r w:rsidRPr="008F0083">
        <w:rPr>
          <w:b/>
          <w:bCs/>
        </w:rPr>
        <w:fldChar w:fldCharType="separate"/>
      </w:r>
      <w:r w:rsidRPr="008F0083">
        <w:rPr>
          <w:b/>
          <w:bCs/>
          <w:noProof/>
        </w:rPr>
        <w:t>iii</w:t>
      </w:r>
      <w:r w:rsidRPr="008F0083">
        <w:rPr>
          <w:b/>
          <w:bCs/>
        </w:rPr>
        <w:fldChar w:fldCharType="end"/>
      </w:r>
      <w:r w:rsidRPr="008F0083">
        <w:rPr>
          <w:b/>
          <w:bCs/>
        </w:rPr>
        <w:t xml:space="preserve">) </w:t>
      </w:r>
      <w:r w:rsidRPr="008F0083">
        <w:rPr>
          <w:bCs/>
        </w:rPr>
        <w:t xml:space="preserve">So, for </w:t>
      </w:r>
      <w:r w:rsidRPr="008F0083">
        <w:rPr>
          <w:position w:val="-10"/>
        </w:rPr>
        <w:object w:dxaOrig="1420" w:dyaOrig="380" w14:anchorId="6F55478A">
          <v:shape id="_x0000_i1757" type="#_x0000_t75" style="width:1in;height:20.55pt" o:ole="">
            <v:imagedata r:id="rId947" o:title=""/>
          </v:shape>
          <o:OLEObject Type="Embed" ProgID="Equation.DSMT4" ShapeID="_x0000_i1757" DrawAspect="Content" ObjectID="_1744881435" r:id="rId948"/>
        </w:object>
      </w:r>
      <w:r w:rsidRPr="008F0083">
        <w:t>,</w:t>
      </w:r>
      <w:r w:rsidRPr="008F0083">
        <w:rPr>
          <w:position w:val="-6"/>
        </w:rPr>
        <w:object w:dxaOrig="1120" w:dyaOrig="320" w14:anchorId="35A65B97">
          <v:shape id="_x0000_i1758" type="#_x0000_t75" style="width:56.55pt;height:15.45pt" o:ole="">
            <v:imagedata r:id="rId949" o:title=""/>
          </v:shape>
          <o:OLEObject Type="Embed" ProgID="Equation.DSMT4" ShapeID="_x0000_i1758" DrawAspect="Content" ObjectID="_1744881436" r:id="rId950"/>
        </w:object>
      </w:r>
      <w:r w:rsidRPr="008F0083">
        <w:t>,</w:t>
      </w:r>
      <w:r w:rsidRPr="008F0083">
        <w:rPr>
          <w:bCs/>
        </w:rPr>
        <w:t xml:space="preserve"> we always have </w:t>
      </w:r>
      <w:r w:rsidRPr="008F0083">
        <w:rPr>
          <w:bCs/>
          <w:position w:val="-24"/>
        </w:rPr>
        <w:object w:dxaOrig="3480" w:dyaOrig="600" w14:anchorId="4A147D68">
          <v:shape id="_x0000_i1759" type="#_x0000_t75" style="width:174.85pt;height:30.85pt" o:ole="">
            <v:imagedata r:id="rId951" o:title=""/>
          </v:shape>
          <o:OLEObject Type="Embed" ProgID="Equation.DSMT4" ShapeID="_x0000_i1759" DrawAspect="Content" ObjectID="_1744881437" r:id="rId952"/>
        </w:object>
      </w:r>
      <w:r w:rsidRPr="008F0083">
        <w:rPr>
          <w:bCs/>
        </w:rPr>
        <w:t xml:space="preserve"> and </w:t>
      </w:r>
      <w:r w:rsidRPr="008F0083">
        <w:rPr>
          <w:bCs/>
          <w:position w:val="-24"/>
        </w:rPr>
        <w:object w:dxaOrig="3060" w:dyaOrig="540" w14:anchorId="0F1BD88C">
          <v:shape id="_x0000_i1760" type="#_x0000_t75" style="width:154.3pt;height:25.7pt" o:ole="">
            <v:imagedata r:id="rId953" o:title=""/>
          </v:shape>
          <o:OLEObject Type="Embed" ProgID="Equation.DSMT4" ShapeID="_x0000_i1760" DrawAspect="Content" ObjectID="_1744881438" r:id="rId954"/>
        </w:object>
      </w:r>
      <w:r w:rsidRPr="008F0083">
        <w:rPr>
          <w:bCs/>
        </w:rPr>
        <w:t xml:space="preserve">. Therefore, we conclude that if the manufacturer decides different wholesale prices, </w:t>
      </w:r>
      <w:r w:rsidRPr="008F0083">
        <w:rPr>
          <w:iCs/>
        </w:rPr>
        <w:t xml:space="preserve">the third-party retailer’ wholesale price will decrease, </w:t>
      </w:r>
      <w:r w:rsidR="00342835" w:rsidRPr="008F0083">
        <w:rPr>
          <w:iCs/>
        </w:rPr>
        <w:t>in contrast</w:t>
      </w:r>
      <w:r w:rsidRPr="008F0083">
        <w:rPr>
          <w:iCs/>
        </w:rPr>
        <w:t xml:space="preserve"> the platform’s profit will increase.</w:t>
      </w:r>
    </w:p>
    <w:p w14:paraId="50C1D322" w14:textId="77777777" w:rsidR="00AC713F" w:rsidRPr="008F0083" w:rsidRDefault="00AC713F" w:rsidP="00AC713F">
      <w:pPr>
        <w:ind w:firstLineChars="0" w:firstLine="0"/>
      </w:pPr>
    </w:p>
    <w:p w14:paraId="36CD93CC" w14:textId="77777777" w:rsidR="00AC713F" w:rsidRPr="008F0083" w:rsidRDefault="00AC713F" w:rsidP="00AC713F">
      <w:pPr>
        <w:ind w:firstLineChars="0" w:firstLine="0"/>
      </w:pPr>
      <w:r w:rsidRPr="008F0083">
        <w:rPr>
          <w:b/>
        </w:rPr>
        <w:t xml:space="preserve">Proof of Proposition 5. </w:t>
      </w:r>
      <w:r w:rsidRPr="008F0083">
        <w:t xml:space="preserve">Based on the equilibrium results in the </w:t>
      </w:r>
      <w:r w:rsidRPr="008F0083">
        <w:rPr>
          <w:b/>
        </w:rPr>
        <w:t>Proof of Lemma 7(</w:t>
      </w:r>
      <w:proofErr w:type="spellStart"/>
      <w:r w:rsidRPr="008F0083">
        <w:rPr>
          <w:b/>
        </w:rPr>
        <w:fldChar w:fldCharType="begin"/>
      </w:r>
      <w:r w:rsidRPr="008F0083">
        <w:rPr>
          <w:b/>
        </w:rPr>
        <w:instrText xml:space="preserve"> </w:instrText>
      </w:r>
      <w:r w:rsidRPr="008F0083">
        <w:rPr>
          <w:rFonts w:hint="eastAsia"/>
          <w:b/>
        </w:rPr>
        <w:instrText>= 1 \* roman</w:instrText>
      </w:r>
      <w:r w:rsidRPr="008F0083">
        <w:rPr>
          <w:b/>
        </w:rPr>
        <w:instrText xml:space="preserve"> </w:instrText>
      </w:r>
      <w:r w:rsidRPr="008F0083">
        <w:rPr>
          <w:b/>
        </w:rPr>
        <w:fldChar w:fldCharType="separate"/>
      </w:r>
      <w:r w:rsidRPr="008F0083">
        <w:rPr>
          <w:b/>
          <w:noProof/>
        </w:rPr>
        <w:t>i</w:t>
      </w:r>
      <w:proofErr w:type="spellEnd"/>
      <w:r w:rsidRPr="008F0083">
        <w:rPr>
          <w:b/>
        </w:rPr>
        <w:fldChar w:fldCharType="end"/>
      </w:r>
      <w:r w:rsidRPr="008F0083">
        <w:rPr>
          <w:b/>
        </w:rPr>
        <w:t>)</w:t>
      </w:r>
      <w:r w:rsidRPr="008F0083">
        <w:t xml:space="preserve">, for </w:t>
      </w:r>
      <w:r w:rsidRPr="008F0083">
        <w:rPr>
          <w:rFonts w:ascii="宋体" w:eastAsia="宋体" w:hAnsi="宋体" w:cs="宋体"/>
          <w:position w:val="-10"/>
        </w:rPr>
        <w:object w:dxaOrig="3560" w:dyaOrig="380" w14:anchorId="3A4F3D90">
          <v:shape id="_x0000_i1761" type="#_x0000_t75" style="width:180pt;height:20.55pt" o:ole="">
            <v:imagedata r:id="rId955" o:title=""/>
          </v:shape>
          <o:OLEObject Type="Embed" ProgID="Equation.DSMT4" ShapeID="_x0000_i1761" DrawAspect="Content" ObjectID="_1744881439" r:id="rId956"/>
        </w:object>
      </w:r>
      <w:r w:rsidRPr="008F0083">
        <w:rPr>
          <w:rFonts w:ascii="宋体" w:eastAsia="宋体" w:hAnsi="宋体" w:cs="宋体"/>
        </w:rPr>
        <w:t>,</w:t>
      </w:r>
      <w:r w:rsidRPr="008F0083">
        <w:t xml:space="preserve">we derive the </w:t>
      </w:r>
      <w:proofErr w:type="gramStart"/>
      <w:r w:rsidRPr="008F0083">
        <w:t>manufacturer’s</w:t>
      </w:r>
      <w:proofErr w:type="gramEnd"/>
      <w:r w:rsidRPr="008F0083">
        <w:t xml:space="preserve"> and the platform’s equilibrium profits as follows, </w:t>
      </w:r>
      <w:r w:rsidRPr="008F0083">
        <w:rPr>
          <w:position w:val="-24"/>
        </w:rPr>
        <w:object w:dxaOrig="3700" w:dyaOrig="540" w14:anchorId="0CF99AD4">
          <v:shape id="_x0000_i1762" type="#_x0000_t75" style="width:185.15pt;height:25.7pt" o:ole="">
            <v:imagedata r:id="rId957" o:title=""/>
          </v:shape>
          <o:OLEObject Type="Embed" ProgID="Equation.DSMT4" ShapeID="_x0000_i1762" DrawAspect="Content" ObjectID="_1744881440" r:id="rId958"/>
        </w:object>
      </w:r>
      <w:r w:rsidRPr="008F0083">
        <w:t xml:space="preserve">, </w:t>
      </w:r>
      <w:r w:rsidRPr="008F0083">
        <w:rPr>
          <w:position w:val="-28"/>
        </w:rPr>
        <w:object w:dxaOrig="6160" w:dyaOrig="580" w14:anchorId="5EB55E80">
          <v:shape id="_x0000_i1763" type="#_x0000_t75" style="width:308.55pt;height:30.85pt" o:ole="">
            <v:imagedata r:id="rId959" o:title=""/>
          </v:shape>
          <o:OLEObject Type="Embed" ProgID="Equation.DSMT4" ShapeID="_x0000_i1763" DrawAspect="Content" ObjectID="_1744881441" r:id="rId960"/>
        </w:object>
      </w:r>
      <w:r w:rsidRPr="008F0083">
        <w:t xml:space="preserve">. Thus, </w:t>
      </w:r>
      <w:r w:rsidRPr="008F0083">
        <w:rPr>
          <w:position w:val="-54"/>
        </w:rPr>
        <w:object w:dxaOrig="7300" w:dyaOrig="1200" w14:anchorId="6EF74A23">
          <v:shape id="_x0000_i1764" type="#_x0000_t75" style="width:365.15pt;height:61.7pt" o:ole="">
            <v:imagedata r:id="rId961" o:title=""/>
          </v:shape>
          <o:OLEObject Type="Embed" ProgID="Equation.DSMT4" ShapeID="_x0000_i1764" DrawAspect="Content" ObjectID="_1744881442" r:id="rId962"/>
        </w:object>
      </w:r>
      <w:r w:rsidRPr="008F0083">
        <w:t xml:space="preserve"> and </w:t>
      </w:r>
    </w:p>
    <w:p w14:paraId="07ABC7CA" w14:textId="77777777" w:rsidR="00AC713F" w:rsidRPr="008F0083" w:rsidRDefault="00AC713F" w:rsidP="00AC713F">
      <w:pPr>
        <w:ind w:firstLineChars="0" w:firstLine="0"/>
      </w:pPr>
      <w:r w:rsidRPr="008F0083">
        <w:rPr>
          <w:position w:val="-24"/>
        </w:rPr>
        <w:object w:dxaOrig="3440" w:dyaOrig="580" w14:anchorId="1FE4014D">
          <v:shape id="_x0000_i1765" type="#_x0000_t75" style="width:169.7pt;height:30.85pt" o:ole="">
            <v:imagedata r:id="rId963" o:title=""/>
          </v:shape>
          <o:OLEObject Type="Embed" ProgID="Equation.DSMT4" ShapeID="_x0000_i1765" DrawAspect="Content" ObjectID="_1744881443" r:id="rId964"/>
        </w:object>
      </w:r>
      <w:r w:rsidRPr="008F0083">
        <w:t xml:space="preserve">. When </w:t>
      </w:r>
      <w:r w:rsidRPr="008F0083">
        <w:rPr>
          <w:rFonts w:ascii="宋体" w:eastAsia="宋体" w:hAnsi="宋体" w:cs="宋体"/>
          <w:position w:val="-10"/>
        </w:rPr>
        <w:object w:dxaOrig="3560" w:dyaOrig="380" w14:anchorId="09129FB2">
          <v:shape id="_x0000_i1766" type="#_x0000_t75" style="width:180pt;height:20.55pt" o:ole="">
            <v:imagedata r:id="rId955" o:title=""/>
          </v:shape>
          <o:OLEObject Type="Embed" ProgID="Equation.DSMT4" ShapeID="_x0000_i1766" DrawAspect="Content" ObjectID="_1744881444" r:id="rId965"/>
        </w:object>
      </w:r>
      <w:r w:rsidRPr="008F0083">
        <w:rPr>
          <w:rFonts w:eastAsia="宋体" w:cs="Times New Roman" w:hint="cs"/>
        </w:rPr>
        <w:t>,</w:t>
      </w:r>
      <w:r w:rsidRPr="008F0083">
        <w:rPr>
          <w:rFonts w:eastAsia="宋体" w:cs="Times New Roman"/>
        </w:rPr>
        <w:t xml:space="preserve"> we always have </w:t>
      </w:r>
      <w:r w:rsidRPr="008F0083">
        <w:rPr>
          <w:position w:val="-12"/>
        </w:rPr>
        <w:object w:dxaOrig="1520" w:dyaOrig="380" w14:anchorId="2A853666">
          <v:shape id="_x0000_i1767" type="#_x0000_t75" style="width:77.15pt;height:20.55pt" o:ole="">
            <v:imagedata r:id="rId966" o:title=""/>
          </v:shape>
          <o:OLEObject Type="Embed" ProgID="Equation.DSMT4" ShapeID="_x0000_i1767" DrawAspect="Content" ObjectID="_1744881445" r:id="rId967"/>
        </w:object>
      </w:r>
      <w:r w:rsidRPr="008F0083">
        <w:rPr>
          <w:rFonts w:eastAsia="宋体" w:cs="Times New Roman"/>
        </w:rPr>
        <w:t xml:space="preserve"> and </w:t>
      </w:r>
      <w:r w:rsidRPr="008F0083">
        <w:rPr>
          <w:position w:val="-12"/>
        </w:rPr>
        <w:object w:dxaOrig="1520" w:dyaOrig="380" w14:anchorId="5384AC83">
          <v:shape id="_x0000_i1768" type="#_x0000_t75" style="width:77.15pt;height:20.55pt" o:ole="">
            <v:imagedata r:id="rId968" o:title=""/>
          </v:shape>
          <o:OLEObject Type="Embed" ProgID="Equation.DSMT4" ShapeID="_x0000_i1768" DrawAspect="Content" ObjectID="_1744881446" r:id="rId969"/>
        </w:object>
      </w:r>
      <w:r w:rsidRPr="008F0083">
        <w:t>.</w:t>
      </w:r>
    </w:p>
    <w:p w14:paraId="641C3938" w14:textId="77777777" w:rsidR="00AC713F" w:rsidRPr="008F0083" w:rsidRDefault="00AC713F" w:rsidP="00AC713F">
      <w:pPr>
        <w:ind w:firstLineChars="0" w:firstLine="0"/>
        <w:rPr>
          <w:rFonts w:eastAsia="宋体" w:cs="Times New Roman"/>
        </w:rPr>
      </w:pPr>
    </w:p>
    <w:p w14:paraId="29CBF2F6" w14:textId="77777777" w:rsidR="00AC713F" w:rsidRPr="008F0083" w:rsidRDefault="00AC713F" w:rsidP="00AC713F">
      <w:pPr>
        <w:autoSpaceDE w:val="0"/>
        <w:autoSpaceDN w:val="0"/>
        <w:adjustRightInd w:val="0"/>
        <w:spacing w:line="360" w:lineRule="auto"/>
        <w:ind w:firstLineChars="0" w:firstLine="0"/>
        <w:jc w:val="left"/>
      </w:pPr>
      <w:r w:rsidRPr="008F0083">
        <w:rPr>
          <w:rFonts w:eastAsia="宋体" w:cs="Times New Roman"/>
          <w:b/>
        </w:rPr>
        <w:t xml:space="preserve">Proof of Proposition 6. </w:t>
      </w:r>
      <w:r w:rsidRPr="008F0083">
        <w:rPr>
          <w:b/>
        </w:rPr>
        <w:t>(</w:t>
      </w:r>
      <w:r w:rsidRPr="008F0083">
        <w:rPr>
          <w:b/>
        </w:rPr>
        <w:fldChar w:fldCharType="begin"/>
      </w:r>
      <w:r w:rsidRPr="008F0083">
        <w:rPr>
          <w:b/>
        </w:rPr>
        <w:instrText xml:space="preserve"> </w:instrText>
      </w:r>
      <w:r w:rsidRPr="008F0083">
        <w:rPr>
          <w:rFonts w:hint="eastAsia"/>
          <w:b/>
        </w:rPr>
        <w:instrText>= 1 \* roman</w:instrText>
      </w:r>
      <w:r w:rsidRPr="008F0083">
        <w:rPr>
          <w:b/>
        </w:rPr>
        <w:instrText xml:space="preserve"> </w:instrText>
      </w:r>
      <w:r w:rsidRPr="008F0083">
        <w:rPr>
          <w:b/>
        </w:rPr>
        <w:fldChar w:fldCharType="separate"/>
      </w:r>
      <w:r w:rsidRPr="008F0083">
        <w:rPr>
          <w:b/>
          <w:noProof/>
        </w:rPr>
        <w:t>i</w:t>
      </w:r>
      <w:r w:rsidRPr="008F0083">
        <w:rPr>
          <w:b/>
        </w:rPr>
        <w:fldChar w:fldCharType="end"/>
      </w:r>
      <w:r w:rsidRPr="008F0083">
        <w:rPr>
          <w:b/>
        </w:rPr>
        <w:t xml:space="preserve">) </w:t>
      </w:r>
      <w:r w:rsidRPr="008F0083">
        <w:t xml:space="preserve">Analysis on the Scenario MP. In Scenario MP, the product quality distribution strategy is proposed and the low-quality product is sold by the platform. So, the manufacturer and the platform sequentially make decisions to maximize themselves’ profits. Firstly, the manufacturer decides wholesale price and order quantity. Secondly, the platform decides the order quantity. The manufacturer’s </w:t>
      </w:r>
      <w:r w:rsidRPr="008F0083">
        <w:lastRenderedPageBreak/>
        <w:t xml:space="preserve">and the platform’s profit functions are shown as follows. </w:t>
      </w:r>
      <w:r w:rsidRPr="008F0083">
        <w:rPr>
          <w:position w:val="-12"/>
        </w:rPr>
        <w:object w:dxaOrig="4500" w:dyaOrig="360" w14:anchorId="23DB060B">
          <v:shape id="_x0000_i1769" type="#_x0000_t75" style="width:226.3pt;height:20.55pt" o:ole="">
            <v:imagedata r:id="rId970" o:title=""/>
          </v:shape>
          <o:OLEObject Type="Embed" ProgID="Equation.DSMT4" ShapeID="_x0000_i1769" DrawAspect="Content" ObjectID="_1744881447" r:id="rId971"/>
        </w:object>
      </w:r>
      <w:r w:rsidRPr="008F0083">
        <w:t xml:space="preserve"> </w:t>
      </w:r>
      <w:proofErr w:type="spellStart"/>
      <w:r w:rsidRPr="008F0083">
        <w:t>s.t.</w:t>
      </w:r>
      <w:proofErr w:type="spellEnd"/>
      <w:r w:rsidRPr="008F0083">
        <w:t xml:space="preserve"> </w:t>
      </w:r>
      <w:r w:rsidRPr="008F0083">
        <w:rPr>
          <w:position w:val="-12"/>
        </w:rPr>
        <w:object w:dxaOrig="720" w:dyaOrig="360" w14:anchorId="24838F6B">
          <v:shape id="_x0000_i1770" type="#_x0000_t75" style="width:36pt;height:20.55pt" o:ole="">
            <v:imagedata r:id="rId972" o:title=""/>
          </v:shape>
          <o:OLEObject Type="Embed" ProgID="Equation.DSMT4" ShapeID="_x0000_i1770" DrawAspect="Content" ObjectID="_1744881448" r:id="rId973"/>
        </w:object>
      </w:r>
      <w:r w:rsidRPr="008F0083">
        <w:t xml:space="preserve">. </w:t>
      </w:r>
      <w:r w:rsidRPr="008F0083">
        <w:rPr>
          <w:position w:val="-12"/>
        </w:rPr>
        <w:object w:dxaOrig="2940" w:dyaOrig="360" w14:anchorId="6621B0EB">
          <v:shape id="_x0000_i1771" type="#_x0000_t75" style="width:149.15pt;height:20.55pt" o:ole="">
            <v:imagedata r:id="rId974" o:title=""/>
          </v:shape>
          <o:OLEObject Type="Embed" ProgID="Equation.DSMT4" ShapeID="_x0000_i1771" DrawAspect="Content" ObjectID="_1744881449" r:id="rId975"/>
        </w:object>
      </w:r>
      <w:r w:rsidRPr="008F0083">
        <w:t xml:space="preserve"> </w:t>
      </w:r>
      <w:proofErr w:type="spellStart"/>
      <w:r w:rsidRPr="008F0083">
        <w:t>s.t.</w:t>
      </w:r>
      <w:proofErr w:type="spellEnd"/>
      <w:r w:rsidRPr="008F0083">
        <w:t xml:space="preserve"> </w:t>
      </w:r>
      <w:r w:rsidRPr="008F0083">
        <w:rPr>
          <w:position w:val="-12"/>
        </w:rPr>
        <w:object w:dxaOrig="660" w:dyaOrig="360" w14:anchorId="358D184A">
          <v:shape id="_x0000_i1772" type="#_x0000_t75" style="width:30.85pt;height:20.55pt" o:ole="">
            <v:imagedata r:id="rId976" o:title=""/>
          </v:shape>
          <o:OLEObject Type="Embed" ProgID="Equation.DSMT4" ShapeID="_x0000_i1772" DrawAspect="Content" ObjectID="_1744881450" r:id="rId977"/>
        </w:object>
      </w:r>
      <w:r w:rsidRPr="008F0083">
        <w:t xml:space="preserve">. The prices of the products sold by the platform and by the manufacturer respectively are </w:t>
      </w:r>
      <w:r w:rsidRPr="008F0083">
        <w:rPr>
          <w:position w:val="-12"/>
        </w:rPr>
        <w:object w:dxaOrig="2020" w:dyaOrig="360" w14:anchorId="00E99E76">
          <v:shape id="_x0000_i1773" type="#_x0000_t75" style="width:102.85pt;height:20.55pt" o:ole="">
            <v:imagedata r:id="rId978" o:title=""/>
          </v:shape>
          <o:OLEObject Type="Embed" ProgID="Equation.DSMT4" ShapeID="_x0000_i1773" DrawAspect="Content" ObjectID="_1744881451" r:id="rId979"/>
        </w:object>
      </w:r>
      <w:r w:rsidRPr="008F0083">
        <w:t xml:space="preserve"> and </w:t>
      </w:r>
      <w:r w:rsidRPr="008F0083">
        <w:rPr>
          <w:position w:val="-12"/>
        </w:rPr>
        <w:object w:dxaOrig="2060" w:dyaOrig="360" w14:anchorId="1D70C499">
          <v:shape id="_x0000_i1774" type="#_x0000_t75" style="width:102.85pt;height:20.55pt" o:ole="">
            <v:imagedata r:id="rId980" o:title=""/>
          </v:shape>
          <o:OLEObject Type="Embed" ProgID="Equation.DSMT4" ShapeID="_x0000_i1774" DrawAspect="Content" ObjectID="_1744881452" r:id="rId981"/>
        </w:object>
      </w:r>
      <w:r w:rsidRPr="008F0083">
        <w:t xml:space="preserve">. We backward solve the game for the equilibrium. When the manufacturer chooses to sell via the agency channel, we have the following equilibrium results: </w:t>
      </w:r>
      <w:r w:rsidRPr="008F0083">
        <w:rPr>
          <w:position w:val="-16"/>
        </w:rPr>
        <w:object w:dxaOrig="1280" w:dyaOrig="440" w14:anchorId="0A32F01D">
          <v:shape id="_x0000_i1775" type="#_x0000_t75" style="width:66.85pt;height:20.55pt" o:ole="">
            <v:imagedata r:id="rId982" o:title=""/>
          </v:shape>
          <o:OLEObject Type="Embed" ProgID="Equation.DSMT4" ShapeID="_x0000_i1775" DrawAspect="Content" ObjectID="_1744881453" r:id="rId983"/>
        </w:object>
      </w:r>
      <w:r w:rsidRPr="008F0083">
        <w:t xml:space="preserve">, </w:t>
      </w:r>
      <w:r w:rsidRPr="008F0083">
        <w:rPr>
          <w:position w:val="-18"/>
        </w:rPr>
        <w:object w:dxaOrig="1700" w:dyaOrig="460" w14:anchorId="5F322EEF">
          <v:shape id="_x0000_i1776" type="#_x0000_t75" style="width:87.45pt;height:20.55pt" o:ole="">
            <v:imagedata r:id="rId984" o:title=""/>
          </v:shape>
          <o:OLEObject Type="Embed" ProgID="Equation.DSMT4" ShapeID="_x0000_i1776" DrawAspect="Content" ObjectID="_1744881454" r:id="rId985"/>
        </w:object>
      </w:r>
      <w:r w:rsidRPr="008F0083">
        <w:t xml:space="preserve">, </w:t>
      </w:r>
      <w:r w:rsidRPr="008F0083">
        <w:rPr>
          <w:position w:val="-18"/>
        </w:rPr>
        <w:object w:dxaOrig="2920" w:dyaOrig="480" w14:anchorId="233F7755">
          <v:shape id="_x0000_i1777" type="#_x0000_t75" style="width:2in;height:25.7pt" o:ole="">
            <v:imagedata r:id="rId986" o:title=""/>
          </v:shape>
          <o:OLEObject Type="Embed" ProgID="Equation.DSMT4" ShapeID="_x0000_i1777" DrawAspect="Content" ObjectID="_1744881455" r:id="rId987"/>
        </w:object>
      </w:r>
      <w:r w:rsidRPr="008F0083">
        <w:t xml:space="preserve">. The necessary but not sufficient conditions include (1) </w:t>
      </w:r>
      <w:r w:rsidRPr="008F0083">
        <w:rPr>
          <w:position w:val="-12"/>
        </w:rPr>
        <w:object w:dxaOrig="2980" w:dyaOrig="380" w14:anchorId="54D1B445">
          <v:shape id="_x0000_i1778" type="#_x0000_t75" style="width:149.15pt;height:20.55pt" o:ole="">
            <v:imagedata r:id="rId988" o:title=""/>
          </v:shape>
          <o:OLEObject Type="Embed" ProgID="Equation.DSMT4" ShapeID="_x0000_i1778" DrawAspect="Content" ObjectID="_1744881456" r:id="rId989"/>
        </w:object>
      </w:r>
      <w:r w:rsidRPr="008F0083">
        <w:t xml:space="preserve">; (2) </w:t>
      </w:r>
      <w:r w:rsidRPr="008F0083">
        <w:rPr>
          <w:position w:val="-12"/>
        </w:rPr>
        <w:object w:dxaOrig="3540" w:dyaOrig="380" w14:anchorId="0BFDA458">
          <v:shape id="_x0000_i1779" type="#_x0000_t75" style="width:174.85pt;height:20.55pt" o:ole="">
            <v:imagedata r:id="rId990" o:title=""/>
          </v:shape>
          <o:OLEObject Type="Embed" ProgID="Equation.DSMT4" ShapeID="_x0000_i1779" DrawAspect="Content" ObjectID="_1744881457" r:id="rId991"/>
        </w:object>
      </w:r>
      <w:r w:rsidRPr="008F0083">
        <w:t xml:space="preserve">, where </w:t>
      </w:r>
      <w:r w:rsidRPr="008F0083">
        <w:rPr>
          <w:position w:val="-12"/>
        </w:rPr>
        <w:object w:dxaOrig="1219" w:dyaOrig="400" w14:anchorId="1C967F50">
          <v:shape id="_x0000_i1780" type="#_x0000_t75" style="width:61.7pt;height:20.55pt" o:ole="">
            <v:imagedata r:id="rId992" o:title=""/>
          </v:shape>
          <o:OLEObject Type="Embed" ProgID="Equation.DSMT4" ShapeID="_x0000_i1780" DrawAspect="Content" ObjectID="_1744881458" r:id="rId993"/>
        </w:object>
      </w:r>
      <w:r w:rsidRPr="008F0083">
        <w:t xml:space="preserve">. Based on the equilibrium decisions above, we can get the stakeholders’ profits equilibrium as follows: </w:t>
      </w:r>
      <w:r w:rsidRPr="008F0083">
        <w:rPr>
          <w:position w:val="-18"/>
        </w:rPr>
        <w:object w:dxaOrig="3879" w:dyaOrig="480" w14:anchorId="549EF481">
          <v:shape id="_x0000_i1781" type="#_x0000_t75" style="width:195.45pt;height:25.7pt" o:ole="">
            <v:imagedata r:id="rId994" o:title=""/>
          </v:shape>
          <o:OLEObject Type="Embed" ProgID="Equation.DSMT4" ShapeID="_x0000_i1781" DrawAspect="Content" ObjectID="_1744881459" r:id="rId995"/>
        </w:object>
      </w:r>
      <w:r w:rsidRPr="008F0083">
        <w:t xml:space="preserve">, </w:t>
      </w:r>
      <w:r w:rsidRPr="008F0083">
        <w:rPr>
          <w:position w:val="-22"/>
        </w:rPr>
        <w:object w:dxaOrig="4060" w:dyaOrig="520" w14:anchorId="7116EDE6">
          <v:shape id="_x0000_i1782" type="#_x0000_t75" style="width:200.55pt;height:25.7pt" o:ole="">
            <v:imagedata r:id="rId996" o:title=""/>
          </v:shape>
          <o:OLEObject Type="Embed" ProgID="Equation.DSMT4" ShapeID="_x0000_i1782" DrawAspect="Content" ObjectID="_1744881460" r:id="rId997"/>
        </w:object>
      </w:r>
      <w:r w:rsidRPr="008F0083">
        <w:t xml:space="preserve">. </w:t>
      </w:r>
      <w:r w:rsidRPr="008F0083">
        <w:rPr>
          <w:b/>
        </w:rPr>
        <w:t>(</w:t>
      </w:r>
      <w:r w:rsidRPr="008F0083">
        <w:rPr>
          <w:b/>
        </w:rPr>
        <w:fldChar w:fldCharType="begin"/>
      </w:r>
      <w:r w:rsidRPr="008F0083">
        <w:rPr>
          <w:b/>
        </w:rPr>
        <w:instrText xml:space="preserve"> </w:instrText>
      </w:r>
      <w:r w:rsidRPr="008F0083">
        <w:rPr>
          <w:rFonts w:hint="eastAsia"/>
          <w:b/>
        </w:rPr>
        <w:instrText>= 2 \* roman</w:instrText>
      </w:r>
      <w:r w:rsidRPr="008F0083">
        <w:rPr>
          <w:b/>
        </w:rPr>
        <w:instrText xml:space="preserve"> </w:instrText>
      </w:r>
      <w:r w:rsidRPr="008F0083">
        <w:rPr>
          <w:b/>
        </w:rPr>
        <w:fldChar w:fldCharType="separate"/>
      </w:r>
      <w:r w:rsidRPr="008F0083">
        <w:rPr>
          <w:b/>
          <w:noProof/>
        </w:rPr>
        <w:t>ii</w:t>
      </w:r>
      <w:r w:rsidRPr="008F0083">
        <w:rPr>
          <w:b/>
        </w:rPr>
        <w:fldChar w:fldCharType="end"/>
      </w:r>
      <w:r w:rsidRPr="008F0083">
        <w:rPr>
          <w:b/>
        </w:rPr>
        <w:t xml:space="preserve">) </w:t>
      </w:r>
      <w:r w:rsidRPr="008F0083">
        <w:t xml:space="preserve">In order to compare the results in Scenario MN and Scenario MP when the platform sells via the agency channel, </w:t>
      </w:r>
      <w:r w:rsidRPr="008F0083">
        <w:rPr>
          <w:position w:val="-12"/>
        </w:rPr>
        <w:object w:dxaOrig="920" w:dyaOrig="360" w14:anchorId="17B1861F">
          <v:shape id="_x0000_i1783" type="#_x0000_t75" style="width:46.3pt;height:20.55pt" o:ole="">
            <v:imagedata r:id="rId998" o:title=""/>
          </v:shape>
          <o:OLEObject Type="Embed" ProgID="Equation.DSMT4" ShapeID="_x0000_i1783" DrawAspect="Content" ObjectID="_1744881461" r:id="rId999"/>
        </w:object>
      </w:r>
      <w:r w:rsidRPr="008F0083">
        <w:t xml:space="preserve"> is considered. When </w:t>
      </w:r>
      <w:r w:rsidRPr="008F0083">
        <w:rPr>
          <w:position w:val="-12"/>
        </w:rPr>
        <w:object w:dxaOrig="920" w:dyaOrig="360" w14:anchorId="10730697">
          <v:shape id="_x0000_i1784" type="#_x0000_t75" style="width:46.3pt;height:20.55pt" o:ole="">
            <v:imagedata r:id="rId998" o:title=""/>
          </v:shape>
          <o:OLEObject Type="Embed" ProgID="Equation.DSMT4" ShapeID="_x0000_i1784" DrawAspect="Content" ObjectID="_1744881462" r:id="rId1000"/>
        </w:object>
      </w:r>
      <w:r w:rsidRPr="008F0083">
        <w:t xml:space="preserve">and </w:t>
      </w:r>
      <w:r w:rsidRPr="008F0083">
        <w:rPr>
          <w:position w:val="-10"/>
        </w:rPr>
        <w:object w:dxaOrig="880" w:dyaOrig="320" w14:anchorId="27D09298">
          <v:shape id="_x0000_i1785" type="#_x0000_t75" style="width:41.15pt;height:15.45pt" o:ole="">
            <v:imagedata r:id="rId1001" o:title=""/>
          </v:shape>
          <o:OLEObject Type="Embed" ProgID="Equation.DSMT4" ShapeID="_x0000_i1785" DrawAspect="Content" ObjectID="_1744881463" r:id="rId1002"/>
        </w:object>
      </w:r>
      <w:r w:rsidRPr="008F0083">
        <w:t xml:space="preserve">, we have </w:t>
      </w:r>
      <w:r w:rsidRPr="008F0083">
        <w:rPr>
          <w:position w:val="-12"/>
        </w:rPr>
        <w:object w:dxaOrig="2160" w:dyaOrig="420" w14:anchorId="07948C7E">
          <v:shape id="_x0000_i1786" type="#_x0000_t75" style="width:108pt;height:20.55pt" o:ole="">
            <v:imagedata r:id="rId1003" o:title=""/>
          </v:shape>
          <o:OLEObject Type="Embed" ProgID="Equation.DSMT4" ShapeID="_x0000_i1786" DrawAspect="Content" ObjectID="_1744881464" r:id="rId1004"/>
        </w:object>
      </w:r>
      <w:r w:rsidRPr="008F0083">
        <w:t xml:space="preserve">, therefore </w:t>
      </w:r>
      <w:r w:rsidRPr="008F0083">
        <w:rPr>
          <w:position w:val="-10"/>
        </w:rPr>
        <w:object w:dxaOrig="1180" w:dyaOrig="360" w14:anchorId="68DE64E2">
          <v:shape id="_x0000_i1787" type="#_x0000_t75" style="width:56.55pt;height:20.55pt" o:ole="">
            <v:imagedata r:id="rId1005" o:title=""/>
          </v:shape>
          <o:OLEObject Type="Embed" ProgID="Equation.DSMT4" ShapeID="_x0000_i1787" DrawAspect="Content" ObjectID="_1744881465" r:id="rId1006"/>
        </w:object>
      </w:r>
      <w:r w:rsidRPr="008F0083">
        <w:t xml:space="preserve"> is the range used. </w:t>
      </w:r>
      <w:r w:rsidRPr="008F0083">
        <w:rPr>
          <w:b/>
        </w:rPr>
        <w:t>(</w:t>
      </w:r>
      <w:r w:rsidRPr="008F0083">
        <w:rPr>
          <w:b/>
        </w:rPr>
        <w:fldChar w:fldCharType="begin"/>
      </w:r>
      <w:r w:rsidRPr="008F0083">
        <w:rPr>
          <w:b/>
        </w:rPr>
        <w:instrText xml:space="preserve"> </w:instrText>
      </w:r>
      <w:r w:rsidRPr="008F0083">
        <w:rPr>
          <w:rFonts w:hint="eastAsia"/>
          <w:b/>
        </w:rPr>
        <w:instrText>= 3 \* roman</w:instrText>
      </w:r>
      <w:r w:rsidRPr="008F0083">
        <w:rPr>
          <w:b/>
        </w:rPr>
        <w:instrText xml:space="preserve"> </w:instrText>
      </w:r>
      <w:r w:rsidRPr="008F0083">
        <w:rPr>
          <w:b/>
        </w:rPr>
        <w:fldChar w:fldCharType="separate"/>
      </w:r>
      <w:r w:rsidRPr="008F0083">
        <w:rPr>
          <w:b/>
          <w:noProof/>
        </w:rPr>
        <w:t>iii</w:t>
      </w:r>
      <w:r w:rsidRPr="008F0083">
        <w:rPr>
          <w:b/>
        </w:rPr>
        <w:fldChar w:fldCharType="end"/>
      </w:r>
      <w:r w:rsidRPr="008F0083">
        <w:rPr>
          <w:b/>
        </w:rPr>
        <w:t>)</w:t>
      </w:r>
      <w:r w:rsidRPr="008F0083">
        <w:t xml:space="preserve"> So, for </w:t>
      </w:r>
      <w:r w:rsidRPr="008F0083">
        <w:rPr>
          <w:position w:val="-12"/>
        </w:rPr>
        <w:object w:dxaOrig="3000" w:dyaOrig="380" w14:anchorId="36D12B43">
          <v:shape id="_x0000_i1788" type="#_x0000_t75" style="width:149.15pt;height:20.55pt" o:ole="">
            <v:imagedata r:id="rId1007" o:title=""/>
          </v:shape>
          <o:OLEObject Type="Embed" ProgID="Equation.DSMT4" ShapeID="_x0000_i1788" DrawAspect="Content" ObjectID="_1744881466" r:id="rId1008"/>
        </w:object>
      </w:r>
      <w:r w:rsidRPr="008F0083">
        <w:t xml:space="preserve">, we always have </w:t>
      </w:r>
      <w:r w:rsidRPr="008F0083">
        <w:rPr>
          <w:position w:val="-18"/>
        </w:rPr>
        <w:object w:dxaOrig="2799" w:dyaOrig="499" w14:anchorId="1175782B">
          <v:shape id="_x0000_i1789" type="#_x0000_t75" style="width:138.85pt;height:25.7pt" o:ole="">
            <v:imagedata r:id="rId1009" o:title=""/>
          </v:shape>
          <o:OLEObject Type="Embed" ProgID="Equation.DSMT4" ShapeID="_x0000_i1789" DrawAspect="Content" ObjectID="_1744881467" r:id="rId1010"/>
        </w:object>
      </w:r>
      <w:r w:rsidRPr="008F0083">
        <w:t xml:space="preserve">, </w:t>
      </w:r>
      <w:r w:rsidRPr="008F0083">
        <w:rPr>
          <w:position w:val="-22"/>
        </w:rPr>
        <w:object w:dxaOrig="3720" w:dyaOrig="580" w14:anchorId="628FC064">
          <v:shape id="_x0000_i1790" type="#_x0000_t75" style="width:185.15pt;height:30.85pt" o:ole="">
            <v:imagedata r:id="rId1011" o:title=""/>
          </v:shape>
          <o:OLEObject Type="Embed" ProgID="Equation.DSMT4" ShapeID="_x0000_i1790" DrawAspect="Content" ObjectID="_1744881468" r:id="rId1012"/>
        </w:object>
      </w:r>
      <w:r w:rsidRPr="008F0083">
        <w:t xml:space="preserve">. Therefore, we conclude that when the platform is chosen, if the platform orders the low-quality product, the platform is better off, the manufacturer’s profit decreases. </w:t>
      </w:r>
    </w:p>
    <w:p w14:paraId="10348423" w14:textId="77777777" w:rsidR="00AC713F" w:rsidRPr="008F0083" w:rsidRDefault="00AC713F" w:rsidP="00AC713F">
      <w:pPr>
        <w:autoSpaceDE w:val="0"/>
        <w:autoSpaceDN w:val="0"/>
        <w:adjustRightInd w:val="0"/>
        <w:spacing w:line="240" w:lineRule="auto"/>
        <w:ind w:firstLineChars="0" w:firstLine="0"/>
        <w:jc w:val="left"/>
      </w:pPr>
    </w:p>
    <w:p w14:paraId="49BDF21B" w14:textId="77777777" w:rsidR="00AC713F" w:rsidRPr="008F0083" w:rsidRDefault="00AC713F" w:rsidP="00AC713F">
      <w:pPr>
        <w:pStyle w:val="1"/>
      </w:pPr>
      <w:r w:rsidRPr="008F0083">
        <w:rPr>
          <w:rFonts w:hint="eastAsia"/>
        </w:rPr>
        <w:t>A</w:t>
      </w:r>
      <w:r w:rsidRPr="008F0083">
        <w:t>ppendix E. Scenarios in Practice</w:t>
      </w:r>
    </w:p>
    <w:p w14:paraId="16FDC2EA" w14:textId="455D4C6F" w:rsidR="00AC713F" w:rsidRPr="008F0083" w:rsidRDefault="00AC713F" w:rsidP="00AC713F">
      <w:pPr>
        <w:ind w:firstLine="480"/>
      </w:pPr>
      <w:r w:rsidRPr="008F0083">
        <w:rPr>
          <w:rFonts w:hint="eastAsia"/>
        </w:rPr>
        <w:t>T</w:t>
      </w:r>
      <w:r w:rsidRPr="008F0083">
        <w:t xml:space="preserve">able E.1 shows the </w:t>
      </w:r>
      <w:r w:rsidR="007131E2" w:rsidRPr="008F0083">
        <w:t xml:space="preserve">five </w:t>
      </w:r>
      <w:r w:rsidRPr="008F0083">
        <w:t>scenarios in practice.</w:t>
      </w:r>
    </w:p>
    <w:p w14:paraId="28B3F2BB" w14:textId="77777777" w:rsidR="00CB0C05" w:rsidRPr="008F0083" w:rsidRDefault="00CB0C05" w:rsidP="00AC713F">
      <w:pPr>
        <w:ind w:firstLine="480"/>
      </w:pPr>
    </w:p>
    <w:p w14:paraId="3581D2CC" w14:textId="6B339387" w:rsidR="00AC713F" w:rsidRPr="008F0083" w:rsidRDefault="00AC713F" w:rsidP="00DF2FA4">
      <w:pPr>
        <w:ind w:firstLineChars="0" w:firstLine="0"/>
        <w:jc w:val="center"/>
      </w:pPr>
      <w:r w:rsidRPr="008F0083">
        <w:rPr>
          <w:rFonts w:hint="eastAsia"/>
          <w:b/>
        </w:rPr>
        <w:t>T</w:t>
      </w:r>
      <w:r w:rsidRPr="008F0083">
        <w:rPr>
          <w:b/>
        </w:rPr>
        <w:t>able E.1</w:t>
      </w:r>
      <w:r w:rsidRPr="008F0083">
        <w:t xml:space="preserve"> Scenarios in practice</w:t>
      </w:r>
    </w:p>
    <w:tbl>
      <w:tblPr>
        <w:tblStyle w:val="ae"/>
        <w:tblW w:w="8103" w:type="dxa"/>
        <w:jc w:val="center"/>
        <w:tblLook w:val="04A0" w:firstRow="1" w:lastRow="0" w:firstColumn="1" w:lastColumn="0" w:noHBand="0" w:noVBand="1"/>
      </w:tblPr>
      <w:tblGrid>
        <w:gridCol w:w="1555"/>
        <w:gridCol w:w="2202"/>
        <w:gridCol w:w="1503"/>
        <w:gridCol w:w="1375"/>
        <w:gridCol w:w="1468"/>
      </w:tblGrid>
      <w:tr w:rsidR="008F0083" w:rsidRPr="008F0083" w14:paraId="27E3D232" w14:textId="77777777" w:rsidTr="00DF2FA4">
        <w:trPr>
          <w:trHeight w:val="544"/>
          <w:jc w:val="center"/>
        </w:trPr>
        <w:tc>
          <w:tcPr>
            <w:tcW w:w="1555" w:type="dxa"/>
            <w:vAlign w:val="center"/>
          </w:tcPr>
          <w:p w14:paraId="5080B75F" w14:textId="77777777" w:rsidR="00AC713F" w:rsidRPr="008F0083" w:rsidRDefault="00AC713F" w:rsidP="0050166A">
            <w:pPr>
              <w:autoSpaceDE w:val="0"/>
              <w:autoSpaceDN w:val="0"/>
              <w:adjustRightInd w:val="0"/>
              <w:spacing w:line="240" w:lineRule="auto"/>
              <w:ind w:firstLineChars="0" w:firstLine="0"/>
              <w:jc w:val="center"/>
              <w:rPr>
                <w:b/>
                <w:bCs/>
              </w:rPr>
            </w:pPr>
            <w:r w:rsidRPr="008F0083">
              <w:rPr>
                <w:b/>
                <w:bCs/>
              </w:rPr>
              <w:t>Product Category</w:t>
            </w:r>
          </w:p>
        </w:tc>
        <w:tc>
          <w:tcPr>
            <w:tcW w:w="2202" w:type="dxa"/>
            <w:vAlign w:val="center"/>
          </w:tcPr>
          <w:p w14:paraId="75079A7D" w14:textId="77777777" w:rsidR="00AC713F" w:rsidRPr="008F0083" w:rsidRDefault="00AC713F" w:rsidP="0050166A">
            <w:pPr>
              <w:autoSpaceDE w:val="0"/>
              <w:autoSpaceDN w:val="0"/>
              <w:adjustRightInd w:val="0"/>
              <w:spacing w:line="240" w:lineRule="auto"/>
              <w:ind w:firstLineChars="0" w:firstLine="0"/>
              <w:jc w:val="center"/>
              <w:rPr>
                <w:b/>
                <w:bCs/>
              </w:rPr>
            </w:pPr>
            <w:r w:rsidRPr="008F0083">
              <w:rPr>
                <w:b/>
                <w:bCs/>
              </w:rPr>
              <w:t>Manufacturer</w:t>
            </w:r>
          </w:p>
        </w:tc>
        <w:tc>
          <w:tcPr>
            <w:tcW w:w="1503" w:type="dxa"/>
            <w:vAlign w:val="center"/>
          </w:tcPr>
          <w:p w14:paraId="3FBEAB97" w14:textId="77777777" w:rsidR="00AC713F" w:rsidRPr="008F0083" w:rsidRDefault="00AC713F" w:rsidP="0050166A">
            <w:pPr>
              <w:autoSpaceDE w:val="0"/>
              <w:autoSpaceDN w:val="0"/>
              <w:adjustRightInd w:val="0"/>
              <w:spacing w:line="240" w:lineRule="auto"/>
              <w:ind w:firstLineChars="0" w:firstLine="0"/>
              <w:jc w:val="center"/>
              <w:rPr>
                <w:b/>
                <w:bCs/>
              </w:rPr>
            </w:pPr>
            <w:r w:rsidRPr="008F0083">
              <w:rPr>
                <w:b/>
                <w:bCs/>
              </w:rPr>
              <w:t>Platform</w:t>
            </w:r>
          </w:p>
        </w:tc>
        <w:tc>
          <w:tcPr>
            <w:tcW w:w="1375" w:type="dxa"/>
            <w:vAlign w:val="center"/>
          </w:tcPr>
          <w:p w14:paraId="10C99534" w14:textId="77777777" w:rsidR="00AC713F" w:rsidRPr="008F0083" w:rsidRDefault="00AC713F" w:rsidP="0050166A">
            <w:pPr>
              <w:autoSpaceDE w:val="0"/>
              <w:autoSpaceDN w:val="0"/>
              <w:adjustRightInd w:val="0"/>
              <w:spacing w:line="240" w:lineRule="auto"/>
              <w:ind w:firstLineChars="0" w:firstLine="0"/>
              <w:jc w:val="center"/>
              <w:rPr>
                <w:b/>
                <w:bCs/>
              </w:rPr>
            </w:pPr>
            <w:r w:rsidRPr="008F0083">
              <w:rPr>
                <w:b/>
                <w:bCs/>
              </w:rPr>
              <w:t>Product line</w:t>
            </w:r>
          </w:p>
        </w:tc>
        <w:tc>
          <w:tcPr>
            <w:tcW w:w="1468" w:type="dxa"/>
            <w:vAlign w:val="center"/>
          </w:tcPr>
          <w:p w14:paraId="206D9B19" w14:textId="77777777" w:rsidR="00AC713F" w:rsidRPr="008F0083" w:rsidRDefault="00AC713F" w:rsidP="0050166A">
            <w:pPr>
              <w:autoSpaceDE w:val="0"/>
              <w:autoSpaceDN w:val="0"/>
              <w:adjustRightInd w:val="0"/>
              <w:spacing w:line="240" w:lineRule="auto"/>
              <w:ind w:firstLineChars="0" w:firstLine="0"/>
              <w:jc w:val="center"/>
              <w:rPr>
                <w:b/>
                <w:bCs/>
              </w:rPr>
            </w:pPr>
            <w:r w:rsidRPr="008F0083">
              <w:rPr>
                <w:b/>
                <w:bCs/>
              </w:rPr>
              <w:t>Scenario</w:t>
            </w:r>
          </w:p>
        </w:tc>
      </w:tr>
      <w:tr w:rsidR="008F0083" w:rsidRPr="008F0083" w14:paraId="5D9EC180" w14:textId="77777777" w:rsidTr="00DF2FA4">
        <w:trPr>
          <w:trHeight w:val="544"/>
          <w:jc w:val="center"/>
        </w:trPr>
        <w:tc>
          <w:tcPr>
            <w:tcW w:w="1555" w:type="dxa"/>
            <w:vAlign w:val="center"/>
          </w:tcPr>
          <w:p w14:paraId="6A037FE9"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S</w:t>
            </w:r>
            <w:r w:rsidRPr="008F0083">
              <w:t>creen and Computer</w:t>
            </w:r>
          </w:p>
        </w:tc>
        <w:tc>
          <w:tcPr>
            <w:tcW w:w="2202" w:type="dxa"/>
            <w:vAlign w:val="center"/>
          </w:tcPr>
          <w:p w14:paraId="234EECE1"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M</w:t>
            </w:r>
            <w:r w:rsidRPr="008F0083">
              <w:t>icrosoft</w:t>
            </w:r>
          </w:p>
        </w:tc>
        <w:tc>
          <w:tcPr>
            <w:tcW w:w="1503" w:type="dxa"/>
            <w:vAlign w:val="center"/>
          </w:tcPr>
          <w:p w14:paraId="25E24869"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D.com</w:t>
            </w:r>
          </w:p>
        </w:tc>
        <w:tc>
          <w:tcPr>
            <w:tcW w:w="1375" w:type="dxa"/>
            <w:vAlign w:val="center"/>
          </w:tcPr>
          <w:p w14:paraId="7500A15C"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S</w:t>
            </w:r>
            <w:r w:rsidRPr="008F0083">
              <w:t>urface Hub 2S</w:t>
            </w:r>
          </w:p>
        </w:tc>
        <w:tc>
          <w:tcPr>
            <w:tcW w:w="1468" w:type="dxa"/>
            <w:vAlign w:val="center"/>
          </w:tcPr>
          <w:p w14:paraId="343B2F9F"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B</w:t>
            </w:r>
            <w:r w:rsidRPr="008F0083">
              <w:rPr>
                <w:vertAlign w:val="superscript"/>
              </w:rPr>
              <w:t>1</w:t>
            </w:r>
          </w:p>
        </w:tc>
      </w:tr>
      <w:tr w:rsidR="008F0083" w:rsidRPr="008F0083" w14:paraId="59CBF923" w14:textId="77777777" w:rsidTr="00DF2FA4">
        <w:trPr>
          <w:trHeight w:val="544"/>
          <w:jc w:val="center"/>
        </w:trPr>
        <w:tc>
          <w:tcPr>
            <w:tcW w:w="1555" w:type="dxa"/>
            <w:vAlign w:val="center"/>
          </w:tcPr>
          <w:p w14:paraId="2E722411"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P</w:t>
            </w:r>
            <w:r w:rsidRPr="008F0083">
              <w:t>hone</w:t>
            </w:r>
          </w:p>
        </w:tc>
        <w:tc>
          <w:tcPr>
            <w:tcW w:w="2202" w:type="dxa"/>
            <w:vAlign w:val="center"/>
          </w:tcPr>
          <w:p w14:paraId="6BDE6E79"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A</w:t>
            </w:r>
            <w:r w:rsidRPr="008F0083">
              <w:t>pple</w:t>
            </w:r>
          </w:p>
        </w:tc>
        <w:tc>
          <w:tcPr>
            <w:tcW w:w="1503" w:type="dxa"/>
            <w:vAlign w:val="center"/>
          </w:tcPr>
          <w:p w14:paraId="4F41110A"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D.com</w:t>
            </w:r>
          </w:p>
        </w:tc>
        <w:tc>
          <w:tcPr>
            <w:tcW w:w="1375" w:type="dxa"/>
            <w:vAlign w:val="center"/>
          </w:tcPr>
          <w:p w14:paraId="0E379ADB"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i</w:t>
            </w:r>
            <w:r w:rsidRPr="008F0083">
              <w:t>Phone</w:t>
            </w:r>
          </w:p>
        </w:tc>
        <w:tc>
          <w:tcPr>
            <w:tcW w:w="1468" w:type="dxa"/>
            <w:vAlign w:val="center"/>
          </w:tcPr>
          <w:p w14:paraId="063C7E75"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R</w:t>
            </w:r>
            <w:r w:rsidRPr="008F0083">
              <w:t>N</w:t>
            </w:r>
            <w:r w:rsidRPr="008F0083">
              <w:rPr>
                <w:vertAlign w:val="superscript"/>
              </w:rPr>
              <w:t>2</w:t>
            </w:r>
          </w:p>
        </w:tc>
      </w:tr>
      <w:tr w:rsidR="008F0083" w:rsidRPr="008F0083" w14:paraId="1DF90D64" w14:textId="77777777" w:rsidTr="00DF2FA4">
        <w:trPr>
          <w:trHeight w:val="544"/>
          <w:jc w:val="center"/>
        </w:trPr>
        <w:tc>
          <w:tcPr>
            <w:tcW w:w="1555" w:type="dxa"/>
            <w:vAlign w:val="center"/>
          </w:tcPr>
          <w:p w14:paraId="01219B1F"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P</w:t>
            </w:r>
            <w:r w:rsidRPr="008F0083">
              <w:t>iano</w:t>
            </w:r>
          </w:p>
        </w:tc>
        <w:tc>
          <w:tcPr>
            <w:tcW w:w="2202" w:type="dxa"/>
            <w:vAlign w:val="center"/>
          </w:tcPr>
          <w:p w14:paraId="01489ADB"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P</w:t>
            </w:r>
            <w:r w:rsidRPr="008F0083">
              <w:t>earl River</w:t>
            </w:r>
          </w:p>
        </w:tc>
        <w:tc>
          <w:tcPr>
            <w:tcW w:w="1503" w:type="dxa"/>
            <w:vAlign w:val="center"/>
          </w:tcPr>
          <w:p w14:paraId="59696593"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D.com</w:t>
            </w:r>
          </w:p>
        </w:tc>
        <w:tc>
          <w:tcPr>
            <w:tcW w:w="1375" w:type="dxa"/>
            <w:vAlign w:val="center"/>
          </w:tcPr>
          <w:p w14:paraId="3B6AAF93"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6</w:t>
            </w:r>
          </w:p>
        </w:tc>
        <w:tc>
          <w:tcPr>
            <w:tcW w:w="1468" w:type="dxa"/>
            <w:vAlign w:val="center"/>
          </w:tcPr>
          <w:p w14:paraId="06DE6C9A"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M</w:t>
            </w:r>
            <w:r w:rsidRPr="008F0083">
              <w:t>N</w:t>
            </w:r>
            <w:r w:rsidRPr="008F0083">
              <w:rPr>
                <w:vertAlign w:val="superscript"/>
              </w:rPr>
              <w:t>3</w:t>
            </w:r>
          </w:p>
        </w:tc>
      </w:tr>
      <w:tr w:rsidR="008F0083" w:rsidRPr="008F0083" w14:paraId="3B6892D1" w14:textId="77777777" w:rsidTr="00DF2FA4">
        <w:trPr>
          <w:trHeight w:val="544"/>
          <w:jc w:val="center"/>
        </w:trPr>
        <w:tc>
          <w:tcPr>
            <w:tcW w:w="1555" w:type="dxa"/>
            <w:vAlign w:val="center"/>
          </w:tcPr>
          <w:p w14:paraId="768366B4"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L</w:t>
            </w:r>
            <w:r w:rsidRPr="008F0083">
              <w:t>aptop</w:t>
            </w:r>
          </w:p>
        </w:tc>
        <w:tc>
          <w:tcPr>
            <w:tcW w:w="2202" w:type="dxa"/>
            <w:vAlign w:val="center"/>
          </w:tcPr>
          <w:p w14:paraId="2A07FC21"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M</w:t>
            </w:r>
            <w:r w:rsidRPr="008F0083">
              <w:t>icrosoft</w:t>
            </w:r>
          </w:p>
        </w:tc>
        <w:tc>
          <w:tcPr>
            <w:tcW w:w="1503" w:type="dxa"/>
            <w:vAlign w:val="center"/>
          </w:tcPr>
          <w:p w14:paraId="0F6057D5"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D.com</w:t>
            </w:r>
          </w:p>
        </w:tc>
        <w:tc>
          <w:tcPr>
            <w:tcW w:w="1375" w:type="dxa"/>
            <w:vAlign w:val="center"/>
          </w:tcPr>
          <w:p w14:paraId="7E1631AF"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S</w:t>
            </w:r>
            <w:r w:rsidRPr="008F0083">
              <w:t>urface Laptop Studio</w:t>
            </w:r>
          </w:p>
        </w:tc>
        <w:tc>
          <w:tcPr>
            <w:tcW w:w="1468" w:type="dxa"/>
            <w:vAlign w:val="center"/>
          </w:tcPr>
          <w:p w14:paraId="347D0654"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R</w:t>
            </w:r>
            <w:r w:rsidRPr="008F0083">
              <w:t>D</w:t>
            </w:r>
            <w:r w:rsidRPr="008F0083">
              <w:rPr>
                <w:vertAlign w:val="superscript"/>
              </w:rPr>
              <w:t>4</w:t>
            </w:r>
          </w:p>
        </w:tc>
      </w:tr>
      <w:tr w:rsidR="008F0083" w:rsidRPr="008F0083" w14:paraId="387FD759" w14:textId="77777777" w:rsidTr="00DF2FA4">
        <w:trPr>
          <w:trHeight w:val="544"/>
          <w:jc w:val="center"/>
        </w:trPr>
        <w:tc>
          <w:tcPr>
            <w:tcW w:w="1555" w:type="dxa"/>
            <w:vAlign w:val="center"/>
          </w:tcPr>
          <w:p w14:paraId="35D52EA6" w14:textId="77777777" w:rsidR="00AC713F" w:rsidRPr="008F0083" w:rsidRDefault="00AC713F" w:rsidP="0050166A">
            <w:pPr>
              <w:autoSpaceDE w:val="0"/>
              <w:autoSpaceDN w:val="0"/>
              <w:adjustRightInd w:val="0"/>
              <w:spacing w:line="240" w:lineRule="auto"/>
              <w:ind w:firstLineChars="0" w:firstLine="0"/>
              <w:jc w:val="center"/>
            </w:pPr>
            <w:r w:rsidRPr="008F0083">
              <w:t>Laptop</w:t>
            </w:r>
          </w:p>
        </w:tc>
        <w:tc>
          <w:tcPr>
            <w:tcW w:w="2202" w:type="dxa"/>
            <w:vAlign w:val="center"/>
          </w:tcPr>
          <w:p w14:paraId="4E6B5E29" w14:textId="77777777" w:rsidR="00AC713F" w:rsidRPr="008F0083" w:rsidRDefault="00AC713F" w:rsidP="0050166A">
            <w:pPr>
              <w:autoSpaceDE w:val="0"/>
              <w:autoSpaceDN w:val="0"/>
              <w:adjustRightInd w:val="0"/>
              <w:spacing w:line="240" w:lineRule="auto"/>
              <w:ind w:firstLineChars="0" w:firstLine="0"/>
              <w:jc w:val="center"/>
            </w:pPr>
            <w:r w:rsidRPr="008F0083">
              <w:t>Lenovo</w:t>
            </w:r>
          </w:p>
        </w:tc>
        <w:tc>
          <w:tcPr>
            <w:tcW w:w="1503" w:type="dxa"/>
            <w:vAlign w:val="center"/>
          </w:tcPr>
          <w:p w14:paraId="08082C28"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J</w:t>
            </w:r>
            <w:r w:rsidRPr="008F0083">
              <w:t>D.com</w:t>
            </w:r>
          </w:p>
        </w:tc>
        <w:tc>
          <w:tcPr>
            <w:tcW w:w="1375" w:type="dxa"/>
            <w:vAlign w:val="center"/>
          </w:tcPr>
          <w:p w14:paraId="3C92A52A" w14:textId="77777777" w:rsidR="00AC713F" w:rsidRPr="008F0083" w:rsidRDefault="00AC713F" w:rsidP="0050166A">
            <w:pPr>
              <w:autoSpaceDE w:val="0"/>
              <w:autoSpaceDN w:val="0"/>
              <w:adjustRightInd w:val="0"/>
              <w:spacing w:line="240" w:lineRule="auto"/>
              <w:ind w:firstLineChars="0" w:firstLine="0"/>
              <w:jc w:val="center"/>
            </w:pPr>
            <w:r w:rsidRPr="008F0083">
              <w:t>Xiaoxin air14</w:t>
            </w:r>
          </w:p>
        </w:tc>
        <w:tc>
          <w:tcPr>
            <w:tcW w:w="1468" w:type="dxa"/>
            <w:vAlign w:val="center"/>
          </w:tcPr>
          <w:p w14:paraId="60D723A8" w14:textId="77777777" w:rsidR="00AC713F" w:rsidRPr="008F0083" w:rsidRDefault="00AC713F" w:rsidP="0050166A">
            <w:pPr>
              <w:autoSpaceDE w:val="0"/>
              <w:autoSpaceDN w:val="0"/>
              <w:adjustRightInd w:val="0"/>
              <w:spacing w:line="240" w:lineRule="auto"/>
              <w:ind w:firstLineChars="0" w:firstLine="0"/>
              <w:jc w:val="center"/>
            </w:pPr>
            <w:r w:rsidRPr="008F0083">
              <w:rPr>
                <w:rFonts w:hint="eastAsia"/>
              </w:rPr>
              <w:t>M</w:t>
            </w:r>
            <w:r w:rsidRPr="008F0083">
              <w:t>D</w:t>
            </w:r>
            <w:r w:rsidRPr="008F0083">
              <w:rPr>
                <w:vertAlign w:val="superscript"/>
              </w:rPr>
              <w:t>5</w:t>
            </w:r>
          </w:p>
        </w:tc>
      </w:tr>
    </w:tbl>
    <w:p w14:paraId="1B7539B7" w14:textId="77777777" w:rsidR="00AC713F" w:rsidRPr="008F0083" w:rsidRDefault="00AC713F" w:rsidP="00AC713F">
      <w:pPr>
        <w:autoSpaceDE w:val="0"/>
        <w:autoSpaceDN w:val="0"/>
        <w:adjustRightInd w:val="0"/>
        <w:spacing w:line="240" w:lineRule="auto"/>
        <w:ind w:firstLineChars="0" w:firstLine="0"/>
        <w:jc w:val="left"/>
      </w:pPr>
    </w:p>
    <w:p w14:paraId="7B33E6C9" w14:textId="77777777" w:rsidR="00AC713F" w:rsidRPr="008F0083" w:rsidRDefault="00AC713F" w:rsidP="007155D1">
      <w:pPr>
        <w:autoSpaceDE w:val="0"/>
        <w:autoSpaceDN w:val="0"/>
        <w:adjustRightInd w:val="0"/>
        <w:spacing w:line="360" w:lineRule="auto"/>
        <w:ind w:firstLineChars="0" w:firstLine="0"/>
        <w:jc w:val="left"/>
      </w:pPr>
      <w:r w:rsidRPr="008F0083">
        <w:rPr>
          <w:b/>
          <w:bCs/>
        </w:rPr>
        <w:t>Notes:</w:t>
      </w:r>
      <w:r w:rsidRPr="008F0083">
        <w:t xml:space="preserve">1. Scenario B means that Surface Hub 2S produced by Microsoft is only sold by JD.com through the reselling channel. The manufacturer and third-party retailers don’t sell this kind of product in JD.com through agency channel. </w:t>
      </w:r>
    </w:p>
    <w:p w14:paraId="1129ADE6" w14:textId="77777777" w:rsidR="00AC713F" w:rsidRPr="008F0083" w:rsidRDefault="00AC713F" w:rsidP="007155D1">
      <w:pPr>
        <w:autoSpaceDE w:val="0"/>
        <w:autoSpaceDN w:val="0"/>
        <w:adjustRightInd w:val="0"/>
        <w:spacing w:line="360" w:lineRule="auto"/>
        <w:ind w:firstLineChars="0" w:firstLine="0"/>
        <w:jc w:val="left"/>
      </w:pPr>
      <w:r w:rsidRPr="008F0083">
        <w:t>2. Scenario RN means that iPhones produced by Apple are simultaneously sold by JD.com through the reselling channel and the third-party retailers through the agency channel. The iPhones sold by the above agents have the same quality.</w:t>
      </w:r>
    </w:p>
    <w:p w14:paraId="07011438" w14:textId="77777777" w:rsidR="00AC713F" w:rsidRPr="008F0083" w:rsidRDefault="00AC713F" w:rsidP="007155D1">
      <w:pPr>
        <w:autoSpaceDE w:val="0"/>
        <w:autoSpaceDN w:val="0"/>
        <w:adjustRightInd w:val="0"/>
        <w:spacing w:line="360" w:lineRule="auto"/>
        <w:ind w:firstLineChars="0" w:firstLine="0"/>
        <w:jc w:val="left"/>
      </w:pPr>
      <w:r w:rsidRPr="008F0083">
        <w:t>3. Scenario MN means that the J6 series of pianos produced by Pearl River are simultaneously sold by JD.com through the reselling channel and the manufacturer through the agency channel. The pianos sold by the above agents have the same quality.</w:t>
      </w:r>
    </w:p>
    <w:p w14:paraId="4F715CA5" w14:textId="77777777" w:rsidR="00AC713F" w:rsidRPr="008F0083" w:rsidRDefault="00AC713F" w:rsidP="007155D1">
      <w:pPr>
        <w:autoSpaceDE w:val="0"/>
        <w:autoSpaceDN w:val="0"/>
        <w:adjustRightInd w:val="0"/>
        <w:spacing w:line="360" w:lineRule="auto"/>
        <w:ind w:firstLineChars="0" w:firstLine="0"/>
        <w:jc w:val="left"/>
      </w:pPr>
      <w:r w:rsidRPr="008F0083">
        <w:t>4. Scenario RD means that Surface Laptop Studio is sold by JD.com through the reselling channel and the third-party retailer through the agency channel. However, the product sold by JD.com has a higher quality on GPU than the one sold by the third-party retailer.</w:t>
      </w:r>
    </w:p>
    <w:p w14:paraId="4AFBF78A" w14:textId="77777777" w:rsidR="00AC713F" w:rsidRPr="008F0083" w:rsidRDefault="00AC713F" w:rsidP="007155D1">
      <w:pPr>
        <w:autoSpaceDE w:val="0"/>
        <w:autoSpaceDN w:val="0"/>
        <w:adjustRightInd w:val="0"/>
        <w:spacing w:line="360" w:lineRule="auto"/>
        <w:ind w:firstLineChars="0" w:firstLine="0"/>
        <w:jc w:val="left"/>
      </w:pPr>
      <w:r w:rsidRPr="008F0083">
        <w:t xml:space="preserve">5. Scenario MD means that the laptop Xiaoxin air14 is sold by JD.com through the reselling channel and the manufacturer through the agency channel. However, the </w:t>
      </w:r>
      <w:r w:rsidRPr="008F0083">
        <w:lastRenderedPageBreak/>
        <w:t>product sold by JD.com has a higher quality on SSD than the one sold by the manufacturer.</w:t>
      </w:r>
    </w:p>
    <w:p w14:paraId="4FF2C764" w14:textId="77777777" w:rsidR="006B1B51" w:rsidRPr="008F0083" w:rsidRDefault="006B1B51" w:rsidP="0042351D">
      <w:pPr>
        <w:autoSpaceDE w:val="0"/>
        <w:autoSpaceDN w:val="0"/>
        <w:adjustRightInd w:val="0"/>
        <w:spacing w:line="240" w:lineRule="auto"/>
        <w:ind w:firstLineChars="0" w:firstLine="0"/>
        <w:jc w:val="left"/>
      </w:pPr>
    </w:p>
    <w:p w14:paraId="2D1F6269" w14:textId="597F6298" w:rsidR="00055DFF" w:rsidRPr="008F0083" w:rsidRDefault="00055DFF" w:rsidP="0042351D">
      <w:pPr>
        <w:ind w:firstLine="480"/>
      </w:pPr>
    </w:p>
    <w:sectPr w:rsidR="00055DFF" w:rsidRPr="008F0083" w:rsidSect="001C68C8">
      <w:headerReference w:type="even" r:id="rId1013"/>
      <w:headerReference w:type="default" r:id="rId1014"/>
      <w:footerReference w:type="even" r:id="rId1015"/>
      <w:footerReference w:type="default" r:id="rId1016"/>
      <w:headerReference w:type="first" r:id="rId1017"/>
      <w:footerReference w:type="first" r:id="rId101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F22B0" w14:textId="77777777" w:rsidR="0026776B" w:rsidRPr="00D20064" w:rsidRDefault="0026776B">
      <w:pPr>
        <w:spacing w:line="240" w:lineRule="auto"/>
        <w:ind w:firstLine="480"/>
      </w:pPr>
      <w:r w:rsidRPr="00D20064">
        <w:separator/>
      </w:r>
    </w:p>
    <w:p w14:paraId="6542767A" w14:textId="77777777" w:rsidR="0026776B" w:rsidRDefault="0026776B">
      <w:pPr>
        <w:ind w:firstLine="480"/>
      </w:pPr>
    </w:p>
    <w:p w14:paraId="41C81D88" w14:textId="77777777" w:rsidR="0026776B" w:rsidRDefault="0026776B">
      <w:pPr>
        <w:ind w:firstLine="480"/>
      </w:pPr>
    </w:p>
    <w:p w14:paraId="3521C3DF" w14:textId="77777777" w:rsidR="0026776B" w:rsidRDefault="0026776B">
      <w:pPr>
        <w:ind w:firstLine="480"/>
      </w:pPr>
    </w:p>
    <w:p w14:paraId="6B641734" w14:textId="77777777" w:rsidR="0026776B" w:rsidRDefault="0026776B">
      <w:pPr>
        <w:ind w:firstLine="480"/>
      </w:pPr>
    </w:p>
  </w:endnote>
  <w:endnote w:type="continuationSeparator" w:id="0">
    <w:p w14:paraId="6496B7D1" w14:textId="77777777" w:rsidR="0026776B" w:rsidRPr="00D20064" w:rsidRDefault="0026776B">
      <w:pPr>
        <w:spacing w:line="240" w:lineRule="auto"/>
        <w:ind w:firstLine="480"/>
      </w:pPr>
      <w:r w:rsidRPr="00D20064">
        <w:continuationSeparator/>
      </w:r>
    </w:p>
    <w:p w14:paraId="0516AA5E" w14:textId="77777777" w:rsidR="0026776B" w:rsidRDefault="0026776B">
      <w:pPr>
        <w:ind w:firstLine="480"/>
      </w:pPr>
    </w:p>
    <w:p w14:paraId="519278AB" w14:textId="77777777" w:rsidR="0026776B" w:rsidRDefault="0026776B">
      <w:pPr>
        <w:ind w:firstLine="480"/>
      </w:pPr>
    </w:p>
    <w:p w14:paraId="7B2C0B83" w14:textId="77777777" w:rsidR="0026776B" w:rsidRDefault="0026776B">
      <w:pPr>
        <w:ind w:firstLine="480"/>
      </w:pPr>
    </w:p>
    <w:p w14:paraId="63C2A729" w14:textId="77777777" w:rsidR="0026776B" w:rsidRDefault="0026776B">
      <w:pPr>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7DAC0" w14:textId="77777777" w:rsidR="005023BD" w:rsidRPr="00D20064" w:rsidRDefault="005023BD">
    <w:pPr>
      <w:pStyle w:val="a8"/>
      <w:ind w:firstLine="360"/>
    </w:pPr>
  </w:p>
  <w:p w14:paraId="1E4136F7" w14:textId="77777777" w:rsidR="007B27A6" w:rsidRDefault="007B27A6">
    <w:pPr>
      <w:ind w:firstLine="480"/>
    </w:pPr>
  </w:p>
  <w:p w14:paraId="5886BA9F" w14:textId="77777777" w:rsidR="007B27A6" w:rsidRDefault="007B27A6">
    <w:pPr>
      <w:ind w:firstLine="480"/>
    </w:pPr>
  </w:p>
  <w:p w14:paraId="7BA38191" w14:textId="77777777" w:rsidR="007B27A6" w:rsidRDefault="007B27A6">
    <w:pPr>
      <w:ind w:firstLine="480"/>
    </w:pPr>
  </w:p>
  <w:p w14:paraId="5E073226" w14:textId="77777777" w:rsidR="007B27A6" w:rsidRDefault="007B27A6">
    <w:pP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2341896"/>
      <w:docPartObj>
        <w:docPartGallery w:val="Page Numbers (Bottom of Page)"/>
        <w:docPartUnique/>
      </w:docPartObj>
    </w:sdtPr>
    <w:sdtEndPr/>
    <w:sdtContent>
      <w:p w14:paraId="61EC9FAE" w14:textId="363C28EF" w:rsidR="007B27A6" w:rsidRDefault="007C29F9" w:rsidP="00412C36">
        <w:pPr>
          <w:pStyle w:val="a8"/>
          <w:ind w:firstLineChars="0" w:firstLine="0"/>
          <w:jc w:val="center"/>
        </w:pPr>
        <w:r w:rsidRPr="00D20064">
          <w:fldChar w:fldCharType="begin"/>
        </w:r>
        <w:r w:rsidRPr="00D20064">
          <w:instrText>PAGE   \* MERGEFORMAT</w:instrText>
        </w:r>
        <w:r w:rsidRPr="00D20064">
          <w:fldChar w:fldCharType="separate"/>
        </w:r>
        <w:r w:rsidRPr="00D20064">
          <w:t>2</w:t>
        </w:r>
        <w:r w:rsidRPr="00D20064">
          <w:fldChar w:fldCharType="end"/>
        </w:r>
      </w:p>
    </w:sdtContent>
  </w:sdt>
  <w:p w14:paraId="28134FA6" w14:textId="77777777" w:rsidR="007B27A6" w:rsidRDefault="007B27A6" w:rsidP="002477A9">
    <w:pPr>
      <w:ind w:firstLineChars="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D263F" w14:textId="77777777" w:rsidR="005023BD" w:rsidRPr="00D20064" w:rsidRDefault="005023BD">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A1218" w14:textId="77777777" w:rsidR="0026776B" w:rsidRPr="00D20064" w:rsidRDefault="0026776B">
      <w:pPr>
        <w:spacing w:line="240" w:lineRule="auto"/>
        <w:ind w:firstLine="480"/>
      </w:pPr>
      <w:r w:rsidRPr="00D20064">
        <w:separator/>
      </w:r>
    </w:p>
    <w:p w14:paraId="5854F12B" w14:textId="77777777" w:rsidR="0026776B" w:rsidRDefault="0026776B">
      <w:pPr>
        <w:ind w:firstLine="480"/>
      </w:pPr>
    </w:p>
    <w:p w14:paraId="4DB4DF47" w14:textId="77777777" w:rsidR="0026776B" w:rsidRDefault="0026776B">
      <w:pPr>
        <w:ind w:firstLine="480"/>
      </w:pPr>
    </w:p>
    <w:p w14:paraId="2EE68CC6" w14:textId="77777777" w:rsidR="0026776B" w:rsidRDefault="0026776B">
      <w:pPr>
        <w:ind w:firstLine="480"/>
      </w:pPr>
    </w:p>
    <w:p w14:paraId="5DB34392" w14:textId="77777777" w:rsidR="0026776B" w:rsidRDefault="0026776B">
      <w:pPr>
        <w:ind w:firstLine="480"/>
      </w:pPr>
    </w:p>
  </w:footnote>
  <w:footnote w:type="continuationSeparator" w:id="0">
    <w:p w14:paraId="08FD0F9E" w14:textId="77777777" w:rsidR="0026776B" w:rsidRPr="00D20064" w:rsidRDefault="0026776B">
      <w:pPr>
        <w:spacing w:line="240" w:lineRule="auto"/>
        <w:ind w:firstLine="480"/>
      </w:pPr>
      <w:r w:rsidRPr="00D20064">
        <w:continuationSeparator/>
      </w:r>
    </w:p>
    <w:p w14:paraId="6F4CCABB" w14:textId="77777777" w:rsidR="0026776B" w:rsidRDefault="0026776B">
      <w:pPr>
        <w:ind w:firstLine="480"/>
      </w:pPr>
    </w:p>
    <w:p w14:paraId="700A59D2" w14:textId="77777777" w:rsidR="0026776B" w:rsidRDefault="0026776B">
      <w:pPr>
        <w:ind w:firstLine="480"/>
      </w:pPr>
    </w:p>
    <w:p w14:paraId="5824D116" w14:textId="77777777" w:rsidR="0026776B" w:rsidRDefault="0026776B">
      <w:pPr>
        <w:ind w:firstLine="480"/>
      </w:pPr>
    </w:p>
    <w:p w14:paraId="17762651" w14:textId="77777777" w:rsidR="0026776B" w:rsidRDefault="0026776B">
      <w:pPr>
        <w:ind w:firstLine="48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73EB5" w14:textId="77777777" w:rsidR="005023BD" w:rsidRPr="00D20064" w:rsidRDefault="005023BD">
    <w:pPr>
      <w:pStyle w:val="a6"/>
      <w:ind w:firstLine="360"/>
    </w:pPr>
  </w:p>
  <w:p w14:paraId="157C2E4A" w14:textId="77777777" w:rsidR="007B27A6" w:rsidRDefault="007B27A6">
    <w:pPr>
      <w:ind w:firstLine="480"/>
    </w:pPr>
  </w:p>
  <w:p w14:paraId="2B2B0582" w14:textId="77777777" w:rsidR="007B27A6" w:rsidRDefault="007B27A6">
    <w:pPr>
      <w:ind w:firstLine="480"/>
    </w:pPr>
  </w:p>
  <w:p w14:paraId="154B9D4E" w14:textId="77777777" w:rsidR="007B27A6" w:rsidRDefault="007B27A6">
    <w:pPr>
      <w:ind w:firstLine="480"/>
    </w:pPr>
  </w:p>
  <w:p w14:paraId="587077DC" w14:textId="77777777" w:rsidR="007B27A6" w:rsidRDefault="007B27A6">
    <w:pPr>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EB58F" w14:textId="77777777" w:rsidR="007B27A6" w:rsidRDefault="007B27A6" w:rsidP="002477A9">
    <w:pPr>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FD1C0" w14:textId="77777777" w:rsidR="005023BD" w:rsidRPr="00D20064" w:rsidRDefault="005023BD">
    <w:pPr>
      <w:pStyle w:val="a6"/>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0E0DF4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09E6332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9B905EA2"/>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89C8384A"/>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A0EAB82E"/>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534DB1A"/>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8F4C5B2"/>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A9A727A"/>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9107EB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279E594E"/>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8C51285"/>
    <w:multiLevelType w:val="hybridMultilevel"/>
    <w:tmpl w:val="F7DEC2C4"/>
    <w:lvl w:ilvl="0" w:tplc="0270BA1A">
      <w:numFmt w:val="bullet"/>
      <w:lvlText w:val=""/>
      <w:lvlJc w:val="left"/>
      <w:pPr>
        <w:ind w:left="720" w:hanging="360"/>
      </w:pPr>
      <w:rPr>
        <w:rFonts w:ascii="Symbol" w:eastAsiaTheme="minorEastAsia" w:hAnsi="Symbol" w:cstheme="minorBidi" w:hint="default"/>
      </w:rPr>
    </w:lvl>
    <w:lvl w:ilvl="1" w:tplc="25022A2A" w:tentative="1">
      <w:start w:val="1"/>
      <w:numFmt w:val="bullet"/>
      <w:lvlText w:val="o"/>
      <w:lvlJc w:val="left"/>
      <w:pPr>
        <w:ind w:left="1440" w:hanging="360"/>
      </w:pPr>
      <w:rPr>
        <w:rFonts w:ascii="Courier New" w:hAnsi="Courier New" w:cs="Courier New" w:hint="default"/>
      </w:rPr>
    </w:lvl>
    <w:lvl w:ilvl="2" w:tplc="F29AB0E8" w:tentative="1">
      <w:start w:val="1"/>
      <w:numFmt w:val="bullet"/>
      <w:lvlText w:val=""/>
      <w:lvlJc w:val="left"/>
      <w:pPr>
        <w:ind w:left="2160" w:hanging="360"/>
      </w:pPr>
      <w:rPr>
        <w:rFonts w:ascii="Wingdings" w:hAnsi="Wingdings" w:hint="default"/>
      </w:rPr>
    </w:lvl>
    <w:lvl w:ilvl="3" w:tplc="473C3BB2" w:tentative="1">
      <w:start w:val="1"/>
      <w:numFmt w:val="bullet"/>
      <w:lvlText w:val=""/>
      <w:lvlJc w:val="left"/>
      <w:pPr>
        <w:ind w:left="2880" w:hanging="360"/>
      </w:pPr>
      <w:rPr>
        <w:rFonts w:ascii="Symbol" w:hAnsi="Symbol" w:hint="default"/>
      </w:rPr>
    </w:lvl>
    <w:lvl w:ilvl="4" w:tplc="8E6EA266" w:tentative="1">
      <w:start w:val="1"/>
      <w:numFmt w:val="bullet"/>
      <w:lvlText w:val="o"/>
      <w:lvlJc w:val="left"/>
      <w:pPr>
        <w:ind w:left="3600" w:hanging="360"/>
      </w:pPr>
      <w:rPr>
        <w:rFonts w:ascii="Courier New" w:hAnsi="Courier New" w:cs="Courier New" w:hint="default"/>
      </w:rPr>
    </w:lvl>
    <w:lvl w:ilvl="5" w:tplc="A41A2BAC" w:tentative="1">
      <w:start w:val="1"/>
      <w:numFmt w:val="bullet"/>
      <w:lvlText w:val=""/>
      <w:lvlJc w:val="left"/>
      <w:pPr>
        <w:ind w:left="4320" w:hanging="360"/>
      </w:pPr>
      <w:rPr>
        <w:rFonts w:ascii="Wingdings" w:hAnsi="Wingdings" w:hint="default"/>
      </w:rPr>
    </w:lvl>
    <w:lvl w:ilvl="6" w:tplc="DC9868CE" w:tentative="1">
      <w:start w:val="1"/>
      <w:numFmt w:val="bullet"/>
      <w:lvlText w:val=""/>
      <w:lvlJc w:val="left"/>
      <w:pPr>
        <w:ind w:left="5040" w:hanging="360"/>
      </w:pPr>
      <w:rPr>
        <w:rFonts w:ascii="Symbol" w:hAnsi="Symbol" w:hint="default"/>
      </w:rPr>
    </w:lvl>
    <w:lvl w:ilvl="7" w:tplc="28BAE9B8" w:tentative="1">
      <w:start w:val="1"/>
      <w:numFmt w:val="bullet"/>
      <w:lvlText w:val="o"/>
      <w:lvlJc w:val="left"/>
      <w:pPr>
        <w:ind w:left="5760" w:hanging="360"/>
      </w:pPr>
      <w:rPr>
        <w:rFonts w:ascii="Courier New" w:hAnsi="Courier New" w:cs="Courier New" w:hint="default"/>
      </w:rPr>
    </w:lvl>
    <w:lvl w:ilvl="8" w:tplc="BC4EAFFE" w:tentative="1">
      <w:start w:val="1"/>
      <w:numFmt w:val="bullet"/>
      <w:lvlText w:val=""/>
      <w:lvlJc w:val="left"/>
      <w:pPr>
        <w:ind w:left="6480" w:hanging="360"/>
      </w:pPr>
      <w:rPr>
        <w:rFonts w:ascii="Wingdings" w:hAnsi="Wingdings" w:hint="default"/>
      </w:rPr>
    </w:lvl>
  </w:abstractNum>
  <w:abstractNum w:abstractNumId="11" w15:restartNumberingAfterBreak="0">
    <w:nsid w:val="50F33F54"/>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4BF64C0"/>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92147A7"/>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7DDD6940"/>
    <w:multiLevelType w:val="hybridMultilevel"/>
    <w:tmpl w:val="C8ECA56A"/>
    <w:lvl w:ilvl="0" w:tplc="104ECAF6">
      <w:numFmt w:val="bullet"/>
      <w:lvlText w:val=""/>
      <w:lvlJc w:val="left"/>
      <w:pPr>
        <w:ind w:left="720" w:hanging="360"/>
      </w:pPr>
      <w:rPr>
        <w:rFonts w:ascii="Symbol" w:eastAsiaTheme="minorEastAsia" w:hAnsi="Symbol" w:cstheme="minorBidi" w:hint="default"/>
      </w:rPr>
    </w:lvl>
    <w:lvl w:ilvl="1" w:tplc="D1EE0E40" w:tentative="1">
      <w:start w:val="1"/>
      <w:numFmt w:val="bullet"/>
      <w:lvlText w:val="o"/>
      <w:lvlJc w:val="left"/>
      <w:pPr>
        <w:ind w:left="1440" w:hanging="360"/>
      </w:pPr>
      <w:rPr>
        <w:rFonts w:ascii="Courier New" w:hAnsi="Courier New" w:cs="Courier New" w:hint="default"/>
      </w:rPr>
    </w:lvl>
    <w:lvl w:ilvl="2" w:tplc="ED2C528A" w:tentative="1">
      <w:start w:val="1"/>
      <w:numFmt w:val="bullet"/>
      <w:lvlText w:val=""/>
      <w:lvlJc w:val="left"/>
      <w:pPr>
        <w:ind w:left="2160" w:hanging="360"/>
      </w:pPr>
      <w:rPr>
        <w:rFonts w:ascii="Wingdings" w:hAnsi="Wingdings" w:hint="default"/>
      </w:rPr>
    </w:lvl>
    <w:lvl w:ilvl="3" w:tplc="D42AF250" w:tentative="1">
      <w:start w:val="1"/>
      <w:numFmt w:val="bullet"/>
      <w:lvlText w:val=""/>
      <w:lvlJc w:val="left"/>
      <w:pPr>
        <w:ind w:left="2880" w:hanging="360"/>
      </w:pPr>
      <w:rPr>
        <w:rFonts w:ascii="Symbol" w:hAnsi="Symbol" w:hint="default"/>
      </w:rPr>
    </w:lvl>
    <w:lvl w:ilvl="4" w:tplc="6664A8C0" w:tentative="1">
      <w:start w:val="1"/>
      <w:numFmt w:val="bullet"/>
      <w:lvlText w:val="o"/>
      <w:lvlJc w:val="left"/>
      <w:pPr>
        <w:ind w:left="3600" w:hanging="360"/>
      </w:pPr>
      <w:rPr>
        <w:rFonts w:ascii="Courier New" w:hAnsi="Courier New" w:cs="Courier New" w:hint="default"/>
      </w:rPr>
    </w:lvl>
    <w:lvl w:ilvl="5" w:tplc="3E54926E" w:tentative="1">
      <w:start w:val="1"/>
      <w:numFmt w:val="bullet"/>
      <w:lvlText w:val=""/>
      <w:lvlJc w:val="left"/>
      <w:pPr>
        <w:ind w:left="4320" w:hanging="360"/>
      </w:pPr>
      <w:rPr>
        <w:rFonts w:ascii="Wingdings" w:hAnsi="Wingdings" w:hint="default"/>
      </w:rPr>
    </w:lvl>
    <w:lvl w:ilvl="6" w:tplc="2D6608C2" w:tentative="1">
      <w:start w:val="1"/>
      <w:numFmt w:val="bullet"/>
      <w:lvlText w:val=""/>
      <w:lvlJc w:val="left"/>
      <w:pPr>
        <w:ind w:left="5040" w:hanging="360"/>
      </w:pPr>
      <w:rPr>
        <w:rFonts w:ascii="Symbol" w:hAnsi="Symbol" w:hint="default"/>
      </w:rPr>
    </w:lvl>
    <w:lvl w:ilvl="7" w:tplc="60F07578" w:tentative="1">
      <w:start w:val="1"/>
      <w:numFmt w:val="bullet"/>
      <w:lvlText w:val="o"/>
      <w:lvlJc w:val="left"/>
      <w:pPr>
        <w:ind w:left="5760" w:hanging="360"/>
      </w:pPr>
      <w:rPr>
        <w:rFonts w:ascii="Courier New" w:hAnsi="Courier New" w:cs="Courier New" w:hint="default"/>
      </w:rPr>
    </w:lvl>
    <w:lvl w:ilvl="8" w:tplc="114E2D4A"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12"/>
  </w:num>
  <w:num w:numId="4">
    <w:abstractNumId w:val="11"/>
  </w:num>
  <w:num w:numId="5">
    <w:abstractNumId w:val="13"/>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5|207|197|188|206|197|198|189|197|189|204|197|203|201|197|199|187|"/>
    <w:docVar w:name="NE.Ref{05A894CE-23B8-4008-8967-8CFE7CC3CA65}" w:val=" ADDIN NE.Ref.{05A894CE-23B8-4008-8967-8CFE7CC3CA65}&lt;Citation&gt;&lt;Group&gt;&lt;References&gt;&lt;Item&gt;&lt;ID&gt;1584&lt;/ID&gt;&lt;UID&gt;{91078762-C73F-4419-BEEC-6DF8F6560257}&lt;/UID&gt;&lt;Title&gt;Product and Price Competition in a Duopoly&lt;/Title&gt;&lt;Template&gt;Journal Article&lt;/Template&gt;&lt;Star&gt;0&lt;/Star&gt;&lt;Tag&gt;0&lt;/Tag&gt;&lt;Author&gt;Moorthy, K Sridhar&lt;/Author&gt;&lt;Year&gt;1988&lt;/Year&gt;&lt;Details&gt;&lt;_created&gt;64719262&lt;/_created&gt;&lt;_modified&gt;64719264&lt;/_modified&gt;&lt;_doi&gt;10.1287/mksc.7.2.141&lt;/_doi&gt;&lt;_url&gt;http://pubsonline.informs.org/doi/10.1287/mksc.7.2.141_x000d__x000a_http://pubsonline.informs.org/doi/pdf/10.1287/mksc.7.2.141&lt;/_url&gt;&lt;_journal&gt;Marketing Science&lt;/_journal&gt;&lt;_volume&gt;7&lt;/_volume&gt;&lt;_issue&gt;2&lt;/_issue&gt;&lt;_pages&gt;141-168&lt;/_pages&gt;&lt;_tertiary_title&gt;Marketing Science&lt;/_tertiary_title&gt;&lt;_isbn&gt;0732-2399&lt;/_isbn&gt;&lt;_accessed&gt;64719264&lt;/_accessed&gt;&lt;_db_updated&gt;CrossRef&lt;/_db_updated&gt;&lt;_impact_factor&gt;   5.411&lt;/_impact_factor&gt;&lt;_social_category&gt;管理学(3)&lt;/_social_category&gt;&lt;_collection_scope&gt;SSCI&lt;/_collection_scope&gt;&lt;/Details&gt;&lt;Extra&gt;&lt;DBUID&gt;{D09A598F-EB24-4057-A147-7469407E2818}&lt;/DBUID&gt;&lt;/Extra&gt;&lt;/Item&gt;&lt;/References&gt;&lt;/Group&gt;&lt;/Citation&gt;_x000a_"/>
    <w:docVar w:name="NE.Ref{09151599-9FCA-49AF-BEFA-79FB0D717650}" w:val=" ADDIN NE.Ref.{09151599-9FCA-49AF-BEFA-79FB0D717650}&lt;Citation&gt;&lt;Group&gt;&lt;References&gt;&lt;Item&gt;&lt;ID&gt;1511&lt;/ID&gt;&lt;UID&gt;{586A2EAA-3453-4BB2-8760-57C46B68BEBF}&lt;/UID&gt;&lt;Title&gt;Product distribution strategy in response to the platform retailer&amp;apos;s marketplace introduction&lt;/Title&gt;&lt;Template&gt;Journal Article&lt;/Template&gt;&lt;Star&gt;0&lt;/Star&gt;&lt;Tag&gt;5&lt;/Tag&gt;&lt;Author&gt;Wei, Yuansheng; Dong, Yuxuan&lt;/Author&gt;&lt;Year&gt;2022&lt;/Year&gt;&lt;Details&gt;&lt;_accessed&gt;64528984&lt;/_accessed&gt;&lt;_collection_scope&gt;SCIE;EI&lt;/_collection_scope&gt;&lt;_created&gt;64528984&lt;/_created&gt;&lt;_db_updated&gt;CrossRef&lt;/_db_updated&gt;&lt;_doi&gt;10.1016/j.ejor.2022.03.021&lt;/_doi&gt;&lt;_impact_factor&gt;   6.363&lt;/_impact_factor&gt;&lt;_isbn&gt;03772217&lt;/_isbn&gt;&lt;_issue&gt;2&lt;/_issue&gt;&lt;_journal&gt;European Journal of Operational Research&lt;/_journal&gt;&lt;_modified&gt;64589251&lt;/_modified&gt;&lt;_pages&gt;986-996&lt;/_pages&gt;&lt;_social_category&gt;管理学(2)&lt;/_social_category&gt;&lt;_tertiary_title&gt;European Journal of Operational Research&lt;/_tertiary_title&gt;&lt;_url&gt;https://linkinghub.elsevier.com/retrieve/pii/S0377221722002296_x000d__x000a_https://api.elsevier.com/content/article/PII:S0377221722002296?httpAccept=text/xml&lt;/_url&gt;&lt;_volume&gt;303&lt;/_volume&gt;&lt;/Details&gt;&lt;Extra&gt;&lt;DBUID&gt;{D09A598F-EB24-4057-A147-7469407E2818}&lt;/DBUID&gt;&lt;/Extra&gt;&lt;/Item&gt;&lt;/References&gt;&lt;/Group&gt;&lt;/Citation&gt;_x000a_"/>
    <w:docVar w:name="NE.Ref{098EFA51-C7FE-498D-A7BD-5C868E153519}" w:val=" ADDIN NE.Ref.{098EFA51-C7FE-498D-A7BD-5C868E153519}&lt;Citation&gt;&lt;Group&gt;&lt;References&gt;&lt;Item&gt;&lt;ID&gt;1462&lt;/ID&gt;&lt;UID&gt;{76CA5F21-C31E-4D75-9116-F251DB4347E3}&lt;/UID&gt;&lt;Title&gt;Information sharing strategies in a hybrid-format online retailing supply chain&lt;/Title&gt;&lt;Template&gt;Journal Article&lt;/Template&gt;&lt;Star&gt;1&lt;/Star&gt;&lt;Tag&gt;1&lt;/Tag&gt;&lt;Author&gt;Wang, Tong-Yuan; Li, Yan-Lai; Yang, Hong-Tai; Chin, Kwai-Sang; Wang, Zeng-Qiang&lt;/Author&gt;&lt;Year&gt;2021&lt;/Year&gt;&lt;Details&gt;&lt;_accessed&gt;64335958&lt;/_accessed&gt;&lt;_collection_scope&gt;SCI;SCIE;EI&lt;/_collection_scope&gt;&lt;_created&gt;64335958&lt;/_created&gt;&lt;_date&gt;63839520&lt;/_date&gt;&lt;_db_updated&gt;CrossRef&lt;/_db_updated&gt;&lt;_doi&gt;10.1080/00207543.2020.1746851&lt;/_doi&gt;&lt;_impact_factor&gt;   9.018&lt;/_impact_factor&gt;&lt;_isbn&gt;0020-7543&lt;/_isbn&gt;&lt;_issue&gt;10&lt;/_issue&gt;&lt;_journal&gt;International Journal of Production Research&lt;/_journal&gt;&lt;_modified&gt;64635012&lt;/_modified&gt;&lt;_pages&gt;3133-3151&lt;/_pages&gt;&lt;_social_category&gt;工程技术(2)&lt;/_social_category&gt;&lt;_tertiary_title&gt;International Journal of Production Research&lt;/_tertiary_title&gt;&lt;_url&gt;https://www.tandfonline.com/doi/full/10.1080/00207543.2020.1746851_x000d__x000a_https://www.tandfonline.com/doi/pdf/10.1080/00207543.2020.1746851&lt;/_url&gt;&lt;_volume&gt;59&lt;/_volume&gt;&lt;/Details&gt;&lt;Extra&gt;&lt;DBUID&gt;{D09A598F-EB24-4057-A147-7469407E2818}&lt;/DBUID&gt;&lt;/Extra&gt;&lt;/Item&gt;&lt;/References&gt;&lt;/Group&gt;&lt;/Citation&gt;_x000a_"/>
    <w:docVar w:name="NE.Ref{133CFD54-3961-49E9-B4A3-FC7E133FF448}" w:val=" ADDIN NE.Ref.{133CFD54-3961-49E9-B4A3-FC7E133FF448}&lt;Citation&gt;&lt;Group&gt;&lt;References&gt;&lt;Item&gt;&lt;ID&gt;1514&lt;/ID&gt;&lt;UID&gt;{97507362-27C8-49CC-A1BD-87EDD6AB72F8}&lt;/UID&gt;&lt;Title&gt;Supply chain product quality control strategy in three types of distribution channels&lt;/Title&gt;&lt;Template&gt;Journal Article&lt;/Template&gt;&lt;Star&gt;0&lt;/Star&gt;&lt;Tag&gt;1&lt;/Tag&gt;&lt;Author&gt;Zhu, Lilong&lt;/Author&gt;&lt;Year&gt;2020&lt;/Year&gt;&lt;Details&gt;&lt;_accessed&gt;64554772&lt;/_accessed&gt;&lt;_collection_scope&gt;SCIE&lt;/_collection_scope&gt;&lt;_created&gt;64545745&lt;/_created&gt;&lt;_date&gt;63275040&lt;/_date&gt;&lt;_db_updated&gt;CrossRef&lt;/_db_updated&gt;&lt;_doi&gt;10.1371/journal.pone.0231699&lt;/_doi&gt;&lt;_impact_factor&gt;   3.752&lt;/_impact_factor&gt;&lt;_isbn&gt;1932-6203&lt;/_isbn&gt;&lt;_issue&gt;4&lt;/_issue&gt;&lt;_journal&gt;PLOS ONE&lt;/_journal&gt;&lt;_modified&gt;64589251&lt;/_modified&gt;&lt;_pages&gt;e0231699&lt;/_pages&gt;&lt;_social_category&gt;综合性期刊(3)&lt;/_social_category&gt;&lt;_tertiary_title&gt;PLoS ONE&lt;/_tertiary_title&gt;&lt;_url&gt;https://dx.plos.org/10.1371/journal.pone.0231699_x000d__x000a_https://dx.plos.org/10.1371/journal.pone.0231699&lt;/_url&gt;&lt;_volume&gt;15&lt;/_volume&gt;&lt;/Details&gt;&lt;Extra&gt;&lt;DBUID&gt;{D09A598F-EB24-4057-A147-7469407E2818}&lt;/DBUID&gt;&lt;/Extra&gt;&lt;/Item&gt;&lt;/References&gt;&lt;/Group&gt;&lt;/Citation&gt;_x000a_"/>
    <w:docVar w:name="NE.Ref{1982C058-AD6F-43B3-A48D-411EE94A9A78}" w:val=" ADDIN NE.Ref.{1982C058-AD6F-43B3-A48D-411EE94A9A78}&lt;Citation&gt;&lt;Group&gt;&lt;References&gt;&lt;Item&gt;&lt;ID&gt;1511&lt;/ID&gt;&lt;UID&gt;{586A2EAA-3453-4BB2-8760-57C46B68BEBF}&lt;/UID&gt;&lt;Title&gt;Product distribution strategy in response to the platform retailer&amp;apos;s marketplace introduction&lt;/Title&gt;&lt;Template&gt;Journal Article&lt;/Template&gt;&lt;Star&gt;0&lt;/Star&gt;&lt;Tag&gt;5&lt;/Tag&gt;&lt;Author&gt;Wei, Yuansheng; Dong, Yuxuan&lt;/Author&gt;&lt;Year&gt;2022&lt;/Year&gt;&lt;Details&gt;&lt;_accessed&gt;64528984&lt;/_accessed&gt;&lt;_collection_scope&gt;SCIE;EI&lt;/_collection_scope&gt;&lt;_created&gt;64528984&lt;/_created&gt;&lt;_db_updated&gt;CrossRef&lt;/_db_updated&gt;&lt;_doi&gt;10.1016/j.ejor.2022.03.021&lt;/_doi&gt;&lt;_impact_factor&gt;   6.363&lt;/_impact_factor&gt;&lt;_isbn&gt;03772217&lt;/_isbn&gt;&lt;_issue&gt;2&lt;/_issue&gt;&lt;_journal&gt;European Journal of Operational Research&lt;/_journal&gt;&lt;_modified&gt;64589251&lt;/_modified&gt;&lt;_pages&gt;986-996&lt;/_pages&gt;&lt;_social_category&gt;管理学(2)&lt;/_social_category&gt;&lt;_tertiary_title&gt;European Journal of Operational Research&lt;/_tertiary_title&gt;&lt;_url&gt;https://linkinghub.elsevier.com/retrieve/pii/S0377221722002296_x000d__x000a_https://api.elsevier.com/content/article/PII:S0377221722002296?httpAccept=text/xml&lt;/_url&gt;&lt;_volume&gt;303&lt;/_volume&gt;&lt;/Details&gt;&lt;Extra&gt;&lt;DBUID&gt;{D09A598F-EB24-4057-A147-7469407E2818}&lt;/DBUID&gt;&lt;/Extra&gt;&lt;/Item&gt;&lt;/References&gt;&lt;/Group&gt;&lt;/Citation&gt;_x000a_"/>
    <w:docVar w:name="NE.Ref{2395230B-0F06-45F7-B5D5-07AB363C62C9}" w:val=" ADDIN NE.Ref.{2395230B-0F06-45F7-B5D5-07AB363C62C9}&lt;Citation&gt;&lt;Group&gt;&lt;References&gt;&lt;Item&gt;&lt;ID&gt;945&lt;/ID&gt;&lt;UID&gt;{9E4028DB-61A4-42E0-B91E-1788B7E40AAD}&lt;/UID&gt;&lt;Title&gt;Agency Selling or Reselling? Channel Structures in Electronic Retailing&lt;/Title&gt;&lt;Template&gt;Journal Article&lt;/Template&gt;&lt;Star&gt;1&lt;/Star&gt;&lt;Tag&gt;5&lt;/Tag&gt;&lt;Author&gt;Abhishek, Vibhanshu; Jerath, Kinshuk; Zhang, Z John&lt;/Author&gt;&lt;Year&gt;2016&lt;/Year&gt;&lt;Details&gt;&lt;_accessed&gt;64142839&lt;/_accessed&gt;&lt;_collection_scope&gt;SCIE;SSCI;EI&lt;/_collection_scope&gt;&lt;_created&gt;64142835&lt;/_created&gt;&lt;_date&gt;52594560&lt;/_date&gt;&lt;_date_display&gt;2000&lt;/_date_display&gt;&lt;_db_updated&gt;CrossRef&lt;/_db_updated&gt;&lt;_doi&gt;10.1287/mnsc.2015.2230&lt;/_doi&gt;&lt;_impact_factor&gt;   6.172&lt;/_impact_factor&gt;&lt;_isbn&gt;0025-1909&lt;/_isbn&gt;&lt;_issue&gt;8&lt;/_issue&gt;&lt;_journal&gt;Management Science&lt;/_journal&gt;&lt;_keywords&gt;Pesticides&lt;/_keywords&gt;&lt;_modified&gt;64579230&lt;/_modified&gt;&lt;_number&gt;9&lt;/_number&gt;&lt;_pages&gt;2259-2280&lt;/_pages&gt;&lt;_place_published&gt;West Sussex, UK&lt;/_place_published&gt;&lt;_publisher&gt;Wiley&lt;/_publisher&gt;&lt;_social_category&gt;管理学(2)&lt;/_social_category&gt;&lt;_tertiary_title&gt;Management Science&lt;/_tertiary_title&gt;&lt;_url&gt;http://pubsonline.informs.org/doi/10.1287/mnsc.2015.2230_x000d__x000a_https://pubsonline.informs.org/doi/pdf/10.1287/mnsc.2015.2230&lt;/_url&gt;&lt;_volume&gt;62&lt;/_volume&gt;&lt;/Details&gt;&lt;Extra&gt;&lt;DBUID&gt;{D09A598F-EB24-4057-A147-7469407E2818}&lt;/DBUID&gt;&lt;/Extra&gt;&lt;/Item&gt;&lt;/References&gt;&lt;/Group&gt;&lt;/Citation&gt;_x000a_"/>
    <w:docVar w:name="NE.Ref{2627386C-80A6-49EE-9354-0893E02A55B4}" w:val=" ADDIN NE.Ref.{2627386C-80A6-49EE-9354-0893E02A55B4}&lt;Citation&gt;&lt;Group&gt;&lt;References&gt;&lt;Item&gt;&lt;ID&gt;1584&lt;/ID&gt;&lt;UID&gt;{91078762-C73F-4419-BEEC-6DF8F6560257}&lt;/UID&gt;&lt;Title&gt;Product and Price Competition in a Duopoly&lt;/Title&gt;&lt;Template&gt;Journal Article&lt;/Template&gt;&lt;Star&gt;0&lt;/Star&gt;&lt;Tag&gt;0&lt;/Tag&gt;&lt;Author&gt;Moorthy, K Sridhar&lt;/Author&gt;&lt;Year&gt;1988&lt;/Year&gt;&lt;Details&gt;&lt;_accessed&gt;64719264&lt;/_accessed&gt;&lt;_collection_scope&gt;SSCI&lt;/_collection_scope&gt;&lt;_created&gt;64719262&lt;/_created&gt;&lt;_db_updated&gt;CrossRef&lt;/_db_updated&gt;&lt;_doi&gt;10.1287/mksc.7.2.141&lt;/_doi&gt;&lt;_impact_factor&gt;   5.411&lt;/_impact_factor&gt;&lt;_isbn&gt;0732-2399&lt;/_isbn&gt;&lt;_issue&gt;2&lt;/_issue&gt;&lt;_journal&gt;Marketing Science&lt;/_journal&gt;&lt;_modified&gt;64719264&lt;/_modified&gt;&lt;_pages&gt;141-168&lt;/_pages&gt;&lt;_social_category&gt;管理学(3)&lt;/_social_category&gt;&lt;_tertiary_title&gt;Marketing Science&lt;/_tertiary_title&gt;&lt;_url&gt;http://pubsonline.informs.org/doi/10.1287/mksc.7.2.141_x000d__x000a_http://pubsonline.informs.org/doi/pdf/10.1287/mksc.7.2.141&lt;/_url&gt;&lt;_volume&gt;7&lt;/_volume&gt;&lt;/Details&gt;&lt;Extra&gt;&lt;DBUID&gt;{D09A598F-EB24-4057-A147-7469407E2818}&lt;/DBUID&gt;&lt;/Extra&gt;&lt;/Item&gt;&lt;/References&gt;&lt;/Group&gt;&lt;/Citation&gt;_x000a_"/>
    <w:docVar w:name="NE.Ref{290D2FDB-05B1-4E48-B5E5-C0D90608570A}" w:val=" ADDIN NE.Ref.{290D2FDB-05B1-4E48-B5E5-C0D90608570A}&lt;Citation&gt;&lt;Group&gt;&lt;References&gt;&lt;Item&gt;&lt;ID&gt;1511&lt;/ID&gt;&lt;UID&gt;{586A2EAA-3453-4BB2-8760-57C46B68BEBF}&lt;/UID&gt;&lt;Title&gt;Product distribution strategy in response to the platform retailer&amp;apos;s marketplace introduction&lt;/Title&gt;&lt;Template&gt;Journal Article&lt;/Template&gt;&lt;Star&gt;0&lt;/Star&gt;&lt;Tag&gt;5&lt;/Tag&gt;&lt;Author&gt;Wei, Yuansheng; Dong, Yuxuan&lt;/Author&gt;&lt;Year&gt;2022&lt;/Year&gt;&lt;Details&gt;&lt;_accessed&gt;64528984&lt;/_accessed&gt;&lt;_collection_scope&gt;SCIE;EI&lt;/_collection_scope&gt;&lt;_created&gt;64528984&lt;/_created&gt;&lt;_db_updated&gt;CrossRef&lt;/_db_updated&gt;&lt;_doi&gt;10.1016/j.ejor.2022.03.021&lt;/_doi&gt;&lt;_impact_factor&gt;   6.363&lt;/_impact_factor&gt;&lt;_isbn&gt;03772217&lt;/_isbn&gt;&lt;_issue&gt;2&lt;/_issue&gt;&lt;_journal&gt;European Journal of Operational Research&lt;/_journal&gt;&lt;_modified&gt;64589251&lt;/_modified&gt;&lt;_pages&gt;986-996&lt;/_pages&gt;&lt;_social_category&gt;管理学(2)&lt;/_social_category&gt;&lt;_tertiary_title&gt;European Journal of Operational Research&lt;/_tertiary_title&gt;&lt;_url&gt;https://linkinghub.elsevier.com/retrieve/pii/S0377221722002296_x000d__x000a_https://api.elsevier.com/content/article/PII:S0377221722002296?httpAccept=text/xml&lt;/_url&gt;&lt;_volume&gt;303&lt;/_volume&gt;&lt;/Details&gt;&lt;Extra&gt;&lt;DBUID&gt;{D09A598F-EB24-4057-A147-7469407E2818}&lt;/DBUID&gt;&lt;/Extra&gt;&lt;/Item&gt;&lt;/References&gt;&lt;/Group&gt;&lt;/Citation&gt;_x000a_"/>
    <w:docVar w:name="NE.Ref{2FF6828B-5831-4F65-94F2-F8CF00467D43}" w:val=" ADDIN NE.Ref.{2FF6828B-5831-4F65-94F2-F8CF00467D43}&lt;Citation&gt;&lt;Group&gt;&lt;References&gt;&lt;Item&gt;&lt;ID&gt;1599&lt;/ID&gt;&lt;UID&gt;{19229E27-3B17-415F-A7DD-90DDC89C80F8}&lt;/UID&gt;&lt;Title&gt;Joint product variety, pricing and scheduling decisions in a flexible facility&lt;/Title&gt;&lt;Template&gt;Journal Article&lt;/Template&gt;&lt;Star&gt;0&lt;/Star&gt;&lt;Tag&gt;0&lt;/Tag&gt;&lt;Author&gt;Chen, Pengyu; Xu, He; Li, Yongquan; Zeng, Li&lt;/Author&gt;&lt;Year&gt;2017&lt;/Year&gt;&lt;Details&gt;&lt;_accessed&gt;64734317&lt;/_accessed&gt;&lt;_collection_scope&gt;SCIE;EI&lt;/_collection_scope&gt;&lt;_created&gt;64734316&lt;/_created&gt;&lt;_date&gt;61536960&lt;/_date&gt;&lt;_date_display&gt;2017&lt;/_date_display&gt;&lt;_db_updated&gt;PKU Search&lt;/_db_updated&gt;&lt;_doi&gt;10.1080/00207543.2016.1229065&lt;/_doi&gt;&lt;_impact_factor&gt;   9.018&lt;/_impact_factor&gt;&lt;_isbn&gt;0020-7543&lt;/_isbn&gt;&lt;_issue&gt;2&lt;/_issue&gt;&lt;_journal&gt;International journal of production research&lt;/_journal&gt;&lt;_keywords&gt;adjustable production rate; Customers; Decisions; Economic models; Flexibility; flexible facility; Optimization; Pricing; product variety; Production planning; Production scheduling; Schedules; Scheduling; Strategy; vertical differentiation&lt;/_keywords&gt;&lt;_modified&gt;64734317&lt;/_modified&gt;&lt;_number&gt;1&lt;/_number&gt;&lt;_ori_publication&gt;Taylor &amp;amp; Francis&lt;/_ori_publication&gt;&lt;_pages&gt;606-620&lt;/_pages&gt;&lt;_place_published&gt;London&lt;/_place_published&gt;&lt;_social_category&gt;工程技术(2)&lt;/_social_category&gt;&lt;_url&gt;https://go.exlibris.link/nKbLnZP2&lt;/_url&gt;&lt;_volume&gt;55&lt;/_volume&gt;&lt;/Details&gt;&lt;Extra&gt;&lt;DBUID&gt;{D09A598F-EB24-4057-A147-7469407E2818}&lt;/DBUID&gt;&lt;/Extra&gt;&lt;/Item&gt;&lt;/References&gt;&lt;/Group&gt;&lt;/Citation&gt;_x000a_"/>
    <w:docVar w:name="NE.Ref{301E235B-01B3-406D-877E-AC5439906DCA}" w:val=" ADDIN NE.Ref.{301E235B-01B3-406D-877E-AC5439906DCA}&lt;Citation&gt;&lt;Group&gt;&lt;References&gt;&lt;Item&gt;&lt;ID&gt;1575&lt;/ID&gt;&lt;UID&gt;{4A58F9D6-2CEA-4BF9-AF43-A48DC71589AC}&lt;/UID&gt;&lt;Title&gt;Quality differentiation in a dual-channel supply chain&lt;/Title&gt;&lt;Template&gt;Journal Article&lt;/Template&gt;&lt;Star&gt;0&lt;/Star&gt;&lt;Tag&gt;0&lt;/Tag&gt;&lt;Author&gt;Zhang, Zhe; Song, Huaming; Shi, Victor; Yang, Shilei&lt;/Author&gt;&lt;Year&gt;2021&lt;/Year&gt;&lt;Details&gt;&lt;_accessed&gt;64715709&lt;/_accessed&gt;&lt;_collection_scope&gt;SCIE;EI&lt;/_collection_scope&gt;&lt;_created&gt;64715709&lt;/_created&gt;&lt;_db_updated&gt;CrossRef&lt;/_db_updated&gt;&lt;_doi&gt;10.1016/j.ejor.2020.09.003&lt;/_doi&gt;&lt;_impact_factor&gt;   6.363&lt;/_impact_factor&gt;&lt;_isbn&gt;03772217&lt;/_isbn&gt;&lt;_issue&gt;3&lt;/_issue&gt;&lt;_journal&gt;European Journal of Operational Research&lt;/_journal&gt;&lt;_modified&gt;64715709&lt;/_modified&gt;&lt;_pages&gt;1000-1013&lt;/_pages&gt;&lt;_social_category&gt;管理学(2)&lt;/_social_category&gt;&lt;_tertiary_title&gt;European Journal of Operational Research&lt;/_tertiary_title&gt;&lt;_url&gt;https://linkinghub.elsevier.com/retrieve/pii/S0377221720307748_x000d__x000a_https://api.elsevier.com/content/article/PII:S0377221720307748?httpAccept=text/xml&lt;/_url&gt;&lt;_volume&gt;290&lt;/_volume&gt;&lt;/Details&gt;&lt;Extra&gt;&lt;DBUID&gt;{D09A598F-EB24-4057-A147-7469407E2818}&lt;/DBUID&gt;&lt;/Extra&gt;&lt;/Item&gt;&lt;/References&gt;&lt;/Group&gt;&lt;/Citation&gt;_x000a_"/>
    <w:docVar w:name="NE.Ref{306696E2-0424-4CC2-886A-C3A59AF3B88A}" w:val=" ADDIN NE.Ref.{306696E2-0424-4CC2-886A-C3A59AF3B88A}&lt;Citation&gt;&lt;Group&gt;&lt;References&gt;&lt;Item&gt;&lt;ID&gt;1477&lt;/ID&gt;&lt;UID&gt;{B5A0C405-B6AE-4406-8C96-1DA7EC167352}&lt;/UID&gt;&lt;Title&gt;Optimal E-tailing channel structure and service contracting in the platform era&lt;/Title&gt;&lt;Template&gt;Journal Article&lt;/Template&gt;&lt;Star&gt;1&lt;/Star&gt;&lt;Tag&gt;1&lt;/Tag&gt;&lt;Author&gt;Siqin, Tana; Choi, Tsan-Ming; Chung, Sai-Ho&lt;/Author&gt;&lt;Year&gt;2022&lt;/Year&gt;&lt;Details&gt;&lt;_accessed&gt;64741888&lt;/_accessed&gt;&lt;_created&gt;64403148&lt;/_created&gt;&lt;_db_updated&gt;CrossRef&lt;/_db_updated&gt;&lt;_doi&gt;10.1016/j.tre.2022.102614&lt;/_doi&gt;&lt;_impact_factor&gt;  10.047&lt;/_impact_factor&gt;&lt;_isbn&gt;13665545&lt;/_isbn&gt;&lt;_journal&gt;Transportation Research Part E: Logistics and Transportation Review&lt;/_journal&gt;&lt;_modified&gt;64741889&lt;/_modified&gt;&lt;_pages&gt;102614&lt;/_pages&gt;&lt;_tertiary_title&gt;Transportation Research Part E: Logistics and Transportation Review&lt;/_tertiary_title&gt;&lt;_url&gt;https://linkinghub.elsevier.com/retrieve/pii/S1366554522000126_x000d__x000a_https://api.elsevier.com/content/article/PII:S1366554522000126?httpAccept=text/xml&lt;/_url&gt;&lt;_volume&gt;160&lt;/_volume&gt;&lt;/Details&gt;&lt;Extra&gt;&lt;DBUID&gt;{D09A598F-EB24-4057-A147-7469407E2818}&lt;/DBUID&gt;&lt;/Extra&gt;&lt;/Item&gt;&lt;/References&gt;&lt;/Group&gt;&lt;/Citation&gt;_x000a_"/>
    <w:docVar w:name="NE.Ref{30F9415D-4D72-473B-9E5D-A4DF38109866}" w:val=" ADDIN NE.Ref.{30F9415D-4D72-473B-9E5D-A4DF38109866}&lt;Citation&gt;&lt;Group&gt;&lt;References&gt;&lt;Item&gt;&lt;ID&gt;947&lt;/ID&gt;&lt;UID&gt;{BE91C008-99C0-4DEA-B582-B5052092267D}&lt;/UID&gt;&lt;Title&gt;Quality in Supply Chain Encroachment&lt;/Title&gt;&lt;Template&gt;Journal Article&lt;/Template&gt;&lt;Star&gt;1&lt;/Star&gt;&lt;Tag&gt;0&lt;/Tag&gt;&lt;Author&gt;Ha, Albert; Long, Xiaoyang; Nasiry, Javad&lt;/Author&gt;&lt;Year&gt;2016&lt;/Year&gt;&lt;Details&gt;&lt;_accessed&gt;64142840&lt;/_accessed&gt;&lt;_created&gt;64142835&lt;/_created&gt;&lt;_db_updated&gt;CrossRef&lt;/_db_updated&gt;&lt;_doi&gt;10.1287/msom.2015.0562&lt;/_doi&gt;&lt;_impact_factor&gt;   7.103&lt;/_impact_factor&gt;&lt;_isbn&gt;1523-4614&lt;/_isbn&gt;&lt;_issue&gt;2&lt;/_issue&gt;&lt;_journal&gt;Manufacturing &amp;amp; Service Operations Management&lt;/_journal&gt;&lt;_modified&gt;64715601&lt;/_modified&gt;&lt;_pages&gt;280-298&lt;/_pages&gt;&lt;_social_category&gt;管理学(2)&lt;/_social_category&gt;&lt;_tertiary_title&gt;M&amp;amp;SOM&lt;/_tertiary_title&gt;&lt;_url&gt;http://pubsonline.informs.org/doi/10.1287/msom.2015.0562_x000d__x000a_https://pubsonline.informs.org/doi/pdf/10.1287/msom.2015.0562&lt;/_url&gt;&lt;_volume&gt;18&lt;/_volume&gt;&lt;/Details&gt;&lt;Extra&gt;&lt;DBUID&gt;{D09A598F-EB24-4057-A147-7469407E2818}&lt;/DBUID&gt;&lt;/Extra&gt;&lt;/Item&gt;&lt;/References&gt;&lt;/Group&gt;&lt;/Citation&gt;_x000a_"/>
    <w:docVar w:name="NE.Ref{38102297-C24F-4D98-83FA-0DE4E0259909}" w:val=" ADDIN NE.Ref.{38102297-C24F-4D98-83FA-0DE4E0259909}&lt;Citation&gt;&lt;Group&gt;&lt;References&gt;&lt;Item&gt;&lt;ID&gt;1511&lt;/ID&gt;&lt;UID&gt;{586A2EAA-3453-4BB2-8760-57C46B68BEBF}&lt;/UID&gt;&lt;Title&gt;Product distribution strategy in response to the platform retailer&amp;apos;s marketplace introduction&lt;/Title&gt;&lt;Template&gt;Journal Article&lt;/Template&gt;&lt;Star&gt;0&lt;/Star&gt;&lt;Tag&gt;5&lt;/Tag&gt;&lt;Author&gt;Wei, Yuansheng; Dong, Yuxuan&lt;/Author&gt;&lt;Year&gt;2022&lt;/Year&gt;&lt;Details&gt;&lt;_accessed&gt;64528984&lt;/_accessed&gt;&lt;_collection_scope&gt;SCIE;EI&lt;/_collection_scope&gt;&lt;_created&gt;64528984&lt;/_created&gt;&lt;_db_updated&gt;CrossRef&lt;/_db_updated&gt;&lt;_doi&gt;10.1016/j.ejor.2022.03.021&lt;/_doi&gt;&lt;_impact_factor&gt;   6.363&lt;/_impact_factor&gt;&lt;_isbn&gt;03772217&lt;/_isbn&gt;&lt;_issue&gt;2&lt;/_issue&gt;&lt;_journal&gt;European Journal of Operational Research&lt;/_journal&gt;&lt;_modified&gt;64589251&lt;/_modified&gt;&lt;_pages&gt;986-996&lt;/_pages&gt;&lt;_social_category&gt;管理学(2)&lt;/_social_category&gt;&lt;_tertiary_title&gt;European Journal of Operational Research&lt;/_tertiary_title&gt;&lt;_url&gt;https://linkinghub.elsevier.com/retrieve/pii/S0377221722002296_x000d__x000a_https://api.elsevier.com/content/article/PII:S0377221722002296?httpAccept=text/xml&lt;/_url&gt;&lt;_volume&gt;303&lt;/_volume&gt;&lt;/Details&gt;&lt;Extra&gt;&lt;DBUID&gt;{D09A598F-EB24-4057-A147-7469407E2818}&lt;/DBUID&gt;&lt;/Extra&gt;&lt;/Item&gt;&lt;/References&gt;&lt;/Group&gt;&lt;/Citation&gt;_x000a_"/>
    <w:docVar w:name="NE.Ref{3ABBC40B-89C0-4488-A701-6C554211CC38}" w:val=" ADDIN NE.Ref.{3ABBC40B-89C0-4488-A701-6C554211CC38}&lt;Citation&gt;&lt;Group&gt;&lt;References&gt;&lt;Item&gt;&lt;ID&gt;1578&lt;/ID&gt;&lt;UID&gt;{3C1E65CC-170B-4616-A5DA-92847956F08D}&lt;/UID&gt;&lt;Title&gt;How to design channel structures in the dual-channel supply chain with sequential entry of manufacturers?&lt;/Title&gt;&lt;Template&gt;Journal Article&lt;/Template&gt;&lt;Star&gt;0&lt;/Star&gt;&lt;Tag&gt;0&lt;/Tag&gt;&lt;Author&gt;Zhang, Jin; Wu, Desheng&lt;/Author&gt;&lt;Year&gt;2022&lt;/Year&gt;&lt;Details&gt;&lt;_accessed&gt;64819687&lt;/_accessed&gt;&lt;_collection_scope&gt;SCIE;EI&lt;/_collection_scope&gt;&lt;_created&gt;64719187&lt;/_created&gt;&lt;_db_updated&gt;CrossRef&lt;/_db_updated&gt;&lt;_doi&gt;10.1016/j.cie.2022.108234&lt;/_doi&gt;&lt;_impact_factor&gt;   7.180&lt;/_impact_factor&gt;&lt;_isbn&gt;03608352&lt;/_isbn&gt;&lt;_journal&gt;Computers &amp;amp; Industrial Engineering&lt;/_journal&gt;&lt;_modified&gt;64719187&lt;/_modified&gt;&lt;_pages&gt;108234&lt;/_pages&gt;&lt;_social_category&gt;工程技术(2)&lt;/_social_category&gt;&lt;_tertiary_title&gt;Computers &amp;amp; Industrial Engineering&lt;/_tertiary_title&gt;&lt;_url&gt;https://linkinghub.elsevier.com/retrieve/pii/S0360835222003047_x000d__x000a_https://api.elsevier.com/content/article/PII:S0360835222003047?httpAccept=text/xml&lt;/_url&gt;&lt;_volume&gt;169&lt;/_volume&gt;&lt;/Details&gt;&lt;Extra&gt;&lt;DBUID&gt;{D09A598F-EB24-4057-A147-7469407E2818}&lt;/DBUID&gt;&lt;/Extra&gt;&lt;/Item&gt;&lt;/References&gt;&lt;/Group&gt;&lt;/Citation&gt;_x000a_"/>
    <w:docVar w:name="NE.Ref{3AD246C3-9BED-42AD-8134-C3FA9793732D}" w:val=" ADDIN NE.Ref.{3AD246C3-9BED-42AD-8134-C3FA9793732D}&lt;Citation&gt;&lt;Group&gt;&lt;References&gt;&lt;Item&gt;&lt;ID&gt;1507&lt;/ID&gt;&lt;UID&gt;{68C7292A-2AA2-42DB-BF7A-5A242BE53F8F}&lt;/UID&gt;&lt;Title&gt;Manufacturer encroachment with quality decision under asymmetric demand information&lt;/Title&gt;&lt;Template&gt;Journal Article&lt;/Template&gt;&lt;Star&gt;0&lt;/Star&gt;&lt;Tag&gt;0&lt;/Tag&gt;&lt;Author&gt;Zhang, Jianxiong; Li, Sa; Zhang, Shichen; Dai, Rui&lt;/Author&gt;&lt;Year&gt;2019&lt;/Year&gt;&lt;Details&gt;&lt;_accessed&gt;64508700&lt;/_accessed&gt;&lt;_collection_scope&gt;SCIE;EI&lt;/_collection_scope&gt;&lt;_created&gt;64508700&lt;/_created&gt;&lt;_db_updated&gt;CrossRef&lt;/_db_updated&gt;&lt;_doi&gt;10.1016/j.ejor.2018.08.002&lt;/_doi&gt;&lt;_impact_factor&gt;   6.363&lt;/_impact_factor&gt;&lt;_isbn&gt;03772217&lt;/_isbn&gt;&lt;_issue&gt;1&lt;/_issue&gt;&lt;_journal&gt;European Journal of Operational Research&lt;/_journal&gt;&lt;_modified&gt;64589251&lt;/_modified&gt;&lt;_pages&gt;217-236&lt;/_pages&gt;&lt;_social_category&gt;管理学(2)&lt;/_social_category&gt;&lt;_tertiary_title&gt;European Journal of Operational Research&lt;/_tertiary_title&gt;&lt;_url&gt;https://linkinghub.elsevier.com/retrieve/pii/S0377221718306799_x000d__x000a_https://api.elsevier.com/content/article/PII:S0377221718306799?httpAccept=text/xml&lt;/_url&gt;&lt;_volume&gt;273&lt;/_volume&gt;&lt;/Details&gt;&lt;Extra&gt;&lt;DBUID&gt;{D09A598F-EB24-4057-A147-7469407E2818}&lt;/DBUID&gt;&lt;/Extra&gt;&lt;/Item&gt;&lt;/References&gt;&lt;/Group&gt;&lt;/Citation&gt;_x000a_"/>
    <w:docVar w:name="NE.Ref{3F0CED25-4008-4E76-97F9-D41FCB81F100}" w:val=" ADDIN NE.Ref.{3F0CED25-4008-4E76-97F9-D41FCB81F100}&lt;Citation&gt;&lt;Group&gt;&lt;References&gt;&lt;Item&gt;&lt;ID&gt;1573&lt;/ID&gt;&lt;UID&gt;{5FA2736B-38DF-4C36-AD93-ABE7AE9302AF}&lt;/UID&gt;&lt;Title&gt;Implications of product line competition on channel matching strategies in a retail platform&lt;/Title&gt;&lt;Template&gt;Journal Article&lt;/Template&gt;&lt;Star&gt;0&lt;/Star&gt;&lt;Tag&gt;0&lt;/Tag&gt;&lt;Author&gt;Dai, Bin; Wang, Minglu; Ke, Jiannan&lt;/Author&gt;&lt;Year&gt;2022&lt;/Year&gt;&lt;Details&gt;&lt;_accessed&gt;64709950&lt;/_accessed&gt;&lt;_created&gt;64709950&lt;/_created&gt;&lt;_date&gt;64637280&lt;/_date&gt;&lt;_db_updated&gt;CrossRef&lt;/_db_updated&gt;&lt;_doi&gt;10.1002/nav.22088&lt;/_doi&gt;&lt;_impact_factor&gt;   1.806&lt;/_impact_factor&gt;&lt;_isbn&gt;0894-069X&lt;/_isbn&gt;&lt;_journal&gt;Naval Research Logistics (NRL)&lt;/_journal&gt;&lt;_modified&gt;64709950&lt;/_modified&gt;&lt;_social_category&gt;管理学(4)&lt;/_social_category&gt;&lt;_tertiary_title&gt;Naval Research Logistics&lt;/_tertiary_title&gt;&lt;_url&gt;https://onlinelibrary.wiley.com/doi/10.1002/nav.22088_x000d__x000a_https://onlinelibrary.wiley.com/doi/pdf/10.1002/nav.22088&lt;/_url&gt;&lt;/Details&gt;&lt;Extra&gt;&lt;DBUID&gt;{D09A598F-EB24-4057-A147-7469407E2818}&lt;/DBUID&gt;&lt;/Extra&gt;&lt;/Item&gt;&lt;/References&gt;&lt;/Group&gt;&lt;/Citation&gt;_x000a_"/>
    <w:docVar w:name="NE.Ref{4106CACB-2EA7-46FE-B787-E4BE4913A69B}" w:val=" ADDIN NE.Ref.{4106CACB-2EA7-46FE-B787-E4BE4913A69B}&lt;Citation&gt;&lt;Group&gt;&lt;References&gt;&lt;Item&gt;&lt;ID&gt;1504&lt;/ID&gt;&lt;UID&gt;{FC43B0BD-D199-46B9-AF06-1D36D7C4DFA2}&lt;/UID&gt;&lt;Title&gt;Quality and distribution channel selection on a hybrid platform&lt;/Title&gt;&lt;Template&gt;Journal Article&lt;/Template&gt;&lt;Star&gt;1&lt;/Star&gt;&lt;Tag&gt;5&lt;/Tag&gt;&lt;Author&gt;Luo, Huajiang; Zhong, Ling; Nie, Jiajia&lt;/Author&gt;&lt;Year&gt;2022&lt;/Year&gt;&lt;Details&gt;&lt;_accessed&gt;64431084&lt;/_accessed&gt;&lt;_created&gt;64431084&lt;/_created&gt;&lt;_db_updated&gt;CrossRef&lt;/_db_updated&gt;&lt;_doi&gt;10.1016/j.tre.2022.102750&lt;/_doi&gt;&lt;_impact_factor&gt;  10.047&lt;/_impact_factor&gt;&lt;_isbn&gt;13665545&lt;/_isbn&gt;&lt;_journal&gt;Transportation Research Part E: Logistics and Transportation Review&lt;/_journal&gt;&lt;_modified&gt;64589251&lt;/_modified&gt;&lt;_pages&gt;102750&lt;/_pages&gt;&lt;_tertiary_title&gt;Transportation Research Part E: Logistics and Transportation Review&lt;/_tertiary_title&gt;&lt;_url&gt;https://linkinghub.elsevier.com/retrieve/pii/S1366554522001417_x000d__x000a_https://api.elsevier.com/content/article/PII:S1366554522001417?httpAccept=text/xml&lt;/_url&gt;&lt;_volume&gt;163&lt;/_volume&gt;&lt;/Details&gt;&lt;Extra&gt;&lt;DBUID&gt;{D09A598F-EB24-4057-A147-7469407E2818}&lt;/DBUID&gt;&lt;/Extra&gt;&lt;/Item&gt;&lt;/References&gt;&lt;/Group&gt;&lt;/Citation&gt;_x000a_"/>
    <w:docVar w:name="NE.Ref{45DC1D6B-9E2C-451F-8D48-17F5165DE088}" w:val=" ADDIN NE.Ref.{45DC1D6B-9E2C-451F-8D48-17F5165DE088}&lt;Citation&gt;&lt;Group&gt;&lt;References&gt;&lt;Item&gt;&lt;ID&gt;1505&lt;/ID&gt;&lt;UID&gt;{53F27B3A-76B0-435E-A497-3CAA64FAA302}&lt;/UID&gt;&lt;Title&gt;Strategic contracting and hybrid use of agency and wholesale contracts in e-commerce platforms&lt;/Title&gt;&lt;Template&gt;Journal Article&lt;/Template&gt;&lt;Star&gt;1&lt;/Star&gt;&lt;Tag&gt;5&lt;/Tag&gt;&lt;Author&gt;Zennyo, Yusuke&lt;/Author&gt;&lt;Year&gt;2020&lt;/Year&gt;&lt;Details&gt;&lt;_accessed&gt;64432014&lt;/_accessed&gt;&lt;_collection_scope&gt;SCIE;EI&lt;/_collection_scope&gt;&lt;_created&gt;64432014&lt;/_created&gt;&lt;_db_updated&gt;CrossRef&lt;/_db_updated&gt;&lt;_doi&gt;10.1016/j.ejor.2019.08.026&lt;/_doi&gt;&lt;_impact_factor&gt;   6.363&lt;/_impact_factor&gt;&lt;_isbn&gt;03772217&lt;/_isbn&gt;&lt;_issue&gt;1&lt;/_issue&gt;&lt;_journal&gt;European Journal of Operational Research&lt;/_journal&gt;&lt;_modified&gt;64589250&lt;/_modified&gt;&lt;_pages&gt;231-239&lt;/_pages&gt;&lt;_social_category&gt;管理学(2)&lt;/_social_category&gt;&lt;_tertiary_title&gt;European Journal of Operational Research&lt;/_tertiary_title&gt;&lt;_url&gt;https://linkinghub.elsevier.com/retrieve/pii/S0377221719306964_x000d__x000a_https://api.elsevier.com/content/article/PII:S0377221719306964?httpAccept=text/xml&lt;/_url&gt;&lt;_volume&gt;281&lt;/_volume&gt;&lt;/Details&gt;&lt;Extra&gt;&lt;DBUID&gt;{D09A598F-EB24-4057-A147-7469407E2818}&lt;/DBUID&gt;&lt;/Extra&gt;&lt;/Item&gt;&lt;/References&gt;&lt;/Group&gt;&lt;/Citation&gt;_x000a_"/>
    <w:docVar w:name="NE.Ref{45F6E7A1-DB7F-4246-956B-77248411E1F2}" w:val=" ADDIN NE.Ref.{45F6E7A1-DB7F-4246-956B-77248411E1F2}&lt;Citation&gt;&lt;Group&gt;&lt;References&gt;&lt;Item&gt;&lt;ID&gt;1590&lt;/ID&gt;&lt;UID&gt;{7C2D4144-76D2-458E-8986-3FBB7C0101A9}&lt;/UID&gt;&lt;Title&gt;Differentiated or integrated: Capacity and service level choice for differentiated products&lt;/Title&gt;&lt;Template&gt;Journal Article&lt;/Template&gt;&lt;Star&gt;0&lt;/Star&gt;&lt;Tag&gt;0&lt;/Tag&gt;&lt;Author&gt;Jain, Aditya; Bala, Ram&lt;/Author&gt;&lt;Year&gt;2018&lt;/Year&gt;&lt;Details&gt;&lt;_accessed&gt;64734345&lt;/_accessed&gt;&lt;_collection_scope&gt;SCIE;EI&lt;/_collection_scope&gt;&lt;_created&gt;64734316&lt;/_created&gt;&lt;_db_updated&gt;CrossRef&lt;/_db_updated&gt;&lt;_doi&gt;10.1016/j.ejor.2017.10.053&lt;/_doi&gt;&lt;_impact_factor&gt;   6.363&lt;/_impact_factor&gt;&lt;_isbn&gt;03772217&lt;/_isbn&gt;&lt;_issue&gt;3&lt;/_issue&gt;&lt;_journal&gt;European Journal of Operational Research&lt;/_journal&gt;&lt;_modified&gt;64734345&lt;/_modified&gt;&lt;_pages&gt;1025-1037&lt;/_pages&gt;&lt;_social_category&gt;管理学(2)&lt;/_social_category&gt;&lt;_tertiary_title&gt;European Journal of Operational Research&lt;/_tertiary_title&gt;&lt;_url&gt;https://linkinghub.elsevier.com/retrieve/pii/S0377221717309669_x000d__x000a_https://dul.usage.elsevier.com/doi/&lt;/_url&gt;&lt;_volume&gt;266&lt;/_volume&gt;&lt;/Details&gt;&lt;Extra&gt;&lt;DBUID&gt;{D09A598F-EB24-4057-A147-7469407E2818}&lt;/DBUID&gt;&lt;/Extra&gt;&lt;/Item&gt;&lt;/References&gt;&lt;/Group&gt;&lt;/Citation&gt;_x000a_"/>
    <w:docVar w:name="NE.Ref{49916BE8-0670-4CB3-B426-67F636B4B7A0}" w:val=" ADDIN NE.Ref.{49916BE8-0670-4CB3-B426-67F636B4B7A0}&lt;Citation&gt;&lt;Group&gt;&lt;References&gt;&lt;Item&gt;&lt;ID&gt;744&lt;/ID&gt;&lt;UID&gt;{4C70868F-F0D6-4323-8FD5-9AAD03581EE5}&lt;/UID&gt;&lt;Title&gt;Quality and Private Label Encroachment Strategy&lt;/Title&gt;&lt;Template&gt;Journal Article&lt;/Template&gt;&lt;Star&gt;0&lt;/Star&gt;&lt;Tag&gt;0&lt;/Tag&gt;&lt;Author&gt;Li, Xue; Cai, Xiaoqiang; Chen, Jian&lt;/Author&gt;&lt;Year&gt;2021&lt;/Year&gt;&lt;Details&gt;&lt;_accessed&gt;64038918&lt;/_accessed&gt;&lt;_collection_scope&gt;SCIE&lt;/_collection_scope&gt;&lt;_created&gt;64038918&lt;/_created&gt;&lt;_date&gt;63992160&lt;/_date&gt;&lt;_db_updated&gt;CrossRef&lt;/_db_updated&gt;&lt;_doi&gt;10.1111/poms.13549&lt;/_doi&gt;&lt;_impact_factor&gt;   4.638&lt;/_impact_factor&gt;&lt;_isbn&gt;1059-1478&lt;/_isbn&gt;&lt;_journal&gt;Production and Operations Management&lt;/_journal&gt;&lt;_modified&gt;64715602&lt;/_modified&gt;&lt;_social_category&gt;管理学(2)&lt;/_social_category&gt;&lt;_tertiary_title&gt;Prod Oper Manag&lt;/_tertiary_title&gt;&lt;_url&gt;https://onlinelibrary.wiley.com/doi/10.1111/poms.13549_x000d__x000a_https://onlinelibrary.wiley.com/doi/pdf/10.1111/poms.13549&lt;/_url&gt;&lt;/Details&gt;&lt;Extra&gt;&lt;DBUID&gt;{D09A598F-EB24-4057-A147-7469407E2818}&lt;/DBUID&gt;&lt;/Extra&gt;&lt;/Item&gt;&lt;/References&gt;&lt;/Group&gt;&lt;/Citation&gt;_x000a_"/>
    <w:docVar w:name="NE.Ref{50DF630A-59EA-4ED6-89DA-D9C2A32024B3}" w:val=" ADDIN NE.Ref.{50DF630A-59EA-4ED6-89DA-D9C2A32024B3}&lt;Citation&gt;&lt;Group&gt;&lt;References&gt;&lt;Item&gt;&lt;ID&gt;912&lt;/ID&gt;&lt;UID&gt;{858FFDF2-BA41-464B-AB82-E505B3D00C3C}&lt;/UID&gt;&lt;Title&gt;Channel Selection and Contracting in the Presence of a Retail Platform&lt;/Title&gt;&lt;Template&gt;Journal Article&lt;/Template&gt;&lt;Star&gt;1&lt;/Star&gt;&lt;Tag&gt;0&lt;/Tag&gt;&lt;Author&gt;Shen, Yuelin; Willems, Sean P; Dai, Yue&lt;/Author&gt;&lt;Year&gt;2019&lt;/Year&gt;&lt;Details&gt;&lt;_accessed&gt;64121305&lt;/_accessed&gt;&lt;_collection_scope&gt;SCIE&lt;/_collection_scope&gt;&lt;_created&gt;64121305&lt;/_created&gt;&lt;_db_updated&gt;CrossRef&lt;/_db_updated&gt;&lt;_doi&gt;10.1111/poms.12977&lt;/_doi&gt;&lt;_impact_factor&gt;   4.638&lt;/_impact_factor&gt;&lt;_issue&gt;5&lt;/_issue&gt;&lt;_journal&gt;Production and Operations Management&lt;/_journal&gt;&lt;_modified&gt;64633498&lt;/_modified&gt;&lt;_pages&gt;1173-1185&lt;/_pages&gt;&lt;_social_category&gt;管理学(2)&lt;/_social_category&gt;&lt;_tertiary_title&gt;Prod Oper Manag&lt;/_tertiary_title&gt;&lt;_url&gt;https://onlinelibrary.wiley.com/doi/10.1111/poms.12977_x000d__x000a_http://onlinelibrary.wiley.com/wol1/doi/10.1111/poms.12977/fullpdf&lt;/_url&gt;&lt;_volume&gt;28&lt;/_volume&gt;&lt;/Details&gt;&lt;Extra&gt;&lt;DBUID&gt;{D09A598F-EB24-4057-A147-7469407E2818}&lt;/DBUID&gt;&lt;/Extra&gt;&lt;/Item&gt;&lt;/References&gt;&lt;/Group&gt;&lt;/Citation&gt;_x000a_"/>
    <w:docVar w:name="NE.Ref{56E6B58E-F37E-45C9-8A83-B126E3AFA851}" w:val=" ADDIN NE.Ref.{56E6B58E-F37E-45C9-8A83-B126E3AFA851}&lt;Citation&gt;&lt;Group&gt;&lt;References&gt;&lt;Item&gt;&lt;ID&gt;1602&lt;/ID&gt;&lt;UID&gt;{5CAA5279-49A4-479A-80C2-B01B6F382987}&lt;/UID&gt;&lt;Title&gt;Strategic decentralization under sequential channel structure and quality choices&lt;/Title&gt;&lt;Template&gt;Journal Article&lt;/Template&gt;&lt;Star&gt;0&lt;/Star&gt;&lt;Tag&gt;0&lt;/Tag&gt;&lt;Author&gt;Huang, Qinghua; Yang, Shilei; Shi, Victor; Zhang, Yibin&lt;/Author&gt;&lt;Year&gt;2018&lt;/Year&gt;&lt;Details&gt;&lt;_accessed&gt;64819727&lt;/_accessed&gt;&lt;_alternate_title&gt;International Journal of Production Economics&lt;/_alternate_title&gt;&lt;_collection_scope&gt;SCIE;EI&lt;/_collection_scope&gt;&lt;_created&gt;64734316&lt;/_created&gt;&lt;_date&gt;62062560&lt;/_date&gt;&lt;_date_display&gt;2018&lt;/_date_display&gt;&lt;_db_updated&gt;ScienceDirect&lt;/_db_updated&gt;&lt;_doi&gt;https://doi.org/10.1016/j.ijpe.2018.09.033&lt;/_doi&gt;&lt;_impact_factor&gt;  11.251&lt;/_impact_factor&gt;&lt;_isbn&gt;0925-5273&lt;/_isbn&gt;&lt;_journal&gt;International Journal of Production Economics&lt;/_journal&gt;&lt;_keywords&gt;Channel structure; Supply chain; Strategic decentralization; Quality development&lt;/_keywords&gt;&lt;_modified&gt;64819727&lt;/_modified&gt;&lt;_pages&gt;70-78&lt;/_pages&gt;&lt;_social_category&gt;工程技术(1)&lt;/_social_category&gt;&lt;_url&gt;https://www.sciencedirect.com/science/article/pii/S0925527318304031&lt;/_url&gt;&lt;_volume&gt;206&lt;/_volume&gt;&lt;/Details&gt;&lt;Extra&gt;&lt;DBUID&gt;{D09A598F-EB24-4057-A147-7469407E2818}&lt;/DBUID&gt;&lt;/Extra&gt;&lt;/Item&gt;&lt;/References&gt;&lt;/Group&gt;&lt;/Citation&gt;_x000a_"/>
    <w:docVar w:name="NE.Ref{58323E4A-9B85-4DFE-A9AE-CA2C4D842A13}" w:val=" ADDIN NE.Ref.{58323E4A-9B85-4DFE-A9AE-CA2C4D842A13}&lt;Citation&gt;&lt;Group&gt;&lt;References&gt;&lt;Item&gt;&lt;ID&gt;1511&lt;/ID&gt;&lt;UID&gt;{586A2EAA-3453-4BB2-8760-57C46B68BEBF}&lt;/UID&gt;&lt;Title&gt;Product distribution strategy in response to the platform retailer&amp;apos;s marketplace introduction&lt;/Title&gt;&lt;Template&gt;Journal Article&lt;/Template&gt;&lt;Star&gt;0&lt;/Star&gt;&lt;Tag&gt;5&lt;/Tag&gt;&lt;Author&gt;Wei, Yuansheng; Dong, Yuxuan&lt;/Author&gt;&lt;Year&gt;2022&lt;/Year&gt;&lt;Details&gt;&lt;_accessed&gt;64528984&lt;/_accessed&gt;&lt;_collection_scope&gt;SCIE;EI&lt;/_collection_scope&gt;&lt;_created&gt;64528984&lt;/_created&gt;&lt;_db_updated&gt;CrossRef&lt;/_db_updated&gt;&lt;_doi&gt;10.1016/j.ejor.2022.03.021&lt;/_doi&gt;&lt;_impact_factor&gt;   6.363&lt;/_impact_factor&gt;&lt;_isbn&gt;03772217&lt;/_isbn&gt;&lt;_issue&gt;2&lt;/_issue&gt;&lt;_journal&gt;European Journal of Operational Research&lt;/_journal&gt;&lt;_modified&gt;64589251&lt;/_modified&gt;&lt;_pages&gt;986-996&lt;/_pages&gt;&lt;_social_category&gt;管理学(2)&lt;/_social_category&gt;&lt;_tertiary_title&gt;European Journal of Operational Research&lt;/_tertiary_title&gt;&lt;_url&gt;https://linkinghub.elsevier.com/retrieve/pii/S0377221722002296_x000d__x000a_https://api.elsevier.com/content/article/PII:S0377221722002296?httpAccept=text/xml&lt;/_url&gt;&lt;_volume&gt;303&lt;/_volume&gt;&lt;/Details&gt;&lt;Extra&gt;&lt;DBUID&gt;{D09A598F-EB24-4057-A147-7469407E2818}&lt;/DBUID&gt;&lt;/Extra&gt;&lt;/Item&gt;&lt;/References&gt;&lt;/Group&gt;&lt;/Citation&gt;_x000a_"/>
    <w:docVar w:name="NE.Ref{5945D4EC-3CA0-4A22-B223-69722845944F}" w:val=" ADDIN NE.Ref.{5945D4EC-3CA0-4A22-B223-69722845944F}&lt;Citation&gt;&lt;Group&gt;&lt;References&gt;&lt;Item&gt;&lt;ID&gt;1588&lt;/ID&gt;&lt;UID&gt;{28013889-DF26-4746-9907-53B0B97B41EE}&lt;/UID&gt;&lt;Title&gt;Exclusive Channels and Revenue Sharing in a Complementary Goods Market&lt;/Title&gt;&lt;Template&gt;Journal Article&lt;/Template&gt;&lt;Star&gt;0&lt;/Star&gt;&lt;Tag&gt;0&lt;/Tag&gt;&lt;Author&gt;Cai, Gangshu George; Dai, Yue; Zhou, Sean X&lt;/Author&gt;&lt;Year&gt;2012&lt;/Year&gt;&lt;Details&gt;&lt;_accessed&gt;64719382&lt;/_accessed&gt;&lt;_collection_scope&gt;SSCI&lt;/_collection_scope&gt;&lt;_created&gt;64719379&lt;/_created&gt;&lt;_db_updated&gt;CrossRef&lt;/_db_updated&gt;&lt;_doi&gt;10.1287/mksc.1110.0688&lt;/_doi&gt;&lt;_impact_factor&gt;   5.411&lt;/_impact_factor&gt;&lt;_isbn&gt;0732-2399&lt;/_isbn&gt;&lt;_issue&gt;1&lt;/_issue&gt;&lt;_journal&gt;Marketing Science&lt;/_journal&gt;&lt;_modified&gt;64719382&lt;/_modified&gt;&lt;_pages&gt;172-187&lt;/_pages&gt;&lt;_social_category&gt;管理学(3)&lt;/_social_category&gt;&lt;_tertiary_title&gt;Marketing Science&lt;/_tertiary_title&gt;&lt;_url&gt;http://pubsonline.informs.org/doi/10.1287/mksc.1110.0688_x000d__x000a_http://pubsonline.informs.org/doi/pdf/10.1287/mksc.1110.0688&lt;/_url&gt;&lt;_volume&gt;31&lt;/_volume&gt;&lt;/Details&gt;&lt;Extra&gt;&lt;DBUID&gt;{D09A598F-EB24-4057-A147-7469407E2818}&lt;/DBUID&gt;&lt;/Extra&gt;&lt;/Item&gt;&lt;/References&gt;&lt;/Group&gt;&lt;/Citation&gt;_x000a_"/>
    <w:docVar w:name="NE.Ref{5A6D7115-2F4D-4294-8507-C659B0DFBE72}" w:val=" ADDIN NE.Ref.{5A6D7115-2F4D-4294-8507-C659B0DFBE72}&lt;Citation&gt;&lt;Group&gt;&lt;References&gt;&lt;Item&gt;&lt;ID&gt;805&lt;/ID&gt;&lt;UID&gt;{DAFA3728-953C-41F9-8FED-5C1F65CB3B53}&lt;/UID&gt;&lt;Title&gt;Agency selling or reselling: E-tailer information sharing with supplier offline entry&lt;/Title&gt;&lt;Template&gt;Journal Article&lt;/Template&gt;&lt;Star&gt;1&lt;/Star&gt;&lt;Tag&gt;0&lt;/Tag&gt;&lt;Author&gt;Zhang, Shichen; Zhang, Jianxiong&lt;/Author&gt;&lt;Year&gt;2020&lt;/Year&gt;&lt;Details&gt;&lt;_accessed&gt;64441963&lt;/_accessed&gt;&lt;_collection_scope&gt;SCIE;EI&lt;/_collection_scope&gt;&lt;_created&gt;64040756&lt;/_created&gt;&lt;_db_updated&gt;CrossRef&lt;/_db_updated&gt;&lt;_doi&gt;10.1016/j.ejor.2019.07.003&lt;/_doi&gt;&lt;_impact_factor&gt;   6.363&lt;/_impact_factor&gt;&lt;_isbn&gt;03772217&lt;/_isbn&gt;&lt;_issue&gt;1&lt;/_issue&gt;&lt;_journal&gt;European Journal of Operational Research&lt;/_journal&gt;&lt;_modified&gt;64589251&lt;/_modified&gt;&lt;_pages&gt;134-151&lt;/_pages&gt;&lt;_social_category&gt;管理学(2)&lt;/_social_category&gt;&lt;_tertiary_title&gt;European Journal of Operational Research&lt;/_tertiary_title&gt;&lt;_url&gt;https://linkinghub.elsevier.com/retrieve/pii/S0377221719305673_x000d__x000a_https://api.elsevier.com/content/article/PII:S0377221719305673?httpAccept=text/xml&lt;/_url&gt;&lt;_volume&gt;280&lt;/_volume&gt;&lt;/Details&gt;&lt;Extra&gt;&lt;DBUID&gt;{D09A598F-EB24-4057-A147-7469407E2818}&lt;/DBUID&gt;&lt;/Extra&gt;&lt;/Item&gt;&lt;/References&gt;&lt;/Group&gt;&lt;/Citation&gt;_x000a_"/>
    <w:docVar w:name="NE.Ref{5AAFD2B7-2C6C-471C-A224-619BCC4897FE}" w:val=" ADDIN NE.Ref.{5AAFD2B7-2C6C-471C-A224-619BCC4897FE}&lt;Citation&gt;&lt;Group&gt;&lt;References&gt;&lt;Item&gt;&lt;ID&gt;794&lt;/ID&gt;&lt;UID&gt;{6A1C91D2-71A1-4ABB-BDEB-B21D28D768B1}&lt;/UID&gt;&lt;Title&gt;Marketplace, Reseller, or Hybrid: Strategic Analysis of an Emerging E-Commerce Model&lt;/Title&gt;&lt;Template&gt;Journal Article&lt;/Template&gt;&lt;Star&gt;0&lt;/Star&gt;&lt;Tag&gt;0&lt;/Tag&gt;&lt;Author&gt;Tian, Lin; Vakharia, Asoo J; Tan, Yinliang Ricky; Xu, Yifan&lt;/Author&gt;&lt;Year&gt;2018&lt;/Year&gt;&lt;Details&gt;&lt;_accessed&gt;64528737&lt;/_accessed&gt;&lt;_collection_scope&gt;SCIE&lt;/_collection_scope&gt;&lt;_created&gt;64039368&lt;/_created&gt;&lt;_db_updated&gt;CrossRef&lt;/_db_updated&gt;&lt;_doi&gt;10.1111/poms.12885&lt;/_doi&gt;&lt;_impact_factor&gt;   4.638&lt;/_impact_factor&gt;&lt;_issue&gt;8&lt;/_issue&gt;&lt;_journal&gt;Production and Operations Management&lt;/_journal&gt;&lt;_modified&gt;64611008&lt;/_modified&gt;&lt;_pages&gt;1595-1610&lt;/_pages&gt;&lt;_social_category&gt;管理学(2)&lt;/_social_category&gt;&lt;_tertiary_title&gt;Prod Oper Manag&lt;/_tertiary_title&gt;&lt;_url&gt;https://onlinelibrary.wiley.com/doi/10.1111/poms.12885_x000d__x000a_http://onlinelibrary.wiley.com/wol1/doi/10.1111/poms.12885/fullpdf&lt;/_url&gt;&lt;_volume&gt;27&lt;/_volume&gt;&lt;/Details&gt;&lt;Extra&gt;&lt;DBUID&gt;{D09A598F-EB24-4057-A147-7469407E2818}&lt;/DBUID&gt;&lt;/Extra&gt;&lt;/Item&gt;&lt;/References&gt;&lt;/Group&gt;&lt;/Citation&gt;_x000a_"/>
    <w:docVar w:name="NE.Ref{5D613846-B87A-42D3-A87E-22834F871489}" w:val=" ADDIN NE.Ref.{5D613846-B87A-42D3-A87E-22834F871489}&lt;Citation&gt;&lt;Group&gt;&lt;References&gt;&lt;Item&gt;&lt;ID&gt;1504&lt;/ID&gt;&lt;UID&gt;{FC43B0BD-D199-46B9-AF06-1D36D7C4DFA2}&lt;/UID&gt;&lt;Title&gt;Quality and distribution channel selection on a hybrid platform&lt;/Title&gt;&lt;Template&gt;Journal Article&lt;/Template&gt;&lt;Star&gt;1&lt;/Star&gt;&lt;Tag&gt;5&lt;/Tag&gt;&lt;Author&gt;Luo, Huajiang; Zhong, Ling; Nie, Jiajia&lt;/Author&gt;&lt;Year&gt;2022&lt;/Year&gt;&lt;Details&gt;&lt;_accessed&gt;64431084&lt;/_accessed&gt;&lt;_created&gt;64431084&lt;/_created&gt;&lt;_db_updated&gt;CrossRef&lt;/_db_updated&gt;&lt;_doi&gt;10.1016/j.tre.2022.102750&lt;/_doi&gt;&lt;_impact_factor&gt;  10.047&lt;/_impact_factor&gt;&lt;_isbn&gt;13665545&lt;/_isbn&gt;&lt;_journal&gt;Transportation Research Part E: Logistics and Transportation Review&lt;/_journal&gt;&lt;_modified&gt;64589251&lt;/_modified&gt;&lt;_pages&gt;102750&lt;/_pages&gt;&lt;_tertiary_title&gt;Transportation Research Part E: Logistics and Transportation Review&lt;/_tertiary_title&gt;&lt;_url&gt;https://linkinghub.elsevier.com/retrieve/pii/S1366554522001417_x000d__x000a_https://api.elsevier.com/content/article/PII:S1366554522001417?httpAccept=text/xml&lt;/_url&gt;&lt;_volume&gt;163&lt;/_volume&gt;&lt;/Details&gt;&lt;Extra&gt;&lt;DBUID&gt;{D09A598F-EB24-4057-A147-7469407E2818}&lt;/DBUID&gt;&lt;/Extra&gt;&lt;/Item&gt;&lt;/References&gt;&lt;/Group&gt;&lt;/Citation&gt;_x000a_"/>
    <w:docVar w:name="NE.Ref{61CEA7D6-0E3C-4702-8652-BFA815A31627}" w:val=" ADDIN NE.Ref.{61CEA7D6-0E3C-4702-8652-BFA815A31627}&lt;Citation&gt;&lt;Group&gt;&lt;References&gt;&lt;Item&gt;&lt;ID&gt;1600&lt;/ID&gt;&lt;UID&gt;{58CE0768-88E0-49F9-8021-4616E602FB19}&lt;/UID&gt;&lt;Title&gt;Quality differentiation and firms’ choices between online and physical markets&lt;/Title&gt;&lt;Template&gt;Journal Article&lt;/Template&gt;&lt;Star&gt;0&lt;/Star&gt;&lt;Tag&gt;0&lt;/Tag&gt;&lt;Author&gt;Chen, Yijuan; Hu, Xiangting; Li, Sanxi&lt;/Author&gt;&lt;Year&gt;2017&lt;/Year&gt;&lt;Details&gt;&lt;_accessed&gt;64734371&lt;/_accessed&gt;&lt;_collection_scope&gt;SSCI;EI&lt;/_collection_scope&gt;&lt;_created&gt;64734316&lt;/_created&gt;&lt;_db_updated&gt;CrossRef&lt;/_db_updated&gt;&lt;_doi&gt;10.1016/j.ijindorg.2017.01.003&lt;/_doi&gt;&lt;_impact_factor&gt;   1.739&lt;/_impact_factor&gt;&lt;_isbn&gt;01677187&lt;/_isbn&gt;&lt;_journal&gt;International Journal of Industrial Organization&lt;/_journal&gt;&lt;_modified&gt;64734371&lt;/_modified&gt;&lt;_pages&gt;96-132&lt;/_pages&gt;&lt;_social_category&gt;经济学(3)&lt;/_social_category&gt;&lt;_tertiary_title&gt;International Journal of Industrial Organization&lt;/_tertiary_title&gt;&lt;_url&gt;https://linkinghub.elsevier.com/retrieve/pii/S0167718717300176_x000d__x000a_https://api.elsevier.com/content/article/PII:S0167718717300176?httpAccept=text/xml&lt;/_url&gt;&lt;_volume&gt;52&lt;/_volume&gt;&lt;/Details&gt;&lt;Extra&gt;&lt;DBUID&gt;{D09A598F-EB24-4057-A147-7469407E2818}&lt;/DBUID&gt;&lt;/Extra&gt;&lt;/Item&gt;&lt;/References&gt;&lt;/Group&gt;&lt;/Citation&gt;_x000a_"/>
    <w:docVar w:name="NE.Ref{65F405E4-2F8C-4666-AEE3-354B5C909587}" w:val=" ADDIN NE.Ref.{65F405E4-2F8C-4666-AEE3-354B5C909587}&lt;Citation&gt;&lt;Group&gt;&lt;References&gt;&lt;Item&gt;&lt;ID&gt;936&lt;/ID&gt;&lt;UID&gt;{DC62C228-4367-4429-A22C-0ACE80D2D670}&lt;/UID&gt;&lt;Title&gt;Supplier Encroachment, Information Sharing, and Channel Structure in Online Retail Platforms&lt;/Title&gt;&lt;Template&gt;Journal Article&lt;/Template&gt;&lt;Star&gt;1&lt;/Star&gt;&lt;Tag&gt;0&lt;/Tag&gt;&lt;Author&gt;Ha, Albert Y; Luo, Huajiang; Shang, Weixin&lt;/Author&gt;&lt;Year&gt;2021&lt;/Year&gt;&lt;Details&gt;&lt;_accessed&gt;64141575&lt;/_accessed&gt;&lt;_collection_scope&gt;SCIE&lt;/_collection_scope&gt;&lt;_created&gt;64141574&lt;/_created&gt;&lt;_date&gt;64114560&lt;/_date&gt;&lt;_db_updated&gt;CrossRef&lt;/_db_updated&gt;&lt;_doi&gt;10.1111/poms.13607&lt;/_doi&gt;&lt;_impact_factor&gt;   4.638&lt;/_impact_factor&gt;&lt;_isbn&gt;1059-1478&lt;/_isbn&gt;&lt;_journal&gt;Production and Operations Management&lt;/_journal&gt;&lt;_modified&gt;64611007&lt;/_modified&gt;&lt;_social_category&gt;管理学(2)&lt;/_social_category&gt;&lt;_tertiary_title&gt;Prod Oper Manag&lt;/_tertiary_title&gt;&lt;_url&gt;https://onlinelibrary.wiley.com/doi/10.1111/poms.13607_x000d__x000a_https://onlinelibrary.wiley.com/doi/pdf/10.1111/poms.13607&lt;/_url&gt;&lt;/Details&gt;&lt;Extra&gt;&lt;DBUID&gt;{D09A598F-EB24-4057-A147-7469407E2818}&lt;/DBUID&gt;&lt;/Extra&gt;&lt;/Item&gt;&lt;/References&gt;&lt;/Group&gt;&lt;/Citation&gt;_x000a_"/>
    <w:docVar w:name="NE.Ref{6F3B31B1-72C1-4429-ABD9-06B1A9AEB8B3}" w:val=" ADDIN NE.Ref.{6F3B31B1-72C1-4429-ABD9-06B1A9AEB8B3}&lt;Citation&gt;&lt;Group&gt;&lt;References&gt;&lt;Item&gt;&lt;ID&gt;1589&lt;/ID&gt;&lt;UID&gt;{BCF016BC-B6E9-4456-A4D5-7CB8B052D9CF}&lt;/UID&gt;&lt;Title&gt;Channel Selection and Coordination in Dual-Channel Supply Chains&lt;/Title&gt;&lt;Template&gt;Journal Article&lt;/Template&gt;&lt;Star&gt;0&lt;/Star&gt;&lt;Tag&gt;0&lt;/Tag&gt;&lt;Author&gt;Cai, Gangshu George&lt;/Author&gt;&lt;Year&gt;2010&lt;/Year&gt;&lt;Details&gt;&lt;_accessed&gt;64719382&lt;/_accessed&gt;&lt;_collection_scope&gt;SSCI&lt;/_collection_scope&gt;&lt;_created&gt;64719379&lt;/_created&gt;&lt;_db_updated&gt;CrossRef&lt;/_db_updated&gt;&lt;_doi&gt;10.1016/j.jretai.2009.11.002&lt;/_doi&gt;&lt;_impact_factor&gt;  11.190&lt;/_impact_factor&gt;&lt;_isbn&gt;00224359&lt;/_isbn&gt;&lt;_issue&gt;1&lt;/_issue&gt;&lt;_journal&gt;Journal of Retailing&lt;/_journal&gt;&lt;_modified&gt;64719382&lt;/_modified&gt;&lt;_pages&gt;22-36&lt;/_pages&gt;&lt;_social_category&gt;管理学(2)&lt;/_social_category&gt;&lt;_tertiary_title&gt;Journal of Retailing&lt;/_tertiary_title&gt;&lt;_url&gt;https://linkinghub.elsevier.com/retrieve/pii/S0022435909000864_x000d__x000a_https://api.elsevier.com/content/article/PII:S0022435909000864?httpAccept=text/xml&lt;/_url&gt;&lt;_volume&gt;86&lt;/_volume&gt;&lt;/Details&gt;&lt;Extra&gt;&lt;DBUID&gt;{D09A598F-EB24-4057-A147-7469407E2818}&lt;/DBUID&gt;&lt;/Extra&gt;&lt;/Item&gt;&lt;/References&gt;&lt;/Group&gt;&lt;/Citation&gt;_x000a_"/>
    <w:docVar w:name="NE.Ref{78C768CA-4926-4206-8E50-ED8B7DE60998}" w:val=" ADDIN NE.Ref.{78C768CA-4926-4206-8E50-ED8B7DE60998}&lt;Citation&gt;&lt;Group&gt;&lt;References&gt;&lt;Item&gt;&lt;ID&gt;1594&lt;/ID&gt;&lt;UID&gt;{38F6EC3B-7991-44B7-AD0F-86D50CBA828A}&lt;/UID&gt;&lt;Title&gt;Optimal Price and Product Quality Decisions in a Distribution Channel&lt;/Title&gt;&lt;Template&gt;Journal Article&lt;/Template&gt;&lt;Star&gt;0&lt;/Star&gt;&lt;Tag&gt;0&lt;/Tag&gt;&lt;Author&gt;Xu, Xiaowei&lt;/Author&gt;&lt;Year&gt;2009&lt;/Year&gt;&lt;Details&gt;&lt;_accessed&gt;64734349&lt;/_accessed&gt;&lt;_collection_scope&gt;SCIE;SSCI;EI&lt;/_collection_scope&gt;&lt;_created&gt;64734316&lt;/_created&gt;&lt;_db_updated&gt;CrossRef&lt;/_db_updated&gt;&lt;_doi&gt;10.1287/mnsc.1090.1023&lt;/_doi&gt;&lt;_impact_factor&gt;   6.172&lt;/_impact_factor&gt;&lt;_isbn&gt;0025-1909&lt;/_isbn&gt;&lt;_issue&gt;8&lt;/_issue&gt;&lt;_journal&gt;Management Science&lt;/_journal&gt;&lt;_modified&gt;64734349&lt;/_modified&gt;&lt;_pages&gt;1347-1352&lt;/_pages&gt;&lt;_social_category&gt;管理学(2)&lt;/_social_category&gt;&lt;_tertiary_title&gt;Management Science&lt;/_tertiary_title&gt;&lt;_url&gt;http://pubsonline.informs.org/doi/10.1287/mnsc.1090.1023_x000d__x000a_http://pubsonline.informs.org/doi/pdf/10.1287/mnsc.1090.1023&lt;/_url&gt;&lt;_volume&gt;55&lt;/_volume&gt;&lt;/Details&gt;&lt;Extra&gt;&lt;DBUID&gt;{D09A598F-EB24-4057-A147-7469407E2818}&lt;/DBUID&gt;&lt;/Extra&gt;&lt;/Item&gt;&lt;/References&gt;&lt;/Group&gt;&lt;/Citation&gt;_x000a_"/>
    <w:docVar w:name="NE.Ref{7BA1F6B1-C3FC-4A13-94AE-53738297983D}" w:val=" ADDIN NE.Ref.{7BA1F6B1-C3FC-4A13-94AE-53738297983D}&lt;Citation&gt;&lt;Group&gt;&lt;References&gt;&lt;Item&gt;&lt;ID&gt;1573&lt;/ID&gt;&lt;UID&gt;{5FA2736B-38DF-4C36-AD93-ABE7AE9302AF}&lt;/UID&gt;&lt;Title&gt;Implications of product line competition on channel matching strategies in a retail platform&lt;/Title&gt;&lt;Template&gt;Journal Article&lt;/Template&gt;&lt;Star&gt;0&lt;/Star&gt;&lt;Tag&gt;0&lt;/Tag&gt;&lt;Author&gt;Dai, Bin; Wang, Minglu; Ke, Jiannan&lt;/Author&gt;&lt;Year&gt;2022&lt;/Year&gt;&lt;Details&gt;&lt;_accessed&gt;64709950&lt;/_accessed&gt;&lt;_created&gt;64709950&lt;/_created&gt;&lt;_date&gt;64637280&lt;/_date&gt;&lt;_db_updated&gt;CrossRef&lt;/_db_updated&gt;&lt;_doi&gt;10.1002/nav.22088&lt;/_doi&gt;&lt;_impact_factor&gt;   1.806&lt;/_impact_factor&gt;&lt;_isbn&gt;0894-069X&lt;/_isbn&gt;&lt;_journal&gt;Naval Research Logistics (NRL)&lt;/_journal&gt;&lt;_modified&gt;64709950&lt;/_modified&gt;&lt;_social_category&gt;管理学(4)&lt;/_social_category&gt;&lt;_tertiary_title&gt;Naval Research Logistics&lt;/_tertiary_title&gt;&lt;_url&gt;https://onlinelibrary.wiley.com/doi/10.1002/nav.22088_x000d__x000a_https://onlinelibrary.wiley.com/doi/pdf/10.1002/nav.22088&lt;/_url&gt;&lt;/Details&gt;&lt;Extra&gt;&lt;DBUID&gt;{D09A598F-EB24-4057-A147-7469407E2818}&lt;/DBUID&gt;&lt;/Extra&gt;&lt;/Item&gt;&lt;/References&gt;&lt;/Group&gt;&lt;/Citation&gt;_x000a_"/>
    <w:docVar w:name="NE.Ref{807FF15A-BB50-49C5-BB9A-D1BBD7B8F1B0}" w:val=" ADDIN NE.Ref.{807FF15A-BB50-49C5-BB9A-D1BBD7B8F1B0}&lt;Citation&gt;&lt;Group&gt;&lt;References&gt;&lt;Item&gt;&lt;ID&gt;860&lt;/ID&gt;&lt;UID&gt;{6EA151F4-6C45-4531-AA58-FEFF3C237038}&lt;/UID&gt;&lt;Title&gt;Competitive Quality Choice and Remanufacturing&lt;/Title&gt;&lt;Template&gt;Journal Article&lt;/Template&gt;&lt;Star&gt;1&lt;/Star&gt;&lt;Tag&gt;5&lt;/Tag&gt;&lt;Author&gt;Örsdemir, Adem; Kemahlıoğlu-Ziya, Eda; Parlaktürk, Ali K&lt;/Author&gt;&lt;Year&gt;2014&lt;/Year&gt;&lt;Details&gt;&lt;_accessed&gt;64441963&lt;/_accessed&gt;&lt;_collection_scope&gt;SCIE&lt;/_collection_scope&gt;&lt;_created&gt;64107244&lt;/_created&gt;&lt;_db_updated&gt;CrossRef&lt;/_db_updated&gt;&lt;_doi&gt;10.1111/poms.12040&lt;/_doi&gt;&lt;_impact_factor&gt;   4.638&lt;/_impact_factor&gt;&lt;_issue&gt;1&lt;/_issue&gt;&lt;_journal&gt;Production and Operations Management&lt;/_journal&gt;&lt;_modified&gt;64589250&lt;/_modified&gt;&lt;_pages&gt;48-64&lt;/_pages&gt;&lt;_social_category&gt;管理学(2)&lt;/_social_category&gt;&lt;_tertiary_title&gt;Prod Oper Manag&lt;/_tertiary_title&gt;&lt;_url&gt;https://onlinelibrary.wiley.com/doi/10.1111/poms.12040_x000d__x000a_http://onlinelibrary.wiley.com/wol1/doi/10.1111/poms.12040/fullpdf&lt;/_url&gt;&lt;_volume&gt;23&lt;/_volume&gt;&lt;/Details&gt;&lt;Extra&gt;&lt;DBUID&gt;{D09A598F-EB24-4057-A147-7469407E2818}&lt;/DBUID&gt;&lt;/Extra&gt;&lt;/Item&gt;&lt;/References&gt;&lt;/Group&gt;&lt;/Citation&gt;_x000a_"/>
    <w:docVar w:name="NE.Ref{8105275F-F24A-4CA6-A77D-3E5971221F5E}" w:val=" ADDIN NE.Ref.{8105275F-F24A-4CA6-A77D-3E5971221F5E}&lt;Citation&gt;&lt;Group&gt;&lt;References&gt;&lt;Item&gt;&lt;ID&gt;1573&lt;/ID&gt;&lt;UID&gt;{5FA2736B-38DF-4C36-AD93-ABE7AE9302AF}&lt;/UID&gt;&lt;Title&gt;Implications of product line competition on channel matching strategies in a retail platform&lt;/Title&gt;&lt;Template&gt;Journal Article&lt;/Template&gt;&lt;Star&gt;0&lt;/Star&gt;&lt;Tag&gt;0&lt;/Tag&gt;&lt;Author&gt;Dai, Bin; Wang, Minglu; Ke, Jiannan&lt;/Author&gt;&lt;Year&gt;2022&lt;/Year&gt;&lt;Details&gt;&lt;_accessed&gt;64709950&lt;/_accessed&gt;&lt;_created&gt;64709950&lt;/_created&gt;&lt;_date&gt;64637280&lt;/_date&gt;&lt;_db_updated&gt;CrossRef&lt;/_db_updated&gt;&lt;_doi&gt;10.1002/nav.22088&lt;/_doi&gt;&lt;_impact_factor&gt;   1.806&lt;/_impact_factor&gt;&lt;_isbn&gt;0894-069X&lt;/_isbn&gt;&lt;_journal&gt;Naval Research Logistics (NRL)&lt;/_journal&gt;&lt;_modified&gt;64709950&lt;/_modified&gt;&lt;_social_category&gt;管理学(4)&lt;/_social_category&gt;&lt;_tertiary_title&gt;Naval Research Logistics&lt;/_tertiary_title&gt;&lt;_url&gt;https://onlinelibrary.wiley.com/doi/10.1002/nav.22088_x000d__x000a_https://onlinelibrary.wiley.com/doi/pdf/10.1002/nav.22088&lt;/_url&gt;&lt;/Details&gt;&lt;Extra&gt;&lt;DBUID&gt;{D09A598F-EB24-4057-A147-7469407E2818}&lt;/DBUID&gt;&lt;/Extra&gt;&lt;/Item&gt;&lt;/References&gt;&lt;/Group&gt;&lt;/Citation&gt;_x000a_"/>
    <w:docVar w:name="NE.Ref{8A6D0258-A8AE-4EE9-BB17-E89CAEB328D7}" w:val=" ADDIN NE.Ref.{8A6D0258-A8AE-4EE9-BB17-E89CAEB328D7}&lt;Citation&gt;&lt;Group&gt;&lt;References&gt;&lt;Item&gt;&lt;ID&gt;1605&lt;/ID&gt;&lt;UID&gt;{6A7A5AC4-47AD-447D-BF2E-BA9AB47F3835}&lt;/UID&gt;&lt;Title&gt;Product quality and market size&lt;/Title&gt;&lt;Template&gt;Journal Article&lt;/Template&gt;&lt;Star&gt;0&lt;/Star&gt;&lt;Tag&gt;0&lt;/Tag&gt;&lt;Author&gt;Berry, Steven; Waldfogel, Joel&lt;/Author&gt;&lt;Year&gt;2010&lt;/Year&gt;&lt;Details&gt;&lt;_accessed&gt;64734348&lt;/_accessed&gt;&lt;_alternate_title&gt;The Journal of Industrial Economics&lt;/_alternate_title&gt;&lt;_created&gt;64734348&lt;/_created&gt;&lt;_date&gt;2010-01-01&lt;/_date&gt;&lt;_date_display&gt;2010&lt;/_date_display&gt;&lt;_isbn&gt;00221821, 14676451&lt;/_isbn&gt;&lt;_issue&gt;1&lt;/_issue&gt;&lt;_journal&gt;The Journal of Industrial Economics&lt;/_journal&gt;&lt;_modified&gt;64734735&lt;/_modified&gt;&lt;_ori_publication&gt;Wiley&lt;/_ori_publication&gt;&lt;_pages&gt;1-31&lt;/_pages&gt;&lt;_url&gt;http://www.jstor.org/stable/40661995&lt;/_url&gt;&lt;_volume&gt;58&lt;/_volume&gt;&lt;/Details&gt;&lt;Extra&gt;&lt;DBUID&gt;{D09A598F-EB24-4057-A147-7469407E2818}&lt;/DBUID&gt;&lt;/Extra&gt;&lt;/Item&gt;&lt;/References&gt;&lt;/Group&gt;&lt;/Citation&gt;_x000a_"/>
    <w:docVar w:name="NE.Ref{917E7C43-9A1B-4F09-B53B-FB2E52BFE8DA}" w:val=" ADDIN NE.Ref.{917E7C43-9A1B-4F09-B53B-FB2E52BFE8DA}&lt;Citation&gt;&lt;Group&gt;&lt;References&gt;&lt;Item&gt;&lt;ID&gt;1605&lt;/ID&gt;&lt;UID&gt;{6A7A5AC4-47AD-447D-BF2E-BA9AB47F3835}&lt;/UID&gt;&lt;Title&gt;PRODUCT QUALITY AND MARKET SIZE&lt;/Title&gt;&lt;Template&gt;Journal Article&lt;/Template&gt;&lt;Star&gt;0&lt;/Star&gt;&lt;Tag&gt;0&lt;/Tag&gt;&lt;Author&gt;Berry, Steven; Waldfogel, Joel&lt;/Author&gt;&lt;Year&gt;2010&lt;/Year&gt;&lt;Details&gt;&lt;_alternate_title&gt;The Journal of Industrial Economics&lt;/_alternate_title&gt;&lt;_date_display&gt;2010&lt;/_date_display&gt;&lt;_date&gt;2010-01-01&lt;/_date&gt;&lt;_isbn&gt;00221821, 14676451&lt;/_isbn&gt;&lt;_issue&gt;1&lt;/_issue&gt;&lt;_journal&gt;The Journal of Industrial Economics&lt;/_journal&gt;&lt;_ori_publication&gt;Wiley&lt;/_ori_publication&gt;&lt;_pages&gt;1-31&lt;/_pages&gt;&lt;_url&gt;http://www.jstor.org/stable/40661995&lt;/_url&gt;&lt;_volume&gt;58&lt;/_volume&gt;&lt;_created&gt;64734348&lt;/_created&gt;&lt;_modified&gt;64734348&lt;/_modified&gt;&lt;_accessed&gt;64734348&lt;/_accessed&gt;&lt;/Details&gt;&lt;Extra&gt;&lt;DBUID&gt;{D09A598F-EB24-4057-A147-7469407E2818}&lt;/DBUID&gt;&lt;/Extra&gt;&lt;/Item&gt;&lt;/References&gt;&lt;/Group&gt;&lt;/Citation&gt;_x000a_"/>
    <w:docVar w:name="NE.Ref{947C3E8D-5665-4D2B-8ED7-B71C7E58A6D6}" w:val=" ADDIN NE.Ref.{947C3E8D-5665-4D2B-8ED7-B71C7E58A6D6}&lt;Citation&gt;&lt;Group&gt;&lt;References&gt;&lt;Item&gt;&lt;ID&gt;1592&lt;/ID&gt;&lt;UID&gt;{6BEBAF13-3734-4BDE-8230-B91A7F2BAA3B}&lt;/UID&gt;&lt;Title&gt;Pricing and quality competition in a brand-differentiated supply chain&lt;/Title&gt;&lt;Template&gt;Journal Article&lt;/Template&gt;&lt;Star&gt;0&lt;/Star&gt;&lt;Tag&gt;0&lt;/Tag&gt;&lt;Author&gt;Li, Wei; Chen, Jing&lt;/Author&gt;&lt;Year&gt;2018&lt;/Year&gt;&lt;Details&gt;&lt;_accessed&gt;64734345&lt;/_accessed&gt;&lt;_collection_scope&gt;SCIE;EI&lt;/_collection_scope&gt;&lt;_created&gt;64734316&lt;/_created&gt;&lt;_db_updated&gt;CrossRef&lt;/_db_updated&gt;&lt;_doi&gt;10.1016/j.ijpe.2018.04.026&lt;/_doi&gt;&lt;_impact_factor&gt;  11.251&lt;/_impact_factor&gt;&lt;_isbn&gt;09255273&lt;/_isbn&gt;&lt;_journal&gt;International Journal of Production Economics&lt;/_journal&gt;&lt;_modified&gt;64734345&lt;/_modified&gt;&lt;_pages&gt;97-108&lt;/_pages&gt;&lt;_social_category&gt;工程技术(1)&lt;/_social_category&gt;&lt;_tertiary_title&gt;International Journal of Production Economics&lt;/_tertiary_title&gt;&lt;_url&gt;https://linkinghub.elsevier.com/retrieve/pii/S0925527318301889_x000d__x000a_https://api.elsevier.com/content/article/PII:S0925527318301889?httpAccept=text/xml&lt;/_url&gt;&lt;_volume&gt;202&lt;/_volume&gt;&lt;/Details&gt;&lt;Extra&gt;&lt;DBUID&gt;{D09A598F-EB24-4057-A147-7469407E2818}&lt;/DBUID&gt;&lt;/Extra&gt;&lt;/Item&gt;&lt;/References&gt;&lt;/Group&gt;&lt;/Citation&gt;_x000a_"/>
    <w:docVar w:name="NE.Ref{99728D8E-B4AE-4953-AF13-539CFDE26936}" w:val=" ADDIN NE.Ref.{99728D8E-B4AE-4953-AF13-539CFDE26936}&lt;Citation&gt;&lt;Group&gt;&lt;References&gt;&lt;Item&gt;&lt;ID&gt;860&lt;/ID&gt;&lt;UID&gt;{6EA151F4-6C45-4531-AA58-FEFF3C237038}&lt;/UID&gt;&lt;Title&gt;Competitive Quality Choice and Remanufacturing&lt;/Title&gt;&lt;Template&gt;Journal Article&lt;/Template&gt;&lt;Star&gt;1&lt;/Star&gt;&lt;Tag&gt;5&lt;/Tag&gt;&lt;Author&gt;Örsdemir, Adem; Kemahlıoğlu-Ziya, Eda; Parlaktürk, Ali K&lt;/Author&gt;&lt;Year&gt;2014&lt;/Year&gt;&lt;Details&gt;&lt;_accessed&gt;64441963&lt;/_accessed&gt;&lt;_collection_scope&gt;SCIE&lt;/_collection_scope&gt;&lt;_created&gt;64107244&lt;/_created&gt;&lt;_db_updated&gt;CrossRef&lt;/_db_updated&gt;&lt;_doi&gt;10.1111/poms.12040&lt;/_doi&gt;&lt;_impact_factor&gt;   4.638&lt;/_impact_factor&gt;&lt;_issue&gt;1&lt;/_issue&gt;&lt;_journal&gt;Production and Operations Management&lt;/_journal&gt;&lt;_modified&gt;64589250&lt;/_modified&gt;&lt;_pages&gt;48-64&lt;/_pages&gt;&lt;_social_category&gt;管理学(2)&lt;/_social_category&gt;&lt;_tertiary_title&gt;Prod Oper Manag&lt;/_tertiary_title&gt;&lt;_url&gt;https://onlinelibrary.wiley.com/doi/10.1111/poms.12040_x000d__x000a_http://onlinelibrary.wiley.com/wol1/doi/10.1111/poms.12040/fullpdf&lt;/_url&gt;&lt;_volume&gt;23&lt;/_volume&gt;&lt;/Details&gt;&lt;Extra&gt;&lt;DBUID&gt;{D09A598F-EB24-4057-A147-7469407E2818}&lt;/DBUID&gt;&lt;/Extra&gt;&lt;/Item&gt;&lt;/References&gt;&lt;/Group&gt;&lt;/Citation&gt;_x000a_"/>
    <w:docVar w:name="NE.Ref{9984ABF2-0967-40DD-95DD-C07507D12E22}" w:val=" ADDIN NE.Ref.{9984ABF2-0967-40DD-95DD-C07507D12E22}&lt;Citation&gt;&lt;Group&gt;&lt;References&gt;&lt;Item&gt;&lt;ID&gt;1583&lt;/ID&gt;&lt;UID&gt;{1BC7C823-5F71-4ED8-8FC2-D9BA77BFA7CC}&lt;/UID&gt;&lt;Title&gt;Choosing an online retail channel for a manufacturer: Direct sales or consignment?&lt;/Title&gt;&lt;Template&gt;Journal Article&lt;/Template&gt;&lt;Star&gt;0&lt;/Star&gt;&lt;Tag&gt;0&lt;/Tag&gt;&lt;Author&gt;Wang, Cuixia; Leng, Mingming; Liang, Liping&lt;/Author&gt;&lt;Year&gt;2018&lt;/Year&gt;&lt;Details&gt;&lt;_accessed&gt;64719264&lt;/_accessed&gt;&lt;_collection_scope&gt;SCIE;EI&lt;/_collection_scope&gt;&lt;_created&gt;64719262&lt;/_created&gt;&lt;_db_updated&gt;CrossRef&lt;/_db_updated&gt;&lt;_doi&gt;10.1016/j.ijpe.2017.11.001&lt;/_doi&gt;&lt;_impact_factor&gt;  11.251&lt;/_impact_factor&gt;&lt;_isbn&gt;09255273&lt;/_isbn&gt;&lt;_journal&gt;International Journal of Production Economics&lt;/_journal&gt;&lt;_modified&gt;64719264&lt;/_modified&gt;&lt;_pages&gt;338-358&lt;/_pages&gt;&lt;_social_category&gt;工程技术(1)&lt;/_social_category&gt;&lt;_tertiary_title&gt;International Journal of Production Economics&lt;/_tertiary_title&gt;&lt;_url&gt;https://linkinghub.elsevier.com/retrieve/pii/S092552731730347X_x000d__x000a_https://api.elsevier.com/content/article/PII:S092552731730347X?httpAccept=text/xml&lt;/_url&gt;&lt;_volume&gt;195&lt;/_volume&gt;&lt;/Details&gt;&lt;Extra&gt;&lt;DBUID&gt;{D09A598F-EB24-4057-A147-7469407E2818}&lt;/DBUID&gt;&lt;/Extra&gt;&lt;/Item&gt;&lt;/References&gt;&lt;/Group&gt;&lt;/Citation&gt;_x000a_"/>
    <w:docVar w:name="NE.Ref{9AD3937D-D47E-4DA6-B9BD-A3C8E41B85D7}" w:val=" ADDIN NE.Ref.{9AD3937D-D47E-4DA6-B9BD-A3C8E41B85D7}&lt;Citation&gt;&lt;Group&gt;&lt;References&gt;&lt;Item&gt;&lt;ID&gt;1593&lt;/ID&gt;&lt;UID&gt;{BE3AF723-022F-45BC-993E-834F9E54F994}&lt;/UID&gt;&lt;Title&gt;Pricing, product quality, and collection optimization in a decentralized closed-loop supply chain with different channel structures: Game theoretical approach&lt;/Title&gt;&lt;Template&gt;Journal Article&lt;/Template&gt;&lt;Star&gt;0&lt;/Star&gt;&lt;Tag&gt;0&lt;/Tag&gt;&lt;Author&gt;Taleizadeh, Ata Allah; Moshtagh, Mohammad Sadegh; Moon, Ilkyeong&lt;/Author&gt;&lt;Year&gt;2018&lt;/Year&gt;&lt;Details&gt;&lt;_accessed&gt;64734345&lt;/_accessed&gt;&lt;_collection_scope&gt;SCIE;EI&lt;/_collection_scope&gt;&lt;_created&gt;64734316&lt;/_created&gt;&lt;_db_updated&gt;CrossRef&lt;/_db_updated&gt;&lt;_doi&gt;10.1016/j.jclepro.2018.02.209&lt;/_doi&gt;&lt;_impact_factor&gt;  11.072&lt;/_impact_factor&gt;&lt;_isbn&gt;09596526&lt;/_isbn&gt;&lt;_journal&gt;Journal of Cleaner Production&lt;/_journal&gt;&lt;_modified&gt;64734345&lt;/_modified&gt;&lt;_pages&gt;406-431&lt;/_pages&gt;&lt;_social_category&gt;环境科学与生态学(2)&lt;/_social_category&gt;&lt;_tertiary_title&gt;Journal of Cleaner Production&lt;/_tertiary_title&gt;&lt;_url&gt;https://linkinghub.elsevier.com/retrieve/pii/S0959652618305390_x000d__x000a_https://api.elsevier.com/content/article/PII:S0959652618305390?httpAccept=text/xml&lt;/_url&gt;&lt;_volume&gt;189&lt;/_volume&gt;&lt;/Details&gt;&lt;Extra&gt;&lt;DBUID&gt;{D09A598F-EB24-4057-A147-7469407E2818}&lt;/DBUID&gt;&lt;/Extra&gt;&lt;/Item&gt;&lt;/References&gt;&lt;/Group&gt;&lt;/Citation&gt;_x000a_"/>
    <w:docVar w:name="NE.Ref{9AD552A8-1B47-48BD-99D4-7BBA9B4B7822}" w:val=" ADDIN NE.Ref.{9AD552A8-1B47-48BD-99D4-7BBA9B4B7822}&lt;Citation&gt;&lt;Group&gt;&lt;References&gt;&lt;Item&gt;&lt;ID&gt;1514&lt;/ID&gt;&lt;UID&gt;{97507362-27C8-49CC-A1BD-87EDD6AB72F8}&lt;/UID&gt;&lt;Title&gt;Supply chain product quality control strategy in three types of distribution channels&lt;/Title&gt;&lt;Template&gt;Journal Article&lt;/Template&gt;&lt;Star&gt;0&lt;/Star&gt;&lt;Tag&gt;1&lt;/Tag&gt;&lt;Author&gt;Zhu, Lilong&lt;/Author&gt;&lt;Year&gt;2020&lt;/Year&gt;&lt;Details&gt;&lt;_accessed&gt;64554772&lt;/_accessed&gt;&lt;_collection_scope&gt;SCIE&lt;/_collection_scope&gt;&lt;_created&gt;64545745&lt;/_created&gt;&lt;_date&gt;63275040&lt;/_date&gt;&lt;_db_updated&gt;CrossRef&lt;/_db_updated&gt;&lt;_doi&gt;10.1371/journal.pone.0231699&lt;/_doi&gt;&lt;_impact_factor&gt;   3.752&lt;/_impact_factor&gt;&lt;_isbn&gt;1932-6203&lt;/_isbn&gt;&lt;_issue&gt;4&lt;/_issue&gt;&lt;_journal&gt;PLOS ONE&lt;/_journal&gt;&lt;_modified&gt;64589251&lt;/_modified&gt;&lt;_pages&gt;e0231699&lt;/_pages&gt;&lt;_social_category&gt;综合性期刊(3)&lt;/_social_category&gt;&lt;_tertiary_title&gt;PLoS ONE&lt;/_tertiary_title&gt;&lt;_url&gt;https://dx.plos.org/10.1371/journal.pone.0231699_x000d__x000a_https://dx.plos.org/10.1371/journal.pone.0231699&lt;/_url&gt;&lt;_volume&gt;15&lt;/_volume&gt;&lt;/Details&gt;&lt;Extra&gt;&lt;DBUID&gt;{D09A598F-EB24-4057-A147-7469407E2818}&lt;/DBUID&gt;&lt;/Extra&gt;&lt;/Item&gt;&lt;/References&gt;&lt;/Group&gt;&lt;/Citation&gt;_x000a_"/>
    <w:docVar w:name="NE.Ref{9B27DF26-5CFD-4B42-8AD1-50695A3C79FC}" w:val=" ADDIN NE.Ref.{9B27DF26-5CFD-4B42-8AD1-50695A3C79FC}&lt;Citation&gt;&lt;Group&gt;&lt;References&gt;&lt;Item&gt;&lt;ID&gt;1574&lt;/ID&gt;&lt;UID&gt;{5C3589A6-73BC-4F38-AC21-FF922035274D}&lt;/UID&gt;&lt;Title&gt;Consumer Heterogeneity, Product Quality, and Distribution Channels&lt;/Title&gt;&lt;Template&gt;Journal Article&lt;/Template&gt;&lt;Star&gt;0&lt;/Star&gt;&lt;Tag&gt;0&lt;/Tag&gt;&lt;Author&gt;Shi, Hongyan; Liu, Yunchuan; Petruzzi, Nicholas C&lt;/Author&gt;&lt;Year&gt;2013&lt;/Year&gt;&lt;Details&gt;&lt;_accessed&gt;64715990&lt;/_accessed&gt;&lt;_collection_scope&gt;SCIE;SSCI;EI&lt;/_collection_scope&gt;&lt;_created&gt;64715709&lt;/_created&gt;&lt;_db_updated&gt;CrossRef&lt;/_db_updated&gt;&lt;_doi&gt;10.1287/mnsc.1120.1604&lt;/_doi&gt;&lt;_impact_factor&gt;   6.172&lt;/_impact_factor&gt;&lt;_isbn&gt;0025-1909&lt;/_isbn&gt;&lt;_issue&gt;5&lt;/_issue&gt;&lt;_journal&gt;Management Science&lt;/_journal&gt;&lt;_modified&gt;64715990&lt;/_modified&gt;&lt;_pages&gt;1162-1176&lt;/_pages&gt;&lt;_social_category&gt;管理学(2)&lt;/_social_category&gt;&lt;_tertiary_title&gt;Management Science&lt;/_tertiary_title&gt;&lt;_url&gt;http://pubsonline.informs.org/doi/10.1287/mnsc.1120.1604_x000d__x000a_http://pubsonline.informs.org/doi/pdf/10.1287/mnsc.1120.1604&lt;/_url&gt;&lt;_volume&gt;59&lt;/_volume&gt;&lt;/Details&gt;&lt;Extra&gt;&lt;DBUID&gt;{D09A598F-EB24-4057-A147-7469407E2818}&lt;/DBUID&gt;&lt;/Extra&gt;&lt;/Item&gt;&lt;/References&gt;&lt;/Group&gt;&lt;/Citation&gt;_x000a_"/>
    <w:docVar w:name="NE.Ref{9F7A3430-A270-4F15-8B9E-ADA3D0002692}" w:val=" ADDIN NE.Ref.{9F7A3430-A270-4F15-8B9E-ADA3D0002692}&lt;Citation&gt;&lt;Group&gt;&lt;References&gt;&lt;Item&gt;&lt;ID&gt;1473&lt;/ID&gt;&lt;UID&gt;{D8D885B1-2779-409F-BFCC-3904DBFC199A}&lt;/UID&gt;&lt;Title&gt;Channel competition and collaboration in the presence of hybrid retailing&lt;/Title&gt;&lt;Template&gt;Journal Article&lt;/Template&gt;&lt;Star&gt;1&lt;/Star&gt;&lt;Tag&gt;0&lt;/Tag&gt;&lt;Author&gt;Liu, Weihua; Liang, Yanjie; Tang, Ou; Ma, Xin&lt;/Author&gt;&lt;Year&gt;2022&lt;/Year&gt;&lt;Details&gt;&lt;_accessed&gt;64399564&lt;/_accessed&gt;&lt;_created&gt;64399564&lt;/_created&gt;&lt;_db_updated&gt;CrossRef&lt;/_db_updated&gt;&lt;_doi&gt;10.1016/j.tre.2022.102658&lt;/_doi&gt;&lt;_impact_factor&gt;  10.047&lt;/_impact_factor&gt;&lt;_isbn&gt;13665545&lt;/_isbn&gt;&lt;_journal&gt;Transportation Research Part E: Logistics and Transportation Review&lt;/_journal&gt;&lt;_modified&gt;64819687&lt;/_modified&gt;&lt;_pages&gt;102658&lt;/_pages&gt;&lt;_tertiary_title&gt;Transportation Research Part E: Logistics and Transportation Review&lt;/_tertiary_title&gt;&lt;_url&gt;https://linkinghub.elsevier.com/retrieve/pii/S1366554522000540_x000d__x000a_https://api.elsevier.com/content/article/PII:S1366554522000540?httpAccept=text/xml&lt;/_url&gt;&lt;_volume&gt;160&lt;/_volume&gt;&lt;/Details&gt;&lt;Extra&gt;&lt;DBUID&gt;{D09A598F-EB24-4057-A147-7469407E2818}&lt;/DBUID&gt;&lt;/Extra&gt;&lt;/Item&gt;&lt;/References&gt;&lt;/Group&gt;&lt;/Citation&gt;_x000a_"/>
    <w:docVar w:name="NE.Ref{A431EF9C-D7D9-4D3B-98C5-6DD238CF6F3C}" w:val=" ADDIN NE.Ref.{A431EF9C-D7D9-4D3B-98C5-6DD238CF6F3C}&lt;Citation&gt;&lt;Group&gt;&lt;References&gt;&lt;Item&gt;&lt;ID&gt;1504&lt;/ID&gt;&lt;UID&gt;{FC43B0BD-D199-46B9-AF06-1D36D7C4DFA2}&lt;/UID&gt;&lt;Title&gt;Quality and distribution channel selection on a hybrid platform&lt;/Title&gt;&lt;Template&gt;Journal Article&lt;/Template&gt;&lt;Star&gt;1&lt;/Star&gt;&lt;Tag&gt;5&lt;/Tag&gt;&lt;Author&gt;Luo, Huajiang; Zhong, Ling; Nie, Jiajia&lt;/Author&gt;&lt;Year&gt;2022&lt;/Year&gt;&lt;Details&gt;&lt;_accessed&gt;64431084&lt;/_accessed&gt;&lt;_created&gt;64431084&lt;/_created&gt;&lt;_db_updated&gt;CrossRef&lt;/_db_updated&gt;&lt;_doi&gt;10.1016/j.tre.2022.102750&lt;/_doi&gt;&lt;_impact_factor&gt;  10.047&lt;/_impact_factor&gt;&lt;_isbn&gt;13665545&lt;/_isbn&gt;&lt;_journal&gt;Transportation Research Part E: Logistics and Transportation Review&lt;/_journal&gt;&lt;_modified&gt;64589251&lt;/_modified&gt;&lt;_pages&gt;102750&lt;/_pages&gt;&lt;_tertiary_title&gt;Transportation Research Part E: Logistics and Transportation Review&lt;/_tertiary_title&gt;&lt;_url&gt;https://linkinghub.elsevier.com/retrieve/pii/S1366554522001417_x000d__x000a_https://api.elsevier.com/content/article/PII:S1366554522001417?httpAccept=text/xml&lt;/_url&gt;&lt;_volume&gt;163&lt;/_volume&gt;&lt;/Details&gt;&lt;Extra&gt;&lt;DBUID&gt;{D09A598F-EB24-4057-A147-7469407E2818}&lt;/DBUID&gt;&lt;/Extra&gt;&lt;/Item&gt;&lt;/References&gt;&lt;/Group&gt;&lt;/Citation&gt;_x000a_"/>
    <w:docVar w:name="NE.Ref{A4DFCFA2-0C31-4DAD-A8F9-70CC08868C7E}" w:val=" ADDIN NE.Ref.{A4DFCFA2-0C31-4DAD-A8F9-70CC08868C7E}&lt;Citation&gt;&lt;Group&gt;&lt;References&gt;&lt;Item&gt;&lt;ID&gt;1581&lt;/ID&gt;&lt;UID&gt;{61DBD6E3-3090-4DC7-B11F-F491C1DEC71D}&lt;/UID&gt;&lt;Title&gt;The Strategic Role of Third-Party Marketplaces in Retailing&lt;/Title&gt;&lt;Template&gt;Journal Article&lt;/Template&gt;&lt;Star&gt;0&lt;/Star&gt;&lt;Tag&gt;0&lt;/Tag&gt;&lt;Author&gt;Mantin, Benny; Krishnan, Harish; Dhar, Tirtha&lt;/Author&gt;&lt;Year&gt;2014&lt;/Year&gt;&lt;Details&gt;&lt;_accessed&gt;64719221&lt;/_accessed&gt;&lt;_collection_scope&gt;SCIE&lt;/_collection_scope&gt;&lt;_created&gt;64719221&lt;/_created&gt;&lt;_db_updated&gt;CrossRef&lt;/_db_updated&gt;&lt;_doi&gt;10.1111/poms.12203&lt;/_doi&gt;&lt;_impact_factor&gt;   4.638&lt;/_impact_factor&gt;&lt;_issue&gt;11&lt;/_issue&gt;&lt;_journal&gt;Production and Operations Management&lt;/_journal&gt;&lt;_modified&gt;64719221&lt;/_modified&gt;&lt;_pages&gt;1937-1949&lt;/_pages&gt;&lt;_social_category&gt;管理学(2)&lt;/_social_category&gt;&lt;_tertiary_title&gt;Prod Oper Manag&lt;/_tertiary_title&gt;&lt;_url&gt;https://onlinelibrary.wiley.com/doi/10.1111/poms.12203_x000d__x000a_http://onlinelibrary.wiley.com/wol1/doi/10.1111/poms.12203/fullpdf&lt;/_url&gt;&lt;_volume&gt;23&lt;/_volume&gt;&lt;/Details&gt;&lt;Extra&gt;&lt;DBUID&gt;{D09A598F-EB24-4057-A147-7469407E2818}&lt;/DBUID&gt;&lt;/Extra&gt;&lt;/Item&gt;&lt;/References&gt;&lt;/Group&gt;&lt;/Citation&gt;_x000a_"/>
    <w:docVar w:name="NE.Ref{B152019D-F263-4786-A79A-3C835447EA1B}" w:val=" ADDIN NE.Ref.{B152019D-F263-4786-A79A-3C835447EA1B}&lt;Citation&gt;&lt;Group&gt;&lt;References&gt;&lt;Item&gt;&lt;ID&gt;1111&lt;/ID&gt;&lt;UID&gt;{EFC9A45A-DF5C-4FC1-A98C-89733F09575B}&lt;/UID&gt;&lt;Title&gt;Who should introduce the third-party platform channel under different pricing strategies?&lt;/Title&gt;&lt;Template&gt;Journal Article&lt;/Template&gt;&lt;Star&gt;1&lt;/Star&gt;&lt;Tag&gt;1&lt;/Tag&gt;&lt;Author&gt;Zhen, Xueping; Xu, Shuangshuang&lt;/Author&gt;&lt;Year&gt;2022&lt;/Year&gt;&lt;Details&gt;&lt;_accessed&gt;64226361&lt;/_accessed&gt;&lt;_collection_scope&gt;SCIE;EI&lt;/_collection_scope&gt;&lt;_created&gt;64226361&lt;/_created&gt;&lt;_db_updated&gt;CrossRef&lt;/_db_updated&gt;&lt;_doi&gt;10.1016/j.ejor.2021.06.030&lt;/_doi&gt;&lt;_impact_factor&gt;   6.363&lt;/_impact_factor&gt;&lt;_isbn&gt;03772217&lt;/_isbn&gt;&lt;_issue&gt;1&lt;/_issue&gt;&lt;_journal&gt;European Journal of Operational Research&lt;/_journal&gt;&lt;_modified&gt;64589251&lt;/_modified&gt;&lt;_pages&gt;168-182&lt;/_pages&gt;&lt;_social_category&gt;管理学(2)&lt;/_social_category&gt;&lt;_tertiary_title&gt;European Journal of Operational Research&lt;/_tertiary_title&gt;&lt;_url&gt;https://linkinghub.elsevier.com/retrieve/pii/S0377221721005464_x000d__x000a_https://api.elsevier.com/content/article/PII:S0377221721005464?httpAccept=text/xml&lt;/_url&gt;&lt;_volume&gt;299&lt;/_volume&gt;&lt;/Details&gt;&lt;Extra&gt;&lt;DBUID&gt;{D09A598F-EB24-4057-A147-7469407E2818}&lt;/DBUID&gt;&lt;/Extra&gt;&lt;/Item&gt;&lt;/References&gt;&lt;/Group&gt;&lt;/Citation&gt;_x000a_"/>
    <w:docVar w:name="NE.Ref{B3C02ABF-A174-41D0-AEFA-A3479C339CB1}" w:val=" ADDIN NE.Ref.{B3C02ABF-A174-41D0-AEFA-A3479C339CB1}&lt;Citation&gt;&lt;Group&gt;&lt;References&gt;&lt;Item&gt;&lt;ID&gt;990&lt;/ID&gt;&lt;UID&gt;{1DFB6545-9371-4AB7-BDD9-C43AA2676487}&lt;/UID&gt;&lt;Title&gt;Inducing information transparency: The roles of gray market and dual-channel&lt;/Title&gt;&lt;Template&gt;Journal Article&lt;/Template&gt;&lt;Star&gt;1&lt;/Star&gt;&lt;Tag&gt;5&lt;/Tag&gt;&lt;Author&gt;Jiang, Zhong-Zhong; Zhao, Jinlong; Yi, Zelong; Zhao, Yaping&lt;/Author&gt;&lt;Year&gt;2020&lt;/Year&gt;&lt;Details&gt;&lt;_accessed&gt;64159934&lt;/_accessed&gt;&lt;_collection_scope&gt;SCI;SCIE&lt;/_collection_scope&gt;&lt;_created&gt;64159934&lt;/_created&gt;&lt;_date&gt;63455040&lt;/_date&gt;&lt;_db_updated&gt;CrossRef&lt;/_db_updated&gt;&lt;_doi&gt;10.1007/s10479-020-03719-0&lt;/_doi&gt;&lt;_impact_factor&gt;   4.820&lt;/_impact_factor&gt;&lt;_isbn&gt;0254-5330&lt;/_isbn&gt;&lt;_journal&gt;Annals of Operations Research&lt;/_journal&gt;&lt;_modified&gt;64554773&lt;/_modified&gt;&lt;_tertiary_title&gt;Ann Oper Res&lt;/_tertiary_title&gt;&lt;_url&gt;https://link.springer.com/10.1007/s10479-020-03719-0_x000d__x000a_https://link.springer.com/content/pdf/10.1007/s10479-020-03719-0.pdf&lt;/_url&gt;&lt;_social_category&gt;管理学(3)&lt;/_social_category&gt;&lt;/Details&gt;&lt;Extra&gt;&lt;DBUID&gt;{D09A598F-EB24-4057-A147-7469407E2818}&lt;/DBUID&gt;&lt;/Extra&gt;&lt;/Item&gt;&lt;/References&gt;&lt;/Group&gt;&lt;/Citation&gt;_x000a_"/>
    <w:docVar w:name="NE.Ref{B49CB724-BB24-4E8E-A8FE-17339179FAD9}" w:val=" ADDIN NE.Ref.{B49CB724-BB24-4E8E-A8FE-17339179FAD9}&lt;Citation&gt;&lt;Group&gt;&lt;References&gt;&lt;Item&gt;&lt;ID&gt;1591&lt;/ID&gt;&lt;UID&gt;{38672E08-50C6-410B-AC92-7F39D1C28AC6}&lt;/UID&gt;&lt;Title&gt;Consumer learning of product quality with time delay: Insights from spatial price equilibrium models with differentiated products&lt;/Title&gt;&lt;Template&gt;Journal Article&lt;/Template&gt;&lt;Star&gt;0&lt;/Star&gt;&lt;Tag&gt;0&lt;/Tag&gt;&lt;Author&gt;Li, Dong; Nagurney, Anna; Yu, Min&lt;/Author&gt;&lt;Year&gt;2018&lt;/Year&gt;&lt;Details&gt;&lt;_accessed&gt;64734345&lt;/_accessed&gt;&lt;_collection_scope&gt;SSCI;SCIE&lt;/_collection_scope&gt;&lt;_created&gt;64734316&lt;/_created&gt;&lt;_db_updated&gt;CrossRef&lt;/_db_updated&gt;&lt;_doi&gt;10.1016/j.omega.2017.10.007&lt;/_doi&gt;&lt;_impact_factor&gt;   8.673&lt;/_impact_factor&gt;&lt;_isbn&gt;03050483&lt;/_isbn&gt;&lt;_journal&gt;Omega&lt;/_journal&gt;&lt;_modified&gt;64734345&lt;/_modified&gt;&lt;_pages&gt;150-168&lt;/_pages&gt;&lt;_social_category&gt;管理学(2)&lt;/_social_category&gt;&lt;_tertiary_title&gt;Omega&lt;/_tertiary_title&gt;&lt;_url&gt;https://linkinghub.elsevier.com/retrieve/pii/S0305048316307551_x000d__x000a_https://dul.usage.elsevier.com/doi/&lt;/_url&gt;&lt;_volume&gt;81&lt;/_volume&gt;&lt;/Details&gt;&lt;Extra&gt;&lt;DBUID&gt;{D09A598F-EB24-4057-A147-7469407E2818}&lt;/DBUID&gt;&lt;/Extra&gt;&lt;/Item&gt;&lt;/References&gt;&lt;/Group&gt;&lt;/Citation&gt;_x000a_"/>
    <w:docVar w:name="NE.Ref{BA04EEC4-753F-4669-83F2-CFF03C66C3AD}" w:val=" ADDIN NE.Ref.{BA04EEC4-753F-4669-83F2-CFF03C66C3AD}&lt;Citation&gt;&lt;Group&gt;&lt;References&gt;&lt;Item&gt;&lt;ID&gt;1729&lt;/ID&gt;&lt;UID&gt;{8A26725D-484C-41A6-A9B9-7E331E1D8EA7}&lt;/UID&gt;&lt;Title&gt;The Implications of Socially Responsible Retailing Platform on Channel Structure Choice and Product Quality Decisions&lt;/Title&gt;&lt;Template&gt;Journal Article&lt;/Template&gt;&lt;Star&gt;0&lt;/Star&gt;&lt;Tag&gt;0&lt;/Tag&gt;&lt;Author&gt;Xu, Fangchao; Lu, Xin; Zhao, Xiukun&lt;/Author&gt;&lt;Year&gt;2022&lt;/Year&gt;&lt;Details&gt;&lt;_accessed&gt;64843001&lt;/_accessed&gt;&lt;_collection_scope&gt;SSCI;SCIE&lt;/_collection_scope&gt;&lt;_created&gt;64843001&lt;/_created&gt;&lt;_date&gt;64349280&lt;/_date&gt;&lt;_db_updated&gt;CrossRef&lt;/_db_updated&gt;&lt;_doi&gt;10.3390/su14095691&lt;/_doi&gt;&lt;_impact_factor&gt;   3.889&lt;/_impact_factor&gt;&lt;_isbn&gt;2071-1050&lt;/_isbn&gt;&lt;_issue&gt;9&lt;/_issue&gt;&lt;_journal&gt;Sustainability&lt;/_journal&gt;&lt;_modified&gt;64843001&lt;/_modified&gt;&lt;_pages&gt;5691&lt;/_pages&gt;&lt;_social_category&gt;环境科学与生态学(4)&lt;/_social_category&gt;&lt;_tertiary_title&gt;Sustainability&lt;/_tertiary_title&gt;&lt;_url&gt;https://www.mdpi.com/2071-1050/14/9/5691_x000d__x000a_https://www.mdpi.com/2071-1050/14/9/5691/pdf&lt;/_url&gt;&lt;_volume&gt;14&lt;/_volume&gt;&lt;/Details&gt;&lt;Extra&gt;&lt;DBUID&gt;{D09A598F-EB24-4057-A147-7469407E2818}&lt;/DBUID&gt;&lt;/Extra&gt;&lt;/Item&gt;&lt;/References&gt;&lt;/Group&gt;&lt;/Citation&gt;_x000a_"/>
    <w:docVar w:name="NE.Ref{BCEC6951-B676-4A4C-887E-AF25845BC3FB}" w:val=" ADDIN NE.Ref.{BCEC6951-B676-4A4C-887E-AF25845BC3FB}&lt;Citation&gt;&lt;Group&gt;&lt;References&gt;&lt;Item&gt;&lt;ID&gt;947&lt;/ID&gt;&lt;UID&gt;{BE91C008-99C0-4DEA-B582-B5052092267D}&lt;/UID&gt;&lt;Title&gt;Quality in Supply Chain Encroachment&lt;/Title&gt;&lt;Template&gt;Journal Article&lt;/Template&gt;&lt;Star&gt;1&lt;/Star&gt;&lt;Tag&gt;0&lt;/Tag&gt;&lt;Author&gt;Ha, Albert; Long, Xiaoyang; Nasiry, Javad&lt;/Author&gt;&lt;Year&gt;2016&lt;/Year&gt;&lt;Details&gt;&lt;_accessed&gt;64142840&lt;/_accessed&gt;&lt;_created&gt;64142835&lt;/_created&gt;&lt;_db_updated&gt;CrossRef&lt;/_db_updated&gt;&lt;_doi&gt;10.1287/msom.2015.0562&lt;/_doi&gt;&lt;_impact_factor&gt;   7.103&lt;/_impact_factor&gt;&lt;_isbn&gt;1523-4614&lt;/_isbn&gt;&lt;_issue&gt;2&lt;/_issue&gt;&lt;_journal&gt;Manufacturing &amp;amp; Service Operations Management&lt;/_journal&gt;&lt;_modified&gt;64715601&lt;/_modified&gt;&lt;_pages&gt;280-298&lt;/_pages&gt;&lt;_social_category&gt;管理学(2)&lt;/_social_category&gt;&lt;_tertiary_title&gt;M&amp;amp;SOM&lt;/_tertiary_title&gt;&lt;_url&gt;http://pubsonline.informs.org/doi/10.1287/msom.2015.0562_x000d__x000a_https://pubsonline.informs.org/doi/pdf/10.1287/msom.2015.0562&lt;/_url&gt;&lt;_volume&gt;18&lt;/_volume&gt;&lt;/Details&gt;&lt;Extra&gt;&lt;DBUID&gt;{D09A598F-EB24-4057-A147-7469407E2818}&lt;/DBUID&gt;&lt;/Extra&gt;&lt;/Item&gt;&lt;/References&gt;&lt;/Group&gt;&lt;/Citation&gt;_x000a_"/>
    <w:docVar w:name="NE.Ref{BE71BC2D-C992-4EA1-B336-3938EA5D95F2}" w:val=" ADDIN NE.Ref.{BE71BC2D-C992-4EA1-B336-3938EA5D95F2}&lt;Citation&gt;&lt;Group&gt;&lt;References&gt;&lt;Item&gt;&lt;ID&gt;947&lt;/ID&gt;&lt;UID&gt;{BE91C008-99C0-4DEA-B582-B5052092267D}&lt;/UID&gt;&lt;Title&gt;Quality in Supply Chain Encroachment&lt;/Title&gt;&lt;Template&gt;Journal Article&lt;/Template&gt;&lt;Star&gt;1&lt;/Star&gt;&lt;Tag&gt;0&lt;/Tag&gt;&lt;Author&gt;Ha, Albert; Long, Xiaoyang; Nasiry, Javad&lt;/Author&gt;&lt;Year&gt;2016&lt;/Year&gt;&lt;Details&gt;&lt;_accessed&gt;64142840&lt;/_accessed&gt;&lt;_created&gt;64142835&lt;/_created&gt;&lt;_db_updated&gt;CrossRef&lt;/_db_updated&gt;&lt;_doi&gt;10.1287/msom.2015.0562&lt;/_doi&gt;&lt;_impact_factor&gt;   7.103&lt;/_impact_factor&gt;&lt;_isbn&gt;1523-4614&lt;/_isbn&gt;&lt;_issue&gt;2&lt;/_issue&gt;&lt;_journal&gt;Manufacturing &amp;amp; Service Operations Management&lt;/_journal&gt;&lt;_modified&gt;64715601&lt;/_modified&gt;&lt;_pages&gt;280-298&lt;/_pages&gt;&lt;_social_category&gt;管理学(2)&lt;/_social_category&gt;&lt;_tertiary_title&gt;M&amp;amp;SOM&lt;/_tertiary_title&gt;&lt;_url&gt;http://pubsonline.informs.org/doi/10.1287/msom.2015.0562_x000d__x000a_https://pubsonline.informs.org/doi/pdf/10.1287/msom.2015.0562&lt;/_url&gt;&lt;_volume&gt;18&lt;/_volume&gt;&lt;/Details&gt;&lt;Extra&gt;&lt;DBUID&gt;{D09A598F-EB24-4057-A147-7469407E2818}&lt;/DBUID&gt;&lt;/Extra&gt;&lt;/Item&gt;&lt;/References&gt;&lt;/Group&gt;&lt;/Citation&gt;_x000a_"/>
    <w:docVar w:name="NE.Ref{C015D512-0897-4F0B-93AE-DDE3C59BE5EB}" w:val=" ADDIN NE.Ref.{C015D512-0897-4F0B-93AE-DDE3C59BE5EB}&lt;Citation&gt;&lt;Group&gt;&lt;References&gt;&lt;Item&gt;&lt;ID&gt;860&lt;/ID&gt;&lt;UID&gt;{6EA151F4-6C45-4531-AA58-FEFF3C237038}&lt;/UID&gt;&lt;Title&gt;Competitive Quality Choice and Remanufacturing&lt;/Title&gt;&lt;Template&gt;Journal Article&lt;/Template&gt;&lt;Star&gt;1&lt;/Star&gt;&lt;Tag&gt;5&lt;/Tag&gt;&lt;Author&gt;Örsdemir, Adem; Kemahlıoğlu-Ziya, Eda; Parlaktürk, Ali K&lt;/Author&gt;&lt;Year&gt;2014&lt;/Year&gt;&lt;Details&gt;&lt;_accessed&gt;64441963&lt;/_accessed&gt;&lt;_collection_scope&gt;SCIE&lt;/_collection_scope&gt;&lt;_created&gt;64107244&lt;/_created&gt;&lt;_db_updated&gt;CrossRef&lt;/_db_updated&gt;&lt;_doi&gt;10.1111/poms.12040&lt;/_doi&gt;&lt;_impact_factor&gt;   4.638&lt;/_impact_factor&gt;&lt;_issue&gt;1&lt;/_issue&gt;&lt;_journal&gt;Production and Operations Management&lt;/_journal&gt;&lt;_modified&gt;64589250&lt;/_modified&gt;&lt;_pages&gt;48-64&lt;/_pages&gt;&lt;_social_category&gt;管理学(2)&lt;/_social_category&gt;&lt;_tertiary_title&gt;Prod Oper Manag&lt;/_tertiary_title&gt;&lt;_url&gt;https://onlinelibrary.wiley.com/doi/10.1111/poms.12040_x000d__x000a_http://onlinelibrary.wiley.com/wol1/doi/10.1111/poms.12040/fullpdf&lt;/_url&gt;&lt;_volume&gt;23&lt;/_volume&gt;&lt;/Details&gt;&lt;Extra&gt;&lt;DBUID&gt;{D09A598F-EB24-4057-A147-7469407E2818}&lt;/DBUID&gt;&lt;/Extra&gt;&lt;/Item&gt;&lt;/References&gt;&lt;/Group&gt;&lt;/Citation&gt;_x000a_"/>
    <w:docVar w:name="NE.Ref{C5580863-7687-449D-8B50-81D8084735F3}" w:val=" ADDIN NE.Ref.{C5580863-7687-449D-8B50-81D8084735F3}&lt;Citation&gt;&lt;Group&gt;&lt;References&gt;&lt;Item&gt;&lt;ID&gt;913&lt;/ID&gt;&lt;UID&gt;{E76D7B29-9A58-4703-B432-9E11970B2E5F}&lt;/UID&gt;&lt;Title&gt;Contract and product quality in platform selling&lt;/Title&gt;&lt;Template&gt;Journal Article&lt;/Template&gt;&lt;Star&gt;1&lt;/Star&gt;&lt;Tag&gt;0&lt;/Tag&gt;&lt;Author&gt;Zhang, Jianqiang; Cao, Qingning; He, Xiuli&lt;/Author&gt;&lt;Year&gt;2019&lt;/Year&gt;&lt;Details&gt;&lt;_accessed&gt;64121306&lt;/_accessed&gt;&lt;_collection_scope&gt;SCIE;EI&lt;/_collection_scope&gt;&lt;_created&gt;64121306&lt;/_created&gt;&lt;_db_updated&gt;CrossRef&lt;/_db_updated&gt;&lt;_doi&gt;10.1016/j.ejor.2018.07.023&lt;/_doi&gt;&lt;_impact_factor&gt;   6.363&lt;/_impact_factor&gt;&lt;_isbn&gt;03772217&lt;/_isbn&gt;&lt;_issue&gt;3&lt;/_issue&gt;&lt;_journal&gt;European Journal of Operational Research&lt;/_journal&gt;&lt;_modified&gt;64715599&lt;/_modified&gt;&lt;_pages&gt;928-944&lt;/_pages&gt;&lt;_social_category&gt;管理学(2)&lt;/_social_category&gt;&lt;_tertiary_title&gt;European Journal of Operational Research&lt;/_tertiary_title&gt;&lt;_url&gt;https://linkinghub.elsevier.com/retrieve/pii/S0377221718306283_x000d__x000a_https://api.elsevier.com/content/article/PII:S0377221718306283?httpAccept=text/xml&lt;/_url&gt;&lt;_volume&gt;272&lt;/_volume&gt;&lt;/Details&gt;&lt;Extra&gt;&lt;DBUID&gt;{D09A598F-EB24-4057-A147-7469407E2818}&lt;/DBUID&gt;&lt;/Extra&gt;&lt;/Item&gt;&lt;/References&gt;&lt;/Group&gt;&lt;/Citation&gt;_x000a_"/>
    <w:docVar w:name="NE.Ref{CC9E76EE-3375-4FEE-B77D-3CB79ADF457C}" w:val=" ADDIN NE.Ref.{CC9E76EE-3375-4FEE-B77D-3CB79ADF457C}&lt;Citation&gt;&lt;Group&gt;&lt;References&gt;&lt;Item&gt;&lt;ID&gt;1577&lt;/ID&gt;&lt;UID&gt;{2C7C287E-7F18-4597-BCE6-2973A3E0411A}&lt;/UID&gt;&lt;Title&gt;Selecting online distribution modes for differentiated products in a platform supply chain&lt;/Title&gt;&lt;Template&gt;Journal Article&lt;/Template&gt;&lt;Star&gt;0&lt;/Star&gt;&lt;Tag&gt;0&lt;/Tag&gt;&lt;Author&gt;Zhang, Zhichao; Xu, Haiyan; Ke, Ginger Y; Chen, Kebing&lt;/Author&gt;&lt;Year&gt;2022&lt;/Year&gt;&lt;Details&gt;&lt;_accessed&gt;64719187&lt;/_accessed&gt;&lt;_collection_scope&gt;SCIE;EI&lt;/_collection_scope&gt;&lt;_created&gt;64719187&lt;/_created&gt;&lt;_db_updated&gt;CrossRef&lt;/_db_updated&gt;&lt;_doi&gt;10.1016/j.ijpe.2021.108384&lt;/_doi&gt;&lt;_impact_factor&gt;  11.251&lt;/_impact_factor&gt;&lt;_isbn&gt;09255273&lt;/_isbn&gt;&lt;_journal&gt;International Journal of Production Economics&lt;/_journal&gt;&lt;_modified&gt;64719187&lt;/_modified&gt;&lt;_pages&gt;108384&lt;/_pages&gt;&lt;_social_category&gt;工程技术(1)&lt;/_social_category&gt;&lt;_tertiary_title&gt;International Journal of Production Economics&lt;/_tertiary_title&gt;&lt;_url&gt;https://linkinghub.elsevier.com/retrieve/pii/S0925527321003601_x000d__x000a_https://api.elsevier.com/content/article/PII:S0925527321003601?httpAccept=text/xml&lt;/_url&gt;&lt;_volume&gt;244&lt;/_volume&gt;&lt;/Details&gt;&lt;Extra&gt;&lt;DBUID&gt;{D09A598F-EB24-4057-A147-7469407E2818}&lt;/DBUID&gt;&lt;/Extra&gt;&lt;/Item&gt;&lt;/References&gt;&lt;/Group&gt;&lt;/Citation&gt;_x000a_"/>
    <w:docVar w:name="NE.Ref{D0175697-8F0E-44E5-B283-F74F78926144}" w:val=" ADDIN NE.Ref.{D0175697-8F0E-44E5-B283-F74F78926144}&lt;Citation&gt;&lt;Group&gt;&lt;References&gt;&lt;Item&gt;&lt;ID&gt;1603&lt;/ID&gt;&lt;UID&gt;{900C2E78-DEDE-4E15-A367-C461BFE22438}&lt;/UID&gt;&lt;Title&gt;Product Quality in a Distribution Channel with Inventory Risk&lt;/Title&gt;&lt;Template&gt;Journal Article&lt;/Template&gt;&lt;Star&gt;0&lt;/Star&gt;&lt;Tag&gt;0&lt;/Tag&gt;&lt;Author&gt;Jerath, Kinshuk; Kim, Sang-Hyun; Swinney, Robert&lt;/Author&gt;&lt;Year&gt;2017&lt;/Year&gt;&lt;Details&gt;&lt;_accessed&gt;64734371&lt;/_accessed&gt;&lt;_collection_scope&gt;SSCI&lt;/_collection_scope&gt;&lt;_created&gt;64734316&lt;/_created&gt;&lt;_db_updated&gt;CrossRef&lt;/_db_updated&gt;&lt;_doi&gt;10.1287/mksc.2017.1041&lt;/_doi&gt;&lt;_impact_factor&gt;   5.411&lt;/_impact_factor&gt;&lt;_isbn&gt;0732-2399&lt;/_isbn&gt;&lt;_issue&gt;5&lt;/_issue&gt;&lt;_journal&gt;Marketing Science&lt;/_journal&gt;&lt;_modified&gt;64734371&lt;/_modified&gt;&lt;_pages&gt;747-761&lt;/_pages&gt;&lt;_social_category&gt;管理学(3)&lt;/_social_category&gt;&lt;_tertiary_title&gt;Marketing Science&lt;/_tertiary_title&gt;&lt;_url&gt;http://pubsonline.informs.org/doi/10.1287/mksc.2017.1041_x000d__x000a_http://pubsonline.informs.org/doi/pdf/10.1287/mksc.2017.1041&lt;/_url&gt;&lt;_volume&gt;36&lt;/_volume&gt;&lt;/Details&gt;&lt;Extra&gt;&lt;DBUID&gt;{D09A598F-EB24-4057-A147-7469407E2818}&lt;/DBUID&gt;&lt;/Extra&gt;&lt;/Item&gt;&lt;/References&gt;&lt;/Group&gt;&lt;/Citation&gt;_x000a_"/>
    <w:docVar w:name="NE.Ref{DE5404C0-5B72-4DAA-A3D7-D2989E315E77}" w:val=" ADDIN NE.Ref.{DE5404C0-5B72-4DAA-A3D7-D2989E315E77}&lt;Citation&gt;&lt;Group&gt;&lt;References&gt;&lt;Item&gt;&lt;ID&gt;1573&lt;/ID&gt;&lt;UID&gt;{5FA2736B-38DF-4C36-AD93-ABE7AE9302AF}&lt;/UID&gt;&lt;Title&gt;Implications of product line competition on channel matching strategies in a retail platform&lt;/Title&gt;&lt;Template&gt;Journal Article&lt;/Template&gt;&lt;Star&gt;0&lt;/Star&gt;&lt;Tag&gt;0&lt;/Tag&gt;&lt;Author&gt;Dai, Bin; Wang, Minglu; Ke, Jiannan&lt;/Author&gt;&lt;Year&gt;2022&lt;/Year&gt;&lt;Details&gt;&lt;_accessed&gt;64709950&lt;/_accessed&gt;&lt;_created&gt;64709950&lt;/_created&gt;&lt;_date&gt;64637280&lt;/_date&gt;&lt;_db_updated&gt;CrossRef&lt;/_db_updated&gt;&lt;_doi&gt;10.1002/nav.22088&lt;/_doi&gt;&lt;_impact_factor&gt;   1.806&lt;/_impact_factor&gt;&lt;_isbn&gt;0894-069X&lt;/_isbn&gt;&lt;_journal&gt;Naval Research Logistics (NRL)&lt;/_journal&gt;&lt;_modified&gt;64709950&lt;/_modified&gt;&lt;_social_category&gt;管理学(4)&lt;/_social_category&gt;&lt;_tertiary_title&gt;Naval Research Logistics&lt;/_tertiary_title&gt;&lt;_url&gt;https://onlinelibrary.wiley.com/doi/10.1002/nav.22088_x000d__x000a_https://onlinelibrary.wiley.com/doi/pdf/10.1002/nav.22088&lt;/_url&gt;&lt;/Details&gt;&lt;Extra&gt;&lt;DBUID&gt;{D09A598F-EB24-4057-A147-7469407E2818}&lt;/DBUID&gt;&lt;/Extra&gt;&lt;/Item&gt;&lt;/References&gt;&lt;/Group&gt;&lt;/Citation&gt;_x000a_"/>
    <w:docVar w:name="NE.Ref{DE5DE03F-174D-4374-9419-1DF480FB5490}" w:val=" ADDIN NE.Ref.{DE5DE03F-174D-4374-9419-1DF480FB5490}&lt;Citation&gt;&lt;Group&gt;&lt;References&gt;&lt;Item&gt;&lt;ID&gt;1506&lt;/ID&gt;&lt;UID&gt;{CB6A5418-A00D-4E6D-AA23-6958E219294A}&lt;/UID&gt;&lt;Title&gt;Multiproduct Cournot oligopoly&lt;/Title&gt;&lt;Template&gt;Journal Article&lt;/Template&gt;&lt;Star&gt;1&lt;/Star&gt;&lt;Tag&gt;5&lt;/Tag&gt;&lt;Author&gt;Johnson, Justin P; Myatt, David P&lt;/Author&gt;&lt;Year&gt;2006&lt;/Year&gt;&lt;Details&gt;&lt;_accessed&gt;64442639&lt;/_accessed&gt;&lt;_created&gt;64442638&lt;/_created&gt;&lt;_db_updated&gt;CrossRef&lt;/_db_updated&gt;&lt;_doi&gt;10.1111/j.1756-2171.2006.tb00032.x&lt;/_doi&gt;&lt;_impact_factor&gt;   2.250&lt;/_impact_factor&gt;&lt;_isbn&gt;07416261&lt;/_isbn&gt;&lt;_issue&gt;3&lt;/_issue&gt;&lt;_journal&gt;The RAND Journal of Economics&lt;/_journal&gt;&lt;_modified&gt;64719382&lt;/_modified&gt;&lt;_pages&gt;583-601&lt;/_pages&gt;&lt;_url&gt;https://onlinelibrary.wiley.com/doi/10.1111/j.1756-2171.2006.tb00032.x_x000d__x000a_http://onlinelibrary.wiley.com/wol1/doi/10.1111/j.1756-2171.2006.tb00032.x/fullpdf&lt;/_url&gt;&lt;_volume&gt;37&lt;/_volume&gt;&lt;/Details&gt;&lt;Extra&gt;&lt;DBUID&gt;{D09A598F-EB24-4057-A147-7469407E2818}&lt;/DBUID&gt;&lt;/Extra&gt;&lt;/Item&gt;&lt;/References&gt;&lt;/Group&gt;&lt;/Citation&gt;_x000a_"/>
    <w:docVar w:name="NE.Ref{DE7300D9-77B8-4ADA-B94E-0AAA8DA43154}" w:val=" ADDIN NE.Ref.{DE7300D9-77B8-4ADA-B94E-0AAA8DA43154}&lt;Citation&gt;&lt;Group&gt;&lt;References&gt;&lt;Item&gt;&lt;ID&gt;1596&lt;/ID&gt;&lt;UID&gt;{839BBFA5-1C15-4474-A4C8-9C6C76A76572}&lt;/UID&gt;&lt;Title&gt;Endogenous Quality Choice: Price vs. Quantity Competition&lt;/Title&gt;&lt;Template&gt;Journal Article&lt;/Template&gt;&lt;Star&gt;0&lt;/Star&gt;&lt;Tag&gt;0&lt;/Tag&gt;&lt;Author&gt;Motta, Massimo&lt;/Author&gt;&lt;Year&gt;1993&lt;/Year&gt;&lt;Details&gt;&lt;_accessed&gt;64734345&lt;/_accessed&gt;&lt;_created&gt;64734316&lt;/_created&gt;&lt;_db_updated&gt;CrossRef&lt;/_db_updated&gt;&lt;_doi&gt;10.2307/2950431&lt;/_doi&gt;&lt;_impact_factor&gt;   1.054&lt;/_impact_factor&gt;&lt;_isbn&gt;00221821&lt;/_isbn&gt;&lt;_issue&gt;2&lt;/_issue&gt;&lt;_journal&gt;The Journal of Industrial Economics&lt;/_journal&gt;&lt;_modified&gt;64734345&lt;/_modified&gt;&lt;_pages&gt;113&lt;/_pages&gt;&lt;_tertiary_title&gt;The Journal of Industrial Economics&lt;/_tertiary_title&gt;&lt;_url&gt;https://www.jstor.org/stable/2950431?origin=crossref&lt;/_url&gt;&lt;_volume&gt;41&lt;/_volume&gt;&lt;/Details&gt;&lt;Extra&gt;&lt;DBUID&gt;{D09A598F-EB24-4057-A147-7469407E2818}&lt;/DBUID&gt;&lt;/Extra&gt;&lt;/Item&gt;&lt;/References&gt;&lt;/Group&gt;&lt;/Citation&gt;_x000a_"/>
    <w:docVar w:name="NE.Ref{E1A5E485-E39E-4A59-B0F4-F72A9839D970}" w:val=" ADDIN NE.Ref.{E1A5E485-E39E-4A59-B0F4-F72A9839D970}&lt;Citation&gt;&lt;Group&gt;&lt;References&gt;&lt;Item&gt;&lt;ID&gt;839&lt;/ID&gt;&lt;UID&gt;{84B3A6B1-53E6-4DE7-BB6D-73A70828E2DD}&lt;/UID&gt;&lt;Title&gt;Channel Structures of Online Retail Platforms&lt;/Title&gt;&lt;Template&gt;Journal Article&lt;/Template&gt;&lt;Star&gt;1&lt;/Star&gt;&lt;Tag&gt;1&lt;/Tag&gt;&lt;Author&gt;Ha, Albert Y; Tong, Shilu; Wang, Yunjie&lt;/Author&gt;&lt;Year&gt;2020&lt;/Year&gt;&lt;Details&gt;&lt;_accessed&gt;64098183&lt;/_accessed&gt;&lt;_accession_num&gt;32663581&lt;/_accession_num&gt;&lt;_author_adr&gt;Davidson School of Chemical Engineering, Purdue University, 480 Stadium Mall Drive, West Lafayette, IN, USA. Electronic address: sudarshan.ganesh@gmail.com.; Davidson School of Chemical Engineering, Purdue University, 480 Stadium Mall Drive, West Lafayette, IN, USA. Electronic address: ql_su@live.cn.; Davidson School of Chemical Engineering, Purdue University, 480 Stadium Mall Drive, West Lafayette, IN, USA. Electronic address: baodan.897@gmail.com.; Davidson School of Chemical Engineering, Purdue University, 480 Stadium Mall Drive, West Lafayette, IN, USA. Electronic address: npepka13@gmail.com.; Davidson School of Chemical Engineering, Purdue University, 480 Stadium Mall Drive, West Lafayette, IN, USA. Electronic address: benrentz@gmail.com.; Applied Global Services, Applied Materials, Inc., Santa Clara, CA, USA. Electronic address: lucas_vann@amat.com.; Office of Pharmaceutical Quality, Center for Drug Evaluation Research, Food and Drug Administration, Silver Spring, MD, USA. Electronic address: nima.yazdanpanah@fda.hhs.gov.; Office of Pharmaceutical Quality, Center for Drug Evaluation Research, Food and Drug Administration, Silver Spring, MD, USA. Electronic address: thomas.oconnor@fda.hhs.gov.; Davidson School of Chemical Engineering, Purdue University, 480 Stadium Mall Drive, West Lafayette, IN, USA. Electronic address: znagy@purdue.edu.; Davidson School of Chemical Engineering, Purdue University, 480 Stadium Mall Drive, West Lafayette, IN, USA. Electronic address: reklaiti@purdue.edu.&lt;/_author_adr&gt;&lt;_created&gt;64098172&lt;/_created&gt;&lt;_date&gt;64041120&lt;/_date&gt;&lt;_date_display&gt;2020 Sep 25&lt;/_date_display&gt;&lt;_db_updated&gt;CrossRef&lt;/_db_updated&gt;&lt;_doi&gt;10.1287/msom.2021.1011&lt;/_doi&gt;&lt;_impact_factor&gt;   7.103&lt;/_impact_factor&gt;&lt;_isbn&gt;1523-4614&lt;/_isbn&gt;&lt;_journal&gt;Manufacturing &amp;amp; Service Operations Management&lt;/_journal&gt;&lt;_keywords&gt;Continued process verification; Continuous manufacturing; Maintenance; Manufacturing operations management; Oral solid dose; Process monitoring; Systems integration&lt;/_keywords&gt;&lt;_language&gt;eng&lt;/_language&gt;&lt;_modified&gt;64719318&lt;/_modified&gt;&lt;_ori_publication&gt;Copyright (c) 2020 Elsevier B.V. All rights reserved.&lt;/_ori_publication&gt;&lt;_pages&gt;119621&lt;/_pages&gt;&lt;_social_category&gt;管理学(2)&lt;/_social_category&gt;&lt;_subject_headings&gt;Automation; Drug Industry; *Pharmaceutical Preparations; *Technology, Pharmaceutical&lt;/_subject_headings&gt;&lt;_tertiary_title&gt;M&amp;amp;SOM&lt;/_tertiary_title&gt;&lt;_type_work&gt;Journal Article&lt;/_type_work&gt;&lt;_url&gt;http://pubsonline.informs.org/doi/10.1287/msom.2021.1011&lt;/_url&gt;&lt;_volume&gt;587&lt;/_volume&gt;&lt;/Details&gt;&lt;Extra&gt;&lt;DBUID&gt;{D09A598F-EB24-4057-A147-7469407E2818}&lt;/DBUID&gt;&lt;/Extra&gt;&lt;/Item&gt;&lt;/References&gt;&lt;/Group&gt;&lt;/Citation&gt;_x000a_"/>
    <w:docVar w:name="NE.Ref{EB7390D2-D6A1-4CBD-BD98-4E3297DC7A2D}" w:val=" ADDIN NE.Ref.{EB7390D2-D6A1-4CBD-BD98-4E3297DC7A2D}&lt;Citation&gt;&lt;Group&gt;&lt;References&gt;&lt;Item&gt;&lt;ID&gt;1580&lt;/ID&gt;&lt;UID&gt;{53D9CC9F-EBDF-44D3-965B-220653D0D2C8}&lt;/UID&gt;&lt;Title&gt;Marketplace or Reseller?&lt;/Title&gt;&lt;Template&gt;Journal Article&lt;/Template&gt;&lt;Star&gt;0&lt;/Star&gt;&lt;Tag&gt;0&lt;/Tag&gt;&lt;Author&gt;Hagiu, Andrei; Wright, Julian&lt;/Author&gt;&lt;Year&gt;2015&lt;/Year&gt;&lt;Details&gt;&lt;_accessed&gt;64719256&lt;/_accessed&gt;&lt;_collection_scope&gt;SCIE;SSCI;EI&lt;/_collection_scope&gt;&lt;_created&gt;64719221&lt;/_created&gt;&lt;_db_updated&gt;CrossRef&lt;/_db_updated&gt;&lt;_doi&gt;10.1287/mnsc.2014.2042&lt;/_doi&gt;&lt;_impact_factor&gt;   6.172&lt;/_impact_factor&gt;&lt;_isbn&gt;0025-1909&lt;/_isbn&gt;&lt;_issue&gt;1&lt;/_issue&gt;&lt;_journal&gt;Management Science&lt;/_journal&gt;&lt;_modified&gt;64719256&lt;/_modified&gt;&lt;_pages&gt;184-203&lt;/_pages&gt;&lt;_social_category&gt;管理学(2)&lt;/_social_category&gt;&lt;_tertiary_title&gt;Management Science&lt;/_tertiary_title&gt;&lt;_url&gt;http://pubsonline.informs.org/doi/10.1287/mnsc.2014.2042_x000d__x000a_http://pubsonline.informs.org/doi/pdf/10.1287/mnsc.2014.2042&lt;/_url&gt;&lt;_volume&gt;61&lt;/_volume&gt;&lt;/Details&gt;&lt;Extra&gt;&lt;DBUID&gt;{D09A598F-EB24-4057-A147-7469407E2818}&lt;/DBUID&gt;&lt;/Extra&gt;&lt;/Item&gt;&lt;/References&gt;&lt;/Group&gt;&lt;/Citation&gt;_x000a_"/>
    <w:docVar w:name="NE.Ref{F0C09F09-37E3-424C-8075-5C4BCB110C47}" w:val=" ADDIN NE.Ref.{F0C09F09-37E3-424C-8075-5C4BCB110C47}&lt;Citation&gt;&lt;Group&gt;&lt;References&gt;&lt;Item&gt;&lt;ID&gt;1504&lt;/ID&gt;&lt;UID&gt;{FC43B0BD-D199-46B9-AF06-1D36D7C4DFA2}&lt;/UID&gt;&lt;Title&gt;Quality and distribution channel selection on a hybrid platform&lt;/Title&gt;&lt;Template&gt;Journal Article&lt;/Template&gt;&lt;Star&gt;1&lt;/Star&gt;&lt;Tag&gt;5&lt;/Tag&gt;&lt;Author&gt;Luo, Huajiang; Zhong, Ling; Nie, Jiajia&lt;/Author&gt;&lt;Year&gt;2022&lt;/Year&gt;&lt;Details&gt;&lt;_accessed&gt;64431084&lt;/_accessed&gt;&lt;_created&gt;64431084&lt;/_created&gt;&lt;_db_updated&gt;CrossRef&lt;/_db_updated&gt;&lt;_doi&gt;10.1016/j.tre.2022.102750&lt;/_doi&gt;&lt;_impact_factor&gt;  10.047&lt;/_impact_factor&gt;&lt;_isbn&gt;13665545&lt;/_isbn&gt;&lt;_journal&gt;Transportation Research Part E: Logistics and Transportation Review&lt;/_journal&gt;&lt;_modified&gt;64589251&lt;/_modified&gt;&lt;_pages&gt;102750&lt;/_pages&gt;&lt;_tertiary_title&gt;Transportation Research Part E: Logistics and Transportation Review&lt;/_tertiary_title&gt;&lt;_url&gt;https://linkinghub.elsevier.com/retrieve/pii/S1366554522001417_x000d__x000a_https://api.elsevier.com/content/article/PII:S1366554522001417?httpAccept=text/xml&lt;/_url&gt;&lt;_volume&gt;163&lt;/_volume&gt;&lt;/Details&gt;&lt;Extra&gt;&lt;DBUID&gt;{D09A598F-EB24-4057-A147-7469407E2818}&lt;/DBUID&gt;&lt;/Extra&gt;&lt;/Item&gt;&lt;/References&gt;&lt;/Group&gt;&lt;/Citation&gt;_x000a_"/>
    <w:docVar w:name="NE.Ref{F7BECF11-81DF-4D1E-A795-D9C604DCF988}" w:val=" ADDIN NE.Ref.{F7BECF11-81DF-4D1E-A795-D9C604DCF988}&lt;Citation&gt;&lt;Group&gt;&lt;References&gt;&lt;Item&gt;&lt;ID&gt;1573&lt;/ID&gt;&lt;UID&gt;{5FA2736B-38DF-4C36-AD93-ABE7AE9302AF}&lt;/UID&gt;&lt;Title&gt;Implications of product line competition on channel matching strategies in a retail platform&lt;/Title&gt;&lt;Template&gt;Journal Article&lt;/Template&gt;&lt;Star&gt;0&lt;/Star&gt;&lt;Tag&gt;0&lt;/Tag&gt;&lt;Author&gt;Dai, Bin; Wang, Minglu; Ke, Jiannan&lt;/Author&gt;&lt;Year&gt;2022&lt;/Year&gt;&lt;Details&gt;&lt;_accessed&gt;64709950&lt;/_accessed&gt;&lt;_created&gt;64709950&lt;/_created&gt;&lt;_date&gt;64637280&lt;/_date&gt;&lt;_db_updated&gt;CrossRef&lt;/_db_updated&gt;&lt;_doi&gt;10.1002/nav.22088&lt;/_doi&gt;&lt;_impact_factor&gt;   1.806&lt;/_impact_factor&gt;&lt;_isbn&gt;0894-069X&lt;/_isbn&gt;&lt;_journal&gt;Naval Research Logistics (NRL)&lt;/_journal&gt;&lt;_modified&gt;64709950&lt;/_modified&gt;&lt;_social_category&gt;管理学(4)&lt;/_social_category&gt;&lt;_tertiary_title&gt;Naval Research Logistics&lt;/_tertiary_title&gt;&lt;_url&gt;https://onlinelibrary.wiley.com/doi/10.1002/nav.22088_x000d__x000a_https://onlinelibrary.wiley.com/doi/pdf/10.1002/nav.22088&lt;/_url&gt;&lt;/Details&gt;&lt;Extra&gt;&lt;DBUID&gt;{D09A598F-EB24-4057-A147-7469407E2818}&lt;/DBUID&gt;&lt;/Extra&gt;&lt;/Item&gt;&lt;/References&gt;&lt;/Group&gt;&lt;/Citation&gt;_x000a_"/>
    <w:docVar w:name="NE.Ref{FFCBC834-560F-41A1-BF19-661AC2034588}" w:val=" ADDIN NE.Ref.{FFCBC834-560F-41A1-BF19-661AC2034588}&lt;Citation&gt;&lt;Group&gt;&lt;References&gt;&lt;Item&gt;&lt;ID&gt;860&lt;/ID&gt;&lt;UID&gt;{6EA151F4-6C45-4531-AA58-FEFF3C237038}&lt;/UID&gt;&lt;Title&gt;Competitive Quality Choice and Remanufacturing&lt;/Title&gt;&lt;Template&gt;Journal Article&lt;/Template&gt;&lt;Star&gt;1&lt;/Star&gt;&lt;Tag&gt;5&lt;/Tag&gt;&lt;Author&gt;Örsdemir, Adem; Kemahlıoğlu-Ziya, Eda; Parlaktürk, Ali K&lt;/Author&gt;&lt;Year&gt;2014&lt;/Year&gt;&lt;Details&gt;&lt;_accessed&gt;64441963&lt;/_accessed&gt;&lt;_collection_scope&gt;SCIE&lt;/_collection_scope&gt;&lt;_created&gt;64107244&lt;/_created&gt;&lt;_db_updated&gt;CrossRef&lt;/_db_updated&gt;&lt;_doi&gt;10.1111/poms.12040&lt;/_doi&gt;&lt;_impact_factor&gt;   4.638&lt;/_impact_factor&gt;&lt;_issue&gt;1&lt;/_issue&gt;&lt;_journal&gt;Production and Operations Management&lt;/_journal&gt;&lt;_modified&gt;64589250&lt;/_modified&gt;&lt;_pages&gt;48-64&lt;/_pages&gt;&lt;_social_category&gt;管理学(2)&lt;/_social_category&gt;&lt;_tertiary_title&gt;Prod Oper Manag&lt;/_tertiary_title&gt;&lt;_url&gt;https://onlinelibrary.wiley.com/doi/10.1111/poms.12040_x000d__x000a_http://onlinelibrary.wiley.com/wol1/doi/10.1111/poms.12040/fullpdf&lt;/_url&gt;&lt;_volume&gt;23&lt;/_volume&gt;&lt;/Details&gt;&lt;Extra&gt;&lt;DBUID&gt;{D09A598F-EB24-4057-A147-7469407E2818}&lt;/DBUID&gt;&lt;/Extra&gt;&lt;/Item&gt;&lt;/References&gt;&lt;/Group&gt;&lt;/Citation&gt;_x000a_"/>
    <w:docVar w:name="ne_docsoft" w:val="MSWord"/>
    <w:docVar w:name="ne_docversion" w:val="NoteExpress 2.0"/>
    <w:docVar w:name="ne_insertmode" w:val="0"/>
    <w:docVar w:name="ne_stylename" w:val="经济地理 New"/>
    <w:docVar w:name="Username" w:val="Editor"/>
  </w:docVars>
  <w:rsids>
    <w:rsidRoot w:val="008A32B6"/>
    <w:rsid w:val="000004D1"/>
    <w:rsid w:val="00000506"/>
    <w:rsid w:val="00000E83"/>
    <w:rsid w:val="000010A2"/>
    <w:rsid w:val="00002937"/>
    <w:rsid w:val="00002D12"/>
    <w:rsid w:val="00004185"/>
    <w:rsid w:val="00004251"/>
    <w:rsid w:val="000045EF"/>
    <w:rsid w:val="00005270"/>
    <w:rsid w:val="00005560"/>
    <w:rsid w:val="000060EE"/>
    <w:rsid w:val="00006971"/>
    <w:rsid w:val="00007325"/>
    <w:rsid w:val="0000749E"/>
    <w:rsid w:val="00010A79"/>
    <w:rsid w:val="00010D4F"/>
    <w:rsid w:val="00011491"/>
    <w:rsid w:val="00011BFF"/>
    <w:rsid w:val="00011D81"/>
    <w:rsid w:val="000127F6"/>
    <w:rsid w:val="00012F16"/>
    <w:rsid w:val="00013544"/>
    <w:rsid w:val="00013A9A"/>
    <w:rsid w:val="00014242"/>
    <w:rsid w:val="00014882"/>
    <w:rsid w:val="0001523F"/>
    <w:rsid w:val="0001538C"/>
    <w:rsid w:val="00015AC1"/>
    <w:rsid w:val="00015EE0"/>
    <w:rsid w:val="000165E7"/>
    <w:rsid w:val="00016E0D"/>
    <w:rsid w:val="00020950"/>
    <w:rsid w:val="00020975"/>
    <w:rsid w:val="0002160F"/>
    <w:rsid w:val="00021688"/>
    <w:rsid w:val="00021BEA"/>
    <w:rsid w:val="0002215E"/>
    <w:rsid w:val="00022432"/>
    <w:rsid w:val="000226AB"/>
    <w:rsid w:val="00024E97"/>
    <w:rsid w:val="0002573A"/>
    <w:rsid w:val="00025E60"/>
    <w:rsid w:val="000274BA"/>
    <w:rsid w:val="00030F69"/>
    <w:rsid w:val="000315B2"/>
    <w:rsid w:val="00031DD8"/>
    <w:rsid w:val="000327BD"/>
    <w:rsid w:val="00033DDF"/>
    <w:rsid w:val="00034CC0"/>
    <w:rsid w:val="00034DDF"/>
    <w:rsid w:val="00035F69"/>
    <w:rsid w:val="00037BAB"/>
    <w:rsid w:val="00037DDC"/>
    <w:rsid w:val="0004023B"/>
    <w:rsid w:val="00040319"/>
    <w:rsid w:val="00040CBD"/>
    <w:rsid w:val="0004137C"/>
    <w:rsid w:val="00041F6B"/>
    <w:rsid w:val="00041FE1"/>
    <w:rsid w:val="0004204F"/>
    <w:rsid w:val="0004251C"/>
    <w:rsid w:val="0004386E"/>
    <w:rsid w:val="000438E4"/>
    <w:rsid w:val="0004419D"/>
    <w:rsid w:val="00044255"/>
    <w:rsid w:val="0004486D"/>
    <w:rsid w:val="0004546D"/>
    <w:rsid w:val="000457A0"/>
    <w:rsid w:val="00045B8E"/>
    <w:rsid w:val="00046B5D"/>
    <w:rsid w:val="00046E05"/>
    <w:rsid w:val="000470D2"/>
    <w:rsid w:val="000472AB"/>
    <w:rsid w:val="0004755F"/>
    <w:rsid w:val="00047EE7"/>
    <w:rsid w:val="00047F39"/>
    <w:rsid w:val="00050AA8"/>
    <w:rsid w:val="00050E57"/>
    <w:rsid w:val="000512A1"/>
    <w:rsid w:val="00051707"/>
    <w:rsid w:val="000522A9"/>
    <w:rsid w:val="0005261F"/>
    <w:rsid w:val="00053678"/>
    <w:rsid w:val="00053C43"/>
    <w:rsid w:val="00054A70"/>
    <w:rsid w:val="00054B3C"/>
    <w:rsid w:val="00055175"/>
    <w:rsid w:val="00055307"/>
    <w:rsid w:val="00055DFF"/>
    <w:rsid w:val="00056A56"/>
    <w:rsid w:val="0005706E"/>
    <w:rsid w:val="00057C6D"/>
    <w:rsid w:val="00060D23"/>
    <w:rsid w:val="00060F21"/>
    <w:rsid w:val="0006250F"/>
    <w:rsid w:val="00062658"/>
    <w:rsid w:val="00063752"/>
    <w:rsid w:val="00064A8A"/>
    <w:rsid w:val="000656FF"/>
    <w:rsid w:val="00065981"/>
    <w:rsid w:val="00066275"/>
    <w:rsid w:val="00066472"/>
    <w:rsid w:val="00066E33"/>
    <w:rsid w:val="000678A6"/>
    <w:rsid w:val="00067AB5"/>
    <w:rsid w:val="00070414"/>
    <w:rsid w:val="000705BF"/>
    <w:rsid w:val="0007108B"/>
    <w:rsid w:val="00071564"/>
    <w:rsid w:val="000717AD"/>
    <w:rsid w:val="000723EC"/>
    <w:rsid w:val="000726C7"/>
    <w:rsid w:val="00072D55"/>
    <w:rsid w:val="00072FD1"/>
    <w:rsid w:val="000737EB"/>
    <w:rsid w:val="00073BFE"/>
    <w:rsid w:val="000744B1"/>
    <w:rsid w:val="00077154"/>
    <w:rsid w:val="000807E3"/>
    <w:rsid w:val="00080929"/>
    <w:rsid w:val="00080AAE"/>
    <w:rsid w:val="00080B85"/>
    <w:rsid w:val="000813E4"/>
    <w:rsid w:val="00081BA1"/>
    <w:rsid w:val="000821F4"/>
    <w:rsid w:val="000826B0"/>
    <w:rsid w:val="0008365D"/>
    <w:rsid w:val="000837AE"/>
    <w:rsid w:val="00083F87"/>
    <w:rsid w:val="0008445B"/>
    <w:rsid w:val="00084C19"/>
    <w:rsid w:val="000854C8"/>
    <w:rsid w:val="00085F7A"/>
    <w:rsid w:val="00087EAB"/>
    <w:rsid w:val="00091C6B"/>
    <w:rsid w:val="00092737"/>
    <w:rsid w:val="000935BA"/>
    <w:rsid w:val="00093B3D"/>
    <w:rsid w:val="00095A0C"/>
    <w:rsid w:val="00096038"/>
    <w:rsid w:val="00096560"/>
    <w:rsid w:val="00097324"/>
    <w:rsid w:val="000974AB"/>
    <w:rsid w:val="000978E0"/>
    <w:rsid w:val="000A00C9"/>
    <w:rsid w:val="000A0696"/>
    <w:rsid w:val="000A1BBA"/>
    <w:rsid w:val="000A1FA4"/>
    <w:rsid w:val="000A28D6"/>
    <w:rsid w:val="000A2C3F"/>
    <w:rsid w:val="000A2D58"/>
    <w:rsid w:val="000A398E"/>
    <w:rsid w:val="000A411C"/>
    <w:rsid w:val="000A48FF"/>
    <w:rsid w:val="000A49EC"/>
    <w:rsid w:val="000A5CF5"/>
    <w:rsid w:val="000A62B3"/>
    <w:rsid w:val="000A6707"/>
    <w:rsid w:val="000A68E3"/>
    <w:rsid w:val="000A6F25"/>
    <w:rsid w:val="000A75ED"/>
    <w:rsid w:val="000A7CBC"/>
    <w:rsid w:val="000B012E"/>
    <w:rsid w:val="000B0485"/>
    <w:rsid w:val="000B14AE"/>
    <w:rsid w:val="000B158D"/>
    <w:rsid w:val="000B19D3"/>
    <w:rsid w:val="000B1E0F"/>
    <w:rsid w:val="000B23DD"/>
    <w:rsid w:val="000B299A"/>
    <w:rsid w:val="000B2E13"/>
    <w:rsid w:val="000B2ED0"/>
    <w:rsid w:val="000B31F4"/>
    <w:rsid w:val="000B33BF"/>
    <w:rsid w:val="000B35BF"/>
    <w:rsid w:val="000B414B"/>
    <w:rsid w:val="000B439F"/>
    <w:rsid w:val="000B50C0"/>
    <w:rsid w:val="000B516B"/>
    <w:rsid w:val="000B51F6"/>
    <w:rsid w:val="000B5601"/>
    <w:rsid w:val="000B56C4"/>
    <w:rsid w:val="000B6895"/>
    <w:rsid w:val="000B71C3"/>
    <w:rsid w:val="000B769F"/>
    <w:rsid w:val="000C1D1F"/>
    <w:rsid w:val="000C2252"/>
    <w:rsid w:val="000C30E3"/>
    <w:rsid w:val="000C372A"/>
    <w:rsid w:val="000C3B0E"/>
    <w:rsid w:val="000C3C54"/>
    <w:rsid w:val="000C415F"/>
    <w:rsid w:val="000C4833"/>
    <w:rsid w:val="000C5837"/>
    <w:rsid w:val="000C61F9"/>
    <w:rsid w:val="000C6CB8"/>
    <w:rsid w:val="000C762D"/>
    <w:rsid w:val="000C7809"/>
    <w:rsid w:val="000D054C"/>
    <w:rsid w:val="000D165D"/>
    <w:rsid w:val="000D1EB3"/>
    <w:rsid w:val="000D1F78"/>
    <w:rsid w:val="000D2556"/>
    <w:rsid w:val="000D25A1"/>
    <w:rsid w:val="000D2D7B"/>
    <w:rsid w:val="000D2FA6"/>
    <w:rsid w:val="000D35FC"/>
    <w:rsid w:val="000D3604"/>
    <w:rsid w:val="000D3E64"/>
    <w:rsid w:val="000D435B"/>
    <w:rsid w:val="000D4384"/>
    <w:rsid w:val="000D4B00"/>
    <w:rsid w:val="000D4D95"/>
    <w:rsid w:val="000D5359"/>
    <w:rsid w:val="000D548C"/>
    <w:rsid w:val="000D5FAD"/>
    <w:rsid w:val="000D7338"/>
    <w:rsid w:val="000D7D05"/>
    <w:rsid w:val="000E0F75"/>
    <w:rsid w:val="000E155F"/>
    <w:rsid w:val="000E1756"/>
    <w:rsid w:val="000E1932"/>
    <w:rsid w:val="000E2041"/>
    <w:rsid w:val="000E28A6"/>
    <w:rsid w:val="000E307C"/>
    <w:rsid w:val="000E3918"/>
    <w:rsid w:val="000E47F6"/>
    <w:rsid w:val="000E58FF"/>
    <w:rsid w:val="000E5A7F"/>
    <w:rsid w:val="000E5FC3"/>
    <w:rsid w:val="000E638E"/>
    <w:rsid w:val="000E7155"/>
    <w:rsid w:val="000E749B"/>
    <w:rsid w:val="000F003F"/>
    <w:rsid w:val="000F0792"/>
    <w:rsid w:val="000F0D3D"/>
    <w:rsid w:val="000F159A"/>
    <w:rsid w:val="000F184B"/>
    <w:rsid w:val="000F1A81"/>
    <w:rsid w:val="000F2013"/>
    <w:rsid w:val="000F2269"/>
    <w:rsid w:val="000F29E8"/>
    <w:rsid w:val="000F2F39"/>
    <w:rsid w:val="000F4487"/>
    <w:rsid w:val="000F51B2"/>
    <w:rsid w:val="000F522F"/>
    <w:rsid w:val="000F5419"/>
    <w:rsid w:val="000F67C8"/>
    <w:rsid w:val="000F67EE"/>
    <w:rsid w:val="000F6F5D"/>
    <w:rsid w:val="000F737B"/>
    <w:rsid w:val="000F75CA"/>
    <w:rsid w:val="000F75CB"/>
    <w:rsid w:val="000F7FE9"/>
    <w:rsid w:val="00100C45"/>
    <w:rsid w:val="001014A4"/>
    <w:rsid w:val="00101585"/>
    <w:rsid w:val="001016CB"/>
    <w:rsid w:val="00101DD9"/>
    <w:rsid w:val="00101EED"/>
    <w:rsid w:val="00102018"/>
    <w:rsid w:val="00102106"/>
    <w:rsid w:val="001026AB"/>
    <w:rsid w:val="00103827"/>
    <w:rsid w:val="00103949"/>
    <w:rsid w:val="00107543"/>
    <w:rsid w:val="0010791C"/>
    <w:rsid w:val="001106EA"/>
    <w:rsid w:val="001107D6"/>
    <w:rsid w:val="0011082E"/>
    <w:rsid w:val="00110A23"/>
    <w:rsid w:val="00110B85"/>
    <w:rsid w:val="00110D2F"/>
    <w:rsid w:val="00110E7A"/>
    <w:rsid w:val="0011105B"/>
    <w:rsid w:val="001112AF"/>
    <w:rsid w:val="00111347"/>
    <w:rsid w:val="001114B7"/>
    <w:rsid w:val="00111D94"/>
    <w:rsid w:val="0011211A"/>
    <w:rsid w:val="00112879"/>
    <w:rsid w:val="00112E91"/>
    <w:rsid w:val="00113448"/>
    <w:rsid w:val="0011356D"/>
    <w:rsid w:val="001137B4"/>
    <w:rsid w:val="0011386C"/>
    <w:rsid w:val="00113DB7"/>
    <w:rsid w:val="0011494F"/>
    <w:rsid w:val="00114AE1"/>
    <w:rsid w:val="001151D0"/>
    <w:rsid w:val="00115850"/>
    <w:rsid w:val="0011657F"/>
    <w:rsid w:val="0012038E"/>
    <w:rsid w:val="001203F7"/>
    <w:rsid w:val="00120E32"/>
    <w:rsid w:val="00120F69"/>
    <w:rsid w:val="00122993"/>
    <w:rsid w:val="00122E0C"/>
    <w:rsid w:val="00122FC1"/>
    <w:rsid w:val="001237E4"/>
    <w:rsid w:val="00123DBF"/>
    <w:rsid w:val="00124261"/>
    <w:rsid w:val="00124A0A"/>
    <w:rsid w:val="00126025"/>
    <w:rsid w:val="00126238"/>
    <w:rsid w:val="0012639E"/>
    <w:rsid w:val="00126664"/>
    <w:rsid w:val="0012674D"/>
    <w:rsid w:val="00126B44"/>
    <w:rsid w:val="00127050"/>
    <w:rsid w:val="001271BF"/>
    <w:rsid w:val="00127754"/>
    <w:rsid w:val="00130E46"/>
    <w:rsid w:val="00131C06"/>
    <w:rsid w:val="00132918"/>
    <w:rsid w:val="00132942"/>
    <w:rsid w:val="001332E6"/>
    <w:rsid w:val="0013362D"/>
    <w:rsid w:val="0013369B"/>
    <w:rsid w:val="00133A19"/>
    <w:rsid w:val="001345FE"/>
    <w:rsid w:val="00134C84"/>
    <w:rsid w:val="0013503D"/>
    <w:rsid w:val="00135CA1"/>
    <w:rsid w:val="0013669A"/>
    <w:rsid w:val="00136762"/>
    <w:rsid w:val="001367DF"/>
    <w:rsid w:val="00136B62"/>
    <w:rsid w:val="00137399"/>
    <w:rsid w:val="001406C1"/>
    <w:rsid w:val="00141F50"/>
    <w:rsid w:val="00142281"/>
    <w:rsid w:val="001422DE"/>
    <w:rsid w:val="0014256B"/>
    <w:rsid w:val="00142FA6"/>
    <w:rsid w:val="0014382A"/>
    <w:rsid w:val="00143B2F"/>
    <w:rsid w:val="0014423A"/>
    <w:rsid w:val="00144EAF"/>
    <w:rsid w:val="00146212"/>
    <w:rsid w:val="0014685E"/>
    <w:rsid w:val="00146E0B"/>
    <w:rsid w:val="0014731F"/>
    <w:rsid w:val="001475FD"/>
    <w:rsid w:val="00147BE7"/>
    <w:rsid w:val="00150575"/>
    <w:rsid w:val="00150890"/>
    <w:rsid w:val="00150E16"/>
    <w:rsid w:val="00151A83"/>
    <w:rsid w:val="00152EB3"/>
    <w:rsid w:val="00152F5C"/>
    <w:rsid w:val="00153549"/>
    <w:rsid w:val="00153727"/>
    <w:rsid w:val="00154044"/>
    <w:rsid w:val="001543D9"/>
    <w:rsid w:val="00154A47"/>
    <w:rsid w:val="001554A9"/>
    <w:rsid w:val="0015564F"/>
    <w:rsid w:val="001559D8"/>
    <w:rsid w:val="00156037"/>
    <w:rsid w:val="00156482"/>
    <w:rsid w:val="001564D3"/>
    <w:rsid w:val="0015763F"/>
    <w:rsid w:val="00157B38"/>
    <w:rsid w:val="00157C21"/>
    <w:rsid w:val="00157D02"/>
    <w:rsid w:val="0016029C"/>
    <w:rsid w:val="00160E1C"/>
    <w:rsid w:val="001615BC"/>
    <w:rsid w:val="00161735"/>
    <w:rsid w:val="00161CAC"/>
    <w:rsid w:val="00161EEA"/>
    <w:rsid w:val="00162528"/>
    <w:rsid w:val="001628B7"/>
    <w:rsid w:val="001628CF"/>
    <w:rsid w:val="001639E4"/>
    <w:rsid w:val="00163A16"/>
    <w:rsid w:val="00163C8A"/>
    <w:rsid w:val="00164829"/>
    <w:rsid w:val="00164950"/>
    <w:rsid w:val="00164DA5"/>
    <w:rsid w:val="00164E95"/>
    <w:rsid w:val="00165A05"/>
    <w:rsid w:val="00167BA5"/>
    <w:rsid w:val="00167F5C"/>
    <w:rsid w:val="00167FB4"/>
    <w:rsid w:val="0017054F"/>
    <w:rsid w:val="00171284"/>
    <w:rsid w:val="001718E5"/>
    <w:rsid w:val="00171AD9"/>
    <w:rsid w:val="00171B36"/>
    <w:rsid w:val="00171BC6"/>
    <w:rsid w:val="001726EB"/>
    <w:rsid w:val="00172F6A"/>
    <w:rsid w:val="00173D14"/>
    <w:rsid w:val="00174A1B"/>
    <w:rsid w:val="001756C5"/>
    <w:rsid w:val="00175830"/>
    <w:rsid w:val="0017590C"/>
    <w:rsid w:val="00175950"/>
    <w:rsid w:val="00175F10"/>
    <w:rsid w:val="00176CF8"/>
    <w:rsid w:val="00177163"/>
    <w:rsid w:val="001771AE"/>
    <w:rsid w:val="00177602"/>
    <w:rsid w:val="0017782F"/>
    <w:rsid w:val="0018058F"/>
    <w:rsid w:val="00180D42"/>
    <w:rsid w:val="00181A21"/>
    <w:rsid w:val="00181B7C"/>
    <w:rsid w:val="0018202B"/>
    <w:rsid w:val="00182056"/>
    <w:rsid w:val="00182B71"/>
    <w:rsid w:val="00183F12"/>
    <w:rsid w:val="00184182"/>
    <w:rsid w:val="001847AB"/>
    <w:rsid w:val="00184ECE"/>
    <w:rsid w:val="001862DB"/>
    <w:rsid w:val="001865E0"/>
    <w:rsid w:val="00186917"/>
    <w:rsid w:val="00187892"/>
    <w:rsid w:val="00190C4E"/>
    <w:rsid w:val="00190C70"/>
    <w:rsid w:val="00190C93"/>
    <w:rsid w:val="00190F1E"/>
    <w:rsid w:val="001910C2"/>
    <w:rsid w:val="001927F1"/>
    <w:rsid w:val="00192B0D"/>
    <w:rsid w:val="00192E11"/>
    <w:rsid w:val="0019341E"/>
    <w:rsid w:val="001936E6"/>
    <w:rsid w:val="00193B8C"/>
    <w:rsid w:val="0019550F"/>
    <w:rsid w:val="00195F66"/>
    <w:rsid w:val="00196291"/>
    <w:rsid w:val="00196EE2"/>
    <w:rsid w:val="00197234"/>
    <w:rsid w:val="00197B64"/>
    <w:rsid w:val="001A0EB5"/>
    <w:rsid w:val="001A1626"/>
    <w:rsid w:val="001A17BE"/>
    <w:rsid w:val="001A189F"/>
    <w:rsid w:val="001A21A1"/>
    <w:rsid w:val="001A2EA0"/>
    <w:rsid w:val="001A3073"/>
    <w:rsid w:val="001A3296"/>
    <w:rsid w:val="001A32A6"/>
    <w:rsid w:val="001A3416"/>
    <w:rsid w:val="001A3606"/>
    <w:rsid w:val="001A37EF"/>
    <w:rsid w:val="001A4177"/>
    <w:rsid w:val="001A5AA3"/>
    <w:rsid w:val="001A5FD7"/>
    <w:rsid w:val="001A600E"/>
    <w:rsid w:val="001A6157"/>
    <w:rsid w:val="001A6827"/>
    <w:rsid w:val="001B03F5"/>
    <w:rsid w:val="001B05BD"/>
    <w:rsid w:val="001B0E82"/>
    <w:rsid w:val="001B0EF3"/>
    <w:rsid w:val="001B0FAA"/>
    <w:rsid w:val="001B124E"/>
    <w:rsid w:val="001B152A"/>
    <w:rsid w:val="001B16DB"/>
    <w:rsid w:val="001B190F"/>
    <w:rsid w:val="001B1AAF"/>
    <w:rsid w:val="001B1C2A"/>
    <w:rsid w:val="001B22FD"/>
    <w:rsid w:val="001B2E8A"/>
    <w:rsid w:val="001B37EC"/>
    <w:rsid w:val="001B3971"/>
    <w:rsid w:val="001B40FF"/>
    <w:rsid w:val="001B4617"/>
    <w:rsid w:val="001B4756"/>
    <w:rsid w:val="001B4AA7"/>
    <w:rsid w:val="001B4B20"/>
    <w:rsid w:val="001B5923"/>
    <w:rsid w:val="001B7A90"/>
    <w:rsid w:val="001B7B47"/>
    <w:rsid w:val="001B7C65"/>
    <w:rsid w:val="001B7E99"/>
    <w:rsid w:val="001B7F25"/>
    <w:rsid w:val="001C07DD"/>
    <w:rsid w:val="001C0E79"/>
    <w:rsid w:val="001C2453"/>
    <w:rsid w:val="001C4018"/>
    <w:rsid w:val="001C41E8"/>
    <w:rsid w:val="001C423C"/>
    <w:rsid w:val="001C4638"/>
    <w:rsid w:val="001C589D"/>
    <w:rsid w:val="001C68C8"/>
    <w:rsid w:val="001C7714"/>
    <w:rsid w:val="001C7EF5"/>
    <w:rsid w:val="001C7F86"/>
    <w:rsid w:val="001D0808"/>
    <w:rsid w:val="001D0B25"/>
    <w:rsid w:val="001D1317"/>
    <w:rsid w:val="001D1CCA"/>
    <w:rsid w:val="001D1D7F"/>
    <w:rsid w:val="001D1EC0"/>
    <w:rsid w:val="001D2F66"/>
    <w:rsid w:val="001D397E"/>
    <w:rsid w:val="001D3C0F"/>
    <w:rsid w:val="001D41CD"/>
    <w:rsid w:val="001D467A"/>
    <w:rsid w:val="001D4810"/>
    <w:rsid w:val="001D5136"/>
    <w:rsid w:val="001D5AED"/>
    <w:rsid w:val="001D63FB"/>
    <w:rsid w:val="001D6FBB"/>
    <w:rsid w:val="001D71CD"/>
    <w:rsid w:val="001D7764"/>
    <w:rsid w:val="001D7B0F"/>
    <w:rsid w:val="001D7BDD"/>
    <w:rsid w:val="001E0904"/>
    <w:rsid w:val="001E12AE"/>
    <w:rsid w:val="001E1332"/>
    <w:rsid w:val="001E2107"/>
    <w:rsid w:val="001E2BEB"/>
    <w:rsid w:val="001E2CAB"/>
    <w:rsid w:val="001E319F"/>
    <w:rsid w:val="001E3CD8"/>
    <w:rsid w:val="001E445C"/>
    <w:rsid w:val="001E5428"/>
    <w:rsid w:val="001E5494"/>
    <w:rsid w:val="001E7D79"/>
    <w:rsid w:val="001F0BC2"/>
    <w:rsid w:val="001F1783"/>
    <w:rsid w:val="001F3274"/>
    <w:rsid w:val="001F3AC1"/>
    <w:rsid w:val="001F4D88"/>
    <w:rsid w:val="001F4FC0"/>
    <w:rsid w:val="001F535A"/>
    <w:rsid w:val="001F65ED"/>
    <w:rsid w:val="001F6634"/>
    <w:rsid w:val="001F68E1"/>
    <w:rsid w:val="001F7FCE"/>
    <w:rsid w:val="002003AE"/>
    <w:rsid w:val="0020044D"/>
    <w:rsid w:val="00200C7E"/>
    <w:rsid w:val="00200D04"/>
    <w:rsid w:val="00200FE4"/>
    <w:rsid w:val="002019A5"/>
    <w:rsid w:val="00202A3F"/>
    <w:rsid w:val="00202CC2"/>
    <w:rsid w:val="002033A0"/>
    <w:rsid w:val="00204277"/>
    <w:rsid w:val="0020486A"/>
    <w:rsid w:val="00204A3B"/>
    <w:rsid w:val="00205A2F"/>
    <w:rsid w:val="00206C38"/>
    <w:rsid w:val="00206C4E"/>
    <w:rsid w:val="0020724E"/>
    <w:rsid w:val="0020781A"/>
    <w:rsid w:val="00207953"/>
    <w:rsid w:val="00210259"/>
    <w:rsid w:val="00210776"/>
    <w:rsid w:val="00210D8E"/>
    <w:rsid w:val="00210E58"/>
    <w:rsid w:val="00210F7C"/>
    <w:rsid w:val="002114E1"/>
    <w:rsid w:val="002118DA"/>
    <w:rsid w:val="00211FAA"/>
    <w:rsid w:val="0021239A"/>
    <w:rsid w:val="0021319D"/>
    <w:rsid w:val="00213661"/>
    <w:rsid w:val="00213C78"/>
    <w:rsid w:val="002148CA"/>
    <w:rsid w:val="002150C2"/>
    <w:rsid w:val="002152A0"/>
    <w:rsid w:val="002153A3"/>
    <w:rsid w:val="00215A36"/>
    <w:rsid w:val="00215F64"/>
    <w:rsid w:val="002165CA"/>
    <w:rsid w:val="00217268"/>
    <w:rsid w:val="00217B19"/>
    <w:rsid w:val="00221068"/>
    <w:rsid w:val="00221505"/>
    <w:rsid w:val="0022177B"/>
    <w:rsid w:val="00221790"/>
    <w:rsid w:val="00221B95"/>
    <w:rsid w:val="002224FD"/>
    <w:rsid w:val="00222651"/>
    <w:rsid w:val="00222AF0"/>
    <w:rsid w:val="002233AC"/>
    <w:rsid w:val="00223CC8"/>
    <w:rsid w:val="00224345"/>
    <w:rsid w:val="00224A0C"/>
    <w:rsid w:val="00224D9A"/>
    <w:rsid w:val="00224FB1"/>
    <w:rsid w:val="00225214"/>
    <w:rsid w:val="002259D6"/>
    <w:rsid w:val="00225E51"/>
    <w:rsid w:val="00226359"/>
    <w:rsid w:val="002268B3"/>
    <w:rsid w:val="00227246"/>
    <w:rsid w:val="002272E0"/>
    <w:rsid w:val="002277A3"/>
    <w:rsid w:val="00230E0E"/>
    <w:rsid w:val="00231D54"/>
    <w:rsid w:val="0023240B"/>
    <w:rsid w:val="002330FD"/>
    <w:rsid w:val="002335E5"/>
    <w:rsid w:val="002338FB"/>
    <w:rsid w:val="00234964"/>
    <w:rsid w:val="00234DC1"/>
    <w:rsid w:val="00235CA5"/>
    <w:rsid w:val="00236177"/>
    <w:rsid w:val="00236720"/>
    <w:rsid w:val="00237F9D"/>
    <w:rsid w:val="0024026F"/>
    <w:rsid w:val="00240464"/>
    <w:rsid w:val="0024075C"/>
    <w:rsid w:val="002407F1"/>
    <w:rsid w:val="00240C8B"/>
    <w:rsid w:val="00241438"/>
    <w:rsid w:val="0024169E"/>
    <w:rsid w:val="00241706"/>
    <w:rsid w:val="0024189D"/>
    <w:rsid w:val="00241FFF"/>
    <w:rsid w:val="00242936"/>
    <w:rsid w:val="00242E1B"/>
    <w:rsid w:val="0024354C"/>
    <w:rsid w:val="00244300"/>
    <w:rsid w:val="00244484"/>
    <w:rsid w:val="00244FEB"/>
    <w:rsid w:val="00245AB4"/>
    <w:rsid w:val="00245C01"/>
    <w:rsid w:val="00246048"/>
    <w:rsid w:val="002460F7"/>
    <w:rsid w:val="00246884"/>
    <w:rsid w:val="00246E71"/>
    <w:rsid w:val="002471DA"/>
    <w:rsid w:val="00247273"/>
    <w:rsid w:val="00247308"/>
    <w:rsid w:val="002477A9"/>
    <w:rsid w:val="0024786C"/>
    <w:rsid w:val="0025006C"/>
    <w:rsid w:val="002509CA"/>
    <w:rsid w:val="0025149E"/>
    <w:rsid w:val="0025170B"/>
    <w:rsid w:val="0025238E"/>
    <w:rsid w:val="00252AF7"/>
    <w:rsid w:val="00253B6A"/>
    <w:rsid w:val="00253EBF"/>
    <w:rsid w:val="00254BA6"/>
    <w:rsid w:val="0025604C"/>
    <w:rsid w:val="00257421"/>
    <w:rsid w:val="002578EB"/>
    <w:rsid w:val="00261064"/>
    <w:rsid w:val="00261098"/>
    <w:rsid w:val="002610DA"/>
    <w:rsid w:val="00261432"/>
    <w:rsid w:val="002616EF"/>
    <w:rsid w:val="00262AB4"/>
    <w:rsid w:val="00262C05"/>
    <w:rsid w:val="00262D69"/>
    <w:rsid w:val="002631ED"/>
    <w:rsid w:val="00263679"/>
    <w:rsid w:val="00264E48"/>
    <w:rsid w:val="00265D77"/>
    <w:rsid w:val="00265F09"/>
    <w:rsid w:val="0026776B"/>
    <w:rsid w:val="00267869"/>
    <w:rsid w:val="002700CB"/>
    <w:rsid w:val="0027020A"/>
    <w:rsid w:val="002703FF"/>
    <w:rsid w:val="00270A3D"/>
    <w:rsid w:val="00270A5D"/>
    <w:rsid w:val="00271705"/>
    <w:rsid w:val="0027284E"/>
    <w:rsid w:val="00272BCA"/>
    <w:rsid w:val="002731AC"/>
    <w:rsid w:val="0027356A"/>
    <w:rsid w:val="00273E40"/>
    <w:rsid w:val="002740E0"/>
    <w:rsid w:val="00274498"/>
    <w:rsid w:val="002756FF"/>
    <w:rsid w:val="0027573B"/>
    <w:rsid w:val="0027645C"/>
    <w:rsid w:val="00276869"/>
    <w:rsid w:val="00276CC0"/>
    <w:rsid w:val="00276DEF"/>
    <w:rsid w:val="00276FF6"/>
    <w:rsid w:val="00277F00"/>
    <w:rsid w:val="002809A9"/>
    <w:rsid w:val="00280F91"/>
    <w:rsid w:val="00281D30"/>
    <w:rsid w:val="0028231F"/>
    <w:rsid w:val="002829A4"/>
    <w:rsid w:val="002830C9"/>
    <w:rsid w:val="0028356C"/>
    <w:rsid w:val="0028469B"/>
    <w:rsid w:val="00284CB4"/>
    <w:rsid w:val="00285695"/>
    <w:rsid w:val="0028593F"/>
    <w:rsid w:val="00286121"/>
    <w:rsid w:val="002862CC"/>
    <w:rsid w:val="002866C0"/>
    <w:rsid w:val="00286D7C"/>
    <w:rsid w:val="00287580"/>
    <w:rsid w:val="00287706"/>
    <w:rsid w:val="0028776C"/>
    <w:rsid w:val="00287A60"/>
    <w:rsid w:val="00287F32"/>
    <w:rsid w:val="00290BD8"/>
    <w:rsid w:val="00290D5C"/>
    <w:rsid w:val="002910A0"/>
    <w:rsid w:val="002927FE"/>
    <w:rsid w:val="0029370A"/>
    <w:rsid w:val="00294889"/>
    <w:rsid w:val="00294C80"/>
    <w:rsid w:val="00295217"/>
    <w:rsid w:val="002957EF"/>
    <w:rsid w:val="00295E4E"/>
    <w:rsid w:val="00295F3C"/>
    <w:rsid w:val="00296698"/>
    <w:rsid w:val="00296985"/>
    <w:rsid w:val="00296FC6"/>
    <w:rsid w:val="00297001"/>
    <w:rsid w:val="00297156"/>
    <w:rsid w:val="00297206"/>
    <w:rsid w:val="002974E2"/>
    <w:rsid w:val="00297C37"/>
    <w:rsid w:val="00297D6B"/>
    <w:rsid w:val="002A0012"/>
    <w:rsid w:val="002A06D2"/>
    <w:rsid w:val="002A0E2A"/>
    <w:rsid w:val="002A1634"/>
    <w:rsid w:val="002A2567"/>
    <w:rsid w:val="002A294E"/>
    <w:rsid w:val="002A3CE6"/>
    <w:rsid w:val="002A4DDC"/>
    <w:rsid w:val="002A5454"/>
    <w:rsid w:val="002A5AC1"/>
    <w:rsid w:val="002A5CCF"/>
    <w:rsid w:val="002B0407"/>
    <w:rsid w:val="002B0570"/>
    <w:rsid w:val="002B0805"/>
    <w:rsid w:val="002B1AFA"/>
    <w:rsid w:val="002B2009"/>
    <w:rsid w:val="002B232C"/>
    <w:rsid w:val="002B251C"/>
    <w:rsid w:val="002B33F9"/>
    <w:rsid w:val="002B37A3"/>
    <w:rsid w:val="002B486A"/>
    <w:rsid w:val="002B4F69"/>
    <w:rsid w:val="002B4FE6"/>
    <w:rsid w:val="002B526A"/>
    <w:rsid w:val="002B5414"/>
    <w:rsid w:val="002B5A15"/>
    <w:rsid w:val="002B6439"/>
    <w:rsid w:val="002B6B7D"/>
    <w:rsid w:val="002B6F13"/>
    <w:rsid w:val="002B7B75"/>
    <w:rsid w:val="002C023F"/>
    <w:rsid w:val="002C18EC"/>
    <w:rsid w:val="002C30E4"/>
    <w:rsid w:val="002C32BE"/>
    <w:rsid w:val="002C3606"/>
    <w:rsid w:val="002C4126"/>
    <w:rsid w:val="002C4A61"/>
    <w:rsid w:val="002C5C51"/>
    <w:rsid w:val="002C5C9F"/>
    <w:rsid w:val="002C5EBE"/>
    <w:rsid w:val="002C77F5"/>
    <w:rsid w:val="002C7CE2"/>
    <w:rsid w:val="002D0197"/>
    <w:rsid w:val="002D0F32"/>
    <w:rsid w:val="002D26AE"/>
    <w:rsid w:val="002D28F1"/>
    <w:rsid w:val="002D29AF"/>
    <w:rsid w:val="002D2E60"/>
    <w:rsid w:val="002D335A"/>
    <w:rsid w:val="002D38B9"/>
    <w:rsid w:val="002D3CB3"/>
    <w:rsid w:val="002D4672"/>
    <w:rsid w:val="002D5D33"/>
    <w:rsid w:val="002D62D1"/>
    <w:rsid w:val="002D713B"/>
    <w:rsid w:val="002D7955"/>
    <w:rsid w:val="002D7E14"/>
    <w:rsid w:val="002E05D6"/>
    <w:rsid w:val="002E0824"/>
    <w:rsid w:val="002E19AE"/>
    <w:rsid w:val="002E23A8"/>
    <w:rsid w:val="002E25EE"/>
    <w:rsid w:val="002E26A4"/>
    <w:rsid w:val="002E2D8F"/>
    <w:rsid w:val="002E3418"/>
    <w:rsid w:val="002E3705"/>
    <w:rsid w:val="002E4087"/>
    <w:rsid w:val="002E45E9"/>
    <w:rsid w:val="002E46A0"/>
    <w:rsid w:val="002E4934"/>
    <w:rsid w:val="002E5FC8"/>
    <w:rsid w:val="002E6025"/>
    <w:rsid w:val="002E7023"/>
    <w:rsid w:val="002E7191"/>
    <w:rsid w:val="002E7351"/>
    <w:rsid w:val="002E7934"/>
    <w:rsid w:val="002F0005"/>
    <w:rsid w:val="002F020F"/>
    <w:rsid w:val="002F027E"/>
    <w:rsid w:val="002F04B4"/>
    <w:rsid w:val="002F0628"/>
    <w:rsid w:val="002F07A2"/>
    <w:rsid w:val="002F0ED8"/>
    <w:rsid w:val="002F156C"/>
    <w:rsid w:val="002F1ED4"/>
    <w:rsid w:val="002F3962"/>
    <w:rsid w:val="002F52E5"/>
    <w:rsid w:val="002F5F53"/>
    <w:rsid w:val="002F630F"/>
    <w:rsid w:val="002F6728"/>
    <w:rsid w:val="002F7F77"/>
    <w:rsid w:val="003004CE"/>
    <w:rsid w:val="003009FF"/>
    <w:rsid w:val="00300AC7"/>
    <w:rsid w:val="0030117E"/>
    <w:rsid w:val="00301988"/>
    <w:rsid w:val="00302E9A"/>
    <w:rsid w:val="0030359B"/>
    <w:rsid w:val="0030383F"/>
    <w:rsid w:val="00303868"/>
    <w:rsid w:val="00303975"/>
    <w:rsid w:val="003049DF"/>
    <w:rsid w:val="00304DB4"/>
    <w:rsid w:val="00305F7D"/>
    <w:rsid w:val="00306E22"/>
    <w:rsid w:val="00311017"/>
    <w:rsid w:val="003118D2"/>
    <w:rsid w:val="00311911"/>
    <w:rsid w:val="00312054"/>
    <w:rsid w:val="00313374"/>
    <w:rsid w:val="003139CD"/>
    <w:rsid w:val="003148C7"/>
    <w:rsid w:val="00314956"/>
    <w:rsid w:val="0031510E"/>
    <w:rsid w:val="003151B3"/>
    <w:rsid w:val="0031549A"/>
    <w:rsid w:val="00315C26"/>
    <w:rsid w:val="00315CAB"/>
    <w:rsid w:val="00315CBB"/>
    <w:rsid w:val="00315E90"/>
    <w:rsid w:val="003161A6"/>
    <w:rsid w:val="003167D1"/>
    <w:rsid w:val="00317844"/>
    <w:rsid w:val="003178D6"/>
    <w:rsid w:val="00317ED0"/>
    <w:rsid w:val="003211D3"/>
    <w:rsid w:val="0032142A"/>
    <w:rsid w:val="0032305E"/>
    <w:rsid w:val="00323271"/>
    <w:rsid w:val="003236B6"/>
    <w:rsid w:val="00324171"/>
    <w:rsid w:val="0032607D"/>
    <w:rsid w:val="00326BE7"/>
    <w:rsid w:val="003275A1"/>
    <w:rsid w:val="00327623"/>
    <w:rsid w:val="003302FE"/>
    <w:rsid w:val="0033067B"/>
    <w:rsid w:val="003311EA"/>
    <w:rsid w:val="003312B8"/>
    <w:rsid w:val="003314E3"/>
    <w:rsid w:val="00331B74"/>
    <w:rsid w:val="00332A59"/>
    <w:rsid w:val="00333B1D"/>
    <w:rsid w:val="00334426"/>
    <w:rsid w:val="00334614"/>
    <w:rsid w:val="00334C51"/>
    <w:rsid w:val="00334E68"/>
    <w:rsid w:val="003353C7"/>
    <w:rsid w:val="0033581F"/>
    <w:rsid w:val="00335E15"/>
    <w:rsid w:val="00336D1A"/>
    <w:rsid w:val="00336FC8"/>
    <w:rsid w:val="00337F7F"/>
    <w:rsid w:val="00340135"/>
    <w:rsid w:val="00340B5E"/>
    <w:rsid w:val="00341ABC"/>
    <w:rsid w:val="00342835"/>
    <w:rsid w:val="00342F88"/>
    <w:rsid w:val="003432E2"/>
    <w:rsid w:val="00343C03"/>
    <w:rsid w:val="0034547B"/>
    <w:rsid w:val="00345843"/>
    <w:rsid w:val="0034650B"/>
    <w:rsid w:val="003468AF"/>
    <w:rsid w:val="00346D89"/>
    <w:rsid w:val="00347170"/>
    <w:rsid w:val="003476E3"/>
    <w:rsid w:val="003507FD"/>
    <w:rsid w:val="00350A16"/>
    <w:rsid w:val="00350F47"/>
    <w:rsid w:val="003516A0"/>
    <w:rsid w:val="00351CB8"/>
    <w:rsid w:val="00351E9D"/>
    <w:rsid w:val="00352657"/>
    <w:rsid w:val="003526AA"/>
    <w:rsid w:val="00352B3B"/>
    <w:rsid w:val="00355490"/>
    <w:rsid w:val="003554D2"/>
    <w:rsid w:val="00355579"/>
    <w:rsid w:val="00355841"/>
    <w:rsid w:val="00356ACC"/>
    <w:rsid w:val="00356B98"/>
    <w:rsid w:val="003573FC"/>
    <w:rsid w:val="00357AE4"/>
    <w:rsid w:val="00360216"/>
    <w:rsid w:val="003610ED"/>
    <w:rsid w:val="003612CC"/>
    <w:rsid w:val="003630FF"/>
    <w:rsid w:val="00363385"/>
    <w:rsid w:val="00363BBB"/>
    <w:rsid w:val="00364147"/>
    <w:rsid w:val="00364573"/>
    <w:rsid w:val="003651C4"/>
    <w:rsid w:val="00365531"/>
    <w:rsid w:val="00365AAE"/>
    <w:rsid w:val="00366870"/>
    <w:rsid w:val="003672F2"/>
    <w:rsid w:val="00367FCA"/>
    <w:rsid w:val="00370427"/>
    <w:rsid w:val="00370ADA"/>
    <w:rsid w:val="00370C80"/>
    <w:rsid w:val="00371A34"/>
    <w:rsid w:val="00372202"/>
    <w:rsid w:val="0037228D"/>
    <w:rsid w:val="00372B09"/>
    <w:rsid w:val="00372FB1"/>
    <w:rsid w:val="00373004"/>
    <w:rsid w:val="0037341F"/>
    <w:rsid w:val="003737B7"/>
    <w:rsid w:val="00373A83"/>
    <w:rsid w:val="0037405D"/>
    <w:rsid w:val="00374A0B"/>
    <w:rsid w:val="003755FE"/>
    <w:rsid w:val="00375877"/>
    <w:rsid w:val="00375A20"/>
    <w:rsid w:val="003766B5"/>
    <w:rsid w:val="00377065"/>
    <w:rsid w:val="003773D9"/>
    <w:rsid w:val="00377D83"/>
    <w:rsid w:val="0038073C"/>
    <w:rsid w:val="00380A18"/>
    <w:rsid w:val="00380CFA"/>
    <w:rsid w:val="00382C2E"/>
    <w:rsid w:val="00384416"/>
    <w:rsid w:val="00384F6C"/>
    <w:rsid w:val="00385031"/>
    <w:rsid w:val="00385AA6"/>
    <w:rsid w:val="00385C02"/>
    <w:rsid w:val="00386130"/>
    <w:rsid w:val="003862BB"/>
    <w:rsid w:val="00386417"/>
    <w:rsid w:val="003864F4"/>
    <w:rsid w:val="003908A6"/>
    <w:rsid w:val="003918F6"/>
    <w:rsid w:val="0039234F"/>
    <w:rsid w:val="003923CC"/>
    <w:rsid w:val="003924A9"/>
    <w:rsid w:val="00392645"/>
    <w:rsid w:val="003928B7"/>
    <w:rsid w:val="0039294B"/>
    <w:rsid w:val="00392A8E"/>
    <w:rsid w:val="00393015"/>
    <w:rsid w:val="00393941"/>
    <w:rsid w:val="00393ECE"/>
    <w:rsid w:val="00393F65"/>
    <w:rsid w:val="00393F81"/>
    <w:rsid w:val="0039449F"/>
    <w:rsid w:val="003953D2"/>
    <w:rsid w:val="003955C0"/>
    <w:rsid w:val="00396D00"/>
    <w:rsid w:val="003972C7"/>
    <w:rsid w:val="003A012F"/>
    <w:rsid w:val="003A1BBA"/>
    <w:rsid w:val="003A20A7"/>
    <w:rsid w:val="003A2289"/>
    <w:rsid w:val="003A3873"/>
    <w:rsid w:val="003A4131"/>
    <w:rsid w:val="003A4515"/>
    <w:rsid w:val="003A4C31"/>
    <w:rsid w:val="003A6347"/>
    <w:rsid w:val="003A648C"/>
    <w:rsid w:val="003A6BF5"/>
    <w:rsid w:val="003A6C9E"/>
    <w:rsid w:val="003A751B"/>
    <w:rsid w:val="003B1946"/>
    <w:rsid w:val="003B1AF9"/>
    <w:rsid w:val="003B27EA"/>
    <w:rsid w:val="003B2A4C"/>
    <w:rsid w:val="003B2EB9"/>
    <w:rsid w:val="003B3E6C"/>
    <w:rsid w:val="003B4694"/>
    <w:rsid w:val="003B5729"/>
    <w:rsid w:val="003B5FFE"/>
    <w:rsid w:val="003B634B"/>
    <w:rsid w:val="003B7919"/>
    <w:rsid w:val="003B7F8F"/>
    <w:rsid w:val="003C0493"/>
    <w:rsid w:val="003C049C"/>
    <w:rsid w:val="003C05CE"/>
    <w:rsid w:val="003C0A5B"/>
    <w:rsid w:val="003C0D47"/>
    <w:rsid w:val="003C0E9E"/>
    <w:rsid w:val="003C1A95"/>
    <w:rsid w:val="003C27AA"/>
    <w:rsid w:val="003C2A19"/>
    <w:rsid w:val="003C3506"/>
    <w:rsid w:val="003C35A7"/>
    <w:rsid w:val="003C3B65"/>
    <w:rsid w:val="003C3F91"/>
    <w:rsid w:val="003C43E1"/>
    <w:rsid w:val="003C45CC"/>
    <w:rsid w:val="003C4946"/>
    <w:rsid w:val="003C4C8E"/>
    <w:rsid w:val="003C4D30"/>
    <w:rsid w:val="003C53E7"/>
    <w:rsid w:val="003C5468"/>
    <w:rsid w:val="003C67E9"/>
    <w:rsid w:val="003C68E0"/>
    <w:rsid w:val="003C7333"/>
    <w:rsid w:val="003D025C"/>
    <w:rsid w:val="003D0B81"/>
    <w:rsid w:val="003D0D65"/>
    <w:rsid w:val="003D2191"/>
    <w:rsid w:val="003D2A8D"/>
    <w:rsid w:val="003D3FD1"/>
    <w:rsid w:val="003D4172"/>
    <w:rsid w:val="003D468F"/>
    <w:rsid w:val="003D4DF1"/>
    <w:rsid w:val="003D553F"/>
    <w:rsid w:val="003D63E6"/>
    <w:rsid w:val="003D65C8"/>
    <w:rsid w:val="003D7335"/>
    <w:rsid w:val="003E03E1"/>
    <w:rsid w:val="003E0590"/>
    <w:rsid w:val="003E08D8"/>
    <w:rsid w:val="003E099C"/>
    <w:rsid w:val="003E1178"/>
    <w:rsid w:val="003E21C0"/>
    <w:rsid w:val="003E27D4"/>
    <w:rsid w:val="003E2AA5"/>
    <w:rsid w:val="003E31A2"/>
    <w:rsid w:val="003E40DF"/>
    <w:rsid w:val="003E4307"/>
    <w:rsid w:val="003E5023"/>
    <w:rsid w:val="003E512D"/>
    <w:rsid w:val="003E6061"/>
    <w:rsid w:val="003E644E"/>
    <w:rsid w:val="003E78C6"/>
    <w:rsid w:val="003E7AD1"/>
    <w:rsid w:val="003E7BD5"/>
    <w:rsid w:val="003F01BF"/>
    <w:rsid w:val="003F050F"/>
    <w:rsid w:val="003F0586"/>
    <w:rsid w:val="003F118E"/>
    <w:rsid w:val="003F1E70"/>
    <w:rsid w:val="003F3CCE"/>
    <w:rsid w:val="003F3E8C"/>
    <w:rsid w:val="003F4768"/>
    <w:rsid w:val="003F6581"/>
    <w:rsid w:val="003F6C20"/>
    <w:rsid w:val="003F757C"/>
    <w:rsid w:val="003F7E54"/>
    <w:rsid w:val="00400B07"/>
    <w:rsid w:val="00401A91"/>
    <w:rsid w:val="004022B6"/>
    <w:rsid w:val="00403341"/>
    <w:rsid w:val="00403672"/>
    <w:rsid w:val="0040396D"/>
    <w:rsid w:val="0040435A"/>
    <w:rsid w:val="00404F38"/>
    <w:rsid w:val="00404F8F"/>
    <w:rsid w:val="00405208"/>
    <w:rsid w:val="004056DE"/>
    <w:rsid w:val="00405BC4"/>
    <w:rsid w:val="00406B8D"/>
    <w:rsid w:val="00410276"/>
    <w:rsid w:val="00411DD6"/>
    <w:rsid w:val="004120DA"/>
    <w:rsid w:val="004129CD"/>
    <w:rsid w:val="00412C36"/>
    <w:rsid w:val="00412FCE"/>
    <w:rsid w:val="0041344E"/>
    <w:rsid w:val="00414E4A"/>
    <w:rsid w:val="004151CA"/>
    <w:rsid w:val="0041727E"/>
    <w:rsid w:val="00417B8C"/>
    <w:rsid w:val="00417D73"/>
    <w:rsid w:val="004205AD"/>
    <w:rsid w:val="004208F4"/>
    <w:rsid w:val="004211FA"/>
    <w:rsid w:val="004215B6"/>
    <w:rsid w:val="004216A9"/>
    <w:rsid w:val="004216D6"/>
    <w:rsid w:val="00421731"/>
    <w:rsid w:val="00421D6E"/>
    <w:rsid w:val="0042233C"/>
    <w:rsid w:val="00422876"/>
    <w:rsid w:val="0042294C"/>
    <w:rsid w:val="00422BFD"/>
    <w:rsid w:val="004231C0"/>
    <w:rsid w:val="0042351D"/>
    <w:rsid w:val="00424654"/>
    <w:rsid w:val="0042479B"/>
    <w:rsid w:val="00425535"/>
    <w:rsid w:val="004255C2"/>
    <w:rsid w:val="00425671"/>
    <w:rsid w:val="0042568C"/>
    <w:rsid w:val="00425998"/>
    <w:rsid w:val="0042663E"/>
    <w:rsid w:val="00426B8E"/>
    <w:rsid w:val="004274F9"/>
    <w:rsid w:val="0043052B"/>
    <w:rsid w:val="00430C5C"/>
    <w:rsid w:val="00430CF2"/>
    <w:rsid w:val="00430D1A"/>
    <w:rsid w:val="00431F4A"/>
    <w:rsid w:val="00431FA3"/>
    <w:rsid w:val="00432579"/>
    <w:rsid w:val="004325E5"/>
    <w:rsid w:val="00433159"/>
    <w:rsid w:val="00433752"/>
    <w:rsid w:val="00433DDF"/>
    <w:rsid w:val="00434188"/>
    <w:rsid w:val="004343E4"/>
    <w:rsid w:val="0043449A"/>
    <w:rsid w:val="00435553"/>
    <w:rsid w:val="004356CE"/>
    <w:rsid w:val="004358C5"/>
    <w:rsid w:val="00436095"/>
    <w:rsid w:val="004360A0"/>
    <w:rsid w:val="004360C1"/>
    <w:rsid w:val="00436DBD"/>
    <w:rsid w:val="00437144"/>
    <w:rsid w:val="00437632"/>
    <w:rsid w:val="00437BED"/>
    <w:rsid w:val="00441465"/>
    <w:rsid w:val="0044305C"/>
    <w:rsid w:val="00443303"/>
    <w:rsid w:val="004434DE"/>
    <w:rsid w:val="00443547"/>
    <w:rsid w:val="00443963"/>
    <w:rsid w:val="0044446B"/>
    <w:rsid w:val="004446AE"/>
    <w:rsid w:val="00444800"/>
    <w:rsid w:val="00444F5E"/>
    <w:rsid w:val="00445570"/>
    <w:rsid w:val="0044687B"/>
    <w:rsid w:val="004471F1"/>
    <w:rsid w:val="0044735E"/>
    <w:rsid w:val="0045022F"/>
    <w:rsid w:val="00450A7F"/>
    <w:rsid w:val="00450C76"/>
    <w:rsid w:val="004511B9"/>
    <w:rsid w:val="0045127E"/>
    <w:rsid w:val="0045147D"/>
    <w:rsid w:val="0045151C"/>
    <w:rsid w:val="004515FC"/>
    <w:rsid w:val="00451ACD"/>
    <w:rsid w:val="004521B0"/>
    <w:rsid w:val="00452668"/>
    <w:rsid w:val="00452B3F"/>
    <w:rsid w:val="0045352A"/>
    <w:rsid w:val="0045451E"/>
    <w:rsid w:val="004547AA"/>
    <w:rsid w:val="004547E6"/>
    <w:rsid w:val="004549C6"/>
    <w:rsid w:val="00454AC1"/>
    <w:rsid w:val="004568C6"/>
    <w:rsid w:val="00456A77"/>
    <w:rsid w:val="004576CD"/>
    <w:rsid w:val="00457E69"/>
    <w:rsid w:val="00457E9B"/>
    <w:rsid w:val="004600F2"/>
    <w:rsid w:val="0046041F"/>
    <w:rsid w:val="00460707"/>
    <w:rsid w:val="00461443"/>
    <w:rsid w:val="00461E30"/>
    <w:rsid w:val="00462075"/>
    <w:rsid w:val="0046237D"/>
    <w:rsid w:val="004627E3"/>
    <w:rsid w:val="00462A07"/>
    <w:rsid w:val="00462B0C"/>
    <w:rsid w:val="00462CF0"/>
    <w:rsid w:val="00462ECB"/>
    <w:rsid w:val="00462F22"/>
    <w:rsid w:val="00463279"/>
    <w:rsid w:val="00463971"/>
    <w:rsid w:val="00463A9A"/>
    <w:rsid w:val="00463F76"/>
    <w:rsid w:val="00464AC4"/>
    <w:rsid w:val="00464BA9"/>
    <w:rsid w:val="004663DE"/>
    <w:rsid w:val="00466F97"/>
    <w:rsid w:val="004670E8"/>
    <w:rsid w:val="00467565"/>
    <w:rsid w:val="004677F7"/>
    <w:rsid w:val="00470C60"/>
    <w:rsid w:val="00471424"/>
    <w:rsid w:val="00471648"/>
    <w:rsid w:val="004719A5"/>
    <w:rsid w:val="00471F6B"/>
    <w:rsid w:val="004725F5"/>
    <w:rsid w:val="004728C4"/>
    <w:rsid w:val="00472CEF"/>
    <w:rsid w:val="00473BFF"/>
    <w:rsid w:val="00473E25"/>
    <w:rsid w:val="0047452E"/>
    <w:rsid w:val="00474E7B"/>
    <w:rsid w:val="0047504C"/>
    <w:rsid w:val="00475381"/>
    <w:rsid w:val="00475B4A"/>
    <w:rsid w:val="0047689D"/>
    <w:rsid w:val="00476EAD"/>
    <w:rsid w:val="00476FFC"/>
    <w:rsid w:val="00477026"/>
    <w:rsid w:val="0048080D"/>
    <w:rsid w:val="004809BC"/>
    <w:rsid w:val="00481528"/>
    <w:rsid w:val="00481706"/>
    <w:rsid w:val="004818D0"/>
    <w:rsid w:val="00481DCB"/>
    <w:rsid w:val="00483798"/>
    <w:rsid w:val="00483AFE"/>
    <w:rsid w:val="00483D1E"/>
    <w:rsid w:val="00483E01"/>
    <w:rsid w:val="004843C3"/>
    <w:rsid w:val="004848E4"/>
    <w:rsid w:val="00484B1E"/>
    <w:rsid w:val="00484DC0"/>
    <w:rsid w:val="00484E2C"/>
    <w:rsid w:val="00484E42"/>
    <w:rsid w:val="004858F4"/>
    <w:rsid w:val="00486103"/>
    <w:rsid w:val="0048629E"/>
    <w:rsid w:val="004866BD"/>
    <w:rsid w:val="00486EC8"/>
    <w:rsid w:val="00487E7A"/>
    <w:rsid w:val="004901B0"/>
    <w:rsid w:val="0049036E"/>
    <w:rsid w:val="0049074A"/>
    <w:rsid w:val="004908F5"/>
    <w:rsid w:val="00492B0E"/>
    <w:rsid w:val="00492CB0"/>
    <w:rsid w:val="00492CCE"/>
    <w:rsid w:val="00493C7A"/>
    <w:rsid w:val="00494C55"/>
    <w:rsid w:val="00494D96"/>
    <w:rsid w:val="00495135"/>
    <w:rsid w:val="00495623"/>
    <w:rsid w:val="00495771"/>
    <w:rsid w:val="00496889"/>
    <w:rsid w:val="00497959"/>
    <w:rsid w:val="004A162A"/>
    <w:rsid w:val="004A19EB"/>
    <w:rsid w:val="004A238A"/>
    <w:rsid w:val="004A34B2"/>
    <w:rsid w:val="004A4033"/>
    <w:rsid w:val="004A41DE"/>
    <w:rsid w:val="004A45C9"/>
    <w:rsid w:val="004A45F3"/>
    <w:rsid w:val="004A4DD0"/>
    <w:rsid w:val="004A5507"/>
    <w:rsid w:val="004A6274"/>
    <w:rsid w:val="004A6416"/>
    <w:rsid w:val="004A64A3"/>
    <w:rsid w:val="004A64DA"/>
    <w:rsid w:val="004A66D1"/>
    <w:rsid w:val="004A6773"/>
    <w:rsid w:val="004A6B43"/>
    <w:rsid w:val="004A6EBB"/>
    <w:rsid w:val="004A6F3B"/>
    <w:rsid w:val="004A7E38"/>
    <w:rsid w:val="004B1126"/>
    <w:rsid w:val="004B1396"/>
    <w:rsid w:val="004B1F40"/>
    <w:rsid w:val="004B3914"/>
    <w:rsid w:val="004B3B11"/>
    <w:rsid w:val="004B3CED"/>
    <w:rsid w:val="004B465B"/>
    <w:rsid w:val="004B55F5"/>
    <w:rsid w:val="004B5825"/>
    <w:rsid w:val="004B5C03"/>
    <w:rsid w:val="004B5D90"/>
    <w:rsid w:val="004B5FAF"/>
    <w:rsid w:val="004B607B"/>
    <w:rsid w:val="004B60B7"/>
    <w:rsid w:val="004B6A68"/>
    <w:rsid w:val="004B7159"/>
    <w:rsid w:val="004B7421"/>
    <w:rsid w:val="004B7B5D"/>
    <w:rsid w:val="004B7C61"/>
    <w:rsid w:val="004C0164"/>
    <w:rsid w:val="004C03EE"/>
    <w:rsid w:val="004C0CE7"/>
    <w:rsid w:val="004C0E0C"/>
    <w:rsid w:val="004C18CC"/>
    <w:rsid w:val="004C1BA3"/>
    <w:rsid w:val="004C2C87"/>
    <w:rsid w:val="004C3023"/>
    <w:rsid w:val="004C39A3"/>
    <w:rsid w:val="004C5352"/>
    <w:rsid w:val="004C567F"/>
    <w:rsid w:val="004C5821"/>
    <w:rsid w:val="004C6491"/>
    <w:rsid w:val="004C659E"/>
    <w:rsid w:val="004C6FA4"/>
    <w:rsid w:val="004C705B"/>
    <w:rsid w:val="004C74E5"/>
    <w:rsid w:val="004C7BF1"/>
    <w:rsid w:val="004D12AE"/>
    <w:rsid w:val="004D3623"/>
    <w:rsid w:val="004D3842"/>
    <w:rsid w:val="004D3FFB"/>
    <w:rsid w:val="004D5646"/>
    <w:rsid w:val="004D59BE"/>
    <w:rsid w:val="004D5D63"/>
    <w:rsid w:val="004D63C8"/>
    <w:rsid w:val="004D7811"/>
    <w:rsid w:val="004D7B32"/>
    <w:rsid w:val="004E05D6"/>
    <w:rsid w:val="004E06E4"/>
    <w:rsid w:val="004E08E7"/>
    <w:rsid w:val="004E1373"/>
    <w:rsid w:val="004E2CAA"/>
    <w:rsid w:val="004E2D38"/>
    <w:rsid w:val="004E3599"/>
    <w:rsid w:val="004E409D"/>
    <w:rsid w:val="004E4117"/>
    <w:rsid w:val="004E4332"/>
    <w:rsid w:val="004E4FDD"/>
    <w:rsid w:val="004E5A25"/>
    <w:rsid w:val="004E61D7"/>
    <w:rsid w:val="004E67AE"/>
    <w:rsid w:val="004E67F2"/>
    <w:rsid w:val="004E7794"/>
    <w:rsid w:val="004F02D7"/>
    <w:rsid w:val="004F0E2D"/>
    <w:rsid w:val="004F1339"/>
    <w:rsid w:val="004F1FDC"/>
    <w:rsid w:val="004F22C6"/>
    <w:rsid w:val="004F2591"/>
    <w:rsid w:val="004F3174"/>
    <w:rsid w:val="004F3D96"/>
    <w:rsid w:val="004F4B0F"/>
    <w:rsid w:val="004F4ED3"/>
    <w:rsid w:val="004F4F6C"/>
    <w:rsid w:val="004F6037"/>
    <w:rsid w:val="004F607B"/>
    <w:rsid w:val="004F6647"/>
    <w:rsid w:val="004F68E2"/>
    <w:rsid w:val="004F6BF9"/>
    <w:rsid w:val="004F71D9"/>
    <w:rsid w:val="004F776F"/>
    <w:rsid w:val="004F7A78"/>
    <w:rsid w:val="00500770"/>
    <w:rsid w:val="0050098A"/>
    <w:rsid w:val="005009BE"/>
    <w:rsid w:val="00501DA6"/>
    <w:rsid w:val="005023BD"/>
    <w:rsid w:val="005026BA"/>
    <w:rsid w:val="0050333F"/>
    <w:rsid w:val="0050347A"/>
    <w:rsid w:val="005038CD"/>
    <w:rsid w:val="00504240"/>
    <w:rsid w:val="005047CF"/>
    <w:rsid w:val="00505109"/>
    <w:rsid w:val="00505D09"/>
    <w:rsid w:val="005061B3"/>
    <w:rsid w:val="005064FD"/>
    <w:rsid w:val="00506C1C"/>
    <w:rsid w:val="00506F31"/>
    <w:rsid w:val="005070C4"/>
    <w:rsid w:val="00507182"/>
    <w:rsid w:val="00507935"/>
    <w:rsid w:val="00507A56"/>
    <w:rsid w:val="005103AC"/>
    <w:rsid w:val="00510F1D"/>
    <w:rsid w:val="0051127B"/>
    <w:rsid w:val="0051140E"/>
    <w:rsid w:val="00511573"/>
    <w:rsid w:val="005119A0"/>
    <w:rsid w:val="005119C8"/>
    <w:rsid w:val="00511FC7"/>
    <w:rsid w:val="005120A3"/>
    <w:rsid w:val="005125C2"/>
    <w:rsid w:val="00512B96"/>
    <w:rsid w:val="005147EE"/>
    <w:rsid w:val="00514EC2"/>
    <w:rsid w:val="0051670F"/>
    <w:rsid w:val="0051680A"/>
    <w:rsid w:val="00516A49"/>
    <w:rsid w:val="00516D11"/>
    <w:rsid w:val="005201D0"/>
    <w:rsid w:val="00520704"/>
    <w:rsid w:val="00520907"/>
    <w:rsid w:val="00521163"/>
    <w:rsid w:val="005215D7"/>
    <w:rsid w:val="00521B3B"/>
    <w:rsid w:val="00522977"/>
    <w:rsid w:val="00523341"/>
    <w:rsid w:val="005236CE"/>
    <w:rsid w:val="00523E09"/>
    <w:rsid w:val="00524895"/>
    <w:rsid w:val="00524EAC"/>
    <w:rsid w:val="0052605C"/>
    <w:rsid w:val="00526B5C"/>
    <w:rsid w:val="00526CB9"/>
    <w:rsid w:val="005300C9"/>
    <w:rsid w:val="00530226"/>
    <w:rsid w:val="00530579"/>
    <w:rsid w:val="005312E0"/>
    <w:rsid w:val="0053212E"/>
    <w:rsid w:val="0053247C"/>
    <w:rsid w:val="005324A0"/>
    <w:rsid w:val="0053261B"/>
    <w:rsid w:val="0053270D"/>
    <w:rsid w:val="00532A25"/>
    <w:rsid w:val="00533394"/>
    <w:rsid w:val="0053427B"/>
    <w:rsid w:val="0053484F"/>
    <w:rsid w:val="005353A1"/>
    <w:rsid w:val="00535615"/>
    <w:rsid w:val="00536655"/>
    <w:rsid w:val="00536EBE"/>
    <w:rsid w:val="00536ED3"/>
    <w:rsid w:val="005370E2"/>
    <w:rsid w:val="00537316"/>
    <w:rsid w:val="005378BE"/>
    <w:rsid w:val="00540C91"/>
    <w:rsid w:val="00541758"/>
    <w:rsid w:val="00541AD2"/>
    <w:rsid w:val="00541E5B"/>
    <w:rsid w:val="0054242F"/>
    <w:rsid w:val="00542F42"/>
    <w:rsid w:val="005430AC"/>
    <w:rsid w:val="00543382"/>
    <w:rsid w:val="00543F04"/>
    <w:rsid w:val="00544358"/>
    <w:rsid w:val="0054589F"/>
    <w:rsid w:val="005462E7"/>
    <w:rsid w:val="00546B09"/>
    <w:rsid w:val="00546CBC"/>
    <w:rsid w:val="005470F7"/>
    <w:rsid w:val="005478F6"/>
    <w:rsid w:val="005501CF"/>
    <w:rsid w:val="00550721"/>
    <w:rsid w:val="0055084E"/>
    <w:rsid w:val="00550FC8"/>
    <w:rsid w:val="005515D9"/>
    <w:rsid w:val="00551A00"/>
    <w:rsid w:val="00551AA8"/>
    <w:rsid w:val="00551AF2"/>
    <w:rsid w:val="0055254C"/>
    <w:rsid w:val="00552B29"/>
    <w:rsid w:val="0055342B"/>
    <w:rsid w:val="005538C6"/>
    <w:rsid w:val="0055394B"/>
    <w:rsid w:val="00553E95"/>
    <w:rsid w:val="00554080"/>
    <w:rsid w:val="00554357"/>
    <w:rsid w:val="00554DF2"/>
    <w:rsid w:val="00554E1D"/>
    <w:rsid w:val="00555358"/>
    <w:rsid w:val="005555B9"/>
    <w:rsid w:val="00555754"/>
    <w:rsid w:val="00555CC3"/>
    <w:rsid w:val="00556402"/>
    <w:rsid w:val="00556FAA"/>
    <w:rsid w:val="005572F6"/>
    <w:rsid w:val="00557B65"/>
    <w:rsid w:val="005605EE"/>
    <w:rsid w:val="00560BC8"/>
    <w:rsid w:val="00560F54"/>
    <w:rsid w:val="005616D5"/>
    <w:rsid w:val="00561C17"/>
    <w:rsid w:val="00562045"/>
    <w:rsid w:val="005626AB"/>
    <w:rsid w:val="00562A49"/>
    <w:rsid w:val="00562B24"/>
    <w:rsid w:val="00562F4F"/>
    <w:rsid w:val="00563055"/>
    <w:rsid w:val="005634E1"/>
    <w:rsid w:val="00563BB7"/>
    <w:rsid w:val="00563C40"/>
    <w:rsid w:val="00564902"/>
    <w:rsid w:val="005659A4"/>
    <w:rsid w:val="00566063"/>
    <w:rsid w:val="00566494"/>
    <w:rsid w:val="00566DDE"/>
    <w:rsid w:val="00566E50"/>
    <w:rsid w:val="00567063"/>
    <w:rsid w:val="00567953"/>
    <w:rsid w:val="00567A62"/>
    <w:rsid w:val="0057132E"/>
    <w:rsid w:val="0057340C"/>
    <w:rsid w:val="0057367D"/>
    <w:rsid w:val="00573DBD"/>
    <w:rsid w:val="005741BB"/>
    <w:rsid w:val="005755AB"/>
    <w:rsid w:val="00575F3A"/>
    <w:rsid w:val="005763ED"/>
    <w:rsid w:val="00576E08"/>
    <w:rsid w:val="00576F4B"/>
    <w:rsid w:val="00577E82"/>
    <w:rsid w:val="005800B0"/>
    <w:rsid w:val="005803F9"/>
    <w:rsid w:val="00580B71"/>
    <w:rsid w:val="005823F2"/>
    <w:rsid w:val="00582D67"/>
    <w:rsid w:val="00583E92"/>
    <w:rsid w:val="00584982"/>
    <w:rsid w:val="00584B7D"/>
    <w:rsid w:val="00585213"/>
    <w:rsid w:val="0058553F"/>
    <w:rsid w:val="00586260"/>
    <w:rsid w:val="00587007"/>
    <w:rsid w:val="00587013"/>
    <w:rsid w:val="0058765E"/>
    <w:rsid w:val="00587BC4"/>
    <w:rsid w:val="00590071"/>
    <w:rsid w:val="0059086D"/>
    <w:rsid w:val="0059091E"/>
    <w:rsid w:val="00590B60"/>
    <w:rsid w:val="00591295"/>
    <w:rsid w:val="0059133A"/>
    <w:rsid w:val="0059206E"/>
    <w:rsid w:val="00592A8D"/>
    <w:rsid w:val="00592C63"/>
    <w:rsid w:val="00592E85"/>
    <w:rsid w:val="00592F92"/>
    <w:rsid w:val="00592FC9"/>
    <w:rsid w:val="00594170"/>
    <w:rsid w:val="00594450"/>
    <w:rsid w:val="005947BF"/>
    <w:rsid w:val="00594954"/>
    <w:rsid w:val="00594AB2"/>
    <w:rsid w:val="00595CD3"/>
    <w:rsid w:val="005970F9"/>
    <w:rsid w:val="005A0E3B"/>
    <w:rsid w:val="005A123A"/>
    <w:rsid w:val="005A18A9"/>
    <w:rsid w:val="005A1DD4"/>
    <w:rsid w:val="005A2C06"/>
    <w:rsid w:val="005A3AAA"/>
    <w:rsid w:val="005A42D5"/>
    <w:rsid w:val="005A4597"/>
    <w:rsid w:val="005A4BD1"/>
    <w:rsid w:val="005A4FB0"/>
    <w:rsid w:val="005A6194"/>
    <w:rsid w:val="005A6278"/>
    <w:rsid w:val="005A654B"/>
    <w:rsid w:val="005A6D0E"/>
    <w:rsid w:val="005A774E"/>
    <w:rsid w:val="005B002F"/>
    <w:rsid w:val="005B1E5E"/>
    <w:rsid w:val="005B2ABB"/>
    <w:rsid w:val="005B2FE0"/>
    <w:rsid w:val="005B3899"/>
    <w:rsid w:val="005B400D"/>
    <w:rsid w:val="005B4208"/>
    <w:rsid w:val="005B46E4"/>
    <w:rsid w:val="005B4DA2"/>
    <w:rsid w:val="005B60A5"/>
    <w:rsid w:val="005B664F"/>
    <w:rsid w:val="005B6BEC"/>
    <w:rsid w:val="005B6EB3"/>
    <w:rsid w:val="005B703C"/>
    <w:rsid w:val="005C06CC"/>
    <w:rsid w:val="005C06D0"/>
    <w:rsid w:val="005C0839"/>
    <w:rsid w:val="005C08A3"/>
    <w:rsid w:val="005C0C9F"/>
    <w:rsid w:val="005C0FEA"/>
    <w:rsid w:val="005C108B"/>
    <w:rsid w:val="005C1784"/>
    <w:rsid w:val="005C1959"/>
    <w:rsid w:val="005C1B8F"/>
    <w:rsid w:val="005C1D4F"/>
    <w:rsid w:val="005C1EF6"/>
    <w:rsid w:val="005C22E2"/>
    <w:rsid w:val="005C303F"/>
    <w:rsid w:val="005C3F33"/>
    <w:rsid w:val="005C44D2"/>
    <w:rsid w:val="005C5335"/>
    <w:rsid w:val="005C689D"/>
    <w:rsid w:val="005C6E8D"/>
    <w:rsid w:val="005C7914"/>
    <w:rsid w:val="005C7A18"/>
    <w:rsid w:val="005C7A34"/>
    <w:rsid w:val="005C7FE8"/>
    <w:rsid w:val="005D021F"/>
    <w:rsid w:val="005D085E"/>
    <w:rsid w:val="005D0D89"/>
    <w:rsid w:val="005D15E7"/>
    <w:rsid w:val="005D1EC3"/>
    <w:rsid w:val="005D2D1A"/>
    <w:rsid w:val="005D3DC5"/>
    <w:rsid w:val="005D4085"/>
    <w:rsid w:val="005D4BDD"/>
    <w:rsid w:val="005D51C8"/>
    <w:rsid w:val="005D57D2"/>
    <w:rsid w:val="005D62B4"/>
    <w:rsid w:val="005D6F8E"/>
    <w:rsid w:val="005D740C"/>
    <w:rsid w:val="005D798C"/>
    <w:rsid w:val="005D7DEC"/>
    <w:rsid w:val="005E00C1"/>
    <w:rsid w:val="005E0106"/>
    <w:rsid w:val="005E067C"/>
    <w:rsid w:val="005E0BF6"/>
    <w:rsid w:val="005E0F7D"/>
    <w:rsid w:val="005E1010"/>
    <w:rsid w:val="005E145A"/>
    <w:rsid w:val="005E19B3"/>
    <w:rsid w:val="005E2D86"/>
    <w:rsid w:val="005E4163"/>
    <w:rsid w:val="005E45DC"/>
    <w:rsid w:val="005E4929"/>
    <w:rsid w:val="005E4CA0"/>
    <w:rsid w:val="005E4D09"/>
    <w:rsid w:val="005E55D6"/>
    <w:rsid w:val="005E5BD1"/>
    <w:rsid w:val="005E5DDD"/>
    <w:rsid w:val="005E6235"/>
    <w:rsid w:val="005E628A"/>
    <w:rsid w:val="005E7A1F"/>
    <w:rsid w:val="005F0937"/>
    <w:rsid w:val="005F0F83"/>
    <w:rsid w:val="005F1514"/>
    <w:rsid w:val="005F1CA0"/>
    <w:rsid w:val="005F2579"/>
    <w:rsid w:val="005F26FC"/>
    <w:rsid w:val="005F2A6E"/>
    <w:rsid w:val="005F2AA5"/>
    <w:rsid w:val="005F37C3"/>
    <w:rsid w:val="005F3EFB"/>
    <w:rsid w:val="005F3F80"/>
    <w:rsid w:val="005F4293"/>
    <w:rsid w:val="005F44A9"/>
    <w:rsid w:val="005F554D"/>
    <w:rsid w:val="005F65CC"/>
    <w:rsid w:val="005F70E4"/>
    <w:rsid w:val="005F71E2"/>
    <w:rsid w:val="005F75A5"/>
    <w:rsid w:val="00600369"/>
    <w:rsid w:val="00601C6A"/>
    <w:rsid w:val="00602033"/>
    <w:rsid w:val="0060222B"/>
    <w:rsid w:val="0060254F"/>
    <w:rsid w:val="00602E00"/>
    <w:rsid w:val="006038AC"/>
    <w:rsid w:val="00603B41"/>
    <w:rsid w:val="00603E06"/>
    <w:rsid w:val="00603E86"/>
    <w:rsid w:val="006040D2"/>
    <w:rsid w:val="00604123"/>
    <w:rsid w:val="00604645"/>
    <w:rsid w:val="00604913"/>
    <w:rsid w:val="00604FE1"/>
    <w:rsid w:val="0060522C"/>
    <w:rsid w:val="006056C2"/>
    <w:rsid w:val="0060592B"/>
    <w:rsid w:val="00605EF9"/>
    <w:rsid w:val="00606778"/>
    <w:rsid w:val="00606F51"/>
    <w:rsid w:val="00607334"/>
    <w:rsid w:val="006073D4"/>
    <w:rsid w:val="006077AB"/>
    <w:rsid w:val="00607809"/>
    <w:rsid w:val="00607895"/>
    <w:rsid w:val="00611004"/>
    <w:rsid w:val="00611EB0"/>
    <w:rsid w:val="0061318D"/>
    <w:rsid w:val="00613D82"/>
    <w:rsid w:val="00613FD4"/>
    <w:rsid w:val="006140B2"/>
    <w:rsid w:val="00614332"/>
    <w:rsid w:val="00614876"/>
    <w:rsid w:val="00614C11"/>
    <w:rsid w:val="00614C3E"/>
    <w:rsid w:val="00615861"/>
    <w:rsid w:val="00616BD3"/>
    <w:rsid w:val="0061758A"/>
    <w:rsid w:val="006175A6"/>
    <w:rsid w:val="006176DC"/>
    <w:rsid w:val="006176F1"/>
    <w:rsid w:val="0062025F"/>
    <w:rsid w:val="0062057A"/>
    <w:rsid w:val="00620753"/>
    <w:rsid w:val="00620C60"/>
    <w:rsid w:val="00621C01"/>
    <w:rsid w:val="00621FDC"/>
    <w:rsid w:val="00622198"/>
    <w:rsid w:val="00622312"/>
    <w:rsid w:val="006227F2"/>
    <w:rsid w:val="00622D59"/>
    <w:rsid w:val="00623553"/>
    <w:rsid w:val="006239B6"/>
    <w:rsid w:val="00624E7E"/>
    <w:rsid w:val="006252EF"/>
    <w:rsid w:val="00625628"/>
    <w:rsid w:val="0062567A"/>
    <w:rsid w:val="00626241"/>
    <w:rsid w:val="00627E21"/>
    <w:rsid w:val="00630431"/>
    <w:rsid w:val="00630CD8"/>
    <w:rsid w:val="00630E8C"/>
    <w:rsid w:val="006312E1"/>
    <w:rsid w:val="006317C4"/>
    <w:rsid w:val="00631B8E"/>
    <w:rsid w:val="00631D47"/>
    <w:rsid w:val="00631E93"/>
    <w:rsid w:val="0063225D"/>
    <w:rsid w:val="00634010"/>
    <w:rsid w:val="00634306"/>
    <w:rsid w:val="00635050"/>
    <w:rsid w:val="006361AA"/>
    <w:rsid w:val="0063640A"/>
    <w:rsid w:val="006364AD"/>
    <w:rsid w:val="0063658A"/>
    <w:rsid w:val="0063678F"/>
    <w:rsid w:val="00636C26"/>
    <w:rsid w:val="00637310"/>
    <w:rsid w:val="00637650"/>
    <w:rsid w:val="006404D2"/>
    <w:rsid w:val="00640873"/>
    <w:rsid w:val="00640EF9"/>
    <w:rsid w:val="00641024"/>
    <w:rsid w:val="00641604"/>
    <w:rsid w:val="006419D7"/>
    <w:rsid w:val="00641D5A"/>
    <w:rsid w:val="00643187"/>
    <w:rsid w:val="00643EEE"/>
    <w:rsid w:val="00644F4C"/>
    <w:rsid w:val="00645AD3"/>
    <w:rsid w:val="00645D92"/>
    <w:rsid w:val="0064657B"/>
    <w:rsid w:val="00646668"/>
    <w:rsid w:val="0064679E"/>
    <w:rsid w:val="00647562"/>
    <w:rsid w:val="00647648"/>
    <w:rsid w:val="006477B9"/>
    <w:rsid w:val="00650D2F"/>
    <w:rsid w:val="00650DCC"/>
    <w:rsid w:val="006514EF"/>
    <w:rsid w:val="0065299C"/>
    <w:rsid w:val="00652B39"/>
    <w:rsid w:val="006531EF"/>
    <w:rsid w:val="0065375F"/>
    <w:rsid w:val="006537F3"/>
    <w:rsid w:val="00653A65"/>
    <w:rsid w:val="006548DD"/>
    <w:rsid w:val="00654CA4"/>
    <w:rsid w:val="0065542D"/>
    <w:rsid w:val="0065584A"/>
    <w:rsid w:val="006560D6"/>
    <w:rsid w:val="0065652B"/>
    <w:rsid w:val="00656B34"/>
    <w:rsid w:val="0065703C"/>
    <w:rsid w:val="00657E19"/>
    <w:rsid w:val="006603DB"/>
    <w:rsid w:val="00660E35"/>
    <w:rsid w:val="00660E6C"/>
    <w:rsid w:val="006622EE"/>
    <w:rsid w:val="00662424"/>
    <w:rsid w:val="00663A19"/>
    <w:rsid w:val="00663D38"/>
    <w:rsid w:val="00664F6D"/>
    <w:rsid w:val="0066527E"/>
    <w:rsid w:val="00665540"/>
    <w:rsid w:val="0066657A"/>
    <w:rsid w:val="00666F4F"/>
    <w:rsid w:val="006674B9"/>
    <w:rsid w:val="00670962"/>
    <w:rsid w:val="00670A32"/>
    <w:rsid w:val="006716E8"/>
    <w:rsid w:val="00671B53"/>
    <w:rsid w:val="006725DB"/>
    <w:rsid w:val="00672CEF"/>
    <w:rsid w:val="0067309A"/>
    <w:rsid w:val="00674B05"/>
    <w:rsid w:val="00674C5B"/>
    <w:rsid w:val="00675E2E"/>
    <w:rsid w:val="0067795C"/>
    <w:rsid w:val="0068114C"/>
    <w:rsid w:val="00681AF0"/>
    <w:rsid w:val="00682056"/>
    <w:rsid w:val="00682402"/>
    <w:rsid w:val="00682649"/>
    <w:rsid w:val="00682D0D"/>
    <w:rsid w:val="00683504"/>
    <w:rsid w:val="006839ED"/>
    <w:rsid w:val="00683B60"/>
    <w:rsid w:val="0068440C"/>
    <w:rsid w:val="00684614"/>
    <w:rsid w:val="0068496E"/>
    <w:rsid w:val="00684B07"/>
    <w:rsid w:val="00684D4D"/>
    <w:rsid w:val="00684D60"/>
    <w:rsid w:val="00686F53"/>
    <w:rsid w:val="00686F7F"/>
    <w:rsid w:val="006873D8"/>
    <w:rsid w:val="0069021D"/>
    <w:rsid w:val="006915DF"/>
    <w:rsid w:val="00691AD0"/>
    <w:rsid w:val="00691B3B"/>
    <w:rsid w:val="00693A3A"/>
    <w:rsid w:val="00694008"/>
    <w:rsid w:val="006946D8"/>
    <w:rsid w:val="00694D6E"/>
    <w:rsid w:val="00694FC0"/>
    <w:rsid w:val="00695496"/>
    <w:rsid w:val="00695C8C"/>
    <w:rsid w:val="00695E37"/>
    <w:rsid w:val="006962C7"/>
    <w:rsid w:val="006974C3"/>
    <w:rsid w:val="006975A4"/>
    <w:rsid w:val="006A00BB"/>
    <w:rsid w:val="006A00D3"/>
    <w:rsid w:val="006A05A8"/>
    <w:rsid w:val="006A0832"/>
    <w:rsid w:val="006A11FA"/>
    <w:rsid w:val="006A13F2"/>
    <w:rsid w:val="006A1449"/>
    <w:rsid w:val="006A1A92"/>
    <w:rsid w:val="006A1FCD"/>
    <w:rsid w:val="006A2769"/>
    <w:rsid w:val="006A2F64"/>
    <w:rsid w:val="006A348A"/>
    <w:rsid w:val="006A368D"/>
    <w:rsid w:val="006A64BD"/>
    <w:rsid w:val="006A6535"/>
    <w:rsid w:val="006A6B62"/>
    <w:rsid w:val="006A714B"/>
    <w:rsid w:val="006A73D4"/>
    <w:rsid w:val="006A79ED"/>
    <w:rsid w:val="006A7A64"/>
    <w:rsid w:val="006A7F42"/>
    <w:rsid w:val="006B066B"/>
    <w:rsid w:val="006B067F"/>
    <w:rsid w:val="006B1B51"/>
    <w:rsid w:val="006B25DA"/>
    <w:rsid w:val="006B31A8"/>
    <w:rsid w:val="006B3220"/>
    <w:rsid w:val="006B32DA"/>
    <w:rsid w:val="006B4B16"/>
    <w:rsid w:val="006B5753"/>
    <w:rsid w:val="006B5756"/>
    <w:rsid w:val="006B6076"/>
    <w:rsid w:val="006B6D4D"/>
    <w:rsid w:val="006C030C"/>
    <w:rsid w:val="006C0E32"/>
    <w:rsid w:val="006C22E1"/>
    <w:rsid w:val="006C2316"/>
    <w:rsid w:val="006C2F76"/>
    <w:rsid w:val="006C3F4C"/>
    <w:rsid w:val="006C4002"/>
    <w:rsid w:val="006C402F"/>
    <w:rsid w:val="006C41E0"/>
    <w:rsid w:val="006C54FA"/>
    <w:rsid w:val="006C6111"/>
    <w:rsid w:val="006C6121"/>
    <w:rsid w:val="006C674C"/>
    <w:rsid w:val="006C74E7"/>
    <w:rsid w:val="006C799E"/>
    <w:rsid w:val="006C7D88"/>
    <w:rsid w:val="006D0C35"/>
    <w:rsid w:val="006D0F0E"/>
    <w:rsid w:val="006D14CF"/>
    <w:rsid w:val="006D14E2"/>
    <w:rsid w:val="006D1DF6"/>
    <w:rsid w:val="006D20ED"/>
    <w:rsid w:val="006D2169"/>
    <w:rsid w:val="006D217F"/>
    <w:rsid w:val="006D22E9"/>
    <w:rsid w:val="006D2865"/>
    <w:rsid w:val="006D2C60"/>
    <w:rsid w:val="006D7616"/>
    <w:rsid w:val="006D78FC"/>
    <w:rsid w:val="006D7958"/>
    <w:rsid w:val="006D7AEF"/>
    <w:rsid w:val="006D7C7D"/>
    <w:rsid w:val="006E10D0"/>
    <w:rsid w:val="006E1C1A"/>
    <w:rsid w:val="006E2384"/>
    <w:rsid w:val="006E3119"/>
    <w:rsid w:val="006E33E2"/>
    <w:rsid w:val="006E38CB"/>
    <w:rsid w:val="006E610C"/>
    <w:rsid w:val="006E63C6"/>
    <w:rsid w:val="006E6575"/>
    <w:rsid w:val="006E7159"/>
    <w:rsid w:val="006E71C3"/>
    <w:rsid w:val="006E7B49"/>
    <w:rsid w:val="006E7B78"/>
    <w:rsid w:val="006E7C54"/>
    <w:rsid w:val="006F1F72"/>
    <w:rsid w:val="006F2802"/>
    <w:rsid w:val="006F2A84"/>
    <w:rsid w:val="006F2CD0"/>
    <w:rsid w:val="006F4AF2"/>
    <w:rsid w:val="006F5006"/>
    <w:rsid w:val="006F5229"/>
    <w:rsid w:val="006F59F1"/>
    <w:rsid w:val="006F604E"/>
    <w:rsid w:val="006F617A"/>
    <w:rsid w:val="006F6A59"/>
    <w:rsid w:val="006F72F8"/>
    <w:rsid w:val="007002D1"/>
    <w:rsid w:val="007002DF"/>
    <w:rsid w:val="00700A19"/>
    <w:rsid w:val="00701024"/>
    <w:rsid w:val="007015FA"/>
    <w:rsid w:val="007022E7"/>
    <w:rsid w:val="007037C1"/>
    <w:rsid w:val="00703ECC"/>
    <w:rsid w:val="00704CF0"/>
    <w:rsid w:val="0070630F"/>
    <w:rsid w:val="00706FEE"/>
    <w:rsid w:val="00707709"/>
    <w:rsid w:val="00710100"/>
    <w:rsid w:val="0071077C"/>
    <w:rsid w:val="00710940"/>
    <w:rsid w:val="00710F43"/>
    <w:rsid w:val="00711E92"/>
    <w:rsid w:val="00712419"/>
    <w:rsid w:val="00712624"/>
    <w:rsid w:val="00712A90"/>
    <w:rsid w:val="007131E2"/>
    <w:rsid w:val="00715218"/>
    <w:rsid w:val="007155D1"/>
    <w:rsid w:val="00720A03"/>
    <w:rsid w:val="00720A14"/>
    <w:rsid w:val="00721508"/>
    <w:rsid w:val="007215C9"/>
    <w:rsid w:val="007226F6"/>
    <w:rsid w:val="00723C03"/>
    <w:rsid w:val="0072477F"/>
    <w:rsid w:val="00724976"/>
    <w:rsid w:val="00724AF1"/>
    <w:rsid w:val="00725645"/>
    <w:rsid w:val="00726261"/>
    <w:rsid w:val="007306A1"/>
    <w:rsid w:val="007306FC"/>
    <w:rsid w:val="00730A25"/>
    <w:rsid w:val="00730A39"/>
    <w:rsid w:val="00731DD4"/>
    <w:rsid w:val="00732823"/>
    <w:rsid w:val="00732C33"/>
    <w:rsid w:val="00732D24"/>
    <w:rsid w:val="00732FF9"/>
    <w:rsid w:val="007359FF"/>
    <w:rsid w:val="00735F85"/>
    <w:rsid w:val="00736E9F"/>
    <w:rsid w:val="007370F8"/>
    <w:rsid w:val="0073768F"/>
    <w:rsid w:val="00741013"/>
    <w:rsid w:val="00741CA8"/>
    <w:rsid w:val="00741E15"/>
    <w:rsid w:val="00742C92"/>
    <w:rsid w:val="007431C1"/>
    <w:rsid w:val="00743791"/>
    <w:rsid w:val="00743821"/>
    <w:rsid w:val="007439C3"/>
    <w:rsid w:val="00743FD8"/>
    <w:rsid w:val="0074407E"/>
    <w:rsid w:val="00744B8C"/>
    <w:rsid w:val="00744CBD"/>
    <w:rsid w:val="00744FC3"/>
    <w:rsid w:val="0074506D"/>
    <w:rsid w:val="00745167"/>
    <w:rsid w:val="00745AC3"/>
    <w:rsid w:val="00745CE2"/>
    <w:rsid w:val="007461D8"/>
    <w:rsid w:val="00746A95"/>
    <w:rsid w:val="00746B8E"/>
    <w:rsid w:val="00746E9D"/>
    <w:rsid w:val="00747061"/>
    <w:rsid w:val="007503A8"/>
    <w:rsid w:val="00750665"/>
    <w:rsid w:val="007510A4"/>
    <w:rsid w:val="007526A2"/>
    <w:rsid w:val="007532DE"/>
    <w:rsid w:val="0075358D"/>
    <w:rsid w:val="0075366D"/>
    <w:rsid w:val="007537CC"/>
    <w:rsid w:val="00753DEE"/>
    <w:rsid w:val="0075462E"/>
    <w:rsid w:val="0075648F"/>
    <w:rsid w:val="007564D8"/>
    <w:rsid w:val="00756C97"/>
    <w:rsid w:val="00756FEB"/>
    <w:rsid w:val="00757255"/>
    <w:rsid w:val="007573D5"/>
    <w:rsid w:val="00757EB4"/>
    <w:rsid w:val="00757FE3"/>
    <w:rsid w:val="007600BD"/>
    <w:rsid w:val="00760AF4"/>
    <w:rsid w:val="00760B5E"/>
    <w:rsid w:val="0076134C"/>
    <w:rsid w:val="00761A53"/>
    <w:rsid w:val="00761ADD"/>
    <w:rsid w:val="00761C89"/>
    <w:rsid w:val="0076209C"/>
    <w:rsid w:val="00762CF1"/>
    <w:rsid w:val="00762DAB"/>
    <w:rsid w:val="00762E68"/>
    <w:rsid w:val="00762E6D"/>
    <w:rsid w:val="00762FEF"/>
    <w:rsid w:val="007631EA"/>
    <w:rsid w:val="0076385C"/>
    <w:rsid w:val="0076487F"/>
    <w:rsid w:val="00766C9D"/>
    <w:rsid w:val="0076772B"/>
    <w:rsid w:val="00767772"/>
    <w:rsid w:val="007677EE"/>
    <w:rsid w:val="00767827"/>
    <w:rsid w:val="0076786E"/>
    <w:rsid w:val="00767909"/>
    <w:rsid w:val="00767944"/>
    <w:rsid w:val="00767B32"/>
    <w:rsid w:val="00767F26"/>
    <w:rsid w:val="00767F9C"/>
    <w:rsid w:val="00767FDC"/>
    <w:rsid w:val="00770001"/>
    <w:rsid w:val="00770A7D"/>
    <w:rsid w:val="00770A88"/>
    <w:rsid w:val="00771DA1"/>
    <w:rsid w:val="00772498"/>
    <w:rsid w:val="00773786"/>
    <w:rsid w:val="0077400D"/>
    <w:rsid w:val="007744D7"/>
    <w:rsid w:val="00774A8A"/>
    <w:rsid w:val="00774C30"/>
    <w:rsid w:val="00775442"/>
    <w:rsid w:val="00775479"/>
    <w:rsid w:val="00775F1B"/>
    <w:rsid w:val="00775F47"/>
    <w:rsid w:val="0077610C"/>
    <w:rsid w:val="0077612D"/>
    <w:rsid w:val="00776A36"/>
    <w:rsid w:val="00776C56"/>
    <w:rsid w:val="00776F47"/>
    <w:rsid w:val="00777793"/>
    <w:rsid w:val="00780050"/>
    <w:rsid w:val="00780D5E"/>
    <w:rsid w:val="007813AE"/>
    <w:rsid w:val="007814E3"/>
    <w:rsid w:val="00781D2B"/>
    <w:rsid w:val="00782EF0"/>
    <w:rsid w:val="00783452"/>
    <w:rsid w:val="00783598"/>
    <w:rsid w:val="007839B4"/>
    <w:rsid w:val="007839CB"/>
    <w:rsid w:val="00784989"/>
    <w:rsid w:val="00784B15"/>
    <w:rsid w:val="00784E3F"/>
    <w:rsid w:val="00785777"/>
    <w:rsid w:val="00785F5D"/>
    <w:rsid w:val="00786433"/>
    <w:rsid w:val="007864A2"/>
    <w:rsid w:val="00787F78"/>
    <w:rsid w:val="00790DE0"/>
    <w:rsid w:val="0079134D"/>
    <w:rsid w:val="0079154B"/>
    <w:rsid w:val="00791770"/>
    <w:rsid w:val="007917CC"/>
    <w:rsid w:val="00791886"/>
    <w:rsid w:val="0079266D"/>
    <w:rsid w:val="00792ADA"/>
    <w:rsid w:val="00794FD8"/>
    <w:rsid w:val="007950DA"/>
    <w:rsid w:val="00795BD6"/>
    <w:rsid w:val="00795C18"/>
    <w:rsid w:val="00795F5C"/>
    <w:rsid w:val="00796671"/>
    <w:rsid w:val="007A01BE"/>
    <w:rsid w:val="007A08A9"/>
    <w:rsid w:val="007A0BB0"/>
    <w:rsid w:val="007A0C03"/>
    <w:rsid w:val="007A0F65"/>
    <w:rsid w:val="007A167D"/>
    <w:rsid w:val="007A1C43"/>
    <w:rsid w:val="007A1DC0"/>
    <w:rsid w:val="007A24A6"/>
    <w:rsid w:val="007A27FA"/>
    <w:rsid w:val="007A281D"/>
    <w:rsid w:val="007A28C6"/>
    <w:rsid w:val="007A2B2E"/>
    <w:rsid w:val="007A30B0"/>
    <w:rsid w:val="007A33F5"/>
    <w:rsid w:val="007A3AF9"/>
    <w:rsid w:val="007A58AA"/>
    <w:rsid w:val="007A5F6B"/>
    <w:rsid w:val="007A6C6E"/>
    <w:rsid w:val="007B0024"/>
    <w:rsid w:val="007B01B4"/>
    <w:rsid w:val="007B07D8"/>
    <w:rsid w:val="007B1035"/>
    <w:rsid w:val="007B10DE"/>
    <w:rsid w:val="007B14E9"/>
    <w:rsid w:val="007B18F7"/>
    <w:rsid w:val="007B1F8C"/>
    <w:rsid w:val="007B2496"/>
    <w:rsid w:val="007B26E1"/>
    <w:rsid w:val="007B27A6"/>
    <w:rsid w:val="007B3078"/>
    <w:rsid w:val="007B4B9F"/>
    <w:rsid w:val="007B4C69"/>
    <w:rsid w:val="007B5379"/>
    <w:rsid w:val="007B5945"/>
    <w:rsid w:val="007B5C31"/>
    <w:rsid w:val="007B5CD1"/>
    <w:rsid w:val="007B5DE9"/>
    <w:rsid w:val="007B5F5B"/>
    <w:rsid w:val="007B5F65"/>
    <w:rsid w:val="007B60A6"/>
    <w:rsid w:val="007B65E6"/>
    <w:rsid w:val="007B6762"/>
    <w:rsid w:val="007B73B5"/>
    <w:rsid w:val="007B78DD"/>
    <w:rsid w:val="007C0394"/>
    <w:rsid w:val="007C03FC"/>
    <w:rsid w:val="007C179C"/>
    <w:rsid w:val="007C20FE"/>
    <w:rsid w:val="007C27DF"/>
    <w:rsid w:val="007C29F9"/>
    <w:rsid w:val="007C2F34"/>
    <w:rsid w:val="007C3148"/>
    <w:rsid w:val="007C3716"/>
    <w:rsid w:val="007C3EFF"/>
    <w:rsid w:val="007C4376"/>
    <w:rsid w:val="007C4392"/>
    <w:rsid w:val="007C4CC4"/>
    <w:rsid w:val="007C50D1"/>
    <w:rsid w:val="007C5462"/>
    <w:rsid w:val="007C6D46"/>
    <w:rsid w:val="007C70E2"/>
    <w:rsid w:val="007C7727"/>
    <w:rsid w:val="007C7CDC"/>
    <w:rsid w:val="007D0692"/>
    <w:rsid w:val="007D223A"/>
    <w:rsid w:val="007D248F"/>
    <w:rsid w:val="007D2F14"/>
    <w:rsid w:val="007D37E1"/>
    <w:rsid w:val="007D3B19"/>
    <w:rsid w:val="007D411A"/>
    <w:rsid w:val="007D4325"/>
    <w:rsid w:val="007D4BDB"/>
    <w:rsid w:val="007D501A"/>
    <w:rsid w:val="007D50BB"/>
    <w:rsid w:val="007D7682"/>
    <w:rsid w:val="007E1940"/>
    <w:rsid w:val="007E1A94"/>
    <w:rsid w:val="007E1C16"/>
    <w:rsid w:val="007E349C"/>
    <w:rsid w:val="007E3826"/>
    <w:rsid w:val="007E396E"/>
    <w:rsid w:val="007E4138"/>
    <w:rsid w:val="007E41A9"/>
    <w:rsid w:val="007E439B"/>
    <w:rsid w:val="007E4448"/>
    <w:rsid w:val="007E45F9"/>
    <w:rsid w:val="007E50F2"/>
    <w:rsid w:val="007E520C"/>
    <w:rsid w:val="007E59E6"/>
    <w:rsid w:val="007E5C46"/>
    <w:rsid w:val="007E7347"/>
    <w:rsid w:val="007E767B"/>
    <w:rsid w:val="007F0CDC"/>
    <w:rsid w:val="007F0E1C"/>
    <w:rsid w:val="007F15AD"/>
    <w:rsid w:val="007F1FBB"/>
    <w:rsid w:val="007F33E2"/>
    <w:rsid w:val="007F3452"/>
    <w:rsid w:val="007F3C57"/>
    <w:rsid w:val="007F5A5E"/>
    <w:rsid w:val="007F5D09"/>
    <w:rsid w:val="007F5D7C"/>
    <w:rsid w:val="007F5F9B"/>
    <w:rsid w:val="007F6849"/>
    <w:rsid w:val="007F6F9F"/>
    <w:rsid w:val="007F75D4"/>
    <w:rsid w:val="00800838"/>
    <w:rsid w:val="00800DF7"/>
    <w:rsid w:val="008011B0"/>
    <w:rsid w:val="00801720"/>
    <w:rsid w:val="00803303"/>
    <w:rsid w:val="00803463"/>
    <w:rsid w:val="00804427"/>
    <w:rsid w:val="00804C9A"/>
    <w:rsid w:val="00804D70"/>
    <w:rsid w:val="00804F5C"/>
    <w:rsid w:val="00804FE5"/>
    <w:rsid w:val="00805B45"/>
    <w:rsid w:val="00805FAB"/>
    <w:rsid w:val="00807012"/>
    <w:rsid w:val="0080765F"/>
    <w:rsid w:val="00807B48"/>
    <w:rsid w:val="0081244E"/>
    <w:rsid w:val="008124F4"/>
    <w:rsid w:val="00812839"/>
    <w:rsid w:val="0081310D"/>
    <w:rsid w:val="00813C16"/>
    <w:rsid w:val="00814790"/>
    <w:rsid w:val="0081486C"/>
    <w:rsid w:val="008149E2"/>
    <w:rsid w:val="008152A8"/>
    <w:rsid w:val="008161BD"/>
    <w:rsid w:val="008166FE"/>
    <w:rsid w:val="008177D0"/>
    <w:rsid w:val="00820615"/>
    <w:rsid w:val="008208E1"/>
    <w:rsid w:val="0082156C"/>
    <w:rsid w:val="0082186A"/>
    <w:rsid w:val="00822EB1"/>
    <w:rsid w:val="008237BF"/>
    <w:rsid w:val="00823FD9"/>
    <w:rsid w:val="00824267"/>
    <w:rsid w:val="00824788"/>
    <w:rsid w:val="00824F8A"/>
    <w:rsid w:val="0082570C"/>
    <w:rsid w:val="00826207"/>
    <w:rsid w:val="00826738"/>
    <w:rsid w:val="008268D6"/>
    <w:rsid w:val="00826E0B"/>
    <w:rsid w:val="00827A53"/>
    <w:rsid w:val="00827DC3"/>
    <w:rsid w:val="00830A66"/>
    <w:rsid w:val="008317F5"/>
    <w:rsid w:val="008318BF"/>
    <w:rsid w:val="00831CBB"/>
    <w:rsid w:val="00831D61"/>
    <w:rsid w:val="00831E22"/>
    <w:rsid w:val="008320FF"/>
    <w:rsid w:val="008331F8"/>
    <w:rsid w:val="00833344"/>
    <w:rsid w:val="0083431B"/>
    <w:rsid w:val="00834DFC"/>
    <w:rsid w:val="00834E17"/>
    <w:rsid w:val="00835238"/>
    <w:rsid w:val="008354B0"/>
    <w:rsid w:val="00835966"/>
    <w:rsid w:val="00836443"/>
    <w:rsid w:val="00836C9F"/>
    <w:rsid w:val="00836D09"/>
    <w:rsid w:val="0083716E"/>
    <w:rsid w:val="008415F0"/>
    <w:rsid w:val="008437FB"/>
    <w:rsid w:val="00843995"/>
    <w:rsid w:val="008441DF"/>
    <w:rsid w:val="008455CD"/>
    <w:rsid w:val="0084598F"/>
    <w:rsid w:val="00845EA9"/>
    <w:rsid w:val="00847679"/>
    <w:rsid w:val="00851B74"/>
    <w:rsid w:val="00851E13"/>
    <w:rsid w:val="0085226E"/>
    <w:rsid w:val="00852B6E"/>
    <w:rsid w:val="00852D74"/>
    <w:rsid w:val="008532EC"/>
    <w:rsid w:val="00854113"/>
    <w:rsid w:val="008542BB"/>
    <w:rsid w:val="008543D6"/>
    <w:rsid w:val="00854728"/>
    <w:rsid w:val="00854975"/>
    <w:rsid w:val="00855770"/>
    <w:rsid w:val="0085686B"/>
    <w:rsid w:val="00857083"/>
    <w:rsid w:val="008572C3"/>
    <w:rsid w:val="00860168"/>
    <w:rsid w:val="00860257"/>
    <w:rsid w:val="0086038B"/>
    <w:rsid w:val="00860A79"/>
    <w:rsid w:val="00860C79"/>
    <w:rsid w:val="00860F9C"/>
    <w:rsid w:val="00861421"/>
    <w:rsid w:val="008619AA"/>
    <w:rsid w:val="00863929"/>
    <w:rsid w:val="00864697"/>
    <w:rsid w:val="00864806"/>
    <w:rsid w:val="0086522A"/>
    <w:rsid w:val="00866401"/>
    <w:rsid w:val="00866721"/>
    <w:rsid w:val="00866D3F"/>
    <w:rsid w:val="00866F1F"/>
    <w:rsid w:val="00867D0A"/>
    <w:rsid w:val="008700F6"/>
    <w:rsid w:val="00870394"/>
    <w:rsid w:val="008705F9"/>
    <w:rsid w:val="00870B85"/>
    <w:rsid w:val="00870F91"/>
    <w:rsid w:val="008713A3"/>
    <w:rsid w:val="008718E0"/>
    <w:rsid w:val="00872BA8"/>
    <w:rsid w:val="008730AC"/>
    <w:rsid w:val="008736B0"/>
    <w:rsid w:val="008755F8"/>
    <w:rsid w:val="008767AB"/>
    <w:rsid w:val="008767D5"/>
    <w:rsid w:val="00876F34"/>
    <w:rsid w:val="00877246"/>
    <w:rsid w:val="00877319"/>
    <w:rsid w:val="00877C7C"/>
    <w:rsid w:val="00880210"/>
    <w:rsid w:val="008806C3"/>
    <w:rsid w:val="00883BE9"/>
    <w:rsid w:val="0088465B"/>
    <w:rsid w:val="008848FF"/>
    <w:rsid w:val="0088613B"/>
    <w:rsid w:val="00887222"/>
    <w:rsid w:val="00887225"/>
    <w:rsid w:val="0088778C"/>
    <w:rsid w:val="00887A74"/>
    <w:rsid w:val="00887D07"/>
    <w:rsid w:val="00890518"/>
    <w:rsid w:val="0089091F"/>
    <w:rsid w:val="0089106F"/>
    <w:rsid w:val="00891600"/>
    <w:rsid w:val="00891B51"/>
    <w:rsid w:val="00891C2C"/>
    <w:rsid w:val="00891D1E"/>
    <w:rsid w:val="00891ECE"/>
    <w:rsid w:val="00892103"/>
    <w:rsid w:val="008923D7"/>
    <w:rsid w:val="00893B3A"/>
    <w:rsid w:val="00893BA2"/>
    <w:rsid w:val="00894425"/>
    <w:rsid w:val="00895F6C"/>
    <w:rsid w:val="0089645A"/>
    <w:rsid w:val="0089653E"/>
    <w:rsid w:val="008979AB"/>
    <w:rsid w:val="00897EC0"/>
    <w:rsid w:val="008A0A33"/>
    <w:rsid w:val="008A0BB5"/>
    <w:rsid w:val="008A1946"/>
    <w:rsid w:val="008A2DE0"/>
    <w:rsid w:val="008A3267"/>
    <w:rsid w:val="008A32B6"/>
    <w:rsid w:val="008A3569"/>
    <w:rsid w:val="008A35CB"/>
    <w:rsid w:val="008A4161"/>
    <w:rsid w:val="008A494C"/>
    <w:rsid w:val="008A4E0D"/>
    <w:rsid w:val="008A51BD"/>
    <w:rsid w:val="008A54A1"/>
    <w:rsid w:val="008A55DE"/>
    <w:rsid w:val="008A6B9B"/>
    <w:rsid w:val="008A79CA"/>
    <w:rsid w:val="008A7D39"/>
    <w:rsid w:val="008A7FB4"/>
    <w:rsid w:val="008B00B4"/>
    <w:rsid w:val="008B09C7"/>
    <w:rsid w:val="008B0D73"/>
    <w:rsid w:val="008B1391"/>
    <w:rsid w:val="008B1744"/>
    <w:rsid w:val="008B1A0B"/>
    <w:rsid w:val="008B21B3"/>
    <w:rsid w:val="008B244E"/>
    <w:rsid w:val="008B2EEC"/>
    <w:rsid w:val="008B37AB"/>
    <w:rsid w:val="008B39EF"/>
    <w:rsid w:val="008B3B7D"/>
    <w:rsid w:val="008B3DA7"/>
    <w:rsid w:val="008B413F"/>
    <w:rsid w:val="008B4203"/>
    <w:rsid w:val="008B4397"/>
    <w:rsid w:val="008B456A"/>
    <w:rsid w:val="008B4C62"/>
    <w:rsid w:val="008B5C17"/>
    <w:rsid w:val="008B604B"/>
    <w:rsid w:val="008B64B7"/>
    <w:rsid w:val="008B665F"/>
    <w:rsid w:val="008B6EFA"/>
    <w:rsid w:val="008B7A1C"/>
    <w:rsid w:val="008C0299"/>
    <w:rsid w:val="008C0D52"/>
    <w:rsid w:val="008C0EB0"/>
    <w:rsid w:val="008C0F66"/>
    <w:rsid w:val="008C1E64"/>
    <w:rsid w:val="008C271A"/>
    <w:rsid w:val="008C28BB"/>
    <w:rsid w:val="008C2974"/>
    <w:rsid w:val="008C331D"/>
    <w:rsid w:val="008C3A26"/>
    <w:rsid w:val="008C4349"/>
    <w:rsid w:val="008C436E"/>
    <w:rsid w:val="008C5B22"/>
    <w:rsid w:val="008C674E"/>
    <w:rsid w:val="008C7B3C"/>
    <w:rsid w:val="008D029D"/>
    <w:rsid w:val="008D04CA"/>
    <w:rsid w:val="008D05B5"/>
    <w:rsid w:val="008D0E06"/>
    <w:rsid w:val="008D1124"/>
    <w:rsid w:val="008D13FA"/>
    <w:rsid w:val="008D1E22"/>
    <w:rsid w:val="008D259C"/>
    <w:rsid w:val="008D2933"/>
    <w:rsid w:val="008D3EDA"/>
    <w:rsid w:val="008D428D"/>
    <w:rsid w:val="008D5218"/>
    <w:rsid w:val="008D5690"/>
    <w:rsid w:val="008D5E8C"/>
    <w:rsid w:val="008D696B"/>
    <w:rsid w:val="008D7167"/>
    <w:rsid w:val="008D7397"/>
    <w:rsid w:val="008D7514"/>
    <w:rsid w:val="008E0070"/>
    <w:rsid w:val="008E0564"/>
    <w:rsid w:val="008E061C"/>
    <w:rsid w:val="008E0D82"/>
    <w:rsid w:val="008E0D9B"/>
    <w:rsid w:val="008E1972"/>
    <w:rsid w:val="008E1A77"/>
    <w:rsid w:val="008E1E70"/>
    <w:rsid w:val="008E222B"/>
    <w:rsid w:val="008E3189"/>
    <w:rsid w:val="008E34CF"/>
    <w:rsid w:val="008E34DF"/>
    <w:rsid w:val="008E377E"/>
    <w:rsid w:val="008E4198"/>
    <w:rsid w:val="008E50A3"/>
    <w:rsid w:val="008E5822"/>
    <w:rsid w:val="008E5FDC"/>
    <w:rsid w:val="008E6052"/>
    <w:rsid w:val="008E69AA"/>
    <w:rsid w:val="008E700D"/>
    <w:rsid w:val="008E72BF"/>
    <w:rsid w:val="008F0083"/>
    <w:rsid w:val="008F0684"/>
    <w:rsid w:val="008F0FDB"/>
    <w:rsid w:val="008F13D4"/>
    <w:rsid w:val="008F2B3D"/>
    <w:rsid w:val="008F3F75"/>
    <w:rsid w:val="008F4153"/>
    <w:rsid w:val="008F416D"/>
    <w:rsid w:val="008F4344"/>
    <w:rsid w:val="008F4753"/>
    <w:rsid w:val="008F483B"/>
    <w:rsid w:val="008F5594"/>
    <w:rsid w:val="008F58C2"/>
    <w:rsid w:val="008F59FD"/>
    <w:rsid w:val="008F6258"/>
    <w:rsid w:val="008F6522"/>
    <w:rsid w:val="008F670C"/>
    <w:rsid w:val="008F686F"/>
    <w:rsid w:val="008F7576"/>
    <w:rsid w:val="008F7AE8"/>
    <w:rsid w:val="00900907"/>
    <w:rsid w:val="00900D32"/>
    <w:rsid w:val="0090154C"/>
    <w:rsid w:val="00901579"/>
    <w:rsid w:val="00901F2F"/>
    <w:rsid w:val="00901F6B"/>
    <w:rsid w:val="00902655"/>
    <w:rsid w:val="00902A3B"/>
    <w:rsid w:val="009032A8"/>
    <w:rsid w:val="0090337E"/>
    <w:rsid w:val="0090394D"/>
    <w:rsid w:val="00903CE5"/>
    <w:rsid w:val="00903E86"/>
    <w:rsid w:val="0090524E"/>
    <w:rsid w:val="009063CD"/>
    <w:rsid w:val="00906966"/>
    <w:rsid w:val="00906A48"/>
    <w:rsid w:val="00906D26"/>
    <w:rsid w:val="009076B2"/>
    <w:rsid w:val="00907923"/>
    <w:rsid w:val="00907B44"/>
    <w:rsid w:val="009103CC"/>
    <w:rsid w:val="0091051C"/>
    <w:rsid w:val="00910C34"/>
    <w:rsid w:val="00911DAF"/>
    <w:rsid w:val="00911E31"/>
    <w:rsid w:val="00911EC1"/>
    <w:rsid w:val="00912BFE"/>
    <w:rsid w:val="00912F39"/>
    <w:rsid w:val="009142B9"/>
    <w:rsid w:val="009144FC"/>
    <w:rsid w:val="0091570E"/>
    <w:rsid w:val="00915BDF"/>
    <w:rsid w:val="0091694A"/>
    <w:rsid w:val="00916B2E"/>
    <w:rsid w:val="00916DDC"/>
    <w:rsid w:val="00916E8C"/>
    <w:rsid w:val="00920780"/>
    <w:rsid w:val="00920B98"/>
    <w:rsid w:val="0092121A"/>
    <w:rsid w:val="009214E6"/>
    <w:rsid w:val="00921D92"/>
    <w:rsid w:val="009225E4"/>
    <w:rsid w:val="0092287B"/>
    <w:rsid w:val="00922A88"/>
    <w:rsid w:val="00922B01"/>
    <w:rsid w:val="009235AF"/>
    <w:rsid w:val="00924C98"/>
    <w:rsid w:val="00924DCC"/>
    <w:rsid w:val="00925C52"/>
    <w:rsid w:val="00926478"/>
    <w:rsid w:val="00926964"/>
    <w:rsid w:val="0092736C"/>
    <w:rsid w:val="00927A8B"/>
    <w:rsid w:val="00927CB4"/>
    <w:rsid w:val="00930020"/>
    <w:rsid w:val="009305DD"/>
    <w:rsid w:val="009306CF"/>
    <w:rsid w:val="00930FF4"/>
    <w:rsid w:val="00931BDC"/>
    <w:rsid w:val="00931E87"/>
    <w:rsid w:val="00932806"/>
    <w:rsid w:val="00933380"/>
    <w:rsid w:val="00933490"/>
    <w:rsid w:val="009340D7"/>
    <w:rsid w:val="00934121"/>
    <w:rsid w:val="009342DF"/>
    <w:rsid w:val="00934E3A"/>
    <w:rsid w:val="00935124"/>
    <w:rsid w:val="00935A40"/>
    <w:rsid w:val="00935CA5"/>
    <w:rsid w:val="009365F5"/>
    <w:rsid w:val="009367B5"/>
    <w:rsid w:val="00936DEE"/>
    <w:rsid w:val="009371D4"/>
    <w:rsid w:val="00937353"/>
    <w:rsid w:val="00940125"/>
    <w:rsid w:val="0094068B"/>
    <w:rsid w:val="0094083C"/>
    <w:rsid w:val="00940F03"/>
    <w:rsid w:val="00941498"/>
    <w:rsid w:val="00941BCF"/>
    <w:rsid w:val="00943420"/>
    <w:rsid w:val="00943939"/>
    <w:rsid w:val="00944907"/>
    <w:rsid w:val="00945052"/>
    <w:rsid w:val="00946F02"/>
    <w:rsid w:val="00946F3F"/>
    <w:rsid w:val="009471DA"/>
    <w:rsid w:val="0095043D"/>
    <w:rsid w:val="00950C78"/>
    <w:rsid w:val="00950EEB"/>
    <w:rsid w:val="009513E6"/>
    <w:rsid w:val="009516B4"/>
    <w:rsid w:val="00951966"/>
    <w:rsid w:val="00951D75"/>
    <w:rsid w:val="009529AE"/>
    <w:rsid w:val="009536A1"/>
    <w:rsid w:val="00954E3B"/>
    <w:rsid w:val="00955014"/>
    <w:rsid w:val="00955369"/>
    <w:rsid w:val="00955654"/>
    <w:rsid w:val="009564BF"/>
    <w:rsid w:val="009564C4"/>
    <w:rsid w:val="0095745C"/>
    <w:rsid w:val="009574E4"/>
    <w:rsid w:val="0095757C"/>
    <w:rsid w:val="00957AD1"/>
    <w:rsid w:val="00957F2B"/>
    <w:rsid w:val="009602E7"/>
    <w:rsid w:val="00960C45"/>
    <w:rsid w:val="00960E6F"/>
    <w:rsid w:val="00962958"/>
    <w:rsid w:val="00962A2D"/>
    <w:rsid w:val="00962B06"/>
    <w:rsid w:val="00963582"/>
    <w:rsid w:val="009659A0"/>
    <w:rsid w:val="00965B52"/>
    <w:rsid w:val="00966370"/>
    <w:rsid w:val="009667D4"/>
    <w:rsid w:val="00966C5E"/>
    <w:rsid w:val="009674EE"/>
    <w:rsid w:val="00970B63"/>
    <w:rsid w:val="00970DBC"/>
    <w:rsid w:val="00971BE7"/>
    <w:rsid w:val="00972304"/>
    <w:rsid w:val="00972DF0"/>
    <w:rsid w:val="00973180"/>
    <w:rsid w:val="009739FD"/>
    <w:rsid w:val="00973D75"/>
    <w:rsid w:val="00973E73"/>
    <w:rsid w:val="00974325"/>
    <w:rsid w:val="0097438B"/>
    <w:rsid w:val="00974416"/>
    <w:rsid w:val="00974B6F"/>
    <w:rsid w:val="00974CCD"/>
    <w:rsid w:val="00974F4E"/>
    <w:rsid w:val="009753CC"/>
    <w:rsid w:val="009758DB"/>
    <w:rsid w:val="00977945"/>
    <w:rsid w:val="00977F0D"/>
    <w:rsid w:val="009806DC"/>
    <w:rsid w:val="009810EA"/>
    <w:rsid w:val="00984504"/>
    <w:rsid w:val="00984C76"/>
    <w:rsid w:val="00984E1E"/>
    <w:rsid w:val="00985170"/>
    <w:rsid w:val="0098555F"/>
    <w:rsid w:val="00985B1B"/>
    <w:rsid w:val="009862CD"/>
    <w:rsid w:val="00987529"/>
    <w:rsid w:val="00990004"/>
    <w:rsid w:val="00990264"/>
    <w:rsid w:val="009902A7"/>
    <w:rsid w:val="0099092B"/>
    <w:rsid w:val="00990B1D"/>
    <w:rsid w:val="00991B0C"/>
    <w:rsid w:val="009928EE"/>
    <w:rsid w:val="009929AF"/>
    <w:rsid w:val="00992E86"/>
    <w:rsid w:val="00993518"/>
    <w:rsid w:val="00993CE7"/>
    <w:rsid w:val="009946E6"/>
    <w:rsid w:val="00994931"/>
    <w:rsid w:val="00995332"/>
    <w:rsid w:val="009961A0"/>
    <w:rsid w:val="009965D5"/>
    <w:rsid w:val="009966FD"/>
    <w:rsid w:val="00996A9A"/>
    <w:rsid w:val="009A04AF"/>
    <w:rsid w:val="009A1BCD"/>
    <w:rsid w:val="009A20DC"/>
    <w:rsid w:val="009A22A7"/>
    <w:rsid w:val="009A2E8E"/>
    <w:rsid w:val="009A2F43"/>
    <w:rsid w:val="009A3C46"/>
    <w:rsid w:val="009A4061"/>
    <w:rsid w:val="009A4DD1"/>
    <w:rsid w:val="009A5162"/>
    <w:rsid w:val="009A535B"/>
    <w:rsid w:val="009A552B"/>
    <w:rsid w:val="009A574E"/>
    <w:rsid w:val="009A5A24"/>
    <w:rsid w:val="009A69A3"/>
    <w:rsid w:val="009A7379"/>
    <w:rsid w:val="009A778D"/>
    <w:rsid w:val="009A782B"/>
    <w:rsid w:val="009B0D24"/>
    <w:rsid w:val="009B127B"/>
    <w:rsid w:val="009B1664"/>
    <w:rsid w:val="009B2F25"/>
    <w:rsid w:val="009B426B"/>
    <w:rsid w:val="009B445F"/>
    <w:rsid w:val="009B46BB"/>
    <w:rsid w:val="009B47BC"/>
    <w:rsid w:val="009B4B65"/>
    <w:rsid w:val="009B4F06"/>
    <w:rsid w:val="009B52AF"/>
    <w:rsid w:val="009B53C4"/>
    <w:rsid w:val="009B5E77"/>
    <w:rsid w:val="009B604E"/>
    <w:rsid w:val="009B6333"/>
    <w:rsid w:val="009B653A"/>
    <w:rsid w:val="009B6A92"/>
    <w:rsid w:val="009B7A98"/>
    <w:rsid w:val="009B7DB6"/>
    <w:rsid w:val="009C206A"/>
    <w:rsid w:val="009C223A"/>
    <w:rsid w:val="009C2280"/>
    <w:rsid w:val="009C25CD"/>
    <w:rsid w:val="009C26FE"/>
    <w:rsid w:val="009C32AD"/>
    <w:rsid w:val="009C37BE"/>
    <w:rsid w:val="009C38D7"/>
    <w:rsid w:val="009C3AD2"/>
    <w:rsid w:val="009C4342"/>
    <w:rsid w:val="009C50F3"/>
    <w:rsid w:val="009C5655"/>
    <w:rsid w:val="009C5FFF"/>
    <w:rsid w:val="009C640B"/>
    <w:rsid w:val="009C6E59"/>
    <w:rsid w:val="009C7B9D"/>
    <w:rsid w:val="009C7DEF"/>
    <w:rsid w:val="009D04E0"/>
    <w:rsid w:val="009D05EA"/>
    <w:rsid w:val="009D07CD"/>
    <w:rsid w:val="009D10E8"/>
    <w:rsid w:val="009D23ED"/>
    <w:rsid w:val="009D25D1"/>
    <w:rsid w:val="009D4B3B"/>
    <w:rsid w:val="009D4BC8"/>
    <w:rsid w:val="009D5AC7"/>
    <w:rsid w:val="009D5B7E"/>
    <w:rsid w:val="009D66F4"/>
    <w:rsid w:val="009D6901"/>
    <w:rsid w:val="009D77C4"/>
    <w:rsid w:val="009E0C68"/>
    <w:rsid w:val="009E1225"/>
    <w:rsid w:val="009E12F5"/>
    <w:rsid w:val="009E18CF"/>
    <w:rsid w:val="009E1C4E"/>
    <w:rsid w:val="009E1DAF"/>
    <w:rsid w:val="009E1F72"/>
    <w:rsid w:val="009E2002"/>
    <w:rsid w:val="009E248F"/>
    <w:rsid w:val="009E260D"/>
    <w:rsid w:val="009E2853"/>
    <w:rsid w:val="009E2EA5"/>
    <w:rsid w:val="009E406C"/>
    <w:rsid w:val="009E446C"/>
    <w:rsid w:val="009E5836"/>
    <w:rsid w:val="009E5FD4"/>
    <w:rsid w:val="009E6CA4"/>
    <w:rsid w:val="009E6DA9"/>
    <w:rsid w:val="009E700A"/>
    <w:rsid w:val="009E7FDE"/>
    <w:rsid w:val="009F0039"/>
    <w:rsid w:val="009F059B"/>
    <w:rsid w:val="009F0B70"/>
    <w:rsid w:val="009F0C2D"/>
    <w:rsid w:val="009F0D6A"/>
    <w:rsid w:val="009F0FA5"/>
    <w:rsid w:val="009F140C"/>
    <w:rsid w:val="009F2EA9"/>
    <w:rsid w:val="009F3003"/>
    <w:rsid w:val="009F4946"/>
    <w:rsid w:val="009F4CC8"/>
    <w:rsid w:val="009F4DDC"/>
    <w:rsid w:val="009F6448"/>
    <w:rsid w:val="009F6619"/>
    <w:rsid w:val="009F6917"/>
    <w:rsid w:val="009F7168"/>
    <w:rsid w:val="009F7204"/>
    <w:rsid w:val="009F72E7"/>
    <w:rsid w:val="009F72FE"/>
    <w:rsid w:val="009F766D"/>
    <w:rsid w:val="009F7967"/>
    <w:rsid w:val="009F7B21"/>
    <w:rsid w:val="00A00057"/>
    <w:rsid w:val="00A001E6"/>
    <w:rsid w:val="00A004A7"/>
    <w:rsid w:val="00A007FF"/>
    <w:rsid w:val="00A00BDA"/>
    <w:rsid w:val="00A01146"/>
    <w:rsid w:val="00A011C8"/>
    <w:rsid w:val="00A01C1E"/>
    <w:rsid w:val="00A01FDD"/>
    <w:rsid w:val="00A02440"/>
    <w:rsid w:val="00A02657"/>
    <w:rsid w:val="00A03FDB"/>
    <w:rsid w:val="00A04301"/>
    <w:rsid w:val="00A048EA"/>
    <w:rsid w:val="00A04EBF"/>
    <w:rsid w:val="00A05423"/>
    <w:rsid w:val="00A057C4"/>
    <w:rsid w:val="00A0587D"/>
    <w:rsid w:val="00A05967"/>
    <w:rsid w:val="00A05A0F"/>
    <w:rsid w:val="00A05F0F"/>
    <w:rsid w:val="00A06160"/>
    <w:rsid w:val="00A0630C"/>
    <w:rsid w:val="00A06FAE"/>
    <w:rsid w:val="00A07300"/>
    <w:rsid w:val="00A07478"/>
    <w:rsid w:val="00A077C7"/>
    <w:rsid w:val="00A07C8D"/>
    <w:rsid w:val="00A1042B"/>
    <w:rsid w:val="00A104FE"/>
    <w:rsid w:val="00A11020"/>
    <w:rsid w:val="00A1154E"/>
    <w:rsid w:val="00A11789"/>
    <w:rsid w:val="00A11D72"/>
    <w:rsid w:val="00A11ECC"/>
    <w:rsid w:val="00A134CA"/>
    <w:rsid w:val="00A1353D"/>
    <w:rsid w:val="00A13820"/>
    <w:rsid w:val="00A159C9"/>
    <w:rsid w:val="00A15AE1"/>
    <w:rsid w:val="00A16AA9"/>
    <w:rsid w:val="00A16CCC"/>
    <w:rsid w:val="00A16E2E"/>
    <w:rsid w:val="00A20A1F"/>
    <w:rsid w:val="00A20D41"/>
    <w:rsid w:val="00A21286"/>
    <w:rsid w:val="00A21354"/>
    <w:rsid w:val="00A21F46"/>
    <w:rsid w:val="00A224E8"/>
    <w:rsid w:val="00A226AF"/>
    <w:rsid w:val="00A22DBF"/>
    <w:rsid w:val="00A22FE3"/>
    <w:rsid w:val="00A2431A"/>
    <w:rsid w:val="00A24B9E"/>
    <w:rsid w:val="00A2544E"/>
    <w:rsid w:val="00A25AF8"/>
    <w:rsid w:val="00A26219"/>
    <w:rsid w:val="00A26FAB"/>
    <w:rsid w:val="00A30470"/>
    <w:rsid w:val="00A30B21"/>
    <w:rsid w:val="00A31287"/>
    <w:rsid w:val="00A317EE"/>
    <w:rsid w:val="00A31BC0"/>
    <w:rsid w:val="00A31C58"/>
    <w:rsid w:val="00A3267B"/>
    <w:rsid w:val="00A327C1"/>
    <w:rsid w:val="00A32904"/>
    <w:rsid w:val="00A330A4"/>
    <w:rsid w:val="00A3364B"/>
    <w:rsid w:val="00A3384D"/>
    <w:rsid w:val="00A33867"/>
    <w:rsid w:val="00A33EFA"/>
    <w:rsid w:val="00A34488"/>
    <w:rsid w:val="00A34C50"/>
    <w:rsid w:val="00A34D22"/>
    <w:rsid w:val="00A34FB5"/>
    <w:rsid w:val="00A35470"/>
    <w:rsid w:val="00A367C5"/>
    <w:rsid w:val="00A371F8"/>
    <w:rsid w:val="00A37CF1"/>
    <w:rsid w:val="00A40485"/>
    <w:rsid w:val="00A42597"/>
    <w:rsid w:val="00A425B2"/>
    <w:rsid w:val="00A42737"/>
    <w:rsid w:val="00A430A2"/>
    <w:rsid w:val="00A43A77"/>
    <w:rsid w:val="00A4415A"/>
    <w:rsid w:val="00A44199"/>
    <w:rsid w:val="00A443AD"/>
    <w:rsid w:val="00A44AB4"/>
    <w:rsid w:val="00A45196"/>
    <w:rsid w:val="00A45AC8"/>
    <w:rsid w:val="00A45C72"/>
    <w:rsid w:val="00A46480"/>
    <w:rsid w:val="00A464EE"/>
    <w:rsid w:val="00A469C9"/>
    <w:rsid w:val="00A474A7"/>
    <w:rsid w:val="00A47617"/>
    <w:rsid w:val="00A5026D"/>
    <w:rsid w:val="00A508D9"/>
    <w:rsid w:val="00A511D0"/>
    <w:rsid w:val="00A51C48"/>
    <w:rsid w:val="00A5239C"/>
    <w:rsid w:val="00A526F2"/>
    <w:rsid w:val="00A5271D"/>
    <w:rsid w:val="00A52859"/>
    <w:rsid w:val="00A52955"/>
    <w:rsid w:val="00A54636"/>
    <w:rsid w:val="00A546BE"/>
    <w:rsid w:val="00A54FB4"/>
    <w:rsid w:val="00A5512C"/>
    <w:rsid w:val="00A55E19"/>
    <w:rsid w:val="00A560FB"/>
    <w:rsid w:val="00A565A9"/>
    <w:rsid w:val="00A56F3B"/>
    <w:rsid w:val="00A57232"/>
    <w:rsid w:val="00A57F43"/>
    <w:rsid w:val="00A6033A"/>
    <w:rsid w:val="00A60816"/>
    <w:rsid w:val="00A60BD8"/>
    <w:rsid w:val="00A60E89"/>
    <w:rsid w:val="00A61183"/>
    <w:rsid w:val="00A61E4D"/>
    <w:rsid w:val="00A624F6"/>
    <w:rsid w:val="00A62837"/>
    <w:rsid w:val="00A630D5"/>
    <w:rsid w:val="00A63870"/>
    <w:rsid w:val="00A63C8B"/>
    <w:rsid w:val="00A645A2"/>
    <w:rsid w:val="00A645E6"/>
    <w:rsid w:val="00A6466E"/>
    <w:rsid w:val="00A64C63"/>
    <w:rsid w:val="00A65695"/>
    <w:rsid w:val="00A6590D"/>
    <w:rsid w:val="00A65A73"/>
    <w:rsid w:val="00A65AB5"/>
    <w:rsid w:val="00A67CCF"/>
    <w:rsid w:val="00A70365"/>
    <w:rsid w:val="00A706DA"/>
    <w:rsid w:val="00A71259"/>
    <w:rsid w:val="00A7175D"/>
    <w:rsid w:val="00A71AD7"/>
    <w:rsid w:val="00A71C53"/>
    <w:rsid w:val="00A71E0A"/>
    <w:rsid w:val="00A72B76"/>
    <w:rsid w:val="00A74602"/>
    <w:rsid w:val="00A7579B"/>
    <w:rsid w:val="00A75C4B"/>
    <w:rsid w:val="00A75D06"/>
    <w:rsid w:val="00A75E95"/>
    <w:rsid w:val="00A76373"/>
    <w:rsid w:val="00A76488"/>
    <w:rsid w:val="00A76843"/>
    <w:rsid w:val="00A76FEA"/>
    <w:rsid w:val="00A779A1"/>
    <w:rsid w:val="00A800CC"/>
    <w:rsid w:val="00A8072D"/>
    <w:rsid w:val="00A80AB4"/>
    <w:rsid w:val="00A80BA1"/>
    <w:rsid w:val="00A80DDE"/>
    <w:rsid w:val="00A81691"/>
    <w:rsid w:val="00A81952"/>
    <w:rsid w:val="00A82115"/>
    <w:rsid w:val="00A821F7"/>
    <w:rsid w:val="00A831DA"/>
    <w:rsid w:val="00A834A1"/>
    <w:rsid w:val="00A8377D"/>
    <w:rsid w:val="00A842EE"/>
    <w:rsid w:val="00A84370"/>
    <w:rsid w:val="00A84AA5"/>
    <w:rsid w:val="00A85E1F"/>
    <w:rsid w:val="00A861B5"/>
    <w:rsid w:val="00A869C6"/>
    <w:rsid w:val="00A9051B"/>
    <w:rsid w:val="00A90F5B"/>
    <w:rsid w:val="00A910A8"/>
    <w:rsid w:val="00A91B46"/>
    <w:rsid w:val="00A927FA"/>
    <w:rsid w:val="00A92946"/>
    <w:rsid w:val="00A92A92"/>
    <w:rsid w:val="00A932DA"/>
    <w:rsid w:val="00A94BCB"/>
    <w:rsid w:val="00A9528F"/>
    <w:rsid w:val="00A9547C"/>
    <w:rsid w:val="00A960B0"/>
    <w:rsid w:val="00A963DC"/>
    <w:rsid w:val="00A97167"/>
    <w:rsid w:val="00AA03FD"/>
    <w:rsid w:val="00AA0E60"/>
    <w:rsid w:val="00AA17A3"/>
    <w:rsid w:val="00AA1EE7"/>
    <w:rsid w:val="00AA2355"/>
    <w:rsid w:val="00AA2931"/>
    <w:rsid w:val="00AA2CE3"/>
    <w:rsid w:val="00AA35E3"/>
    <w:rsid w:val="00AA4B90"/>
    <w:rsid w:val="00AA501D"/>
    <w:rsid w:val="00AA5838"/>
    <w:rsid w:val="00AA5F08"/>
    <w:rsid w:val="00AA69F5"/>
    <w:rsid w:val="00AA746B"/>
    <w:rsid w:val="00AB0EC0"/>
    <w:rsid w:val="00AB1606"/>
    <w:rsid w:val="00AB1875"/>
    <w:rsid w:val="00AB1944"/>
    <w:rsid w:val="00AB2985"/>
    <w:rsid w:val="00AB302A"/>
    <w:rsid w:val="00AB363F"/>
    <w:rsid w:val="00AB5BB4"/>
    <w:rsid w:val="00AB5E31"/>
    <w:rsid w:val="00AB6C55"/>
    <w:rsid w:val="00AB6CE0"/>
    <w:rsid w:val="00AB7534"/>
    <w:rsid w:val="00AC04CB"/>
    <w:rsid w:val="00AC069C"/>
    <w:rsid w:val="00AC0845"/>
    <w:rsid w:val="00AC21E4"/>
    <w:rsid w:val="00AC22D1"/>
    <w:rsid w:val="00AC240F"/>
    <w:rsid w:val="00AC269B"/>
    <w:rsid w:val="00AC2F9B"/>
    <w:rsid w:val="00AC31C8"/>
    <w:rsid w:val="00AC549F"/>
    <w:rsid w:val="00AC601B"/>
    <w:rsid w:val="00AC618A"/>
    <w:rsid w:val="00AC67E5"/>
    <w:rsid w:val="00AC713F"/>
    <w:rsid w:val="00AC7220"/>
    <w:rsid w:val="00AC753C"/>
    <w:rsid w:val="00AD02F4"/>
    <w:rsid w:val="00AD1834"/>
    <w:rsid w:val="00AD18DE"/>
    <w:rsid w:val="00AD1BBC"/>
    <w:rsid w:val="00AD1F0B"/>
    <w:rsid w:val="00AD208C"/>
    <w:rsid w:val="00AD24A1"/>
    <w:rsid w:val="00AD255C"/>
    <w:rsid w:val="00AD261F"/>
    <w:rsid w:val="00AD29BB"/>
    <w:rsid w:val="00AD29CC"/>
    <w:rsid w:val="00AD3793"/>
    <w:rsid w:val="00AD50BB"/>
    <w:rsid w:val="00AD54A5"/>
    <w:rsid w:val="00AD5688"/>
    <w:rsid w:val="00AD56E7"/>
    <w:rsid w:val="00AD578F"/>
    <w:rsid w:val="00AD5A9D"/>
    <w:rsid w:val="00AD5DE8"/>
    <w:rsid w:val="00AD6378"/>
    <w:rsid w:val="00AD6828"/>
    <w:rsid w:val="00AD7128"/>
    <w:rsid w:val="00AD7FE4"/>
    <w:rsid w:val="00AE0352"/>
    <w:rsid w:val="00AE05D9"/>
    <w:rsid w:val="00AE0984"/>
    <w:rsid w:val="00AE0A8E"/>
    <w:rsid w:val="00AE0D3A"/>
    <w:rsid w:val="00AE1118"/>
    <w:rsid w:val="00AE19FE"/>
    <w:rsid w:val="00AE261C"/>
    <w:rsid w:val="00AE2F04"/>
    <w:rsid w:val="00AE34B4"/>
    <w:rsid w:val="00AE36B9"/>
    <w:rsid w:val="00AE37D3"/>
    <w:rsid w:val="00AE526F"/>
    <w:rsid w:val="00AE529D"/>
    <w:rsid w:val="00AE5354"/>
    <w:rsid w:val="00AE5411"/>
    <w:rsid w:val="00AE6DE6"/>
    <w:rsid w:val="00AE6E8E"/>
    <w:rsid w:val="00AE71AC"/>
    <w:rsid w:val="00AE748D"/>
    <w:rsid w:val="00AE7650"/>
    <w:rsid w:val="00AF00C2"/>
    <w:rsid w:val="00AF028D"/>
    <w:rsid w:val="00AF03DE"/>
    <w:rsid w:val="00AF05FA"/>
    <w:rsid w:val="00AF0FA8"/>
    <w:rsid w:val="00AF2A43"/>
    <w:rsid w:val="00AF2E64"/>
    <w:rsid w:val="00AF324E"/>
    <w:rsid w:val="00AF3622"/>
    <w:rsid w:val="00AF4899"/>
    <w:rsid w:val="00AF4B7D"/>
    <w:rsid w:val="00AF4B97"/>
    <w:rsid w:val="00AF51F5"/>
    <w:rsid w:val="00AF584E"/>
    <w:rsid w:val="00AF5B99"/>
    <w:rsid w:val="00AF6B56"/>
    <w:rsid w:val="00AF7118"/>
    <w:rsid w:val="00AF7359"/>
    <w:rsid w:val="00AF749A"/>
    <w:rsid w:val="00AF75AF"/>
    <w:rsid w:val="00AF799B"/>
    <w:rsid w:val="00AF7B21"/>
    <w:rsid w:val="00B00AC5"/>
    <w:rsid w:val="00B00BFD"/>
    <w:rsid w:val="00B01CA5"/>
    <w:rsid w:val="00B01D1B"/>
    <w:rsid w:val="00B01E2A"/>
    <w:rsid w:val="00B028D7"/>
    <w:rsid w:val="00B0404F"/>
    <w:rsid w:val="00B04714"/>
    <w:rsid w:val="00B04EC9"/>
    <w:rsid w:val="00B050C9"/>
    <w:rsid w:val="00B053B0"/>
    <w:rsid w:val="00B05AA6"/>
    <w:rsid w:val="00B05FE3"/>
    <w:rsid w:val="00B06DC3"/>
    <w:rsid w:val="00B06FFB"/>
    <w:rsid w:val="00B07051"/>
    <w:rsid w:val="00B075DD"/>
    <w:rsid w:val="00B07C5C"/>
    <w:rsid w:val="00B07E51"/>
    <w:rsid w:val="00B07F88"/>
    <w:rsid w:val="00B10159"/>
    <w:rsid w:val="00B10513"/>
    <w:rsid w:val="00B115E7"/>
    <w:rsid w:val="00B120B1"/>
    <w:rsid w:val="00B12182"/>
    <w:rsid w:val="00B13866"/>
    <w:rsid w:val="00B13D5F"/>
    <w:rsid w:val="00B1432D"/>
    <w:rsid w:val="00B14E5E"/>
    <w:rsid w:val="00B15565"/>
    <w:rsid w:val="00B15E12"/>
    <w:rsid w:val="00B17144"/>
    <w:rsid w:val="00B1726E"/>
    <w:rsid w:val="00B1770F"/>
    <w:rsid w:val="00B17771"/>
    <w:rsid w:val="00B17C02"/>
    <w:rsid w:val="00B17D78"/>
    <w:rsid w:val="00B201B5"/>
    <w:rsid w:val="00B20DA8"/>
    <w:rsid w:val="00B210D5"/>
    <w:rsid w:val="00B215A0"/>
    <w:rsid w:val="00B2319C"/>
    <w:rsid w:val="00B237E5"/>
    <w:rsid w:val="00B23C77"/>
    <w:rsid w:val="00B23EF5"/>
    <w:rsid w:val="00B24C63"/>
    <w:rsid w:val="00B2505B"/>
    <w:rsid w:val="00B252F5"/>
    <w:rsid w:val="00B25502"/>
    <w:rsid w:val="00B25FCB"/>
    <w:rsid w:val="00B26C66"/>
    <w:rsid w:val="00B27867"/>
    <w:rsid w:val="00B30459"/>
    <w:rsid w:val="00B30741"/>
    <w:rsid w:val="00B311CD"/>
    <w:rsid w:val="00B32AE7"/>
    <w:rsid w:val="00B33404"/>
    <w:rsid w:val="00B343D7"/>
    <w:rsid w:val="00B3442C"/>
    <w:rsid w:val="00B34638"/>
    <w:rsid w:val="00B34EFE"/>
    <w:rsid w:val="00B3574B"/>
    <w:rsid w:val="00B359D3"/>
    <w:rsid w:val="00B35BD5"/>
    <w:rsid w:val="00B37979"/>
    <w:rsid w:val="00B37ECC"/>
    <w:rsid w:val="00B410DA"/>
    <w:rsid w:val="00B41155"/>
    <w:rsid w:val="00B41450"/>
    <w:rsid w:val="00B418B1"/>
    <w:rsid w:val="00B41BB4"/>
    <w:rsid w:val="00B425BC"/>
    <w:rsid w:val="00B425BF"/>
    <w:rsid w:val="00B42648"/>
    <w:rsid w:val="00B43717"/>
    <w:rsid w:val="00B43B01"/>
    <w:rsid w:val="00B44B58"/>
    <w:rsid w:val="00B44E63"/>
    <w:rsid w:val="00B451DB"/>
    <w:rsid w:val="00B45321"/>
    <w:rsid w:val="00B456DF"/>
    <w:rsid w:val="00B45800"/>
    <w:rsid w:val="00B45FE4"/>
    <w:rsid w:val="00B460DA"/>
    <w:rsid w:val="00B46539"/>
    <w:rsid w:val="00B469BA"/>
    <w:rsid w:val="00B46F05"/>
    <w:rsid w:val="00B4752D"/>
    <w:rsid w:val="00B47C98"/>
    <w:rsid w:val="00B504F8"/>
    <w:rsid w:val="00B50525"/>
    <w:rsid w:val="00B509D4"/>
    <w:rsid w:val="00B50DAF"/>
    <w:rsid w:val="00B50EBB"/>
    <w:rsid w:val="00B51156"/>
    <w:rsid w:val="00B51739"/>
    <w:rsid w:val="00B51A82"/>
    <w:rsid w:val="00B522EC"/>
    <w:rsid w:val="00B52F2C"/>
    <w:rsid w:val="00B53671"/>
    <w:rsid w:val="00B536BE"/>
    <w:rsid w:val="00B5449E"/>
    <w:rsid w:val="00B54A90"/>
    <w:rsid w:val="00B54C24"/>
    <w:rsid w:val="00B54C90"/>
    <w:rsid w:val="00B5516E"/>
    <w:rsid w:val="00B557A2"/>
    <w:rsid w:val="00B56430"/>
    <w:rsid w:val="00B5673F"/>
    <w:rsid w:val="00B56AAF"/>
    <w:rsid w:val="00B56C9D"/>
    <w:rsid w:val="00B56E9E"/>
    <w:rsid w:val="00B5703A"/>
    <w:rsid w:val="00B600B6"/>
    <w:rsid w:val="00B60346"/>
    <w:rsid w:val="00B61A6F"/>
    <w:rsid w:val="00B61D4A"/>
    <w:rsid w:val="00B6228E"/>
    <w:rsid w:val="00B62FCC"/>
    <w:rsid w:val="00B6350D"/>
    <w:rsid w:val="00B63593"/>
    <w:rsid w:val="00B63D4E"/>
    <w:rsid w:val="00B643F2"/>
    <w:rsid w:val="00B64F41"/>
    <w:rsid w:val="00B656E0"/>
    <w:rsid w:val="00B6589B"/>
    <w:rsid w:val="00B66DAE"/>
    <w:rsid w:val="00B671F7"/>
    <w:rsid w:val="00B709AA"/>
    <w:rsid w:val="00B71124"/>
    <w:rsid w:val="00B729AC"/>
    <w:rsid w:val="00B72A81"/>
    <w:rsid w:val="00B73106"/>
    <w:rsid w:val="00B733E9"/>
    <w:rsid w:val="00B740D2"/>
    <w:rsid w:val="00B747B6"/>
    <w:rsid w:val="00B7503B"/>
    <w:rsid w:val="00B752D7"/>
    <w:rsid w:val="00B754B2"/>
    <w:rsid w:val="00B759BE"/>
    <w:rsid w:val="00B76540"/>
    <w:rsid w:val="00B76624"/>
    <w:rsid w:val="00B76A15"/>
    <w:rsid w:val="00B775D8"/>
    <w:rsid w:val="00B800A0"/>
    <w:rsid w:val="00B808FE"/>
    <w:rsid w:val="00B80AC2"/>
    <w:rsid w:val="00B80FB6"/>
    <w:rsid w:val="00B8280E"/>
    <w:rsid w:val="00B8301D"/>
    <w:rsid w:val="00B834AE"/>
    <w:rsid w:val="00B83918"/>
    <w:rsid w:val="00B83C89"/>
    <w:rsid w:val="00B848C4"/>
    <w:rsid w:val="00B85128"/>
    <w:rsid w:val="00B852C2"/>
    <w:rsid w:val="00B85F13"/>
    <w:rsid w:val="00B860B0"/>
    <w:rsid w:val="00B861BB"/>
    <w:rsid w:val="00B87458"/>
    <w:rsid w:val="00B87798"/>
    <w:rsid w:val="00B90BEF"/>
    <w:rsid w:val="00B90C1A"/>
    <w:rsid w:val="00B91888"/>
    <w:rsid w:val="00B91BA6"/>
    <w:rsid w:val="00B92286"/>
    <w:rsid w:val="00B9251A"/>
    <w:rsid w:val="00B92ECB"/>
    <w:rsid w:val="00B93145"/>
    <w:rsid w:val="00B9321F"/>
    <w:rsid w:val="00B938F0"/>
    <w:rsid w:val="00B93B2D"/>
    <w:rsid w:val="00B93D02"/>
    <w:rsid w:val="00B9483D"/>
    <w:rsid w:val="00B94BF1"/>
    <w:rsid w:val="00B95227"/>
    <w:rsid w:val="00B95B9F"/>
    <w:rsid w:val="00B95C03"/>
    <w:rsid w:val="00B961E4"/>
    <w:rsid w:val="00B9625B"/>
    <w:rsid w:val="00B9644A"/>
    <w:rsid w:val="00B96C0F"/>
    <w:rsid w:val="00B9744A"/>
    <w:rsid w:val="00B97792"/>
    <w:rsid w:val="00B978FA"/>
    <w:rsid w:val="00BA01CF"/>
    <w:rsid w:val="00BA063A"/>
    <w:rsid w:val="00BA1222"/>
    <w:rsid w:val="00BA190C"/>
    <w:rsid w:val="00BA1E9D"/>
    <w:rsid w:val="00BA2388"/>
    <w:rsid w:val="00BA24B4"/>
    <w:rsid w:val="00BA2851"/>
    <w:rsid w:val="00BA30EC"/>
    <w:rsid w:val="00BA3394"/>
    <w:rsid w:val="00BA374F"/>
    <w:rsid w:val="00BA3F69"/>
    <w:rsid w:val="00BA5766"/>
    <w:rsid w:val="00BA5782"/>
    <w:rsid w:val="00BA618E"/>
    <w:rsid w:val="00BA674C"/>
    <w:rsid w:val="00BA6A38"/>
    <w:rsid w:val="00BA6CFE"/>
    <w:rsid w:val="00BA6E88"/>
    <w:rsid w:val="00BA6F9F"/>
    <w:rsid w:val="00BA7920"/>
    <w:rsid w:val="00BA798F"/>
    <w:rsid w:val="00BA79B7"/>
    <w:rsid w:val="00BB0B9A"/>
    <w:rsid w:val="00BB0BD9"/>
    <w:rsid w:val="00BB0F7F"/>
    <w:rsid w:val="00BB182D"/>
    <w:rsid w:val="00BB1D1C"/>
    <w:rsid w:val="00BB26DB"/>
    <w:rsid w:val="00BB2CE1"/>
    <w:rsid w:val="00BB2DCD"/>
    <w:rsid w:val="00BB3474"/>
    <w:rsid w:val="00BB3529"/>
    <w:rsid w:val="00BB3559"/>
    <w:rsid w:val="00BB3DDD"/>
    <w:rsid w:val="00BB478E"/>
    <w:rsid w:val="00BB51B1"/>
    <w:rsid w:val="00BB6439"/>
    <w:rsid w:val="00BB718E"/>
    <w:rsid w:val="00BC007A"/>
    <w:rsid w:val="00BC044A"/>
    <w:rsid w:val="00BC0802"/>
    <w:rsid w:val="00BC082B"/>
    <w:rsid w:val="00BC28A4"/>
    <w:rsid w:val="00BC2D50"/>
    <w:rsid w:val="00BC30F9"/>
    <w:rsid w:val="00BC3207"/>
    <w:rsid w:val="00BC3783"/>
    <w:rsid w:val="00BC37FB"/>
    <w:rsid w:val="00BC389B"/>
    <w:rsid w:val="00BC3DF1"/>
    <w:rsid w:val="00BC40D4"/>
    <w:rsid w:val="00BC47D1"/>
    <w:rsid w:val="00BC5548"/>
    <w:rsid w:val="00BC5819"/>
    <w:rsid w:val="00BC5E9D"/>
    <w:rsid w:val="00BC6020"/>
    <w:rsid w:val="00BC7E6F"/>
    <w:rsid w:val="00BD0519"/>
    <w:rsid w:val="00BD072B"/>
    <w:rsid w:val="00BD08FB"/>
    <w:rsid w:val="00BD139F"/>
    <w:rsid w:val="00BD1D67"/>
    <w:rsid w:val="00BD28ED"/>
    <w:rsid w:val="00BD2B67"/>
    <w:rsid w:val="00BD328F"/>
    <w:rsid w:val="00BD38C9"/>
    <w:rsid w:val="00BD4898"/>
    <w:rsid w:val="00BD48F5"/>
    <w:rsid w:val="00BD5FEF"/>
    <w:rsid w:val="00BD64C2"/>
    <w:rsid w:val="00BD67A4"/>
    <w:rsid w:val="00BD6880"/>
    <w:rsid w:val="00BD6911"/>
    <w:rsid w:val="00BD6B4B"/>
    <w:rsid w:val="00BD6F8D"/>
    <w:rsid w:val="00BD72D5"/>
    <w:rsid w:val="00BD73CD"/>
    <w:rsid w:val="00BE032B"/>
    <w:rsid w:val="00BE04BC"/>
    <w:rsid w:val="00BE09B1"/>
    <w:rsid w:val="00BE0DC7"/>
    <w:rsid w:val="00BE1696"/>
    <w:rsid w:val="00BE1799"/>
    <w:rsid w:val="00BE1EFD"/>
    <w:rsid w:val="00BE2DE6"/>
    <w:rsid w:val="00BE2ECA"/>
    <w:rsid w:val="00BE45D7"/>
    <w:rsid w:val="00BE4761"/>
    <w:rsid w:val="00BE49F5"/>
    <w:rsid w:val="00BE4CA8"/>
    <w:rsid w:val="00BE4D09"/>
    <w:rsid w:val="00BE5319"/>
    <w:rsid w:val="00BE5344"/>
    <w:rsid w:val="00BE5529"/>
    <w:rsid w:val="00BE6287"/>
    <w:rsid w:val="00BE63F0"/>
    <w:rsid w:val="00BE69A5"/>
    <w:rsid w:val="00BE6AFC"/>
    <w:rsid w:val="00BE6C1A"/>
    <w:rsid w:val="00BE6E69"/>
    <w:rsid w:val="00BE7C12"/>
    <w:rsid w:val="00BF090A"/>
    <w:rsid w:val="00BF1DDD"/>
    <w:rsid w:val="00BF2A30"/>
    <w:rsid w:val="00BF2EBD"/>
    <w:rsid w:val="00BF381F"/>
    <w:rsid w:val="00BF6067"/>
    <w:rsid w:val="00BF60C2"/>
    <w:rsid w:val="00BF6BFA"/>
    <w:rsid w:val="00BF6DFD"/>
    <w:rsid w:val="00BF74F5"/>
    <w:rsid w:val="00BF77C7"/>
    <w:rsid w:val="00BF7BC3"/>
    <w:rsid w:val="00C009A5"/>
    <w:rsid w:val="00C0179A"/>
    <w:rsid w:val="00C01EED"/>
    <w:rsid w:val="00C0286C"/>
    <w:rsid w:val="00C02B4D"/>
    <w:rsid w:val="00C02C1C"/>
    <w:rsid w:val="00C04553"/>
    <w:rsid w:val="00C04E96"/>
    <w:rsid w:val="00C05091"/>
    <w:rsid w:val="00C05352"/>
    <w:rsid w:val="00C0611E"/>
    <w:rsid w:val="00C06701"/>
    <w:rsid w:val="00C06BB1"/>
    <w:rsid w:val="00C07D98"/>
    <w:rsid w:val="00C103EE"/>
    <w:rsid w:val="00C10AEB"/>
    <w:rsid w:val="00C115DE"/>
    <w:rsid w:val="00C12180"/>
    <w:rsid w:val="00C12953"/>
    <w:rsid w:val="00C135F2"/>
    <w:rsid w:val="00C13D7D"/>
    <w:rsid w:val="00C13D9E"/>
    <w:rsid w:val="00C13E30"/>
    <w:rsid w:val="00C14F60"/>
    <w:rsid w:val="00C15111"/>
    <w:rsid w:val="00C15683"/>
    <w:rsid w:val="00C15931"/>
    <w:rsid w:val="00C15E01"/>
    <w:rsid w:val="00C168EB"/>
    <w:rsid w:val="00C178E7"/>
    <w:rsid w:val="00C2059F"/>
    <w:rsid w:val="00C20ED0"/>
    <w:rsid w:val="00C2140A"/>
    <w:rsid w:val="00C21707"/>
    <w:rsid w:val="00C2236C"/>
    <w:rsid w:val="00C22F27"/>
    <w:rsid w:val="00C23119"/>
    <w:rsid w:val="00C2319A"/>
    <w:rsid w:val="00C24A8A"/>
    <w:rsid w:val="00C24BE7"/>
    <w:rsid w:val="00C24E7B"/>
    <w:rsid w:val="00C25048"/>
    <w:rsid w:val="00C25E86"/>
    <w:rsid w:val="00C261F7"/>
    <w:rsid w:val="00C2646A"/>
    <w:rsid w:val="00C270A9"/>
    <w:rsid w:val="00C310EE"/>
    <w:rsid w:val="00C316BF"/>
    <w:rsid w:val="00C31C9A"/>
    <w:rsid w:val="00C31E1D"/>
    <w:rsid w:val="00C326BE"/>
    <w:rsid w:val="00C33541"/>
    <w:rsid w:val="00C33909"/>
    <w:rsid w:val="00C33FF1"/>
    <w:rsid w:val="00C34699"/>
    <w:rsid w:val="00C34845"/>
    <w:rsid w:val="00C34B36"/>
    <w:rsid w:val="00C35A26"/>
    <w:rsid w:val="00C35AAC"/>
    <w:rsid w:val="00C35E85"/>
    <w:rsid w:val="00C36165"/>
    <w:rsid w:val="00C36BB6"/>
    <w:rsid w:val="00C370EF"/>
    <w:rsid w:val="00C37F66"/>
    <w:rsid w:val="00C40EB2"/>
    <w:rsid w:val="00C41260"/>
    <w:rsid w:val="00C41592"/>
    <w:rsid w:val="00C41D1C"/>
    <w:rsid w:val="00C41F6D"/>
    <w:rsid w:val="00C425A2"/>
    <w:rsid w:val="00C42866"/>
    <w:rsid w:val="00C4291B"/>
    <w:rsid w:val="00C42E78"/>
    <w:rsid w:val="00C42FE2"/>
    <w:rsid w:val="00C432EC"/>
    <w:rsid w:val="00C43798"/>
    <w:rsid w:val="00C4389E"/>
    <w:rsid w:val="00C43E17"/>
    <w:rsid w:val="00C44F19"/>
    <w:rsid w:val="00C45DCC"/>
    <w:rsid w:val="00C461D8"/>
    <w:rsid w:val="00C46507"/>
    <w:rsid w:val="00C46867"/>
    <w:rsid w:val="00C46903"/>
    <w:rsid w:val="00C46C38"/>
    <w:rsid w:val="00C47C30"/>
    <w:rsid w:val="00C50257"/>
    <w:rsid w:val="00C50B90"/>
    <w:rsid w:val="00C51C45"/>
    <w:rsid w:val="00C51D52"/>
    <w:rsid w:val="00C52880"/>
    <w:rsid w:val="00C52F9F"/>
    <w:rsid w:val="00C5335A"/>
    <w:rsid w:val="00C533C6"/>
    <w:rsid w:val="00C53FC5"/>
    <w:rsid w:val="00C55B29"/>
    <w:rsid w:val="00C56F17"/>
    <w:rsid w:val="00C574E9"/>
    <w:rsid w:val="00C607CD"/>
    <w:rsid w:val="00C614BB"/>
    <w:rsid w:val="00C61D5F"/>
    <w:rsid w:val="00C620F8"/>
    <w:rsid w:val="00C622F5"/>
    <w:rsid w:val="00C6290D"/>
    <w:rsid w:val="00C62CED"/>
    <w:rsid w:val="00C64341"/>
    <w:rsid w:val="00C64619"/>
    <w:rsid w:val="00C653E4"/>
    <w:rsid w:val="00C6565F"/>
    <w:rsid w:val="00C65660"/>
    <w:rsid w:val="00C65BEC"/>
    <w:rsid w:val="00C6719D"/>
    <w:rsid w:val="00C71323"/>
    <w:rsid w:val="00C71474"/>
    <w:rsid w:val="00C722CD"/>
    <w:rsid w:val="00C728AC"/>
    <w:rsid w:val="00C72DC3"/>
    <w:rsid w:val="00C731B7"/>
    <w:rsid w:val="00C737A7"/>
    <w:rsid w:val="00C73EE2"/>
    <w:rsid w:val="00C74A8C"/>
    <w:rsid w:val="00C75544"/>
    <w:rsid w:val="00C76125"/>
    <w:rsid w:val="00C764A5"/>
    <w:rsid w:val="00C76BCB"/>
    <w:rsid w:val="00C77903"/>
    <w:rsid w:val="00C77ADA"/>
    <w:rsid w:val="00C81387"/>
    <w:rsid w:val="00C8146D"/>
    <w:rsid w:val="00C8160A"/>
    <w:rsid w:val="00C821ED"/>
    <w:rsid w:val="00C830A0"/>
    <w:rsid w:val="00C84AE1"/>
    <w:rsid w:val="00C8589F"/>
    <w:rsid w:val="00C867DE"/>
    <w:rsid w:val="00C86CC4"/>
    <w:rsid w:val="00C8776B"/>
    <w:rsid w:val="00C9027A"/>
    <w:rsid w:val="00C90555"/>
    <w:rsid w:val="00C90B55"/>
    <w:rsid w:val="00C90DA4"/>
    <w:rsid w:val="00C910EF"/>
    <w:rsid w:val="00C91F4B"/>
    <w:rsid w:val="00C9228A"/>
    <w:rsid w:val="00C92417"/>
    <w:rsid w:val="00C9267C"/>
    <w:rsid w:val="00C93B66"/>
    <w:rsid w:val="00C93DB5"/>
    <w:rsid w:val="00C93F8D"/>
    <w:rsid w:val="00C95337"/>
    <w:rsid w:val="00C96A99"/>
    <w:rsid w:val="00C97557"/>
    <w:rsid w:val="00C976F3"/>
    <w:rsid w:val="00C97FB5"/>
    <w:rsid w:val="00CA0249"/>
    <w:rsid w:val="00CA06B2"/>
    <w:rsid w:val="00CA071E"/>
    <w:rsid w:val="00CA1AA5"/>
    <w:rsid w:val="00CA2268"/>
    <w:rsid w:val="00CA2342"/>
    <w:rsid w:val="00CA2D10"/>
    <w:rsid w:val="00CA3995"/>
    <w:rsid w:val="00CA3CD4"/>
    <w:rsid w:val="00CA3D70"/>
    <w:rsid w:val="00CA47CC"/>
    <w:rsid w:val="00CA559E"/>
    <w:rsid w:val="00CA578B"/>
    <w:rsid w:val="00CA5B1A"/>
    <w:rsid w:val="00CA63EC"/>
    <w:rsid w:val="00CA6627"/>
    <w:rsid w:val="00CA76A7"/>
    <w:rsid w:val="00CB0149"/>
    <w:rsid w:val="00CB0508"/>
    <w:rsid w:val="00CB0C05"/>
    <w:rsid w:val="00CB10F9"/>
    <w:rsid w:val="00CB1230"/>
    <w:rsid w:val="00CB144A"/>
    <w:rsid w:val="00CB1DFE"/>
    <w:rsid w:val="00CB1E99"/>
    <w:rsid w:val="00CB2BCC"/>
    <w:rsid w:val="00CB2DB9"/>
    <w:rsid w:val="00CB32A4"/>
    <w:rsid w:val="00CB35D3"/>
    <w:rsid w:val="00CB4659"/>
    <w:rsid w:val="00CB5D94"/>
    <w:rsid w:val="00CB60EB"/>
    <w:rsid w:val="00CB639A"/>
    <w:rsid w:val="00CB6DC1"/>
    <w:rsid w:val="00CB701F"/>
    <w:rsid w:val="00CB7474"/>
    <w:rsid w:val="00CB7B53"/>
    <w:rsid w:val="00CC010D"/>
    <w:rsid w:val="00CC0F98"/>
    <w:rsid w:val="00CC1CE7"/>
    <w:rsid w:val="00CC1D2E"/>
    <w:rsid w:val="00CC245C"/>
    <w:rsid w:val="00CC2C19"/>
    <w:rsid w:val="00CC2F90"/>
    <w:rsid w:val="00CC3B64"/>
    <w:rsid w:val="00CC4554"/>
    <w:rsid w:val="00CC4D4A"/>
    <w:rsid w:val="00CC58A2"/>
    <w:rsid w:val="00CC6F2F"/>
    <w:rsid w:val="00CC7666"/>
    <w:rsid w:val="00CC7BDC"/>
    <w:rsid w:val="00CD039D"/>
    <w:rsid w:val="00CD0BF0"/>
    <w:rsid w:val="00CD134A"/>
    <w:rsid w:val="00CD2B9B"/>
    <w:rsid w:val="00CD2CB4"/>
    <w:rsid w:val="00CD2FBD"/>
    <w:rsid w:val="00CD408A"/>
    <w:rsid w:val="00CD45B0"/>
    <w:rsid w:val="00CD47C3"/>
    <w:rsid w:val="00CD5D42"/>
    <w:rsid w:val="00CD6565"/>
    <w:rsid w:val="00CD6B7A"/>
    <w:rsid w:val="00CD6BE9"/>
    <w:rsid w:val="00CD76D6"/>
    <w:rsid w:val="00CD7B50"/>
    <w:rsid w:val="00CD7B66"/>
    <w:rsid w:val="00CD7EAB"/>
    <w:rsid w:val="00CE00CA"/>
    <w:rsid w:val="00CE0637"/>
    <w:rsid w:val="00CE0A65"/>
    <w:rsid w:val="00CE0B59"/>
    <w:rsid w:val="00CE2109"/>
    <w:rsid w:val="00CE21C4"/>
    <w:rsid w:val="00CE2320"/>
    <w:rsid w:val="00CE23CB"/>
    <w:rsid w:val="00CE27C0"/>
    <w:rsid w:val="00CE30F0"/>
    <w:rsid w:val="00CE3C7D"/>
    <w:rsid w:val="00CE3E83"/>
    <w:rsid w:val="00CE407B"/>
    <w:rsid w:val="00CE4420"/>
    <w:rsid w:val="00CE46F5"/>
    <w:rsid w:val="00CE49B9"/>
    <w:rsid w:val="00CE4DC3"/>
    <w:rsid w:val="00CE674B"/>
    <w:rsid w:val="00CE69BD"/>
    <w:rsid w:val="00CF01AA"/>
    <w:rsid w:val="00CF045B"/>
    <w:rsid w:val="00CF072E"/>
    <w:rsid w:val="00CF11FD"/>
    <w:rsid w:val="00CF1B27"/>
    <w:rsid w:val="00CF1C7A"/>
    <w:rsid w:val="00CF1ECA"/>
    <w:rsid w:val="00CF25E2"/>
    <w:rsid w:val="00CF3BA8"/>
    <w:rsid w:val="00CF4609"/>
    <w:rsid w:val="00CF46A0"/>
    <w:rsid w:val="00CF4FB7"/>
    <w:rsid w:val="00CF5810"/>
    <w:rsid w:val="00CF6046"/>
    <w:rsid w:val="00CF62AE"/>
    <w:rsid w:val="00CF7744"/>
    <w:rsid w:val="00CF7823"/>
    <w:rsid w:val="00CF7909"/>
    <w:rsid w:val="00D009D0"/>
    <w:rsid w:val="00D00D1D"/>
    <w:rsid w:val="00D01DA7"/>
    <w:rsid w:val="00D02A42"/>
    <w:rsid w:val="00D032E7"/>
    <w:rsid w:val="00D048FF"/>
    <w:rsid w:val="00D05C8A"/>
    <w:rsid w:val="00D05DFC"/>
    <w:rsid w:val="00D06076"/>
    <w:rsid w:val="00D062AE"/>
    <w:rsid w:val="00D075D1"/>
    <w:rsid w:val="00D10490"/>
    <w:rsid w:val="00D1099D"/>
    <w:rsid w:val="00D10F26"/>
    <w:rsid w:val="00D11419"/>
    <w:rsid w:val="00D11728"/>
    <w:rsid w:val="00D127D5"/>
    <w:rsid w:val="00D12AB9"/>
    <w:rsid w:val="00D12B81"/>
    <w:rsid w:val="00D12F6F"/>
    <w:rsid w:val="00D12FD0"/>
    <w:rsid w:val="00D132DB"/>
    <w:rsid w:val="00D13BD1"/>
    <w:rsid w:val="00D14E6B"/>
    <w:rsid w:val="00D15CDA"/>
    <w:rsid w:val="00D15F49"/>
    <w:rsid w:val="00D15F87"/>
    <w:rsid w:val="00D16161"/>
    <w:rsid w:val="00D167C2"/>
    <w:rsid w:val="00D16AAA"/>
    <w:rsid w:val="00D16F85"/>
    <w:rsid w:val="00D17A66"/>
    <w:rsid w:val="00D20064"/>
    <w:rsid w:val="00D202B3"/>
    <w:rsid w:val="00D2041A"/>
    <w:rsid w:val="00D204F5"/>
    <w:rsid w:val="00D20D72"/>
    <w:rsid w:val="00D212A6"/>
    <w:rsid w:val="00D219BD"/>
    <w:rsid w:val="00D21A39"/>
    <w:rsid w:val="00D21EF6"/>
    <w:rsid w:val="00D22062"/>
    <w:rsid w:val="00D22BE3"/>
    <w:rsid w:val="00D23117"/>
    <w:rsid w:val="00D23568"/>
    <w:rsid w:val="00D23675"/>
    <w:rsid w:val="00D237B8"/>
    <w:rsid w:val="00D23B85"/>
    <w:rsid w:val="00D250E6"/>
    <w:rsid w:val="00D259A9"/>
    <w:rsid w:val="00D25A77"/>
    <w:rsid w:val="00D2627D"/>
    <w:rsid w:val="00D26535"/>
    <w:rsid w:val="00D27500"/>
    <w:rsid w:val="00D27783"/>
    <w:rsid w:val="00D27F8F"/>
    <w:rsid w:val="00D3134C"/>
    <w:rsid w:val="00D31442"/>
    <w:rsid w:val="00D31AF9"/>
    <w:rsid w:val="00D31CC1"/>
    <w:rsid w:val="00D31E97"/>
    <w:rsid w:val="00D31F51"/>
    <w:rsid w:val="00D3201A"/>
    <w:rsid w:val="00D320C2"/>
    <w:rsid w:val="00D32A08"/>
    <w:rsid w:val="00D3347C"/>
    <w:rsid w:val="00D3360A"/>
    <w:rsid w:val="00D344CF"/>
    <w:rsid w:val="00D3568F"/>
    <w:rsid w:val="00D358E9"/>
    <w:rsid w:val="00D35B0A"/>
    <w:rsid w:val="00D35BA8"/>
    <w:rsid w:val="00D3640B"/>
    <w:rsid w:val="00D406DF"/>
    <w:rsid w:val="00D413BE"/>
    <w:rsid w:val="00D414D8"/>
    <w:rsid w:val="00D4155A"/>
    <w:rsid w:val="00D4179D"/>
    <w:rsid w:val="00D4233C"/>
    <w:rsid w:val="00D423D7"/>
    <w:rsid w:val="00D42549"/>
    <w:rsid w:val="00D42AA2"/>
    <w:rsid w:val="00D444C9"/>
    <w:rsid w:val="00D45F64"/>
    <w:rsid w:val="00D46B18"/>
    <w:rsid w:val="00D474F6"/>
    <w:rsid w:val="00D47B3E"/>
    <w:rsid w:val="00D47F0D"/>
    <w:rsid w:val="00D503C6"/>
    <w:rsid w:val="00D507E2"/>
    <w:rsid w:val="00D50B5B"/>
    <w:rsid w:val="00D50D93"/>
    <w:rsid w:val="00D512CB"/>
    <w:rsid w:val="00D5169B"/>
    <w:rsid w:val="00D5175A"/>
    <w:rsid w:val="00D52A75"/>
    <w:rsid w:val="00D52F9A"/>
    <w:rsid w:val="00D53653"/>
    <w:rsid w:val="00D5495A"/>
    <w:rsid w:val="00D54A46"/>
    <w:rsid w:val="00D54A5A"/>
    <w:rsid w:val="00D54B6B"/>
    <w:rsid w:val="00D54E3D"/>
    <w:rsid w:val="00D55830"/>
    <w:rsid w:val="00D55D5E"/>
    <w:rsid w:val="00D56354"/>
    <w:rsid w:val="00D57E94"/>
    <w:rsid w:val="00D57EC9"/>
    <w:rsid w:val="00D60060"/>
    <w:rsid w:val="00D60441"/>
    <w:rsid w:val="00D60C82"/>
    <w:rsid w:val="00D61364"/>
    <w:rsid w:val="00D61639"/>
    <w:rsid w:val="00D627E2"/>
    <w:rsid w:val="00D6280D"/>
    <w:rsid w:val="00D63018"/>
    <w:rsid w:val="00D632BB"/>
    <w:rsid w:val="00D633FA"/>
    <w:rsid w:val="00D63949"/>
    <w:rsid w:val="00D63EC8"/>
    <w:rsid w:val="00D640DB"/>
    <w:rsid w:val="00D661AF"/>
    <w:rsid w:val="00D66D48"/>
    <w:rsid w:val="00D66FA6"/>
    <w:rsid w:val="00D67475"/>
    <w:rsid w:val="00D67504"/>
    <w:rsid w:val="00D67584"/>
    <w:rsid w:val="00D67EDE"/>
    <w:rsid w:val="00D700E5"/>
    <w:rsid w:val="00D70767"/>
    <w:rsid w:val="00D71D2E"/>
    <w:rsid w:val="00D71ED2"/>
    <w:rsid w:val="00D72AC0"/>
    <w:rsid w:val="00D73103"/>
    <w:rsid w:val="00D737E9"/>
    <w:rsid w:val="00D73C3C"/>
    <w:rsid w:val="00D74020"/>
    <w:rsid w:val="00D74380"/>
    <w:rsid w:val="00D74631"/>
    <w:rsid w:val="00D747AF"/>
    <w:rsid w:val="00D7480A"/>
    <w:rsid w:val="00D74EC0"/>
    <w:rsid w:val="00D7502A"/>
    <w:rsid w:val="00D7519C"/>
    <w:rsid w:val="00D755F5"/>
    <w:rsid w:val="00D75D69"/>
    <w:rsid w:val="00D764F7"/>
    <w:rsid w:val="00D76737"/>
    <w:rsid w:val="00D77018"/>
    <w:rsid w:val="00D77480"/>
    <w:rsid w:val="00D77976"/>
    <w:rsid w:val="00D77D55"/>
    <w:rsid w:val="00D80007"/>
    <w:rsid w:val="00D8053E"/>
    <w:rsid w:val="00D80976"/>
    <w:rsid w:val="00D81307"/>
    <w:rsid w:val="00D81A95"/>
    <w:rsid w:val="00D81E24"/>
    <w:rsid w:val="00D82323"/>
    <w:rsid w:val="00D82752"/>
    <w:rsid w:val="00D831F3"/>
    <w:rsid w:val="00D84242"/>
    <w:rsid w:val="00D84AE4"/>
    <w:rsid w:val="00D850F9"/>
    <w:rsid w:val="00D85460"/>
    <w:rsid w:val="00D85497"/>
    <w:rsid w:val="00D857F6"/>
    <w:rsid w:val="00D85B82"/>
    <w:rsid w:val="00D85FE3"/>
    <w:rsid w:val="00D866B6"/>
    <w:rsid w:val="00D871A9"/>
    <w:rsid w:val="00D874E4"/>
    <w:rsid w:val="00D87521"/>
    <w:rsid w:val="00D87725"/>
    <w:rsid w:val="00D901D5"/>
    <w:rsid w:val="00D90325"/>
    <w:rsid w:val="00D903A9"/>
    <w:rsid w:val="00D90417"/>
    <w:rsid w:val="00D91386"/>
    <w:rsid w:val="00D91418"/>
    <w:rsid w:val="00D917EB"/>
    <w:rsid w:val="00D91DBB"/>
    <w:rsid w:val="00D91F84"/>
    <w:rsid w:val="00D922DA"/>
    <w:rsid w:val="00D9248B"/>
    <w:rsid w:val="00D92BAA"/>
    <w:rsid w:val="00D92F79"/>
    <w:rsid w:val="00D94F4F"/>
    <w:rsid w:val="00D95024"/>
    <w:rsid w:val="00D95200"/>
    <w:rsid w:val="00D9538B"/>
    <w:rsid w:val="00D957F6"/>
    <w:rsid w:val="00D95AA4"/>
    <w:rsid w:val="00D960D0"/>
    <w:rsid w:val="00D967FC"/>
    <w:rsid w:val="00D96810"/>
    <w:rsid w:val="00D96CAD"/>
    <w:rsid w:val="00D9701D"/>
    <w:rsid w:val="00D9730E"/>
    <w:rsid w:val="00D97CF1"/>
    <w:rsid w:val="00DA015F"/>
    <w:rsid w:val="00DA0F6A"/>
    <w:rsid w:val="00DA1275"/>
    <w:rsid w:val="00DA1362"/>
    <w:rsid w:val="00DA18B9"/>
    <w:rsid w:val="00DA1B61"/>
    <w:rsid w:val="00DA1E23"/>
    <w:rsid w:val="00DA2352"/>
    <w:rsid w:val="00DA26A9"/>
    <w:rsid w:val="00DA3102"/>
    <w:rsid w:val="00DA311B"/>
    <w:rsid w:val="00DA3655"/>
    <w:rsid w:val="00DA3B83"/>
    <w:rsid w:val="00DA3D37"/>
    <w:rsid w:val="00DA42DF"/>
    <w:rsid w:val="00DA4B87"/>
    <w:rsid w:val="00DA53A6"/>
    <w:rsid w:val="00DA5E5C"/>
    <w:rsid w:val="00DA6ACE"/>
    <w:rsid w:val="00DA6C57"/>
    <w:rsid w:val="00DA7C9D"/>
    <w:rsid w:val="00DB02B3"/>
    <w:rsid w:val="00DB06E6"/>
    <w:rsid w:val="00DB1308"/>
    <w:rsid w:val="00DB170F"/>
    <w:rsid w:val="00DB1C44"/>
    <w:rsid w:val="00DB1D86"/>
    <w:rsid w:val="00DB2706"/>
    <w:rsid w:val="00DB320B"/>
    <w:rsid w:val="00DB3232"/>
    <w:rsid w:val="00DB354A"/>
    <w:rsid w:val="00DB3A19"/>
    <w:rsid w:val="00DB3E2A"/>
    <w:rsid w:val="00DB57B7"/>
    <w:rsid w:val="00DB5ED4"/>
    <w:rsid w:val="00DB63C9"/>
    <w:rsid w:val="00DB665A"/>
    <w:rsid w:val="00DB6AA0"/>
    <w:rsid w:val="00DB7103"/>
    <w:rsid w:val="00DB7196"/>
    <w:rsid w:val="00DB759F"/>
    <w:rsid w:val="00DB765C"/>
    <w:rsid w:val="00DC0447"/>
    <w:rsid w:val="00DC101E"/>
    <w:rsid w:val="00DC11B5"/>
    <w:rsid w:val="00DC170B"/>
    <w:rsid w:val="00DC2B08"/>
    <w:rsid w:val="00DC37ED"/>
    <w:rsid w:val="00DC3860"/>
    <w:rsid w:val="00DC41D8"/>
    <w:rsid w:val="00DC45A3"/>
    <w:rsid w:val="00DC4F24"/>
    <w:rsid w:val="00DC51CF"/>
    <w:rsid w:val="00DC5741"/>
    <w:rsid w:val="00DC6150"/>
    <w:rsid w:val="00DC6AA4"/>
    <w:rsid w:val="00DC6E94"/>
    <w:rsid w:val="00DC6E9B"/>
    <w:rsid w:val="00DC790E"/>
    <w:rsid w:val="00DC7DDF"/>
    <w:rsid w:val="00DD0631"/>
    <w:rsid w:val="00DD0B12"/>
    <w:rsid w:val="00DD1763"/>
    <w:rsid w:val="00DD1AA4"/>
    <w:rsid w:val="00DD2379"/>
    <w:rsid w:val="00DD4431"/>
    <w:rsid w:val="00DD4D76"/>
    <w:rsid w:val="00DD5FE8"/>
    <w:rsid w:val="00DD677D"/>
    <w:rsid w:val="00DE10FC"/>
    <w:rsid w:val="00DE1D9A"/>
    <w:rsid w:val="00DE2657"/>
    <w:rsid w:val="00DE2780"/>
    <w:rsid w:val="00DE29F6"/>
    <w:rsid w:val="00DE2E3D"/>
    <w:rsid w:val="00DE2EEF"/>
    <w:rsid w:val="00DE32E2"/>
    <w:rsid w:val="00DE426E"/>
    <w:rsid w:val="00DE480D"/>
    <w:rsid w:val="00DE4864"/>
    <w:rsid w:val="00DE48BC"/>
    <w:rsid w:val="00DE514E"/>
    <w:rsid w:val="00DE608C"/>
    <w:rsid w:val="00DE7E93"/>
    <w:rsid w:val="00DF120B"/>
    <w:rsid w:val="00DF16C0"/>
    <w:rsid w:val="00DF27BE"/>
    <w:rsid w:val="00DF285B"/>
    <w:rsid w:val="00DF2CFA"/>
    <w:rsid w:val="00DF2FA4"/>
    <w:rsid w:val="00DF34CF"/>
    <w:rsid w:val="00DF3899"/>
    <w:rsid w:val="00DF3981"/>
    <w:rsid w:val="00DF5775"/>
    <w:rsid w:val="00DF5B24"/>
    <w:rsid w:val="00DF62ED"/>
    <w:rsid w:val="00DF7696"/>
    <w:rsid w:val="00E0033D"/>
    <w:rsid w:val="00E00E07"/>
    <w:rsid w:val="00E0116F"/>
    <w:rsid w:val="00E01FB8"/>
    <w:rsid w:val="00E01FD3"/>
    <w:rsid w:val="00E02135"/>
    <w:rsid w:val="00E031FB"/>
    <w:rsid w:val="00E03203"/>
    <w:rsid w:val="00E0339C"/>
    <w:rsid w:val="00E04148"/>
    <w:rsid w:val="00E04917"/>
    <w:rsid w:val="00E049D6"/>
    <w:rsid w:val="00E05272"/>
    <w:rsid w:val="00E06433"/>
    <w:rsid w:val="00E07A7D"/>
    <w:rsid w:val="00E108BD"/>
    <w:rsid w:val="00E10F05"/>
    <w:rsid w:val="00E110ED"/>
    <w:rsid w:val="00E11130"/>
    <w:rsid w:val="00E11FB2"/>
    <w:rsid w:val="00E12079"/>
    <w:rsid w:val="00E120A1"/>
    <w:rsid w:val="00E13F5B"/>
    <w:rsid w:val="00E14685"/>
    <w:rsid w:val="00E14C06"/>
    <w:rsid w:val="00E14E81"/>
    <w:rsid w:val="00E1551C"/>
    <w:rsid w:val="00E15AF3"/>
    <w:rsid w:val="00E15E7A"/>
    <w:rsid w:val="00E165E4"/>
    <w:rsid w:val="00E1660E"/>
    <w:rsid w:val="00E16DCC"/>
    <w:rsid w:val="00E16F0D"/>
    <w:rsid w:val="00E1707A"/>
    <w:rsid w:val="00E177E9"/>
    <w:rsid w:val="00E20849"/>
    <w:rsid w:val="00E20FB9"/>
    <w:rsid w:val="00E21AF1"/>
    <w:rsid w:val="00E21CE9"/>
    <w:rsid w:val="00E221FF"/>
    <w:rsid w:val="00E243E6"/>
    <w:rsid w:val="00E268C2"/>
    <w:rsid w:val="00E269E0"/>
    <w:rsid w:val="00E26D4F"/>
    <w:rsid w:val="00E3084C"/>
    <w:rsid w:val="00E3119B"/>
    <w:rsid w:val="00E313B2"/>
    <w:rsid w:val="00E313B7"/>
    <w:rsid w:val="00E3203D"/>
    <w:rsid w:val="00E3268F"/>
    <w:rsid w:val="00E32BCD"/>
    <w:rsid w:val="00E334E3"/>
    <w:rsid w:val="00E335C9"/>
    <w:rsid w:val="00E342E9"/>
    <w:rsid w:val="00E34C9D"/>
    <w:rsid w:val="00E3531D"/>
    <w:rsid w:val="00E36465"/>
    <w:rsid w:val="00E36756"/>
    <w:rsid w:val="00E37167"/>
    <w:rsid w:val="00E37774"/>
    <w:rsid w:val="00E41DB4"/>
    <w:rsid w:val="00E42575"/>
    <w:rsid w:val="00E42FD5"/>
    <w:rsid w:val="00E436D2"/>
    <w:rsid w:val="00E4397D"/>
    <w:rsid w:val="00E43CFE"/>
    <w:rsid w:val="00E43ECA"/>
    <w:rsid w:val="00E4402E"/>
    <w:rsid w:val="00E440B8"/>
    <w:rsid w:val="00E44313"/>
    <w:rsid w:val="00E44426"/>
    <w:rsid w:val="00E44570"/>
    <w:rsid w:val="00E44C83"/>
    <w:rsid w:val="00E45634"/>
    <w:rsid w:val="00E46774"/>
    <w:rsid w:val="00E46A04"/>
    <w:rsid w:val="00E46B96"/>
    <w:rsid w:val="00E472B4"/>
    <w:rsid w:val="00E47740"/>
    <w:rsid w:val="00E478E3"/>
    <w:rsid w:val="00E47C85"/>
    <w:rsid w:val="00E501CC"/>
    <w:rsid w:val="00E502D1"/>
    <w:rsid w:val="00E506A8"/>
    <w:rsid w:val="00E5096F"/>
    <w:rsid w:val="00E51259"/>
    <w:rsid w:val="00E51C89"/>
    <w:rsid w:val="00E5266C"/>
    <w:rsid w:val="00E52770"/>
    <w:rsid w:val="00E52881"/>
    <w:rsid w:val="00E53400"/>
    <w:rsid w:val="00E53625"/>
    <w:rsid w:val="00E53990"/>
    <w:rsid w:val="00E53D68"/>
    <w:rsid w:val="00E53F66"/>
    <w:rsid w:val="00E54DF7"/>
    <w:rsid w:val="00E5548E"/>
    <w:rsid w:val="00E55CE7"/>
    <w:rsid w:val="00E561BB"/>
    <w:rsid w:val="00E56399"/>
    <w:rsid w:val="00E5666A"/>
    <w:rsid w:val="00E56A04"/>
    <w:rsid w:val="00E56F90"/>
    <w:rsid w:val="00E57AED"/>
    <w:rsid w:val="00E60967"/>
    <w:rsid w:val="00E60A8D"/>
    <w:rsid w:val="00E61EBB"/>
    <w:rsid w:val="00E62BE7"/>
    <w:rsid w:val="00E62EBB"/>
    <w:rsid w:val="00E6319D"/>
    <w:rsid w:val="00E63291"/>
    <w:rsid w:val="00E6407C"/>
    <w:rsid w:val="00E65C99"/>
    <w:rsid w:val="00E66935"/>
    <w:rsid w:val="00E6717A"/>
    <w:rsid w:val="00E674C2"/>
    <w:rsid w:val="00E67CD9"/>
    <w:rsid w:val="00E712F2"/>
    <w:rsid w:val="00E71741"/>
    <w:rsid w:val="00E726EB"/>
    <w:rsid w:val="00E72B41"/>
    <w:rsid w:val="00E731F1"/>
    <w:rsid w:val="00E7442C"/>
    <w:rsid w:val="00E7445D"/>
    <w:rsid w:val="00E7463F"/>
    <w:rsid w:val="00E75001"/>
    <w:rsid w:val="00E754F6"/>
    <w:rsid w:val="00E75BA3"/>
    <w:rsid w:val="00E75C88"/>
    <w:rsid w:val="00E762D6"/>
    <w:rsid w:val="00E76688"/>
    <w:rsid w:val="00E76AB6"/>
    <w:rsid w:val="00E7759B"/>
    <w:rsid w:val="00E776E2"/>
    <w:rsid w:val="00E77C09"/>
    <w:rsid w:val="00E80251"/>
    <w:rsid w:val="00E81F1F"/>
    <w:rsid w:val="00E82050"/>
    <w:rsid w:val="00E823B0"/>
    <w:rsid w:val="00E82A02"/>
    <w:rsid w:val="00E83484"/>
    <w:rsid w:val="00E83632"/>
    <w:rsid w:val="00E840B6"/>
    <w:rsid w:val="00E8569C"/>
    <w:rsid w:val="00E858D3"/>
    <w:rsid w:val="00E87249"/>
    <w:rsid w:val="00E8741F"/>
    <w:rsid w:val="00E87E11"/>
    <w:rsid w:val="00E90207"/>
    <w:rsid w:val="00E910B4"/>
    <w:rsid w:val="00E912DD"/>
    <w:rsid w:val="00E91C2E"/>
    <w:rsid w:val="00E92264"/>
    <w:rsid w:val="00E9273B"/>
    <w:rsid w:val="00E93447"/>
    <w:rsid w:val="00E93491"/>
    <w:rsid w:val="00E9382C"/>
    <w:rsid w:val="00E93AAF"/>
    <w:rsid w:val="00E93D22"/>
    <w:rsid w:val="00E93FB2"/>
    <w:rsid w:val="00E95169"/>
    <w:rsid w:val="00E952AE"/>
    <w:rsid w:val="00E96141"/>
    <w:rsid w:val="00E968F2"/>
    <w:rsid w:val="00E9716D"/>
    <w:rsid w:val="00E9735A"/>
    <w:rsid w:val="00E97741"/>
    <w:rsid w:val="00EA1924"/>
    <w:rsid w:val="00EA1E18"/>
    <w:rsid w:val="00EA200B"/>
    <w:rsid w:val="00EA2137"/>
    <w:rsid w:val="00EA2234"/>
    <w:rsid w:val="00EA22AB"/>
    <w:rsid w:val="00EA2631"/>
    <w:rsid w:val="00EA2BD1"/>
    <w:rsid w:val="00EA3300"/>
    <w:rsid w:val="00EA3517"/>
    <w:rsid w:val="00EA3C24"/>
    <w:rsid w:val="00EA4476"/>
    <w:rsid w:val="00EA5052"/>
    <w:rsid w:val="00EA52C1"/>
    <w:rsid w:val="00EA69F7"/>
    <w:rsid w:val="00EA6AF8"/>
    <w:rsid w:val="00EA7A0A"/>
    <w:rsid w:val="00EB00D4"/>
    <w:rsid w:val="00EB079A"/>
    <w:rsid w:val="00EB0ADB"/>
    <w:rsid w:val="00EB0BE6"/>
    <w:rsid w:val="00EB1200"/>
    <w:rsid w:val="00EB19B6"/>
    <w:rsid w:val="00EB242A"/>
    <w:rsid w:val="00EB2DFC"/>
    <w:rsid w:val="00EB3A26"/>
    <w:rsid w:val="00EB3B7C"/>
    <w:rsid w:val="00EB500C"/>
    <w:rsid w:val="00EB5AD8"/>
    <w:rsid w:val="00EB5B64"/>
    <w:rsid w:val="00EB5D55"/>
    <w:rsid w:val="00EB5EB5"/>
    <w:rsid w:val="00EB6709"/>
    <w:rsid w:val="00EB7104"/>
    <w:rsid w:val="00EB716A"/>
    <w:rsid w:val="00EB7322"/>
    <w:rsid w:val="00EC0C3F"/>
    <w:rsid w:val="00EC105A"/>
    <w:rsid w:val="00EC172C"/>
    <w:rsid w:val="00EC1E74"/>
    <w:rsid w:val="00EC1FC5"/>
    <w:rsid w:val="00EC26FD"/>
    <w:rsid w:val="00EC417E"/>
    <w:rsid w:val="00EC45CA"/>
    <w:rsid w:val="00EC4C28"/>
    <w:rsid w:val="00EC4C68"/>
    <w:rsid w:val="00EC695E"/>
    <w:rsid w:val="00EC6BAB"/>
    <w:rsid w:val="00EC71C6"/>
    <w:rsid w:val="00EC75AD"/>
    <w:rsid w:val="00EC798E"/>
    <w:rsid w:val="00EC7EAE"/>
    <w:rsid w:val="00ED045F"/>
    <w:rsid w:val="00ED09B1"/>
    <w:rsid w:val="00ED0CF4"/>
    <w:rsid w:val="00ED18A9"/>
    <w:rsid w:val="00ED22A8"/>
    <w:rsid w:val="00ED3354"/>
    <w:rsid w:val="00ED3413"/>
    <w:rsid w:val="00ED568C"/>
    <w:rsid w:val="00ED584B"/>
    <w:rsid w:val="00ED60C8"/>
    <w:rsid w:val="00ED7613"/>
    <w:rsid w:val="00ED7686"/>
    <w:rsid w:val="00EE00C2"/>
    <w:rsid w:val="00EE0733"/>
    <w:rsid w:val="00EE13DC"/>
    <w:rsid w:val="00EE1D41"/>
    <w:rsid w:val="00EE2067"/>
    <w:rsid w:val="00EE3CE0"/>
    <w:rsid w:val="00EE47E2"/>
    <w:rsid w:val="00EE572F"/>
    <w:rsid w:val="00EE760B"/>
    <w:rsid w:val="00EE7679"/>
    <w:rsid w:val="00EE76A7"/>
    <w:rsid w:val="00EE77CF"/>
    <w:rsid w:val="00EE7D6C"/>
    <w:rsid w:val="00EF0C27"/>
    <w:rsid w:val="00EF0C69"/>
    <w:rsid w:val="00EF12A3"/>
    <w:rsid w:val="00EF1583"/>
    <w:rsid w:val="00EF1D42"/>
    <w:rsid w:val="00EF241D"/>
    <w:rsid w:val="00EF27A8"/>
    <w:rsid w:val="00EF411E"/>
    <w:rsid w:val="00EF42E8"/>
    <w:rsid w:val="00EF43E2"/>
    <w:rsid w:val="00EF4A9F"/>
    <w:rsid w:val="00EF5930"/>
    <w:rsid w:val="00EF5BEB"/>
    <w:rsid w:val="00EF66D2"/>
    <w:rsid w:val="00EF7B2E"/>
    <w:rsid w:val="00F001CA"/>
    <w:rsid w:val="00F01058"/>
    <w:rsid w:val="00F01E24"/>
    <w:rsid w:val="00F03E43"/>
    <w:rsid w:val="00F04EAF"/>
    <w:rsid w:val="00F0557D"/>
    <w:rsid w:val="00F05E9B"/>
    <w:rsid w:val="00F065CF"/>
    <w:rsid w:val="00F06941"/>
    <w:rsid w:val="00F07351"/>
    <w:rsid w:val="00F076A8"/>
    <w:rsid w:val="00F07861"/>
    <w:rsid w:val="00F100FD"/>
    <w:rsid w:val="00F1042C"/>
    <w:rsid w:val="00F10547"/>
    <w:rsid w:val="00F106C1"/>
    <w:rsid w:val="00F10D92"/>
    <w:rsid w:val="00F10E89"/>
    <w:rsid w:val="00F1148B"/>
    <w:rsid w:val="00F1197A"/>
    <w:rsid w:val="00F1204E"/>
    <w:rsid w:val="00F1294E"/>
    <w:rsid w:val="00F12D8C"/>
    <w:rsid w:val="00F137E8"/>
    <w:rsid w:val="00F13A6F"/>
    <w:rsid w:val="00F15814"/>
    <w:rsid w:val="00F15CC5"/>
    <w:rsid w:val="00F161CF"/>
    <w:rsid w:val="00F167DD"/>
    <w:rsid w:val="00F1686F"/>
    <w:rsid w:val="00F16885"/>
    <w:rsid w:val="00F176CA"/>
    <w:rsid w:val="00F21438"/>
    <w:rsid w:val="00F2176B"/>
    <w:rsid w:val="00F21F6B"/>
    <w:rsid w:val="00F225DC"/>
    <w:rsid w:val="00F2373B"/>
    <w:rsid w:val="00F23E1A"/>
    <w:rsid w:val="00F23FDD"/>
    <w:rsid w:val="00F240FA"/>
    <w:rsid w:val="00F242AF"/>
    <w:rsid w:val="00F2503A"/>
    <w:rsid w:val="00F254E8"/>
    <w:rsid w:val="00F2635F"/>
    <w:rsid w:val="00F263E5"/>
    <w:rsid w:val="00F26CE6"/>
    <w:rsid w:val="00F271C8"/>
    <w:rsid w:val="00F27A40"/>
    <w:rsid w:val="00F30922"/>
    <w:rsid w:val="00F3183E"/>
    <w:rsid w:val="00F319B7"/>
    <w:rsid w:val="00F33694"/>
    <w:rsid w:val="00F33E57"/>
    <w:rsid w:val="00F3476A"/>
    <w:rsid w:val="00F359A5"/>
    <w:rsid w:val="00F359E7"/>
    <w:rsid w:val="00F36521"/>
    <w:rsid w:val="00F377F7"/>
    <w:rsid w:val="00F378A7"/>
    <w:rsid w:val="00F37972"/>
    <w:rsid w:val="00F3797D"/>
    <w:rsid w:val="00F40562"/>
    <w:rsid w:val="00F41041"/>
    <w:rsid w:val="00F41EFD"/>
    <w:rsid w:val="00F41F8F"/>
    <w:rsid w:val="00F430BD"/>
    <w:rsid w:val="00F430E8"/>
    <w:rsid w:val="00F4313E"/>
    <w:rsid w:val="00F43310"/>
    <w:rsid w:val="00F43C81"/>
    <w:rsid w:val="00F44816"/>
    <w:rsid w:val="00F44983"/>
    <w:rsid w:val="00F44DC1"/>
    <w:rsid w:val="00F4519C"/>
    <w:rsid w:val="00F4564F"/>
    <w:rsid w:val="00F50581"/>
    <w:rsid w:val="00F515FE"/>
    <w:rsid w:val="00F52091"/>
    <w:rsid w:val="00F53124"/>
    <w:rsid w:val="00F53C78"/>
    <w:rsid w:val="00F54CCB"/>
    <w:rsid w:val="00F54E2B"/>
    <w:rsid w:val="00F552C1"/>
    <w:rsid w:val="00F56304"/>
    <w:rsid w:val="00F56C48"/>
    <w:rsid w:val="00F5722D"/>
    <w:rsid w:val="00F5753D"/>
    <w:rsid w:val="00F576D3"/>
    <w:rsid w:val="00F57A0E"/>
    <w:rsid w:val="00F606BF"/>
    <w:rsid w:val="00F60798"/>
    <w:rsid w:val="00F6138B"/>
    <w:rsid w:val="00F614E3"/>
    <w:rsid w:val="00F618FF"/>
    <w:rsid w:val="00F61FE8"/>
    <w:rsid w:val="00F62E77"/>
    <w:rsid w:val="00F638AD"/>
    <w:rsid w:val="00F63F09"/>
    <w:rsid w:val="00F640F1"/>
    <w:rsid w:val="00F643EB"/>
    <w:rsid w:val="00F647E5"/>
    <w:rsid w:val="00F649AC"/>
    <w:rsid w:val="00F64C18"/>
    <w:rsid w:val="00F64EA2"/>
    <w:rsid w:val="00F658B4"/>
    <w:rsid w:val="00F65D29"/>
    <w:rsid w:val="00F65DD0"/>
    <w:rsid w:val="00F66059"/>
    <w:rsid w:val="00F66164"/>
    <w:rsid w:val="00F669B8"/>
    <w:rsid w:val="00F66A2F"/>
    <w:rsid w:val="00F66CE6"/>
    <w:rsid w:val="00F6763B"/>
    <w:rsid w:val="00F70DC1"/>
    <w:rsid w:val="00F71A5B"/>
    <w:rsid w:val="00F72740"/>
    <w:rsid w:val="00F735CF"/>
    <w:rsid w:val="00F7390D"/>
    <w:rsid w:val="00F743D3"/>
    <w:rsid w:val="00F745D4"/>
    <w:rsid w:val="00F74E14"/>
    <w:rsid w:val="00F75534"/>
    <w:rsid w:val="00F75979"/>
    <w:rsid w:val="00F75AD9"/>
    <w:rsid w:val="00F75B78"/>
    <w:rsid w:val="00F75EE2"/>
    <w:rsid w:val="00F765B1"/>
    <w:rsid w:val="00F7677D"/>
    <w:rsid w:val="00F8015E"/>
    <w:rsid w:val="00F80A0B"/>
    <w:rsid w:val="00F80F6C"/>
    <w:rsid w:val="00F811D8"/>
    <w:rsid w:val="00F81AF5"/>
    <w:rsid w:val="00F828F7"/>
    <w:rsid w:val="00F82DF9"/>
    <w:rsid w:val="00F831CA"/>
    <w:rsid w:val="00F840E1"/>
    <w:rsid w:val="00F8439A"/>
    <w:rsid w:val="00F844F6"/>
    <w:rsid w:val="00F85D72"/>
    <w:rsid w:val="00F85F12"/>
    <w:rsid w:val="00F85F65"/>
    <w:rsid w:val="00F86328"/>
    <w:rsid w:val="00F86C71"/>
    <w:rsid w:val="00F90191"/>
    <w:rsid w:val="00F901B1"/>
    <w:rsid w:val="00F90409"/>
    <w:rsid w:val="00F904CE"/>
    <w:rsid w:val="00F907A2"/>
    <w:rsid w:val="00F90AC9"/>
    <w:rsid w:val="00F910FD"/>
    <w:rsid w:val="00F9178C"/>
    <w:rsid w:val="00F91A06"/>
    <w:rsid w:val="00F91E12"/>
    <w:rsid w:val="00F9219A"/>
    <w:rsid w:val="00F9247B"/>
    <w:rsid w:val="00F93B7B"/>
    <w:rsid w:val="00F93CF7"/>
    <w:rsid w:val="00F9542F"/>
    <w:rsid w:val="00F95788"/>
    <w:rsid w:val="00F95CC1"/>
    <w:rsid w:val="00F97339"/>
    <w:rsid w:val="00F973CF"/>
    <w:rsid w:val="00F97781"/>
    <w:rsid w:val="00FA0239"/>
    <w:rsid w:val="00FA054A"/>
    <w:rsid w:val="00FA0E05"/>
    <w:rsid w:val="00FA1231"/>
    <w:rsid w:val="00FA212A"/>
    <w:rsid w:val="00FA334C"/>
    <w:rsid w:val="00FA5019"/>
    <w:rsid w:val="00FA53DB"/>
    <w:rsid w:val="00FA5746"/>
    <w:rsid w:val="00FA5BE5"/>
    <w:rsid w:val="00FA669F"/>
    <w:rsid w:val="00FA6B4C"/>
    <w:rsid w:val="00FA6CF1"/>
    <w:rsid w:val="00FA7AC7"/>
    <w:rsid w:val="00FB10E9"/>
    <w:rsid w:val="00FB1989"/>
    <w:rsid w:val="00FB1E4D"/>
    <w:rsid w:val="00FB24EA"/>
    <w:rsid w:val="00FB3459"/>
    <w:rsid w:val="00FB3A1D"/>
    <w:rsid w:val="00FB42E4"/>
    <w:rsid w:val="00FB4577"/>
    <w:rsid w:val="00FB50D4"/>
    <w:rsid w:val="00FB5112"/>
    <w:rsid w:val="00FB573A"/>
    <w:rsid w:val="00FB704A"/>
    <w:rsid w:val="00FB7390"/>
    <w:rsid w:val="00FB7C15"/>
    <w:rsid w:val="00FB7D50"/>
    <w:rsid w:val="00FC13BB"/>
    <w:rsid w:val="00FC1800"/>
    <w:rsid w:val="00FC2233"/>
    <w:rsid w:val="00FC2647"/>
    <w:rsid w:val="00FC332D"/>
    <w:rsid w:val="00FC5E13"/>
    <w:rsid w:val="00FC6056"/>
    <w:rsid w:val="00FC60D5"/>
    <w:rsid w:val="00FC6420"/>
    <w:rsid w:val="00FC649E"/>
    <w:rsid w:val="00FC66B2"/>
    <w:rsid w:val="00FC75D1"/>
    <w:rsid w:val="00FC7879"/>
    <w:rsid w:val="00FC793C"/>
    <w:rsid w:val="00FC795B"/>
    <w:rsid w:val="00FD088E"/>
    <w:rsid w:val="00FD09BE"/>
    <w:rsid w:val="00FD1548"/>
    <w:rsid w:val="00FD15A7"/>
    <w:rsid w:val="00FD1C58"/>
    <w:rsid w:val="00FD2623"/>
    <w:rsid w:val="00FD2E3D"/>
    <w:rsid w:val="00FD3652"/>
    <w:rsid w:val="00FD3E3F"/>
    <w:rsid w:val="00FD4345"/>
    <w:rsid w:val="00FD4B1C"/>
    <w:rsid w:val="00FD4FAD"/>
    <w:rsid w:val="00FD62E4"/>
    <w:rsid w:val="00FD66CE"/>
    <w:rsid w:val="00FD6A0B"/>
    <w:rsid w:val="00FD6BFF"/>
    <w:rsid w:val="00FD6DBF"/>
    <w:rsid w:val="00FE03D6"/>
    <w:rsid w:val="00FE0517"/>
    <w:rsid w:val="00FE3186"/>
    <w:rsid w:val="00FE3521"/>
    <w:rsid w:val="00FE37B4"/>
    <w:rsid w:val="00FE3826"/>
    <w:rsid w:val="00FE402F"/>
    <w:rsid w:val="00FE4894"/>
    <w:rsid w:val="00FE4FC1"/>
    <w:rsid w:val="00FE564F"/>
    <w:rsid w:val="00FE6453"/>
    <w:rsid w:val="00FE6B07"/>
    <w:rsid w:val="00FE6C32"/>
    <w:rsid w:val="00FE700F"/>
    <w:rsid w:val="00FE7A2E"/>
    <w:rsid w:val="00FF00B2"/>
    <w:rsid w:val="00FF01EE"/>
    <w:rsid w:val="00FF031F"/>
    <w:rsid w:val="00FF0486"/>
    <w:rsid w:val="00FF0A0B"/>
    <w:rsid w:val="00FF15AD"/>
    <w:rsid w:val="00FF1F96"/>
    <w:rsid w:val="00FF2024"/>
    <w:rsid w:val="00FF2EE8"/>
    <w:rsid w:val="00FF3855"/>
    <w:rsid w:val="00FF3C39"/>
    <w:rsid w:val="00FF3C52"/>
    <w:rsid w:val="00FF6288"/>
    <w:rsid w:val="00FF6C25"/>
    <w:rsid w:val="00FF705F"/>
    <w:rsid w:val="00FF752A"/>
    <w:rsid w:val="00FF7948"/>
    <w:rsid w:val="00FF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9D91A5"/>
  <w15:chartTrackingRefBased/>
  <w15:docId w15:val="{CEA8D6B1-BE18-42B4-8BE1-0FC28A9EB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A71C53"/>
    <w:pPr>
      <w:widowControl w:val="0"/>
      <w:spacing w:line="480" w:lineRule="auto"/>
      <w:ind w:firstLineChars="200" w:firstLine="200"/>
      <w:jc w:val="both"/>
    </w:pPr>
    <w:rPr>
      <w:rFonts w:ascii="Times New Roman" w:hAnsi="Times New Roman"/>
      <w:sz w:val="24"/>
    </w:rPr>
  </w:style>
  <w:style w:type="paragraph" w:styleId="1">
    <w:name w:val="heading 1"/>
    <w:basedOn w:val="a2"/>
    <w:next w:val="a2"/>
    <w:link w:val="10"/>
    <w:uiPriority w:val="9"/>
    <w:qFormat/>
    <w:rsid w:val="005023BD"/>
    <w:pPr>
      <w:spacing w:before="240" w:after="120"/>
      <w:ind w:firstLineChars="0" w:firstLine="0"/>
      <w:outlineLvl w:val="0"/>
    </w:pPr>
    <w:rPr>
      <w:b/>
      <w:bCs/>
      <w:kern w:val="44"/>
      <w:sz w:val="36"/>
      <w:szCs w:val="44"/>
    </w:rPr>
  </w:style>
  <w:style w:type="paragraph" w:styleId="21">
    <w:name w:val="heading 2"/>
    <w:basedOn w:val="a2"/>
    <w:next w:val="a2"/>
    <w:link w:val="22"/>
    <w:uiPriority w:val="9"/>
    <w:unhideWhenUsed/>
    <w:qFormat/>
    <w:rsid w:val="00411DD6"/>
    <w:pPr>
      <w:spacing w:before="120" w:after="120"/>
      <w:ind w:firstLineChars="0" w:firstLine="0"/>
      <w:outlineLvl w:val="1"/>
    </w:pPr>
    <w:rPr>
      <w:rFonts w:eastAsiaTheme="majorEastAsia" w:cstheme="majorBidi"/>
      <w:b/>
      <w:bCs/>
      <w:sz w:val="32"/>
      <w:szCs w:val="32"/>
    </w:rPr>
  </w:style>
  <w:style w:type="paragraph" w:styleId="31">
    <w:name w:val="heading 3"/>
    <w:basedOn w:val="a2"/>
    <w:next w:val="a2"/>
    <w:link w:val="32"/>
    <w:uiPriority w:val="9"/>
    <w:unhideWhenUsed/>
    <w:qFormat/>
    <w:rsid w:val="00D627E2"/>
    <w:pPr>
      <w:keepNext/>
      <w:keepLines/>
      <w:spacing w:before="260" w:after="260" w:line="416" w:lineRule="auto"/>
      <w:outlineLvl w:val="2"/>
    </w:pPr>
    <w:rPr>
      <w:b/>
      <w:bCs/>
      <w:sz w:val="32"/>
      <w:szCs w:val="32"/>
    </w:rPr>
  </w:style>
  <w:style w:type="paragraph" w:styleId="41">
    <w:name w:val="heading 4"/>
    <w:basedOn w:val="a2"/>
    <w:next w:val="a2"/>
    <w:link w:val="42"/>
    <w:uiPriority w:val="9"/>
    <w:semiHidden/>
    <w:unhideWhenUsed/>
    <w:qFormat/>
    <w:rsid w:val="00D20064"/>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D20064"/>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D20064"/>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D20064"/>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D2006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0"/>
    <w:uiPriority w:val="9"/>
    <w:semiHidden/>
    <w:unhideWhenUsed/>
    <w:qFormat/>
    <w:rsid w:val="00D2006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5A0E3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5A0E3B"/>
    <w:rPr>
      <w:sz w:val="18"/>
      <w:szCs w:val="18"/>
    </w:rPr>
  </w:style>
  <w:style w:type="paragraph" w:styleId="a8">
    <w:name w:val="footer"/>
    <w:basedOn w:val="a2"/>
    <w:link w:val="a9"/>
    <w:uiPriority w:val="99"/>
    <w:unhideWhenUsed/>
    <w:rsid w:val="005A0E3B"/>
    <w:pPr>
      <w:tabs>
        <w:tab w:val="center" w:pos="4153"/>
        <w:tab w:val="right" w:pos="8306"/>
      </w:tabs>
      <w:snapToGrid w:val="0"/>
      <w:jc w:val="left"/>
    </w:pPr>
    <w:rPr>
      <w:sz w:val="18"/>
      <w:szCs w:val="18"/>
    </w:rPr>
  </w:style>
  <w:style w:type="character" w:customStyle="1" w:styleId="a9">
    <w:name w:val="页脚 字符"/>
    <w:basedOn w:val="a3"/>
    <w:link w:val="a8"/>
    <w:uiPriority w:val="99"/>
    <w:rsid w:val="005A0E3B"/>
    <w:rPr>
      <w:sz w:val="18"/>
      <w:szCs w:val="18"/>
    </w:rPr>
  </w:style>
  <w:style w:type="character" w:customStyle="1" w:styleId="10">
    <w:name w:val="标题 1 字符"/>
    <w:basedOn w:val="a3"/>
    <w:link w:val="1"/>
    <w:uiPriority w:val="9"/>
    <w:rsid w:val="005023BD"/>
    <w:rPr>
      <w:rFonts w:ascii="Times New Roman" w:hAnsi="Times New Roman"/>
      <w:b/>
      <w:bCs/>
      <w:kern w:val="44"/>
      <w:sz w:val="36"/>
      <w:szCs w:val="44"/>
    </w:rPr>
  </w:style>
  <w:style w:type="character" w:customStyle="1" w:styleId="22">
    <w:name w:val="标题 2 字符"/>
    <w:basedOn w:val="a3"/>
    <w:link w:val="21"/>
    <w:uiPriority w:val="9"/>
    <w:rsid w:val="00411DD6"/>
    <w:rPr>
      <w:rFonts w:ascii="Times New Roman" w:eastAsiaTheme="majorEastAsia" w:hAnsi="Times New Roman" w:cstheme="majorBidi"/>
      <w:b/>
      <w:bCs/>
      <w:sz w:val="32"/>
      <w:szCs w:val="32"/>
    </w:rPr>
  </w:style>
  <w:style w:type="paragraph" w:customStyle="1" w:styleId="33">
    <w:name w:val="标题3"/>
    <w:basedOn w:val="1"/>
    <w:link w:val="34"/>
    <w:qFormat/>
    <w:rsid w:val="00D15F87"/>
    <w:pPr>
      <w:outlineLvl w:val="2"/>
    </w:pPr>
    <w:rPr>
      <w:sz w:val="28"/>
    </w:rPr>
  </w:style>
  <w:style w:type="character" w:customStyle="1" w:styleId="34">
    <w:name w:val="标题3 字符"/>
    <w:basedOn w:val="10"/>
    <w:link w:val="33"/>
    <w:rsid w:val="00D15F87"/>
    <w:rPr>
      <w:rFonts w:ascii="Times New Roman" w:hAnsi="Times New Roman"/>
      <w:b/>
      <w:bCs/>
      <w:kern w:val="44"/>
      <w:sz w:val="28"/>
      <w:szCs w:val="44"/>
    </w:rPr>
  </w:style>
  <w:style w:type="character" w:customStyle="1" w:styleId="MTEquationSection">
    <w:name w:val="MTEquationSection"/>
    <w:basedOn w:val="a3"/>
    <w:rsid w:val="00F1686F"/>
    <w:rPr>
      <w:b/>
      <w:bCs/>
      <w:vanish/>
      <w:color w:val="FF0000"/>
      <w:sz w:val="30"/>
      <w:szCs w:val="30"/>
    </w:rPr>
  </w:style>
  <w:style w:type="character" w:customStyle="1" w:styleId="32">
    <w:name w:val="标题 3 字符"/>
    <w:basedOn w:val="a3"/>
    <w:link w:val="31"/>
    <w:uiPriority w:val="9"/>
    <w:rsid w:val="00D627E2"/>
    <w:rPr>
      <w:rFonts w:ascii="Times New Roman" w:hAnsi="Times New Roman"/>
      <w:b/>
      <w:bCs/>
      <w:sz w:val="32"/>
      <w:szCs w:val="32"/>
    </w:rPr>
  </w:style>
  <w:style w:type="paragraph" w:styleId="aa">
    <w:name w:val="footnote text"/>
    <w:basedOn w:val="a2"/>
    <w:link w:val="ab"/>
    <w:uiPriority w:val="99"/>
    <w:semiHidden/>
    <w:unhideWhenUsed/>
    <w:rsid w:val="009B2F25"/>
    <w:pPr>
      <w:snapToGrid w:val="0"/>
      <w:jc w:val="left"/>
    </w:pPr>
    <w:rPr>
      <w:sz w:val="18"/>
      <w:szCs w:val="18"/>
    </w:rPr>
  </w:style>
  <w:style w:type="character" w:customStyle="1" w:styleId="ab">
    <w:name w:val="脚注文本 字符"/>
    <w:basedOn w:val="a3"/>
    <w:link w:val="aa"/>
    <w:uiPriority w:val="99"/>
    <w:semiHidden/>
    <w:rsid w:val="009B2F25"/>
    <w:rPr>
      <w:rFonts w:ascii="Times New Roman" w:hAnsi="Times New Roman"/>
      <w:sz w:val="18"/>
      <w:szCs w:val="18"/>
    </w:rPr>
  </w:style>
  <w:style w:type="character" w:styleId="ac">
    <w:name w:val="footnote reference"/>
    <w:basedOn w:val="a3"/>
    <w:uiPriority w:val="99"/>
    <w:semiHidden/>
    <w:unhideWhenUsed/>
    <w:rsid w:val="009B2F25"/>
    <w:rPr>
      <w:vertAlign w:val="superscript"/>
    </w:rPr>
  </w:style>
  <w:style w:type="character" w:styleId="ad">
    <w:name w:val="line number"/>
    <w:basedOn w:val="a3"/>
    <w:uiPriority w:val="99"/>
    <w:semiHidden/>
    <w:unhideWhenUsed/>
    <w:rsid w:val="00A5271D"/>
  </w:style>
  <w:style w:type="table" w:styleId="ae">
    <w:name w:val="Table Grid"/>
    <w:basedOn w:val="a4"/>
    <w:uiPriority w:val="39"/>
    <w:rsid w:val="00B06F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3"/>
    <w:uiPriority w:val="99"/>
    <w:unhideWhenUsed/>
    <w:rsid w:val="004E61D7"/>
    <w:rPr>
      <w:color w:val="0563C1" w:themeColor="hyperlink"/>
      <w:u w:val="single"/>
    </w:rPr>
  </w:style>
  <w:style w:type="character" w:customStyle="1" w:styleId="UnresolvedMention1">
    <w:name w:val="Unresolved Mention1"/>
    <w:basedOn w:val="a3"/>
    <w:uiPriority w:val="99"/>
    <w:semiHidden/>
    <w:unhideWhenUsed/>
    <w:rsid w:val="004E61D7"/>
    <w:rPr>
      <w:color w:val="605E5C"/>
      <w:shd w:val="clear" w:color="auto" w:fill="E1DFDD"/>
    </w:rPr>
  </w:style>
  <w:style w:type="paragraph" w:styleId="af0">
    <w:name w:val="List Paragraph"/>
    <w:basedOn w:val="a2"/>
    <w:uiPriority w:val="34"/>
    <w:qFormat/>
    <w:rsid w:val="00DE7E93"/>
    <w:pPr>
      <w:ind w:left="720"/>
      <w:contextualSpacing/>
    </w:pPr>
  </w:style>
  <w:style w:type="character" w:styleId="af1">
    <w:name w:val="Placeholder Text"/>
    <w:basedOn w:val="a3"/>
    <w:uiPriority w:val="99"/>
    <w:semiHidden/>
    <w:rsid w:val="000A75ED"/>
    <w:rPr>
      <w:color w:val="808080"/>
    </w:rPr>
  </w:style>
  <w:style w:type="character" w:styleId="af2">
    <w:name w:val="annotation reference"/>
    <w:basedOn w:val="a3"/>
    <w:uiPriority w:val="99"/>
    <w:semiHidden/>
    <w:unhideWhenUsed/>
    <w:rsid w:val="001B16DB"/>
    <w:rPr>
      <w:sz w:val="21"/>
      <w:szCs w:val="21"/>
    </w:rPr>
  </w:style>
  <w:style w:type="paragraph" w:styleId="af3">
    <w:name w:val="annotation text"/>
    <w:basedOn w:val="a2"/>
    <w:link w:val="af4"/>
    <w:uiPriority w:val="99"/>
    <w:semiHidden/>
    <w:unhideWhenUsed/>
    <w:rsid w:val="001B16DB"/>
    <w:pPr>
      <w:jc w:val="left"/>
    </w:pPr>
    <w:rPr>
      <w:rFonts w:ascii="Tahoma" w:hAnsi="Tahoma" w:cs="Tahoma"/>
      <w:sz w:val="16"/>
    </w:rPr>
  </w:style>
  <w:style w:type="character" w:customStyle="1" w:styleId="af4">
    <w:name w:val="批注文字 字符"/>
    <w:basedOn w:val="a3"/>
    <w:link w:val="af3"/>
    <w:uiPriority w:val="99"/>
    <w:semiHidden/>
    <w:rsid w:val="001B16DB"/>
    <w:rPr>
      <w:rFonts w:ascii="Tahoma" w:hAnsi="Tahoma" w:cs="Tahoma"/>
      <w:sz w:val="16"/>
    </w:rPr>
  </w:style>
  <w:style w:type="paragraph" w:styleId="af5">
    <w:name w:val="annotation subject"/>
    <w:basedOn w:val="af3"/>
    <w:next w:val="af3"/>
    <w:link w:val="af6"/>
    <w:uiPriority w:val="99"/>
    <w:semiHidden/>
    <w:unhideWhenUsed/>
    <w:rsid w:val="001B16DB"/>
    <w:rPr>
      <w:b/>
      <w:bCs/>
    </w:rPr>
  </w:style>
  <w:style w:type="character" w:customStyle="1" w:styleId="af6">
    <w:name w:val="批注主题 字符"/>
    <w:basedOn w:val="af4"/>
    <w:link w:val="af5"/>
    <w:uiPriority w:val="99"/>
    <w:semiHidden/>
    <w:rsid w:val="001B16DB"/>
    <w:rPr>
      <w:rFonts w:ascii="Tahoma" w:hAnsi="Tahoma" w:cs="Tahoma"/>
      <w:b/>
      <w:bCs/>
      <w:sz w:val="16"/>
    </w:rPr>
  </w:style>
  <w:style w:type="paragraph" w:styleId="af7">
    <w:name w:val="Revision"/>
    <w:hidden/>
    <w:uiPriority w:val="99"/>
    <w:semiHidden/>
    <w:rsid w:val="00587BC4"/>
    <w:rPr>
      <w:rFonts w:ascii="Times New Roman" w:hAnsi="Times New Roman"/>
      <w:sz w:val="24"/>
    </w:rPr>
  </w:style>
  <w:style w:type="paragraph" w:styleId="af8">
    <w:name w:val="Balloon Text"/>
    <w:basedOn w:val="a2"/>
    <w:link w:val="af9"/>
    <w:uiPriority w:val="99"/>
    <w:semiHidden/>
    <w:unhideWhenUsed/>
    <w:rsid w:val="00D20064"/>
    <w:pPr>
      <w:spacing w:line="240" w:lineRule="auto"/>
    </w:pPr>
    <w:rPr>
      <w:rFonts w:ascii="Tahoma" w:hAnsi="Tahoma" w:cs="Tahoma"/>
      <w:sz w:val="16"/>
      <w:szCs w:val="18"/>
    </w:rPr>
  </w:style>
  <w:style w:type="character" w:customStyle="1" w:styleId="af9">
    <w:name w:val="批注框文本 字符"/>
    <w:basedOn w:val="a3"/>
    <w:link w:val="af8"/>
    <w:uiPriority w:val="99"/>
    <w:semiHidden/>
    <w:rsid w:val="00D20064"/>
    <w:rPr>
      <w:rFonts w:ascii="Tahoma" w:hAnsi="Tahoma" w:cs="Tahoma"/>
      <w:sz w:val="16"/>
      <w:szCs w:val="18"/>
    </w:rPr>
  </w:style>
  <w:style w:type="numbering" w:styleId="1111110">
    <w:name w:val="Outline List 2"/>
    <w:basedOn w:val="a5"/>
    <w:uiPriority w:val="99"/>
    <w:semiHidden/>
    <w:unhideWhenUsed/>
    <w:rsid w:val="00D20064"/>
    <w:pPr>
      <w:numPr>
        <w:numId w:val="3"/>
      </w:numPr>
    </w:pPr>
  </w:style>
  <w:style w:type="numbering" w:styleId="111111">
    <w:name w:val="Outline List 1"/>
    <w:basedOn w:val="a5"/>
    <w:uiPriority w:val="99"/>
    <w:semiHidden/>
    <w:unhideWhenUsed/>
    <w:rsid w:val="00D20064"/>
    <w:pPr>
      <w:numPr>
        <w:numId w:val="4"/>
      </w:numPr>
    </w:pPr>
  </w:style>
  <w:style w:type="character" w:customStyle="1" w:styleId="42">
    <w:name w:val="标题 4 字符"/>
    <w:basedOn w:val="a3"/>
    <w:link w:val="41"/>
    <w:uiPriority w:val="9"/>
    <w:semiHidden/>
    <w:rsid w:val="00D20064"/>
    <w:rPr>
      <w:rFonts w:asciiTheme="majorHAnsi" w:eastAsiaTheme="majorEastAsia" w:hAnsiTheme="majorHAnsi" w:cstheme="majorBidi"/>
      <w:i/>
      <w:iCs/>
      <w:color w:val="2F5496" w:themeColor="accent1" w:themeShade="BF"/>
      <w:sz w:val="24"/>
    </w:rPr>
  </w:style>
  <w:style w:type="character" w:customStyle="1" w:styleId="52">
    <w:name w:val="标题 5 字符"/>
    <w:basedOn w:val="a3"/>
    <w:link w:val="51"/>
    <w:uiPriority w:val="9"/>
    <w:semiHidden/>
    <w:rsid w:val="00D20064"/>
    <w:rPr>
      <w:rFonts w:asciiTheme="majorHAnsi" w:eastAsiaTheme="majorEastAsia" w:hAnsiTheme="majorHAnsi" w:cstheme="majorBidi"/>
      <w:color w:val="2F5496" w:themeColor="accent1" w:themeShade="BF"/>
      <w:sz w:val="24"/>
    </w:rPr>
  </w:style>
  <w:style w:type="character" w:customStyle="1" w:styleId="60">
    <w:name w:val="标题 6 字符"/>
    <w:basedOn w:val="a3"/>
    <w:link w:val="6"/>
    <w:uiPriority w:val="9"/>
    <w:semiHidden/>
    <w:rsid w:val="00D20064"/>
    <w:rPr>
      <w:rFonts w:asciiTheme="majorHAnsi" w:eastAsiaTheme="majorEastAsia" w:hAnsiTheme="majorHAnsi" w:cstheme="majorBidi"/>
      <w:color w:val="1F3763" w:themeColor="accent1" w:themeShade="7F"/>
      <w:sz w:val="24"/>
    </w:rPr>
  </w:style>
  <w:style w:type="character" w:customStyle="1" w:styleId="70">
    <w:name w:val="标题 7 字符"/>
    <w:basedOn w:val="a3"/>
    <w:link w:val="7"/>
    <w:uiPriority w:val="9"/>
    <w:semiHidden/>
    <w:rsid w:val="00D20064"/>
    <w:rPr>
      <w:rFonts w:asciiTheme="majorHAnsi" w:eastAsiaTheme="majorEastAsia" w:hAnsiTheme="majorHAnsi" w:cstheme="majorBidi"/>
      <w:i/>
      <w:iCs/>
      <w:color w:val="1F3763" w:themeColor="accent1" w:themeShade="7F"/>
      <w:sz w:val="24"/>
    </w:rPr>
  </w:style>
  <w:style w:type="character" w:customStyle="1" w:styleId="80">
    <w:name w:val="标题 8 字符"/>
    <w:basedOn w:val="a3"/>
    <w:link w:val="8"/>
    <w:uiPriority w:val="9"/>
    <w:semiHidden/>
    <w:rsid w:val="00D20064"/>
    <w:rPr>
      <w:rFonts w:asciiTheme="majorHAnsi" w:eastAsiaTheme="majorEastAsia" w:hAnsiTheme="majorHAnsi" w:cstheme="majorBidi"/>
      <w:color w:val="272727" w:themeColor="text1" w:themeTint="D8"/>
      <w:szCs w:val="21"/>
    </w:rPr>
  </w:style>
  <w:style w:type="character" w:customStyle="1" w:styleId="90">
    <w:name w:val="标题 9 字符"/>
    <w:basedOn w:val="a3"/>
    <w:link w:val="9"/>
    <w:uiPriority w:val="9"/>
    <w:semiHidden/>
    <w:rsid w:val="00D20064"/>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D20064"/>
    <w:pPr>
      <w:numPr>
        <w:numId w:val="5"/>
      </w:numPr>
    </w:pPr>
  </w:style>
  <w:style w:type="paragraph" w:styleId="afa">
    <w:name w:val="Bibliography"/>
    <w:basedOn w:val="a2"/>
    <w:next w:val="a2"/>
    <w:uiPriority w:val="37"/>
    <w:semiHidden/>
    <w:unhideWhenUsed/>
    <w:rsid w:val="00D20064"/>
  </w:style>
  <w:style w:type="paragraph" w:styleId="afb">
    <w:name w:val="Block Text"/>
    <w:basedOn w:val="a2"/>
    <w:uiPriority w:val="99"/>
    <w:semiHidden/>
    <w:unhideWhenUsed/>
    <w:rsid w:val="00D2006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i/>
      <w:iCs/>
      <w:color w:val="4472C4" w:themeColor="accent1"/>
    </w:rPr>
  </w:style>
  <w:style w:type="paragraph" w:styleId="afc">
    <w:name w:val="Body Text"/>
    <w:basedOn w:val="a2"/>
    <w:link w:val="afd"/>
    <w:uiPriority w:val="99"/>
    <w:semiHidden/>
    <w:unhideWhenUsed/>
    <w:rsid w:val="00D20064"/>
    <w:pPr>
      <w:spacing w:after="120"/>
    </w:pPr>
  </w:style>
  <w:style w:type="character" w:customStyle="1" w:styleId="afd">
    <w:name w:val="正文文本 字符"/>
    <w:basedOn w:val="a3"/>
    <w:link w:val="afc"/>
    <w:uiPriority w:val="99"/>
    <w:semiHidden/>
    <w:rsid w:val="00D20064"/>
    <w:rPr>
      <w:rFonts w:ascii="Times New Roman" w:hAnsi="Times New Roman"/>
      <w:sz w:val="24"/>
    </w:rPr>
  </w:style>
  <w:style w:type="paragraph" w:styleId="23">
    <w:name w:val="Body Text 2"/>
    <w:basedOn w:val="a2"/>
    <w:link w:val="24"/>
    <w:uiPriority w:val="99"/>
    <w:semiHidden/>
    <w:unhideWhenUsed/>
    <w:rsid w:val="00D20064"/>
    <w:pPr>
      <w:spacing w:after="120"/>
    </w:pPr>
  </w:style>
  <w:style w:type="character" w:customStyle="1" w:styleId="24">
    <w:name w:val="正文文本 2 字符"/>
    <w:basedOn w:val="a3"/>
    <w:link w:val="23"/>
    <w:uiPriority w:val="99"/>
    <w:semiHidden/>
    <w:rsid w:val="00D20064"/>
    <w:rPr>
      <w:rFonts w:ascii="Times New Roman" w:hAnsi="Times New Roman"/>
      <w:sz w:val="24"/>
    </w:rPr>
  </w:style>
  <w:style w:type="paragraph" w:styleId="35">
    <w:name w:val="Body Text 3"/>
    <w:basedOn w:val="a2"/>
    <w:link w:val="36"/>
    <w:uiPriority w:val="99"/>
    <w:semiHidden/>
    <w:unhideWhenUsed/>
    <w:rsid w:val="00D20064"/>
    <w:pPr>
      <w:spacing w:after="120"/>
    </w:pPr>
    <w:rPr>
      <w:sz w:val="16"/>
      <w:szCs w:val="16"/>
    </w:rPr>
  </w:style>
  <w:style w:type="character" w:customStyle="1" w:styleId="36">
    <w:name w:val="正文文本 3 字符"/>
    <w:basedOn w:val="a3"/>
    <w:link w:val="35"/>
    <w:uiPriority w:val="99"/>
    <w:semiHidden/>
    <w:rsid w:val="00D20064"/>
    <w:rPr>
      <w:rFonts w:ascii="Times New Roman" w:hAnsi="Times New Roman"/>
      <w:sz w:val="16"/>
      <w:szCs w:val="16"/>
    </w:rPr>
  </w:style>
  <w:style w:type="paragraph" w:styleId="afe">
    <w:name w:val="Body Text First Indent"/>
    <w:basedOn w:val="afc"/>
    <w:link w:val="aff"/>
    <w:uiPriority w:val="99"/>
    <w:semiHidden/>
    <w:unhideWhenUsed/>
    <w:rsid w:val="00D20064"/>
    <w:pPr>
      <w:spacing w:after="0"/>
      <w:ind w:firstLine="360"/>
    </w:pPr>
  </w:style>
  <w:style w:type="character" w:customStyle="1" w:styleId="aff">
    <w:name w:val="正文文本首行缩进 字符"/>
    <w:basedOn w:val="afd"/>
    <w:link w:val="afe"/>
    <w:uiPriority w:val="99"/>
    <w:semiHidden/>
    <w:rsid w:val="00D20064"/>
    <w:rPr>
      <w:rFonts w:ascii="Times New Roman" w:hAnsi="Times New Roman"/>
      <w:sz w:val="24"/>
    </w:rPr>
  </w:style>
  <w:style w:type="paragraph" w:styleId="aff0">
    <w:name w:val="Body Text Indent"/>
    <w:basedOn w:val="a2"/>
    <w:link w:val="aff1"/>
    <w:uiPriority w:val="99"/>
    <w:semiHidden/>
    <w:unhideWhenUsed/>
    <w:rsid w:val="00D20064"/>
    <w:pPr>
      <w:spacing w:after="120"/>
      <w:ind w:left="360"/>
    </w:pPr>
  </w:style>
  <w:style w:type="character" w:customStyle="1" w:styleId="aff1">
    <w:name w:val="正文文本缩进 字符"/>
    <w:basedOn w:val="a3"/>
    <w:link w:val="aff0"/>
    <w:uiPriority w:val="99"/>
    <w:semiHidden/>
    <w:rsid w:val="00D20064"/>
    <w:rPr>
      <w:rFonts w:ascii="Times New Roman" w:hAnsi="Times New Roman"/>
      <w:sz w:val="24"/>
    </w:rPr>
  </w:style>
  <w:style w:type="paragraph" w:styleId="25">
    <w:name w:val="Body Text First Indent 2"/>
    <w:basedOn w:val="aff0"/>
    <w:link w:val="26"/>
    <w:uiPriority w:val="99"/>
    <w:semiHidden/>
    <w:unhideWhenUsed/>
    <w:rsid w:val="00D20064"/>
    <w:pPr>
      <w:spacing w:after="0"/>
      <w:ind w:firstLine="360"/>
    </w:pPr>
  </w:style>
  <w:style w:type="character" w:customStyle="1" w:styleId="26">
    <w:name w:val="正文文本首行缩进 2 字符"/>
    <w:basedOn w:val="aff1"/>
    <w:link w:val="25"/>
    <w:uiPriority w:val="99"/>
    <w:semiHidden/>
    <w:rsid w:val="00D20064"/>
    <w:rPr>
      <w:rFonts w:ascii="Times New Roman" w:hAnsi="Times New Roman"/>
      <w:sz w:val="24"/>
    </w:rPr>
  </w:style>
  <w:style w:type="paragraph" w:styleId="27">
    <w:name w:val="Body Text Indent 2"/>
    <w:basedOn w:val="a2"/>
    <w:link w:val="28"/>
    <w:uiPriority w:val="99"/>
    <w:semiHidden/>
    <w:unhideWhenUsed/>
    <w:rsid w:val="00D20064"/>
    <w:pPr>
      <w:spacing w:after="120"/>
      <w:ind w:left="360"/>
    </w:pPr>
  </w:style>
  <w:style w:type="character" w:customStyle="1" w:styleId="28">
    <w:name w:val="正文文本缩进 2 字符"/>
    <w:basedOn w:val="a3"/>
    <w:link w:val="27"/>
    <w:uiPriority w:val="99"/>
    <w:semiHidden/>
    <w:rsid w:val="00D20064"/>
    <w:rPr>
      <w:rFonts w:ascii="Times New Roman" w:hAnsi="Times New Roman"/>
      <w:sz w:val="24"/>
    </w:rPr>
  </w:style>
  <w:style w:type="paragraph" w:styleId="37">
    <w:name w:val="Body Text Indent 3"/>
    <w:basedOn w:val="a2"/>
    <w:link w:val="38"/>
    <w:uiPriority w:val="99"/>
    <w:semiHidden/>
    <w:unhideWhenUsed/>
    <w:rsid w:val="00D20064"/>
    <w:pPr>
      <w:spacing w:after="120"/>
      <w:ind w:left="360"/>
    </w:pPr>
    <w:rPr>
      <w:sz w:val="16"/>
      <w:szCs w:val="16"/>
    </w:rPr>
  </w:style>
  <w:style w:type="character" w:customStyle="1" w:styleId="38">
    <w:name w:val="正文文本缩进 3 字符"/>
    <w:basedOn w:val="a3"/>
    <w:link w:val="37"/>
    <w:uiPriority w:val="99"/>
    <w:semiHidden/>
    <w:rsid w:val="00D20064"/>
    <w:rPr>
      <w:rFonts w:ascii="Times New Roman" w:hAnsi="Times New Roman"/>
      <w:sz w:val="16"/>
      <w:szCs w:val="16"/>
    </w:rPr>
  </w:style>
  <w:style w:type="character" w:styleId="aff2">
    <w:name w:val="Book Title"/>
    <w:basedOn w:val="a3"/>
    <w:uiPriority w:val="33"/>
    <w:qFormat/>
    <w:rsid w:val="00D20064"/>
    <w:rPr>
      <w:b/>
      <w:bCs/>
      <w:i/>
      <w:iCs/>
      <w:spacing w:val="5"/>
    </w:rPr>
  </w:style>
  <w:style w:type="paragraph" w:styleId="aff3">
    <w:name w:val="caption"/>
    <w:basedOn w:val="a2"/>
    <w:next w:val="a2"/>
    <w:uiPriority w:val="35"/>
    <w:semiHidden/>
    <w:unhideWhenUsed/>
    <w:qFormat/>
    <w:rsid w:val="00D20064"/>
    <w:pPr>
      <w:spacing w:after="200" w:line="240" w:lineRule="auto"/>
    </w:pPr>
    <w:rPr>
      <w:i/>
      <w:iCs/>
      <w:color w:val="44546A" w:themeColor="text2"/>
      <w:sz w:val="18"/>
      <w:szCs w:val="18"/>
    </w:rPr>
  </w:style>
  <w:style w:type="paragraph" w:styleId="aff4">
    <w:name w:val="Closing"/>
    <w:basedOn w:val="a2"/>
    <w:link w:val="aff5"/>
    <w:uiPriority w:val="99"/>
    <w:semiHidden/>
    <w:unhideWhenUsed/>
    <w:rsid w:val="00D20064"/>
    <w:pPr>
      <w:spacing w:line="240" w:lineRule="auto"/>
      <w:ind w:left="4320"/>
    </w:pPr>
  </w:style>
  <w:style w:type="character" w:customStyle="1" w:styleId="aff5">
    <w:name w:val="结束语 字符"/>
    <w:basedOn w:val="a3"/>
    <w:link w:val="aff4"/>
    <w:uiPriority w:val="99"/>
    <w:semiHidden/>
    <w:rsid w:val="00D20064"/>
    <w:rPr>
      <w:rFonts w:ascii="Times New Roman" w:hAnsi="Times New Roman"/>
      <w:sz w:val="24"/>
    </w:rPr>
  </w:style>
  <w:style w:type="table" w:styleId="aff6">
    <w:name w:val="Colorful Grid"/>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D20064"/>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7">
    <w:name w:val="Colorful List"/>
    <w:basedOn w:val="a4"/>
    <w:uiPriority w:val="72"/>
    <w:semiHidden/>
    <w:unhideWhenUsed/>
    <w:rsid w:val="00D20064"/>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D20064"/>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D20064"/>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D20064"/>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D20064"/>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D20064"/>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D20064"/>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8">
    <w:name w:val="Colorful Shading"/>
    <w:basedOn w:val="a4"/>
    <w:uiPriority w:val="71"/>
    <w:semiHidden/>
    <w:unhideWhenUsed/>
    <w:rsid w:val="00D20064"/>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D20064"/>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D20064"/>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D20064"/>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D20064"/>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D20064"/>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D20064"/>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9">
    <w:name w:val="Dark List"/>
    <w:basedOn w:val="a4"/>
    <w:uiPriority w:val="70"/>
    <w:semiHidden/>
    <w:unhideWhenUsed/>
    <w:rsid w:val="00D20064"/>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D20064"/>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D20064"/>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D20064"/>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D20064"/>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D20064"/>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D20064"/>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a">
    <w:name w:val="Date"/>
    <w:basedOn w:val="a2"/>
    <w:next w:val="a2"/>
    <w:link w:val="affb"/>
    <w:uiPriority w:val="99"/>
    <w:semiHidden/>
    <w:unhideWhenUsed/>
    <w:rsid w:val="00D20064"/>
  </w:style>
  <w:style w:type="character" w:customStyle="1" w:styleId="affb">
    <w:name w:val="日期 字符"/>
    <w:basedOn w:val="a3"/>
    <w:link w:val="affa"/>
    <w:uiPriority w:val="99"/>
    <w:semiHidden/>
    <w:rsid w:val="00D20064"/>
    <w:rPr>
      <w:rFonts w:ascii="Times New Roman" w:hAnsi="Times New Roman"/>
      <w:sz w:val="24"/>
    </w:rPr>
  </w:style>
  <w:style w:type="paragraph" w:styleId="affc">
    <w:name w:val="Document Map"/>
    <w:basedOn w:val="a2"/>
    <w:link w:val="affd"/>
    <w:uiPriority w:val="99"/>
    <w:semiHidden/>
    <w:unhideWhenUsed/>
    <w:rsid w:val="00D20064"/>
    <w:pPr>
      <w:spacing w:line="240" w:lineRule="auto"/>
    </w:pPr>
    <w:rPr>
      <w:rFonts w:ascii="Segoe UI" w:hAnsi="Segoe UI" w:cs="Segoe UI"/>
      <w:sz w:val="16"/>
      <w:szCs w:val="16"/>
    </w:rPr>
  </w:style>
  <w:style w:type="character" w:customStyle="1" w:styleId="affd">
    <w:name w:val="文档结构图 字符"/>
    <w:basedOn w:val="a3"/>
    <w:link w:val="affc"/>
    <w:uiPriority w:val="99"/>
    <w:semiHidden/>
    <w:rsid w:val="00D20064"/>
    <w:rPr>
      <w:rFonts w:ascii="Segoe UI" w:hAnsi="Segoe UI" w:cs="Segoe UI"/>
      <w:sz w:val="16"/>
      <w:szCs w:val="16"/>
    </w:rPr>
  </w:style>
  <w:style w:type="paragraph" w:styleId="affe">
    <w:name w:val="E-mail Signature"/>
    <w:basedOn w:val="a2"/>
    <w:link w:val="afff"/>
    <w:uiPriority w:val="99"/>
    <w:semiHidden/>
    <w:unhideWhenUsed/>
    <w:rsid w:val="00D20064"/>
    <w:pPr>
      <w:spacing w:line="240" w:lineRule="auto"/>
    </w:pPr>
  </w:style>
  <w:style w:type="character" w:customStyle="1" w:styleId="afff">
    <w:name w:val="电子邮件签名 字符"/>
    <w:basedOn w:val="a3"/>
    <w:link w:val="affe"/>
    <w:uiPriority w:val="99"/>
    <w:semiHidden/>
    <w:rsid w:val="00D20064"/>
    <w:rPr>
      <w:rFonts w:ascii="Times New Roman" w:hAnsi="Times New Roman"/>
      <w:sz w:val="24"/>
    </w:rPr>
  </w:style>
  <w:style w:type="character" w:styleId="afff0">
    <w:name w:val="Emphasis"/>
    <w:basedOn w:val="a3"/>
    <w:uiPriority w:val="20"/>
    <w:qFormat/>
    <w:rsid w:val="00D20064"/>
    <w:rPr>
      <w:i/>
      <w:iCs/>
    </w:rPr>
  </w:style>
  <w:style w:type="character" w:styleId="afff1">
    <w:name w:val="endnote reference"/>
    <w:basedOn w:val="a3"/>
    <w:uiPriority w:val="99"/>
    <w:semiHidden/>
    <w:unhideWhenUsed/>
    <w:rsid w:val="00D20064"/>
    <w:rPr>
      <w:vertAlign w:val="superscript"/>
    </w:rPr>
  </w:style>
  <w:style w:type="paragraph" w:styleId="afff2">
    <w:name w:val="endnote text"/>
    <w:basedOn w:val="a2"/>
    <w:link w:val="afff3"/>
    <w:uiPriority w:val="99"/>
    <w:semiHidden/>
    <w:unhideWhenUsed/>
    <w:rsid w:val="00D20064"/>
    <w:pPr>
      <w:spacing w:line="240" w:lineRule="auto"/>
    </w:pPr>
    <w:rPr>
      <w:sz w:val="20"/>
      <w:szCs w:val="20"/>
    </w:rPr>
  </w:style>
  <w:style w:type="character" w:customStyle="1" w:styleId="afff3">
    <w:name w:val="尾注文本 字符"/>
    <w:basedOn w:val="a3"/>
    <w:link w:val="afff2"/>
    <w:uiPriority w:val="99"/>
    <w:semiHidden/>
    <w:rsid w:val="00D20064"/>
    <w:rPr>
      <w:rFonts w:ascii="Times New Roman" w:hAnsi="Times New Roman"/>
      <w:sz w:val="20"/>
      <w:szCs w:val="20"/>
    </w:rPr>
  </w:style>
  <w:style w:type="paragraph" w:styleId="afff4">
    <w:name w:val="envelope address"/>
    <w:basedOn w:val="a2"/>
    <w:uiPriority w:val="99"/>
    <w:semiHidden/>
    <w:unhideWhenUsed/>
    <w:rsid w:val="00D20064"/>
    <w:pPr>
      <w:framePr w:w="7920" w:h="1980" w:hRule="exact" w:hSpace="180" w:wrap="auto" w:hAnchor="page" w:xAlign="center" w:yAlign="bottom"/>
      <w:spacing w:line="240" w:lineRule="auto"/>
      <w:ind w:left="2880"/>
    </w:pPr>
    <w:rPr>
      <w:rFonts w:asciiTheme="majorHAnsi" w:eastAsiaTheme="majorEastAsia" w:hAnsiTheme="majorHAnsi" w:cstheme="majorBidi"/>
      <w:szCs w:val="24"/>
    </w:rPr>
  </w:style>
  <w:style w:type="paragraph" w:styleId="afff5">
    <w:name w:val="envelope return"/>
    <w:basedOn w:val="a2"/>
    <w:uiPriority w:val="99"/>
    <w:semiHidden/>
    <w:unhideWhenUsed/>
    <w:rsid w:val="00D20064"/>
    <w:pPr>
      <w:spacing w:line="240" w:lineRule="auto"/>
    </w:pPr>
    <w:rPr>
      <w:rFonts w:asciiTheme="majorHAnsi" w:eastAsiaTheme="majorEastAsia" w:hAnsiTheme="majorHAnsi" w:cstheme="majorBidi"/>
      <w:sz w:val="20"/>
      <w:szCs w:val="20"/>
    </w:rPr>
  </w:style>
  <w:style w:type="character" w:styleId="afff6">
    <w:name w:val="FollowedHyperlink"/>
    <w:basedOn w:val="a3"/>
    <w:uiPriority w:val="99"/>
    <w:semiHidden/>
    <w:unhideWhenUsed/>
    <w:rsid w:val="00D20064"/>
    <w:rPr>
      <w:color w:val="954F72" w:themeColor="followedHyperlink"/>
      <w:u w:val="single"/>
    </w:rPr>
  </w:style>
  <w:style w:type="table" w:styleId="11">
    <w:name w:val="Grid Table 1 Light"/>
    <w:basedOn w:val="a4"/>
    <w:uiPriority w:val="46"/>
    <w:rsid w:val="00D2006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D2006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D20064"/>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D20064"/>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D20064"/>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D20064"/>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D20064"/>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D2006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D20064"/>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D20064"/>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D2006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D2006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D2006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D20064"/>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9">
    <w:name w:val="Grid Table 3"/>
    <w:basedOn w:val="a4"/>
    <w:uiPriority w:val="48"/>
    <w:rsid w:val="00D2006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D2006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D2006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D2006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D2006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D2006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D2006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D2006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D2006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D2006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D2006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D2006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D2006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D2006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D2006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D2006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D2006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D2006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D2006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D2006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D2006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D2006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D2006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D2006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D2006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D2006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D2006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D2006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D2006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7">
    <w:name w:val="Hashtag"/>
    <w:basedOn w:val="a3"/>
    <w:uiPriority w:val="99"/>
    <w:rsid w:val="00D20064"/>
    <w:rPr>
      <w:color w:val="2B579A"/>
      <w:shd w:val="clear" w:color="auto" w:fill="E1DFDD"/>
    </w:rPr>
  </w:style>
  <w:style w:type="character" w:styleId="HTML">
    <w:name w:val="HTML Acronym"/>
    <w:basedOn w:val="a3"/>
    <w:uiPriority w:val="99"/>
    <w:semiHidden/>
    <w:unhideWhenUsed/>
    <w:rsid w:val="00D20064"/>
  </w:style>
  <w:style w:type="paragraph" w:styleId="HTML0">
    <w:name w:val="HTML Address"/>
    <w:basedOn w:val="a2"/>
    <w:link w:val="HTML1"/>
    <w:uiPriority w:val="99"/>
    <w:semiHidden/>
    <w:unhideWhenUsed/>
    <w:rsid w:val="00D20064"/>
    <w:pPr>
      <w:spacing w:line="240" w:lineRule="auto"/>
    </w:pPr>
    <w:rPr>
      <w:i/>
      <w:iCs/>
    </w:rPr>
  </w:style>
  <w:style w:type="character" w:customStyle="1" w:styleId="HTML1">
    <w:name w:val="HTML 地址 字符"/>
    <w:basedOn w:val="a3"/>
    <w:link w:val="HTML0"/>
    <w:uiPriority w:val="99"/>
    <w:semiHidden/>
    <w:rsid w:val="00D20064"/>
    <w:rPr>
      <w:rFonts w:ascii="Times New Roman" w:hAnsi="Times New Roman"/>
      <w:i/>
      <w:iCs/>
      <w:sz w:val="24"/>
    </w:rPr>
  </w:style>
  <w:style w:type="character" w:styleId="HTML2">
    <w:name w:val="HTML Cite"/>
    <w:basedOn w:val="a3"/>
    <w:uiPriority w:val="99"/>
    <w:semiHidden/>
    <w:unhideWhenUsed/>
    <w:rsid w:val="00D20064"/>
    <w:rPr>
      <w:i/>
      <w:iCs/>
    </w:rPr>
  </w:style>
  <w:style w:type="character" w:styleId="HTML3">
    <w:name w:val="HTML Code"/>
    <w:basedOn w:val="a3"/>
    <w:uiPriority w:val="99"/>
    <w:semiHidden/>
    <w:unhideWhenUsed/>
    <w:rsid w:val="00D20064"/>
    <w:rPr>
      <w:rFonts w:ascii="Consolas" w:hAnsi="Consolas"/>
      <w:sz w:val="20"/>
      <w:szCs w:val="20"/>
    </w:rPr>
  </w:style>
  <w:style w:type="character" w:styleId="HTML4">
    <w:name w:val="HTML Definition"/>
    <w:basedOn w:val="a3"/>
    <w:uiPriority w:val="99"/>
    <w:semiHidden/>
    <w:unhideWhenUsed/>
    <w:rsid w:val="00D20064"/>
    <w:rPr>
      <w:i/>
      <w:iCs/>
    </w:rPr>
  </w:style>
  <w:style w:type="character" w:styleId="HTML5">
    <w:name w:val="HTML Keyboard"/>
    <w:basedOn w:val="a3"/>
    <w:uiPriority w:val="99"/>
    <w:semiHidden/>
    <w:unhideWhenUsed/>
    <w:rsid w:val="00D20064"/>
    <w:rPr>
      <w:rFonts w:ascii="Consolas" w:hAnsi="Consolas"/>
      <w:sz w:val="20"/>
      <w:szCs w:val="20"/>
    </w:rPr>
  </w:style>
  <w:style w:type="paragraph" w:styleId="HTML6">
    <w:name w:val="HTML Preformatted"/>
    <w:basedOn w:val="a2"/>
    <w:link w:val="HTML7"/>
    <w:uiPriority w:val="99"/>
    <w:semiHidden/>
    <w:unhideWhenUsed/>
    <w:rsid w:val="00D20064"/>
    <w:pPr>
      <w:spacing w:line="240" w:lineRule="auto"/>
    </w:pPr>
    <w:rPr>
      <w:rFonts w:ascii="Consolas" w:hAnsi="Consolas"/>
      <w:sz w:val="20"/>
      <w:szCs w:val="20"/>
    </w:rPr>
  </w:style>
  <w:style w:type="character" w:customStyle="1" w:styleId="HTML7">
    <w:name w:val="HTML 预设格式 字符"/>
    <w:basedOn w:val="a3"/>
    <w:link w:val="HTML6"/>
    <w:uiPriority w:val="99"/>
    <w:semiHidden/>
    <w:rsid w:val="00D20064"/>
    <w:rPr>
      <w:rFonts w:ascii="Consolas" w:hAnsi="Consolas"/>
      <w:sz w:val="20"/>
      <w:szCs w:val="20"/>
    </w:rPr>
  </w:style>
  <w:style w:type="character" w:styleId="HTML8">
    <w:name w:val="HTML Sample"/>
    <w:basedOn w:val="a3"/>
    <w:uiPriority w:val="99"/>
    <w:semiHidden/>
    <w:unhideWhenUsed/>
    <w:rsid w:val="00D20064"/>
    <w:rPr>
      <w:rFonts w:ascii="Consolas" w:hAnsi="Consolas"/>
      <w:sz w:val="24"/>
      <w:szCs w:val="24"/>
    </w:rPr>
  </w:style>
  <w:style w:type="character" w:styleId="HTML9">
    <w:name w:val="HTML Typewriter"/>
    <w:basedOn w:val="a3"/>
    <w:uiPriority w:val="99"/>
    <w:semiHidden/>
    <w:unhideWhenUsed/>
    <w:rsid w:val="00D20064"/>
    <w:rPr>
      <w:rFonts w:ascii="Consolas" w:hAnsi="Consolas"/>
      <w:sz w:val="20"/>
      <w:szCs w:val="20"/>
    </w:rPr>
  </w:style>
  <w:style w:type="character" w:styleId="HTMLa">
    <w:name w:val="HTML Variable"/>
    <w:basedOn w:val="a3"/>
    <w:uiPriority w:val="99"/>
    <w:semiHidden/>
    <w:unhideWhenUsed/>
    <w:rsid w:val="00D20064"/>
    <w:rPr>
      <w:i/>
      <w:iCs/>
    </w:rPr>
  </w:style>
  <w:style w:type="paragraph" w:styleId="12">
    <w:name w:val="index 1"/>
    <w:basedOn w:val="a2"/>
    <w:next w:val="a2"/>
    <w:uiPriority w:val="99"/>
    <w:semiHidden/>
    <w:unhideWhenUsed/>
    <w:rsid w:val="00D20064"/>
    <w:pPr>
      <w:spacing w:line="240" w:lineRule="auto"/>
      <w:ind w:left="240" w:hanging="240"/>
    </w:pPr>
  </w:style>
  <w:style w:type="paragraph" w:styleId="2a">
    <w:name w:val="index 2"/>
    <w:basedOn w:val="a2"/>
    <w:next w:val="a2"/>
    <w:uiPriority w:val="99"/>
    <w:semiHidden/>
    <w:unhideWhenUsed/>
    <w:rsid w:val="00D20064"/>
    <w:pPr>
      <w:spacing w:line="240" w:lineRule="auto"/>
      <w:ind w:left="480" w:hanging="240"/>
    </w:pPr>
  </w:style>
  <w:style w:type="paragraph" w:styleId="3a">
    <w:name w:val="index 3"/>
    <w:basedOn w:val="a2"/>
    <w:next w:val="a2"/>
    <w:uiPriority w:val="99"/>
    <w:semiHidden/>
    <w:unhideWhenUsed/>
    <w:rsid w:val="00D20064"/>
    <w:pPr>
      <w:spacing w:line="240" w:lineRule="auto"/>
      <w:ind w:left="720" w:hanging="240"/>
    </w:pPr>
  </w:style>
  <w:style w:type="paragraph" w:styleId="44">
    <w:name w:val="index 4"/>
    <w:basedOn w:val="a2"/>
    <w:next w:val="a2"/>
    <w:uiPriority w:val="99"/>
    <w:semiHidden/>
    <w:unhideWhenUsed/>
    <w:rsid w:val="00D20064"/>
    <w:pPr>
      <w:spacing w:line="240" w:lineRule="auto"/>
      <w:ind w:left="960" w:hanging="240"/>
    </w:pPr>
  </w:style>
  <w:style w:type="paragraph" w:styleId="54">
    <w:name w:val="index 5"/>
    <w:basedOn w:val="a2"/>
    <w:next w:val="a2"/>
    <w:uiPriority w:val="99"/>
    <w:semiHidden/>
    <w:unhideWhenUsed/>
    <w:rsid w:val="00D20064"/>
    <w:pPr>
      <w:spacing w:line="240" w:lineRule="auto"/>
      <w:ind w:left="1200" w:hanging="240"/>
    </w:pPr>
  </w:style>
  <w:style w:type="paragraph" w:styleId="62">
    <w:name w:val="index 6"/>
    <w:basedOn w:val="a2"/>
    <w:next w:val="a2"/>
    <w:uiPriority w:val="99"/>
    <w:semiHidden/>
    <w:unhideWhenUsed/>
    <w:rsid w:val="00D20064"/>
    <w:pPr>
      <w:spacing w:line="240" w:lineRule="auto"/>
      <w:ind w:left="1440" w:hanging="240"/>
    </w:pPr>
  </w:style>
  <w:style w:type="paragraph" w:styleId="72">
    <w:name w:val="index 7"/>
    <w:basedOn w:val="a2"/>
    <w:next w:val="a2"/>
    <w:uiPriority w:val="99"/>
    <w:semiHidden/>
    <w:unhideWhenUsed/>
    <w:rsid w:val="00D20064"/>
    <w:pPr>
      <w:spacing w:line="240" w:lineRule="auto"/>
      <w:ind w:left="1680" w:hanging="240"/>
    </w:pPr>
  </w:style>
  <w:style w:type="paragraph" w:styleId="81">
    <w:name w:val="index 8"/>
    <w:basedOn w:val="a2"/>
    <w:next w:val="a2"/>
    <w:uiPriority w:val="99"/>
    <w:semiHidden/>
    <w:unhideWhenUsed/>
    <w:rsid w:val="00D20064"/>
    <w:pPr>
      <w:spacing w:line="240" w:lineRule="auto"/>
      <w:ind w:left="1920" w:hanging="240"/>
    </w:pPr>
  </w:style>
  <w:style w:type="paragraph" w:styleId="91">
    <w:name w:val="index 9"/>
    <w:basedOn w:val="a2"/>
    <w:next w:val="a2"/>
    <w:uiPriority w:val="99"/>
    <w:semiHidden/>
    <w:unhideWhenUsed/>
    <w:rsid w:val="00D20064"/>
    <w:pPr>
      <w:spacing w:line="240" w:lineRule="auto"/>
      <w:ind w:left="2160" w:hanging="240"/>
    </w:pPr>
  </w:style>
  <w:style w:type="paragraph" w:styleId="afff8">
    <w:name w:val="index heading"/>
    <w:basedOn w:val="a2"/>
    <w:next w:val="12"/>
    <w:uiPriority w:val="99"/>
    <w:semiHidden/>
    <w:unhideWhenUsed/>
    <w:rsid w:val="00D20064"/>
    <w:rPr>
      <w:rFonts w:asciiTheme="majorHAnsi" w:eastAsiaTheme="majorEastAsia" w:hAnsiTheme="majorHAnsi" w:cstheme="majorBidi"/>
      <w:b/>
      <w:bCs/>
    </w:rPr>
  </w:style>
  <w:style w:type="character" w:styleId="afff9">
    <w:name w:val="Intense Emphasis"/>
    <w:basedOn w:val="a3"/>
    <w:uiPriority w:val="21"/>
    <w:qFormat/>
    <w:rsid w:val="00D20064"/>
    <w:rPr>
      <w:i/>
      <w:iCs/>
      <w:color w:val="4472C4" w:themeColor="accent1"/>
    </w:rPr>
  </w:style>
  <w:style w:type="paragraph" w:styleId="afffa">
    <w:name w:val="Intense Quote"/>
    <w:basedOn w:val="a2"/>
    <w:next w:val="a2"/>
    <w:link w:val="afffb"/>
    <w:uiPriority w:val="30"/>
    <w:qFormat/>
    <w:rsid w:val="00D2006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b">
    <w:name w:val="明显引用 字符"/>
    <w:basedOn w:val="a3"/>
    <w:link w:val="afffa"/>
    <w:uiPriority w:val="30"/>
    <w:rsid w:val="00D20064"/>
    <w:rPr>
      <w:rFonts w:ascii="Times New Roman" w:hAnsi="Times New Roman"/>
      <w:i/>
      <w:iCs/>
      <w:color w:val="4472C4" w:themeColor="accent1"/>
      <w:sz w:val="24"/>
    </w:rPr>
  </w:style>
  <w:style w:type="character" w:styleId="afffc">
    <w:name w:val="Intense Reference"/>
    <w:basedOn w:val="a3"/>
    <w:uiPriority w:val="32"/>
    <w:qFormat/>
    <w:rsid w:val="00D20064"/>
    <w:rPr>
      <w:b/>
      <w:bCs/>
      <w:smallCaps/>
      <w:color w:val="4472C4" w:themeColor="accent1"/>
      <w:spacing w:val="5"/>
    </w:rPr>
  </w:style>
  <w:style w:type="table" w:styleId="afffd">
    <w:name w:val="Light Grid"/>
    <w:basedOn w:val="a4"/>
    <w:uiPriority w:val="62"/>
    <w:semiHidden/>
    <w:unhideWhenUsed/>
    <w:rsid w:val="00D2006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D2006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D2006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D2006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D2006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D2006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D2006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e">
    <w:name w:val="Light List"/>
    <w:basedOn w:val="a4"/>
    <w:uiPriority w:val="61"/>
    <w:semiHidden/>
    <w:unhideWhenUsed/>
    <w:rsid w:val="00D2006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D2006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D2006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D2006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D2006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D2006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D2006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f">
    <w:name w:val="Light Shading"/>
    <w:basedOn w:val="a4"/>
    <w:uiPriority w:val="60"/>
    <w:semiHidden/>
    <w:unhideWhenUsed/>
    <w:rsid w:val="00D2006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D20064"/>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D20064"/>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D20064"/>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D20064"/>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D20064"/>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D20064"/>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f0">
    <w:name w:val="List"/>
    <w:basedOn w:val="a2"/>
    <w:uiPriority w:val="99"/>
    <w:semiHidden/>
    <w:unhideWhenUsed/>
    <w:rsid w:val="00D20064"/>
    <w:pPr>
      <w:ind w:left="360" w:hanging="360"/>
      <w:contextualSpacing/>
    </w:pPr>
  </w:style>
  <w:style w:type="paragraph" w:styleId="2b">
    <w:name w:val="List 2"/>
    <w:basedOn w:val="a2"/>
    <w:uiPriority w:val="99"/>
    <w:semiHidden/>
    <w:unhideWhenUsed/>
    <w:rsid w:val="00D20064"/>
    <w:pPr>
      <w:ind w:left="720" w:hanging="360"/>
      <w:contextualSpacing/>
    </w:pPr>
  </w:style>
  <w:style w:type="paragraph" w:styleId="3b">
    <w:name w:val="List 3"/>
    <w:basedOn w:val="a2"/>
    <w:uiPriority w:val="99"/>
    <w:semiHidden/>
    <w:unhideWhenUsed/>
    <w:rsid w:val="00D20064"/>
    <w:pPr>
      <w:ind w:left="1080" w:hanging="360"/>
      <w:contextualSpacing/>
    </w:pPr>
  </w:style>
  <w:style w:type="paragraph" w:styleId="45">
    <w:name w:val="List 4"/>
    <w:basedOn w:val="a2"/>
    <w:uiPriority w:val="99"/>
    <w:semiHidden/>
    <w:unhideWhenUsed/>
    <w:rsid w:val="00D20064"/>
    <w:pPr>
      <w:ind w:left="1440" w:hanging="360"/>
      <w:contextualSpacing/>
    </w:pPr>
  </w:style>
  <w:style w:type="paragraph" w:styleId="55">
    <w:name w:val="List 5"/>
    <w:basedOn w:val="a2"/>
    <w:uiPriority w:val="99"/>
    <w:semiHidden/>
    <w:unhideWhenUsed/>
    <w:rsid w:val="00D20064"/>
    <w:pPr>
      <w:ind w:left="1800" w:hanging="360"/>
      <w:contextualSpacing/>
    </w:pPr>
  </w:style>
  <w:style w:type="paragraph" w:styleId="a0">
    <w:name w:val="List Bullet"/>
    <w:basedOn w:val="a2"/>
    <w:uiPriority w:val="99"/>
    <w:semiHidden/>
    <w:unhideWhenUsed/>
    <w:rsid w:val="00D20064"/>
    <w:pPr>
      <w:numPr>
        <w:numId w:val="6"/>
      </w:numPr>
      <w:contextualSpacing/>
    </w:pPr>
  </w:style>
  <w:style w:type="paragraph" w:styleId="20">
    <w:name w:val="List Bullet 2"/>
    <w:basedOn w:val="a2"/>
    <w:uiPriority w:val="99"/>
    <w:semiHidden/>
    <w:unhideWhenUsed/>
    <w:rsid w:val="00D20064"/>
    <w:pPr>
      <w:numPr>
        <w:numId w:val="7"/>
      </w:numPr>
      <w:contextualSpacing/>
    </w:pPr>
  </w:style>
  <w:style w:type="paragraph" w:styleId="30">
    <w:name w:val="List Bullet 3"/>
    <w:basedOn w:val="a2"/>
    <w:uiPriority w:val="99"/>
    <w:semiHidden/>
    <w:unhideWhenUsed/>
    <w:rsid w:val="00D20064"/>
    <w:pPr>
      <w:numPr>
        <w:numId w:val="8"/>
      </w:numPr>
      <w:contextualSpacing/>
    </w:pPr>
  </w:style>
  <w:style w:type="paragraph" w:styleId="40">
    <w:name w:val="List Bullet 4"/>
    <w:basedOn w:val="a2"/>
    <w:uiPriority w:val="99"/>
    <w:semiHidden/>
    <w:unhideWhenUsed/>
    <w:rsid w:val="00D20064"/>
    <w:pPr>
      <w:numPr>
        <w:numId w:val="9"/>
      </w:numPr>
      <w:contextualSpacing/>
    </w:pPr>
  </w:style>
  <w:style w:type="paragraph" w:styleId="50">
    <w:name w:val="List Bullet 5"/>
    <w:basedOn w:val="a2"/>
    <w:uiPriority w:val="99"/>
    <w:semiHidden/>
    <w:unhideWhenUsed/>
    <w:rsid w:val="00D20064"/>
    <w:pPr>
      <w:numPr>
        <w:numId w:val="10"/>
      </w:numPr>
      <w:contextualSpacing/>
    </w:pPr>
  </w:style>
  <w:style w:type="paragraph" w:styleId="affff1">
    <w:name w:val="List Continue"/>
    <w:basedOn w:val="a2"/>
    <w:uiPriority w:val="99"/>
    <w:semiHidden/>
    <w:unhideWhenUsed/>
    <w:rsid w:val="00D20064"/>
    <w:pPr>
      <w:spacing w:after="120"/>
      <w:ind w:left="360"/>
      <w:contextualSpacing/>
    </w:pPr>
  </w:style>
  <w:style w:type="paragraph" w:styleId="2c">
    <w:name w:val="List Continue 2"/>
    <w:basedOn w:val="a2"/>
    <w:uiPriority w:val="99"/>
    <w:semiHidden/>
    <w:unhideWhenUsed/>
    <w:rsid w:val="00D20064"/>
    <w:pPr>
      <w:spacing w:after="120"/>
      <w:ind w:left="720"/>
      <w:contextualSpacing/>
    </w:pPr>
  </w:style>
  <w:style w:type="paragraph" w:styleId="3c">
    <w:name w:val="List Continue 3"/>
    <w:basedOn w:val="a2"/>
    <w:uiPriority w:val="99"/>
    <w:semiHidden/>
    <w:unhideWhenUsed/>
    <w:rsid w:val="00D20064"/>
    <w:pPr>
      <w:spacing w:after="120"/>
      <w:ind w:left="1080"/>
      <w:contextualSpacing/>
    </w:pPr>
  </w:style>
  <w:style w:type="paragraph" w:styleId="46">
    <w:name w:val="List Continue 4"/>
    <w:basedOn w:val="a2"/>
    <w:uiPriority w:val="99"/>
    <w:semiHidden/>
    <w:unhideWhenUsed/>
    <w:rsid w:val="00D20064"/>
    <w:pPr>
      <w:spacing w:after="120"/>
      <w:ind w:left="1440"/>
      <w:contextualSpacing/>
    </w:pPr>
  </w:style>
  <w:style w:type="paragraph" w:styleId="56">
    <w:name w:val="List Continue 5"/>
    <w:basedOn w:val="a2"/>
    <w:uiPriority w:val="99"/>
    <w:semiHidden/>
    <w:unhideWhenUsed/>
    <w:rsid w:val="00D20064"/>
    <w:pPr>
      <w:spacing w:after="120"/>
      <w:ind w:left="1800"/>
      <w:contextualSpacing/>
    </w:pPr>
  </w:style>
  <w:style w:type="paragraph" w:styleId="a">
    <w:name w:val="List Number"/>
    <w:basedOn w:val="a2"/>
    <w:uiPriority w:val="99"/>
    <w:semiHidden/>
    <w:unhideWhenUsed/>
    <w:rsid w:val="00D20064"/>
    <w:pPr>
      <w:numPr>
        <w:numId w:val="11"/>
      </w:numPr>
      <w:contextualSpacing/>
    </w:pPr>
  </w:style>
  <w:style w:type="paragraph" w:styleId="2">
    <w:name w:val="List Number 2"/>
    <w:basedOn w:val="a2"/>
    <w:uiPriority w:val="99"/>
    <w:semiHidden/>
    <w:unhideWhenUsed/>
    <w:rsid w:val="00D20064"/>
    <w:pPr>
      <w:numPr>
        <w:numId w:val="12"/>
      </w:numPr>
      <w:contextualSpacing/>
    </w:pPr>
  </w:style>
  <w:style w:type="paragraph" w:styleId="3">
    <w:name w:val="List Number 3"/>
    <w:basedOn w:val="a2"/>
    <w:uiPriority w:val="99"/>
    <w:semiHidden/>
    <w:unhideWhenUsed/>
    <w:rsid w:val="00D20064"/>
    <w:pPr>
      <w:numPr>
        <w:numId w:val="13"/>
      </w:numPr>
      <w:contextualSpacing/>
    </w:pPr>
  </w:style>
  <w:style w:type="paragraph" w:styleId="4">
    <w:name w:val="List Number 4"/>
    <w:basedOn w:val="a2"/>
    <w:uiPriority w:val="99"/>
    <w:semiHidden/>
    <w:unhideWhenUsed/>
    <w:rsid w:val="00D20064"/>
    <w:pPr>
      <w:numPr>
        <w:numId w:val="14"/>
      </w:numPr>
      <w:contextualSpacing/>
    </w:pPr>
  </w:style>
  <w:style w:type="paragraph" w:styleId="5">
    <w:name w:val="List Number 5"/>
    <w:basedOn w:val="a2"/>
    <w:uiPriority w:val="99"/>
    <w:semiHidden/>
    <w:unhideWhenUsed/>
    <w:rsid w:val="00D20064"/>
    <w:pPr>
      <w:numPr>
        <w:numId w:val="15"/>
      </w:numPr>
      <w:contextualSpacing/>
    </w:pPr>
  </w:style>
  <w:style w:type="table" w:styleId="13">
    <w:name w:val="List Table 1 Light"/>
    <w:basedOn w:val="a4"/>
    <w:uiPriority w:val="46"/>
    <w:rsid w:val="00D2006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D20064"/>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D20064"/>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D2006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D20064"/>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D20064"/>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D20064"/>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D2006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D20064"/>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D20064"/>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D2006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D20064"/>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D20064"/>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D20064"/>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d">
    <w:name w:val="List Table 3"/>
    <w:basedOn w:val="a4"/>
    <w:uiPriority w:val="48"/>
    <w:rsid w:val="00D2006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D2006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D20064"/>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D2006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D20064"/>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D20064"/>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D20064"/>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D2006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D2006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D2006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D2006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D2006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D2006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D2006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D20064"/>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D20064"/>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D20064"/>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D2006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D20064"/>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D20064"/>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D20064"/>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D2006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D20064"/>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D20064"/>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D20064"/>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D20064"/>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D20064"/>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D20064"/>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D2006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D20064"/>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D20064"/>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D2006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D20064"/>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D20064"/>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D20064"/>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2">
    <w:name w:val="macro"/>
    <w:link w:val="affff3"/>
    <w:uiPriority w:val="99"/>
    <w:semiHidden/>
    <w:unhideWhenUsed/>
    <w:rsid w:val="00D20064"/>
    <w:pPr>
      <w:widowControl w:val="0"/>
      <w:tabs>
        <w:tab w:val="left" w:pos="480"/>
        <w:tab w:val="left" w:pos="960"/>
        <w:tab w:val="left" w:pos="1440"/>
        <w:tab w:val="left" w:pos="1920"/>
        <w:tab w:val="left" w:pos="2400"/>
        <w:tab w:val="left" w:pos="2880"/>
        <w:tab w:val="left" w:pos="3360"/>
        <w:tab w:val="left" w:pos="3840"/>
        <w:tab w:val="left" w:pos="4320"/>
      </w:tabs>
      <w:spacing w:line="480" w:lineRule="auto"/>
      <w:ind w:firstLineChars="200" w:firstLine="200"/>
      <w:jc w:val="both"/>
    </w:pPr>
    <w:rPr>
      <w:rFonts w:ascii="Consolas" w:hAnsi="Consolas"/>
      <w:sz w:val="20"/>
      <w:szCs w:val="20"/>
    </w:rPr>
  </w:style>
  <w:style w:type="character" w:customStyle="1" w:styleId="affff3">
    <w:name w:val="宏文本 字符"/>
    <w:basedOn w:val="a3"/>
    <w:link w:val="affff2"/>
    <w:uiPriority w:val="99"/>
    <w:semiHidden/>
    <w:rsid w:val="00D20064"/>
    <w:rPr>
      <w:rFonts w:ascii="Consolas" w:hAnsi="Consolas"/>
      <w:sz w:val="20"/>
      <w:szCs w:val="20"/>
    </w:rPr>
  </w:style>
  <w:style w:type="table" w:styleId="14">
    <w:name w:val="Medium Grid 1"/>
    <w:basedOn w:val="a4"/>
    <w:uiPriority w:val="67"/>
    <w:semiHidden/>
    <w:unhideWhenUsed/>
    <w:rsid w:val="00D2006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D2006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D2006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D2006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D2006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D2006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D2006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e">
    <w:name w:val="Medium Grid 3"/>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D2006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D20064"/>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D20064"/>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D20064"/>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D20064"/>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D20064"/>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D20064"/>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D20064"/>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D2006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D2006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D2006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D2006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D2006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D2006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D2006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D2006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D2006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4">
    <w:name w:val="Mention"/>
    <w:basedOn w:val="a3"/>
    <w:uiPriority w:val="99"/>
    <w:rsid w:val="00D20064"/>
    <w:rPr>
      <w:color w:val="2B579A"/>
      <w:shd w:val="clear" w:color="auto" w:fill="E1DFDD"/>
    </w:rPr>
  </w:style>
  <w:style w:type="paragraph" w:styleId="affff5">
    <w:name w:val="Message Header"/>
    <w:basedOn w:val="a2"/>
    <w:link w:val="affff6"/>
    <w:uiPriority w:val="99"/>
    <w:semiHidden/>
    <w:unhideWhenUsed/>
    <w:rsid w:val="00D20064"/>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Cs w:val="24"/>
    </w:rPr>
  </w:style>
  <w:style w:type="character" w:customStyle="1" w:styleId="affff6">
    <w:name w:val="信息标题 字符"/>
    <w:basedOn w:val="a3"/>
    <w:link w:val="affff5"/>
    <w:uiPriority w:val="99"/>
    <w:semiHidden/>
    <w:rsid w:val="00D20064"/>
    <w:rPr>
      <w:rFonts w:asciiTheme="majorHAnsi" w:eastAsiaTheme="majorEastAsia" w:hAnsiTheme="majorHAnsi" w:cstheme="majorBidi"/>
      <w:sz w:val="24"/>
      <w:szCs w:val="24"/>
      <w:shd w:val="pct20" w:color="auto" w:fill="auto"/>
    </w:rPr>
  </w:style>
  <w:style w:type="paragraph" w:styleId="affff7">
    <w:name w:val="No Spacing"/>
    <w:uiPriority w:val="1"/>
    <w:qFormat/>
    <w:rsid w:val="00D20064"/>
    <w:pPr>
      <w:widowControl w:val="0"/>
      <w:ind w:firstLineChars="200" w:firstLine="200"/>
      <w:jc w:val="both"/>
    </w:pPr>
    <w:rPr>
      <w:rFonts w:ascii="Times New Roman" w:hAnsi="Times New Roman"/>
      <w:sz w:val="24"/>
    </w:rPr>
  </w:style>
  <w:style w:type="paragraph" w:styleId="affff8">
    <w:name w:val="Normal (Web)"/>
    <w:basedOn w:val="a2"/>
    <w:uiPriority w:val="99"/>
    <w:semiHidden/>
    <w:unhideWhenUsed/>
    <w:rsid w:val="00D20064"/>
    <w:rPr>
      <w:rFonts w:cs="Times New Roman"/>
      <w:szCs w:val="24"/>
    </w:rPr>
  </w:style>
  <w:style w:type="paragraph" w:styleId="affff9">
    <w:name w:val="Normal Indent"/>
    <w:basedOn w:val="a2"/>
    <w:uiPriority w:val="99"/>
    <w:semiHidden/>
    <w:unhideWhenUsed/>
    <w:rsid w:val="00D20064"/>
    <w:pPr>
      <w:ind w:left="720"/>
    </w:pPr>
  </w:style>
  <w:style w:type="paragraph" w:styleId="affffa">
    <w:name w:val="Note Heading"/>
    <w:basedOn w:val="a2"/>
    <w:next w:val="a2"/>
    <w:link w:val="affffb"/>
    <w:uiPriority w:val="99"/>
    <w:semiHidden/>
    <w:unhideWhenUsed/>
    <w:rsid w:val="00D20064"/>
    <w:pPr>
      <w:spacing w:line="240" w:lineRule="auto"/>
    </w:pPr>
  </w:style>
  <w:style w:type="character" w:customStyle="1" w:styleId="affffb">
    <w:name w:val="注释标题 字符"/>
    <w:basedOn w:val="a3"/>
    <w:link w:val="affffa"/>
    <w:uiPriority w:val="99"/>
    <w:semiHidden/>
    <w:rsid w:val="00D20064"/>
    <w:rPr>
      <w:rFonts w:ascii="Times New Roman" w:hAnsi="Times New Roman"/>
      <w:sz w:val="24"/>
    </w:rPr>
  </w:style>
  <w:style w:type="character" w:styleId="affffc">
    <w:name w:val="page number"/>
    <w:basedOn w:val="a3"/>
    <w:uiPriority w:val="99"/>
    <w:semiHidden/>
    <w:unhideWhenUsed/>
    <w:rsid w:val="00D20064"/>
  </w:style>
  <w:style w:type="table" w:styleId="17">
    <w:name w:val="Plain Table 1"/>
    <w:basedOn w:val="a4"/>
    <w:uiPriority w:val="41"/>
    <w:rsid w:val="00D2006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D200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
    <w:name w:val="Plain Table 3"/>
    <w:basedOn w:val="a4"/>
    <w:uiPriority w:val="43"/>
    <w:rsid w:val="00D200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D2006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D2006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d">
    <w:name w:val="Plain Text"/>
    <w:basedOn w:val="a2"/>
    <w:link w:val="affffe"/>
    <w:uiPriority w:val="99"/>
    <w:semiHidden/>
    <w:unhideWhenUsed/>
    <w:rsid w:val="00D20064"/>
    <w:pPr>
      <w:spacing w:line="240" w:lineRule="auto"/>
    </w:pPr>
    <w:rPr>
      <w:rFonts w:ascii="Consolas" w:hAnsi="Consolas"/>
      <w:sz w:val="21"/>
      <w:szCs w:val="21"/>
    </w:rPr>
  </w:style>
  <w:style w:type="character" w:customStyle="1" w:styleId="affffe">
    <w:name w:val="纯文本 字符"/>
    <w:basedOn w:val="a3"/>
    <w:link w:val="affffd"/>
    <w:uiPriority w:val="99"/>
    <w:semiHidden/>
    <w:rsid w:val="00D20064"/>
    <w:rPr>
      <w:rFonts w:ascii="Consolas" w:hAnsi="Consolas"/>
      <w:szCs w:val="21"/>
    </w:rPr>
  </w:style>
  <w:style w:type="paragraph" w:styleId="afffff">
    <w:name w:val="Quote"/>
    <w:basedOn w:val="a2"/>
    <w:next w:val="a2"/>
    <w:link w:val="afffff0"/>
    <w:uiPriority w:val="29"/>
    <w:qFormat/>
    <w:rsid w:val="00D20064"/>
    <w:pPr>
      <w:spacing w:before="200" w:after="160"/>
      <w:ind w:left="864" w:right="864"/>
      <w:jc w:val="center"/>
    </w:pPr>
    <w:rPr>
      <w:i/>
      <w:iCs/>
      <w:color w:val="404040" w:themeColor="text1" w:themeTint="BF"/>
    </w:rPr>
  </w:style>
  <w:style w:type="character" w:customStyle="1" w:styleId="afffff0">
    <w:name w:val="引用 字符"/>
    <w:basedOn w:val="a3"/>
    <w:link w:val="afffff"/>
    <w:uiPriority w:val="29"/>
    <w:rsid w:val="00D20064"/>
    <w:rPr>
      <w:rFonts w:ascii="Times New Roman" w:hAnsi="Times New Roman"/>
      <w:i/>
      <w:iCs/>
      <w:color w:val="404040" w:themeColor="text1" w:themeTint="BF"/>
      <w:sz w:val="24"/>
    </w:rPr>
  </w:style>
  <w:style w:type="paragraph" w:styleId="afffff1">
    <w:name w:val="Salutation"/>
    <w:basedOn w:val="a2"/>
    <w:next w:val="a2"/>
    <w:link w:val="afffff2"/>
    <w:uiPriority w:val="99"/>
    <w:semiHidden/>
    <w:unhideWhenUsed/>
    <w:rsid w:val="00D20064"/>
  </w:style>
  <w:style w:type="character" w:customStyle="1" w:styleId="afffff2">
    <w:name w:val="称呼 字符"/>
    <w:basedOn w:val="a3"/>
    <w:link w:val="afffff1"/>
    <w:uiPriority w:val="99"/>
    <w:semiHidden/>
    <w:rsid w:val="00D20064"/>
    <w:rPr>
      <w:rFonts w:ascii="Times New Roman" w:hAnsi="Times New Roman"/>
      <w:sz w:val="24"/>
    </w:rPr>
  </w:style>
  <w:style w:type="paragraph" w:styleId="afffff3">
    <w:name w:val="Signature"/>
    <w:basedOn w:val="a2"/>
    <w:link w:val="afffff4"/>
    <w:uiPriority w:val="99"/>
    <w:semiHidden/>
    <w:unhideWhenUsed/>
    <w:rsid w:val="00D20064"/>
    <w:pPr>
      <w:spacing w:line="240" w:lineRule="auto"/>
      <w:ind w:left="4320"/>
    </w:pPr>
  </w:style>
  <w:style w:type="character" w:customStyle="1" w:styleId="afffff4">
    <w:name w:val="签名 字符"/>
    <w:basedOn w:val="a3"/>
    <w:link w:val="afffff3"/>
    <w:uiPriority w:val="99"/>
    <w:semiHidden/>
    <w:rsid w:val="00D20064"/>
    <w:rPr>
      <w:rFonts w:ascii="Times New Roman" w:hAnsi="Times New Roman"/>
      <w:sz w:val="24"/>
    </w:rPr>
  </w:style>
  <w:style w:type="character" w:styleId="afffff5">
    <w:name w:val="Smart Hyperlink"/>
    <w:basedOn w:val="a3"/>
    <w:uiPriority w:val="99"/>
    <w:rsid w:val="00D20064"/>
    <w:rPr>
      <w:u w:val="dotted"/>
    </w:rPr>
  </w:style>
  <w:style w:type="character" w:styleId="afffff6">
    <w:name w:val="Smart Link"/>
    <w:basedOn w:val="a3"/>
    <w:uiPriority w:val="99"/>
    <w:rsid w:val="00D20064"/>
    <w:rPr>
      <w:color w:val="0000FF"/>
      <w:u w:val="single"/>
      <w:shd w:val="clear" w:color="auto" w:fill="F3F2F1"/>
    </w:rPr>
  </w:style>
  <w:style w:type="character" w:styleId="afffff7">
    <w:name w:val="Strong"/>
    <w:basedOn w:val="a3"/>
    <w:uiPriority w:val="22"/>
    <w:qFormat/>
    <w:rsid w:val="00D20064"/>
    <w:rPr>
      <w:b/>
      <w:bCs/>
    </w:rPr>
  </w:style>
  <w:style w:type="paragraph" w:styleId="afffff8">
    <w:name w:val="Subtitle"/>
    <w:basedOn w:val="a2"/>
    <w:next w:val="a2"/>
    <w:link w:val="afffff9"/>
    <w:uiPriority w:val="11"/>
    <w:qFormat/>
    <w:rsid w:val="00D20064"/>
    <w:pPr>
      <w:numPr>
        <w:ilvl w:val="1"/>
      </w:numPr>
      <w:spacing w:after="160"/>
      <w:ind w:firstLineChars="200" w:firstLine="200"/>
    </w:pPr>
    <w:rPr>
      <w:rFonts w:asciiTheme="minorHAnsi" w:hAnsiTheme="minorHAnsi"/>
      <w:color w:val="5A5A5A" w:themeColor="text1" w:themeTint="A5"/>
      <w:spacing w:val="15"/>
      <w:sz w:val="22"/>
    </w:rPr>
  </w:style>
  <w:style w:type="character" w:customStyle="1" w:styleId="afffff9">
    <w:name w:val="副标题 字符"/>
    <w:basedOn w:val="a3"/>
    <w:link w:val="afffff8"/>
    <w:uiPriority w:val="11"/>
    <w:rsid w:val="00D20064"/>
    <w:rPr>
      <w:color w:val="5A5A5A" w:themeColor="text1" w:themeTint="A5"/>
      <w:spacing w:val="15"/>
      <w:sz w:val="22"/>
    </w:rPr>
  </w:style>
  <w:style w:type="character" w:styleId="afffffa">
    <w:name w:val="Subtle Emphasis"/>
    <w:basedOn w:val="a3"/>
    <w:uiPriority w:val="19"/>
    <w:qFormat/>
    <w:rsid w:val="00D20064"/>
    <w:rPr>
      <w:i/>
      <w:iCs/>
      <w:color w:val="404040" w:themeColor="text1" w:themeTint="BF"/>
    </w:rPr>
  </w:style>
  <w:style w:type="character" w:styleId="afffffb">
    <w:name w:val="Subtle Reference"/>
    <w:basedOn w:val="a3"/>
    <w:uiPriority w:val="31"/>
    <w:qFormat/>
    <w:rsid w:val="00D20064"/>
    <w:rPr>
      <w:smallCaps/>
      <w:color w:val="5A5A5A" w:themeColor="text1" w:themeTint="A5"/>
    </w:rPr>
  </w:style>
  <w:style w:type="table" w:styleId="18">
    <w:name w:val="Table 3D effects 1"/>
    <w:basedOn w:val="a4"/>
    <w:uiPriority w:val="99"/>
    <w:semiHidden/>
    <w:unhideWhenUsed/>
    <w:rsid w:val="00D20064"/>
    <w:pPr>
      <w:widowControl w:val="0"/>
      <w:spacing w:line="480" w:lineRule="auto"/>
      <w:ind w:firstLineChars="200" w:firstLine="20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D20064"/>
    <w:pPr>
      <w:widowControl w:val="0"/>
      <w:spacing w:line="480" w:lineRule="auto"/>
      <w:ind w:firstLineChars="200" w:firstLine="20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3D effects 3"/>
    <w:basedOn w:val="a4"/>
    <w:uiPriority w:val="99"/>
    <w:semiHidden/>
    <w:unhideWhenUsed/>
    <w:rsid w:val="00D20064"/>
    <w:pPr>
      <w:widowControl w:val="0"/>
      <w:spacing w:line="480" w:lineRule="auto"/>
      <w:ind w:firstLineChars="200" w:firstLine="20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D20064"/>
    <w:pPr>
      <w:widowControl w:val="0"/>
      <w:spacing w:line="480" w:lineRule="auto"/>
      <w:ind w:firstLineChars="200" w:firstLine="20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D20064"/>
    <w:pPr>
      <w:widowControl w:val="0"/>
      <w:spacing w:line="480" w:lineRule="auto"/>
      <w:ind w:firstLineChars="200" w:firstLine="20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1">
    <w:name w:val="Table Classic 3"/>
    <w:basedOn w:val="a4"/>
    <w:uiPriority w:val="99"/>
    <w:semiHidden/>
    <w:unhideWhenUsed/>
    <w:rsid w:val="00D20064"/>
    <w:pPr>
      <w:widowControl w:val="0"/>
      <w:spacing w:line="480" w:lineRule="auto"/>
      <w:ind w:firstLineChars="200" w:firstLine="20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D20064"/>
    <w:pPr>
      <w:widowControl w:val="0"/>
      <w:spacing w:line="480" w:lineRule="auto"/>
      <w:ind w:firstLineChars="200" w:firstLine="20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D20064"/>
    <w:pPr>
      <w:widowControl w:val="0"/>
      <w:spacing w:line="480" w:lineRule="auto"/>
      <w:ind w:firstLineChars="200" w:firstLine="20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D20064"/>
    <w:pPr>
      <w:widowControl w:val="0"/>
      <w:spacing w:line="480" w:lineRule="auto"/>
      <w:ind w:firstLineChars="200" w:firstLine="20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2">
    <w:name w:val="Table Colorful 3"/>
    <w:basedOn w:val="a4"/>
    <w:uiPriority w:val="99"/>
    <w:semiHidden/>
    <w:unhideWhenUsed/>
    <w:rsid w:val="00D20064"/>
    <w:pPr>
      <w:widowControl w:val="0"/>
      <w:spacing w:line="480" w:lineRule="auto"/>
      <w:ind w:firstLineChars="200" w:firstLine="20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D20064"/>
    <w:pPr>
      <w:widowControl w:val="0"/>
      <w:spacing w:line="480" w:lineRule="auto"/>
      <w:ind w:firstLineChars="200" w:firstLine="20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D20064"/>
    <w:pPr>
      <w:widowControl w:val="0"/>
      <w:spacing w:line="480" w:lineRule="auto"/>
      <w:ind w:firstLineChars="200" w:firstLine="20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Columns 3"/>
    <w:basedOn w:val="a4"/>
    <w:uiPriority w:val="99"/>
    <w:semiHidden/>
    <w:unhideWhenUsed/>
    <w:rsid w:val="00D20064"/>
    <w:pPr>
      <w:widowControl w:val="0"/>
      <w:spacing w:line="480" w:lineRule="auto"/>
      <w:ind w:firstLineChars="200" w:firstLine="20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D20064"/>
    <w:pPr>
      <w:widowControl w:val="0"/>
      <w:spacing w:line="480" w:lineRule="auto"/>
      <w:ind w:firstLineChars="200" w:firstLine="20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D20064"/>
    <w:pPr>
      <w:widowControl w:val="0"/>
      <w:spacing w:line="480" w:lineRule="auto"/>
      <w:ind w:firstLineChars="200" w:firstLine="20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D20064"/>
    <w:pPr>
      <w:widowControl w:val="0"/>
      <w:spacing w:line="480" w:lineRule="auto"/>
      <w:ind w:firstLineChars="200" w:firstLine="20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D20064"/>
    <w:pPr>
      <w:widowControl w:val="0"/>
      <w:spacing w:line="480" w:lineRule="auto"/>
      <w:ind w:firstLineChars="200" w:firstLine="20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c">
    <w:name w:val="Table Grid 1"/>
    <w:basedOn w:val="a4"/>
    <w:uiPriority w:val="99"/>
    <w:semiHidden/>
    <w:unhideWhenUsed/>
    <w:rsid w:val="00D20064"/>
    <w:pPr>
      <w:widowControl w:val="0"/>
      <w:spacing w:line="480" w:lineRule="auto"/>
      <w:ind w:firstLineChars="200" w:firstLine="20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D20064"/>
    <w:pPr>
      <w:widowControl w:val="0"/>
      <w:spacing w:line="480" w:lineRule="auto"/>
      <w:ind w:firstLineChars="200" w:firstLine="20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4">
    <w:name w:val="Table Grid 3"/>
    <w:basedOn w:val="a4"/>
    <w:uiPriority w:val="99"/>
    <w:semiHidden/>
    <w:unhideWhenUsed/>
    <w:rsid w:val="00D20064"/>
    <w:pPr>
      <w:widowControl w:val="0"/>
      <w:spacing w:line="480" w:lineRule="auto"/>
      <w:ind w:firstLineChars="200" w:firstLine="20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D20064"/>
    <w:pPr>
      <w:widowControl w:val="0"/>
      <w:spacing w:line="480" w:lineRule="auto"/>
      <w:ind w:firstLineChars="200" w:firstLine="20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D20064"/>
    <w:pPr>
      <w:widowControl w:val="0"/>
      <w:spacing w:line="480" w:lineRule="auto"/>
      <w:ind w:firstLineChars="200" w:firstLine="20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D20064"/>
    <w:pPr>
      <w:widowControl w:val="0"/>
      <w:spacing w:line="480" w:lineRule="auto"/>
      <w:ind w:firstLineChars="200" w:firstLine="20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D20064"/>
    <w:pPr>
      <w:widowControl w:val="0"/>
      <w:spacing w:line="480" w:lineRule="auto"/>
      <w:ind w:firstLineChars="200" w:firstLine="20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D20064"/>
    <w:pPr>
      <w:widowControl w:val="0"/>
      <w:spacing w:line="480" w:lineRule="auto"/>
      <w:ind w:firstLineChars="200" w:firstLine="20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D200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D20064"/>
    <w:pPr>
      <w:widowControl w:val="0"/>
      <w:spacing w:line="480" w:lineRule="auto"/>
      <w:ind w:firstLineChars="200" w:firstLine="20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D20064"/>
    <w:pPr>
      <w:widowControl w:val="0"/>
      <w:spacing w:line="480" w:lineRule="auto"/>
      <w:ind w:firstLineChars="200" w:firstLine="20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5">
    <w:name w:val="Table List 3"/>
    <w:basedOn w:val="a4"/>
    <w:uiPriority w:val="99"/>
    <w:semiHidden/>
    <w:unhideWhenUsed/>
    <w:rsid w:val="00D20064"/>
    <w:pPr>
      <w:widowControl w:val="0"/>
      <w:spacing w:line="480" w:lineRule="auto"/>
      <w:ind w:firstLineChars="200" w:firstLine="20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D20064"/>
    <w:pPr>
      <w:widowControl w:val="0"/>
      <w:spacing w:line="480" w:lineRule="auto"/>
      <w:ind w:firstLineChars="200" w:firstLine="20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D20064"/>
    <w:pPr>
      <w:widowControl w:val="0"/>
      <w:spacing w:line="480" w:lineRule="auto"/>
      <w:ind w:firstLineChars="200" w:firstLine="20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D20064"/>
    <w:pPr>
      <w:widowControl w:val="0"/>
      <w:spacing w:line="480" w:lineRule="auto"/>
      <w:ind w:firstLineChars="200" w:firstLine="20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D20064"/>
    <w:pPr>
      <w:widowControl w:val="0"/>
      <w:spacing w:line="480" w:lineRule="auto"/>
      <w:ind w:firstLineChars="200" w:firstLine="20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D20064"/>
    <w:pPr>
      <w:widowControl w:val="0"/>
      <w:spacing w:line="480" w:lineRule="auto"/>
      <w:ind w:firstLineChars="200" w:firstLine="20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D20064"/>
    <w:pPr>
      <w:ind w:left="240" w:hanging="240"/>
    </w:pPr>
  </w:style>
  <w:style w:type="paragraph" w:styleId="affffff0">
    <w:name w:val="table of figures"/>
    <w:basedOn w:val="a2"/>
    <w:next w:val="a2"/>
    <w:uiPriority w:val="99"/>
    <w:semiHidden/>
    <w:unhideWhenUsed/>
    <w:rsid w:val="00D20064"/>
  </w:style>
  <w:style w:type="table" w:styleId="affffff1">
    <w:name w:val="Table Professional"/>
    <w:basedOn w:val="a4"/>
    <w:uiPriority w:val="99"/>
    <w:semiHidden/>
    <w:unhideWhenUsed/>
    <w:rsid w:val="00D20064"/>
    <w:pPr>
      <w:widowControl w:val="0"/>
      <w:spacing w:line="480" w:lineRule="auto"/>
      <w:ind w:firstLineChars="200" w:firstLine="20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D20064"/>
    <w:pPr>
      <w:widowControl w:val="0"/>
      <w:spacing w:line="480" w:lineRule="auto"/>
      <w:ind w:firstLineChars="200" w:firstLine="20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D20064"/>
    <w:pPr>
      <w:widowControl w:val="0"/>
      <w:spacing w:line="480" w:lineRule="auto"/>
      <w:ind w:firstLineChars="200" w:firstLine="20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6">
    <w:name w:val="Table Simple 3"/>
    <w:basedOn w:val="a4"/>
    <w:uiPriority w:val="99"/>
    <w:semiHidden/>
    <w:unhideWhenUsed/>
    <w:rsid w:val="00D20064"/>
    <w:pPr>
      <w:widowControl w:val="0"/>
      <w:spacing w:line="480" w:lineRule="auto"/>
      <w:ind w:firstLineChars="200" w:firstLine="20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D20064"/>
    <w:pPr>
      <w:widowControl w:val="0"/>
      <w:spacing w:line="480" w:lineRule="auto"/>
      <w:ind w:firstLineChars="200" w:firstLine="20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D20064"/>
    <w:pPr>
      <w:widowControl w:val="0"/>
      <w:spacing w:line="480" w:lineRule="auto"/>
      <w:ind w:firstLineChars="200" w:firstLine="20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D20064"/>
    <w:pPr>
      <w:widowControl w:val="0"/>
      <w:spacing w:line="480" w:lineRule="auto"/>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D20064"/>
    <w:pPr>
      <w:widowControl w:val="0"/>
      <w:spacing w:line="480" w:lineRule="auto"/>
      <w:ind w:firstLineChars="200" w:firstLine="20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D20064"/>
    <w:pPr>
      <w:widowControl w:val="0"/>
      <w:spacing w:line="480" w:lineRule="auto"/>
      <w:ind w:firstLineChars="200" w:firstLine="20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7">
    <w:name w:val="Table Web 3"/>
    <w:basedOn w:val="a4"/>
    <w:uiPriority w:val="99"/>
    <w:semiHidden/>
    <w:unhideWhenUsed/>
    <w:rsid w:val="00D20064"/>
    <w:pPr>
      <w:widowControl w:val="0"/>
      <w:spacing w:line="480" w:lineRule="auto"/>
      <w:ind w:firstLineChars="200" w:firstLine="20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D20064"/>
    <w:pPr>
      <w:spacing w:line="240" w:lineRule="auto"/>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D20064"/>
    <w:rPr>
      <w:rFonts w:asciiTheme="majorHAnsi" w:eastAsiaTheme="majorEastAsia" w:hAnsiTheme="majorHAnsi" w:cstheme="majorBidi"/>
      <w:spacing w:val="-10"/>
      <w:kern w:val="28"/>
      <w:sz w:val="56"/>
      <w:szCs w:val="56"/>
    </w:rPr>
  </w:style>
  <w:style w:type="paragraph" w:styleId="affffff5">
    <w:name w:val="toa heading"/>
    <w:basedOn w:val="a2"/>
    <w:next w:val="a2"/>
    <w:uiPriority w:val="99"/>
    <w:semiHidden/>
    <w:unhideWhenUsed/>
    <w:rsid w:val="00D20064"/>
    <w:pPr>
      <w:spacing w:before="120"/>
    </w:pPr>
    <w:rPr>
      <w:rFonts w:asciiTheme="majorHAnsi" w:eastAsiaTheme="majorEastAsia" w:hAnsiTheme="majorHAnsi" w:cstheme="majorBidi"/>
      <w:b/>
      <w:bCs/>
      <w:szCs w:val="24"/>
    </w:rPr>
  </w:style>
  <w:style w:type="paragraph" w:styleId="TOC1">
    <w:name w:val="toc 1"/>
    <w:basedOn w:val="a2"/>
    <w:next w:val="a2"/>
    <w:uiPriority w:val="39"/>
    <w:semiHidden/>
    <w:unhideWhenUsed/>
    <w:rsid w:val="00D20064"/>
    <w:pPr>
      <w:spacing w:after="100"/>
    </w:pPr>
  </w:style>
  <w:style w:type="paragraph" w:styleId="TOC2">
    <w:name w:val="toc 2"/>
    <w:basedOn w:val="a2"/>
    <w:next w:val="a2"/>
    <w:uiPriority w:val="39"/>
    <w:semiHidden/>
    <w:unhideWhenUsed/>
    <w:rsid w:val="00D20064"/>
    <w:pPr>
      <w:spacing w:after="100"/>
      <w:ind w:left="240"/>
    </w:pPr>
  </w:style>
  <w:style w:type="paragraph" w:styleId="TOC3">
    <w:name w:val="toc 3"/>
    <w:basedOn w:val="a2"/>
    <w:next w:val="a2"/>
    <w:uiPriority w:val="39"/>
    <w:semiHidden/>
    <w:unhideWhenUsed/>
    <w:rsid w:val="00D20064"/>
    <w:pPr>
      <w:spacing w:after="100"/>
      <w:ind w:left="480"/>
    </w:pPr>
  </w:style>
  <w:style w:type="paragraph" w:styleId="TOC4">
    <w:name w:val="toc 4"/>
    <w:basedOn w:val="a2"/>
    <w:next w:val="a2"/>
    <w:uiPriority w:val="39"/>
    <w:semiHidden/>
    <w:unhideWhenUsed/>
    <w:rsid w:val="00D20064"/>
    <w:pPr>
      <w:spacing w:after="100"/>
      <w:ind w:left="720"/>
    </w:pPr>
  </w:style>
  <w:style w:type="paragraph" w:styleId="TOC5">
    <w:name w:val="toc 5"/>
    <w:basedOn w:val="a2"/>
    <w:next w:val="a2"/>
    <w:uiPriority w:val="39"/>
    <w:semiHidden/>
    <w:unhideWhenUsed/>
    <w:rsid w:val="00D20064"/>
    <w:pPr>
      <w:spacing w:after="100"/>
      <w:ind w:left="960"/>
    </w:pPr>
  </w:style>
  <w:style w:type="paragraph" w:styleId="TOC6">
    <w:name w:val="toc 6"/>
    <w:basedOn w:val="a2"/>
    <w:next w:val="a2"/>
    <w:uiPriority w:val="39"/>
    <w:semiHidden/>
    <w:unhideWhenUsed/>
    <w:rsid w:val="00D20064"/>
    <w:pPr>
      <w:spacing w:after="100"/>
      <w:ind w:left="1200"/>
    </w:pPr>
  </w:style>
  <w:style w:type="paragraph" w:styleId="TOC7">
    <w:name w:val="toc 7"/>
    <w:basedOn w:val="a2"/>
    <w:next w:val="a2"/>
    <w:uiPriority w:val="39"/>
    <w:semiHidden/>
    <w:unhideWhenUsed/>
    <w:rsid w:val="00D20064"/>
    <w:pPr>
      <w:spacing w:after="100"/>
      <w:ind w:left="1440"/>
    </w:pPr>
  </w:style>
  <w:style w:type="paragraph" w:styleId="TOC8">
    <w:name w:val="toc 8"/>
    <w:basedOn w:val="a2"/>
    <w:next w:val="a2"/>
    <w:uiPriority w:val="39"/>
    <w:semiHidden/>
    <w:unhideWhenUsed/>
    <w:rsid w:val="00D20064"/>
    <w:pPr>
      <w:spacing w:after="100"/>
      <w:ind w:left="1680"/>
    </w:pPr>
  </w:style>
  <w:style w:type="paragraph" w:styleId="TOC9">
    <w:name w:val="toc 9"/>
    <w:basedOn w:val="a2"/>
    <w:next w:val="a2"/>
    <w:uiPriority w:val="39"/>
    <w:semiHidden/>
    <w:unhideWhenUsed/>
    <w:rsid w:val="00D20064"/>
    <w:pPr>
      <w:spacing w:after="100"/>
      <w:ind w:left="1920"/>
    </w:pPr>
  </w:style>
  <w:style w:type="paragraph" w:styleId="TOC">
    <w:name w:val="TOC Heading"/>
    <w:basedOn w:val="1"/>
    <w:next w:val="a2"/>
    <w:uiPriority w:val="39"/>
    <w:semiHidden/>
    <w:unhideWhenUsed/>
    <w:qFormat/>
    <w:rsid w:val="00D20064"/>
    <w:pPr>
      <w:keepNext/>
      <w:keepLines/>
      <w:spacing w:after="0"/>
      <w:ind w:firstLineChars="200" w:firstLine="200"/>
      <w:outlineLvl w:val="9"/>
    </w:pPr>
    <w:rPr>
      <w:rFonts w:asciiTheme="majorHAnsi" w:eastAsiaTheme="majorEastAsia" w:hAnsiTheme="majorHAnsi" w:cstheme="majorBidi"/>
      <w:b w:val="0"/>
      <w:bCs w:val="0"/>
      <w:color w:val="2F5496" w:themeColor="accent1" w:themeShade="BF"/>
      <w:kern w:val="2"/>
      <w:sz w:val="32"/>
      <w:szCs w:val="32"/>
    </w:rPr>
  </w:style>
  <w:style w:type="character" w:styleId="affffff6">
    <w:name w:val="Unresolved Mention"/>
    <w:basedOn w:val="a3"/>
    <w:uiPriority w:val="99"/>
    <w:rsid w:val="00D200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832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671" Type="http://schemas.openxmlformats.org/officeDocument/2006/relationships/image" Target="media/image331.wmf"/><Relationship Id="rId769" Type="http://schemas.openxmlformats.org/officeDocument/2006/relationships/oleObject" Target="embeddings/oleObject380.bin"/><Relationship Id="rId976" Type="http://schemas.openxmlformats.org/officeDocument/2006/relationships/image" Target="media/image472.wmf"/><Relationship Id="rId21" Type="http://schemas.openxmlformats.org/officeDocument/2006/relationships/image" Target="media/image6.wmf"/><Relationship Id="rId324" Type="http://schemas.openxmlformats.org/officeDocument/2006/relationships/oleObject" Target="embeddings/oleObject157.bin"/><Relationship Id="rId531" Type="http://schemas.openxmlformats.org/officeDocument/2006/relationships/image" Target="media/image261.wmf"/><Relationship Id="rId629" Type="http://schemas.openxmlformats.org/officeDocument/2006/relationships/image" Target="media/image310.wmf"/><Relationship Id="rId170" Type="http://schemas.openxmlformats.org/officeDocument/2006/relationships/oleObject" Target="embeddings/oleObject80.bin"/><Relationship Id="rId836" Type="http://schemas.openxmlformats.org/officeDocument/2006/relationships/oleObject" Target="embeddings/oleObject416.bin"/><Relationship Id="rId268" Type="http://schemas.openxmlformats.org/officeDocument/2006/relationships/oleObject" Target="embeddings/oleObject129.bin"/><Relationship Id="rId475" Type="http://schemas.openxmlformats.org/officeDocument/2006/relationships/image" Target="media/image233.wmf"/><Relationship Id="rId682" Type="http://schemas.openxmlformats.org/officeDocument/2006/relationships/image" Target="media/image337.wmf"/><Relationship Id="rId903" Type="http://schemas.openxmlformats.org/officeDocument/2006/relationships/oleObject" Target="embeddings/oleObject456.bin"/><Relationship Id="rId32" Type="http://schemas.openxmlformats.org/officeDocument/2006/relationships/oleObject" Target="embeddings/oleObject11.bin"/><Relationship Id="rId128" Type="http://schemas.openxmlformats.org/officeDocument/2006/relationships/oleObject" Target="embeddings/oleObject59.bin"/><Relationship Id="rId335" Type="http://schemas.openxmlformats.org/officeDocument/2006/relationships/image" Target="media/image163.wmf"/><Relationship Id="rId542" Type="http://schemas.openxmlformats.org/officeDocument/2006/relationships/oleObject" Target="embeddings/oleObject266.bin"/><Relationship Id="rId987" Type="http://schemas.openxmlformats.org/officeDocument/2006/relationships/oleObject" Target="embeddings/oleObject500.bin"/><Relationship Id="rId181" Type="http://schemas.openxmlformats.org/officeDocument/2006/relationships/image" Target="media/image86.wmf"/><Relationship Id="rId402" Type="http://schemas.openxmlformats.org/officeDocument/2006/relationships/oleObject" Target="embeddings/oleObject196.bin"/><Relationship Id="rId847" Type="http://schemas.openxmlformats.org/officeDocument/2006/relationships/oleObject" Target="embeddings/oleObject422.bin"/><Relationship Id="rId279" Type="http://schemas.openxmlformats.org/officeDocument/2006/relationships/image" Target="media/image135.wmf"/><Relationship Id="rId486" Type="http://schemas.openxmlformats.org/officeDocument/2006/relationships/oleObject" Target="embeddings/oleObject238.bin"/><Relationship Id="rId693" Type="http://schemas.openxmlformats.org/officeDocument/2006/relationships/oleObject" Target="embeddings/oleObject341.bin"/><Relationship Id="rId707" Type="http://schemas.openxmlformats.org/officeDocument/2006/relationships/oleObject" Target="embeddings/oleObject348.bin"/><Relationship Id="rId914" Type="http://schemas.openxmlformats.org/officeDocument/2006/relationships/image" Target="media/image442.wmf"/><Relationship Id="rId43" Type="http://schemas.openxmlformats.org/officeDocument/2006/relationships/image" Target="media/image17.wmf"/><Relationship Id="rId139" Type="http://schemas.openxmlformats.org/officeDocument/2006/relationships/image" Target="media/image65.wmf"/><Relationship Id="rId346" Type="http://schemas.openxmlformats.org/officeDocument/2006/relationships/oleObject" Target="embeddings/oleObject168.bin"/><Relationship Id="rId553" Type="http://schemas.openxmlformats.org/officeDocument/2006/relationships/image" Target="media/image272.wmf"/><Relationship Id="rId760" Type="http://schemas.openxmlformats.org/officeDocument/2006/relationships/image" Target="media/image375.wmf"/><Relationship Id="rId998" Type="http://schemas.openxmlformats.org/officeDocument/2006/relationships/image" Target="media/image483.wmf"/><Relationship Id="rId192" Type="http://schemas.openxmlformats.org/officeDocument/2006/relationships/oleObject" Target="embeddings/oleObject91.bin"/><Relationship Id="rId206" Type="http://schemas.openxmlformats.org/officeDocument/2006/relationships/oleObject" Target="embeddings/oleObject98.bin"/><Relationship Id="rId413" Type="http://schemas.openxmlformats.org/officeDocument/2006/relationships/image" Target="media/image202.wmf"/><Relationship Id="rId858" Type="http://schemas.openxmlformats.org/officeDocument/2006/relationships/image" Target="media/image420.wmf"/><Relationship Id="rId497" Type="http://schemas.openxmlformats.org/officeDocument/2006/relationships/image" Target="media/image244.wmf"/><Relationship Id="rId620" Type="http://schemas.openxmlformats.org/officeDocument/2006/relationships/oleObject" Target="embeddings/oleObject305.bin"/><Relationship Id="rId718" Type="http://schemas.openxmlformats.org/officeDocument/2006/relationships/image" Target="media/image355.wmf"/><Relationship Id="rId925" Type="http://schemas.openxmlformats.org/officeDocument/2006/relationships/oleObject" Target="embeddings/oleObject468.bin"/><Relationship Id="rId357" Type="http://schemas.openxmlformats.org/officeDocument/2006/relationships/image" Target="media/image174.wmf"/><Relationship Id="rId54" Type="http://schemas.openxmlformats.org/officeDocument/2006/relationships/oleObject" Target="embeddings/oleObject22.bin"/><Relationship Id="rId217" Type="http://schemas.openxmlformats.org/officeDocument/2006/relationships/image" Target="media/image104.wmf"/><Relationship Id="rId564" Type="http://schemas.openxmlformats.org/officeDocument/2006/relationships/oleObject" Target="embeddings/oleObject277.bin"/><Relationship Id="rId771" Type="http://schemas.openxmlformats.org/officeDocument/2006/relationships/oleObject" Target="embeddings/oleObject381.bin"/><Relationship Id="rId869" Type="http://schemas.openxmlformats.org/officeDocument/2006/relationships/oleObject" Target="embeddings/oleObject434.bin"/><Relationship Id="rId424" Type="http://schemas.openxmlformats.org/officeDocument/2006/relationships/oleObject" Target="embeddings/oleObject207.bin"/><Relationship Id="rId631" Type="http://schemas.openxmlformats.org/officeDocument/2006/relationships/image" Target="media/image311.wmf"/><Relationship Id="rId729" Type="http://schemas.openxmlformats.org/officeDocument/2006/relationships/oleObject" Target="embeddings/oleObject359.bin"/><Relationship Id="rId270" Type="http://schemas.openxmlformats.org/officeDocument/2006/relationships/oleObject" Target="embeddings/oleObject130.bin"/><Relationship Id="rId936" Type="http://schemas.openxmlformats.org/officeDocument/2006/relationships/image" Target="media/image453.wmf"/><Relationship Id="rId65" Type="http://schemas.openxmlformats.org/officeDocument/2006/relationships/image" Target="media/image28.wmf"/><Relationship Id="rId130" Type="http://schemas.openxmlformats.org/officeDocument/2006/relationships/oleObject" Target="embeddings/oleObject60.bin"/><Relationship Id="rId368" Type="http://schemas.openxmlformats.org/officeDocument/2006/relationships/oleObject" Target="embeddings/oleObject179.bin"/><Relationship Id="rId575" Type="http://schemas.openxmlformats.org/officeDocument/2006/relationships/image" Target="media/image283.wmf"/><Relationship Id="rId782" Type="http://schemas.openxmlformats.org/officeDocument/2006/relationships/oleObject" Target="embeddings/oleObject387.bin"/><Relationship Id="rId228" Type="http://schemas.openxmlformats.org/officeDocument/2006/relationships/oleObject" Target="embeddings/oleObject109.bin"/><Relationship Id="rId435" Type="http://schemas.openxmlformats.org/officeDocument/2006/relationships/image" Target="media/image213.wmf"/><Relationship Id="rId642" Type="http://schemas.openxmlformats.org/officeDocument/2006/relationships/oleObject" Target="embeddings/oleObject316.bin"/><Relationship Id="rId281" Type="http://schemas.openxmlformats.org/officeDocument/2006/relationships/image" Target="media/image136.wmf"/><Relationship Id="rId502" Type="http://schemas.openxmlformats.org/officeDocument/2006/relationships/oleObject" Target="embeddings/oleObject246.bin"/><Relationship Id="rId947" Type="http://schemas.openxmlformats.org/officeDocument/2006/relationships/image" Target="media/image458.wmf"/><Relationship Id="rId76" Type="http://schemas.openxmlformats.org/officeDocument/2006/relationships/oleObject" Target="embeddings/oleObject33.bin"/><Relationship Id="rId141" Type="http://schemas.openxmlformats.org/officeDocument/2006/relationships/image" Target="media/image66.wmf"/><Relationship Id="rId379" Type="http://schemas.openxmlformats.org/officeDocument/2006/relationships/image" Target="media/image185.wmf"/><Relationship Id="rId586" Type="http://schemas.openxmlformats.org/officeDocument/2006/relationships/oleObject" Target="embeddings/oleObject288.bin"/><Relationship Id="rId793" Type="http://schemas.openxmlformats.org/officeDocument/2006/relationships/image" Target="media/image391.wmf"/><Relationship Id="rId807" Type="http://schemas.openxmlformats.org/officeDocument/2006/relationships/image" Target="media/image397.wmf"/><Relationship Id="rId7" Type="http://schemas.openxmlformats.org/officeDocument/2006/relationships/settings" Target="settings.xml"/><Relationship Id="rId239" Type="http://schemas.openxmlformats.org/officeDocument/2006/relationships/image" Target="media/image115.wmf"/><Relationship Id="rId446" Type="http://schemas.openxmlformats.org/officeDocument/2006/relationships/oleObject" Target="embeddings/oleObject218.bin"/><Relationship Id="rId653" Type="http://schemas.openxmlformats.org/officeDocument/2006/relationships/image" Target="media/image322.wmf"/><Relationship Id="rId292" Type="http://schemas.openxmlformats.org/officeDocument/2006/relationships/oleObject" Target="embeddings/oleObject141.bin"/><Relationship Id="rId306" Type="http://schemas.openxmlformats.org/officeDocument/2006/relationships/oleObject" Target="embeddings/oleObject148.bin"/><Relationship Id="rId860" Type="http://schemas.openxmlformats.org/officeDocument/2006/relationships/image" Target="media/image421.wmf"/><Relationship Id="rId958" Type="http://schemas.openxmlformats.org/officeDocument/2006/relationships/oleObject" Target="embeddings/oleObject485.bin"/><Relationship Id="rId87" Type="http://schemas.openxmlformats.org/officeDocument/2006/relationships/image" Target="media/image39.wmf"/><Relationship Id="rId513" Type="http://schemas.openxmlformats.org/officeDocument/2006/relationships/image" Target="media/image252.wmf"/><Relationship Id="rId597" Type="http://schemas.openxmlformats.org/officeDocument/2006/relationships/image" Target="media/image294.wmf"/><Relationship Id="rId720" Type="http://schemas.openxmlformats.org/officeDocument/2006/relationships/image" Target="media/image356.wmf"/><Relationship Id="rId818" Type="http://schemas.openxmlformats.org/officeDocument/2006/relationships/oleObject" Target="embeddings/oleObject406.bin"/><Relationship Id="rId152" Type="http://schemas.openxmlformats.org/officeDocument/2006/relationships/oleObject" Target="embeddings/oleObject71.bin"/><Relationship Id="rId457" Type="http://schemas.openxmlformats.org/officeDocument/2006/relationships/image" Target="media/image224.wmf"/><Relationship Id="rId1003" Type="http://schemas.openxmlformats.org/officeDocument/2006/relationships/image" Target="media/image485.wmf"/><Relationship Id="rId664" Type="http://schemas.openxmlformats.org/officeDocument/2006/relationships/oleObject" Target="embeddings/oleObject327.bin"/><Relationship Id="rId871" Type="http://schemas.openxmlformats.org/officeDocument/2006/relationships/oleObject" Target="embeddings/oleObject435.bin"/><Relationship Id="rId969" Type="http://schemas.openxmlformats.org/officeDocument/2006/relationships/oleObject" Target="embeddings/oleObject491.bin"/><Relationship Id="rId14" Type="http://schemas.openxmlformats.org/officeDocument/2006/relationships/oleObject" Target="embeddings/oleObject2.bin"/><Relationship Id="rId317" Type="http://schemas.openxmlformats.org/officeDocument/2006/relationships/image" Target="media/image154.wmf"/><Relationship Id="rId524" Type="http://schemas.openxmlformats.org/officeDocument/2006/relationships/oleObject" Target="embeddings/oleObject257.bin"/><Relationship Id="rId731" Type="http://schemas.openxmlformats.org/officeDocument/2006/relationships/oleObject" Target="embeddings/oleObject360.bin"/><Relationship Id="rId98" Type="http://schemas.openxmlformats.org/officeDocument/2006/relationships/oleObject" Target="embeddings/oleObject44.bin"/><Relationship Id="rId163" Type="http://schemas.openxmlformats.org/officeDocument/2006/relationships/image" Target="media/image77.wmf"/><Relationship Id="rId370" Type="http://schemas.openxmlformats.org/officeDocument/2006/relationships/oleObject" Target="embeddings/oleObject180.bin"/><Relationship Id="rId829" Type="http://schemas.openxmlformats.org/officeDocument/2006/relationships/image" Target="media/image407.wmf"/><Relationship Id="rId1014" Type="http://schemas.openxmlformats.org/officeDocument/2006/relationships/header" Target="header2.xml"/><Relationship Id="rId230" Type="http://schemas.openxmlformats.org/officeDocument/2006/relationships/oleObject" Target="embeddings/oleObject110.bin"/><Relationship Id="rId468" Type="http://schemas.openxmlformats.org/officeDocument/2006/relationships/oleObject" Target="embeddings/oleObject229.bin"/><Relationship Id="rId675" Type="http://schemas.openxmlformats.org/officeDocument/2006/relationships/oleObject" Target="embeddings/oleObject332.bin"/><Relationship Id="rId882" Type="http://schemas.openxmlformats.org/officeDocument/2006/relationships/oleObject" Target="embeddings/oleObject442.bin"/><Relationship Id="rId25" Type="http://schemas.openxmlformats.org/officeDocument/2006/relationships/image" Target="media/image8.wmf"/><Relationship Id="rId328" Type="http://schemas.openxmlformats.org/officeDocument/2006/relationships/oleObject" Target="embeddings/oleObject159.bin"/><Relationship Id="rId535" Type="http://schemas.openxmlformats.org/officeDocument/2006/relationships/image" Target="media/image263.wmf"/><Relationship Id="rId742" Type="http://schemas.openxmlformats.org/officeDocument/2006/relationships/oleObject" Target="embeddings/oleObject366.bin"/><Relationship Id="rId174" Type="http://schemas.openxmlformats.org/officeDocument/2006/relationships/oleObject" Target="embeddings/oleObject82.bin"/><Relationship Id="rId381" Type="http://schemas.openxmlformats.org/officeDocument/2006/relationships/image" Target="media/image186.wmf"/><Relationship Id="rId602" Type="http://schemas.openxmlformats.org/officeDocument/2006/relationships/oleObject" Target="embeddings/oleObject296.bin"/><Relationship Id="rId241" Type="http://schemas.openxmlformats.org/officeDocument/2006/relationships/image" Target="media/image116.wmf"/><Relationship Id="rId479" Type="http://schemas.openxmlformats.org/officeDocument/2006/relationships/image" Target="media/image235.wmf"/><Relationship Id="rId686" Type="http://schemas.openxmlformats.org/officeDocument/2006/relationships/image" Target="media/image339.wmf"/><Relationship Id="rId893" Type="http://schemas.openxmlformats.org/officeDocument/2006/relationships/image" Target="media/image435.wmf"/><Relationship Id="rId907" Type="http://schemas.openxmlformats.org/officeDocument/2006/relationships/oleObject" Target="embeddings/oleObject458.bin"/><Relationship Id="rId36" Type="http://schemas.openxmlformats.org/officeDocument/2006/relationships/oleObject" Target="embeddings/oleObject13.bin"/><Relationship Id="rId339" Type="http://schemas.openxmlformats.org/officeDocument/2006/relationships/image" Target="media/image165.wmf"/><Relationship Id="rId546" Type="http://schemas.openxmlformats.org/officeDocument/2006/relationships/oleObject" Target="embeddings/oleObject268.bin"/><Relationship Id="rId753" Type="http://schemas.openxmlformats.org/officeDocument/2006/relationships/oleObject" Target="embeddings/oleObject372.bin"/><Relationship Id="rId101" Type="http://schemas.openxmlformats.org/officeDocument/2006/relationships/image" Target="media/image46.wmf"/><Relationship Id="rId185" Type="http://schemas.openxmlformats.org/officeDocument/2006/relationships/image" Target="media/image88.wmf"/><Relationship Id="rId406" Type="http://schemas.openxmlformats.org/officeDocument/2006/relationships/oleObject" Target="embeddings/oleObject198.bin"/><Relationship Id="rId960" Type="http://schemas.openxmlformats.org/officeDocument/2006/relationships/oleObject" Target="embeddings/oleObject486.bin"/><Relationship Id="rId392" Type="http://schemas.openxmlformats.org/officeDocument/2006/relationships/oleObject" Target="embeddings/oleObject191.bin"/><Relationship Id="rId613" Type="http://schemas.openxmlformats.org/officeDocument/2006/relationships/image" Target="media/image302.wmf"/><Relationship Id="rId697" Type="http://schemas.openxmlformats.org/officeDocument/2006/relationships/oleObject" Target="embeddings/oleObject343.bin"/><Relationship Id="rId820" Type="http://schemas.openxmlformats.org/officeDocument/2006/relationships/oleObject" Target="embeddings/oleObject407.bin"/><Relationship Id="rId918" Type="http://schemas.openxmlformats.org/officeDocument/2006/relationships/image" Target="media/image444.wmf"/><Relationship Id="rId252" Type="http://schemas.openxmlformats.org/officeDocument/2006/relationships/oleObject" Target="embeddings/oleObject121.bin"/><Relationship Id="rId47" Type="http://schemas.openxmlformats.org/officeDocument/2006/relationships/image" Target="media/image19.wmf"/><Relationship Id="rId112" Type="http://schemas.openxmlformats.org/officeDocument/2006/relationships/oleObject" Target="embeddings/oleObject51.bin"/><Relationship Id="rId557" Type="http://schemas.openxmlformats.org/officeDocument/2006/relationships/image" Target="media/image274.wmf"/><Relationship Id="rId764" Type="http://schemas.openxmlformats.org/officeDocument/2006/relationships/image" Target="media/image377.wmf"/><Relationship Id="rId971" Type="http://schemas.openxmlformats.org/officeDocument/2006/relationships/oleObject" Target="embeddings/oleObject492.bin"/><Relationship Id="rId196" Type="http://schemas.openxmlformats.org/officeDocument/2006/relationships/oleObject" Target="embeddings/oleObject93.bin"/><Relationship Id="rId417" Type="http://schemas.openxmlformats.org/officeDocument/2006/relationships/image" Target="media/image204.wmf"/><Relationship Id="rId624" Type="http://schemas.openxmlformats.org/officeDocument/2006/relationships/oleObject" Target="embeddings/oleObject307.bin"/><Relationship Id="rId831" Type="http://schemas.openxmlformats.org/officeDocument/2006/relationships/image" Target="media/image408.wmf"/><Relationship Id="rId263" Type="http://schemas.openxmlformats.org/officeDocument/2006/relationships/image" Target="media/image127.wmf"/><Relationship Id="rId470" Type="http://schemas.openxmlformats.org/officeDocument/2006/relationships/oleObject" Target="embeddings/oleObject230.bin"/><Relationship Id="rId929" Type="http://schemas.openxmlformats.org/officeDocument/2006/relationships/oleObject" Target="embeddings/oleObject470.bin"/><Relationship Id="rId58" Type="http://schemas.openxmlformats.org/officeDocument/2006/relationships/oleObject" Target="embeddings/oleObject24.bin"/><Relationship Id="rId123" Type="http://schemas.openxmlformats.org/officeDocument/2006/relationships/image" Target="media/image57.wmf"/><Relationship Id="rId330" Type="http://schemas.openxmlformats.org/officeDocument/2006/relationships/oleObject" Target="embeddings/oleObject160.bin"/><Relationship Id="rId568" Type="http://schemas.openxmlformats.org/officeDocument/2006/relationships/oleObject" Target="embeddings/oleObject279.bin"/><Relationship Id="rId775" Type="http://schemas.openxmlformats.org/officeDocument/2006/relationships/oleObject" Target="embeddings/oleObject383.bin"/><Relationship Id="rId982" Type="http://schemas.openxmlformats.org/officeDocument/2006/relationships/image" Target="media/image475.wmf"/><Relationship Id="rId428" Type="http://schemas.openxmlformats.org/officeDocument/2006/relationships/oleObject" Target="embeddings/oleObject209.bin"/><Relationship Id="rId635" Type="http://schemas.openxmlformats.org/officeDocument/2006/relationships/image" Target="media/image313.wmf"/><Relationship Id="rId842" Type="http://schemas.openxmlformats.org/officeDocument/2006/relationships/oleObject" Target="embeddings/oleObject419.bin"/><Relationship Id="rId274" Type="http://schemas.openxmlformats.org/officeDocument/2006/relationships/oleObject" Target="embeddings/oleObject132.bin"/><Relationship Id="rId481" Type="http://schemas.openxmlformats.org/officeDocument/2006/relationships/image" Target="media/image236.wmf"/><Relationship Id="rId702" Type="http://schemas.openxmlformats.org/officeDocument/2006/relationships/image" Target="media/image347.wmf"/><Relationship Id="rId69" Type="http://schemas.openxmlformats.org/officeDocument/2006/relationships/image" Target="media/image30.wmf"/><Relationship Id="rId134" Type="http://schemas.openxmlformats.org/officeDocument/2006/relationships/oleObject" Target="embeddings/oleObject62.bin"/><Relationship Id="rId579" Type="http://schemas.openxmlformats.org/officeDocument/2006/relationships/image" Target="media/image285.wmf"/><Relationship Id="rId786" Type="http://schemas.openxmlformats.org/officeDocument/2006/relationships/oleObject" Target="embeddings/oleObject389.bin"/><Relationship Id="rId993" Type="http://schemas.openxmlformats.org/officeDocument/2006/relationships/oleObject" Target="embeddings/oleObject503.bin"/><Relationship Id="rId341" Type="http://schemas.openxmlformats.org/officeDocument/2006/relationships/image" Target="media/image166.wmf"/><Relationship Id="rId439" Type="http://schemas.openxmlformats.org/officeDocument/2006/relationships/image" Target="media/image215.wmf"/><Relationship Id="rId646" Type="http://schemas.openxmlformats.org/officeDocument/2006/relationships/oleObject" Target="embeddings/oleObject318.bin"/><Relationship Id="rId201" Type="http://schemas.openxmlformats.org/officeDocument/2006/relationships/image" Target="media/image96.wmf"/><Relationship Id="rId285" Type="http://schemas.openxmlformats.org/officeDocument/2006/relationships/image" Target="media/image138.wmf"/><Relationship Id="rId506" Type="http://schemas.openxmlformats.org/officeDocument/2006/relationships/oleObject" Target="embeddings/oleObject248.bin"/><Relationship Id="rId853" Type="http://schemas.openxmlformats.org/officeDocument/2006/relationships/image" Target="media/image418.wmf"/><Relationship Id="rId492" Type="http://schemas.openxmlformats.org/officeDocument/2006/relationships/oleObject" Target="embeddings/oleObject241.bin"/><Relationship Id="rId713" Type="http://schemas.openxmlformats.org/officeDocument/2006/relationships/oleObject" Target="embeddings/oleObject351.bin"/><Relationship Id="rId797" Type="http://schemas.openxmlformats.org/officeDocument/2006/relationships/oleObject" Target="embeddings/oleObject395.bin"/><Relationship Id="rId920" Type="http://schemas.openxmlformats.org/officeDocument/2006/relationships/image" Target="media/image445.wmf"/><Relationship Id="rId145" Type="http://schemas.openxmlformats.org/officeDocument/2006/relationships/image" Target="media/image68.wmf"/><Relationship Id="rId352" Type="http://schemas.openxmlformats.org/officeDocument/2006/relationships/oleObject" Target="embeddings/oleObject171.bin"/><Relationship Id="rId212" Type="http://schemas.openxmlformats.org/officeDocument/2006/relationships/oleObject" Target="embeddings/oleObject101.bin"/><Relationship Id="rId657" Type="http://schemas.openxmlformats.org/officeDocument/2006/relationships/image" Target="media/image324.wmf"/><Relationship Id="rId864" Type="http://schemas.openxmlformats.org/officeDocument/2006/relationships/image" Target="media/image423.wmf"/><Relationship Id="rId296" Type="http://schemas.openxmlformats.org/officeDocument/2006/relationships/oleObject" Target="embeddings/oleObject143.bin"/><Relationship Id="rId517" Type="http://schemas.openxmlformats.org/officeDocument/2006/relationships/image" Target="media/image254.wmf"/><Relationship Id="rId724" Type="http://schemas.openxmlformats.org/officeDocument/2006/relationships/image" Target="media/image358.wmf"/><Relationship Id="rId931" Type="http://schemas.openxmlformats.org/officeDocument/2006/relationships/oleObject" Target="embeddings/oleObject471.bin"/><Relationship Id="rId60" Type="http://schemas.openxmlformats.org/officeDocument/2006/relationships/oleObject" Target="embeddings/oleObject25.bin"/><Relationship Id="rId156" Type="http://schemas.openxmlformats.org/officeDocument/2006/relationships/oleObject" Target="embeddings/oleObject73.bin"/><Relationship Id="rId363" Type="http://schemas.openxmlformats.org/officeDocument/2006/relationships/image" Target="media/image177.wmf"/><Relationship Id="rId570" Type="http://schemas.openxmlformats.org/officeDocument/2006/relationships/oleObject" Target="embeddings/oleObject280.bin"/><Relationship Id="rId1007" Type="http://schemas.openxmlformats.org/officeDocument/2006/relationships/image" Target="media/image487.wmf"/><Relationship Id="rId223" Type="http://schemas.openxmlformats.org/officeDocument/2006/relationships/image" Target="media/image107.wmf"/><Relationship Id="rId430" Type="http://schemas.openxmlformats.org/officeDocument/2006/relationships/oleObject" Target="embeddings/oleObject210.bin"/><Relationship Id="rId668" Type="http://schemas.openxmlformats.org/officeDocument/2006/relationships/oleObject" Target="embeddings/oleObject329.bin"/><Relationship Id="rId875" Type="http://schemas.openxmlformats.org/officeDocument/2006/relationships/image" Target="media/image428.wmf"/><Relationship Id="rId18" Type="http://schemas.openxmlformats.org/officeDocument/2006/relationships/oleObject" Target="embeddings/oleObject4.bin"/><Relationship Id="rId528" Type="http://schemas.openxmlformats.org/officeDocument/2006/relationships/oleObject" Target="embeddings/oleObject259.bin"/><Relationship Id="rId735" Type="http://schemas.openxmlformats.org/officeDocument/2006/relationships/image" Target="media/image363.wmf"/><Relationship Id="rId942" Type="http://schemas.openxmlformats.org/officeDocument/2006/relationships/image" Target="media/image456.wmf"/><Relationship Id="rId167" Type="http://schemas.openxmlformats.org/officeDocument/2006/relationships/image" Target="media/image79.wmf"/><Relationship Id="rId374" Type="http://schemas.openxmlformats.org/officeDocument/2006/relationships/oleObject" Target="embeddings/oleObject182.bin"/><Relationship Id="rId581" Type="http://schemas.openxmlformats.org/officeDocument/2006/relationships/image" Target="media/image286.wmf"/><Relationship Id="rId1018" Type="http://schemas.openxmlformats.org/officeDocument/2006/relationships/footer" Target="footer3.xml"/><Relationship Id="rId71" Type="http://schemas.openxmlformats.org/officeDocument/2006/relationships/image" Target="media/image31.wmf"/><Relationship Id="rId234" Type="http://schemas.openxmlformats.org/officeDocument/2006/relationships/oleObject" Target="embeddings/oleObject112.bin"/><Relationship Id="rId679" Type="http://schemas.openxmlformats.org/officeDocument/2006/relationships/oleObject" Target="embeddings/oleObject334.bin"/><Relationship Id="rId802" Type="http://schemas.openxmlformats.org/officeDocument/2006/relationships/oleObject" Target="embeddings/oleObject398.bin"/><Relationship Id="rId886" Type="http://schemas.openxmlformats.org/officeDocument/2006/relationships/oleObject" Target="embeddings/oleObject444.bin"/><Relationship Id="rId2" Type="http://schemas.openxmlformats.org/officeDocument/2006/relationships/customXml" Target="../customXml/item2.xml"/><Relationship Id="rId29" Type="http://schemas.openxmlformats.org/officeDocument/2006/relationships/image" Target="media/image10.wmf"/><Relationship Id="rId441" Type="http://schemas.openxmlformats.org/officeDocument/2006/relationships/image" Target="media/image216.wmf"/><Relationship Id="rId539" Type="http://schemas.openxmlformats.org/officeDocument/2006/relationships/image" Target="media/image265.wmf"/><Relationship Id="rId746" Type="http://schemas.openxmlformats.org/officeDocument/2006/relationships/image" Target="media/image368.wmf"/><Relationship Id="rId178" Type="http://schemas.openxmlformats.org/officeDocument/2006/relationships/oleObject" Target="embeddings/oleObject84.bin"/><Relationship Id="rId301" Type="http://schemas.openxmlformats.org/officeDocument/2006/relationships/image" Target="media/image146.wmf"/><Relationship Id="rId953" Type="http://schemas.openxmlformats.org/officeDocument/2006/relationships/image" Target="media/image461.wmf"/><Relationship Id="rId82" Type="http://schemas.openxmlformats.org/officeDocument/2006/relationships/oleObject" Target="embeddings/oleObject36.bin"/><Relationship Id="rId385" Type="http://schemas.openxmlformats.org/officeDocument/2006/relationships/image" Target="media/image188.wmf"/><Relationship Id="rId592" Type="http://schemas.openxmlformats.org/officeDocument/2006/relationships/oleObject" Target="embeddings/oleObject291.bin"/><Relationship Id="rId606" Type="http://schemas.openxmlformats.org/officeDocument/2006/relationships/oleObject" Target="embeddings/oleObject298.bin"/><Relationship Id="rId813" Type="http://schemas.openxmlformats.org/officeDocument/2006/relationships/image" Target="media/image400.wmf"/><Relationship Id="rId245" Type="http://schemas.openxmlformats.org/officeDocument/2006/relationships/image" Target="media/image118.wmf"/><Relationship Id="rId452" Type="http://schemas.openxmlformats.org/officeDocument/2006/relationships/oleObject" Target="embeddings/oleObject221.bin"/><Relationship Id="rId897" Type="http://schemas.openxmlformats.org/officeDocument/2006/relationships/image" Target="media/image436.wmf"/><Relationship Id="rId105" Type="http://schemas.openxmlformats.org/officeDocument/2006/relationships/image" Target="media/image48.wmf"/><Relationship Id="rId312" Type="http://schemas.openxmlformats.org/officeDocument/2006/relationships/oleObject" Target="embeddings/oleObject151.bin"/><Relationship Id="rId757" Type="http://schemas.openxmlformats.org/officeDocument/2006/relationships/oleObject" Target="embeddings/oleObject374.bin"/><Relationship Id="rId964" Type="http://schemas.openxmlformats.org/officeDocument/2006/relationships/oleObject" Target="embeddings/oleObject488.bin"/><Relationship Id="rId93" Type="http://schemas.openxmlformats.org/officeDocument/2006/relationships/image" Target="media/image42.wmf"/><Relationship Id="rId189" Type="http://schemas.openxmlformats.org/officeDocument/2006/relationships/image" Target="media/image90.wmf"/><Relationship Id="rId396" Type="http://schemas.openxmlformats.org/officeDocument/2006/relationships/oleObject" Target="embeddings/oleObject193.bin"/><Relationship Id="rId617" Type="http://schemas.openxmlformats.org/officeDocument/2006/relationships/image" Target="media/image304.wmf"/><Relationship Id="rId824" Type="http://schemas.openxmlformats.org/officeDocument/2006/relationships/oleObject" Target="embeddings/oleObject410.bin"/><Relationship Id="rId256" Type="http://schemas.openxmlformats.org/officeDocument/2006/relationships/oleObject" Target="embeddings/oleObject123.bin"/><Relationship Id="rId463" Type="http://schemas.openxmlformats.org/officeDocument/2006/relationships/image" Target="media/image227.wmf"/><Relationship Id="rId670" Type="http://schemas.openxmlformats.org/officeDocument/2006/relationships/oleObject" Target="embeddings/oleObject330.bin"/><Relationship Id="rId116" Type="http://schemas.openxmlformats.org/officeDocument/2006/relationships/oleObject" Target="embeddings/oleObject53.bin"/><Relationship Id="rId323" Type="http://schemas.openxmlformats.org/officeDocument/2006/relationships/image" Target="media/image157.wmf"/><Relationship Id="rId530" Type="http://schemas.openxmlformats.org/officeDocument/2006/relationships/oleObject" Target="embeddings/oleObject260.bin"/><Relationship Id="rId768" Type="http://schemas.openxmlformats.org/officeDocument/2006/relationships/image" Target="media/image379.wmf"/><Relationship Id="rId975" Type="http://schemas.openxmlformats.org/officeDocument/2006/relationships/oleObject" Target="embeddings/oleObject494.bin"/><Relationship Id="rId20" Type="http://schemas.openxmlformats.org/officeDocument/2006/relationships/oleObject" Target="embeddings/oleObject5.bin"/><Relationship Id="rId628" Type="http://schemas.openxmlformats.org/officeDocument/2006/relationships/oleObject" Target="embeddings/oleObject309.bin"/><Relationship Id="rId835" Type="http://schemas.openxmlformats.org/officeDocument/2006/relationships/image" Target="media/image410.wmf"/><Relationship Id="rId267" Type="http://schemas.openxmlformats.org/officeDocument/2006/relationships/image" Target="media/image129.wmf"/><Relationship Id="rId474" Type="http://schemas.openxmlformats.org/officeDocument/2006/relationships/oleObject" Target="embeddings/oleObject232.bin"/><Relationship Id="rId1020" Type="http://schemas.openxmlformats.org/officeDocument/2006/relationships/theme" Target="theme/theme1.xml"/><Relationship Id="rId127" Type="http://schemas.openxmlformats.org/officeDocument/2006/relationships/image" Target="media/image59.wmf"/><Relationship Id="rId681" Type="http://schemas.openxmlformats.org/officeDocument/2006/relationships/oleObject" Target="embeddings/oleObject335.bin"/><Relationship Id="rId779" Type="http://schemas.openxmlformats.org/officeDocument/2006/relationships/oleObject" Target="embeddings/oleObject385.bin"/><Relationship Id="rId902" Type="http://schemas.openxmlformats.org/officeDocument/2006/relationships/image" Target="media/image437.wmf"/><Relationship Id="rId986" Type="http://schemas.openxmlformats.org/officeDocument/2006/relationships/image" Target="media/image477.wmf"/><Relationship Id="rId31" Type="http://schemas.openxmlformats.org/officeDocument/2006/relationships/image" Target="media/image11.wmf"/><Relationship Id="rId334" Type="http://schemas.openxmlformats.org/officeDocument/2006/relationships/oleObject" Target="embeddings/oleObject162.bin"/><Relationship Id="rId541" Type="http://schemas.openxmlformats.org/officeDocument/2006/relationships/image" Target="media/image266.wmf"/><Relationship Id="rId639" Type="http://schemas.openxmlformats.org/officeDocument/2006/relationships/image" Target="media/image315.wmf"/><Relationship Id="rId180" Type="http://schemas.openxmlformats.org/officeDocument/2006/relationships/oleObject" Target="embeddings/oleObject85.bin"/><Relationship Id="rId278" Type="http://schemas.openxmlformats.org/officeDocument/2006/relationships/oleObject" Target="embeddings/oleObject134.bin"/><Relationship Id="rId401" Type="http://schemas.openxmlformats.org/officeDocument/2006/relationships/image" Target="media/image196.wmf"/><Relationship Id="rId846" Type="http://schemas.openxmlformats.org/officeDocument/2006/relationships/oleObject" Target="embeddings/oleObject421.bin"/><Relationship Id="rId485" Type="http://schemas.openxmlformats.org/officeDocument/2006/relationships/image" Target="media/image238.wmf"/><Relationship Id="rId692" Type="http://schemas.openxmlformats.org/officeDocument/2006/relationships/image" Target="media/image342.wmf"/><Relationship Id="rId706" Type="http://schemas.openxmlformats.org/officeDocument/2006/relationships/image" Target="media/image349.wmf"/><Relationship Id="rId913" Type="http://schemas.openxmlformats.org/officeDocument/2006/relationships/oleObject" Target="embeddings/oleObject462.bin"/><Relationship Id="rId42" Type="http://schemas.openxmlformats.org/officeDocument/2006/relationships/oleObject" Target="embeddings/oleObject16.bin"/><Relationship Id="rId138" Type="http://schemas.openxmlformats.org/officeDocument/2006/relationships/oleObject" Target="embeddings/oleObject64.bin"/><Relationship Id="rId345" Type="http://schemas.openxmlformats.org/officeDocument/2006/relationships/image" Target="media/image168.wmf"/><Relationship Id="rId552" Type="http://schemas.openxmlformats.org/officeDocument/2006/relationships/oleObject" Target="embeddings/oleObject271.bin"/><Relationship Id="rId997" Type="http://schemas.openxmlformats.org/officeDocument/2006/relationships/oleObject" Target="embeddings/oleObject505.bin"/><Relationship Id="rId191" Type="http://schemas.openxmlformats.org/officeDocument/2006/relationships/image" Target="media/image91.wmf"/><Relationship Id="rId205" Type="http://schemas.openxmlformats.org/officeDocument/2006/relationships/image" Target="media/image98.wmf"/><Relationship Id="rId412" Type="http://schemas.openxmlformats.org/officeDocument/2006/relationships/oleObject" Target="embeddings/oleObject201.bin"/><Relationship Id="rId857" Type="http://schemas.openxmlformats.org/officeDocument/2006/relationships/oleObject" Target="embeddings/oleObject428.bin"/><Relationship Id="rId289" Type="http://schemas.openxmlformats.org/officeDocument/2006/relationships/image" Target="media/image140.wmf"/><Relationship Id="rId496" Type="http://schemas.openxmlformats.org/officeDocument/2006/relationships/oleObject" Target="embeddings/oleObject243.bin"/><Relationship Id="rId717" Type="http://schemas.openxmlformats.org/officeDocument/2006/relationships/oleObject" Target="embeddings/oleObject353.bin"/><Relationship Id="rId924" Type="http://schemas.openxmlformats.org/officeDocument/2006/relationships/image" Target="media/image447.wmf"/><Relationship Id="rId53" Type="http://schemas.openxmlformats.org/officeDocument/2006/relationships/image" Target="media/image22.wmf"/><Relationship Id="rId149" Type="http://schemas.openxmlformats.org/officeDocument/2006/relationships/image" Target="media/image70.wmf"/><Relationship Id="rId356" Type="http://schemas.openxmlformats.org/officeDocument/2006/relationships/oleObject" Target="embeddings/oleObject173.bin"/><Relationship Id="rId563" Type="http://schemas.openxmlformats.org/officeDocument/2006/relationships/image" Target="media/image277.wmf"/><Relationship Id="rId770" Type="http://schemas.openxmlformats.org/officeDocument/2006/relationships/image" Target="media/image380.wmf"/><Relationship Id="rId216" Type="http://schemas.openxmlformats.org/officeDocument/2006/relationships/oleObject" Target="embeddings/oleObject103.bin"/><Relationship Id="rId423" Type="http://schemas.openxmlformats.org/officeDocument/2006/relationships/image" Target="media/image207.wmf"/><Relationship Id="rId868" Type="http://schemas.openxmlformats.org/officeDocument/2006/relationships/image" Target="media/image425.wmf"/><Relationship Id="rId630" Type="http://schemas.openxmlformats.org/officeDocument/2006/relationships/oleObject" Target="embeddings/oleObject310.bin"/><Relationship Id="rId728" Type="http://schemas.openxmlformats.org/officeDocument/2006/relationships/image" Target="media/image360.wmf"/><Relationship Id="rId935" Type="http://schemas.openxmlformats.org/officeDocument/2006/relationships/oleObject" Target="embeddings/oleObject473.bin"/><Relationship Id="rId64" Type="http://schemas.openxmlformats.org/officeDocument/2006/relationships/oleObject" Target="embeddings/oleObject27.bin"/><Relationship Id="rId367" Type="http://schemas.openxmlformats.org/officeDocument/2006/relationships/image" Target="media/image179.wmf"/><Relationship Id="rId574" Type="http://schemas.openxmlformats.org/officeDocument/2006/relationships/oleObject" Target="embeddings/oleObject282.bin"/><Relationship Id="rId227" Type="http://schemas.openxmlformats.org/officeDocument/2006/relationships/image" Target="media/image109.wmf"/><Relationship Id="rId781" Type="http://schemas.openxmlformats.org/officeDocument/2006/relationships/oleObject" Target="embeddings/oleObject386.bin"/><Relationship Id="rId879" Type="http://schemas.openxmlformats.org/officeDocument/2006/relationships/oleObject" Target="embeddings/oleObject440.bin"/><Relationship Id="rId434" Type="http://schemas.openxmlformats.org/officeDocument/2006/relationships/oleObject" Target="embeddings/oleObject212.bin"/><Relationship Id="rId641" Type="http://schemas.openxmlformats.org/officeDocument/2006/relationships/image" Target="media/image316.wmf"/><Relationship Id="rId739" Type="http://schemas.openxmlformats.org/officeDocument/2006/relationships/image" Target="media/image365.wmf"/><Relationship Id="rId280" Type="http://schemas.openxmlformats.org/officeDocument/2006/relationships/oleObject" Target="embeddings/oleObject135.bin"/><Relationship Id="rId501" Type="http://schemas.openxmlformats.org/officeDocument/2006/relationships/image" Target="media/image246.wmf"/><Relationship Id="rId946" Type="http://schemas.openxmlformats.org/officeDocument/2006/relationships/oleObject" Target="embeddings/oleObject479.bin"/><Relationship Id="rId75" Type="http://schemas.openxmlformats.org/officeDocument/2006/relationships/image" Target="media/image33.wmf"/><Relationship Id="rId140" Type="http://schemas.openxmlformats.org/officeDocument/2006/relationships/oleObject" Target="embeddings/oleObject65.bin"/><Relationship Id="rId378" Type="http://schemas.openxmlformats.org/officeDocument/2006/relationships/oleObject" Target="embeddings/oleObject184.bin"/><Relationship Id="rId585" Type="http://schemas.openxmlformats.org/officeDocument/2006/relationships/image" Target="media/image288.wmf"/><Relationship Id="rId792" Type="http://schemas.openxmlformats.org/officeDocument/2006/relationships/oleObject" Target="embeddings/oleObject392.bin"/><Relationship Id="rId806" Type="http://schemas.openxmlformats.org/officeDocument/2006/relationships/oleObject" Target="embeddings/oleObject400.bin"/><Relationship Id="rId6" Type="http://schemas.openxmlformats.org/officeDocument/2006/relationships/styles" Target="styles.xml"/><Relationship Id="rId238" Type="http://schemas.openxmlformats.org/officeDocument/2006/relationships/oleObject" Target="embeddings/oleObject114.bin"/><Relationship Id="rId445" Type="http://schemas.openxmlformats.org/officeDocument/2006/relationships/image" Target="media/image218.wmf"/><Relationship Id="rId652" Type="http://schemas.openxmlformats.org/officeDocument/2006/relationships/oleObject" Target="embeddings/oleObject321.bin"/><Relationship Id="rId291" Type="http://schemas.openxmlformats.org/officeDocument/2006/relationships/image" Target="media/image141.wmf"/><Relationship Id="rId305" Type="http://schemas.openxmlformats.org/officeDocument/2006/relationships/image" Target="media/image148.wmf"/><Relationship Id="rId512" Type="http://schemas.openxmlformats.org/officeDocument/2006/relationships/oleObject" Target="embeddings/oleObject251.bin"/><Relationship Id="rId957" Type="http://schemas.openxmlformats.org/officeDocument/2006/relationships/image" Target="media/image463.wmf"/><Relationship Id="rId86" Type="http://schemas.openxmlformats.org/officeDocument/2006/relationships/oleObject" Target="embeddings/oleObject38.bin"/><Relationship Id="rId151" Type="http://schemas.openxmlformats.org/officeDocument/2006/relationships/image" Target="media/image71.wmf"/><Relationship Id="rId389" Type="http://schemas.openxmlformats.org/officeDocument/2006/relationships/image" Target="media/image190.wmf"/><Relationship Id="rId596" Type="http://schemas.openxmlformats.org/officeDocument/2006/relationships/oleObject" Target="embeddings/oleObject293.bin"/><Relationship Id="rId817" Type="http://schemas.openxmlformats.org/officeDocument/2006/relationships/image" Target="media/image402.wmf"/><Relationship Id="rId1002" Type="http://schemas.openxmlformats.org/officeDocument/2006/relationships/oleObject" Target="embeddings/oleObject508.bin"/><Relationship Id="rId249" Type="http://schemas.openxmlformats.org/officeDocument/2006/relationships/image" Target="media/image120.wmf"/><Relationship Id="rId456" Type="http://schemas.openxmlformats.org/officeDocument/2006/relationships/oleObject" Target="embeddings/oleObject223.bin"/><Relationship Id="rId663" Type="http://schemas.openxmlformats.org/officeDocument/2006/relationships/image" Target="media/image327.wmf"/><Relationship Id="rId870" Type="http://schemas.openxmlformats.org/officeDocument/2006/relationships/image" Target="media/image426.wmf"/><Relationship Id="rId13" Type="http://schemas.openxmlformats.org/officeDocument/2006/relationships/image" Target="media/image2.wmf"/><Relationship Id="rId109" Type="http://schemas.openxmlformats.org/officeDocument/2006/relationships/image" Target="media/image50.wmf"/><Relationship Id="rId316" Type="http://schemas.openxmlformats.org/officeDocument/2006/relationships/oleObject" Target="embeddings/oleObject153.bin"/><Relationship Id="rId523" Type="http://schemas.openxmlformats.org/officeDocument/2006/relationships/image" Target="media/image257.wmf"/><Relationship Id="rId968" Type="http://schemas.openxmlformats.org/officeDocument/2006/relationships/image" Target="media/image468.wmf"/><Relationship Id="rId97" Type="http://schemas.openxmlformats.org/officeDocument/2006/relationships/image" Target="media/image44.wmf"/><Relationship Id="rId730" Type="http://schemas.openxmlformats.org/officeDocument/2006/relationships/image" Target="media/image361.wmf"/><Relationship Id="rId828" Type="http://schemas.openxmlformats.org/officeDocument/2006/relationships/oleObject" Target="embeddings/oleObject412.bin"/><Relationship Id="rId1013" Type="http://schemas.openxmlformats.org/officeDocument/2006/relationships/header" Target="header1.xml"/><Relationship Id="rId162" Type="http://schemas.openxmlformats.org/officeDocument/2006/relationships/oleObject" Target="embeddings/oleObject76.bin"/><Relationship Id="rId467" Type="http://schemas.openxmlformats.org/officeDocument/2006/relationships/image" Target="media/image229.wmf"/><Relationship Id="rId674" Type="http://schemas.openxmlformats.org/officeDocument/2006/relationships/image" Target="media/image333.wmf"/><Relationship Id="rId881" Type="http://schemas.openxmlformats.org/officeDocument/2006/relationships/image" Target="media/image430.wmf"/><Relationship Id="rId979" Type="http://schemas.openxmlformats.org/officeDocument/2006/relationships/oleObject" Target="embeddings/oleObject496.bin"/><Relationship Id="rId24" Type="http://schemas.openxmlformats.org/officeDocument/2006/relationships/oleObject" Target="embeddings/oleObject7.bin"/><Relationship Id="rId327" Type="http://schemas.openxmlformats.org/officeDocument/2006/relationships/image" Target="media/image159.wmf"/><Relationship Id="rId534" Type="http://schemas.openxmlformats.org/officeDocument/2006/relationships/oleObject" Target="embeddings/oleObject262.bin"/><Relationship Id="rId741" Type="http://schemas.openxmlformats.org/officeDocument/2006/relationships/image" Target="media/image366.wmf"/><Relationship Id="rId839" Type="http://schemas.openxmlformats.org/officeDocument/2006/relationships/image" Target="media/image412.wmf"/><Relationship Id="rId173" Type="http://schemas.openxmlformats.org/officeDocument/2006/relationships/image" Target="media/image82.wmf"/><Relationship Id="rId380" Type="http://schemas.openxmlformats.org/officeDocument/2006/relationships/oleObject" Target="embeddings/oleObject185.bin"/><Relationship Id="rId601" Type="http://schemas.openxmlformats.org/officeDocument/2006/relationships/image" Target="media/image296.wmf"/><Relationship Id="rId240" Type="http://schemas.openxmlformats.org/officeDocument/2006/relationships/oleObject" Target="embeddings/oleObject115.bin"/><Relationship Id="rId478" Type="http://schemas.openxmlformats.org/officeDocument/2006/relationships/oleObject" Target="embeddings/oleObject234.bin"/><Relationship Id="rId685" Type="http://schemas.openxmlformats.org/officeDocument/2006/relationships/oleObject" Target="embeddings/oleObject337.bin"/><Relationship Id="rId892" Type="http://schemas.openxmlformats.org/officeDocument/2006/relationships/oleObject" Target="embeddings/oleObject448.bin"/><Relationship Id="rId906" Type="http://schemas.openxmlformats.org/officeDocument/2006/relationships/image" Target="media/image439.wmf"/><Relationship Id="rId35" Type="http://schemas.openxmlformats.org/officeDocument/2006/relationships/image" Target="media/image13.wmf"/><Relationship Id="rId100" Type="http://schemas.openxmlformats.org/officeDocument/2006/relationships/oleObject" Target="embeddings/oleObject45.bin"/><Relationship Id="rId338" Type="http://schemas.openxmlformats.org/officeDocument/2006/relationships/oleObject" Target="embeddings/oleObject164.bin"/><Relationship Id="rId545" Type="http://schemas.openxmlformats.org/officeDocument/2006/relationships/image" Target="media/image268.wmf"/><Relationship Id="rId752" Type="http://schemas.openxmlformats.org/officeDocument/2006/relationships/image" Target="media/image371.wmf"/><Relationship Id="rId184" Type="http://schemas.openxmlformats.org/officeDocument/2006/relationships/oleObject" Target="embeddings/oleObject87.bin"/><Relationship Id="rId391" Type="http://schemas.openxmlformats.org/officeDocument/2006/relationships/image" Target="media/image191.wmf"/><Relationship Id="rId405" Type="http://schemas.openxmlformats.org/officeDocument/2006/relationships/image" Target="media/image198.wmf"/><Relationship Id="rId612" Type="http://schemas.openxmlformats.org/officeDocument/2006/relationships/oleObject" Target="embeddings/oleObject301.bin"/><Relationship Id="rId251" Type="http://schemas.openxmlformats.org/officeDocument/2006/relationships/image" Target="media/image121.wmf"/><Relationship Id="rId489" Type="http://schemas.openxmlformats.org/officeDocument/2006/relationships/image" Target="media/image240.wmf"/><Relationship Id="rId696" Type="http://schemas.openxmlformats.org/officeDocument/2006/relationships/image" Target="media/image344.wmf"/><Relationship Id="rId917" Type="http://schemas.openxmlformats.org/officeDocument/2006/relationships/oleObject" Target="embeddings/oleObject464.bin"/><Relationship Id="rId46" Type="http://schemas.openxmlformats.org/officeDocument/2006/relationships/oleObject" Target="embeddings/oleObject18.bin"/><Relationship Id="rId349" Type="http://schemas.openxmlformats.org/officeDocument/2006/relationships/image" Target="media/image170.wmf"/><Relationship Id="rId556" Type="http://schemas.openxmlformats.org/officeDocument/2006/relationships/oleObject" Target="embeddings/oleObject273.bin"/><Relationship Id="rId763" Type="http://schemas.openxmlformats.org/officeDocument/2006/relationships/oleObject" Target="embeddings/oleObject377.bin"/><Relationship Id="rId111" Type="http://schemas.openxmlformats.org/officeDocument/2006/relationships/image" Target="media/image51.wmf"/><Relationship Id="rId195" Type="http://schemas.openxmlformats.org/officeDocument/2006/relationships/image" Target="media/image93.wmf"/><Relationship Id="rId209" Type="http://schemas.openxmlformats.org/officeDocument/2006/relationships/image" Target="media/image100.wmf"/><Relationship Id="rId416" Type="http://schemas.openxmlformats.org/officeDocument/2006/relationships/oleObject" Target="embeddings/oleObject203.bin"/><Relationship Id="rId970" Type="http://schemas.openxmlformats.org/officeDocument/2006/relationships/image" Target="media/image469.wmf"/><Relationship Id="rId623" Type="http://schemas.openxmlformats.org/officeDocument/2006/relationships/image" Target="media/image307.wmf"/><Relationship Id="rId830" Type="http://schemas.openxmlformats.org/officeDocument/2006/relationships/oleObject" Target="embeddings/oleObject413.bin"/><Relationship Id="rId928" Type="http://schemas.openxmlformats.org/officeDocument/2006/relationships/image" Target="media/image449.wmf"/><Relationship Id="rId57" Type="http://schemas.openxmlformats.org/officeDocument/2006/relationships/image" Target="media/image24.wmf"/><Relationship Id="rId262" Type="http://schemas.openxmlformats.org/officeDocument/2006/relationships/oleObject" Target="embeddings/oleObject126.bin"/><Relationship Id="rId567" Type="http://schemas.openxmlformats.org/officeDocument/2006/relationships/image" Target="media/image279.wmf"/><Relationship Id="rId122" Type="http://schemas.openxmlformats.org/officeDocument/2006/relationships/oleObject" Target="embeddings/oleObject56.bin"/><Relationship Id="rId774" Type="http://schemas.openxmlformats.org/officeDocument/2006/relationships/image" Target="media/image382.wmf"/><Relationship Id="rId981" Type="http://schemas.openxmlformats.org/officeDocument/2006/relationships/oleObject" Target="embeddings/oleObject497.bin"/><Relationship Id="rId427" Type="http://schemas.openxmlformats.org/officeDocument/2006/relationships/image" Target="media/image209.wmf"/><Relationship Id="rId634" Type="http://schemas.openxmlformats.org/officeDocument/2006/relationships/oleObject" Target="embeddings/oleObject312.bin"/><Relationship Id="rId841" Type="http://schemas.openxmlformats.org/officeDocument/2006/relationships/image" Target="media/image413.wmf"/><Relationship Id="rId273" Type="http://schemas.openxmlformats.org/officeDocument/2006/relationships/image" Target="media/image132.wmf"/><Relationship Id="rId480" Type="http://schemas.openxmlformats.org/officeDocument/2006/relationships/oleObject" Target="embeddings/oleObject235.bin"/><Relationship Id="rId701" Type="http://schemas.openxmlformats.org/officeDocument/2006/relationships/oleObject" Target="embeddings/oleObject345.bin"/><Relationship Id="rId939" Type="http://schemas.openxmlformats.org/officeDocument/2006/relationships/oleObject" Target="embeddings/oleObject475.bin"/><Relationship Id="rId68" Type="http://schemas.openxmlformats.org/officeDocument/2006/relationships/oleObject" Target="embeddings/oleObject29.bin"/><Relationship Id="rId133" Type="http://schemas.openxmlformats.org/officeDocument/2006/relationships/image" Target="media/image62.wmf"/><Relationship Id="rId340" Type="http://schemas.openxmlformats.org/officeDocument/2006/relationships/oleObject" Target="embeddings/oleObject165.bin"/><Relationship Id="rId578" Type="http://schemas.openxmlformats.org/officeDocument/2006/relationships/oleObject" Target="embeddings/oleObject284.bin"/><Relationship Id="rId785" Type="http://schemas.openxmlformats.org/officeDocument/2006/relationships/image" Target="media/image387.wmf"/><Relationship Id="rId992" Type="http://schemas.openxmlformats.org/officeDocument/2006/relationships/image" Target="media/image480.wmf"/><Relationship Id="rId200" Type="http://schemas.openxmlformats.org/officeDocument/2006/relationships/oleObject" Target="embeddings/oleObject95.bin"/><Relationship Id="rId438" Type="http://schemas.openxmlformats.org/officeDocument/2006/relationships/oleObject" Target="embeddings/oleObject214.bin"/><Relationship Id="rId645" Type="http://schemas.openxmlformats.org/officeDocument/2006/relationships/image" Target="media/image318.wmf"/><Relationship Id="rId852" Type="http://schemas.openxmlformats.org/officeDocument/2006/relationships/oleObject" Target="embeddings/oleObject425.bin"/><Relationship Id="rId284" Type="http://schemas.openxmlformats.org/officeDocument/2006/relationships/oleObject" Target="embeddings/oleObject137.bin"/><Relationship Id="rId491" Type="http://schemas.openxmlformats.org/officeDocument/2006/relationships/image" Target="media/image241.wmf"/><Relationship Id="rId505" Type="http://schemas.openxmlformats.org/officeDocument/2006/relationships/image" Target="media/image248.wmf"/><Relationship Id="rId712" Type="http://schemas.openxmlformats.org/officeDocument/2006/relationships/image" Target="media/image352.wmf"/><Relationship Id="rId79" Type="http://schemas.openxmlformats.org/officeDocument/2006/relationships/image" Target="media/image35.wmf"/><Relationship Id="rId144" Type="http://schemas.openxmlformats.org/officeDocument/2006/relationships/oleObject" Target="embeddings/oleObject67.bin"/><Relationship Id="rId589" Type="http://schemas.openxmlformats.org/officeDocument/2006/relationships/image" Target="media/image290.wmf"/><Relationship Id="rId796" Type="http://schemas.openxmlformats.org/officeDocument/2006/relationships/oleObject" Target="embeddings/oleObject394.bin"/><Relationship Id="rId351" Type="http://schemas.openxmlformats.org/officeDocument/2006/relationships/image" Target="media/image171.wmf"/><Relationship Id="rId449" Type="http://schemas.openxmlformats.org/officeDocument/2006/relationships/image" Target="media/image220.wmf"/><Relationship Id="rId656" Type="http://schemas.openxmlformats.org/officeDocument/2006/relationships/oleObject" Target="embeddings/oleObject323.bin"/><Relationship Id="rId863" Type="http://schemas.openxmlformats.org/officeDocument/2006/relationships/oleObject" Target="embeddings/oleObject431.bin"/><Relationship Id="rId211" Type="http://schemas.openxmlformats.org/officeDocument/2006/relationships/image" Target="media/image101.wmf"/><Relationship Id="rId295" Type="http://schemas.openxmlformats.org/officeDocument/2006/relationships/image" Target="media/image143.wmf"/><Relationship Id="rId309" Type="http://schemas.openxmlformats.org/officeDocument/2006/relationships/image" Target="media/image150.wmf"/><Relationship Id="rId516" Type="http://schemas.openxmlformats.org/officeDocument/2006/relationships/oleObject" Target="embeddings/oleObject253.bin"/><Relationship Id="rId723" Type="http://schemas.openxmlformats.org/officeDocument/2006/relationships/oleObject" Target="embeddings/oleObject356.bin"/><Relationship Id="rId930" Type="http://schemas.openxmlformats.org/officeDocument/2006/relationships/image" Target="media/image450.wmf"/><Relationship Id="rId1006" Type="http://schemas.openxmlformats.org/officeDocument/2006/relationships/oleObject" Target="embeddings/oleObject510.bin"/><Relationship Id="rId155" Type="http://schemas.openxmlformats.org/officeDocument/2006/relationships/image" Target="media/image73.wmf"/><Relationship Id="rId362" Type="http://schemas.openxmlformats.org/officeDocument/2006/relationships/oleObject" Target="embeddings/oleObject176.bin"/><Relationship Id="rId222" Type="http://schemas.openxmlformats.org/officeDocument/2006/relationships/oleObject" Target="embeddings/oleObject106.bin"/><Relationship Id="rId667" Type="http://schemas.openxmlformats.org/officeDocument/2006/relationships/image" Target="media/image329.wmf"/><Relationship Id="rId874" Type="http://schemas.openxmlformats.org/officeDocument/2006/relationships/oleObject" Target="embeddings/oleObject437.bin"/><Relationship Id="rId17" Type="http://schemas.openxmlformats.org/officeDocument/2006/relationships/image" Target="media/image4.wmf"/><Relationship Id="rId527" Type="http://schemas.openxmlformats.org/officeDocument/2006/relationships/image" Target="media/image259.wmf"/><Relationship Id="rId734" Type="http://schemas.openxmlformats.org/officeDocument/2006/relationships/oleObject" Target="embeddings/oleObject362.bin"/><Relationship Id="rId941" Type="http://schemas.openxmlformats.org/officeDocument/2006/relationships/oleObject" Target="embeddings/oleObject476.bin"/><Relationship Id="rId70" Type="http://schemas.openxmlformats.org/officeDocument/2006/relationships/oleObject" Target="embeddings/oleObject30.bin"/><Relationship Id="rId166" Type="http://schemas.openxmlformats.org/officeDocument/2006/relationships/oleObject" Target="embeddings/oleObject78.bin"/><Relationship Id="rId373" Type="http://schemas.openxmlformats.org/officeDocument/2006/relationships/image" Target="media/image182.wmf"/><Relationship Id="rId580" Type="http://schemas.openxmlformats.org/officeDocument/2006/relationships/oleObject" Target="embeddings/oleObject285.bin"/><Relationship Id="rId801" Type="http://schemas.openxmlformats.org/officeDocument/2006/relationships/image" Target="media/image394.wmf"/><Relationship Id="rId1017" Type="http://schemas.openxmlformats.org/officeDocument/2006/relationships/header" Target="header3.xml"/><Relationship Id="rId1" Type="http://schemas.openxmlformats.org/officeDocument/2006/relationships/customXml" Target="../customXml/item1.xml"/><Relationship Id="rId233" Type="http://schemas.openxmlformats.org/officeDocument/2006/relationships/image" Target="media/image112.wmf"/><Relationship Id="rId440" Type="http://schemas.openxmlformats.org/officeDocument/2006/relationships/oleObject" Target="embeddings/oleObject215.bin"/><Relationship Id="rId678" Type="http://schemas.openxmlformats.org/officeDocument/2006/relationships/image" Target="media/image335.wmf"/><Relationship Id="rId885" Type="http://schemas.openxmlformats.org/officeDocument/2006/relationships/image" Target="media/image432.wmf"/><Relationship Id="rId28" Type="http://schemas.openxmlformats.org/officeDocument/2006/relationships/oleObject" Target="embeddings/oleObject9.bin"/><Relationship Id="rId300" Type="http://schemas.openxmlformats.org/officeDocument/2006/relationships/oleObject" Target="embeddings/oleObject145.bin"/><Relationship Id="rId538" Type="http://schemas.openxmlformats.org/officeDocument/2006/relationships/oleObject" Target="embeddings/oleObject264.bin"/><Relationship Id="rId745" Type="http://schemas.openxmlformats.org/officeDocument/2006/relationships/oleObject" Target="embeddings/oleObject368.bin"/><Relationship Id="rId952" Type="http://schemas.openxmlformats.org/officeDocument/2006/relationships/oleObject" Target="embeddings/oleObject482.bin"/><Relationship Id="rId81" Type="http://schemas.openxmlformats.org/officeDocument/2006/relationships/image" Target="media/image36.wmf"/><Relationship Id="rId177" Type="http://schemas.openxmlformats.org/officeDocument/2006/relationships/image" Target="media/image84.wmf"/><Relationship Id="rId384" Type="http://schemas.openxmlformats.org/officeDocument/2006/relationships/oleObject" Target="embeddings/oleObject187.bin"/><Relationship Id="rId591" Type="http://schemas.openxmlformats.org/officeDocument/2006/relationships/image" Target="media/image291.wmf"/><Relationship Id="rId605" Type="http://schemas.openxmlformats.org/officeDocument/2006/relationships/image" Target="media/image298.wmf"/><Relationship Id="rId812" Type="http://schemas.openxmlformats.org/officeDocument/2006/relationships/oleObject" Target="embeddings/oleObject403.bin"/><Relationship Id="rId244" Type="http://schemas.openxmlformats.org/officeDocument/2006/relationships/oleObject" Target="embeddings/oleObject117.bin"/><Relationship Id="rId689" Type="http://schemas.openxmlformats.org/officeDocument/2006/relationships/oleObject" Target="embeddings/oleObject339.bin"/><Relationship Id="rId896" Type="http://schemas.openxmlformats.org/officeDocument/2006/relationships/oleObject" Target="embeddings/oleObject451.bin"/><Relationship Id="rId39" Type="http://schemas.openxmlformats.org/officeDocument/2006/relationships/image" Target="media/image15.wmf"/><Relationship Id="rId451" Type="http://schemas.openxmlformats.org/officeDocument/2006/relationships/image" Target="media/image221.wmf"/><Relationship Id="rId549" Type="http://schemas.openxmlformats.org/officeDocument/2006/relationships/image" Target="media/image270.wmf"/><Relationship Id="rId756" Type="http://schemas.openxmlformats.org/officeDocument/2006/relationships/image" Target="media/image373.wmf"/><Relationship Id="rId104" Type="http://schemas.openxmlformats.org/officeDocument/2006/relationships/oleObject" Target="embeddings/oleObject47.bin"/><Relationship Id="rId188" Type="http://schemas.openxmlformats.org/officeDocument/2006/relationships/oleObject" Target="embeddings/oleObject89.bin"/><Relationship Id="rId311" Type="http://schemas.openxmlformats.org/officeDocument/2006/relationships/image" Target="media/image151.wmf"/><Relationship Id="rId395" Type="http://schemas.openxmlformats.org/officeDocument/2006/relationships/image" Target="media/image193.wmf"/><Relationship Id="rId409" Type="http://schemas.openxmlformats.org/officeDocument/2006/relationships/image" Target="media/image200.wmf"/><Relationship Id="rId963" Type="http://schemas.openxmlformats.org/officeDocument/2006/relationships/image" Target="media/image466.wmf"/><Relationship Id="rId92" Type="http://schemas.openxmlformats.org/officeDocument/2006/relationships/oleObject" Target="embeddings/oleObject41.bin"/><Relationship Id="rId616" Type="http://schemas.openxmlformats.org/officeDocument/2006/relationships/oleObject" Target="embeddings/oleObject303.bin"/><Relationship Id="rId823" Type="http://schemas.openxmlformats.org/officeDocument/2006/relationships/oleObject" Target="embeddings/oleObject409.bin"/><Relationship Id="rId255" Type="http://schemas.openxmlformats.org/officeDocument/2006/relationships/image" Target="media/image123.wmf"/><Relationship Id="rId462" Type="http://schemas.openxmlformats.org/officeDocument/2006/relationships/oleObject" Target="embeddings/oleObject226.bin"/><Relationship Id="rId115" Type="http://schemas.openxmlformats.org/officeDocument/2006/relationships/image" Target="media/image53.wmf"/><Relationship Id="rId322" Type="http://schemas.openxmlformats.org/officeDocument/2006/relationships/oleObject" Target="embeddings/oleObject156.bin"/><Relationship Id="rId767" Type="http://schemas.openxmlformats.org/officeDocument/2006/relationships/oleObject" Target="embeddings/oleObject379.bin"/><Relationship Id="rId974" Type="http://schemas.openxmlformats.org/officeDocument/2006/relationships/image" Target="media/image471.wmf"/><Relationship Id="rId199" Type="http://schemas.openxmlformats.org/officeDocument/2006/relationships/image" Target="media/image95.wmf"/><Relationship Id="rId627" Type="http://schemas.openxmlformats.org/officeDocument/2006/relationships/image" Target="media/image309.wmf"/><Relationship Id="rId834" Type="http://schemas.openxmlformats.org/officeDocument/2006/relationships/oleObject" Target="embeddings/oleObject415.bin"/><Relationship Id="rId266" Type="http://schemas.openxmlformats.org/officeDocument/2006/relationships/oleObject" Target="embeddings/oleObject128.bin"/><Relationship Id="rId473" Type="http://schemas.openxmlformats.org/officeDocument/2006/relationships/image" Target="media/image232.wmf"/><Relationship Id="rId680" Type="http://schemas.openxmlformats.org/officeDocument/2006/relationships/image" Target="media/image336.wmf"/><Relationship Id="rId901" Type="http://schemas.openxmlformats.org/officeDocument/2006/relationships/oleObject" Target="embeddings/oleObject455.bin"/><Relationship Id="rId30" Type="http://schemas.openxmlformats.org/officeDocument/2006/relationships/oleObject" Target="embeddings/oleObject10.bin"/><Relationship Id="rId126" Type="http://schemas.openxmlformats.org/officeDocument/2006/relationships/oleObject" Target="embeddings/oleObject58.bin"/><Relationship Id="rId333" Type="http://schemas.openxmlformats.org/officeDocument/2006/relationships/image" Target="media/image162.wmf"/><Relationship Id="rId540" Type="http://schemas.openxmlformats.org/officeDocument/2006/relationships/oleObject" Target="embeddings/oleObject265.bin"/><Relationship Id="rId778" Type="http://schemas.openxmlformats.org/officeDocument/2006/relationships/image" Target="media/image384.wmf"/><Relationship Id="rId985" Type="http://schemas.openxmlformats.org/officeDocument/2006/relationships/oleObject" Target="embeddings/oleObject499.bin"/><Relationship Id="rId638" Type="http://schemas.openxmlformats.org/officeDocument/2006/relationships/oleObject" Target="embeddings/oleObject314.bin"/><Relationship Id="rId845" Type="http://schemas.openxmlformats.org/officeDocument/2006/relationships/image" Target="media/image415.wmf"/><Relationship Id="rId277" Type="http://schemas.openxmlformats.org/officeDocument/2006/relationships/image" Target="media/image134.wmf"/><Relationship Id="rId400" Type="http://schemas.openxmlformats.org/officeDocument/2006/relationships/oleObject" Target="embeddings/oleObject195.bin"/><Relationship Id="rId484" Type="http://schemas.openxmlformats.org/officeDocument/2006/relationships/oleObject" Target="embeddings/oleObject237.bin"/><Relationship Id="rId705" Type="http://schemas.openxmlformats.org/officeDocument/2006/relationships/oleObject" Target="embeddings/oleObject347.bin"/><Relationship Id="rId137" Type="http://schemas.openxmlformats.org/officeDocument/2006/relationships/image" Target="media/image64.wmf"/><Relationship Id="rId344" Type="http://schemas.openxmlformats.org/officeDocument/2006/relationships/oleObject" Target="embeddings/oleObject167.bin"/><Relationship Id="rId691" Type="http://schemas.openxmlformats.org/officeDocument/2006/relationships/oleObject" Target="embeddings/oleObject340.bin"/><Relationship Id="rId789" Type="http://schemas.openxmlformats.org/officeDocument/2006/relationships/image" Target="media/image389.wmf"/><Relationship Id="rId912" Type="http://schemas.openxmlformats.org/officeDocument/2006/relationships/image" Target="media/image441.wmf"/><Relationship Id="rId996" Type="http://schemas.openxmlformats.org/officeDocument/2006/relationships/image" Target="media/image482.wmf"/><Relationship Id="rId41" Type="http://schemas.openxmlformats.org/officeDocument/2006/relationships/image" Target="media/image16.wmf"/><Relationship Id="rId551" Type="http://schemas.openxmlformats.org/officeDocument/2006/relationships/image" Target="media/image271.wmf"/><Relationship Id="rId649" Type="http://schemas.openxmlformats.org/officeDocument/2006/relationships/image" Target="media/image320.wmf"/><Relationship Id="rId856" Type="http://schemas.openxmlformats.org/officeDocument/2006/relationships/image" Target="media/image419.wmf"/><Relationship Id="rId190" Type="http://schemas.openxmlformats.org/officeDocument/2006/relationships/oleObject" Target="embeddings/oleObject90.bin"/><Relationship Id="rId204" Type="http://schemas.openxmlformats.org/officeDocument/2006/relationships/oleObject" Target="embeddings/oleObject97.bin"/><Relationship Id="rId288" Type="http://schemas.openxmlformats.org/officeDocument/2006/relationships/oleObject" Target="embeddings/oleObject139.bin"/><Relationship Id="rId411" Type="http://schemas.openxmlformats.org/officeDocument/2006/relationships/image" Target="media/image201.wmf"/><Relationship Id="rId509" Type="http://schemas.openxmlformats.org/officeDocument/2006/relationships/image" Target="media/image250.wmf"/><Relationship Id="rId495" Type="http://schemas.openxmlformats.org/officeDocument/2006/relationships/image" Target="media/image243.wmf"/><Relationship Id="rId716" Type="http://schemas.openxmlformats.org/officeDocument/2006/relationships/image" Target="media/image354.wmf"/><Relationship Id="rId923" Type="http://schemas.openxmlformats.org/officeDocument/2006/relationships/oleObject" Target="embeddings/oleObject467.bin"/><Relationship Id="rId52" Type="http://schemas.openxmlformats.org/officeDocument/2006/relationships/oleObject" Target="embeddings/oleObject21.bin"/><Relationship Id="rId148" Type="http://schemas.openxmlformats.org/officeDocument/2006/relationships/oleObject" Target="embeddings/oleObject69.bin"/><Relationship Id="rId355" Type="http://schemas.openxmlformats.org/officeDocument/2006/relationships/image" Target="media/image173.wmf"/><Relationship Id="rId562" Type="http://schemas.openxmlformats.org/officeDocument/2006/relationships/oleObject" Target="embeddings/oleObject276.bin"/><Relationship Id="rId215" Type="http://schemas.openxmlformats.org/officeDocument/2006/relationships/image" Target="media/image103.wmf"/><Relationship Id="rId257" Type="http://schemas.openxmlformats.org/officeDocument/2006/relationships/image" Target="media/image124.wmf"/><Relationship Id="rId422" Type="http://schemas.openxmlformats.org/officeDocument/2006/relationships/oleObject" Target="embeddings/oleObject206.bin"/><Relationship Id="rId464" Type="http://schemas.openxmlformats.org/officeDocument/2006/relationships/oleObject" Target="embeddings/oleObject227.bin"/><Relationship Id="rId867" Type="http://schemas.openxmlformats.org/officeDocument/2006/relationships/oleObject" Target="embeddings/oleObject433.bin"/><Relationship Id="rId1010" Type="http://schemas.openxmlformats.org/officeDocument/2006/relationships/oleObject" Target="embeddings/oleObject512.bin"/><Relationship Id="rId299" Type="http://schemas.openxmlformats.org/officeDocument/2006/relationships/image" Target="media/image145.wmf"/><Relationship Id="rId727" Type="http://schemas.openxmlformats.org/officeDocument/2006/relationships/oleObject" Target="embeddings/oleObject358.bin"/><Relationship Id="rId934" Type="http://schemas.openxmlformats.org/officeDocument/2006/relationships/image" Target="media/image452.wmf"/><Relationship Id="rId63" Type="http://schemas.openxmlformats.org/officeDocument/2006/relationships/image" Target="media/image27.wmf"/><Relationship Id="rId159" Type="http://schemas.openxmlformats.org/officeDocument/2006/relationships/image" Target="media/image75.wmf"/><Relationship Id="rId366" Type="http://schemas.openxmlformats.org/officeDocument/2006/relationships/oleObject" Target="embeddings/oleObject178.bin"/><Relationship Id="rId573" Type="http://schemas.openxmlformats.org/officeDocument/2006/relationships/image" Target="media/image282.wmf"/><Relationship Id="rId780" Type="http://schemas.openxmlformats.org/officeDocument/2006/relationships/image" Target="media/image385.wmf"/><Relationship Id="rId226" Type="http://schemas.openxmlformats.org/officeDocument/2006/relationships/oleObject" Target="embeddings/oleObject108.bin"/><Relationship Id="rId433" Type="http://schemas.openxmlformats.org/officeDocument/2006/relationships/image" Target="media/image212.wmf"/><Relationship Id="rId878" Type="http://schemas.openxmlformats.org/officeDocument/2006/relationships/oleObject" Target="embeddings/oleObject439.bin"/><Relationship Id="rId640" Type="http://schemas.openxmlformats.org/officeDocument/2006/relationships/oleObject" Target="embeddings/oleObject315.bin"/><Relationship Id="rId738" Type="http://schemas.openxmlformats.org/officeDocument/2006/relationships/oleObject" Target="embeddings/oleObject364.bin"/><Relationship Id="rId945" Type="http://schemas.openxmlformats.org/officeDocument/2006/relationships/oleObject" Target="embeddings/oleObject478.bin"/><Relationship Id="rId74" Type="http://schemas.openxmlformats.org/officeDocument/2006/relationships/oleObject" Target="embeddings/oleObject32.bin"/><Relationship Id="rId377" Type="http://schemas.openxmlformats.org/officeDocument/2006/relationships/image" Target="media/image184.wmf"/><Relationship Id="rId500" Type="http://schemas.openxmlformats.org/officeDocument/2006/relationships/oleObject" Target="embeddings/oleObject245.bin"/><Relationship Id="rId584" Type="http://schemas.openxmlformats.org/officeDocument/2006/relationships/oleObject" Target="embeddings/oleObject287.bin"/><Relationship Id="rId805" Type="http://schemas.openxmlformats.org/officeDocument/2006/relationships/image" Target="media/image396.wmf"/><Relationship Id="rId5" Type="http://schemas.openxmlformats.org/officeDocument/2006/relationships/numbering" Target="numbering.xml"/><Relationship Id="rId237" Type="http://schemas.openxmlformats.org/officeDocument/2006/relationships/image" Target="media/image114.wmf"/><Relationship Id="rId791" Type="http://schemas.openxmlformats.org/officeDocument/2006/relationships/image" Target="media/image390.wmf"/><Relationship Id="rId889" Type="http://schemas.openxmlformats.org/officeDocument/2006/relationships/image" Target="media/image433.wmf"/><Relationship Id="rId444" Type="http://schemas.openxmlformats.org/officeDocument/2006/relationships/oleObject" Target="embeddings/oleObject217.bin"/><Relationship Id="rId651" Type="http://schemas.openxmlformats.org/officeDocument/2006/relationships/image" Target="media/image321.wmf"/><Relationship Id="rId749" Type="http://schemas.openxmlformats.org/officeDocument/2006/relationships/oleObject" Target="embeddings/oleObject370.bin"/><Relationship Id="rId290" Type="http://schemas.openxmlformats.org/officeDocument/2006/relationships/oleObject" Target="embeddings/oleObject140.bin"/><Relationship Id="rId304" Type="http://schemas.openxmlformats.org/officeDocument/2006/relationships/oleObject" Target="embeddings/oleObject147.bin"/><Relationship Id="rId388" Type="http://schemas.openxmlformats.org/officeDocument/2006/relationships/oleObject" Target="embeddings/oleObject189.bin"/><Relationship Id="rId511" Type="http://schemas.openxmlformats.org/officeDocument/2006/relationships/image" Target="media/image251.wmf"/><Relationship Id="rId609" Type="http://schemas.openxmlformats.org/officeDocument/2006/relationships/image" Target="media/image300.wmf"/><Relationship Id="rId956" Type="http://schemas.openxmlformats.org/officeDocument/2006/relationships/oleObject" Target="embeddings/oleObject484.bin"/><Relationship Id="rId85" Type="http://schemas.openxmlformats.org/officeDocument/2006/relationships/image" Target="media/image38.wmf"/><Relationship Id="rId150" Type="http://schemas.openxmlformats.org/officeDocument/2006/relationships/oleObject" Target="embeddings/oleObject70.bin"/><Relationship Id="rId595" Type="http://schemas.openxmlformats.org/officeDocument/2006/relationships/image" Target="media/image293.wmf"/><Relationship Id="rId816" Type="http://schemas.openxmlformats.org/officeDocument/2006/relationships/oleObject" Target="embeddings/oleObject405.bin"/><Relationship Id="rId1001" Type="http://schemas.openxmlformats.org/officeDocument/2006/relationships/image" Target="media/image484.wmf"/><Relationship Id="rId248" Type="http://schemas.openxmlformats.org/officeDocument/2006/relationships/oleObject" Target="embeddings/oleObject119.bin"/><Relationship Id="rId455" Type="http://schemas.openxmlformats.org/officeDocument/2006/relationships/image" Target="media/image223.wmf"/><Relationship Id="rId662" Type="http://schemas.openxmlformats.org/officeDocument/2006/relationships/oleObject" Target="embeddings/oleObject326.bin"/><Relationship Id="rId12" Type="http://schemas.openxmlformats.org/officeDocument/2006/relationships/oleObject" Target="embeddings/oleObject1.bin"/><Relationship Id="rId108" Type="http://schemas.openxmlformats.org/officeDocument/2006/relationships/oleObject" Target="embeddings/oleObject49.bin"/><Relationship Id="rId315" Type="http://schemas.openxmlformats.org/officeDocument/2006/relationships/image" Target="media/image153.wmf"/><Relationship Id="rId522" Type="http://schemas.openxmlformats.org/officeDocument/2006/relationships/oleObject" Target="embeddings/oleObject256.bin"/><Relationship Id="rId967" Type="http://schemas.openxmlformats.org/officeDocument/2006/relationships/oleObject" Target="embeddings/oleObject490.bin"/><Relationship Id="rId96" Type="http://schemas.openxmlformats.org/officeDocument/2006/relationships/oleObject" Target="embeddings/oleObject43.bin"/><Relationship Id="rId161" Type="http://schemas.openxmlformats.org/officeDocument/2006/relationships/image" Target="media/image76.wmf"/><Relationship Id="rId399" Type="http://schemas.openxmlformats.org/officeDocument/2006/relationships/image" Target="media/image195.wmf"/><Relationship Id="rId827" Type="http://schemas.openxmlformats.org/officeDocument/2006/relationships/image" Target="media/image406.wmf"/><Relationship Id="rId1012" Type="http://schemas.openxmlformats.org/officeDocument/2006/relationships/oleObject" Target="embeddings/oleObject513.bin"/><Relationship Id="rId259" Type="http://schemas.openxmlformats.org/officeDocument/2006/relationships/image" Target="media/image125.wmf"/><Relationship Id="rId466" Type="http://schemas.openxmlformats.org/officeDocument/2006/relationships/oleObject" Target="embeddings/oleObject228.bin"/><Relationship Id="rId673" Type="http://schemas.openxmlformats.org/officeDocument/2006/relationships/oleObject" Target="embeddings/oleObject331.bin"/><Relationship Id="rId880" Type="http://schemas.openxmlformats.org/officeDocument/2006/relationships/oleObject" Target="embeddings/oleObject441.bin"/><Relationship Id="rId23" Type="http://schemas.openxmlformats.org/officeDocument/2006/relationships/image" Target="media/image7.wmf"/><Relationship Id="rId119" Type="http://schemas.openxmlformats.org/officeDocument/2006/relationships/image" Target="media/image55.wmf"/><Relationship Id="rId326" Type="http://schemas.openxmlformats.org/officeDocument/2006/relationships/oleObject" Target="embeddings/oleObject158.bin"/><Relationship Id="rId533" Type="http://schemas.openxmlformats.org/officeDocument/2006/relationships/image" Target="media/image262.wmf"/><Relationship Id="rId978" Type="http://schemas.openxmlformats.org/officeDocument/2006/relationships/image" Target="media/image473.wmf"/><Relationship Id="rId740" Type="http://schemas.openxmlformats.org/officeDocument/2006/relationships/oleObject" Target="embeddings/oleObject365.bin"/><Relationship Id="rId838" Type="http://schemas.openxmlformats.org/officeDocument/2006/relationships/oleObject" Target="embeddings/oleObject417.bin"/><Relationship Id="rId172" Type="http://schemas.openxmlformats.org/officeDocument/2006/relationships/oleObject" Target="embeddings/oleObject81.bin"/><Relationship Id="rId477" Type="http://schemas.openxmlformats.org/officeDocument/2006/relationships/image" Target="media/image234.wmf"/><Relationship Id="rId600" Type="http://schemas.openxmlformats.org/officeDocument/2006/relationships/oleObject" Target="embeddings/oleObject295.bin"/><Relationship Id="rId684" Type="http://schemas.openxmlformats.org/officeDocument/2006/relationships/image" Target="media/image338.wmf"/><Relationship Id="rId337" Type="http://schemas.openxmlformats.org/officeDocument/2006/relationships/image" Target="media/image164.wmf"/><Relationship Id="rId891" Type="http://schemas.openxmlformats.org/officeDocument/2006/relationships/image" Target="media/image434.wmf"/><Relationship Id="rId905" Type="http://schemas.openxmlformats.org/officeDocument/2006/relationships/oleObject" Target="embeddings/oleObject457.bin"/><Relationship Id="rId989" Type="http://schemas.openxmlformats.org/officeDocument/2006/relationships/oleObject" Target="embeddings/oleObject501.bin"/><Relationship Id="rId34" Type="http://schemas.openxmlformats.org/officeDocument/2006/relationships/oleObject" Target="embeddings/oleObject12.bin"/><Relationship Id="rId544" Type="http://schemas.openxmlformats.org/officeDocument/2006/relationships/oleObject" Target="embeddings/oleObject267.bin"/><Relationship Id="rId751" Type="http://schemas.openxmlformats.org/officeDocument/2006/relationships/oleObject" Target="embeddings/oleObject371.bin"/><Relationship Id="rId849" Type="http://schemas.openxmlformats.org/officeDocument/2006/relationships/oleObject" Target="embeddings/oleObject423.bin"/><Relationship Id="rId183" Type="http://schemas.openxmlformats.org/officeDocument/2006/relationships/image" Target="media/image87.wmf"/><Relationship Id="rId390" Type="http://schemas.openxmlformats.org/officeDocument/2006/relationships/oleObject" Target="embeddings/oleObject190.bin"/><Relationship Id="rId404" Type="http://schemas.openxmlformats.org/officeDocument/2006/relationships/oleObject" Target="embeddings/oleObject197.bin"/><Relationship Id="rId611" Type="http://schemas.openxmlformats.org/officeDocument/2006/relationships/image" Target="media/image301.wmf"/><Relationship Id="rId250" Type="http://schemas.openxmlformats.org/officeDocument/2006/relationships/oleObject" Target="embeddings/oleObject120.bin"/><Relationship Id="rId488" Type="http://schemas.openxmlformats.org/officeDocument/2006/relationships/oleObject" Target="embeddings/oleObject239.bin"/><Relationship Id="rId695" Type="http://schemas.openxmlformats.org/officeDocument/2006/relationships/oleObject" Target="embeddings/oleObject342.bin"/><Relationship Id="rId709" Type="http://schemas.openxmlformats.org/officeDocument/2006/relationships/oleObject" Target="embeddings/oleObject349.bin"/><Relationship Id="rId916" Type="http://schemas.openxmlformats.org/officeDocument/2006/relationships/image" Target="media/image443.wmf"/><Relationship Id="rId45" Type="http://schemas.openxmlformats.org/officeDocument/2006/relationships/image" Target="media/image18.wmf"/><Relationship Id="rId110" Type="http://schemas.openxmlformats.org/officeDocument/2006/relationships/oleObject" Target="embeddings/oleObject50.bin"/><Relationship Id="rId348" Type="http://schemas.openxmlformats.org/officeDocument/2006/relationships/oleObject" Target="embeddings/oleObject169.bin"/><Relationship Id="rId555" Type="http://schemas.openxmlformats.org/officeDocument/2006/relationships/image" Target="media/image273.wmf"/><Relationship Id="rId762" Type="http://schemas.openxmlformats.org/officeDocument/2006/relationships/image" Target="media/image376.wmf"/><Relationship Id="rId194" Type="http://schemas.openxmlformats.org/officeDocument/2006/relationships/oleObject" Target="embeddings/oleObject92.bin"/><Relationship Id="rId208" Type="http://schemas.openxmlformats.org/officeDocument/2006/relationships/oleObject" Target="embeddings/oleObject99.bin"/><Relationship Id="rId415" Type="http://schemas.openxmlformats.org/officeDocument/2006/relationships/image" Target="media/image203.wmf"/><Relationship Id="rId622" Type="http://schemas.openxmlformats.org/officeDocument/2006/relationships/oleObject" Target="embeddings/oleObject306.bin"/><Relationship Id="rId261" Type="http://schemas.openxmlformats.org/officeDocument/2006/relationships/image" Target="media/image126.wmf"/><Relationship Id="rId499" Type="http://schemas.openxmlformats.org/officeDocument/2006/relationships/image" Target="media/image245.wmf"/><Relationship Id="rId927" Type="http://schemas.openxmlformats.org/officeDocument/2006/relationships/oleObject" Target="embeddings/oleObject469.bin"/><Relationship Id="rId56" Type="http://schemas.openxmlformats.org/officeDocument/2006/relationships/oleObject" Target="embeddings/oleObject23.bin"/><Relationship Id="rId359" Type="http://schemas.openxmlformats.org/officeDocument/2006/relationships/image" Target="media/image175.wmf"/><Relationship Id="rId566" Type="http://schemas.openxmlformats.org/officeDocument/2006/relationships/oleObject" Target="embeddings/oleObject278.bin"/><Relationship Id="rId773" Type="http://schemas.openxmlformats.org/officeDocument/2006/relationships/oleObject" Target="embeddings/oleObject382.bin"/><Relationship Id="rId121" Type="http://schemas.openxmlformats.org/officeDocument/2006/relationships/image" Target="media/image56.wmf"/><Relationship Id="rId219" Type="http://schemas.openxmlformats.org/officeDocument/2006/relationships/image" Target="media/image105.wmf"/><Relationship Id="rId426" Type="http://schemas.openxmlformats.org/officeDocument/2006/relationships/oleObject" Target="embeddings/oleObject208.bin"/><Relationship Id="rId633" Type="http://schemas.openxmlformats.org/officeDocument/2006/relationships/image" Target="media/image312.wmf"/><Relationship Id="rId980" Type="http://schemas.openxmlformats.org/officeDocument/2006/relationships/image" Target="media/image474.wmf"/><Relationship Id="rId840" Type="http://schemas.openxmlformats.org/officeDocument/2006/relationships/oleObject" Target="embeddings/oleObject418.bin"/><Relationship Id="rId938" Type="http://schemas.openxmlformats.org/officeDocument/2006/relationships/image" Target="media/image454.wmf"/><Relationship Id="rId67" Type="http://schemas.openxmlformats.org/officeDocument/2006/relationships/image" Target="media/image29.wmf"/><Relationship Id="rId272" Type="http://schemas.openxmlformats.org/officeDocument/2006/relationships/oleObject" Target="embeddings/oleObject131.bin"/><Relationship Id="rId577" Type="http://schemas.openxmlformats.org/officeDocument/2006/relationships/image" Target="media/image284.wmf"/><Relationship Id="rId700" Type="http://schemas.openxmlformats.org/officeDocument/2006/relationships/image" Target="media/image346.wmf"/><Relationship Id="rId132" Type="http://schemas.openxmlformats.org/officeDocument/2006/relationships/oleObject" Target="embeddings/oleObject61.bin"/><Relationship Id="rId784" Type="http://schemas.openxmlformats.org/officeDocument/2006/relationships/oleObject" Target="embeddings/oleObject388.bin"/><Relationship Id="rId991" Type="http://schemas.openxmlformats.org/officeDocument/2006/relationships/oleObject" Target="embeddings/oleObject502.bin"/><Relationship Id="rId437" Type="http://schemas.openxmlformats.org/officeDocument/2006/relationships/image" Target="media/image214.wmf"/><Relationship Id="rId644" Type="http://schemas.openxmlformats.org/officeDocument/2006/relationships/oleObject" Target="embeddings/oleObject317.bin"/><Relationship Id="rId851" Type="http://schemas.openxmlformats.org/officeDocument/2006/relationships/image" Target="media/image417.wmf"/><Relationship Id="rId283" Type="http://schemas.openxmlformats.org/officeDocument/2006/relationships/image" Target="media/image137.wmf"/><Relationship Id="rId490" Type="http://schemas.openxmlformats.org/officeDocument/2006/relationships/oleObject" Target="embeddings/oleObject240.bin"/><Relationship Id="rId504" Type="http://schemas.openxmlformats.org/officeDocument/2006/relationships/oleObject" Target="embeddings/oleObject247.bin"/><Relationship Id="rId711" Type="http://schemas.openxmlformats.org/officeDocument/2006/relationships/oleObject" Target="embeddings/oleObject350.bin"/><Relationship Id="rId949" Type="http://schemas.openxmlformats.org/officeDocument/2006/relationships/image" Target="media/image459.wmf"/><Relationship Id="rId78" Type="http://schemas.openxmlformats.org/officeDocument/2006/relationships/oleObject" Target="embeddings/oleObject34.bin"/><Relationship Id="rId143" Type="http://schemas.openxmlformats.org/officeDocument/2006/relationships/image" Target="media/image67.wmf"/><Relationship Id="rId350" Type="http://schemas.openxmlformats.org/officeDocument/2006/relationships/oleObject" Target="embeddings/oleObject170.bin"/><Relationship Id="rId588" Type="http://schemas.openxmlformats.org/officeDocument/2006/relationships/oleObject" Target="embeddings/oleObject289.bin"/><Relationship Id="rId795" Type="http://schemas.openxmlformats.org/officeDocument/2006/relationships/image" Target="media/image392.wmf"/><Relationship Id="rId809" Type="http://schemas.openxmlformats.org/officeDocument/2006/relationships/image" Target="media/image398.wmf"/><Relationship Id="rId9" Type="http://schemas.openxmlformats.org/officeDocument/2006/relationships/footnotes" Target="footnotes.xml"/><Relationship Id="rId210" Type="http://schemas.openxmlformats.org/officeDocument/2006/relationships/oleObject" Target="embeddings/oleObject100.bin"/><Relationship Id="rId448" Type="http://schemas.openxmlformats.org/officeDocument/2006/relationships/oleObject" Target="embeddings/oleObject219.bin"/><Relationship Id="rId655" Type="http://schemas.openxmlformats.org/officeDocument/2006/relationships/image" Target="media/image323.wmf"/><Relationship Id="rId862" Type="http://schemas.openxmlformats.org/officeDocument/2006/relationships/image" Target="media/image422.wmf"/><Relationship Id="rId294" Type="http://schemas.openxmlformats.org/officeDocument/2006/relationships/oleObject" Target="embeddings/oleObject142.bin"/><Relationship Id="rId308" Type="http://schemas.openxmlformats.org/officeDocument/2006/relationships/oleObject" Target="embeddings/oleObject149.bin"/><Relationship Id="rId515" Type="http://schemas.openxmlformats.org/officeDocument/2006/relationships/image" Target="media/image253.wmf"/><Relationship Id="rId722" Type="http://schemas.openxmlformats.org/officeDocument/2006/relationships/image" Target="media/image357.wmf"/><Relationship Id="rId89" Type="http://schemas.openxmlformats.org/officeDocument/2006/relationships/image" Target="media/image40.wmf"/><Relationship Id="rId154" Type="http://schemas.openxmlformats.org/officeDocument/2006/relationships/oleObject" Target="embeddings/oleObject72.bin"/><Relationship Id="rId361" Type="http://schemas.openxmlformats.org/officeDocument/2006/relationships/image" Target="media/image176.wmf"/><Relationship Id="rId599" Type="http://schemas.openxmlformats.org/officeDocument/2006/relationships/image" Target="media/image295.wmf"/><Relationship Id="rId1005" Type="http://schemas.openxmlformats.org/officeDocument/2006/relationships/image" Target="media/image486.wmf"/><Relationship Id="rId459" Type="http://schemas.openxmlformats.org/officeDocument/2006/relationships/image" Target="media/image225.wmf"/><Relationship Id="rId666" Type="http://schemas.openxmlformats.org/officeDocument/2006/relationships/oleObject" Target="embeddings/oleObject328.bin"/><Relationship Id="rId873" Type="http://schemas.openxmlformats.org/officeDocument/2006/relationships/oleObject" Target="embeddings/oleObject436.bin"/><Relationship Id="rId16" Type="http://schemas.openxmlformats.org/officeDocument/2006/relationships/oleObject" Target="embeddings/oleObject3.bin"/><Relationship Id="rId221" Type="http://schemas.openxmlformats.org/officeDocument/2006/relationships/image" Target="media/image106.wmf"/><Relationship Id="rId319" Type="http://schemas.openxmlformats.org/officeDocument/2006/relationships/image" Target="media/image155.wmf"/><Relationship Id="rId526" Type="http://schemas.openxmlformats.org/officeDocument/2006/relationships/oleObject" Target="embeddings/oleObject258.bin"/><Relationship Id="rId733" Type="http://schemas.openxmlformats.org/officeDocument/2006/relationships/image" Target="media/image362.wmf"/><Relationship Id="rId940" Type="http://schemas.openxmlformats.org/officeDocument/2006/relationships/image" Target="media/image455.wmf"/><Relationship Id="rId1016" Type="http://schemas.openxmlformats.org/officeDocument/2006/relationships/footer" Target="footer2.xml"/><Relationship Id="rId165" Type="http://schemas.openxmlformats.org/officeDocument/2006/relationships/image" Target="media/image78.wmf"/><Relationship Id="rId372" Type="http://schemas.openxmlformats.org/officeDocument/2006/relationships/oleObject" Target="embeddings/oleObject181.bin"/><Relationship Id="rId677" Type="http://schemas.openxmlformats.org/officeDocument/2006/relationships/oleObject" Target="embeddings/oleObject333.bin"/><Relationship Id="rId800" Type="http://schemas.openxmlformats.org/officeDocument/2006/relationships/oleObject" Target="embeddings/oleObject397.bin"/><Relationship Id="rId232" Type="http://schemas.openxmlformats.org/officeDocument/2006/relationships/oleObject" Target="embeddings/oleObject111.bin"/><Relationship Id="rId884" Type="http://schemas.openxmlformats.org/officeDocument/2006/relationships/oleObject" Target="embeddings/oleObject443.bin"/><Relationship Id="rId27" Type="http://schemas.openxmlformats.org/officeDocument/2006/relationships/image" Target="media/image9.wmf"/><Relationship Id="rId537" Type="http://schemas.openxmlformats.org/officeDocument/2006/relationships/image" Target="media/image264.wmf"/><Relationship Id="rId744" Type="http://schemas.openxmlformats.org/officeDocument/2006/relationships/image" Target="media/image367.wmf"/><Relationship Id="rId951" Type="http://schemas.openxmlformats.org/officeDocument/2006/relationships/image" Target="media/image460.wmf"/><Relationship Id="rId80" Type="http://schemas.openxmlformats.org/officeDocument/2006/relationships/oleObject" Target="embeddings/oleObject35.bin"/><Relationship Id="rId176" Type="http://schemas.openxmlformats.org/officeDocument/2006/relationships/oleObject" Target="embeddings/oleObject83.bin"/><Relationship Id="rId383" Type="http://schemas.openxmlformats.org/officeDocument/2006/relationships/image" Target="media/image187.wmf"/><Relationship Id="rId590" Type="http://schemas.openxmlformats.org/officeDocument/2006/relationships/oleObject" Target="embeddings/oleObject290.bin"/><Relationship Id="rId604" Type="http://schemas.openxmlformats.org/officeDocument/2006/relationships/oleObject" Target="embeddings/oleObject297.bin"/><Relationship Id="rId811" Type="http://schemas.openxmlformats.org/officeDocument/2006/relationships/image" Target="media/image399.wmf"/><Relationship Id="rId243" Type="http://schemas.openxmlformats.org/officeDocument/2006/relationships/image" Target="media/image117.wmf"/><Relationship Id="rId450" Type="http://schemas.openxmlformats.org/officeDocument/2006/relationships/oleObject" Target="embeddings/oleObject220.bin"/><Relationship Id="rId688" Type="http://schemas.openxmlformats.org/officeDocument/2006/relationships/image" Target="media/image340.wmf"/><Relationship Id="rId895" Type="http://schemas.openxmlformats.org/officeDocument/2006/relationships/oleObject" Target="embeddings/oleObject450.bin"/><Relationship Id="rId909" Type="http://schemas.openxmlformats.org/officeDocument/2006/relationships/oleObject" Target="embeddings/oleObject460.bin"/><Relationship Id="rId38" Type="http://schemas.openxmlformats.org/officeDocument/2006/relationships/oleObject" Target="embeddings/oleObject14.bin"/><Relationship Id="rId103" Type="http://schemas.openxmlformats.org/officeDocument/2006/relationships/image" Target="media/image47.wmf"/><Relationship Id="rId310" Type="http://schemas.openxmlformats.org/officeDocument/2006/relationships/oleObject" Target="embeddings/oleObject150.bin"/><Relationship Id="rId548" Type="http://schemas.openxmlformats.org/officeDocument/2006/relationships/oleObject" Target="embeddings/oleObject269.bin"/><Relationship Id="rId755" Type="http://schemas.openxmlformats.org/officeDocument/2006/relationships/oleObject" Target="embeddings/oleObject373.bin"/><Relationship Id="rId962" Type="http://schemas.openxmlformats.org/officeDocument/2006/relationships/oleObject" Target="embeddings/oleObject487.bin"/><Relationship Id="rId91" Type="http://schemas.openxmlformats.org/officeDocument/2006/relationships/image" Target="media/image41.wmf"/><Relationship Id="rId187" Type="http://schemas.openxmlformats.org/officeDocument/2006/relationships/image" Target="media/image89.wmf"/><Relationship Id="rId394" Type="http://schemas.openxmlformats.org/officeDocument/2006/relationships/oleObject" Target="embeddings/oleObject192.bin"/><Relationship Id="rId408" Type="http://schemas.openxmlformats.org/officeDocument/2006/relationships/oleObject" Target="embeddings/oleObject199.bin"/><Relationship Id="rId615" Type="http://schemas.openxmlformats.org/officeDocument/2006/relationships/image" Target="media/image303.wmf"/><Relationship Id="rId822" Type="http://schemas.openxmlformats.org/officeDocument/2006/relationships/oleObject" Target="embeddings/oleObject408.bin"/><Relationship Id="rId254" Type="http://schemas.openxmlformats.org/officeDocument/2006/relationships/oleObject" Target="embeddings/oleObject122.bin"/><Relationship Id="rId699" Type="http://schemas.openxmlformats.org/officeDocument/2006/relationships/oleObject" Target="embeddings/oleObject344.bin"/><Relationship Id="rId49" Type="http://schemas.openxmlformats.org/officeDocument/2006/relationships/image" Target="media/image20.wmf"/><Relationship Id="rId114" Type="http://schemas.openxmlformats.org/officeDocument/2006/relationships/oleObject" Target="embeddings/oleObject52.bin"/><Relationship Id="rId461" Type="http://schemas.openxmlformats.org/officeDocument/2006/relationships/image" Target="media/image226.wmf"/><Relationship Id="rId559" Type="http://schemas.openxmlformats.org/officeDocument/2006/relationships/image" Target="media/image275.wmf"/><Relationship Id="rId766" Type="http://schemas.openxmlformats.org/officeDocument/2006/relationships/image" Target="media/image378.wmf"/><Relationship Id="rId198" Type="http://schemas.openxmlformats.org/officeDocument/2006/relationships/oleObject" Target="embeddings/oleObject94.bin"/><Relationship Id="rId321" Type="http://schemas.openxmlformats.org/officeDocument/2006/relationships/image" Target="media/image156.wmf"/><Relationship Id="rId419" Type="http://schemas.openxmlformats.org/officeDocument/2006/relationships/image" Target="media/image205.wmf"/><Relationship Id="rId626" Type="http://schemas.openxmlformats.org/officeDocument/2006/relationships/oleObject" Target="embeddings/oleObject308.bin"/><Relationship Id="rId973" Type="http://schemas.openxmlformats.org/officeDocument/2006/relationships/oleObject" Target="embeddings/oleObject493.bin"/><Relationship Id="rId833" Type="http://schemas.openxmlformats.org/officeDocument/2006/relationships/image" Target="media/image409.wmf"/><Relationship Id="rId265" Type="http://schemas.openxmlformats.org/officeDocument/2006/relationships/image" Target="media/image128.wmf"/><Relationship Id="rId472" Type="http://schemas.openxmlformats.org/officeDocument/2006/relationships/oleObject" Target="embeddings/oleObject231.bin"/><Relationship Id="rId900" Type="http://schemas.openxmlformats.org/officeDocument/2006/relationships/oleObject" Target="embeddings/oleObject454.bin"/><Relationship Id="rId125" Type="http://schemas.openxmlformats.org/officeDocument/2006/relationships/image" Target="media/image58.wmf"/><Relationship Id="rId332" Type="http://schemas.openxmlformats.org/officeDocument/2006/relationships/oleObject" Target="embeddings/oleObject161.bin"/><Relationship Id="rId777" Type="http://schemas.openxmlformats.org/officeDocument/2006/relationships/oleObject" Target="embeddings/oleObject384.bin"/><Relationship Id="rId984" Type="http://schemas.openxmlformats.org/officeDocument/2006/relationships/image" Target="media/image476.wmf"/><Relationship Id="rId637" Type="http://schemas.openxmlformats.org/officeDocument/2006/relationships/image" Target="media/image314.wmf"/><Relationship Id="rId844" Type="http://schemas.openxmlformats.org/officeDocument/2006/relationships/oleObject" Target="embeddings/oleObject420.bin"/><Relationship Id="rId276" Type="http://schemas.openxmlformats.org/officeDocument/2006/relationships/oleObject" Target="embeddings/oleObject133.bin"/><Relationship Id="rId483" Type="http://schemas.openxmlformats.org/officeDocument/2006/relationships/image" Target="media/image237.wmf"/><Relationship Id="rId690" Type="http://schemas.openxmlformats.org/officeDocument/2006/relationships/image" Target="media/image341.wmf"/><Relationship Id="rId704" Type="http://schemas.openxmlformats.org/officeDocument/2006/relationships/image" Target="media/image348.wmf"/><Relationship Id="rId911" Type="http://schemas.openxmlformats.org/officeDocument/2006/relationships/oleObject" Target="embeddings/oleObject461.bin"/><Relationship Id="rId40" Type="http://schemas.openxmlformats.org/officeDocument/2006/relationships/oleObject" Target="embeddings/oleObject15.bin"/><Relationship Id="rId136" Type="http://schemas.openxmlformats.org/officeDocument/2006/relationships/oleObject" Target="embeddings/oleObject63.bin"/><Relationship Id="rId343" Type="http://schemas.openxmlformats.org/officeDocument/2006/relationships/image" Target="media/image167.wmf"/><Relationship Id="rId550" Type="http://schemas.openxmlformats.org/officeDocument/2006/relationships/oleObject" Target="embeddings/oleObject270.bin"/><Relationship Id="rId788" Type="http://schemas.openxmlformats.org/officeDocument/2006/relationships/oleObject" Target="embeddings/oleObject390.bin"/><Relationship Id="rId995" Type="http://schemas.openxmlformats.org/officeDocument/2006/relationships/oleObject" Target="embeddings/oleObject504.bin"/><Relationship Id="rId203" Type="http://schemas.openxmlformats.org/officeDocument/2006/relationships/image" Target="media/image97.wmf"/><Relationship Id="rId648" Type="http://schemas.openxmlformats.org/officeDocument/2006/relationships/oleObject" Target="embeddings/oleObject319.bin"/><Relationship Id="rId855" Type="http://schemas.openxmlformats.org/officeDocument/2006/relationships/oleObject" Target="embeddings/oleObject427.bin"/><Relationship Id="rId287" Type="http://schemas.openxmlformats.org/officeDocument/2006/relationships/image" Target="media/image139.wmf"/><Relationship Id="rId410" Type="http://schemas.openxmlformats.org/officeDocument/2006/relationships/oleObject" Target="embeddings/oleObject200.bin"/><Relationship Id="rId494" Type="http://schemas.openxmlformats.org/officeDocument/2006/relationships/oleObject" Target="embeddings/oleObject242.bin"/><Relationship Id="rId508" Type="http://schemas.openxmlformats.org/officeDocument/2006/relationships/oleObject" Target="embeddings/oleObject249.bin"/><Relationship Id="rId715" Type="http://schemas.openxmlformats.org/officeDocument/2006/relationships/oleObject" Target="embeddings/oleObject352.bin"/><Relationship Id="rId922" Type="http://schemas.openxmlformats.org/officeDocument/2006/relationships/image" Target="media/image446.wmf"/><Relationship Id="rId147" Type="http://schemas.openxmlformats.org/officeDocument/2006/relationships/image" Target="media/image69.wmf"/><Relationship Id="rId354" Type="http://schemas.openxmlformats.org/officeDocument/2006/relationships/oleObject" Target="embeddings/oleObject172.bin"/><Relationship Id="rId799" Type="http://schemas.openxmlformats.org/officeDocument/2006/relationships/image" Target="media/image393.wmf"/><Relationship Id="rId51" Type="http://schemas.openxmlformats.org/officeDocument/2006/relationships/image" Target="media/image21.wmf"/><Relationship Id="rId561" Type="http://schemas.openxmlformats.org/officeDocument/2006/relationships/image" Target="media/image276.wmf"/><Relationship Id="rId659" Type="http://schemas.openxmlformats.org/officeDocument/2006/relationships/image" Target="media/image325.wmf"/><Relationship Id="rId866" Type="http://schemas.openxmlformats.org/officeDocument/2006/relationships/image" Target="media/image424.wmf"/><Relationship Id="rId214" Type="http://schemas.openxmlformats.org/officeDocument/2006/relationships/oleObject" Target="embeddings/oleObject102.bin"/><Relationship Id="rId298" Type="http://schemas.openxmlformats.org/officeDocument/2006/relationships/oleObject" Target="embeddings/oleObject144.bin"/><Relationship Id="rId421" Type="http://schemas.openxmlformats.org/officeDocument/2006/relationships/image" Target="media/image206.wmf"/><Relationship Id="rId519" Type="http://schemas.openxmlformats.org/officeDocument/2006/relationships/image" Target="media/image255.wmf"/><Relationship Id="rId158" Type="http://schemas.openxmlformats.org/officeDocument/2006/relationships/oleObject" Target="embeddings/oleObject74.bin"/><Relationship Id="rId726" Type="http://schemas.openxmlformats.org/officeDocument/2006/relationships/image" Target="media/image359.wmf"/><Relationship Id="rId933" Type="http://schemas.openxmlformats.org/officeDocument/2006/relationships/oleObject" Target="embeddings/oleObject472.bin"/><Relationship Id="rId1009" Type="http://schemas.openxmlformats.org/officeDocument/2006/relationships/image" Target="media/image488.wmf"/><Relationship Id="rId62" Type="http://schemas.openxmlformats.org/officeDocument/2006/relationships/oleObject" Target="embeddings/oleObject26.bin"/><Relationship Id="rId365" Type="http://schemas.openxmlformats.org/officeDocument/2006/relationships/image" Target="media/image178.wmf"/><Relationship Id="rId572" Type="http://schemas.openxmlformats.org/officeDocument/2006/relationships/oleObject" Target="embeddings/oleObject281.bin"/><Relationship Id="rId225" Type="http://schemas.openxmlformats.org/officeDocument/2006/relationships/image" Target="media/image108.wmf"/><Relationship Id="rId432" Type="http://schemas.openxmlformats.org/officeDocument/2006/relationships/oleObject" Target="embeddings/oleObject211.bin"/><Relationship Id="rId877" Type="http://schemas.openxmlformats.org/officeDocument/2006/relationships/image" Target="media/image429.wmf"/><Relationship Id="rId737" Type="http://schemas.openxmlformats.org/officeDocument/2006/relationships/image" Target="media/image364.wmf"/><Relationship Id="rId944" Type="http://schemas.openxmlformats.org/officeDocument/2006/relationships/image" Target="media/image457.wmf"/><Relationship Id="rId73" Type="http://schemas.openxmlformats.org/officeDocument/2006/relationships/image" Target="media/image32.wmf"/><Relationship Id="rId169" Type="http://schemas.openxmlformats.org/officeDocument/2006/relationships/image" Target="media/image80.wmf"/><Relationship Id="rId376" Type="http://schemas.openxmlformats.org/officeDocument/2006/relationships/oleObject" Target="embeddings/oleObject183.bin"/><Relationship Id="rId583" Type="http://schemas.openxmlformats.org/officeDocument/2006/relationships/image" Target="media/image287.wmf"/><Relationship Id="rId790" Type="http://schemas.openxmlformats.org/officeDocument/2006/relationships/oleObject" Target="embeddings/oleObject391.bin"/><Relationship Id="rId804" Type="http://schemas.openxmlformats.org/officeDocument/2006/relationships/oleObject" Target="embeddings/oleObject399.bin"/><Relationship Id="rId4" Type="http://schemas.openxmlformats.org/officeDocument/2006/relationships/customXml" Target="../customXml/item4.xml"/><Relationship Id="rId236" Type="http://schemas.openxmlformats.org/officeDocument/2006/relationships/oleObject" Target="embeddings/oleObject113.bin"/><Relationship Id="rId443" Type="http://schemas.openxmlformats.org/officeDocument/2006/relationships/image" Target="media/image217.wmf"/><Relationship Id="rId650" Type="http://schemas.openxmlformats.org/officeDocument/2006/relationships/oleObject" Target="embeddings/oleObject320.bin"/><Relationship Id="rId888" Type="http://schemas.openxmlformats.org/officeDocument/2006/relationships/oleObject" Target="embeddings/oleObject446.bin"/><Relationship Id="rId303" Type="http://schemas.openxmlformats.org/officeDocument/2006/relationships/image" Target="media/image147.wmf"/><Relationship Id="rId748" Type="http://schemas.openxmlformats.org/officeDocument/2006/relationships/image" Target="media/image369.wmf"/><Relationship Id="rId955" Type="http://schemas.openxmlformats.org/officeDocument/2006/relationships/image" Target="media/image462.wmf"/><Relationship Id="rId84" Type="http://schemas.openxmlformats.org/officeDocument/2006/relationships/oleObject" Target="embeddings/oleObject37.bin"/><Relationship Id="rId387" Type="http://schemas.openxmlformats.org/officeDocument/2006/relationships/image" Target="media/image189.wmf"/><Relationship Id="rId510" Type="http://schemas.openxmlformats.org/officeDocument/2006/relationships/oleObject" Target="embeddings/oleObject250.bin"/><Relationship Id="rId594" Type="http://schemas.openxmlformats.org/officeDocument/2006/relationships/oleObject" Target="embeddings/oleObject292.bin"/><Relationship Id="rId608" Type="http://schemas.openxmlformats.org/officeDocument/2006/relationships/oleObject" Target="embeddings/oleObject299.bin"/><Relationship Id="rId815" Type="http://schemas.openxmlformats.org/officeDocument/2006/relationships/image" Target="media/image401.wmf"/><Relationship Id="rId247" Type="http://schemas.openxmlformats.org/officeDocument/2006/relationships/image" Target="media/image119.wmf"/><Relationship Id="rId899" Type="http://schemas.openxmlformats.org/officeDocument/2006/relationships/oleObject" Target="embeddings/oleObject453.bin"/><Relationship Id="rId1000" Type="http://schemas.openxmlformats.org/officeDocument/2006/relationships/oleObject" Target="embeddings/oleObject507.bin"/><Relationship Id="rId107" Type="http://schemas.openxmlformats.org/officeDocument/2006/relationships/image" Target="media/image49.wmf"/><Relationship Id="rId454" Type="http://schemas.openxmlformats.org/officeDocument/2006/relationships/oleObject" Target="embeddings/oleObject222.bin"/><Relationship Id="rId661" Type="http://schemas.openxmlformats.org/officeDocument/2006/relationships/image" Target="media/image326.wmf"/><Relationship Id="rId759" Type="http://schemas.openxmlformats.org/officeDocument/2006/relationships/oleObject" Target="embeddings/oleObject375.bin"/><Relationship Id="rId966" Type="http://schemas.openxmlformats.org/officeDocument/2006/relationships/image" Target="media/image467.wmf"/><Relationship Id="rId11" Type="http://schemas.openxmlformats.org/officeDocument/2006/relationships/image" Target="media/image1.wmf"/><Relationship Id="rId314" Type="http://schemas.openxmlformats.org/officeDocument/2006/relationships/oleObject" Target="embeddings/oleObject152.bin"/><Relationship Id="rId398" Type="http://schemas.openxmlformats.org/officeDocument/2006/relationships/oleObject" Target="embeddings/oleObject194.bin"/><Relationship Id="rId521" Type="http://schemas.openxmlformats.org/officeDocument/2006/relationships/image" Target="media/image256.wmf"/><Relationship Id="rId619" Type="http://schemas.openxmlformats.org/officeDocument/2006/relationships/image" Target="media/image305.wmf"/><Relationship Id="rId95" Type="http://schemas.openxmlformats.org/officeDocument/2006/relationships/image" Target="media/image43.wmf"/><Relationship Id="rId160" Type="http://schemas.openxmlformats.org/officeDocument/2006/relationships/oleObject" Target="embeddings/oleObject75.bin"/><Relationship Id="rId826" Type="http://schemas.openxmlformats.org/officeDocument/2006/relationships/oleObject" Target="embeddings/oleObject411.bin"/><Relationship Id="rId1011" Type="http://schemas.openxmlformats.org/officeDocument/2006/relationships/image" Target="media/image489.wmf"/><Relationship Id="rId258" Type="http://schemas.openxmlformats.org/officeDocument/2006/relationships/oleObject" Target="embeddings/oleObject124.bin"/><Relationship Id="rId465" Type="http://schemas.openxmlformats.org/officeDocument/2006/relationships/image" Target="media/image228.wmf"/><Relationship Id="rId672" Type="http://schemas.openxmlformats.org/officeDocument/2006/relationships/image" Target="media/image332.wmf"/><Relationship Id="rId22" Type="http://schemas.openxmlformats.org/officeDocument/2006/relationships/oleObject" Target="embeddings/oleObject6.bin"/><Relationship Id="rId118" Type="http://schemas.openxmlformats.org/officeDocument/2006/relationships/oleObject" Target="embeddings/oleObject54.bin"/><Relationship Id="rId325" Type="http://schemas.openxmlformats.org/officeDocument/2006/relationships/image" Target="media/image158.wmf"/><Relationship Id="rId532" Type="http://schemas.openxmlformats.org/officeDocument/2006/relationships/oleObject" Target="embeddings/oleObject261.bin"/><Relationship Id="rId977" Type="http://schemas.openxmlformats.org/officeDocument/2006/relationships/oleObject" Target="embeddings/oleObject495.bin"/><Relationship Id="rId171" Type="http://schemas.openxmlformats.org/officeDocument/2006/relationships/image" Target="media/image81.wmf"/><Relationship Id="rId837" Type="http://schemas.openxmlformats.org/officeDocument/2006/relationships/image" Target="media/image411.wmf"/><Relationship Id="rId269" Type="http://schemas.openxmlformats.org/officeDocument/2006/relationships/image" Target="media/image130.wmf"/><Relationship Id="rId476" Type="http://schemas.openxmlformats.org/officeDocument/2006/relationships/oleObject" Target="embeddings/oleObject233.bin"/><Relationship Id="rId683" Type="http://schemas.openxmlformats.org/officeDocument/2006/relationships/oleObject" Target="embeddings/oleObject336.bin"/><Relationship Id="rId890" Type="http://schemas.openxmlformats.org/officeDocument/2006/relationships/oleObject" Target="embeddings/oleObject447.bin"/><Relationship Id="rId904" Type="http://schemas.openxmlformats.org/officeDocument/2006/relationships/image" Target="media/image438.wmf"/><Relationship Id="rId33" Type="http://schemas.openxmlformats.org/officeDocument/2006/relationships/image" Target="media/image12.wmf"/><Relationship Id="rId129" Type="http://schemas.openxmlformats.org/officeDocument/2006/relationships/image" Target="media/image60.wmf"/><Relationship Id="rId336" Type="http://schemas.openxmlformats.org/officeDocument/2006/relationships/oleObject" Target="embeddings/oleObject163.bin"/><Relationship Id="rId543" Type="http://schemas.openxmlformats.org/officeDocument/2006/relationships/image" Target="media/image267.wmf"/><Relationship Id="rId988" Type="http://schemas.openxmlformats.org/officeDocument/2006/relationships/image" Target="media/image478.wmf"/><Relationship Id="rId182" Type="http://schemas.openxmlformats.org/officeDocument/2006/relationships/oleObject" Target="embeddings/oleObject86.bin"/><Relationship Id="rId403" Type="http://schemas.openxmlformats.org/officeDocument/2006/relationships/image" Target="media/image197.wmf"/><Relationship Id="rId750" Type="http://schemas.openxmlformats.org/officeDocument/2006/relationships/image" Target="media/image370.wmf"/><Relationship Id="rId848" Type="http://schemas.openxmlformats.org/officeDocument/2006/relationships/image" Target="media/image416.wmf"/><Relationship Id="rId487" Type="http://schemas.openxmlformats.org/officeDocument/2006/relationships/image" Target="media/image239.wmf"/><Relationship Id="rId610" Type="http://schemas.openxmlformats.org/officeDocument/2006/relationships/oleObject" Target="embeddings/oleObject300.bin"/><Relationship Id="rId694" Type="http://schemas.openxmlformats.org/officeDocument/2006/relationships/image" Target="media/image343.wmf"/><Relationship Id="rId708" Type="http://schemas.openxmlformats.org/officeDocument/2006/relationships/image" Target="media/image350.wmf"/><Relationship Id="rId915" Type="http://schemas.openxmlformats.org/officeDocument/2006/relationships/oleObject" Target="embeddings/oleObject463.bin"/><Relationship Id="rId347" Type="http://schemas.openxmlformats.org/officeDocument/2006/relationships/image" Target="media/image169.wmf"/><Relationship Id="rId999" Type="http://schemas.openxmlformats.org/officeDocument/2006/relationships/oleObject" Target="embeddings/oleObject506.bin"/><Relationship Id="rId44" Type="http://schemas.openxmlformats.org/officeDocument/2006/relationships/oleObject" Target="embeddings/oleObject17.bin"/><Relationship Id="rId554" Type="http://schemas.openxmlformats.org/officeDocument/2006/relationships/oleObject" Target="embeddings/oleObject272.bin"/><Relationship Id="rId761" Type="http://schemas.openxmlformats.org/officeDocument/2006/relationships/oleObject" Target="embeddings/oleObject376.bin"/><Relationship Id="rId859" Type="http://schemas.openxmlformats.org/officeDocument/2006/relationships/oleObject" Target="embeddings/oleObject429.bin"/><Relationship Id="rId193" Type="http://schemas.openxmlformats.org/officeDocument/2006/relationships/image" Target="media/image92.wmf"/><Relationship Id="rId207" Type="http://schemas.openxmlformats.org/officeDocument/2006/relationships/image" Target="media/image99.wmf"/><Relationship Id="rId414" Type="http://schemas.openxmlformats.org/officeDocument/2006/relationships/oleObject" Target="embeddings/oleObject202.bin"/><Relationship Id="rId498" Type="http://schemas.openxmlformats.org/officeDocument/2006/relationships/oleObject" Target="embeddings/oleObject244.bin"/><Relationship Id="rId621" Type="http://schemas.openxmlformats.org/officeDocument/2006/relationships/image" Target="media/image306.wmf"/><Relationship Id="rId260" Type="http://schemas.openxmlformats.org/officeDocument/2006/relationships/oleObject" Target="embeddings/oleObject125.bin"/><Relationship Id="rId719" Type="http://schemas.openxmlformats.org/officeDocument/2006/relationships/oleObject" Target="embeddings/oleObject354.bin"/><Relationship Id="rId926" Type="http://schemas.openxmlformats.org/officeDocument/2006/relationships/image" Target="media/image448.wmf"/><Relationship Id="rId55" Type="http://schemas.openxmlformats.org/officeDocument/2006/relationships/image" Target="media/image23.wmf"/><Relationship Id="rId120" Type="http://schemas.openxmlformats.org/officeDocument/2006/relationships/oleObject" Target="embeddings/oleObject55.bin"/><Relationship Id="rId358" Type="http://schemas.openxmlformats.org/officeDocument/2006/relationships/oleObject" Target="embeddings/oleObject174.bin"/><Relationship Id="rId565" Type="http://schemas.openxmlformats.org/officeDocument/2006/relationships/image" Target="media/image278.wmf"/><Relationship Id="rId772" Type="http://schemas.openxmlformats.org/officeDocument/2006/relationships/image" Target="media/image381.wmf"/><Relationship Id="rId218" Type="http://schemas.openxmlformats.org/officeDocument/2006/relationships/oleObject" Target="embeddings/oleObject104.bin"/><Relationship Id="rId425" Type="http://schemas.openxmlformats.org/officeDocument/2006/relationships/image" Target="media/image208.wmf"/><Relationship Id="rId632" Type="http://schemas.openxmlformats.org/officeDocument/2006/relationships/oleObject" Target="embeddings/oleObject311.bin"/><Relationship Id="rId271" Type="http://schemas.openxmlformats.org/officeDocument/2006/relationships/image" Target="media/image131.wmf"/><Relationship Id="rId937" Type="http://schemas.openxmlformats.org/officeDocument/2006/relationships/oleObject" Target="embeddings/oleObject474.bin"/><Relationship Id="rId66" Type="http://schemas.openxmlformats.org/officeDocument/2006/relationships/oleObject" Target="embeddings/oleObject28.bin"/><Relationship Id="rId131" Type="http://schemas.openxmlformats.org/officeDocument/2006/relationships/image" Target="media/image61.wmf"/><Relationship Id="rId369" Type="http://schemas.openxmlformats.org/officeDocument/2006/relationships/image" Target="media/image180.wmf"/><Relationship Id="rId576" Type="http://schemas.openxmlformats.org/officeDocument/2006/relationships/oleObject" Target="embeddings/oleObject283.bin"/><Relationship Id="rId783" Type="http://schemas.openxmlformats.org/officeDocument/2006/relationships/image" Target="media/image386.wmf"/><Relationship Id="rId990" Type="http://schemas.openxmlformats.org/officeDocument/2006/relationships/image" Target="media/image479.wmf"/><Relationship Id="rId229" Type="http://schemas.openxmlformats.org/officeDocument/2006/relationships/image" Target="media/image110.wmf"/><Relationship Id="rId436" Type="http://schemas.openxmlformats.org/officeDocument/2006/relationships/oleObject" Target="embeddings/oleObject213.bin"/><Relationship Id="rId643" Type="http://schemas.openxmlformats.org/officeDocument/2006/relationships/image" Target="media/image317.wmf"/><Relationship Id="rId850" Type="http://schemas.openxmlformats.org/officeDocument/2006/relationships/oleObject" Target="embeddings/oleObject424.bin"/><Relationship Id="rId948" Type="http://schemas.openxmlformats.org/officeDocument/2006/relationships/oleObject" Target="embeddings/oleObject480.bin"/><Relationship Id="rId77" Type="http://schemas.openxmlformats.org/officeDocument/2006/relationships/image" Target="media/image34.wmf"/><Relationship Id="rId282" Type="http://schemas.openxmlformats.org/officeDocument/2006/relationships/oleObject" Target="embeddings/oleObject136.bin"/><Relationship Id="rId503" Type="http://schemas.openxmlformats.org/officeDocument/2006/relationships/image" Target="media/image247.wmf"/><Relationship Id="rId587" Type="http://schemas.openxmlformats.org/officeDocument/2006/relationships/image" Target="media/image289.wmf"/><Relationship Id="rId710" Type="http://schemas.openxmlformats.org/officeDocument/2006/relationships/image" Target="media/image351.wmf"/><Relationship Id="rId808" Type="http://schemas.openxmlformats.org/officeDocument/2006/relationships/oleObject" Target="embeddings/oleObject401.bin"/><Relationship Id="rId8" Type="http://schemas.openxmlformats.org/officeDocument/2006/relationships/webSettings" Target="webSettings.xml"/><Relationship Id="rId142" Type="http://schemas.openxmlformats.org/officeDocument/2006/relationships/oleObject" Target="embeddings/oleObject66.bin"/><Relationship Id="rId447" Type="http://schemas.openxmlformats.org/officeDocument/2006/relationships/image" Target="media/image219.wmf"/><Relationship Id="rId794" Type="http://schemas.openxmlformats.org/officeDocument/2006/relationships/oleObject" Target="embeddings/oleObject393.bin"/><Relationship Id="rId654" Type="http://schemas.openxmlformats.org/officeDocument/2006/relationships/oleObject" Target="embeddings/oleObject322.bin"/><Relationship Id="rId861" Type="http://schemas.openxmlformats.org/officeDocument/2006/relationships/oleObject" Target="embeddings/oleObject430.bin"/><Relationship Id="rId959" Type="http://schemas.openxmlformats.org/officeDocument/2006/relationships/image" Target="media/image464.wmf"/><Relationship Id="rId293" Type="http://schemas.openxmlformats.org/officeDocument/2006/relationships/image" Target="media/image142.wmf"/><Relationship Id="rId307" Type="http://schemas.openxmlformats.org/officeDocument/2006/relationships/image" Target="media/image149.wmf"/><Relationship Id="rId514" Type="http://schemas.openxmlformats.org/officeDocument/2006/relationships/oleObject" Target="embeddings/oleObject252.bin"/><Relationship Id="rId721" Type="http://schemas.openxmlformats.org/officeDocument/2006/relationships/oleObject" Target="embeddings/oleObject355.bin"/><Relationship Id="rId88" Type="http://schemas.openxmlformats.org/officeDocument/2006/relationships/oleObject" Target="embeddings/oleObject39.bin"/><Relationship Id="rId153" Type="http://schemas.openxmlformats.org/officeDocument/2006/relationships/image" Target="media/image72.wmf"/><Relationship Id="rId360" Type="http://schemas.openxmlformats.org/officeDocument/2006/relationships/oleObject" Target="embeddings/oleObject175.bin"/><Relationship Id="rId598" Type="http://schemas.openxmlformats.org/officeDocument/2006/relationships/oleObject" Target="embeddings/oleObject294.bin"/><Relationship Id="rId819" Type="http://schemas.openxmlformats.org/officeDocument/2006/relationships/image" Target="media/image403.wmf"/><Relationship Id="rId1004" Type="http://schemas.openxmlformats.org/officeDocument/2006/relationships/oleObject" Target="embeddings/oleObject509.bin"/><Relationship Id="rId220" Type="http://schemas.openxmlformats.org/officeDocument/2006/relationships/oleObject" Target="embeddings/oleObject105.bin"/><Relationship Id="rId458" Type="http://schemas.openxmlformats.org/officeDocument/2006/relationships/oleObject" Target="embeddings/oleObject224.bin"/><Relationship Id="rId665" Type="http://schemas.openxmlformats.org/officeDocument/2006/relationships/image" Target="media/image328.wmf"/><Relationship Id="rId872" Type="http://schemas.openxmlformats.org/officeDocument/2006/relationships/image" Target="media/image427.wmf"/><Relationship Id="rId15" Type="http://schemas.openxmlformats.org/officeDocument/2006/relationships/image" Target="media/image3.wmf"/><Relationship Id="rId318" Type="http://schemas.openxmlformats.org/officeDocument/2006/relationships/oleObject" Target="embeddings/oleObject154.bin"/><Relationship Id="rId525" Type="http://schemas.openxmlformats.org/officeDocument/2006/relationships/image" Target="media/image258.wmf"/><Relationship Id="rId732" Type="http://schemas.openxmlformats.org/officeDocument/2006/relationships/oleObject" Target="embeddings/oleObject361.bin"/><Relationship Id="rId99" Type="http://schemas.openxmlformats.org/officeDocument/2006/relationships/image" Target="media/image45.wmf"/><Relationship Id="rId164" Type="http://schemas.openxmlformats.org/officeDocument/2006/relationships/oleObject" Target="embeddings/oleObject77.bin"/><Relationship Id="rId371" Type="http://schemas.openxmlformats.org/officeDocument/2006/relationships/image" Target="media/image181.wmf"/><Relationship Id="rId1015" Type="http://schemas.openxmlformats.org/officeDocument/2006/relationships/footer" Target="footer1.xml"/><Relationship Id="rId469" Type="http://schemas.openxmlformats.org/officeDocument/2006/relationships/image" Target="media/image230.wmf"/><Relationship Id="rId676" Type="http://schemas.openxmlformats.org/officeDocument/2006/relationships/image" Target="media/image334.wmf"/><Relationship Id="rId883" Type="http://schemas.openxmlformats.org/officeDocument/2006/relationships/image" Target="media/image431.wmf"/><Relationship Id="rId26" Type="http://schemas.openxmlformats.org/officeDocument/2006/relationships/oleObject" Target="embeddings/oleObject8.bin"/><Relationship Id="rId231" Type="http://schemas.openxmlformats.org/officeDocument/2006/relationships/image" Target="media/image111.wmf"/><Relationship Id="rId329" Type="http://schemas.openxmlformats.org/officeDocument/2006/relationships/image" Target="media/image160.wmf"/><Relationship Id="rId536" Type="http://schemas.openxmlformats.org/officeDocument/2006/relationships/oleObject" Target="embeddings/oleObject263.bin"/><Relationship Id="rId175" Type="http://schemas.openxmlformats.org/officeDocument/2006/relationships/image" Target="media/image83.wmf"/><Relationship Id="rId743" Type="http://schemas.openxmlformats.org/officeDocument/2006/relationships/oleObject" Target="embeddings/oleObject367.bin"/><Relationship Id="rId950" Type="http://schemas.openxmlformats.org/officeDocument/2006/relationships/oleObject" Target="embeddings/oleObject481.bin"/><Relationship Id="rId382" Type="http://schemas.openxmlformats.org/officeDocument/2006/relationships/oleObject" Target="embeddings/oleObject186.bin"/><Relationship Id="rId603" Type="http://schemas.openxmlformats.org/officeDocument/2006/relationships/image" Target="media/image297.wmf"/><Relationship Id="rId687" Type="http://schemas.openxmlformats.org/officeDocument/2006/relationships/oleObject" Target="embeddings/oleObject338.bin"/><Relationship Id="rId810" Type="http://schemas.openxmlformats.org/officeDocument/2006/relationships/oleObject" Target="embeddings/oleObject402.bin"/><Relationship Id="rId908" Type="http://schemas.openxmlformats.org/officeDocument/2006/relationships/oleObject" Target="embeddings/oleObject459.bin"/><Relationship Id="rId242" Type="http://schemas.openxmlformats.org/officeDocument/2006/relationships/oleObject" Target="embeddings/oleObject116.bin"/><Relationship Id="rId894" Type="http://schemas.openxmlformats.org/officeDocument/2006/relationships/oleObject" Target="embeddings/oleObject449.bin"/><Relationship Id="rId37" Type="http://schemas.openxmlformats.org/officeDocument/2006/relationships/image" Target="media/image14.wmf"/><Relationship Id="rId102" Type="http://schemas.openxmlformats.org/officeDocument/2006/relationships/oleObject" Target="embeddings/oleObject46.bin"/><Relationship Id="rId547" Type="http://schemas.openxmlformats.org/officeDocument/2006/relationships/image" Target="media/image269.wmf"/><Relationship Id="rId754" Type="http://schemas.openxmlformats.org/officeDocument/2006/relationships/image" Target="media/image372.wmf"/><Relationship Id="rId961" Type="http://schemas.openxmlformats.org/officeDocument/2006/relationships/image" Target="media/image465.wmf"/><Relationship Id="rId90" Type="http://schemas.openxmlformats.org/officeDocument/2006/relationships/oleObject" Target="embeddings/oleObject40.bin"/><Relationship Id="rId186" Type="http://schemas.openxmlformats.org/officeDocument/2006/relationships/oleObject" Target="embeddings/oleObject88.bin"/><Relationship Id="rId393" Type="http://schemas.openxmlformats.org/officeDocument/2006/relationships/image" Target="media/image192.wmf"/><Relationship Id="rId407" Type="http://schemas.openxmlformats.org/officeDocument/2006/relationships/image" Target="media/image199.wmf"/><Relationship Id="rId614" Type="http://schemas.openxmlformats.org/officeDocument/2006/relationships/oleObject" Target="embeddings/oleObject302.bin"/><Relationship Id="rId821" Type="http://schemas.openxmlformats.org/officeDocument/2006/relationships/image" Target="media/image404.wmf"/><Relationship Id="rId253" Type="http://schemas.openxmlformats.org/officeDocument/2006/relationships/image" Target="media/image122.wmf"/><Relationship Id="rId460" Type="http://schemas.openxmlformats.org/officeDocument/2006/relationships/oleObject" Target="embeddings/oleObject225.bin"/><Relationship Id="rId698" Type="http://schemas.openxmlformats.org/officeDocument/2006/relationships/image" Target="media/image345.wmf"/><Relationship Id="rId919" Type="http://schemas.openxmlformats.org/officeDocument/2006/relationships/oleObject" Target="embeddings/oleObject465.bin"/><Relationship Id="rId48" Type="http://schemas.openxmlformats.org/officeDocument/2006/relationships/oleObject" Target="embeddings/oleObject19.bin"/><Relationship Id="rId113" Type="http://schemas.openxmlformats.org/officeDocument/2006/relationships/image" Target="media/image52.wmf"/><Relationship Id="rId320" Type="http://schemas.openxmlformats.org/officeDocument/2006/relationships/oleObject" Target="embeddings/oleObject155.bin"/><Relationship Id="rId558" Type="http://schemas.openxmlformats.org/officeDocument/2006/relationships/oleObject" Target="embeddings/oleObject274.bin"/><Relationship Id="rId765" Type="http://schemas.openxmlformats.org/officeDocument/2006/relationships/oleObject" Target="embeddings/oleObject378.bin"/><Relationship Id="rId972" Type="http://schemas.openxmlformats.org/officeDocument/2006/relationships/image" Target="media/image470.wmf"/><Relationship Id="rId197" Type="http://schemas.openxmlformats.org/officeDocument/2006/relationships/image" Target="media/image94.wmf"/><Relationship Id="rId418" Type="http://schemas.openxmlformats.org/officeDocument/2006/relationships/oleObject" Target="embeddings/oleObject204.bin"/><Relationship Id="rId625" Type="http://schemas.openxmlformats.org/officeDocument/2006/relationships/image" Target="media/image308.wmf"/><Relationship Id="rId832" Type="http://schemas.openxmlformats.org/officeDocument/2006/relationships/oleObject" Target="embeddings/oleObject414.bin"/><Relationship Id="rId264" Type="http://schemas.openxmlformats.org/officeDocument/2006/relationships/oleObject" Target="embeddings/oleObject127.bin"/><Relationship Id="rId471" Type="http://schemas.openxmlformats.org/officeDocument/2006/relationships/image" Target="media/image231.wmf"/><Relationship Id="rId59" Type="http://schemas.openxmlformats.org/officeDocument/2006/relationships/image" Target="media/image25.wmf"/><Relationship Id="rId124" Type="http://schemas.openxmlformats.org/officeDocument/2006/relationships/oleObject" Target="embeddings/oleObject57.bin"/><Relationship Id="rId569" Type="http://schemas.openxmlformats.org/officeDocument/2006/relationships/image" Target="media/image280.wmf"/><Relationship Id="rId776" Type="http://schemas.openxmlformats.org/officeDocument/2006/relationships/image" Target="media/image383.wmf"/><Relationship Id="rId983" Type="http://schemas.openxmlformats.org/officeDocument/2006/relationships/oleObject" Target="embeddings/oleObject498.bin"/><Relationship Id="rId331" Type="http://schemas.openxmlformats.org/officeDocument/2006/relationships/image" Target="media/image161.wmf"/><Relationship Id="rId429" Type="http://schemas.openxmlformats.org/officeDocument/2006/relationships/image" Target="media/image210.wmf"/><Relationship Id="rId636" Type="http://schemas.openxmlformats.org/officeDocument/2006/relationships/oleObject" Target="embeddings/oleObject313.bin"/><Relationship Id="rId843" Type="http://schemas.openxmlformats.org/officeDocument/2006/relationships/image" Target="media/image414.wmf"/><Relationship Id="rId275" Type="http://schemas.openxmlformats.org/officeDocument/2006/relationships/image" Target="media/image133.wmf"/><Relationship Id="rId482" Type="http://schemas.openxmlformats.org/officeDocument/2006/relationships/oleObject" Target="embeddings/oleObject236.bin"/><Relationship Id="rId703" Type="http://schemas.openxmlformats.org/officeDocument/2006/relationships/oleObject" Target="embeddings/oleObject346.bin"/><Relationship Id="rId910" Type="http://schemas.openxmlformats.org/officeDocument/2006/relationships/image" Target="media/image440.wmf"/><Relationship Id="rId135" Type="http://schemas.openxmlformats.org/officeDocument/2006/relationships/image" Target="media/image63.wmf"/><Relationship Id="rId342" Type="http://schemas.openxmlformats.org/officeDocument/2006/relationships/oleObject" Target="embeddings/oleObject166.bin"/><Relationship Id="rId787" Type="http://schemas.openxmlformats.org/officeDocument/2006/relationships/image" Target="media/image388.wmf"/><Relationship Id="rId994" Type="http://schemas.openxmlformats.org/officeDocument/2006/relationships/image" Target="media/image481.wmf"/><Relationship Id="rId202" Type="http://schemas.openxmlformats.org/officeDocument/2006/relationships/oleObject" Target="embeddings/oleObject96.bin"/><Relationship Id="rId647" Type="http://schemas.openxmlformats.org/officeDocument/2006/relationships/image" Target="media/image319.wmf"/><Relationship Id="rId854" Type="http://schemas.openxmlformats.org/officeDocument/2006/relationships/oleObject" Target="embeddings/oleObject426.bin"/><Relationship Id="rId286" Type="http://schemas.openxmlformats.org/officeDocument/2006/relationships/oleObject" Target="embeddings/oleObject138.bin"/><Relationship Id="rId493" Type="http://schemas.openxmlformats.org/officeDocument/2006/relationships/image" Target="media/image242.wmf"/><Relationship Id="rId507" Type="http://schemas.openxmlformats.org/officeDocument/2006/relationships/image" Target="media/image249.wmf"/><Relationship Id="rId714" Type="http://schemas.openxmlformats.org/officeDocument/2006/relationships/image" Target="media/image353.wmf"/><Relationship Id="rId921" Type="http://schemas.openxmlformats.org/officeDocument/2006/relationships/oleObject" Target="embeddings/oleObject466.bin"/><Relationship Id="rId50" Type="http://schemas.openxmlformats.org/officeDocument/2006/relationships/oleObject" Target="embeddings/oleObject20.bin"/><Relationship Id="rId146" Type="http://schemas.openxmlformats.org/officeDocument/2006/relationships/oleObject" Target="embeddings/oleObject68.bin"/><Relationship Id="rId353" Type="http://schemas.openxmlformats.org/officeDocument/2006/relationships/image" Target="media/image172.wmf"/><Relationship Id="rId560" Type="http://schemas.openxmlformats.org/officeDocument/2006/relationships/oleObject" Target="embeddings/oleObject275.bin"/><Relationship Id="rId798" Type="http://schemas.openxmlformats.org/officeDocument/2006/relationships/oleObject" Target="embeddings/oleObject396.bin"/><Relationship Id="rId213" Type="http://schemas.openxmlformats.org/officeDocument/2006/relationships/image" Target="media/image102.wmf"/><Relationship Id="rId420" Type="http://schemas.openxmlformats.org/officeDocument/2006/relationships/oleObject" Target="embeddings/oleObject205.bin"/><Relationship Id="rId658" Type="http://schemas.openxmlformats.org/officeDocument/2006/relationships/oleObject" Target="embeddings/oleObject324.bin"/><Relationship Id="rId865" Type="http://schemas.openxmlformats.org/officeDocument/2006/relationships/oleObject" Target="embeddings/oleObject432.bin"/><Relationship Id="rId297" Type="http://schemas.openxmlformats.org/officeDocument/2006/relationships/image" Target="media/image144.wmf"/><Relationship Id="rId518" Type="http://schemas.openxmlformats.org/officeDocument/2006/relationships/oleObject" Target="embeddings/oleObject254.bin"/><Relationship Id="rId725" Type="http://schemas.openxmlformats.org/officeDocument/2006/relationships/oleObject" Target="embeddings/oleObject357.bin"/><Relationship Id="rId932" Type="http://schemas.openxmlformats.org/officeDocument/2006/relationships/image" Target="media/image451.wmf"/><Relationship Id="rId157" Type="http://schemas.openxmlformats.org/officeDocument/2006/relationships/image" Target="media/image74.wmf"/><Relationship Id="rId364" Type="http://schemas.openxmlformats.org/officeDocument/2006/relationships/oleObject" Target="embeddings/oleObject177.bin"/><Relationship Id="rId1008" Type="http://schemas.openxmlformats.org/officeDocument/2006/relationships/oleObject" Target="embeddings/oleObject511.bin"/><Relationship Id="rId61" Type="http://schemas.openxmlformats.org/officeDocument/2006/relationships/image" Target="media/image26.wmf"/><Relationship Id="rId571" Type="http://schemas.openxmlformats.org/officeDocument/2006/relationships/image" Target="media/image281.wmf"/><Relationship Id="rId669" Type="http://schemas.openxmlformats.org/officeDocument/2006/relationships/image" Target="media/image330.wmf"/><Relationship Id="rId876" Type="http://schemas.openxmlformats.org/officeDocument/2006/relationships/oleObject" Target="embeddings/oleObject438.bin"/><Relationship Id="rId19" Type="http://schemas.openxmlformats.org/officeDocument/2006/relationships/image" Target="media/image5.wmf"/><Relationship Id="rId224" Type="http://schemas.openxmlformats.org/officeDocument/2006/relationships/oleObject" Target="embeddings/oleObject107.bin"/><Relationship Id="rId431" Type="http://schemas.openxmlformats.org/officeDocument/2006/relationships/image" Target="media/image211.wmf"/><Relationship Id="rId529" Type="http://schemas.openxmlformats.org/officeDocument/2006/relationships/image" Target="media/image260.wmf"/><Relationship Id="rId736" Type="http://schemas.openxmlformats.org/officeDocument/2006/relationships/oleObject" Target="embeddings/oleObject363.bin"/><Relationship Id="rId168" Type="http://schemas.openxmlformats.org/officeDocument/2006/relationships/oleObject" Target="embeddings/oleObject79.bin"/><Relationship Id="rId943" Type="http://schemas.openxmlformats.org/officeDocument/2006/relationships/oleObject" Target="embeddings/oleObject477.bin"/><Relationship Id="rId1019" Type="http://schemas.openxmlformats.org/officeDocument/2006/relationships/fontTable" Target="fontTable.xml"/><Relationship Id="rId72" Type="http://schemas.openxmlformats.org/officeDocument/2006/relationships/oleObject" Target="embeddings/oleObject31.bin"/><Relationship Id="rId375" Type="http://schemas.openxmlformats.org/officeDocument/2006/relationships/image" Target="media/image183.wmf"/><Relationship Id="rId582" Type="http://schemas.openxmlformats.org/officeDocument/2006/relationships/oleObject" Target="embeddings/oleObject286.bin"/><Relationship Id="rId803" Type="http://schemas.openxmlformats.org/officeDocument/2006/relationships/image" Target="media/image395.wmf"/><Relationship Id="rId3" Type="http://schemas.openxmlformats.org/officeDocument/2006/relationships/customXml" Target="../customXml/item3.xml"/><Relationship Id="rId235" Type="http://schemas.openxmlformats.org/officeDocument/2006/relationships/image" Target="media/image113.wmf"/><Relationship Id="rId442" Type="http://schemas.openxmlformats.org/officeDocument/2006/relationships/oleObject" Target="embeddings/oleObject216.bin"/><Relationship Id="rId887" Type="http://schemas.openxmlformats.org/officeDocument/2006/relationships/oleObject" Target="embeddings/oleObject445.bin"/><Relationship Id="rId302" Type="http://schemas.openxmlformats.org/officeDocument/2006/relationships/oleObject" Target="embeddings/oleObject146.bin"/><Relationship Id="rId747" Type="http://schemas.openxmlformats.org/officeDocument/2006/relationships/oleObject" Target="embeddings/oleObject369.bin"/><Relationship Id="rId954" Type="http://schemas.openxmlformats.org/officeDocument/2006/relationships/oleObject" Target="embeddings/oleObject483.bin"/><Relationship Id="rId83" Type="http://schemas.openxmlformats.org/officeDocument/2006/relationships/image" Target="media/image37.wmf"/><Relationship Id="rId179" Type="http://schemas.openxmlformats.org/officeDocument/2006/relationships/image" Target="media/image85.wmf"/><Relationship Id="rId386" Type="http://schemas.openxmlformats.org/officeDocument/2006/relationships/oleObject" Target="embeddings/oleObject188.bin"/><Relationship Id="rId593" Type="http://schemas.openxmlformats.org/officeDocument/2006/relationships/image" Target="media/image292.wmf"/><Relationship Id="rId607" Type="http://schemas.openxmlformats.org/officeDocument/2006/relationships/image" Target="media/image299.wmf"/><Relationship Id="rId814" Type="http://schemas.openxmlformats.org/officeDocument/2006/relationships/oleObject" Target="embeddings/oleObject404.bin"/><Relationship Id="rId246" Type="http://schemas.openxmlformats.org/officeDocument/2006/relationships/oleObject" Target="embeddings/oleObject118.bin"/><Relationship Id="rId453" Type="http://schemas.openxmlformats.org/officeDocument/2006/relationships/image" Target="media/image222.wmf"/><Relationship Id="rId660" Type="http://schemas.openxmlformats.org/officeDocument/2006/relationships/oleObject" Target="embeddings/oleObject325.bin"/><Relationship Id="rId898" Type="http://schemas.openxmlformats.org/officeDocument/2006/relationships/oleObject" Target="embeddings/oleObject452.bin"/><Relationship Id="rId106" Type="http://schemas.openxmlformats.org/officeDocument/2006/relationships/oleObject" Target="embeddings/oleObject48.bin"/><Relationship Id="rId313" Type="http://schemas.openxmlformats.org/officeDocument/2006/relationships/image" Target="media/image152.wmf"/><Relationship Id="rId758" Type="http://schemas.openxmlformats.org/officeDocument/2006/relationships/image" Target="media/image374.wmf"/><Relationship Id="rId965" Type="http://schemas.openxmlformats.org/officeDocument/2006/relationships/oleObject" Target="embeddings/oleObject489.bin"/><Relationship Id="rId10" Type="http://schemas.openxmlformats.org/officeDocument/2006/relationships/endnotes" Target="endnotes.xml"/><Relationship Id="rId94" Type="http://schemas.openxmlformats.org/officeDocument/2006/relationships/oleObject" Target="embeddings/oleObject42.bin"/><Relationship Id="rId397" Type="http://schemas.openxmlformats.org/officeDocument/2006/relationships/image" Target="media/image194.wmf"/><Relationship Id="rId520" Type="http://schemas.openxmlformats.org/officeDocument/2006/relationships/oleObject" Target="embeddings/oleObject255.bin"/><Relationship Id="rId618" Type="http://schemas.openxmlformats.org/officeDocument/2006/relationships/oleObject" Target="embeddings/oleObject304.bin"/><Relationship Id="rId825" Type="http://schemas.openxmlformats.org/officeDocument/2006/relationships/image" Target="media/image40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0A9201-E7A7-424D-ABCF-5D8662B0A691}">
  <we:reference id="wa200000368" version="1.0.0.0" store="zh-CN"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文档" ma:contentTypeID="0x01010016397F8CC9961440B641BB230146E7F7" ma:contentTypeVersion="11" ma:contentTypeDescription="新建文档。" ma:contentTypeScope="" ma:versionID="5d2d90f6ef916ee4b3a656ef947ba0f9">
  <xsd:schema xmlns:xsd="http://www.w3.org/2001/XMLSchema" xmlns:xs="http://www.w3.org/2001/XMLSchema" xmlns:p="http://schemas.microsoft.com/office/2006/metadata/properties" xmlns:ns3="19b33db5-fc9a-40a1-bc4d-4e19047ca532" targetNamespace="http://schemas.microsoft.com/office/2006/metadata/properties" ma:root="true" ma:fieldsID="1bd24af6a99cd4c3e07ce21fc2727174" ns3:_="">
    <xsd:import namespace="19b33db5-fc9a-40a1-bc4d-4e19047ca53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33db5-fc9a-40a1-bc4d-4e19047ca5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000F1B-1A79-4758-B0FC-EDB525E7D789}">
  <ds:schemaRefs>
    <ds:schemaRef ds:uri="http://schemas.microsoft.com/sharepoint/v3/contenttype/forms"/>
  </ds:schemaRefs>
</ds:datastoreItem>
</file>

<file path=customXml/itemProps2.xml><?xml version="1.0" encoding="utf-8"?>
<ds:datastoreItem xmlns:ds="http://schemas.openxmlformats.org/officeDocument/2006/customXml" ds:itemID="{C5669E0C-A436-43B5-8143-5836CE562237}">
  <ds:schemaRefs>
    <ds:schemaRef ds:uri="http://schemas.openxmlformats.org/officeDocument/2006/bibliography"/>
  </ds:schemaRefs>
</ds:datastoreItem>
</file>

<file path=customXml/itemProps3.xml><?xml version="1.0" encoding="utf-8"?>
<ds:datastoreItem xmlns:ds="http://schemas.openxmlformats.org/officeDocument/2006/customXml" ds:itemID="{01A3132C-F25F-493B-AE1C-0F8F51986C9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030AB93-BB2B-4502-8D7D-B235664D93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33db5-fc9a-40a1-bc4d-4e19047ca5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3930</Words>
  <Characters>2240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Qi</dc:creator>
  <dc:description>NE.Bib</dc:description>
  <cp:lastModifiedBy>Zhang Qi</cp:lastModifiedBy>
  <cp:revision>4</cp:revision>
  <dcterms:created xsi:type="dcterms:W3CDTF">2023-04-27T14:07:00Z</dcterms:created>
  <dcterms:modified xsi:type="dcterms:W3CDTF">2023-05-06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397F8CC9961440B641BB230146E7F7</vt:lpwstr>
  </property>
  <property fmtid="{D5CDD505-2E9C-101B-9397-08002B2CF9AE}" pid="3" name="GrammarlyDocumentId">
    <vt:lpwstr>2f8a167d1009c8a686d1bb0f52c687ab7e8f7a3ba8c25dd6ad10603296b51995</vt:lpwstr>
  </property>
  <property fmtid="{D5CDD505-2E9C-101B-9397-08002B2CF9AE}" pid="4" name="LE1">
    <vt:filetime>2023-04-15T13:31:46Z</vt:filetime>
  </property>
  <property fmtid="{D5CDD505-2E9C-101B-9397-08002B2CF9AE}" pid="5" name="MTEquationNumber2">
    <vt:lpwstr>(#S1.#E1)</vt:lpwstr>
  </property>
  <property fmtid="{D5CDD505-2E9C-101B-9397-08002B2CF9AE}" pid="6" name="MTEquationSection">
    <vt:lpwstr>1</vt:lpwstr>
  </property>
  <property fmtid="{D5CDD505-2E9C-101B-9397-08002B2CF9AE}" pid="7" name="MTUseMTPrefs">
    <vt:lpwstr>1</vt:lpwstr>
  </property>
  <property fmtid="{D5CDD505-2E9C-101B-9397-08002B2CF9AE}" pid="8" name="MTWinEqns">
    <vt:bool>true</vt:bool>
  </property>
  <property fmtid="{D5CDD505-2E9C-101B-9397-08002B2CF9AE}" pid="9" name="ReminderText">
    <vt:lpwstr>_ZNR7TGYN</vt:lpwstr>
  </property>
</Properties>
</file>